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BDBD47" w14:textId="77777777" w:rsidR="008F4D91" w:rsidRPr="004931DF" w:rsidRDefault="008F4D91" w:rsidP="008F4D91">
      <w:pPr>
        <w:pStyle w:val="Heading2"/>
        <w:rPr>
          <w:b/>
        </w:rPr>
      </w:pPr>
      <w:bookmarkStart w:id="0" w:name="_Toc181870170"/>
      <w:r>
        <w:rPr>
          <w:b/>
        </w:rPr>
        <w:t xml:space="preserve">S1 </w:t>
      </w:r>
      <w:r w:rsidRPr="004931DF">
        <w:rPr>
          <w:rFonts w:hint="eastAsia"/>
          <w:b/>
        </w:rPr>
        <w:t>Sensor Precision Test</w:t>
      </w:r>
      <w:r>
        <w:rPr>
          <w:b/>
        </w:rPr>
        <w:t>s</w:t>
      </w:r>
      <w:bookmarkEnd w:id="0"/>
    </w:p>
    <w:p w14:paraId="04132AE8" w14:textId="77777777" w:rsidR="008F4D91" w:rsidRPr="00665C2F" w:rsidRDefault="008F4D91" w:rsidP="008F4D91">
      <w:pPr>
        <w:spacing w:line="360" w:lineRule="auto"/>
        <w:rPr>
          <w:rFonts w:ascii="Times New Roman" w:hAnsi="Times New Roman" w:cs="Times New Roman"/>
          <w:color w:val="000000"/>
          <w:sz w:val="24"/>
          <w:szCs w:val="24"/>
        </w:rPr>
      </w:pPr>
      <w:r w:rsidRPr="004931DF">
        <w:tab/>
      </w:r>
      <w:r w:rsidRPr="00665C2F">
        <w:rPr>
          <w:rFonts w:ascii="Times New Roman" w:hAnsi="Times New Roman" w:cs="Times New Roman"/>
          <w:color w:val="000000"/>
          <w:sz w:val="24"/>
          <w:szCs w:val="24"/>
        </w:rPr>
        <w:t xml:space="preserve">A goal of this study was to test the precision and reliability of new light and dissolved oxygen sensors and see if they can make continuous stream metabolism measurements at a lower cost. We designed a few experiments to compare the precision of more affordable sensors such as </w:t>
      </w:r>
      <w:proofErr w:type="spellStart"/>
      <w:r w:rsidRPr="00665C2F">
        <w:rPr>
          <w:rFonts w:ascii="Times New Roman" w:hAnsi="Times New Roman" w:cs="Times New Roman"/>
          <w:color w:val="000000"/>
          <w:sz w:val="24"/>
          <w:szCs w:val="24"/>
        </w:rPr>
        <w:t>MiniDOTs</w:t>
      </w:r>
      <w:proofErr w:type="spellEnd"/>
      <w:r w:rsidRPr="00665C2F">
        <w:rPr>
          <w:rFonts w:ascii="Times New Roman" w:hAnsi="Times New Roman" w:cs="Times New Roman"/>
          <w:color w:val="000000"/>
          <w:sz w:val="24"/>
          <w:szCs w:val="24"/>
        </w:rPr>
        <w:t xml:space="preserve"> and HOBO Pendant MX Temperature/Light Data Loggers with DO measurements made using a YSI EXO2 and PAR measurements made using a LI-COR LI-192 underwater quantum sensor with a LI-1500 Light Sensor Logger. </w:t>
      </w:r>
      <w:r w:rsidRPr="00665C2F">
        <w:rPr>
          <w:rFonts w:ascii="Times New Roman" w:hAnsi="Times New Roman" w:cs="Times New Roman" w:hint="eastAsia"/>
          <w:color w:val="000000"/>
          <w:sz w:val="24"/>
          <w:szCs w:val="24"/>
        </w:rPr>
        <w:t>These tests show</w:t>
      </w:r>
      <w:r w:rsidRPr="00665C2F">
        <w:rPr>
          <w:rFonts w:ascii="Times New Roman" w:hAnsi="Times New Roman" w:cs="Times New Roman"/>
          <w:color w:val="000000"/>
          <w:sz w:val="24"/>
          <w:szCs w:val="24"/>
        </w:rPr>
        <w:t>ed</w:t>
      </w:r>
      <w:r w:rsidRPr="00665C2F">
        <w:rPr>
          <w:rFonts w:ascii="Times New Roman" w:hAnsi="Times New Roman" w:cs="Times New Roman" w:hint="eastAsia"/>
          <w:color w:val="000000"/>
          <w:sz w:val="24"/>
          <w:szCs w:val="24"/>
        </w:rPr>
        <w:t xml:space="preserve"> that the </w:t>
      </w:r>
      <w:proofErr w:type="spellStart"/>
      <w:r w:rsidRPr="00665C2F">
        <w:rPr>
          <w:rFonts w:ascii="Times New Roman" w:hAnsi="Times New Roman" w:cs="Times New Roman"/>
          <w:color w:val="000000"/>
          <w:sz w:val="24"/>
          <w:szCs w:val="24"/>
        </w:rPr>
        <w:t>MiniDOTs</w:t>
      </w:r>
      <w:proofErr w:type="spellEnd"/>
      <w:r w:rsidRPr="00665C2F">
        <w:rPr>
          <w:rFonts w:ascii="Times New Roman" w:hAnsi="Times New Roman" w:cs="Times New Roman"/>
          <w:color w:val="000000"/>
          <w:sz w:val="24"/>
          <w:szCs w:val="24"/>
        </w:rPr>
        <w:t xml:space="preserve"> and HOBO Pendant MX Temperature/Light Data Loggers</w:t>
      </w:r>
      <w:r w:rsidRPr="00665C2F">
        <w:rPr>
          <w:rFonts w:ascii="Times New Roman" w:hAnsi="Times New Roman" w:cs="Times New Roman" w:hint="eastAsia"/>
          <w:color w:val="000000"/>
          <w:sz w:val="24"/>
          <w:szCs w:val="24"/>
        </w:rPr>
        <w:t xml:space="preserve"> serve well for the purpose of this study.</w:t>
      </w:r>
    </w:p>
    <w:p w14:paraId="6E61BF26" w14:textId="77777777" w:rsidR="008F4D91" w:rsidRDefault="008F4D91" w:rsidP="008F4D91"/>
    <w:p w14:paraId="36EF0FD6" w14:textId="77777777" w:rsidR="008F4D91" w:rsidRPr="00DF5143" w:rsidRDefault="008F4D91" w:rsidP="008F4D91">
      <w:pPr>
        <w:pStyle w:val="Heading3"/>
      </w:pPr>
      <w:bookmarkStart w:id="1" w:name="_Toc181870171"/>
      <w:r>
        <w:rPr>
          <w:rFonts w:hint="eastAsia"/>
        </w:rPr>
        <w:t>S1</w:t>
      </w:r>
      <w:r w:rsidRPr="00DF5143">
        <w:t xml:space="preserve">.1 </w:t>
      </w:r>
      <w:proofErr w:type="spellStart"/>
      <w:r w:rsidRPr="00DF5143">
        <w:t>MiniDOT</w:t>
      </w:r>
      <w:proofErr w:type="spellEnd"/>
      <w:r w:rsidRPr="00DF5143">
        <w:t xml:space="preserve"> vs EXO2</w:t>
      </w:r>
      <w:bookmarkEnd w:id="1"/>
    </w:p>
    <w:p w14:paraId="0C3F687A" w14:textId="77777777" w:rsidR="008F4D91" w:rsidRDefault="008F4D91" w:rsidP="008F4D91">
      <w:pPr>
        <w:spacing w:line="360" w:lineRule="auto"/>
        <w:rPr>
          <w:rFonts w:ascii="Times New Roman" w:hAnsi="Times New Roman" w:cs="Times New Roman"/>
          <w:color w:val="000000"/>
          <w:sz w:val="24"/>
          <w:szCs w:val="24"/>
        </w:rPr>
      </w:pPr>
      <w:r w:rsidRPr="00FD5BCE">
        <w:rPr>
          <w:rFonts w:ascii="Times New Roman" w:hAnsi="Times New Roman" w:cs="Times New Roman"/>
          <w:color w:val="000000"/>
          <w:sz w:val="24"/>
          <w:szCs w:val="24"/>
        </w:rPr>
        <w:tab/>
        <w:t xml:space="preserve">In July 2022, we deployed one </w:t>
      </w:r>
      <w:proofErr w:type="spellStart"/>
      <w:r w:rsidRPr="00FD5BCE">
        <w:rPr>
          <w:rFonts w:ascii="Times New Roman" w:hAnsi="Times New Roman" w:cs="Times New Roman"/>
          <w:color w:val="000000"/>
          <w:sz w:val="24"/>
          <w:szCs w:val="24"/>
        </w:rPr>
        <w:t>MiniDOT</w:t>
      </w:r>
      <w:proofErr w:type="spellEnd"/>
      <w:r w:rsidRPr="00FD5BCE">
        <w:rPr>
          <w:rFonts w:ascii="Times New Roman" w:hAnsi="Times New Roman" w:cs="Times New Roman"/>
          <w:color w:val="000000"/>
          <w:sz w:val="24"/>
          <w:szCs w:val="24"/>
        </w:rPr>
        <w:t xml:space="preserve"> and one EXO</w:t>
      </w:r>
      <w:r w:rsidRPr="00FD5BCE">
        <w:rPr>
          <w:rFonts w:ascii="Times New Roman" w:hAnsi="Times New Roman" w:cs="Times New Roman"/>
          <w:color w:val="000000"/>
          <w:sz w:val="24"/>
          <w:szCs w:val="24"/>
          <w:vertAlign w:val="subscript"/>
        </w:rPr>
        <w:t>2</w:t>
      </w:r>
      <w:r w:rsidRPr="00FD5BCE">
        <w:rPr>
          <w:rFonts w:ascii="Times New Roman" w:hAnsi="Times New Roman" w:cs="Times New Roman"/>
          <w:color w:val="000000"/>
          <w:sz w:val="24"/>
          <w:szCs w:val="24"/>
        </w:rPr>
        <w:t xml:space="preserve"> together at Site 1 to make continuous DO measurements every 5 minutes over four days. The measurements from the two sensors have a linear relationship with R</w:t>
      </w:r>
      <w:r w:rsidRPr="00FD5BCE">
        <w:rPr>
          <w:rFonts w:ascii="Times New Roman" w:hAnsi="Times New Roman" w:cs="Times New Roman"/>
          <w:color w:val="000000"/>
          <w:sz w:val="24"/>
          <w:szCs w:val="24"/>
          <w:vertAlign w:val="superscript"/>
        </w:rPr>
        <w:t>2</w:t>
      </w:r>
      <w:r w:rsidRPr="00FD5BCE">
        <w:rPr>
          <w:rFonts w:ascii="Times New Roman" w:hAnsi="Times New Roman" w:cs="Times New Roman"/>
          <w:color w:val="000000"/>
          <w:sz w:val="24"/>
          <w:szCs w:val="24"/>
        </w:rPr>
        <w:t xml:space="preserve"> value of 0.995 and a y-intercept </w:t>
      </w:r>
      <w:r>
        <w:rPr>
          <w:rFonts w:ascii="Times New Roman" w:hAnsi="Times New Roman" w:cs="Times New Roman" w:hint="eastAsia"/>
          <w:color w:val="000000"/>
          <w:sz w:val="24"/>
          <w:szCs w:val="24"/>
        </w:rPr>
        <w:t>at</w:t>
      </w:r>
      <w:r>
        <w:rPr>
          <w:rFonts w:ascii="Times New Roman" w:hAnsi="Times New Roman" w:cs="Times New Roman"/>
          <w:color w:val="000000"/>
          <w:sz w:val="24"/>
          <w:szCs w:val="24"/>
        </w:rPr>
        <w:t xml:space="preserve"> </w:t>
      </w:r>
      <w:r w:rsidRPr="00FD5BCE">
        <w:rPr>
          <w:rFonts w:ascii="Times New Roman" w:hAnsi="Times New Roman" w:cs="Times New Roman"/>
          <w:color w:val="000000"/>
          <w:sz w:val="24"/>
          <w:szCs w:val="24"/>
        </w:rPr>
        <w:t>0</w:t>
      </w:r>
      <w:r>
        <w:rPr>
          <w:rFonts w:ascii="Times New Roman" w:hAnsi="Times New Roman" w:cs="Times New Roman"/>
          <w:color w:val="000000"/>
          <w:sz w:val="24"/>
          <w:szCs w:val="24"/>
        </w:rPr>
        <w:t xml:space="preserve"> with a slope of 0.9087. This relationship shows that the two pieces of equipment have consistent measurements but EXO</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 xml:space="preserve"> will have slightly higher DO measurements. It might be caused by the differences in the equipment’s physical design. For EXO</w:t>
      </w:r>
      <w:r>
        <w:rPr>
          <w:rFonts w:ascii="Times New Roman" w:hAnsi="Times New Roman" w:cs="Times New Roman"/>
          <w:color w:val="000000"/>
          <w:sz w:val="24"/>
          <w:szCs w:val="24"/>
          <w:vertAlign w:val="subscript"/>
        </w:rPr>
        <w:t>2</w:t>
      </w:r>
      <w:r>
        <w:rPr>
          <w:rFonts w:ascii="Times New Roman" w:hAnsi="Times New Roman" w:cs="Times New Roman"/>
          <w:color w:val="000000"/>
          <w:sz w:val="24"/>
          <w:szCs w:val="24"/>
        </w:rPr>
        <w:t xml:space="preserve">, all the sensors are put inside a half-open shield to protect them from potential blockages such as leaves and mud. The sensor for </w:t>
      </w:r>
      <w:proofErr w:type="spellStart"/>
      <w:r>
        <w:rPr>
          <w:rFonts w:ascii="Times New Roman" w:hAnsi="Times New Roman" w:cs="Times New Roman"/>
          <w:color w:val="000000"/>
          <w:sz w:val="24"/>
          <w:szCs w:val="24"/>
        </w:rPr>
        <w:t>MiniDOT</w:t>
      </w:r>
      <w:proofErr w:type="spellEnd"/>
      <w:r>
        <w:rPr>
          <w:rFonts w:ascii="Times New Roman" w:hAnsi="Times New Roman" w:cs="Times New Roman"/>
          <w:color w:val="000000"/>
          <w:sz w:val="24"/>
          <w:szCs w:val="24"/>
        </w:rPr>
        <w:t xml:space="preserve"> is directly exposed to the environment and can be blocked sometimes. In our field measurements, we set the </w:t>
      </w:r>
      <w:proofErr w:type="spellStart"/>
      <w:r>
        <w:rPr>
          <w:rFonts w:ascii="Times New Roman" w:hAnsi="Times New Roman" w:cs="Times New Roman"/>
          <w:color w:val="000000"/>
          <w:sz w:val="24"/>
          <w:szCs w:val="24"/>
        </w:rPr>
        <w:t>MiniDOT</w:t>
      </w:r>
      <w:proofErr w:type="spellEnd"/>
      <w:r>
        <w:rPr>
          <w:rFonts w:ascii="Times New Roman" w:hAnsi="Times New Roman" w:cs="Times New Roman"/>
          <w:color w:val="000000"/>
          <w:sz w:val="24"/>
          <w:szCs w:val="24"/>
        </w:rPr>
        <w:t xml:space="preserve"> pointing downstream so there is little chance for the sensor to be blocked. Starting in October 2022, we deployed </w:t>
      </w:r>
      <w:proofErr w:type="spellStart"/>
      <w:r>
        <w:rPr>
          <w:rFonts w:ascii="Times New Roman" w:hAnsi="Times New Roman" w:cs="Times New Roman"/>
          <w:color w:val="000000"/>
          <w:sz w:val="24"/>
          <w:szCs w:val="24"/>
        </w:rPr>
        <w:t>Miniwiper</w:t>
      </w:r>
      <w:proofErr w:type="spellEnd"/>
      <w:r>
        <w:rPr>
          <w:rFonts w:ascii="Times New Roman" w:hAnsi="Times New Roman" w:cs="Times New Roman"/>
          <w:color w:val="000000"/>
          <w:sz w:val="24"/>
          <w:szCs w:val="24"/>
        </w:rPr>
        <w:t xml:space="preserve"> together with </w:t>
      </w:r>
      <w:proofErr w:type="spellStart"/>
      <w:r>
        <w:rPr>
          <w:rFonts w:ascii="Times New Roman" w:hAnsi="Times New Roman" w:cs="Times New Roman"/>
          <w:color w:val="000000"/>
          <w:sz w:val="24"/>
          <w:szCs w:val="24"/>
        </w:rPr>
        <w:t>MiniDOT</w:t>
      </w:r>
      <w:proofErr w:type="spellEnd"/>
      <w:r>
        <w:rPr>
          <w:rFonts w:ascii="Times New Roman" w:hAnsi="Times New Roman" w:cs="Times New Roman"/>
          <w:color w:val="000000"/>
          <w:sz w:val="24"/>
          <w:szCs w:val="24"/>
        </w:rPr>
        <w:t xml:space="preserve"> so that the sensor is constantly cleaned in the field, further reducing the chance of potential blockage. Despite the differences in DO measurements, t</w:t>
      </w:r>
      <w:r w:rsidRPr="00FD5BCE">
        <w:rPr>
          <w:rFonts w:ascii="Times New Roman" w:hAnsi="Times New Roman" w:cs="Times New Roman"/>
          <w:color w:val="000000"/>
          <w:sz w:val="24"/>
          <w:szCs w:val="24"/>
        </w:rPr>
        <w:t xml:space="preserve">he BASE model outputs calculated </w:t>
      </w:r>
      <w:r>
        <w:rPr>
          <w:rFonts w:ascii="Times New Roman" w:hAnsi="Times New Roman" w:cs="Times New Roman"/>
          <w:color w:val="000000"/>
          <w:sz w:val="24"/>
          <w:szCs w:val="24"/>
        </w:rPr>
        <w:t>using</w:t>
      </w:r>
      <w:r w:rsidRPr="00FD5BCE">
        <w:rPr>
          <w:rFonts w:ascii="Times New Roman" w:hAnsi="Times New Roman" w:cs="Times New Roman"/>
          <w:color w:val="000000"/>
          <w:sz w:val="24"/>
          <w:szCs w:val="24"/>
        </w:rPr>
        <w:t xml:space="preserve"> these two DO measurement</w:t>
      </w:r>
      <w:r>
        <w:rPr>
          <w:rFonts w:ascii="Times New Roman" w:hAnsi="Times New Roman" w:cs="Times New Roman"/>
          <w:color w:val="000000"/>
          <w:sz w:val="24"/>
          <w:szCs w:val="24"/>
        </w:rPr>
        <w:t xml:space="preserve"> set</w:t>
      </w:r>
      <w:r w:rsidRPr="00FD5BCE">
        <w:rPr>
          <w:rFonts w:ascii="Times New Roman" w:hAnsi="Times New Roman" w:cs="Times New Roman"/>
          <w:color w:val="000000"/>
          <w:sz w:val="24"/>
          <w:szCs w:val="24"/>
        </w:rPr>
        <w:t>s also showed good agreement</w:t>
      </w:r>
      <w:r>
        <w:rPr>
          <w:rFonts w:ascii="Times New Roman" w:hAnsi="Times New Roman" w:cs="Times New Roman" w:hint="eastAsia"/>
          <w:color w:val="000000"/>
          <w:sz w:val="24"/>
          <w:szCs w:val="24"/>
        </w:rPr>
        <w:t xml:space="preserve"> and NEP is always negative</w:t>
      </w:r>
      <w:r w:rsidRPr="00FD5BCE">
        <w:rPr>
          <w:rFonts w:ascii="Times New Roman" w:hAnsi="Times New Roman" w:cs="Times New Roman"/>
          <w:color w:val="000000"/>
          <w:sz w:val="24"/>
          <w:szCs w:val="24"/>
        </w:rPr>
        <w:t xml:space="preserve">. </w:t>
      </w:r>
      <w:r>
        <w:rPr>
          <w:rFonts w:ascii="Times New Roman" w:hAnsi="Times New Roman" w:cs="Times New Roman" w:hint="eastAsia"/>
          <w:color w:val="000000"/>
          <w:sz w:val="24"/>
          <w:szCs w:val="24"/>
        </w:rPr>
        <w:t>The differences between GPP values are less than 10%, between ER values are less than 30%, and between K</w:t>
      </w:r>
      <w:r w:rsidRPr="005D3257">
        <w:rPr>
          <w:rFonts w:ascii="Times New Roman" w:hAnsi="Times New Roman" w:cs="Times New Roman"/>
          <w:color w:val="000000"/>
          <w:sz w:val="24"/>
          <w:szCs w:val="24"/>
          <w:vertAlign w:val="subscript"/>
        </w:rPr>
        <w:t>O2</w:t>
      </w:r>
      <w:r>
        <w:rPr>
          <w:rFonts w:ascii="Times New Roman" w:hAnsi="Times New Roman" w:cs="Times New Roman" w:hint="eastAsia"/>
          <w:color w:val="000000"/>
          <w:sz w:val="24"/>
          <w:szCs w:val="24"/>
        </w:rPr>
        <w:t xml:space="preserve"> values are less than 10%</w:t>
      </w:r>
      <w:r>
        <w:rPr>
          <w:rFonts w:ascii="Times New Roman" w:hAnsi="Times New Roman" w:cs="Times New Roman"/>
          <w:color w:val="000000"/>
          <w:sz w:val="24"/>
          <w:szCs w:val="24"/>
        </w:rPr>
        <w:t>, which are acceptable for our purpose of identifying the seasonal and diurnal variations</w:t>
      </w:r>
      <w:r>
        <w:rPr>
          <w:rFonts w:ascii="Times New Roman" w:hAnsi="Times New Roman" w:cs="Times New Roman" w:hint="eastAsia"/>
          <w:color w:val="000000"/>
          <w:sz w:val="24"/>
          <w:szCs w:val="24"/>
        </w:rPr>
        <w:t xml:space="preserve">. </w:t>
      </w:r>
    </w:p>
    <w:p w14:paraId="7797BABA" w14:textId="77777777" w:rsidR="008F4D91" w:rsidRPr="00FD5BCE" w:rsidRDefault="008F4D91" w:rsidP="008F4D91">
      <w:pPr>
        <w:pStyle w:val="Heading3"/>
      </w:pPr>
      <w:bookmarkStart w:id="2" w:name="_Toc181870172"/>
      <w:r>
        <w:rPr>
          <w:rFonts w:hint="eastAsia"/>
        </w:rPr>
        <w:t>S1</w:t>
      </w:r>
      <w:r w:rsidRPr="00FD5BCE">
        <w:t>.2 HOBO Light Logger vs LI-1500 Light Sensor Logger</w:t>
      </w:r>
      <w:bookmarkEnd w:id="2"/>
    </w:p>
    <w:p w14:paraId="12E36A6F" w14:textId="77777777" w:rsidR="008F4D91" w:rsidRDefault="008F4D91" w:rsidP="008F4D91">
      <w:pPr>
        <w:spacing w:line="360" w:lineRule="auto"/>
        <w:ind w:firstLine="420"/>
        <w:rPr>
          <w:rFonts w:ascii="Times New Roman" w:hAnsi="Times New Roman" w:cs="Times New Roman"/>
          <w:color w:val="000000" w:themeColor="text1"/>
          <w:sz w:val="24"/>
          <w:szCs w:val="24"/>
        </w:rPr>
      </w:pPr>
      <w:r w:rsidRPr="33B9CA36">
        <w:rPr>
          <w:rFonts w:ascii="Times New Roman" w:hAnsi="Times New Roman" w:cs="Times New Roman"/>
          <w:color w:val="000000" w:themeColor="text1"/>
          <w:sz w:val="24"/>
          <w:szCs w:val="24"/>
        </w:rPr>
        <w:t xml:space="preserve">In </w:t>
      </w:r>
      <w:r>
        <w:rPr>
          <w:rFonts w:ascii="Times New Roman" w:hAnsi="Times New Roman" w:cs="Times New Roman" w:hint="eastAsia"/>
          <w:color w:val="000000" w:themeColor="text1"/>
          <w:sz w:val="24"/>
          <w:szCs w:val="24"/>
        </w:rPr>
        <w:t>Octo</w:t>
      </w:r>
      <w:r>
        <w:rPr>
          <w:rFonts w:ascii="Times New Roman" w:hAnsi="Times New Roman" w:cs="Times New Roman"/>
          <w:color w:val="000000" w:themeColor="text1"/>
          <w:sz w:val="24"/>
          <w:szCs w:val="24"/>
        </w:rPr>
        <w:t>ber</w:t>
      </w:r>
      <w:r w:rsidRPr="33B9CA36">
        <w:rPr>
          <w:rFonts w:ascii="Times New Roman" w:hAnsi="Times New Roman" w:cs="Times New Roman"/>
          <w:color w:val="000000" w:themeColor="text1"/>
          <w:sz w:val="24"/>
          <w:szCs w:val="24"/>
        </w:rPr>
        <w:t xml:space="preserve"> 2022, we tested the precision of the HOBO Light Logger by comparing its measurement with the LI-COR </w:t>
      </w:r>
      <w:r>
        <w:rPr>
          <w:rFonts w:ascii="Times New Roman" w:hAnsi="Times New Roman" w:cs="Times New Roman"/>
          <w:color w:val="000000" w:themeColor="text1"/>
          <w:sz w:val="24"/>
          <w:szCs w:val="24"/>
        </w:rPr>
        <w:t xml:space="preserve">LI-192 </w:t>
      </w:r>
      <w:r w:rsidRPr="33B9CA36">
        <w:rPr>
          <w:rFonts w:ascii="Times New Roman" w:hAnsi="Times New Roman" w:cs="Times New Roman"/>
          <w:color w:val="000000" w:themeColor="text1"/>
          <w:sz w:val="24"/>
          <w:szCs w:val="24"/>
        </w:rPr>
        <w:t xml:space="preserve">Light Sensor’s measurement. We </w:t>
      </w:r>
      <w:r>
        <w:rPr>
          <w:rFonts w:ascii="Times New Roman" w:hAnsi="Times New Roman" w:cs="Times New Roman"/>
          <w:color w:val="000000" w:themeColor="text1"/>
          <w:sz w:val="24"/>
          <w:szCs w:val="24"/>
        </w:rPr>
        <w:t>set</w:t>
      </w:r>
      <w:r w:rsidRPr="33B9CA36">
        <w:rPr>
          <w:rFonts w:ascii="Times New Roman" w:hAnsi="Times New Roman" w:cs="Times New Roman"/>
          <w:color w:val="000000" w:themeColor="text1"/>
          <w:sz w:val="24"/>
          <w:szCs w:val="24"/>
        </w:rPr>
        <w:t xml:space="preserve"> both loggers </w:t>
      </w:r>
      <w:r>
        <w:rPr>
          <w:rFonts w:ascii="Times New Roman" w:hAnsi="Times New Roman" w:cs="Times New Roman"/>
          <w:color w:val="000000" w:themeColor="text1"/>
          <w:sz w:val="24"/>
          <w:szCs w:val="24"/>
        </w:rPr>
        <w:t>outside on Vanderbilt University campus</w:t>
      </w:r>
      <w:r w:rsidRPr="33B9CA36">
        <w:rPr>
          <w:rFonts w:ascii="Times New Roman" w:hAnsi="Times New Roman" w:cs="Times New Roman"/>
          <w:color w:val="000000" w:themeColor="text1"/>
          <w:sz w:val="24"/>
          <w:szCs w:val="24"/>
        </w:rPr>
        <w:t xml:space="preserve"> for </w:t>
      </w:r>
      <w:r>
        <w:rPr>
          <w:rFonts w:ascii="Times New Roman" w:hAnsi="Times New Roman" w:cs="Times New Roman"/>
          <w:color w:val="000000" w:themeColor="text1"/>
          <w:sz w:val="24"/>
          <w:szCs w:val="24"/>
        </w:rPr>
        <w:t>36 hours</w:t>
      </w:r>
      <w:r w:rsidRPr="33B9CA36">
        <w:rPr>
          <w:rFonts w:ascii="Times New Roman" w:hAnsi="Times New Roman" w:cs="Times New Roman"/>
          <w:color w:val="000000" w:themeColor="text1"/>
          <w:sz w:val="24"/>
          <w:szCs w:val="24"/>
        </w:rPr>
        <w:t xml:space="preserve">. After converting HOBO raw data to PAR by multiplying the converting factor 0.0185, the result shows good agreement with the data measured </w:t>
      </w:r>
      <w:r w:rsidRPr="33B9CA36">
        <w:rPr>
          <w:rFonts w:ascii="Times New Roman" w:hAnsi="Times New Roman" w:cs="Times New Roman"/>
          <w:color w:val="000000" w:themeColor="text1"/>
          <w:sz w:val="24"/>
          <w:szCs w:val="24"/>
        </w:rPr>
        <w:lastRenderedPageBreak/>
        <w:t>by LI-192</w:t>
      </w:r>
      <w:r>
        <w:rPr>
          <w:rFonts w:ascii="Times New Roman" w:hAnsi="Times New Roman" w:cs="Times New Roman"/>
          <w:color w:val="000000" w:themeColor="text1"/>
          <w:sz w:val="24"/>
          <w:szCs w:val="24"/>
        </w:rPr>
        <w:t xml:space="preserve"> at log scale</w:t>
      </w:r>
      <w:r w:rsidRPr="33B9CA36">
        <w:rPr>
          <w:rFonts w:ascii="Times New Roman" w:hAnsi="Times New Roman" w:cs="Times New Roman"/>
          <w:color w:val="000000" w:themeColor="text1"/>
          <w:sz w:val="24"/>
          <w:szCs w:val="24"/>
        </w:rPr>
        <w:t xml:space="preserve">, but </w:t>
      </w:r>
      <w:r>
        <w:rPr>
          <w:rFonts w:ascii="Times New Roman" w:hAnsi="Times New Roman" w:cs="Times New Roman"/>
          <w:color w:val="000000" w:themeColor="text1"/>
          <w:sz w:val="24"/>
          <w:szCs w:val="24"/>
        </w:rPr>
        <w:t>in linear scale</w:t>
      </w:r>
      <w:r w:rsidRPr="33B9CA36">
        <w:rPr>
          <w:rFonts w:ascii="Times New Roman" w:hAnsi="Times New Roman" w:cs="Times New Roman"/>
          <w:color w:val="000000" w:themeColor="text1"/>
          <w:sz w:val="24"/>
          <w:szCs w:val="24"/>
        </w:rPr>
        <w:t xml:space="preserve"> the relationship becomes nonlinear</w:t>
      </w:r>
      <w:r>
        <w:rPr>
          <w:rFonts w:ascii="Times New Roman" w:hAnsi="Times New Roman" w:cs="Times New Roman"/>
          <w:color w:val="000000" w:themeColor="text1"/>
          <w:sz w:val="24"/>
          <w:szCs w:val="24"/>
        </w:rPr>
        <w:t xml:space="preserve"> when lux readings were above 4324 lux</w:t>
      </w:r>
      <w:r w:rsidRPr="33B9CA36">
        <w:rPr>
          <w:rFonts w:ascii="Times New Roman" w:hAnsi="Times New Roman" w:cs="Times New Roman"/>
          <w:color w:val="000000" w:themeColor="text1"/>
          <w:sz w:val="24"/>
          <w:szCs w:val="24"/>
        </w:rPr>
        <w:t xml:space="preserve">. In our measurements, there was a maximum value of around 40000 lux, so using the HOBO Light Logger may lead to inaccuracy in the result. </w:t>
      </w:r>
      <w:r>
        <w:rPr>
          <w:rFonts w:ascii="Times New Roman" w:hAnsi="Times New Roman" w:cs="Times New Roman"/>
          <w:color w:val="000000" w:themeColor="text1"/>
          <w:sz w:val="24"/>
          <w:szCs w:val="24"/>
        </w:rPr>
        <w:t>However, in EFC, when the sensor is not directly exposed to sunlight, in a cloudy day or in the shade, the light logger readings are in the range where H</w:t>
      </w:r>
      <w:r>
        <w:rPr>
          <w:rFonts w:ascii="Times New Roman" w:hAnsi="Times New Roman" w:cs="Times New Roman" w:hint="eastAsia"/>
          <w:color w:val="000000" w:themeColor="text1"/>
          <w:sz w:val="24"/>
          <w:szCs w:val="24"/>
        </w:rPr>
        <w:t>OBO</w:t>
      </w:r>
      <w:r>
        <w:rPr>
          <w:rFonts w:ascii="Times New Roman" w:hAnsi="Times New Roman" w:cs="Times New Roman"/>
          <w:color w:val="000000" w:themeColor="text1"/>
          <w:sz w:val="24"/>
          <w:szCs w:val="24"/>
        </w:rPr>
        <w:t xml:space="preserve"> Light Logger and LI-192 shows good agreement. </w:t>
      </w:r>
    </w:p>
    <w:p w14:paraId="3976D75A" w14:textId="77777777" w:rsidR="008F4D91" w:rsidRPr="00FD5BCE" w:rsidRDefault="008F4D91" w:rsidP="008F4D91">
      <w:pPr>
        <w:spacing w:line="360" w:lineRule="auto"/>
        <w:ind w:firstLine="420"/>
        <w:rPr>
          <w:rFonts w:ascii="Times New Roman" w:hAnsi="Times New Roman" w:cs="Times New Roman"/>
          <w:color w:val="000000"/>
          <w:sz w:val="24"/>
          <w:szCs w:val="24"/>
        </w:rPr>
      </w:pPr>
      <w:r>
        <w:rPr>
          <w:rFonts w:ascii="Times New Roman" w:hAnsi="Times New Roman" w:cs="Times New Roman" w:hint="eastAsia"/>
          <w:color w:val="000000"/>
          <w:sz w:val="24"/>
          <w:szCs w:val="24"/>
        </w:rPr>
        <w:t xml:space="preserve">In June 2023, we did another test to see if underwater measurements from HOBO </w:t>
      </w:r>
      <w:r>
        <w:rPr>
          <w:rFonts w:ascii="Times New Roman" w:hAnsi="Times New Roman" w:cs="Times New Roman"/>
          <w:color w:val="000000" w:themeColor="text1"/>
          <w:sz w:val="24"/>
          <w:szCs w:val="24"/>
        </w:rPr>
        <w:t>Light Logger</w:t>
      </w:r>
      <w:r>
        <w:rPr>
          <w:rFonts w:ascii="Times New Roman" w:hAnsi="Times New Roman" w:cs="Times New Roman" w:hint="eastAsia"/>
          <w:color w:val="000000"/>
          <w:sz w:val="24"/>
          <w:szCs w:val="24"/>
        </w:rPr>
        <w:t xml:space="preserve"> and </w:t>
      </w:r>
      <w:r>
        <w:rPr>
          <w:rFonts w:ascii="Times New Roman" w:hAnsi="Times New Roman" w:cs="Times New Roman"/>
          <w:color w:val="000000" w:themeColor="text1"/>
          <w:sz w:val="24"/>
          <w:szCs w:val="24"/>
        </w:rPr>
        <w:t>LI-192</w:t>
      </w:r>
      <w:r>
        <w:rPr>
          <w:rFonts w:ascii="Times New Roman" w:hAnsi="Times New Roman" w:cs="Times New Roman" w:hint="eastAsia"/>
          <w:color w:val="000000" w:themeColor="text1"/>
          <w:sz w:val="24"/>
          <w:szCs w:val="24"/>
        </w:rPr>
        <w:t xml:space="preserve"> would still show good agreement. In the field experiment, we placed the two loggers underwater and made simultaneous measurements. The results were similar with the October 2022 experiment. In total, we made 22 measurements, 2 from EFC site 1, 1 from EFC site 2, and 19 from Stephens Lake. After converting HOBO data to PAR values by multiplying the same converting factor, LI-192/HOBO averaged over all measurements is 1.2, but the standard deviation is 1.3 </w:t>
      </w:r>
      <w:r>
        <w:rPr>
          <w:rFonts w:ascii="Times New Roman" w:hAnsi="Times New Roman" w:cs="Times New Roman"/>
          <w:color w:val="000000" w:themeColor="text1"/>
          <w:sz w:val="24"/>
          <w:szCs w:val="24"/>
        </w:rPr>
        <w:t>which</w:t>
      </w:r>
      <w:r>
        <w:rPr>
          <w:rFonts w:ascii="Times New Roman" w:hAnsi="Times New Roman" w:cs="Times New Roman" w:hint="eastAsia"/>
          <w:color w:val="000000" w:themeColor="text1"/>
          <w:sz w:val="24"/>
          <w:szCs w:val="24"/>
        </w:rPr>
        <w:t xml:space="preserve"> is high. The data </w:t>
      </w:r>
      <w:r>
        <w:rPr>
          <w:rFonts w:ascii="Times New Roman" w:hAnsi="Times New Roman" w:cs="Times New Roman"/>
          <w:color w:val="000000" w:themeColor="text1"/>
          <w:sz w:val="24"/>
          <w:szCs w:val="24"/>
        </w:rPr>
        <w:t>distribution</w:t>
      </w:r>
      <w:r>
        <w:rPr>
          <w:rFonts w:ascii="Times New Roman" w:hAnsi="Times New Roman" w:cs="Times New Roman" w:hint="eastAsia"/>
          <w:color w:val="000000" w:themeColor="text1"/>
          <w:sz w:val="24"/>
          <w:szCs w:val="24"/>
        </w:rPr>
        <w:t xml:space="preserve"> is consistent with our previous measurement on Vanderbilt University campus. In this test, LI-192/HOBO has a stable value around 0.67 when HOBO measurement is below 7000 lux, but the ratio starts to show large variations with the range from 0.3 to 1.7 when the light intensity is above 7000 lux. </w:t>
      </w:r>
    </w:p>
    <w:p w14:paraId="1F3065EC" w14:textId="77777777" w:rsidR="008F4D91" w:rsidRPr="00FD5BCE" w:rsidRDefault="008F4D91" w:rsidP="008F4D91">
      <w:pPr>
        <w:pStyle w:val="Heading3"/>
      </w:pPr>
      <w:bookmarkStart w:id="3" w:name="_Toc181870173"/>
      <w:r>
        <w:rPr>
          <w:rFonts w:hint="eastAsia"/>
        </w:rPr>
        <w:t>S1</w:t>
      </w:r>
      <w:r w:rsidRPr="00FD5BCE">
        <w:t xml:space="preserve">.3 HOBO Light Logger </w:t>
      </w:r>
      <w:r>
        <w:t>Orientation</w:t>
      </w:r>
      <w:bookmarkEnd w:id="3"/>
    </w:p>
    <w:p w14:paraId="1EC2DA7D" w14:textId="77777777" w:rsidR="008F4D91" w:rsidRPr="00FD5BCE" w:rsidRDefault="008F4D91" w:rsidP="008F4D91">
      <w:pPr>
        <w:spacing w:line="360" w:lineRule="auto"/>
        <w:rPr>
          <w:rFonts w:ascii="Times New Roman" w:hAnsi="Times New Roman" w:cs="Times New Roman"/>
          <w:color w:val="000000"/>
          <w:sz w:val="24"/>
          <w:szCs w:val="24"/>
        </w:rPr>
      </w:pPr>
      <w:r w:rsidRPr="00FD5BCE">
        <w:rPr>
          <w:rFonts w:ascii="Times New Roman" w:hAnsi="Times New Roman" w:cs="Times New Roman"/>
          <w:color w:val="000000"/>
          <w:sz w:val="24"/>
          <w:szCs w:val="24"/>
        </w:rPr>
        <w:tab/>
        <w:t xml:space="preserve">In April 2023, we tested how the orientations of the HOBO Light Logger impact its light intensity measurement under the water and how this difference influences the metabolism calculation. In this experiment, we deployed 4 HOBO Light Loggers at Stephens Lake together, three under the water and one on the deck. </w:t>
      </w:r>
      <w:r>
        <w:rPr>
          <w:rFonts w:ascii="Times New Roman" w:hAnsi="Times New Roman" w:cs="Times New Roman"/>
          <w:color w:val="000000"/>
          <w:sz w:val="24"/>
          <w:szCs w:val="24"/>
        </w:rPr>
        <w:t xml:space="preserve">Although the measurements were made at the lake, the results have implications for our stream measurements made using the same sensors. </w:t>
      </w:r>
      <w:r w:rsidRPr="00FD5BCE">
        <w:rPr>
          <w:rFonts w:ascii="Times New Roman" w:hAnsi="Times New Roman" w:cs="Times New Roman"/>
          <w:color w:val="000000"/>
          <w:sz w:val="24"/>
          <w:szCs w:val="24"/>
        </w:rPr>
        <w:t xml:space="preserve">The three loggers under the water </w:t>
      </w:r>
      <w:r>
        <w:rPr>
          <w:rFonts w:ascii="Times New Roman" w:hAnsi="Times New Roman" w:cs="Times New Roman"/>
          <w:color w:val="000000"/>
          <w:sz w:val="24"/>
          <w:szCs w:val="24"/>
        </w:rPr>
        <w:t>were</w:t>
      </w:r>
      <w:r w:rsidRPr="00FD5BCE">
        <w:rPr>
          <w:rFonts w:ascii="Times New Roman" w:hAnsi="Times New Roman" w:cs="Times New Roman"/>
          <w:color w:val="000000"/>
          <w:sz w:val="24"/>
          <w:szCs w:val="24"/>
        </w:rPr>
        <w:t xml:space="preserve"> facing up, sideways, and down to measure the light from different directions and </w:t>
      </w:r>
      <w:r>
        <w:rPr>
          <w:rFonts w:ascii="Times New Roman" w:hAnsi="Times New Roman" w:cs="Times New Roman"/>
          <w:color w:val="000000"/>
          <w:sz w:val="24"/>
          <w:szCs w:val="24"/>
        </w:rPr>
        <w:t xml:space="preserve">to </w:t>
      </w:r>
      <w:r w:rsidRPr="00FD5BCE">
        <w:rPr>
          <w:rFonts w:ascii="Times New Roman" w:hAnsi="Times New Roman" w:cs="Times New Roman"/>
          <w:color w:val="000000"/>
          <w:sz w:val="24"/>
          <w:szCs w:val="24"/>
        </w:rPr>
        <w:t xml:space="preserve">simulate three ways to deploy the HOBO Light Logger in the field. </w:t>
      </w:r>
      <w:r>
        <w:rPr>
          <w:rFonts w:ascii="Times New Roman" w:hAnsi="Times New Roman" w:cs="Times New Roman"/>
          <w:color w:val="000000"/>
          <w:sz w:val="24"/>
          <w:szCs w:val="24"/>
        </w:rPr>
        <w:t xml:space="preserve">The underwater sensors were 10 inches below the water surface. </w:t>
      </w:r>
      <w:r w:rsidRPr="00FD5BCE">
        <w:rPr>
          <w:rFonts w:ascii="Times New Roman" w:hAnsi="Times New Roman" w:cs="Times New Roman"/>
          <w:color w:val="000000"/>
          <w:sz w:val="24"/>
          <w:szCs w:val="24"/>
        </w:rPr>
        <w:t xml:space="preserve">As expected, the logger received much less light when pointed down because the body of the logger blocks </w:t>
      </w:r>
      <w:r>
        <w:rPr>
          <w:rFonts w:ascii="Times New Roman" w:hAnsi="Times New Roman" w:cs="Times New Roman"/>
          <w:color w:val="000000"/>
          <w:sz w:val="24"/>
          <w:szCs w:val="24"/>
        </w:rPr>
        <w:t>overhead</w:t>
      </w:r>
      <w:r w:rsidRPr="00FD5BCE">
        <w:rPr>
          <w:rFonts w:ascii="Times New Roman" w:hAnsi="Times New Roman" w:cs="Times New Roman"/>
          <w:color w:val="000000"/>
          <w:sz w:val="24"/>
          <w:szCs w:val="24"/>
        </w:rPr>
        <w:t xml:space="preserve"> light from the sensor. The logger pointing sideway had the measurement closer to the logger facing up but still lower. Consequently, we had lower </w:t>
      </w:r>
      <w:r>
        <w:rPr>
          <w:rFonts w:ascii="Times New Roman" w:hAnsi="Times New Roman" w:cs="Times New Roman" w:hint="eastAsia"/>
          <w:color w:val="000000"/>
          <w:sz w:val="24"/>
          <w:szCs w:val="24"/>
        </w:rPr>
        <w:t>GPP</w:t>
      </w:r>
      <w:r w:rsidRPr="00FD5BCE">
        <w:rPr>
          <w:rFonts w:ascii="Times New Roman" w:hAnsi="Times New Roman" w:cs="Times New Roman"/>
          <w:color w:val="000000"/>
          <w:sz w:val="24"/>
          <w:szCs w:val="24"/>
        </w:rPr>
        <w:t xml:space="preserve"> estimations when used the measurement from the logger facing sideway. Hence, in future deployment</w:t>
      </w:r>
      <w:r>
        <w:rPr>
          <w:rFonts w:ascii="Times New Roman" w:hAnsi="Times New Roman" w:cs="Times New Roman"/>
          <w:color w:val="000000"/>
          <w:sz w:val="24"/>
          <w:szCs w:val="24"/>
        </w:rPr>
        <w:t>s</w:t>
      </w:r>
      <w:r w:rsidRPr="00FD5BCE">
        <w:rPr>
          <w:rFonts w:ascii="Times New Roman" w:hAnsi="Times New Roman" w:cs="Times New Roman"/>
          <w:color w:val="000000"/>
          <w:sz w:val="24"/>
          <w:szCs w:val="24"/>
        </w:rPr>
        <w:t>, it is important to keep the HOBO Light Logger in the “up” position</w:t>
      </w:r>
      <w:r>
        <w:rPr>
          <w:rFonts w:ascii="Times New Roman" w:hAnsi="Times New Roman" w:cs="Times New Roman"/>
          <w:color w:val="000000"/>
          <w:sz w:val="24"/>
          <w:szCs w:val="24"/>
        </w:rPr>
        <w:t>, which we attempted to do in all our field deployments</w:t>
      </w:r>
      <w:r w:rsidRPr="00FD5BCE">
        <w:rPr>
          <w:rFonts w:ascii="Times New Roman" w:hAnsi="Times New Roman" w:cs="Times New Roman"/>
          <w:color w:val="000000"/>
          <w:sz w:val="24"/>
          <w:szCs w:val="24"/>
        </w:rPr>
        <w:t>.</w:t>
      </w:r>
    </w:p>
    <w:p w14:paraId="3444B963" w14:textId="77777777" w:rsidR="008F4D91" w:rsidRPr="00FD5BCE" w:rsidRDefault="008F4D91" w:rsidP="008F4D91">
      <w:pPr>
        <w:spacing w:line="480" w:lineRule="auto"/>
        <w:rPr>
          <w:rFonts w:ascii="Times New Roman" w:hAnsi="Times New Roman" w:cs="Times New Roman"/>
          <w:color w:val="000000"/>
          <w:sz w:val="24"/>
          <w:szCs w:val="24"/>
        </w:rPr>
      </w:pPr>
      <w:r>
        <w:rPr>
          <w:noProof/>
        </w:rPr>
        <w:lastRenderedPageBreak/>
        <w:drawing>
          <wp:inline distT="0" distB="0" distL="0" distR="0" wp14:anchorId="3AB560AA" wp14:editId="5B4A22A9">
            <wp:extent cx="3962400" cy="2844800"/>
            <wp:effectExtent l="0" t="0" r="0" b="0"/>
            <wp:docPr id="1024726158" name="Chart 1">
              <a:extLst xmlns:a="http://schemas.openxmlformats.org/drawingml/2006/main">
                <a:ext uri="{FF2B5EF4-FFF2-40B4-BE49-F238E27FC236}">
                  <a16:creationId xmlns:a16="http://schemas.microsoft.com/office/drawing/2014/main" id="{E5407A6A-8FE7-8CA1-568C-0646E9015C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B88EBD9" w14:textId="77777777" w:rsidR="008F4D91" w:rsidRDefault="008F4D91" w:rsidP="008F4D91">
      <w:r>
        <w:rPr>
          <w:rFonts w:ascii="Times New Roman" w:hAnsi="Times New Roman" w:cs="Times New Roman" w:hint="eastAsia"/>
          <w:color w:val="000000"/>
          <w:sz w:val="24"/>
          <w:szCs w:val="24"/>
        </w:rPr>
        <w:t>S1.1</w:t>
      </w:r>
      <w:r>
        <w:rPr>
          <w:rFonts w:ascii="Times New Roman" w:hAnsi="Times New Roman" w:cs="Times New Roman"/>
          <w:color w:val="000000"/>
          <w:sz w:val="24"/>
          <w:szCs w:val="24"/>
        </w:rPr>
        <w:t xml:space="preserve"> </w:t>
      </w:r>
      <w:r w:rsidRPr="00FD5BCE">
        <w:rPr>
          <w:rFonts w:ascii="Times New Roman" w:hAnsi="Times New Roman" w:cs="Times New Roman" w:hint="eastAsia"/>
          <w:color w:val="000000"/>
          <w:sz w:val="24"/>
          <w:szCs w:val="24"/>
        </w:rPr>
        <w:t>F</w:t>
      </w:r>
      <w:r w:rsidRPr="00FD5BCE">
        <w:rPr>
          <w:rFonts w:ascii="Times New Roman" w:hAnsi="Times New Roman" w:cs="Times New Roman"/>
          <w:color w:val="000000"/>
          <w:sz w:val="24"/>
          <w:szCs w:val="24"/>
        </w:rPr>
        <w:t>ig</w:t>
      </w:r>
      <w:r>
        <w:rPr>
          <w:rFonts w:ascii="Times New Roman" w:hAnsi="Times New Roman" w:cs="Times New Roman"/>
          <w:color w:val="000000"/>
          <w:sz w:val="24"/>
          <w:szCs w:val="24"/>
        </w:rPr>
        <w:t>. Measured light intensity for four HOBO light loggers. One was facing up in the air, and three were deployed 10 inches below the water surface, one up, one down, and one sideways.</w:t>
      </w:r>
    </w:p>
    <w:p w14:paraId="5ECCB859" w14:textId="77777777" w:rsidR="008F4D91" w:rsidRPr="00FD5BCE" w:rsidRDefault="008F4D91" w:rsidP="008F4D91">
      <w:pPr>
        <w:pStyle w:val="Heading3"/>
      </w:pPr>
      <w:bookmarkStart w:id="4" w:name="_Toc181870174"/>
      <w:r>
        <w:rPr>
          <w:rFonts w:hint="eastAsia"/>
        </w:rPr>
        <w:t>S1</w:t>
      </w:r>
      <w:r w:rsidRPr="00FD5BCE">
        <w:t xml:space="preserve">.4 Consistency of </w:t>
      </w:r>
      <w:proofErr w:type="spellStart"/>
      <w:r w:rsidRPr="00FD5BCE">
        <w:t>MiniDOT</w:t>
      </w:r>
      <w:proofErr w:type="spellEnd"/>
      <w:r w:rsidRPr="00FD5BCE">
        <w:t xml:space="preserve"> Measurements</w:t>
      </w:r>
      <w:bookmarkEnd w:id="4"/>
    </w:p>
    <w:p w14:paraId="6EC92A56" w14:textId="77777777" w:rsidR="008F4D91" w:rsidRPr="00FD5BCE" w:rsidRDefault="008F4D91" w:rsidP="008F4D91">
      <w:pPr>
        <w:spacing w:line="360" w:lineRule="auto"/>
        <w:ind w:firstLine="420"/>
        <w:rPr>
          <w:rFonts w:ascii="Times New Roman" w:hAnsi="Times New Roman" w:cs="Times New Roman"/>
          <w:color w:val="000000"/>
          <w:sz w:val="24"/>
          <w:szCs w:val="24"/>
        </w:rPr>
      </w:pPr>
      <w:r w:rsidRPr="33B9CA36">
        <w:rPr>
          <w:rFonts w:ascii="Times New Roman" w:hAnsi="Times New Roman" w:cs="Times New Roman"/>
          <w:color w:val="000000" w:themeColor="text1"/>
          <w:sz w:val="24"/>
          <w:szCs w:val="24"/>
        </w:rPr>
        <w:t xml:space="preserve">In September 2023, we deployed two </w:t>
      </w:r>
      <w:proofErr w:type="spellStart"/>
      <w:r w:rsidRPr="33B9CA36">
        <w:rPr>
          <w:rFonts w:ascii="Times New Roman" w:hAnsi="Times New Roman" w:cs="Times New Roman"/>
          <w:color w:val="000000" w:themeColor="text1"/>
          <w:sz w:val="24"/>
          <w:szCs w:val="24"/>
        </w:rPr>
        <w:t>MiniDOTs</w:t>
      </w:r>
      <w:proofErr w:type="spellEnd"/>
      <w:r w:rsidRPr="33B9CA36">
        <w:rPr>
          <w:rFonts w:ascii="Times New Roman" w:hAnsi="Times New Roman" w:cs="Times New Roman"/>
          <w:color w:val="000000" w:themeColor="text1"/>
          <w:sz w:val="24"/>
          <w:szCs w:val="24"/>
        </w:rPr>
        <w:t>, #786242 and # 792188 at Site 2 to test if they would make consistent measurements since we had been alternating them during our field campaign. Their measurements showed a good linear agreement with R</w:t>
      </w:r>
      <w:r w:rsidRPr="33B9CA36">
        <w:rPr>
          <w:rFonts w:ascii="Times New Roman" w:hAnsi="Times New Roman" w:cs="Times New Roman"/>
          <w:color w:val="000000" w:themeColor="text1"/>
          <w:sz w:val="24"/>
          <w:szCs w:val="24"/>
          <w:vertAlign w:val="superscript"/>
        </w:rPr>
        <w:t>2</w:t>
      </w:r>
      <w:r w:rsidRPr="33B9CA36">
        <w:rPr>
          <w:rFonts w:ascii="Times New Roman" w:hAnsi="Times New Roman" w:cs="Times New Roman"/>
          <w:color w:val="000000" w:themeColor="text1"/>
          <w:sz w:val="24"/>
          <w:szCs w:val="24"/>
        </w:rPr>
        <w:t xml:space="preserve"> value of 0.9984, and the BASE model outputs are also similar (Fig </w:t>
      </w:r>
      <w:r>
        <w:rPr>
          <w:rFonts w:ascii="Times New Roman" w:hAnsi="Times New Roman" w:cs="Times New Roman" w:hint="eastAsia"/>
          <w:color w:val="000000" w:themeColor="text1"/>
          <w:sz w:val="24"/>
          <w:szCs w:val="24"/>
        </w:rPr>
        <w:t>S1.1</w:t>
      </w:r>
      <w:r w:rsidRPr="33B9CA36">
        <w:rPr>
          <w:rFonts w:ascii="Times New Roman" w:hAnsi="Times New Roman" w:cs="Times New Roman"/>
          <w:color w:val="000000" w:themeColor="text1"/>
          <w:sz w:val="24"/>
          <w:szCs w:val="24"/>
        </w:rPr>
        <w:t xml:space="preserve">). </w:t>
      </w:r>
    </w:p>
    <w:p w14:paraId="366A16AF" w14:textId="77777777" w:rsidR="008F4D91" w:rsidRPr="00FD5BCE" w:rsidRDefault="008F4D91" w:rsidP="008F4D91">
      <w:pPr>
        <w:spacing w:line="480" w:lineRule="auto"/>
        <w:rPr>
          <w:rFonts w:ascii="Times New Roman" w:hAnsi="Times New Roman" w:cs="Times New Roman"/>
          <w:color w:val="000000"/>
          <w:sz w:val="24"/>
          <w:szCs w:val="24"/>
        </w:rPr>
      </w:pPr>
      <w:r w:rsidRPr="00FD5BCE">
        <w:rPr>
          <w:noProof/>
          <w:sz w:val="24"/>
          <w:szCs w:val="24"/>
        </w:rPr>
        <w:drawing>
          <wp:inline distT="0" distB="0" distL="0" distR="0" wp14:anchorId="4620A37B" wp14:editId="190B93DD">
            <wp:extent cx="4361330" cy="2695302"/>
            <wp:effectExtent l="0" t="0" r="1270" b="0"/>
            <wp:docPr id="480583777" name="Picture 480583777" descr="A graph of a number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583777" name="Picture 480583777" descr="A graph of a number of data&#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4381927" cy="2708031"/>
                    </a:xfrm>
                    <a:prstGeom prst="rect">
                      <a:avLst/>
                    </a:prstGeom>
                    <a:noFill/>
                    <a:ln>
                      <a:noFill/>
                    </a:ln>
                  </pic:spPr>
                </pic:pic>
              </a:graphicData>
            </a:graphic>
          </wp:inline>
        </w:drawing>
      </w:r>
    </w:p>
    <w:p w14:paraId="5D5C009D" w14:textId="2964BF4C" w:rsidR="00983093" w:rsidRDefault="008F4D91" w:rsidP="008F4D91">
      <w:pPr>
        <w:spacing w:line="480" w:lineRule="auto"/>
      </w:pPr>
      <w:r>
        <w:rPr>
          <w:rFonts w:ascii="Times New Roman" w:hAnsi="Times New Roman" w:cs="Times New Roman" w:hint="eastAsia"/>
          <w:color w:val="000000"/>
          <w:sz w:val="24"/>
          <w:szCs w:val="24"/>
        </w:rPr>
        <w:t>S1.</w:t>
      </w:r>
      <w:r>
        <w:rPr>
          <w:rFonts w:ascii="Times New Roman" w:hAnsi="Times New Roman" w:cs="Times New Roman"/>
          <w:color w:val="000000"/>
          <w:sz w:val="24"/>
          <w:szCs w:val="24"/>
        </w:rPr>
        <w:t xml:space="preserve">2 </w:t>
      </w:r>
      <w:r w:rsidRPr="00FD5BCE">
        <w:rPr>
          <w:rFonts w:ascii="Times New Roman" w:hAnsi="Times New Roman" w:cs="Times New Roman" w:hint="eastAsia"/>
          <w:color w:val="000000"/>
          <w:sz w:val="24"/>
          <w:szCs w:val="24"/>
        </w:rPr>
        <w:t>F</w:t>
      </w:r>
      <w:r w:rsidRPr="00FD5BCE">
        <w:rPr>
          <w:rFonts w:ascii="Times New Roman" w:hAnsi="Times New Roman" w:cs="Times New Roman"/>
          <w:color w:val="000000"/>
          <w:sz w:val="24"/>
          <w:szCs w:val="24"/>
        </w:rPr>
        <w:t>ig</w:t>
      </w:r>
      <w:r>
        <w:rPr>
          <w:rFonts w:ascii="Times New Roman" w:hAnsi="Times New Roman" w:cs="Times New Roman"/>
          <w:color w:val="000000"/>
          <w:sz w:val="24"/>
          <w:szCs w:val="24"/>
        </w:rPr>
        <w:t>.</w:t>
      </w:r>
      <w:r w:rsidRPr="00FD5BCE">
        <w:rPr>
          <w:rFonts w:ascii="Times New Roman" w:hAnsi="Times New Roman" w:cs="Times New Roman"/>
          <w:color w:val="000000"/>
          <w:sz w:val="24"/>
          <w:szCs w:val="24"/>
        </w:rPr>
        <w:t xml:space="preserve"> Time series plot for daily average GPP and ER calculated from </w:t>
      </w:r>
      <w:proofErr w:type="spellStart"/>
      <w:r w:rsidRPr="00FD5BCE">
        <w:rPr>
          <w:rFonts w:ascii="Times New Roman" w:hAnsi="Times New Roman" w:cs="Times New Roman"/>
          <w:color w:val="000000"/>
          <w:sz w:val="24"/>
          <w:szCs w:val="24"/>
        </w:rPr>
        <w:t>MiniDOT</w:t>
      </w:r>
      <w:proofErr w:type="spellEnd"/>
      <w:r w:rsidRPr="00FD5BCE">
        <w:rPr>
          <w:rFonts w:ascii="Times New Roman" w:hAnsi="Times New Roman" w:cs="Times New Roman"/>
          <w:color w:val="000000"/>
          <w:sz w:val="24"/>
          <w:szCs w:val="24"/>
        </w:rPr>
        <w:t xml:space="preserve">   #786242 and </w:t>
      </w:r>
      <w:proofErr w:type="spellStart"/>
      <w:r w:rsidRPr="00FD5BCE">
        <w:rPr>
          <w:rFonts w:ascii="Times New Roman" w:hAnsi="Times New Roman" w:cs="Times New Roman"/>
          <w:color w:val="000000"/>
          <w:sz w:val="24"/>
          <w:szCs w:val="24"/>
        </w:rPr>
        <w:lastRenderedPageBreak/>
        <w:t>MiniDOT</w:t>
      </w:r>
      <w:proofErr w:type="spellEnd"/>
      <w:r w:rsidRPr="00FD5BCE">
        <w:rPr>
          <w:rFonts w:ascii="Times New Roman" w:hAnsi="Times New Roman" w:cs="Times New Roman"/>
          <w:color w:val="000000"/>
          <w:sz w:val="24"/>
          <w:szCs w:val="24"/>
        </w:rPr>
        <w:t xml:space="preserve"> #92188 measurements.</w:t>
      </w:r>
    </w:p>
    <w:sectPr w:rsidR="00983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D91"/>
    <w:rsid w:val="000669C7"/>
    <w:rsid w:val="008F4D91"/>
    <w:rsid w:val="00983093"/>
    <w:rsid w:val="00D91A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18FB3"/>
  <w15:chartTrackingRefBased/>
  <w15:docId w15:val="{98927487-39A7-4919-B700-D3649A6AC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D91"/>
    <w:pPr>
      <w:widowControl w:val="0"/>
      <w:spacing w:after="0" w:line="240" w:lineRule="auto"/>
      <w:jc w:val="both"/>
    </w:pPr>
    <w:rPr>
      <w:rFonts w:eastAsiaTheme="minorEastAsia"/>
      <w:sz w:val="21"/>
      <w:szCs w:val="21"/>
      <w:lang w:eastAsia="zh-CN"/>
      <w14:ligatures w14:val="none"/>
    </w:rPr>
  </w:style>
  <w:style w:type="paragraph" w:styleId="Heading1">
    <w:name w:val="heading 1"/>
    <w:basedOn w:val="Normal"/>
    <w:next w:val="Normal"/>
    <w:link w:val="Heading1Char"/>
    <w:uiPriority w:val="9"/>
    <w:qFormat/>
    <w:rsid w:val="008F4D91"/>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unhideWhenUsed/>
    <w:qFormat/>
    <w:rsid w:val="008F4D91"/>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unhideWhenUsed/>
    <w:qFormat/>
    <w:rsid w:val="008F4D91"/>
    <w:pPr>
      <w:keepNext/>
      <w:keepLines/>
      <w:widowControl/>
      <w:spacing w:before="160" w:after="80" w:line="259"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F4D91"/>
    <w:pPr>
      <w:keepNext/>
      <w:keepLines/>
      <w:widowControl/>
      <w:spacing w:before="80" w:after="40" w:line="259" w:lineRule="auto"/>
      <w:jc w:val="left"/>
      <w:outlineLvl w:val="3"/>
    </w:pPr>
    <w:rPr>
      <w:rFonts w:eastAsiaTheme="majorEastAsia" w:cstheme="majorBidi"/>
      <w:i/>
      <w:iCs/>
      <w:color w:val="0F4761" w:themeColor="accent1" w:themeShade="BF"/>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8F4D91"/>
    <w:pPr>
      <w:keepNext/>
      <w:keepLines/>
      <w:widowControl/>
      <w:spacing w:before="80" w:after="40" w:line="259" w:lineRule="auto"/>
      <w:jc w:val="left"/>
      <w:outlineLvl w:val="4"/>
    </w:pPr>
    <w:rPr>
      <w:rFonts w:eastAsiaTheme="majorEastAsia" w:cstheme="majorBidi"/>
      <w:color w:val="0F4761" w:themeColor="accent1" w:themeShade="BF"/>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8F4D91"/>
    <w:pPr>
      <w:keepNext/>
      <w:keepLines/>
      <w:widowControl/>
      <w:spacing w:before="40" w:line="259" w:lineRule="auto"/>
      <w:jc w:val="left"/>
      <w:outlineLvl w:val="5"/>
    </w:pPr>
    <w:rPr>
      <w:rFonts w:eastAsiaTheme="majorEastAsia" w:cstheme="majorBidi"/>
      <w:i/>
      <w:iCs/>
      <w:color w:val="595959" w:themeColor="text1" w:themeTint="A6"/>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8F4D91"/>
    <w:pPr>
      <w:keepNext/>
      <w:keepLines/>
      <w:widowControl/>
      <w:spacing w:before="40" w:line="259" w:lineRule="auto"/>
      <w:jc w:val="left"/>
      <w:outlineLvl w:val="6"/>
    </w:pPr>
    <w:rPr>
      <w:rFonts w:eastAsiaTheme="majorEastAsia" w:cstheme="majorBidi"/>
      <w:color w:val="595959" w:themeColor="text1" w:themeTint="A6"/>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8F4D91"/>
    <w:pPr>
      <w:keepNext/>
      <w:keepLines/>
      <w:widowControl/>
      <w:spacing w:line="259" w:lineRule="auto"/>
      <w:jc w:val="left"/>
      <w:outlineLvl w:val="7"/>
    </w:pPr>
    <w:rPr>
      <w:rFonts w:eastAsiaTheme="majorEastAsia" w:cstheme="majorBidi"/>
      <w:i/>
      <w:iCs/>
      <w:color w:val="272727" w:themeColor="text1" w:themeTint="D8"/>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8F4D91"/>
    <w:pPr>
      <w:keepNext/>
      <w:keepLines/>
      <w:widowControl/>
      <w:spacing w:line="259" w:lineRule="auto"/>
      <w:jc w:val="left"/>
      <w:outlineLvl w:val="8"/>
    </w:pPr>
    <w:rPr>
      <w:rFonts w:eastAsiaTheme="majorEastAsia" w:cstheme="majorBidi"/>
      <w:color w:val="272727" w:themeColor="text1" w:themeTint="D8"/>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D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F4D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F4D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4D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4D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D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D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D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D91"/>
    <w:rPr>
      <w:rFonts w:eastAsiaTheme="majorEastAsia" w:cstheme="majorBidi"/>
      <w:color w:val="272727" w:themeColor="text1" w:themeTint="D8"/>
    </w:rPr>
  </w:style>
  <w:style w:type="paragraph" w:styleId="Title">
    <w:name w:val="Title"/>
    <w:basedOn w:val="Normal"/>
    <w:next w:val="Normal"/>
    <w:link w:val="TitleChar"/>
    <w:uiPriority w:val="10"/>
    <w:qFormat/>
    <w:rsid w:val="008F4D91"/>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F4D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D91"/>
    <w:pPr>
      <w:widowControl/>
      <w:numPr>
        <w:ilvl w:val="1"/>
      </w:numPr>
      <w:spacing w:after="160" w:line="259"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8F4D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D91"/>
    <w:pPr>
      <w:widowControl/>
      <w:spacing w:before="160" w:after="160" w:line="259" w:lineRule="auto"/>
      <w:jc w:val="center"/>
    </w:pPr>
    <w:rPr>
      <w:rFonts w:eastAsiaTheme="minorHAnsi"/>
      <w:i/>
      <w:iCs/>
      <w:color w:val="404040" w:themeColor="text1" w:themeTint="BF"/>
      <w:sz w:val="22"/>
      <w:szCs w:val="22"/>
      <w:lang w:eastAsia="en-US"/>
      <w14:ligatures w14:val="standardContextual"/>
    </w:rPr>
  </w:style>
  <w:style w:type="character" w:customStyle="1" w:styleId="QuoteChar">
    <w:name w:val="Quote Char"/>
    <w:basedOn w:val="DefaultParagraphFont"/>
    <w:link w:val="Quote"/>
    <w:uiPriority w:val="29"/>
    <w:rsid w:val="008F4D91"/>
    <w:rPr>
      <w:i/>
      <w:iCs/>
      <w:color w:val="404040" w:themeColor="text1" w:themeTint="BF"/>
    </w:rPr>
  </w:style>
  <w:style w:type="paragraph" w:styleId="ListParagraph">
    <w:name w:val="List Paragraph"/>
    <w:basedOn w:val="Normal"/>
    <w:uiPriority w:val="34"/>
    <w:qFormat/>
    <w:rsid w:val="008F4D91"/>
    <w:pPr>
      <w:widowControl/>
      <w:spacing w:after="160" w:line="259" w:lineRule="auto"/>
      <w:ind w:left="720"/>
      <w:contextualSpacing/>
      <w:jc w:val="left"/>
    </w:pPr>
    <w:rPr>
      <w:rFonts w:eastAsiaTheme="minorHAnsi"/>
      <w:sz w:val="22"/>
      <w:szCs w:val="22"/>
      <w:lang w:eastAsia="en-US"/>
      <w14:ligatures w14:val="standardContextual"/>
    </w:rPr>
  </w:style>
  <w:style w:type="character" w:styleId="IntenseEmphasis">
    <w:name w:val="Intense Emphasis"/>
    <w:basedOn w:val="DefaultParagraphFont"/>
    <w:uiPriority w:val="21"/>
    <w:qFormat/>
    <w:rsid w:val="008F4D91"/>
    <w:rPr>
      <w:i/>
      <w:iCs/>
      <w:color w:val="0F4761" w:themeColor="accent1" w:themeShade="BF"/>
    </w:rPr>
  </w:style>
  <w:style w:type="paragraph" w:styleId="IntenseQuote">
    <w:name w:val="Intense Quote"/>
    <w:basedOn w:val="Normal"/>
    <w:next w:val="Normal"/>
    <w:link w:val="IntenseQuoteChar"/>
    <w:uiPriority w:val="30"/>
    <w:qFormat/>
    <w:rsid w:val="008F4D91"/>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lang w:eastAsia="en-US"/>
      <w14:ligatures w14:val="standardContextual"/>
    </w:rPr>
  </w:style>
  <w:style w:type="character" w:customStyle="1" w:styleId="IntenseQuoteChar">
    <w:name w:val="Intense Quote Char"/>
    <w:basedOn w:val="DefaultParagraphFont"/>
    <w:link w:val="IntenseQuote"/>
    <w:uiPriority w:val="30"/>
    <w:rsid w:val="008F4D91"/>
    <w:rPr>
      <w:i/>
      <w:iCs/>
      <w:color w:val="0F4761" w:themeColor="accent1" w:themeShade="BF"/>
    </w:rPr>
  </w:style>
  <w:style w:type="character" w:styleId="IntenseReference">
    <w:name w:val="Intense Reference"/>
    <w:basedOn w:val="DefaultParagraphFont"/>
    <w:uiPriority w:val="32"/>
    <w:qFormat/>
    <w:rsid w:val="008F4D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vanderbilt365.sharepoint.com/sites/MillCreekProjectTeam/Shared%20Documents/Water%20Quality/Data/2023/202304/202304_HOBO_Ligh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202304_HOBO_Light'!$B$1</c:f>
              <c:strCache>
                <c:ptCount val="1"/>
                <c:pt idx="0">
                  <c:v>air05</c:v>
                </c:pt>
              </c:strCache>
            </c:strRef>
          </c:tx>
          <c:spPr>
            <a:ln w="19050" cap="rnd">
              <a:solidFill>
                <a:srgbClr val="FFC000"/>
              </a:solidFill>
              <a:round/>
            </a:ln>
            <a:effectLst/>
          </c:spPr>
          <c:marker>
            <c:symbol val="none"/>
          </c:marker>
          <c:xVal>
            <c:numRef>
              <c:f>'202304_HOBO_Light'!$A$2:$A$2004</c:f>
              <c:numCache>
                <c:formatCode>m/d/yyyy\ h:mm</c:formatCode>
                <c:ptCount val="2003"/>
                <c:pt idx="0">
                  <c:v>45012.676388888889</c:v>
                </c:pt>
                <c:pt idx="1">
                  <c:v>45012.679861111108</c:v>
                </c:pt>
                <c:pt idx="2">
                  <c:v>45012.683333333334</c:v>
                </c:pt>
                <c:pt idx="3">
                  <c:v>45012.686805555553</c:v>
                </c:pt>
                <c:pt idx="4">
                  <c:v>45012.69027777778</c:v>
                </c:pt>
                <c:pt idx="5">
                  <c:v>45012.693749999999</c:v>
                </c:pt>
                <c:pt idx="6">
                  <c:v>45012.697222222225</c:v>
                </c:pt>
                <c:pt idx="7">
                  <c:v>45012.700694444444</c:v>
                </c:pt>
                <c:pt idx="8">
                  <c:v>45012.70416666667</c:v>
                </c:pt>
                <c:pt idx="9">
                  <c:v>45012.707638888889</c:v>
                </c:pt>
                <c:pt idx="10">
                  <c:v>45012.711111111108</c:v>
                </c:pt>
                <c:pt idx="11">
                  <c:v>45012.714583333334</c:v>
                </c:pt>
                <c:pt idx="12">
                  <c:v>45012.718055555553</c:v>
                </c:pt>
                <c:pt idx="13">
                  <c:v>45012.72152777778</c:v>
                </c:pt>
                <c:pt idx="14">
                  <c:v>45012.724999999999</c:v>
                </c:pt>
                <c:pt idx="15">
                  <c:v>45012.728472222225</c:v>
                </c:pt>
                <c:pt idx="16">
                  <c:v>45012.731944444444</c:v>
                </c:pt>
                <c:pt idx="17">
                  <c:v>45012.73541666667</c:v>
                </c:pt>
                <c:pt idx="18">
                  <c:v>45012.738888888889</c:v>
                </c:pt>
                <c:pt idx="19">
                  <c:v>45012.742361111108</c:v>
                </c:pt>
                <c:pt idx="20">
                  <c:v>45012.745833333334</c:v>
                </c:pt>
                <c:pt idx="21">
                  <c:v>45012.749305555553</c:v>
                </c:pt>
                <c:pt idx="22">
                  <c:v>45012.75277777778</c:v>
                </c:pt>
                <c:pt idx="23">
                  <c:v>45012.756249999999</c:v>
                </c:pt>
                <c:pt idx="24">
                  <c:v>45012.759722222225</c:v>
                </c:pt>
                <c:pt idx="25">
                  <c:v>45012.763194444444</c:v>
                </c:pt>
                <c:pt idx="26">
                  <c:v>45012.76666666667</c:v>
                </c:pt>
                <c:pt idx="27">
                  <c:v>45012.770138888889</c:v>
                </c:pt>
                <c:pt idx="28">
                  <c:v>45012.773611111108</c:v>
                </c:pt>
                <c:pt idx="29">
                  <c:v>45012.777083333334</c:v>
                </c:pt>
                <c:pt idx="30">
                  <c:v>45012.780555555553</c:v>
                </c:pt>
                <c:pt idx="31">
                  <c:v>45012.78402777778</c:v>
                </c:pt>
                <c:pt idx="32">
                  <c:v>45012.787499999999</c:v>
                </c:pt>
                <c:pt idx="33">
                  <c:v>45012.790972222225</c:v>
                </c:pt>
                <c:pt idx="34">
                  <c:v>45012.794444444444</c:v>
                </c:pt>
                <c:pt idx="35">
                  <c:v>45012.79791666667</c:v>
                </c:pt>
                <c:pt idx="36">
                  <c:v>45012.801388888889</c:v>
                </c:pt>
                <c:pt idx="37">
                  <c:v>45012.804861111108</c:v>
                </c:pt>
                <c:pt idx="38">
                  <c:v>45012.808333333334</c:v>
                </c:pt>
                <c:pt idx="39">
                  <c:v>45012.811805555553</c:v>
                </c:pt>
                <c:pt idx="40">
                  <c:v>45012.81527777778</c:v>
                </c:pt>
                <c:pt idx="41">
                  <c:v>45012.818749999999</c:v>
                </c:pt>
                <c:pt idx="42">
                  <c:v>45012.822222222225</c:v>
                </c:pt>
                <c:pt idx="43">
                  <c:v>45012.825694444444</c:v>
                </c:pt>
                <c:pt idx="44">
                  <c:v>45012.82916666667</c:v>
                </c:pt>
                <c:pt idx="45">
                  <c:v>45012.832638888889</c:v>
                </c:pt>
                <c:pt idx="46">
                  <c:v>45012.836111111108</c:v>
                </c:pt>
                <c:pt idx="47">
                  <c:v>45012.839583333334</c:v>
                </c:pt>
                <c:pt idx="48">
                  <c:v>45012.843055555553</c:v>
                </c:pt>
                <c:pt idx="49">
                  <c:v>45012.84652777778</c:v>
                </c:pt>
                <c:pt idx="50">
                  <c:v>45012.85</c:v>
                </c:pt>
                <c:pt idx="51">
                  <c:v>45012.853472222225</c:v>
                </c:pt>
                <c:pt idx="52">
                  <c:v>45012.856944444444</c:v>
                </c:pt>
                <c:pt idx="53">
                  <c:v>45012.86041666667</c:v>
                </c:pt>
                <c:pt idx="54">
                  <c:v>45012.863888888889</c:v>
                </c:pt>
                <c:pt idx="55">
                  <c:v>45012.867361111108</c:v>
                </c:pt>
                <c:pt idx="56">
                  <c:v>45012.870833333334</c:v>
                </c:pt>
                <c:pt idx="57">
                  <c:v>45012.874305555553</c:v>
                </c:pt>
                <c:pt idx="58">
                  <c:v>45012.87777777778</c:v>
                </c:pt>
                <c:pt idx="59">
                  <c:v>45012.881249999999</c:v>
                </c:pt>
                <c:pt idx="60">
                  <c:v>45012.884722222225</c:v>
                </c:pt>
                <c:pt idx="61">
                  <c:v>45012.888194444444</c:v>
                </c:pt>
                <c:pt idx="62">
                  <c:v>45012.89166666667</c:v>
                </c:pt>
                <c:pt idx="63">
                  <c:v>45012.895138888889</c:v>
                </c:pt>
                <c:pt idx="64">
                  <c:v>45012.898611111108</c:v>
                </c:pt>
                <c:pt idx="65">
                  <c:v>45012.902083333334</c:v>
                </c:pt>
                <c:pt idx="66">
                  <c:v>45012.905555555553</c:v>
                </c:pt>
                <c:pt idx="67">
                  <c:v>45012.90902777778</c:v>
                </c:pt>
                <c:pt idx="68">
                  <c:v>45012.912499999999</c:v>
                </c:pt>
                <c:pt idx="69">
                  <c:v>45012.915972222225</c:v>
                </c:pt>
                <c:pt idx="70">
                  <c:v>45012.919444444444</c:v>
                </c:pt>
                <c:pt idx="71">
                  <c:v>45012.92291666667</c:v>
                </c:pt>
                <c:pt idx="72">
                  <c:v>45012.926388888889</c:v>
                </c:pt>
                <c:pt idx="73">
                  <c:v>45012.929861111108</c:v>
                </c:pt>
                <c:pt idx="74">
                  <c:v>45012.933333333334</c:v>
                </c:pt>
                <c:pt idx="75">
                  <c:v>45012.936805555553</c:v>
                </c:pt>
                <c:pt idx="76">
                  <c:v>45012.94027777778</c:v>
                </c:pt>
                <c:pt idx="77">
                  <c:v>45012.943749999999</c:v>
                </c:pt>
                <c:pt idx="78">
                  <c:v>45012.947222222225</c:v>
                </c:pt>
                <c:pt idx="79">
                  <c:v>45012.950694444444</c:v>
                </c:pt>
                <c:pt idx="80">
                  <c:v>45012.95416666667</c:v>
                </c:pt>
                <c:pt idx="81">
                  <c:v>45012.957638888889</c:v>
                </c:pt>
                <c:pt idx="82">
                  <c:v>45012.961111111108</c:v>
                </c:pt>
                <c:pt idx="83">
                  <c:v>45012.964583333334</c:v>
                </c:pt>
                <c:pt idx="84">
                  <c:v>45012.968055555553</c:v>
                </c:pt>
                <c:pt idx="85">
                  <c:v>45012.97152777778</c:v>
                </c:pt>
                <c:pt idx="86">
                  <c:v>45012.974999999999</c:v>
                </c:pt>
                <c:pt idx="87">
                  <c:v>45012.978472222225</c:v>
                </c:pt>
                <c:pt idx="88">
                  <c:v>45012.981944444444</c:v>
                </c:pt>
                <c:pt idx="89">
                  <c:v>45012.98541666667</c:v>
                </c:pt>
                <c:pt idx="90">
                  <c:v>45012.988888888889</c:v>
                </c:pt>
                <c:pt idx="91">
                  <c:v>45012.992361111108</c:v>
                </c:pt>
                <c:pt idx="92">
                  <c:v>45012.995833333334</c:v>
                </c:pt>
                <c:pt idx="93">
                  <c:v>45012.999305555553</c:v>
                </c:pt>
                <c:pt idx="94">
                  <c:v>45013.00277777778</c:v>
                </c:pt>
                <c:pt idx="95">
                  <c:v>45013.006249999999</c:v>
                </c:pt>
                <c:pt idx="96">
                  <c:v>45013.009722222225</c:v>
                </c:pt>
                <c:pt idx="97">
                  <c:v>45013.013194444444</c:v>
                </c:pt>
                <c:pt idx="98">
                  <c:v>45013.01666666667</c:v>
                </c:pt>
                <c:pt idx="99">
                  <c:v>45013.020138888889</c:v>
                </c:pt>
                <c:pt idx="100">
                  <c:v>45013.023611111108</c:v>
                </c:pt>
                <c:pt idx="101">
                  <c:v>45013.027083333334</c:v>
                </c:pt>
                <c:pt idx="102">
                  <c:v>45013.030555555553</c:v>
                </c:pt>
                <c:pt idx="103">
                  <c:v>45013.03402777778</c:v>
                </c:pt>
                <c:pt idx="104">
                  <c:v>45013.037499999999</c:v>
                </c:pt>
                <c:pt idx="105">
                  <c:v>45013.040972222225</c:v>
                </c:pt>
                <c:pt idx="106">
                  <c:v>45013.044444444444</c:v>
                </c:pt>
                <c:pt idx="107">
                  <c:v>45013.04791666667</c:v>
                </c:pt>
                <c:pt idx="108">
                  <c:v>45013.051388888889</c:v>
                </c:pt>
                <c:pt idx="109">
                  <c:v>45013.054861111108</c:v>
                </c:pt>
                <c:pt idx="110">
                  <c:v>45013.058333333334</c:v>
                </c:pt>
                <c:pt idx="111">
                  <c:v>45013.061805555553</c:v>
                </c:pt>
                <c:pt idx="112">
                  <c:v>45013.06527777778</c:v>
                </c:pt>
                <c:pt idx="113">
                  <c:v>45013.068749999999</c:v>
                </c:pt>
                <c:pt idx="114">
                  <c:v>45013.072222222225</c:v>
                </c:pt>
                <c:pt idx="115">
                  <c:v>45013.075694444444</c:v>
                </c:pt>
                <c:pt idx="116">
                  <c:v>45013.07916666667</c:v>
                </c:pt>
                <c:pt idx="117">
                  <c:v>45013.082638888889</c:v>
                </c:pt>
                <c:pt idx="118">
                  <c:v>45013.086111111108</c:v>
                </c:pt>
                <c:pt idx="119">
                  <c:v>45013.089583333334</c:v>
                </c:pt>
                <c:pt idx="120">
                  <c:v>45013.093055555553</c:v>
                </c:pt>
                <c:pt idx="121">
                  <c:v>45013.09652777778</c:v>
                </c:pt>
                <c:pt idx="122">
                  <c:v>45013.1</c:v>
                </c:pt>
                <c:pt idx="123">
                  <c:v>45013.103472222225</c:v>
                </c:pt>
                <c:pt idx="124">
                  <c:v>45013.106944444444</c:v>
                </c:pt>
                <c:pt idx="125">
                  <c:v>45013.11041666667</c:v>
                </c:pt>
                <c:pt idx="126">
                  <c:v>45013.113888888889</c:v>
                </c:pt>
                <c:pt idx="127">
                  <c:v>45013.117361111108</c:v>
                </c:pt>
                <c:pt idx="128">
                  <c:v>45013.120833333334</c:v>
                </c:pt>
                <c:pt idx="129">
                  <c:v>45013.124305555553</c:v>
                </c:pt>
                <c:pt idx="130">
                  <c:v>45013.12777777778</c:v>
                </c:pt>
                <c:pt idx="131">
                  <c:v>45013.131249999999</c:v>
                </c:pt>
                <c:pt idx="132">
                  <c:v>45013.134722222225</c:v>
                </c:pt>
                <c:pt idx="133">
                  <c:v>45013.138194444444</c:v>
                </c:pt>
                <c:pt idx="134">
                  <c:v>45013.14166666667</c:v>
                </c:pt>
                <c:pt idx="135">
                  <c:v>45013.145138888889</c:v>
                </c:pt>
                <c:pt idx="136">
                  <c:v>45013.148611111108</c:v>
                </c:pt>
                <c:pt idx="137">
                  <c:v>45013.152083333334</c:v>
                </c:pt>
                <c:pt idx="138">
                  <c:v>45013.155555555553</c:v>
                </c:pt>
                <c:pt idx="139">
                  <c:v>45013.15902777778</c:v>
                </c:pt>
                <c:pt idx="140">
                  <c:v>45013.162499999999</c:v>
                </c:pt>
                <c:pt idx="141">
                  <c:v>45013.165972222225</c:v>
                </c:pt>
                <c:pt idx="142">
                  <c:v>45013.169444444444</c:v>
                </c:pt>
                <c:pt idx="143">
                  <c:v>45013.17291666667</c:v>
                </c:pt>
                <c:pt idx="144">
                  <c:v>45013.176388888889</c:v>
                </c:pt>
                <c:pt idx="145">
                  <c:v>45013.179861111108</c:v>
                </c:pt>
                <c:pt idx="146">
                  <c:v>45013.183333333334</c:v>
                </c:pt>
                <c:pt idx="147">
                  <c:v>45013.186805555553</c:v>
                </c:pt>
                <c:pt idx="148">
                  <c:v>45013.19027777778</c:v>
                </c:pt>
                <c:pt idx="149">
                  <c:v>45013.193749999999</c:v>
                </c:pt>
                <c:pt idx="150">
                  <c:v>45013.197222222225</c:v>
                </c:pt>
                <c:pt idx="151">
                  <c:v>45013.200694444444</c:v>
                </c:pt>
                <c:pt idx="152">
                  <c:v>45013.20416666667</c:v>
                </c:pt>
                <c:pt idx="153">
                  <c:v>45013.207638888889</c:v>
                </c:pt>
                <c:pt idx="154">
                  <c:v>45013.211111111108</c:v>
                </c:pt>
                <c:pt idx="155">
                  <c:v>45013.214583333334</c:v>
                </c:pt>
                <c:pt idx="156">
                  <c:v>45013.218055555553</c:v>
                </c:pt>
                <c:pt idx="157">
                  <c:v>45013.22152777778</c:v>
                </c:pt>
                <c:pt idx="158">
                  <c:v>45013.224999999999</c:v>
                </c:pt>
                <c:pt idx="159">
                  <c:v>45013.228472222225</c:v>
                </c:pt>
                <c:pt idx="160">
                  <c:v>45013.231944444444</c:v>
                </c:pt>
                <c:pt idx="161">
                  <c:v>45013.23541666667</c:v>
                </c:pt>
                <c:pt idx="162">
                  <c:v>45013.238888888889</c:v>
                </c:pt>
                <c:pt idx="163">
                  <c:v>45013.242361111108</c:v>
                </c:pt>
                <c:pt idx="164">
                  <c:v>45013.245833333334</c:v>
                </c:pt>
                <c:pt idx="165">
                  <c:v>45013.249305555553</c:v>
                </c:pt>
                <c:pt idx="166">
                  <c:v>45013.25277777778</c:v>
                </c:pt>
                <c:pt idx="167">
                  <c:v>45013.256249999999</c:v>
                </c:pt>
                <c:pt idx="168">
                  <c:v>45013.259722222225</c:v>
                </c:pt>
                <c:pt idx="169">
                  <c:v>45013.263194444444</c:v>
                </c:pt>
                <c:pt idx="170">
                  <c:v>45013.26666666667</c:v>
                </c:pt>
                <c:pt idx="171">
                  <c:v>45013.270138888889</c:v>
                </c:pt>
                <c:pt idx="172">
                  <c:v>45013.273611111108</c:v>
                </c:pt>
                <c:pt idx="173">
                  <c:v>45013.277083333334</c:v>
                </c:pt>
                <c:pt idx="174">
                  <c:v>45013.280555555553</c:v>
                </c:pt>
                <c:pt idx="175">
                  <c:v>45013.28402777778</c:v>
                </c:pt>
                <c:pt idx="176">
                  <c:v>45013.287499999999</c:v>
                </c:pt>
                <c:pt idx="177">
                  <c:v>45013.290972222225</c:v>
                </c:pt>
                <c:pt idx="178">
                  <c:v>45013.294444444444</c:v>
                </c:pt>
                <c:pt idx="179">
                  <c:v>45013.29791666667</c:v>
                </c:pt>
                <c:pt idx="180">
                  <c:v>45013.301388888889</c:v>
                </c:pt>
                <c:pt idx="181">
                  <c:v>45013.304861111108</c:v>
                </c:pt>
                <c:pt idx="182">
                  <c:v>45013.308333333334</c:v>
                </c:pt>
                <c:pt idx="183">
                  <c:v>45013.311805555553</c:v>
                </c:pt>
                <c:pt idx="184">
                  <c:v>45013.31527777778</c:v>
                </c:pt>
                <c:pt idx="185">
                  <c:v>45013.318749999999</c:v>
                </c:pt>
                <c:pt idx="186">
                  <c:v>45013.322222222225</c:v>
                </c:pt>
                <c:pt idx="187">
                  <c:v>45013.325694444444</c:v>
                </c:pt>
                <c:pt idx="188">
                  <c:v>45013.32916666667</c:v>
                </c:pt>
                <c:pt idx="189">
                  <c:v>45013.332638888889</c:v>
                </c:pt>
                <c:pt idx="190">
                  <c:v>45013.336111111108</c:v>
                </c:pt>
                <c:pt idx="191">
                  <c:v>45013.339583333334</c:v>
                </c:pt>
                <c:pt idx="192">
                  <c:v>45013.343055555553</c:v>
                </c:pt>
                <c:pt idx="193">
                  <c:v>45013.34652777778</c:v>
                </c:pt>
                <c:pt idx="194">
                  <c:v>45013.35</c:v>
                </c:pt>
                <c:pt idx="195">
                  <c:v>45013.353472222225</c:v>
                </c:pt>
                <c:pt idx="196">
                  <c:v>45013.356944444444</c:v>
                </c:pt>
                <c:pt idx="197">
                  <c:v>45013.36041666667</c:v>
                </c:pt>
                <c:pt idx="198">
                  <c:v>45013.363888888889</c:v>
                </c:pt>
                <c:pt idx="199">
                  <c:v>45013.367361111108</c:v>
                </c:pt>
                <c:pt idx="200">
                  <c:v>45013.370833333334</c:v>
                </c:pt>
                <c:pt idx="201">
                  <c:v>45013.374305555553</c:v>
                </c:pt>
                <c:pt idx="202">
                  <c:v>45013.37777777778</c:v>
                </c:pt>
                <c:pt idx="203">
                  <c:v>45013.381249999999</c:v>
                </c:pt>
                <c:pt idx="204">
                  <c:v>45013.384722222225</c:v>
                </c:pt>
                <c:pt idx="205">
                  <c:v>45013.388194444444</c:v>
                </c:pt>
                <c:pt idx="206">
                  <c:v>45013.39166666667</c:v>
                </c:pt>
                <c:pt idx="207">
                  <c:v>45013.395138888889</c:v>
                </c:pt>
                <c:pt idx="208">
                  <c:v>45013.398611111108</c:v>
                </c:pt>
                <c:pt idx="209">
                  <c:v>45013.402083333334</c:v>
                </c:pt>
                <c:pt idx="210">
                  <c:v>45013.405555555553</c:v>
                </c:pt>
                <c:pt idx="211">
                  <c:v>45013.40902777778</c:v>
                </c:pt>
                <c:pt idx="212">
                  <c:v>45013.412499999999</c:v>
                </c:pt>
                <c:pt idx="213">
                  <c:v>45013.415972222225</c:v>
                </c:pt>
                <c:pt idx="214">
                  <c:v>45013.419444444444</c:v>
                </c:pt>
                <c:pt idx="215">
                  <c:v>45013.42291666667</c:v>
                </c:pt>
                <c:pt idx="216">
                  <c:v>45013.426388888889</c:v>
                </c:pt>
                <c:pt idx="217">
                  <c:v>45013.429861111108</c:v>
                </c:pt>
                <c:pt idx="218">
                  <c:v>45013.433333333334</c:v>
                </c:pt>
                <c:pt idx="219">
                  <c:v>45013.436805555553</c:v>
                </c:pt>
                <c:pt idx="220">
                  <c:v>45013.44027777778</c:v>
                </c:pt>
                <c:pt idx="221">
                  <c:v>45013.443749999999</c:v>
                </c:pt>
                <c:pt idx="222">
                  <c:v>45013.447222222225</c:v>
                </c:pt>
                <c:pt idx="223">
                  <c:v>45013.450694444444</c:v>
                </c:pt>
                <c:pt idx="224">
                  <c:v>45013.45416666667</c:v>
                </c:pt>
                <c:pt idx="225">
                  <c:v>45013.457638888889</c:v>
                </c:pt>
                <c:pt idx="226">
                  <c:v>45013.461111111108</c:v>
                </c:pt>
                <c:pt idx="227">
                  <c:v>45013.464583333334</c:v>
                </c:pt>
                <c:pt idx="228">
                  <c:v>45013.468055555553</c:v>
                </c:pt>
                <c:pt idx="229">
                  <c:v>45013.47152777778</c:v>
                </c:pt>
                <c:pt idx="230">
                  <c:v>45013.474999999999</c:v>
                </c:pt>
                <c:pt idx="231">
                  <c:v>45013.478472222225</c:v>
                </c:pt>
                <c:pt idx="232">
                  <c:v>45013.481944444444</c:v>
                </c:pt>
                <c:pt idx="233">
                  <c:v>45013.48541666667</c:v>
                </c:pt>
                <c:pt idx="234">
                  <c:v>45013.488888888889</c:v>
                </c:pt>
                <c:pt idx="235">
                  <c:v>45013.492361111108</c:v>
                </c:pt>
                <c:pt idx="236">
                  <c:v>45013.495833333334</c:v>
                </c:pt>
                <c:pt idx="237">
                  <c:v>45013.499305555553</c:v>
                </c:pt>
                <c:pt idx="238">
                  <c:v>45013.50277777778</c:v>
                </c:pt>
                <c:pt idx="239">
                  <c:v>45013.506249999999</c:v>
                </c:pt>
                <c:pt idx="240">
                  <c:v>45013.509722222225</c:v>
                </c:pt>
                <c:pt idx="241">
                  <c:v>45013.513194444444</c:v>
                </c:pt>
                <c:pt idx="242">
                  <c:v>45013.51666666667</c:v>
                </c:pt>
                <c:pt idx="243">
                  <c:v>45013.520138888889</c:v>
                </c:pt>
                <c:pt idx="244">
                  <c:v>45013.523611111108</c:v>
                </c:pt>
                <c:pt idx="245">
                  <c:v>45013.527083333334</c:v>
                </c:pt>
                <c:pt idx="246">
                  <c:v>45013.530555555553</c:v>
                </c:pt>
                <c:pt idx="247">
                  <c:v>45013.53402777778</c:v>
                </c:pt>
                <c:pt idx="248">
                  <c:v>45013.537499999999</c:v>
                </c:pt>
                <c:pt idx="249">
                  <c:v>45013.540972222225</c:v>
                </c:pt>
                <c:pt idx="250">
                  <c:v>45013.544444444444</c:v>
                </c:pt>
                <c:pt idx="251">
                  <c:v>45013.54791666667</c:v>
                </c:pt>
                <c:pt idx="252">
                  <c:v>45013.551388888889</c:v>
                </c:pt>
                <c:pt idx="253">
                  <c:v>45013.554861111108</c:v>
                </c:pt>
                <c:pt idx="254">
                  <c:v>45013.558333333334</c:v>
                </c:pt>
                <c:pt idx="255">
                  <c:v>45013.561805555553</c:v>
                </c:pt>
                <c:pt idx="256">
                  <c:v>45013.56527777778</c:v>
                </c:pt>
                <c:pt idx="257">
                  <c:v>45013.568749999999</c:v>
                </c:pt>
                <c:pt idx="258">
                  <c:v>45013.572222222225</c:v>
                </c:pt>
                <c:pt idx="259">
                  <c:v>45013.575694444444</c:v>
                </c:pt>
                <c:pt idx="260">
                  <c:v>45013.57916666667</c:v>
                </c:pt>
                <c:pt idx="261">
                  <c:v>45013.582638888889</c:v>
                </c:pt>
                <c:pt idx="262">
                  <c:v>45013.586111111108</c:v>
                </c:pt>
                <c:pt idx="263">
                  <c:v>45013.589583333334</c:v>
                </c:pt>
                <c:pt idx="264">
                  <c:v>45013.593055555553</c:v>
                </c:pt>
                <c:pt idx="265">
                  <c:v>45013.59652777778</c:v>
                </c:pt>
                <c:pt idx="266">
                  <c:v>45013.599999999999</c:v>
                </c:pt>
                <c:pt idx="267">
                  <c:v>45013.603472222225</c:v>
                </c:pt>
                <c:pt idx="268">
                  <c:v>45013.606944444444</c:v>
                </c:pt>
                <c:pt idx="269">
                  <c:v>45013.61041666667</c:v>
                </c:pt>
                <c:pt idx="270">
                  <c:v>45013.613888888889</c:v>
                </c:pt>
                <c:pt idx="271">
                  <c:v>45013.617361111108</c:v>
                </c:pt>
                <c:pt idx="272">
                  <c:v>45013.620833333334</c:v>
                </c:pt>
                <c:pt idx="273">
                  <c:v>45013.624305555553</c:v>
                </c:pt>
                <c:pt idx="274">
                  <c:v>45013.62777777778</c:v>
                </c:pt>
                <c:pt idx="275">
                  <c:v>45013.631249999999</c:v>
                </c:pt>
                <c:pt idx="276">
                  <c:v>45013.634722222225</c:v>
                </c:pt>
                <c:pt idx="277">
                  <c:v>45013.638194444444</c:v>
                </c:pt>
                <c:pt idx="278">
                  <c:v>45013.64166666667</c:v>
                </c:pt>
                <c:pt idx="279">
                  <c:v>45013.645138888889</c:v>
                </c:pt>
                <c:pt idx="280">
                  <c:v>45013.648611111108</c:v>
                </c:pt>
                <c:pt idx="281">
                  <c:v>45013.652083333334</c:v>
                </c:pt>
                <c:pt idx="282">
                  <c:v>45013.655555555553</c:v>
                </c:pt>
                <c:pt idx="283">
                  <c:v>45013.65902777778</c:v>
                </c:pt>
                <c:pt idx="284">
                  <c:v>45013.662499999999</c:v>
                </c:pt>
                <c:pt idx="285">
                  <c:v>45013.665972222225</c:v>
                </c:pt>
                <c:pt idx="286">
                  <c:v>45013.669444444444</c:v>
                </c:pt>
                <c:pt idx="287">
                  <c:v>45013.67291666667</c:v>
                </c:pt>
                <c:pt idx="288">
                  <c:v>45013.676388888889</c:v>
                </c:pt>
                <c:pt idx="289">
                  <c:v>45013.679861111108</c:v>
                </c:pt>
                <c:pt idx="290">
                  <c:v>45013.683333333334</c:v>
                </c:pt>
                <c:pt idx="291">
                  <c:v>45013.686805555553</c:v>
                </c:pt>
                <c:pt idx="292">
                  <c:v>45013.69027777778</c:v>
                </c:pt>
                <c:pt idx="293">
                  <c:v>45013.693749999999</c:v>
                </c:pt>
                <c:pt idx="294">
                  <c:v>45013.697222222225</c:v>
                </c:pt>
                <c:pt idx="295">
                  <c:v>45013.700694444444</c:v>
                </c:pt>
                <c:pt idx="296">
                  <c:v>45013.70416666667</c:v>
                </c:pt>
                <c:pt idx="297">
                  <c:v>45013.707638888889</c:v>
                </c:pt>
                <c:pt idx="298">
                  <c:v>45013.711111111108</c:v>
                </c:pt>
                <c:pt idx="299">
                  <c:v>45013.714583333334</c:v>
                </c:pt>
                <c:pt idx="300">
                  <c:v>45013.718055555553</c:v>
                </c:pt>
                <c:pt idx="301">
                  <c:v>45013.72152777778</c:v>
                </c:pt>
                <c:pt idx="302">
                  <c:v>45013.724999999999</c:v>
                </c:pt>
                <c:pt idx="303">
                  <c:v>45013.728472222225</c:v>
                </c:pt>
                <c:pt idx="304">
                  <c:v>45013.731944444444</c:v>
                </c:pt>
                <c:pt idx="305">
                  <c:v>45013.73541666667</c:v>
                </c:pt>
                <c:pt idx="306">
                  <c:v>45013.738888888889</c:v>
                </c:pt>
                <c:pt idx="307">
                  <c:v>45013.742361111108</c:v>
                </c:pt>
                <c:pt idx="308">
                  <c:v>45013.745833333334</c:v>
                </c:pt>
                <c:pt idx="309">
                  <c:v>45013.749305555553</c:v>
                </c:pt>
                <c:pt idx="310">
                  <c:v>45013.75277777778</c:v>
                </c:pt>
                <c:pt idx="311">
                  <c:v>45013.756249999999</c:v>
                </c:pt>
                <c:pt idx="312">
                  <c:v>45013.759722222225</c:v>
                </c:pt>
                <c:pt idx="313">
                  <c:v>45013.763194444444</c:v>
                </c:pt>
                <c:pt idx="314">
                  <c:v>45013.76666666667</c:v>
                </c:pt>
                <c:pt idx="315">
                  <c:v>45013.770138888889</c:v>
                </c:pt>
                <c:pt idx="316">
                  <c:v>45013.773611111108</c:v>
                </c:pt>
                <c:pt idx="317">
                  <c:v>45013.777083333334</c:v>
                </c:pt>
                <c:pt idx="318">
                  <c:v>45013.780555555553</c:v>
                </c:pt>
                <c:pt idx="319">
                  <c:v>45013.78402777778</c:v>
                </c:pt>
                <c:pt idx="320">
                  <c:v>45013.787499999999</c:v>
                </c:pt>
                <c:pt idx="321">
                  <c:v>45013.790972222225</c:v>
                </c:pt>
                <c:pt idx="322">
                  <c:v>45013.794444444444</c:v>
                </c:pt>
                <c:pt idx="323">
                  <c:v>45013.79791666667</c:v>
                </c:pt>
                <c:pt idx="324">
                  <c:v>45013.801388888889</c:v>
                </c:pt>
                <c:pt idx="325">
                  <c:v>45013.804861111108</c:v>
                </c:pt>
                <c:pt idx="326">
                  <c:v>45013.808333333334</c:v>
                </c:pt>
                <c:pt idx="327">
                  <c:v>45013.811805555553</c:v>
                </c:pt>
                <c:pt idx="328">
                  <c:v>45013.81527777778</c:v>
                </c:pt>
                <c:pt idx="329">
                  <c:v>45013.818749999999</c:v>
                </c:pt>
                <c:pt idx="330">
                  <c:v>45013.822222222225</c:v>
                </c:pt>
                <c:pt idx="331">
                  <c:v>45013.825694444444</c:v>
                </c:pt>
                <c:pt idx="332">
                  <c:v>45013.82916666667</c:v>
                </c:pt>
                <c:pt idx="333">
                  <c:v>45013.832638888889</c:v>
                </c:pt>
                <c:pt idx="334">
                  <c:v>45013.836111111108</c:v>
                </c:pt>
                <c:pt idx="335">
                  <c:v>45013.839583333334</c:v>
                </c:pt>
                <c:pt idx="336">
                  <c:v>45013.843055555553</c:v>
                </c:pt>
                <c:pt idx="337">
                  <c:v>45013.84652777778</c:v>
                </c:pt>
                <c:pt idx="338">
                  <c:v>45013.85</c:v>
                </c:pt>
                <c:pt idx="339">
                  <c:v>45013.853472222225</c:v>
                </c:pt>
                <c:pt idx="340">
                  <c:v>45013.856944444444</c:v>
                </c:pt>
                <c:pt idx="341">
                  <c:v>45013.86041666667</c:v>
                </c:pt>
                <c:pt idx="342">
                  <c:v>45013.863888888889</c:v>
                </c:pt>
                <c:pt idx="343">
                  <c:v>45013.867361111108</c:v>
                </c:pt>
                <c:pt idx="344">
                  <c:v>45013.870833333334</c:v>
                </c:pt>
                <c:pt idx="345">
                  <c:v>45013.874305555553</c:v>
                </c:pt>
                <c:pt idx="346">
                  <c:v>45013.87777777778</c:v>
                </c:pt>
                <c:pt idx="347">
                  <c:v>45013.881249999999</c:v>
                </c:pt>
                <c:pt idx="348">
                  <c:v>45013.884722222225</c:v>
                </c:pt>
                <c:pt idx="349">
                  <c:v>45013.888194444444</c:v>
                </c:pt>
                <c:pt idx="350">
                  <c:v>45013.89166666667</c:v>
                </c:pt>
                <c:pt idx="351">
                  <c:v>45013.895138888889</c:v>
                </c:pt>
                <c:pt idx="352">
                  <c:v>45013.898611111108</c:v>
                </c:pt>
                <c:pt idx="353">
                  <c:v>45013.902083333334</c:v>
                </c:pt>
                <c:pt idx="354">
                  <c:v>45013.905555555553</c:v>
                </c:pt>
                <c:pt idx="355">
                  <c:v>45013.90902777778</c:v>
                </c:pt>
                <c:pt idx="356">
                  <c:v>45013.912499999999</c:v>
                </c:pt>
                <c:pt idx="357">
                  <c:v>45013.915972222225</c:v>
                </c:pt>
                <c:pt idx="358">
                  <c:v>45013.919444444444</c:v>
                </c:pt>
                <c:pt idx="359">
                  <c:v>45013.92291666667</c:v>
                </c:pt>
                <c:pt idx="360">
                  <c:v>45013.926388888889</c:v>
                </c:pt>
                <c:pt idx="361">
                  <c:v>45013.929861111108</c:v>
                </c:pt>
                <c:pt idx="362">
                  <c:v>45013.933333333334</c:v>
                </c:pt>
                <c:pt idx="363">
                  <c:v>45013.936805555553</c:v>
                </c:pt>
                <c:pt idx="364">
                  <c:v>45013.94027777778</c:v>
                </c:pt>
                <c:pt idx="365">
                  <c:v>45013.943749999999</c:v>
                </c:pt>
                <c:pt idx="366">
                  <c:v>45013.947222222225</c:v>
                </c:pt>
                <c:pt idx="367">
                  <c:v>45013.950694444444</c:v>
                </c:pt>
                <c:pt idx="368">
                  <c:v>45013.95416666667</c:v>
                </c:pt>
                <c:pt idx="369">
                  <c:v>45013.957638888889</c:v>
                </c:pt>
                <c:pt idx="370">
                  <c:v>45013.961111111108</c:v>
                </c:pt>
                <c:pt idx="371">
                  <c:v>45013.964583333334</c:v>
                </c:pt>
                <c:pt idx="372">
                  <c:v>45013.968055555553</c:v>
                </c:pt>
                <c:pt idx="373">
                  <c:v>45013.97152777778</c:v>
                </c:pt>
                <c:pt idx="374">
                  <c:v>45013.974999999999</c:v>
                </c:pt>
                <c:pt idx="375">
                  <c:v>45013.978472222225</c:v>
                </c:pt>
                <c:pt idx="376">
                  <c:v>45013.981944444444</c:v>
                </c:pt>
                <c:pt idx="377">
                  <c:v>45013.98541666667</c:v>
                </c:pt>
                <c:pt idx="378">
                  <c:v>45013.988888888889</c:v>
                </c:pt>
                <c:pt idx="379">
                  <c:v>45013.992361111108</c:v>
                </c:pt>
                <c:pt idx="380">
                  <c:v>45013.995833333334</c:v>
                </c:pt>
                <c:pt idx="381">
                  <c:v>45013.999305555553</c:v>
                </c:pt>
                <c:pt idx="382">
                  <c:v>45014.00277777778</c:v>
                </c:pt>
                <c:pt idx="383">
                  <c:v>45014.006249999999</c:v>
                </c:pt>
                <c:pt idx="384">
                  <c:v>45014.009722222225</c:v>
                </c:pt>
                <c:pt idx="385">
                  <c:v>45014.013194444444</c:v>
                </c:pt>
                <c:pt idx="386">
                  <c:v>45014.01666666667</c:v>
                </c:pt>
                <c:pt idx="387">
                  <c:v>45014.020138888889</c:v>
                </c:pt>
                <c:pt idx="388">
                  <c:v>45014.023611111108</c:v>
                </c:pt>
                <c:pt idx="389">
                  <c:v>45014.027083333334</c:v>
                </c:pt>
                <c:pt idx="390">
                  <c:v>45014.030555555553</c:v>
                </c:pt>
                <c:pt idx="391">
                  <c:v>45014.03402777778</c:v>
                </c:pt>
                <c:pt idx="392">
                  <c:v>45014.037499999999</c:v>
                </c:pt>
                <c:pt idx="393">
                  <c:v>45014.040972222225</c:v>
                </c:pt>
                <c:pt idx="394">
                  <c:v>45014.044444444444</c:v>
                </c:pt>
                <c:pt idx="395">
                  <c:v>45014.04791666667</c:v>
                </c:pt>
                <c:pt idx="396">
                  <c:v>45014.051388888889</c:v>
                </c:pt>
                <c:pt idx="397">
                  <c:v>45014.054861111108</c:v>
                </c:pt>
                <c:pt idx="398">
                  <c:v>45014.058333333334</c:v>
                </c:pt>
                <c:pt idx="399">
                  <c:v>45014.061805555553</c:v>
                </c:pt>
                <c:pt idx="400">
                  <c:v>45014.06527777778</c:v>
                </c:pt>
                <c:pt idx="401">
                  <c:v>45014.068749999999</c:v>
                </c:pt>
                <c:pt idx="402">
                  <c:v>45014.072222222225</c:v>
                </c:pt>
                <c:pt idx="403">
                  <c:v>45014.075694444444</c:v>
                </c:pt>
                <c:pt idx="404">
                  <c:v>45014.07916666667</c:v>
                </c:pt>
                <c:pt idx="405">
                  <c:v>45014.082638888889</c:v>
                </c:pt>
                <c:pt idx="406">
                  <c:v>45014.086111111108</c:v>
                </c:pt>
                <c:pt idx="407">
                  <c:v>45014.089583333334</c:v>
                </c:pt>
                <c:pt idx="408">
                  <c:v>45014.093055555553</c:v>
                </c:pt>
                <c:pt idx="409">
                  <c:v>45014.09652777778</c:v>
                </c:pt>
                <c:pt idx="410">
                  <c:v>45014.1</c:v>
                </c:pt>
                <c:pt idx="411">
                  <c:v>45014.103472222225</c:v>
                </c:pt>
                <c:pt idx="412">
                  <c:v>45014.106944444444</c:v>
                </c:pt>
                <c:pt idx="413">
                  <c:v>45014.11041666667</c:v>
                </c:pt>
                <c:pt idx="414">
                  <c:v>45014.113888888889</c:v>
                </c:pt>
                <c:pt idx="415">
                  <c:v>45014.117361111108</c:v>
                </c:pt>
                <c:pt idx="416">
                  <c:v>45014.120833333334</c:v>
                </c:pt>
                <c:pt idx="417">
                  <c:v>45014.124305555553</c:v>
                </c:pt>
                <c:pt idx="418">
                  <c:v>45014.12777777778</c:v>
                </c:pt>
                <c:pt idx="419">
                  <c:v>45014.131249999999</c:v>
                </c:pt>
                <c:pt idx="420">
                  <c:v>45014.134722222225</c:v>
                </c:pt>
                <c:pt idx="421">
                  <c:v>45014.138194444444</c:v>
                </c:pt>
                <c:pt idx="422">
                  <c:v>45014.14166666667</c:v>
                </c:pt>
                <c:pt idx="423">
                  <c:v>45014.145138888889</c:v>
                </c:pt>
                <c:pt idx="424">
                  <c:v>45014.148611111108</c:v>
                </c:pt>
                <c:pt idx="425">
                  <c:v>45014.152083333334</c:v>
                </c:pt>
                <c:pt idx="426">
                  <c:v>45014.155555555553</c:v>
                </c:pt>
                <c:pt idx="427">
                  <c:v>45014.15902777778</c:v>
                </c:pt>
                <c:pt idx="428">
                  <c:v>45014.162499999999</c:v>
                </c:pt>
                <c:pt idx="429">
                  <c:v>45014.165972222225</c:v>
                </c:pt>
                <c:pt idx="430">
                  <c:v>45014.169444444444</c:v>
                </c:pt>
                <c:pt idx="431">
                  <c:v>45014.17291666667</c:v>
                </c:pt>
                <c:pt idx="432">
                  <c:v>45014.176388888889</c:v>
                </c:pt>
                <c:pt idx="433">
                  <c:v>45014.179861111108</c:v>
                </c:pt>
                <c:pt idx="434">
                  <c:v>45014.183333333334</c:v>
                </c:pt>
                <c:pt idx="435">
                  <c:v>45014.186805555553</c:v>
                </c:pt>
                <c:pt idx="436">
                  <c:v>45014.19027777778</c:v>
                </c:pt>
                <c:pt idx="437">
                  <c:v>45014.193749999999</c:v>
                </c:pt>
                <c:pt idx="438">
                  <c:v>45014.197222222225</c:v>
                </c:pt>
                <c:pt idx="439">
                  <c:v>45014.200694444444</c:v>
                </c:pt>
                <c:pt idx="440">
                  <c:v>45014.20416666667</c:v>
                </c:pt>
                <c:pt idx="441">
                  <c:v>45014.207638888889</c:v>
                </c:pt>
                <c:pt idx="442">
                  <c:v>45014.211111111108</c:v>
                </c:pt>
                <c:pt idx="443">
                  <c:v>45014.214583333334</c:v>
                </c:pt>
                <c:pt idx="444">
                  <c:v>45014.218055555553</c:v>
                </c:pt>
                <c:pt idx="445">
                  <c:v>45014.22152777778</c:v>
                </c:pt>
                <c:pt idx="446">
                  <c:v>45014.224999999999</c:v>
                </c:pt>
                <c:pt idx="447">
                  <c:v>45014.228472222225</c:v>
                </c:pt>
                <c:pt idx="448">
                  <c:v>45014.231944444444</c:v>
                </c:pt>
                <c:pt idx="449">
                  <c:v>45014.23541666667</c:v>
                </c:pt>
                <c:pt idx="450">
                  <c:v>45014.238888888889</c:v>
                </c:pt>
                <c:pt idx="451">
                  <c:v>45014.242361111108</c:v>
                </c:pt>
                <c:pt idx="452">
                  <c:v>45014.245833333334</c:v>
                </c:pt>
                <c:pt idx="453">
                  <c:v>45014.249305555553</c:v>
                </c:pt>
                <c:pt idx="454">
                  <c:v>45014.25277777778</c:v>
                </c:pt>
                <c:pt idx="455">
                  <c:v>45014.256249999999</c:v>
                </c:pt>
                <c:pt idx="456">
                  <c:v>45014.259722222225</c:v>
                </c:pt>
                <c:pt idx="457">
                  <c:v>45014.263194444444</c:v>
                </c:pt>
                <c:pt idx="458">
                  <c:v>45014.26666666667</c:v>
                </c:pt>
                <c:pt idx="459">
                  <c:v>45014.270138888889</c:v>
                </c:pt>
                <c:pt idx="460">
                  <c:v>45014.273611111108</c:v>
                </c:pt>
                <c:pt idx="461">
                  <c:v>45014.277083333334</c:v>
                </c:pt>
                <c:pt idx="462">
                  <c:v>45014.280555555553</c:v>
                </c:pt>
                <c:pt idx="463">
                  <c:v>45014.28402777778</c:v>
                </c:pt>
                <c:pt idx="464">
                  <c:v>45014.287499999999</c:v>
                </c:pt>
                <c:pt idx="465">
                  <c:v>45014.290972222225</c:v>
                </c:pt>
                <c:pt idx="466">
                  <c:v>45014.294444444444</c:v>
                </c:pt>
                <c:pt idx="467">
                  <c:v>45014.29791666667</c:v>
                </c:pt>
                <c:pt idx="468">
                  <c:v>45014.301388888889</c:v>
                </c:pt>
                <c:pt idx="469">
                  <c:v>45014.304861111108</c:v>
                </c:pt>
                <c:pt idx="470">
                  <c:v>45014.308333333334</c:v>
                </c:pt>
                <c:pt idx="471">
                  <c:v>45014.311805555553</c:v>
                </c:pt>
                <c:pt idx="472">
                  <c:v>45014.31527777778</c:v>
                </c:pt>
                <c:pt idx="473">
                  <c:v>45014.318749999999</c:v>
                </c:pt>
                <c:pt idx="474">
                  <c:v>45014.322222222225</c:v>
                </c:pt>
                <c:pt idx="475">
                  <c:v>45014.325694444444</c:v>
                </c:pt>
                <c:pt idx="476">
                  <c:v>45014.32916666667</c:v>
                </c:pt>
                <c:pt idx="477">
                  <c:v>45014.332638888889</c:v>
                </c:pt>
                <c:pt idx="478">
                  <c:v>45014.336111111108</c:v>
                </c:pt>
                <c:pt idx="479">
                  <c:v>45014.339583333334</c:v>
                </c:pt>
                <c:pt idx="480">
                  <c:v>45014.343055555553</c:v>
                </c:pt>
                <c:pt idx="481">
                  <c:v>45014.34652777778</c:v>
                </c:pt>
                <c:pt idx="482">
                  <c:v>45014.35</c:v>
                </c:pt>
                <c:pt idx="483">
                  <c:v>45014.353472222225</c:v>
                </c:pt>
                <c:pt idx="484">
                  <c:v>45014.356944444444</c:v>
                </c:pt>
                <c:pt idx="485">
                  <c:v>45014.36041666667</c:v>
                </c:pt>
                <c:pt idx="486">
                  <c:v>45014.363888888889</c:v>
                </c:pt>
                <c:pt idx="487">
                  <c:v>45014.367361111108</c:v>
                </c:pt>
                <c:pt idx="488">
                  <c:v>45014.370833333334</c:v>
                </c:pt>
                <c:pt idx="489">
                  <c:v>45014.374305555553</c:v>
                </c:pt>
                <c:pt idx="490">
                  <c:v>45014.37777777778</c:v>
                </c:pt>
                <c:pt idx="491">
                  <c:v>45014.381249999999</c:v>
                </c:pt>
                <c:pt idx="492">
                  <c:v>45014.384722222225</c:v>
                </c:pt>
                <c:pt idx="493">
                  <c:v>45014.388194444444</c:v>
                </c:pt>
                <c:pt idx="494">
                  <c:v>45014.39166666667</c:v>
                </c:pt>
                <c:pt idx="495">
                  <c:v>45014.395138888889</c:v>
                </c:pt>
                <c:pt idx="496">
                  <c:v>45014.398611111108</c:v>
                </c:pt>
                <c:pt idx="497">
                  <c:v>45014.402083333334</c:v>
                </c:pt>
                <c:pt idx="498">
                  <c:v>45014.405555555553</c:v>
                </c:pt>
                <c:pt idx="499">
                  <c:v>45014.40902777778</c:v>
                </c:pt>
                <c:pt idx="500">
                  <c:v>45014.412499999999</c:v>
                </c:pt>
                <c:pt idx="501">
                  <c:v>45014.415972222225</c:v>
                </c:pt>
                <c:pt idx="502">
                  <c:v>45014.419444444444</c:v>
                </c:pt>
                <c:pt idx="503">
                  <c:v>45014.42291666667</c:v>
                </c:pt>
                <c:pt idx="504">
                  <c:v>45014.426388888889</c:v>
                </c:pt>
                <c:pt idx="505">
                  <c:v>45014.429861111108</c:v>
                </c:pt>
                <c:pt idx="506">
                  <c:v>45014.433333333334</c:v>
                </c:pt>
                <c:pt idx="507">
                  <c:v>45014.436805555553</c:v>
                </c:pt>
                <c:pt idx="508">
                  <c:v>45014.44027777778</c:v>
                </c:pt>
                <c:pt idx="509">
                  <c:v>45014.443749999999</c:v>
                </c:pt>
                <c:pt idx="510">
                  <c:v>45014.447222222225</c:v>
                </c:pt>
                <c:pt idx="511">
                  <c:v>45014.450694444444</c:v>
                </c:pt>
                <c:pt idx="512">
                  <c:v>45014.45416666667</c:v>
                </c:pt>
                <c:pt idx="513">
                  <c:v>45014.457638888889</c:v>
                </c:pt>
                <c:pt idx="514">
                  <c:v>45014.461111111108</c:v>
                </c:pt>
                <c:pt idx="515">
                  <c:v>45014.464583333334</c:v>
                </c:pt>
                <c:pt idx="516">
                  <c:v>45014.468055555553</c:v>
                </c:pt>
                <c:pt idx="517">
                  <c:v>45014.47152777778</c:v>
                </c:pt>
                <c:pt idx="518">
                  <c:v>45014.474999999999</c:v>
                </c:pt>
                <c:pt idx="519">
                  <c:v>45014.478472222225</c:v>
                </c:pt>
                <c:pt idx="520">
                  <c:v>45014.481944444444</c:v>
                </c:pt>
                <c:pt idx="521">
                  <c:v>45014.48541666667</c:v>
                </c:pt>
                <c:pt idx="522">
                  <c:v>45014.488888888889</c:v>
                </c:pt>
                <c:pt idx="523">
                  <c:v>45014.492361111108</c:v>
                </c:pt>
                <c:pt idx="524">
                  <c:v>45014.495833333334</c:v>
                </c:pt>
                <c:pt idx="525">
                  <c:v>45014.499305555553</c:v>
                </c:pt>
                <c:pt idx="526">
                  <c:v>45014.50277777778</c:v>
                </c:pt>
                <c:pt idx="527">
                  <c:v>45014.506249999999</c:v>
                </c:pt>
                <c:pt idx="528">
                  <c:v>45014.509722222225</c:v>
                </c:pt>
                <c:pt idx="529">
                  <c:v>45014.513194444444</c:v>
                </c:pt>
                <c:pt idx="530">
                  <c:v>45014.51666666667</c:v>
                </c:pt>
                <c:pt idx="531">
                  <c:v>45014.520138888889</c:v>
                </c:pt>
                <c:pt idx="532">
                  <c:v>45014.523611111108</c:v>
                </c:pt>
                <c:pt idx="533">
                  <c:v>45014.527083333334</c:v>
                </c:pt>
                <c:pt idx="534">
                  <c:v>45014.530555555553</c:v>
                </c:pt>
                <c:pt idx="535">
                  <c:v>45014.53402777778</c:v>
                </c:pt>
                <c:pt idx="536">
                  <c:v>45014.537499999999</c:v>
                </c:pt>
                <c:pt idx="537">
                  <c:v>45014.540972222225</c:v>
                </c:pt>
                <c:pt idx="538">
                  <c:v>45014.544444444444</c:v>
                </c:pt>
                <c:pt idx="539">
                  <c:v>45014.54791666667</c:v>
                </c:pt>
                <c:pt idx="540">
                  <c:v>45014.551388888889</c:v>
                </c:pt>
                <c:pt idx="541">
                  <c:v>45014.554861111108</c:v>
                </c:pt>
                <c:pt idx="542">
                  <c:v>45014.558333333334</c:v>
                </c:pt>
                <c:pt idx="543">
                  <c:v>45014.561805555553</c:v>
                </c:pt>
                <c:pt idx="544">
                  <c:v>45014.56527777778</c:v>
                </c:pt>
                <c:pt idx="545">
                  <c:v>45014.568749999999</c:v>
                </c:pt>
                <c:pt idx="546">
                  <c:v>45014.572222222225</c:v>
                </c:pt>
                <c:pt idx="547">
                  <c:v>45014.575694444444</c:v>
                </c:pt>
                <c:pt idx="548">
                  <c:v>45014.57916666667</c:v>
                </c:pt>
                <c:pt idx="549">
                  <c:v>45014.582638888889</c:v>
                </c:pt>
                <c:pt idx="550">
                  <c:v>45014.586111111108</c:v>
                </c:pt>
                <c:pt idx="551">
                  <c:v>45014.589583333334</c:v>
                </c:pt>
                <c:pt idx="552">
                  <c:v>45014.593055555553</c:v>
                </c:pt>
                <c:pt idx="553">
                  <c:v>45014.59652777778</c:v>
                </c:pt>
                <c:pt idx="554">
                  <c:v>45014.6</c:v>
                </c:pt>
                <c:pt idx="555">
                  <c:v>45014.603472222225</c:v>
                </c:pt>
                <c:pt idx="556">
                  <c:v>45014.606944444444</c:v>
                </c:pt>
                <c:pt idx="557">
                  <c:v>45014.61041666667</c:v>
                </c:pt>
                <c:pt idx="558">
                  <c:v>45014.613888888889</c:v>
                </c:pt>
                <c:pt idx="559">
                  <c:v>45014.617361111108</c:v>
                </c:pt>
                <c:pt idx="560">
                  <c:v>45014.620833333334</c:v>
                </c:pt>
                <c:pt idx="561">
                  <c:v>45014.624305555553</c:v>
                </c:pt>
                <c:pt idx="562">
                  <c:v>45014.62777777778</c:v>
                </c:pt>
                <c:pt idx="563">
                  <c:v>45014.631249999999</c:v>
                </c:pt>
                <c:pt idx="564">
                  <c:v>45014.634722222225</c:v>
                </c:pt>
                <c:pt idx="565">
                  <c:v>45014.638194444444</c:v>
                </c:pt>
                <c:pt idx="566">
                  <c:v>45014.64166666667</c:v>
                </c:pt>
                <c:pt idx="567">
                  <c:v>45014.645138888889</c:v>
                </c:pt>
                <c:pt idx="568">
                  <c:v>45014.648611111108</c:v>
                </c:pt>
                <c:pt idx="569">
                  <c:v>45014.652083333334</c:v>
                </c:pt>
                <c:pt idx="570">
                  <c:v>45014.655555555553</c:v>
                </c:pt>
                <c:pt idx="571">
                  <c:v>45014.65902777778</c:v>
                </c:pt>
                <c:pt idx="572">
                  <c:v>45014.662499999999</c:v>
                </c:pt>
                <c:pt idx="573">
                  <c:v>45014.665972222225</c:v>
                </c:pt>
                <c:pt idx="574">
                  <c:v>45014.669444444444</c:v>
                </c:pt>
                <c:pt idx="575">
                  <c:v>45014.67291666667</c:v>
                </c:pt>
                <c:pt idx="576">
                  <c:v>45014.676388888889</c:v>
                </c:pt>
                <c:pt idx="577">
                  <c:v>45014.679861111108</c:v>
                </c:pt>
                <c:pt idx="578">
                  <c:v>45014.683333333334</c:v>
                </c:pt>
                <c:pt idx="579">
                  <c:v>45014.686805555553</c:v>
                </c:pt>
                <c:pt idx="580">
                  <c:v>45014.69027777778</c:v>
                </c:pt>
                <c:pt idx="581">
                  <c:v>45014.693749999999</c:v>
                </c:pt>
                <c:pt idx="582">
                  <c:v>45014.697222222225</c:v>
                </c:pt>
                <c:pt idx="583">
                  <c:v>45014.700694444444</c:v>
                </c:pt>
                <c:pt idx="584">
                  <c:v>45014.70416666667</c:v>
                </c:pt>
                <c:pt idx="585">
                  <c:v>45014.707638888889</c:v>
                </c:pt>
                <c:pt idx="586">
                  <c:v>45014.711111111108</c:v>
                </c:pt>
                <c:pt idx="587">
                  <c:v>45014.714583333334</c:v>
                </c:pt>
                <c:pt idx="588">
                  <c:v>45014.718055555553</c:v>
                </c:pt>
                <c:pt idx="589">
                  <c:v>45014.72152777778</c:v>
                </c:pt>
                <c:pt idx="590">
                  <c:v>45014.724999999999</c:v>
                </c:pt>
                <c:pt idx="591">
                  <c:v>45014.728472222225</c:v>
                </c:pt>
                <c:pt idx="592">
                  <c:v>45014.731944444444</c:v>
                </c:pt>
                <c:pt idx="593">
                  <c:v>45014.73541666667</c:v>
                </c:pt>
                <c:pt idx="594">
                  <c:v>45014.738888888889</c:v>
                </c:pt>
                <c:pt idx="595">
                  <c:v>45014.742361111108</c:v>
                </c:pt>
                <c:pt idx="596">
                  <c:v>45014.745833333334</c:v>
                </c:pt>
                <c:pt idx="597">
                  <c:v>45014.749305555553</c:v>
                </c:pt>
                <c:pt idx="598">
                  <c:v>45014.75277777778</c:v>
                </c:pt>
                <c:pt idx="599">
                  <c:v>45014.756249999999</c:v>
                </c:pt>
                <c:pt idx="600">
                  <c:v>45014.759722222225</c:v>
                </c:pt>
                <c:pt idx="601">
                  <c:v>45014.763194444444</c:v>
                </c:pt>
                <c:pt idx="602">
                  <c:v>45014.76666666667</c:v>
                </c:pt>
                <c:pt idx="603">
                  <c:v>45014.770138888889</c:v>
                </c:pt>
                <c:pt idx="604">
                  <c:v>45014.773611111108</c:v>
                </c:pt>
                <c:pt idx="605">
                  <c:v>45014.777083333334</c:v>
                </c:pt>
                <c:pt idx="606">
                  <c:v>45014.780555555553</c:v>
                </c:pt>
                <c:pt idx="607">
                  <c:v>45014.78402777778</c:v>
                </c:pt>
                <c:pt idx="608">
                  <c:v>45014.787499999999</c:v>
                </c:pt>
                <c:pt idx="609">
                  <c:v>45014.790972222225</c:v>
                </c:pt>
                <c:pt idx="610">
                  <c:v>45014.794444444444</c:v>
                </c:pt>
                <c:pt idx="611">
                  <c:v>45014.79791666667</c:v>
                </c:pt>
                <c:pt idx="612">
                  <c:v>45014.801388888889</c:v>
                </c:pt>
                <c:pt idx="613">
                  <c:v>45014.804861111108</c:v>
                </c:pt>
                <c:pt idx="614">
                  <c:v>45014.808333333334</c:v>
                </c:pt>
                <c:pt idx="615">
                  <c:v>45014.811805555553</c:v>
                </c:pt>
                <c:pt idx="616">
                  <c:v>45014.81527777778</c:v>
                </c:pt>
                <c:pt idx="617">
                  <c:v>45014.818749999999</c:v>
                </c:pt>
                <c:pt idx="618">
                  <c:v>45014.822222222225</c:v>
                </c:pt>
                <c:pt idx="619">
                  <c:v>45014.825694444444</c:v>
                </c:pt>
                <c:pt idx="620">
                  <c:v>45014.82916666667</c:v>
                </c:pt>
                <c:pt idx="621">
                  <c:v>45014.832638888889</c:v>
                </c:pt>
                <c:pt idx="622">
                  <c:v>45014.836111111108</c:v>
                </c:pt>
                <c:pt idx="623">
                  <c:v>45014.839583333334</c:v>
                </c:pt>
                <c:pt idx="624">
                  <c:v>45014.843055555553</c:v>
                </c:pt>
                <c:pt idx="625">
                  <c:v>45014.84652777778</c:v>
                </c:pt>
                <c:pt idx="626">
                  <c:v>45014.85</c:v>
                </c:pt>
                <c:pt idx="627">
                  <c:v>45014.853472222225</c:v>
                </c:pt>
                <c:pt idx="628">
                  <c:v>45014.856944444444</c:v>
                </c:pt>
                <c:pt idx="629">
                  <c:v>45014.86041666667</c:v>
                </c:pt>
                <c:pt idx="630">
                  <c:v>45014.863888888889</c:v>
                </c:pt>
                <c:pt idx="631">
                  <c:v>45014.867361111108</c:v>
                </c:pt>
                <c:pt idx="632">
                  <c:v>45014.870833333334</c:v>
                </c:pt>
                <c:pt idx="633">
                  <c:v>45014.874305555553</c:v>
                </c:pt>
                <c:pt idx="634">
                  <c:v>45014.87777777778</c:v>
                </c:pt>
                <c:pt idx="635">
                  <c:v>45014.881249999999</c:v>
                </c:pt>
                <c:pt idx="636">
                  <c:v>45014.884722222225</c:v>
                </c:pt>
                <c:pt idx="637">
                  <c:v>45014.888194444444</c:v>
                </c:pt>
                <c:pt idx="638">
                  <c:v>45014.89166666667</c:v>
                </c:pt>
                <c:pt idx="639">
                  <c:v>45014.895138888889</c:v>
                </c:pt>
                <c:pt idx="640">
                  <c:v>45014.898611111108</c:v>
                </c:pt>
                <c:pt idx="641">
                  <c:v>45014.902083333334</c:v>
                </c:pt>
                <c:pt idx="642">
                  <c:v>45014.905555555553</c:v>
                </c:pt>
                <c:pt idx="643">
                  <c:v>45014.90902777778</c:v>
                </c:pt>
                <c:pt idx="644">
                  <c:v>45014.912499999999</c:v>
                </c:pt>
                <c:pt idx="645">
                  <c:v>45014.915972222225</c:v>
                </c:pt>
                <c:pt idx="646">
                  <c:v>45014.919444444444</c:v>
                </c:pt>
                <c:pt idx="647">
                  <c:v>45014.92291666667</c:v>
                </c:pt>
                <c:pt idx="648">
                  <c:v>45014.926388888889</c:v>
                </c:pt>
                <c:pt idx="649">
                  <c:v>45014.929861111108</c:v>
                </c:pt>
                <c:pt idx="650">
                  <c:v>45014.933333333334</c:v>
                </c:pt>
                <c:pt idx="651">
                  <c:v>45014.936805555553</c:v>
                </c:pt>
                <c:pt idx="652">
                  <c:v>45014.94027777778</c:v>
                </c:pt>
                <c:pt idx="653">
                  <c:v>45014.943749999999</c:v>
                </c:pt>
                <c:pt idx="654">
                  <c:v>45014.947222222225</c:v>
                </c:pt>
                <c:pt idx="655">
                  <c:v>45014.950694444444</c:v>
                </c:pt>
                <c:pt idx="656">
                  <c:v>45014.95416666667</c:v>
                </c:pt>
                <c:pt idx="657">
                  <c:v>45014.957638888889</c:v>
                </c:pt>
                <c:pt idx="658">
                  <c:v>45014.961111111108</c:v>
                </c:pt>
                <c:pt idx="659">
                  <c:v>45014.964583333334</c:v>
                </c:pt>
                <c:pt idx="660">
                  <c:v>45014.968055555553</c:v>
                </c:pt>
                <c:pt idx="661">
                  <c:v>45014.97152777778</c:v>
                </c:pt>
                <c:pt idx="662">
                  <c:v>45014.974999999999</c:v>
                </c:pt>
                <c:pt idx="663">
                  <c:v>45014.978472222225</c:v>
                </c:pt>
                <c:pt idx="664">
                  <c:v>45014.981944444444</c:v>
                </c:pt>
                <c:pt idx="665">
                  <c:v>45014.98541666667</c:v>
                </c:pt>
                <c:pt idx="666">
                  <c:v>45014.988888888889</c:v>
                </c:pt>
                <c:pt idx="667">
                  <c:v>45014.992361111108</c:v>
                </c:pt>
                <c:pt idx="668">
                  <c:v>45014.995833333334</c:v>
                </c:pt>
                <c:pt idx="669">
                  <c:v>45014.999305555553</c:v>
                </c:pt>
                <c:pt idx="670">
                  <c:v>45015.00277777778</c:v>
                </c:pt>
                <c:pt idx="671">
                  <c:v>45015.006249999999</c:v>
                </c:pt>
                <c:pt idx="672">
                  <c:v>45015.009722222225</c:v>
                </c:pt>
                <c:pt idx="673">
                  <c:v>45015.013194444444</c:v>
                </c:pt>
                <c:pt idx="674">
                  <c:v>45015.01666666667</c:v>
                </c:pt>
                <c:pt idx="675">
                  <c:v>45015.020138888889</c:v>
                </c:pt>
                <c:pt idx="676">
                  <c:v>45015.023611111108</c:v>
                </c:pt>
                <c:pt idx="677">
                  <c:v>45015.027083333334</c:v>
                </c:pt>
                <c:pt idx="678">
                  <c:v>45015.030555555553</c:v>
                </c:pt>
                <c:pt idx="679">
                  <c:v>45015.03402777778</c:v>
                </c:pt>
                <c:pt idx="680">
                  <c:v>45015.037499999999</c:v>
                </c:pt>
                <c:pt idx="681">
                  <c:v>45015.040972222225</c:v>
                </c:pt>
                <c:pt idx="682">
                  <c:v>45015.044444444444</c:v>
                </c:pt>
                <c:pt idx="683">
                  <c:v>45015.04791666667</c:v>
                </c:pt>
                <c:pt idx="684">
                  <c:v>45015.051388888889</c:v>
                </c:pt>
                <c:pt idx="685">
                  <c:v>45015.054861111108</c:v>
                </c:pt>
                <c:pt idx="686">
                  <c:v>45015.058333333334</c:v>
                </c:pt>
                <c:pt idx="687">
                  <c:v>45015.061805555553</c:v>
                </c:pt>
                <c:pt idx="688">
                  <c:v>45015.06527777778</c:v>
                </c:pt>
                <c:pt idx="689">
                  <c:v>45015.068749999999</c:v>
                </c:pt>
                <c:pt idx="690">
                  <c:v>45015.072222222225</c:v>
                </c:pt>
                <c:pt idx="691">
                  <c:v>45015.075694444444</c:v>
                </c:pt>
                <c:pt idx="692">
                  <c:v>45015.07916666667</c:v>
                </c:pt>
                <c:pt idx="693">
                  <c:v>45015.082638888889</c:v>
                </c:pt>
                <c:pt idx="694">
                  <c:v>45015.086111111108</c:v>
                </c:pt>
                <c:pt idx="695">
                  <c:v>45015.089583333334</c:v>
                </c:pt>
                <c:pt idx="696">
                  <c:v>45015.093055555553</c:v>
                </c:pt>
                <c:pt idx="697">
                  <c:v>45015.09652777778</c:v>
                </c:pt>
                <c:pt idx="698">
                  <c:v>45015.1</c:v>
                </c:pt>
                <c:pt idx="699">
                  <c:v>45015.103472222225</c:v>
                </c:pt>
                <c:pt idx="700">
                  <c:v>45015.106944444444</c:v>
                </c:pt>
                <c:pt idx="701">
                  <c:v>45015.11041666667</c:v>
                </c:pt>
                <c:pt idx="702">
                  <c:v>45015.113888888889</c:v>
                </c:pt>
                <c:pt idx="703">
                  <c:v>45015.117361111108</c:v>
                </c:pt>
                <c:pt idx="704">
                  <c:v>45015.120833333334</c:v>
                </c:pt>
                <c:pt idx="705">
                  <c:v>45015.124305555553</c:v>
                </c:pt>
                <c:pt idx="706">
                  <c:v>45015.12777777778</c:v>
                </c:pt>
                <c:pt idx="707">
                  <c:v>45015.131249999999</c:v>
                </c:pt>
                <c:pt idx="708">
                  <c:v>45015.134722222225</c:v>
                </c:pt>
                <c:pt idx="709">
                  <c:v>45015.138194444444</c:v>
                </c:pt>
                <c:pt idx="710">
                  <c:v>45015.14166666667</c:v>
                </c:pt>
                <c:pt idx="711">
                  <c:v>45015.145138888889</c:v>
                </c:pt>
                <c:pt idx="712">
                  <c:v>45015.148611111108</c:v>
                </c:pt>
                <c:pt idx="713">
                  <c:v>45015.152083333334</c:v>
                </c:pt>
                <c:pt idx="714">
                  <c:v>45015.155555555553</c:v>
                </c:pt>
                <c:pt idx="715">
                  <c:v>45015.15902777778</c:v>
                </c:pt>
                <c:pt idx="716">
                  <c:v>45015.162499999999</c:v>
                </c:pt>
                <c:pt idx="717">
                  <c:v>45015.165972222225</c:v>
                </c:pt>
                <c:pt idx="718">
                  <c:v>45015.169444444444</c:v>
                </c:pt>
                <c:pt idx="719">
                  <c:v>45015.17291666667</c:v>
                </c:pt>
                <c:pt idx="720">
                  <c:v>45015.176388888889</c:v>
                </c:pt>
                <c:pt idx="721">
                  <c:v>45015.179861111108</c:v>
                </c:pt>
                <c:pt idx="722">
                  <c:v>45015.183333333334</c:v>
                </c:pt>
                <c:pt idx="723">
                  <c:v>45015.186805555553</c:v>
                </c:pt>
                <c:pt idx="724">
                  <c:v>45015.19027777778</c:v>
                </c:pt>
                <c:pt idx="725">
                  <c:v>45015.193749999999</c:v>
                </c:pt>
                <c:pt idx="726">
                  <c:v>45015.197222222225</c:v>
                </c:pt>
                <c:pt idx="727">
                  <c:v>45015.200694444444</c:v>
                </c:pt>
                <c:pt idx="728">
                  <c:v>45015.20416666667</c:v>
                </c:pt>
                <c:pt idx="729">
                  <c:v>45015.207638888889</c:v>
                </c:pt>
                <c:pt idx="730">
                  <c:v>45015.211111111108</c:v>
                </c:pt>
                <c:pt idx="731">
                  <c:v>45015.214583333334</c:v>
                </c:pt>
                <c:pt idx="732">
                  <c:v>45015.218055555553</c:v>
                </c:pt>
                <c:pt idx="733">
                  <c:v>45015.22152777778</c:v>
                </c:pt>
                <c:pt idx="734">
                  <c:v>45015.224999999999</c:v>
                </c:pt>
                <c:pt idx="735">
                  <c:v>45015.228472222225</c:v>
                </c:pt>
                <c:pt idx="736">
                  <c:v>45015.231944444444</c:v>
                </c:pt>
                <c:pt idx="737">
                  <c:v>45015.23541666667</c:v>
                </c:pt>
                <c:pt idx="738">
                  <c:v>45015.238888888889</c:v>
                </c:pt>
                <c:pt idx="739">
                  <c:v>45015.242361111108</c:v>
                </c:pt>
                <c:pt idx="740">
                  <c:v>45015.245833333334</c:v>
                </c:pt>
                <c:pt idx="741">
                  <c:v>45015.249305555553</c:v>
                </c:pt>
                <c:pt idx="742">
                  <c:v>45015.25277777778</c:v>
                </c:pt>
                <c:pt idx="743">
                  <c:v>45015.256249999999</c:v>
                </c:pt>
                <c:pt idx="744">
                  <c:v>45015.259722222225</c:v>
                </c:pt>
                <c:pt idx="745">
                  <c:v>45015.263194444444</c:v>
                </c:pt>
                <c:pt idx="746">
                  <c:v>45015.26666666667</c:v>
                </c:pt>
                <c:pt idx="747">
                  <c:v>45015.270138888889</c:v>
                </c:pt>
                <c:pt idx="748">
                  <c:v>45015.273611111108</c:v>
                </c:pt>
                <c:pt idx="749">
                  <c:v>45015.277083333334</c:v>
                </c:pt>
                <c:pt idx="750">
                  <c:v>45015.280555555553</c:v>
                </c:pt>
                <c:pt idx="751">
                  <c:v>45015.28402777778</c:v>
                </c:pt>
                <c:pt idx="752">
                  <c:v>45015.287499999999</c:v>
                </c:pt>
                <c:pt idx="753">
                  <c:v>45015.290972222225</c:v>
                </c:pt>
                <c:pt idx="754">
                  <c:v>45015.294444444444</c:v>
                </c:pt>
                <c:pt idx="755">
                  <c:v>45015.29791666667</c:v>
                </c:pt>
                <c:pt idx="756">
                  <c:v>45015.301388888889</c:v>
                </c:pt>
                <c:pt idx="757">
                  <c:v>45015.304861111108</c:v>
                </c:pt>
                <c:pt idx="758">
                  <c:v>45015.308333333334</c:v>
                </c:pt>
                <c:pt idx="759">
                  <c:v>45015.311805555553</c:v>
                </c:pt>
                <c:pt idx="760">
                  <c:v>45015.31527777778</c:v>
                </c:pt>
                <c:pt idx="761">
                  <c:v>45015.318749999999</c:v>
                </c:pt>
                <c:pt idx="762">
                  <c:v>45015.322222222225</c:v>
                </c:pt>
                <c:pt idx="763">
                  <c:v>45015.325694444444</c:v>
                </c:pt>
                <c:pt idx="764">
                  <c:v>45015.32916666667</c:v>
                </c:pt>
                <c:pt idx="765">
                  <c:v>45015.332638888889</c:v>
                </c:pt>
                <c:pt idx="766">
                  <c:v>45015.336111111108</c:v>
                </c:pt>
                <c:pt idx="767">
                  <c:v>45015.339583333334</c:v>
                </c:pt>
                <c:pt idx="768">
                  <c:v>45015.343055555553</c:v>
                </c:pt>
                <c:pt idx="769">
                  <c:v>45015.34652777778</c:v>
                </c:pt>
                <c:pt idx="770">
                  <c:v>45015.35</c:v>
                </c:pt>
                <c:pt idx="771">
                  <c:v>45015.353472222225</c:v>
                </c:pt>
                <c:pt idx="772">
                  <c:v>45015.356944444444</c:v>
                </c:pt>
                <c:pt idx="773">
                  <c:v>45015.36041666667</c:v>
                </c:pt>
                <c:pt idx="774">
                  <c:v>45015.363888888889</c:v>
                </c:pt>
                <c:pt idx="775">
                  <c:v>45015.367361111108</c:v>
                </c:pt>
                <c:pt idx="776">
                  <c:v>45015.370833333334</c:v>
                </c:pt>
                <c:pt idx="777">
                  <c:v>45015.374305555553</c:v>
                </c:pt>
                <c:pt idx="778">
                  <c:v>45015.37777777778</c:v>
                </c:pt>
                <c:pt idx="779">
                  <c:v>45015.381249999999</c:v>
                </c:pt>
                <c:pt idx="780">
                  <c:v>45015.384722222225</c:v>
                </c:pt>
                <c:pt idx="781">
                  <c:v>45015.388194444444</c:v>
                </c:pt>
                <c:pt idx="782">
                  <c:v>45015.39166666667</c:v>
                </c:pt>
                <c:pt idx="783">
                  <c:v>45015.395138888889</c:v>
                </c:pt>
                <c:pt idx="784">
                  <c:v>45015.398611111108</c:v>
                </c:pt>
                <c:pt idx="785">
                  <c:v>45015.402083333334</c:v>
                </c:pt>
                <c:pt idx="786">
                  <c:v>45015.405555555553</c:v>
                </c:pt>
                <c:pt idx="787">
                  <c:v>45015.40902777778</c:v>
                </c:pt>
                <c:pt idx="788">
                  <c:v>45015.412499999999</c:v>
                </c:pt>
                <c:pt idx="789">
                  <c:v>45015.415972222225</c:v>
                </c:pt>
                <c:pt idx="790">
                  <c:v>45015.419444444444</c:v>
                </c:pt>
                <c:pt idx="791">
                  <c:v>45015.42291666667</c:v>
                </c:pt>
                <c:pt idx="792">
                  <c:v>45015.426388888889</c:v>
                </c:pt>
                <c:pt idx="793">
                  <c:v>45015.429861111108</c:v>
                </c:pt>
                <c:pt idx="794">
                  <c:v>45015.433333333334</c:v>
                </c:pt>
                <c:pt idx="795">
                  <c:v>45015.436805555553</c:v>
                </c:pt>
                <c:pt idx="796">
                  <c:v>45015.44027777778</c:v>
                </c:pt>
                <c:pt idx="797">
                  <c:v>45015.443749999999</c:v>
                </c:pt>
                <c:pt idx="798">
                  <c:v>45015.447222222225</c:v>
                </c:pt>
                <c:pt idx="799">
                  <c:v>45015.450694444444</c:v>
                </c:pt>
                <c:pt idx="800">
                  <c:v>45015.45416666667</c:v>
                </c:pt>
                <c:pt idx="801">
                  <c:v>45015.457638888889</c:v>
                </c:pt>
                <c:pt idx="802">
                  <c:v>45015.461111111108</c:v>
                </c:pt>
                <c:pt idx="803">
                  <c:v>45015.464583333334</c:v>
                </c:pt>
                <c:pt idx="804">
                  <c:v>45015.468055555553</c:v>
                </c:pt>
                <c:pt idx="805">
                  <c:v>45015.47152777778</c:v>
                </c:pt>
                <c:pt idx="806">
                  <c:v>45015.474999999999</c:v>
                </c:pt>
                <c:pt idx="807">
                  <c:v>45015.478472222225</c:v>
                </c:pt>
                <c:pt idx="808">
                  <c:v>45015.481944444444</c:v>
                </c:pt>
                <c:pt idx="809">
                  <c:v>45015.48541666667</c:v>
                </c:pt>
                <c:pt idx="810">
                  <c:v>45015.488888888889</c:v>
                </c:pt>
                <c:pt idx="811">
                  <c:v>45015.492361111108</c:v>
                </c:pt>
                <c:pt idx="812">
                  <c:v>45015.495833333334</c:v>
                </c:pt>
                <c:pt idx="813">
                  <c:v>45015.499305555553</c:v>
                </c:pt>
                <c:pt idx="814">
                  <c:v>45015.50277777778</c:v>
                </c:pt>
                <c:pt idx="815">
                  <c:v>45015.506249999999</c:v>
                </c:pt>
                <c:pt idx="816">
                  <c:v>45015.509722222225</c:v>
                </c:pt>
                <c:pt idx="817">
                  <c:v>45015.513194444444</c:v>
                </c:pt>
                <c:pt idx="818">
                  <c:v>45015.51666666667</c:v>
                </c:pt>
                <c:pt idx="819">
                  <c:v>45015.520138888889</c:v>
                </c:pt>
                <c:pt idx="820">
                  <c:v>45015.523611111108</c:v>
                </c:pt>
                <c:pt idx="821">
                  <c:v>45015.527083333334</c:v>
                </c:pt>
                <c:pt idx="822">
                  <c:v>45015.530555555553</c:v>
                </c:pt>
                <c:pt idx="823">
                  <c:v>45015.53402777778</c:v>
                </c:pt>
                <c:pt idx="824">
                  <c:v>45015.537499999999</c:v>
                </c:pt>
                <c:pt idx="825">
                  <c:v>45015.540972222225</c:v>
                </c:pt>
                <c:pt idx="826">
                  <c:v>45015.544444444444</c:v>
                </c:pt>
                <c:pt idx="827">
                  <c:v>45015.54791666667</c:v>
                </c:pt>
                <c:pt idx="828">
                  <c:v>45015.551388888889</c:v>
                </c:pt>
                <c:pt idx="829">
                  <c:v>45015.554861111108</c:v>
                </c:pt>
                <c:pt idx="830">
                  <c:v>45015.558333333334</c:v>
                </c:pt>
                <c:pt idx="831">
                  <c:v>45015.561805555553</c:v>
                </c:pt>
                <c:pt idx="832">
                  <c:v>45015.56527777778</c:v>
                </c:pt>
                <c:pt idx="833">
                  <c:v>45015.568749999999</c:v>
                </c:pt>
                <c:pt idx="834">
                  <c:v>45015.572222222225</c:v>
                </c:pt>
                <c:pt idx="835">
                  <c:v>45015.575694444444</c:v>
                </c:pt>
                <c:pt idx="836">
                  <c:v>45015.57916666667</c:v>
                </c:pt>
                <c:pt idx="837">
                  <c:v>45015.582638888889</c:v>
                </c:pt>
                <c:pt idx="838">
                  <c:v>45015.586111111108</c:v>
                </c:pt>
                <c:pt idx="839">
                  <c:v>45015.589583333334</c:v>
                </c:pt>
                <c:pt idx="840">
                  <c:v>45015.593055555553</c:v>
                </c:pt>
                <c:pt idx="841">
                  <c:v>45015.59652777778</c:v>
                </c:pt>
                <c:pt idx="842">
                  <c:v>45015.6</c:v>
                </c:pt>
                <c:pt idx="843">
                  <c:v>45015.603472222225</c:v>
                </c:pt>
                <c:pt idx="844">
                  <c:v>45015.606944444444</c:v>
                </c:pt>
                <c:pt idx="845">
                  <c:v>45015.61041666667</c:v>
                </c:pt>
                <c:pt idx="846">
                  <c:v>45015.613888888889</c:v>
                </c:pt>
                <c:pt idx="847">
                  <c:v>45015.617361111108</c:v>
                </c:pt>
                <c:pt idx="848">
                  <c:v>45015.620833333334</c:v>
                </c:pt>
                <c:pt idx="849">
                  <c:v>45015.624305555553</c:v>
                </c:pt>
                <c:pt idx="850">
                  <c:v>45015.62777777778</c:v>
                </c:pt>
                <c:pt idx="851">
                  <c:v>45015.631249999999</c:v>
                </c:pt>
                <c:pt idx="852">
                  <c:v>45015.634722222225</c:v>
                </c:pt>
                <c:pt idx="853">
                  <c:v>45015.638194444444</c:v>
                </c:pt>
                <c:pt idx="854">
                  <c:v>45015.64166666667</c:v>
                </c:pt>
                <c:pt idx="855">
                  <c:v>45015.645138888889</c:v>
                </c:pt>
                <c:pt idx="856">
                  <c:v>45015.648611111108</c:v>
                </c:pt>
                <c:pt idx="857">
                  <c:v>45015.652083333334</c:v>
                </c:pt>
                <c:pt idx="858">
                  <c:v>45015.655555555553</c:v>
                </c:pt>
                <c:pt idx="859">
                  <c:v>45015.65902777778</c:v>
                </c:pt>
                <c:pt idx="860">
                  <c:v>45015.662499999999</c:v>
                </c:pt>
                <c:pt idx="861">
                  <c:v>45015.665972222225</c:v>
                </c:pt>
                <c:pt idx="862">
                  <c:v>45015.669444444444</c:v>
                </c:pt>
                <c:pt idx="863">
                  <c:v>45015.67291666667</c:v>
                </c:pt>
                <c:pt idx="864">
                  <c:v>45015.676388888889</c:v>
                </c:pt>
                <c:pt idx="865">
                  <c:v>45015.679861111108</c:v>
                </c:pt>
                <c:pt idx="866">
                  <c:v>45015.683333333334</c:v>
                </c:pt>
                <c:pt idx="867">
                  <c:v>45015.686805555553</c:v>
                </c:pt>
                <c:pt idx="868">
                  <c:v>45015.69027777778</c:v>
                </c:pt>
                <c:pt idx="869">
                  <c:v>45015.693749999999</c:v>
                </c:pt>
                <c:pt idx="870">
                  <c:v>45015.697222222225</c:v>
                </c:pt>
                <c:pt idx="871">
                  <c:v>45015.700694444444</c:v>
                </c:pt>
                <c:pt idx="872">
                  <c:v>45015.70416666667</c:v>
                </c:pt>
                <c:pt idx="873">
                  <c:v>45015.707638888889</c:v>
                </c:pt>
                <c:pt idx="874">
                  <c:v>45015.711111111108</c:v>
                </c:pt>
                <c:pt idx="875">
                  <c:v>45015.714583333334</c:v>
                </c:pt>
                <c:pt idx="876">
                  <c:v>45015.718055555553</c:v>
                </c:pt>
                <c:pt idx="877">
                  <c:v>45015.72152777778</c:v>
                </c:pt>
                <c:pt idx="878">
                  <c:v>45015.724999999999</c:v>
                </c:pt>
                <c:pt idx="879">
                  <c:v>45015.728472222225</c:v>
                </c:pt>
                <c:pt idx="880">
                  <c:v>45015.731944444444</c:v>
                </c:pt>
                <c:pt idx="881">
                  <c:v>45015.73541666667</c:v>
                </c:pt>
                <c:pt idx="882">
                  <c:v>45015.738888888889</c:v>
                </c:pt>
                <c:pt idx="883">
                  <c:v>45015.742361111108</c:v>
                </c:pt>
                <c:pt idx="884">
                  <c:v>45015.745833333334</c:v>
                </c:pt>
                <c:pt idx="885">
                  <c:v>45015.749305555553</c:v>
                </c:pt>
                <c:pt idx="886">
                  <c:v>45015.75277777778</c:v>
                </c:pt>
                <c:pt idx="887">
                  <c:v>45015.756249999999</c:v>
                </c:pt>
                <c:pt idx="888">
                  <c:v>45015.759722222225</c:v>
                </c:pt>
                <c:pt idx="889">
                  <c:v>45015.763194444444</c:v>
                </c:pt>
                <c:pt idx="890">
                  <c:v>45015.76666666667</c:v>
                </c:pt>
                <c:pt idx="891">
                  <c:v>45015.770138888889</c:v>
                </c:pt>
                <c:pt idx="892">
                  <c:v>45015.773611111108</c:v>
                </c:pt>
                <c:pt idx="893">
                  <c:v>45015.777083333334</c:v>
                </c:pt>
                <c:pt idx="894">
                  <c:v>45015.780555555553</c:v>
                </c:pt>
                <c:pt idx="895">
                  <c:v>45015.78402777778</c:v>
                </c:pt>
                <c:pt idx="896">
                  <c:v>45015.787499999999</c:v>
                </c:pt>
                <c:pt idx="897">
                  <c:v>45015.790972222225</c:v>
                </c:pt>
                <c:pt idx="898">
                  <c:v>45015.794444444444</c:v>
                </c:pt>
                <c:pt idx="899">
                  <c:v>45015.79791666667</c:v>
                </c:pt>
                <c:pt idx="900">
                  <c:v>45015.801388888889</c:v>
                </c:pt>
                <c:pt idx="901">
                  <c:v>45015.804861111108</c:v>
                </c:pt>
                <c:pt idx="902">
                  <c:v>45015.808333333334</c:v>
                </c:pt>
                <c:pt idx="903">
                  <c:v>45015.811805555553</c:v>
                </c:pt>
                <c:pt idx="904">
                  <c:v>45015.81527777778</c:v>
                </c:pt>
                <c:pt idx="905">
                  <c:v>45015.818749999999</c:v>
                </c:pt>
                <c:pt idx="906">
                  <c:v>45015.822222222225</c:v>
                </c:pt>
                <c:pt idx="907">
                  <c:v>45015.825694444444</c:v>
                </c:pt>
                <c:pt idx="908">
                  <c:v>45015.82916666667</c:v>
                </c:pt>
                <c:pt idx="909">
                  <c:v>45015.832638888889</c:v>
                </c:pt>
                <c:pt idx="910">
                  <c:v>45015.836111111108</c:v>
                </c:pt>
                <c:pt idx="911">
                  <c:v>45015.839583333334</c:v>
                </c:pt>
                <c:pt idx="912">
                  <c:v>45015.843055555553</c:v>
                </c:pt>
                <c:pt idx="913">
                  <c:v>45015.84652777778</c:v>
                </c:pt>
                <c:pt idx="914">
                  <c:v>45015.85</c:v>
                </c:pt>
                <c:pt idx="915">
                  <c:v>45015.853472222225</c:v>
                </c:pt>
                <c:pt idx="916">
                  <c:v>45015.856944444444</c:v>
                </c:pt>
                <c:pt idx="917">
                  <c:v>45015.86041666667</c:v>
                </c:pt>
                <c:pt idx="918">
                  <c:v>45015.863888888889</c:v>
                </c:pt>
                <c:pt idx="919">
                  <c:v>45015.867361111108</c:v>
                </c:pt>
                <c:pt idx="920">
                  <c:v>45015.870833333334</c:v>
                </c:pt>
                <c:pt idx="921">
                  <c:v>45015.874305555553</c:v>
                </c:pt>
                <c:pt idx="922">
                  <c:v>45015.87777777778</c:v>
                </c:pt>
                <c:pt idx="923">
                  <c:v>45015.881249999999</c:v>
                </c:pt>
                <c:pt idx="924">
                  <c:v>45015.884722222225</c:v>
                </c:pt>
                <c:pt idx="925">
                  <c:v>45015.888194444444</c:v>
                </c:pt>
                <c:pt idx="926">
                  <c:v>45015.89166666667</c:v>
                </c:pt>
                <c:pt idx="927">
                  <c:v>45015.895138888889</c:v>
                </c:pt>
                <c:pt idx="928">
                  <c:v>45015.898611111108</c:v>
                </c:pt>
                <c:pt idx="929">
                  <c:v>45015.902083333334</c:v>
                </c:pt>
                <c:pt idx="930">
                  <c:v>45015.905555555553</c:v>
                </c:pt>
                <c:pt idx="931">
                  <c:v>45015.90902777778</c:v>
                </c:pt>
                <c:pt idx="932">
                  <c:v>45015.912499999999</c:v>
                </c:pt>
                <c:pt idx="933">
                  <c:v>45015.915972222225</c:v>
                </c:pt>
                <c:pt idx="934">
                  <c:v>45015.919444444444</c:v>
                </c:pt>
                <c:pt idx="935">
                  <c:v>45015.92291666667</c:v>
                </c:pt>
                <c:pt idx="936">
                  <c:v>45015.926388888889</c:v>
                </c:pt>
                <c:pt idx="937">
                  <c:v>45015.929861111108</c:v>
                </c:pt>
                <c:pt idx="938">
                  <c:v>45015.933333333334</c:v>
                </c:pt>
                <c:pt idx="939">
                  <c:v>45015.936805555553</c:v>
                </c:pt>
                <c:pt idx="940">
                  <c:v>45015.94027777778</c:v>
                </c:pt>
                <c:pt idx="941">
                  <c:v>45015.943749999999</c:v>
                </c:pt>
                <c:pt idx="942">
                  <c:v>45015.947222222225</c:v>
                </c:pt>
                <c:pt idx="943">
                  <c:v>45015.950694444444</c:v>
                </c:pt>
                <c:pt idx="944">
                  <c:v>45015.95416666667</c:v>
                </c:pt>
                <c:pt idx="945">
                  <c:v>45015.957638888889</c:v>
                </c:pt>
                <c:pt idx="946">
                  <c:v>45015.961111111108</c:v>
                </c:pt>
                <c:pt idx="947">
                  <c:v>45015.964583333334</c:v>
                </c:pt>
                <c:pt idx="948">
                  <c:v>45015.968055555553</c:v>
                </c:pt>
                <c:pt idx="949">
                  <c:v>45015.97152777778</c:v>
                </c:pt>
                <c:pt idx="950">
                  <c:v>45015.974999999999</c:v>
                </c:pt>
                <c:pt idx="951">
                  <c:v>45015.978472222225</c:v>
                </c:pt>
                <c:pt idx="952">
                  <c:v>45015.981944444444</c:v>
                </c:pt>
                <c:pt idx="953">
                  <c:v>45015.98541666667</c:v>
                </c:pt>
                <c:pt idx="954">
                  <c:v>45015.988888888889</c:v>
                </c:pt>
                <c:pt idx="955">
                  <c:v>45015.992361111108</c:v>
                </c:pt>
                <c:pt idx="956">
                  <c:v>45015.995833333334</c:v>
                </c:pt>
                <c:pt idx="957">
                  <c:v>45015.999305555553</c:v>
                </c:pt>
                <c:pt idx="958">
                  <c:v>45016.00277777778</c:v>
                </c:pt>
                <c:pt idx="959">
                  <c:v>45016.006249999999</c:v>
                </c:pt>
                <c:pt idx="960">
                  <c:v>45016.009722222225</c:v>
                </c:pt>
                <c:pt idx="961">
                  <c:v>45016.013194444444</c:v>
                </c:pt>
                <c:pt idx="962">
                  <c:v>45016.01666666667</c:v>
                </c:pt>
                <c:pt idx="963">
                  <c:v>45016.020138888889</c:v>
                </c:pt>
                <c:pt idx="964">
                  <c:v>45016.023611111108</c:v>
                </c:pt>
                <c:pt idx="965">
                  <c:v>45016.027083333334</c:v>
                </c:pt>
                <c:pt idx="966">
                  <c:v>45016.030555555553</c:v>
                </c:pt>
                <c:pt idx="967">
                  <c:v>45016.03402777778</c:v>
                </c:pt>
                <c:pt idx="968">
                  <c:v>45016.037499999999</c:v>
                </c:pt>
                <c:pt idx="969">
                  <c:v>45016.040972222225</c:v>
                </c:pt>
                <c:pt idx="970">
                  <c:v>45016.044444444444</c:v>
                </c:pt>
                <c:pt idx="971">
                  <c:v>45016.04791666667</c:v>
                </c:pt>
                <c:pt idx="972">
                  <c:v>45016.051388888889</c:v>
                </c:pt>
                <c:pt idx="973">
                  <c:v>45016.054861111108</c:v>
                </c:pt>
                <c:pt idx="974">
                  <c:v>45016.058333333334</c:v>
                </c:pt>
                <c:pt idx="975">
                  <c:v>45016.061805555553</c:v>
                </c:pt>
                <c:pt idx="976">
                  <c:v>45016.06527777778</c:v>
                </c:pt>
                <c:pt idx="977">
                  <c:v>45016.068749999999</c:v>
                </c:pt>
                <c:pt idx="978">
                  <c:v>45016.072222222225</c:v>
                </c:pt>
                <c:pt idx="979">
                  <c:v>45016.075694444444</c:v>
                </c:pt>
                <c:pt idx="980">
                  <c:v>45016.07916666667</c:v>
                </c:pt>
                <c:pt idx="981">
                  <c:v>45016.082638888889</c:v>
                </c:pt>
                <c:pt idx="982">
                  <c:v>45016.086111111108</c:v>
                </c:pt>
                <c:pt idx="983">
                  <c:v>45016.089583333334</c:v>
                </c:pt>
                <c:pt idx="984">
                  <c:v>45016.093055555553</c:v>
                </c:pt>
                <c:pt idx="985">
                  <c:v>45016.09652777778</c:v>
                </c:pt>
                <c:pt idx="986">
                  <c:v>45016.1</c:v>
                </c:pt>
                <c:pt idx="987">
                  <c:v>45016.103472222225</c:v>
                </c:pt>
                <c:pt idx="988">
                  <c:v>45016.106944444444</c:v>
                </c:pt>
                <c:pt idx="989">
                  <c:v>45016.11041666667</c:v>
                </c:pt>
                <c:pt idx="990">
                  <c:v>45016.113888888889</c:v>
                </c:pt>
                <c:pt idx="991">
                  <c:v>45016.117361111108</c:v>
                </c:pt>
                <c:pt idx="992">
                  <c:v>45016.120833333334</c:v>
                </c:pt>
                <c:pt idx="993">
                  <c:v>45016.124305555553</c:v>
                </c:pt>
                <c:pt idx="994">
                  <c:v>45016.12777777778</c:v>
                </c:pt>
                <c:pt idx="995">
                  <c:v>45016.131249999999</c:v>
                </c:pt>
                <c:pt idx="996">
                  <c:v>45016.134722222225</c:v>
                </c:pt>
                <c:pt idx="997">
                  <c:v>45016.138194444444</c:v>
                </c:pt>
                <c:pt idx="998">
                  <c:v>45016.14166666667</c:v>
                </c:pt>
                <c:pt idx="999">
                  <c:v>45016.145138888889</c:v>
                </c:pt>
                <c:pt idx="1000">
                  <c:v>45016.148611111108</c:v>
                </c:pt>
                <c:pt idx="1001">
                  <c:v>45016.152083333334</c:v>
                </c:pt>
                <c:pt idx="1002">
                  <c:v>45016.155555555553</c:v>
                </c:pt>
                <c:pt idx="1003">
                  <c:v>45016.15902777778</c:v>
                </c:pt>
                <c:pt idx="1004">
                  <c:v>45016.162499999999</c:v>
                </c:pt>
                <c:pt idx="1005">
                  <c:v>45016.165972222225</c:v>
                </c:pt>
                <c:pt idx="1006">
                  <c:v>45016.169444444444</c:v>
                </c:pt>
                <c:pt idx="1007">
                  <c:v>45016.17291666667</c:v>
                </c:pt>
                <c:pt idx="1008">
                  <c:v>45016.176388888889</c:v>
                </c:pt>
                <c:pt idx="1009">
                  <c:v>45016.179861111108</c:v>
                </c:pt>
                <c:pt idx="1010">
                  <c:v>45016.183333333334</c:v>
                </c:pt>
                <c:pt idx="1011">
                  <c:v>45016.186805555553</c:v>
                </c:pt>
                <c:pt idx="1012">
                  <c:v>45016.19027777778</c:v>
                </c:pt>
                <c:pt idx="1013">
                  <c:v>45016.193749999999</c:v>
                </c:pt>
                <c:pt idx="1014">
                  <c:v>45016.197222222225</c:v>
                </c:pt>
                <c:pt idx="1015">
                  <c:v>45016.200694444444</c:v>
                </c:pt>
                <c:pt idx="1016">
                  <c:v>45016.20416666667</c:v>
                </c:pt>
                <c:pt idx="1017">
                  <c:v>45016.207638888889</c:v>
                </c:pt>
                <c:pt idx="1018">
                  <c:v>45016.211111111108</c:v>
                </c:pt>
                <c:pt idx="1019">
                  <c:v>45016.214583333334</c:v>
                </c:pt>
                <c:pt idx="1020">
                  <c:v>45016.218055555553</c:v>
                </c:pt>
                <c:pt idx="1021">
                  <c:v>45016.22152777778</c:v>
                </c:pt>
                <c:pt idx="1022">
                  <c:v>45016.224999999999</c:v>
                </c:pt>
                <c:pt idx="1023">
                  <c:v>45016.228472222225</c:v>
                </c:pt>
                <c:pt idx="1024">
                  <c:v>45016.231944444444</c:v>
                </c:pt>
                <c:pt idx="1025">
                  <c:v>45016.23541666667</c:v>
                </c:pt>
                <c:pt idx="1026">
                  <c:v>45016.238888888889</c:v>
                </c:pt>
                <c:pt idx="1027">
                  <c:v>45016.242361111108</c:v>
                </c:pt>
                <c:pt idx="1028">
                  <c:v>45016.245833333334</c:v>
                </c:pt>
                <c:pt idx="1029">
                  <c:v>45016.249305555553</c:v>
                </c:pt>
                <c:pt idx="1030">
                  <c:v>45016.25277777778</c:v>
                </c:pt>
                <c:pt idx="1031">
                  <c:v>45016.256249999999</c:v>
                </c:pt>
                <c:pt idx="1032">
                  <c:v>45016.259722222225</c:v>
                </c:pt>
                <c:pt idx="1033">
                  <c:v>45016.263194444444</c:v>
                </c:pt>
                <c:pt idx="1034">
                  <c:v>45016.26666666667</c:v>
                </c:pt>
                <c:pt idx="1035">
                  <c:v>45016.270138888889</c:v>
                </c:pt>
                <c:pt idx="1036">
                  <c:v>45016.273611111108</c:v>
                </c:pt>
                <c:pt idx="1037">
                  <c:v>45016.277083333334</c:v>
                </c:pt>
                <c:pt idx="1038">
                  <c:v>45016.280555555553</c:v>
                </c:pt>
                <c:pt idx="1039">
                  <c:v>45016.28402777778</c:v>
                </c:pt>
                <c:pt idx="1040">
                  <c:v>45016.287499999999</c:v>
                </c:pt>
                <c:pt idx="1041">
                  <c:v>45016.290972222225</c:v>
                </c:pt>
                <c:pt idx="1042">
                  <c:v>45016.294444444444</c:v>
                </c:pt>
                <c:pt idx="1043">
                  <c:v>45016.29791666667</c:v>
                </c:pt>
                <c:pt idx="1044">
                  <c:v>45016.301388888889</c:v>
                </c:pt>
                <c:pt idx="1045">
                  <c:v>45016.304861111108</c:v>
                </c:pt>
                <c:pt idx="1046">
                  <c:v>45016.308333333334</c:v>
                </c:pt>
                <c:pt idx="1047">
                  <c:v>45016.311805555553</c:v>
                </c:pt>
                <c:pt idx="1048">
                  <c:v>45016.31527777778</c:v>
                </c:pt>
                <c:pt idx="1049">
                  <c:v>45016.318749999999</c:v>
                </c:pt>
                <c:pt idx="1050">
                  <c:v>45016.322222222225</c:v>
                </c:pt>
                <c:pt idx="1051">
                  <c:v>45016.325694444444</c:v>
                </c:pt>
                <c:pt idx="1052">
                  <c:v>45016.32916666667</c:v>
                </c:pt>
                <c:pt idx="1053">
                  <c:v>45016.332638888889</c:v>
                </c:pt>
                <c:pt idx="1054">
                  <c:v>45016.336111111108</c:v>
                </c:pt>
                <c:pt idx="1055">
                  <c:v>45016.339583333334</c:v>
                </c:pt>
                <c:pt idx="1056">
                  <c:v>45016.343055555553</c:v>
                </c:pt>
                <c:pt idx="1057">
                  <c:v>45016.34652777778</c:v>
                </c:pt>
                <c:pt idx="1058">
                  <c:v>45016.35</c:v>
                </c:pt>
                <c:pt idx="1059">
                  <c:v>45016.353472222225</c:v>
                </c:pt>
                <c:pt idx="1060">
                  <c:v>45016.356944444444</c:v>
                </c:pt>
                <c:pt idx="1061">
                  <c:v>45016.36041666667</c:v>
                </c:pt>
                <c:pt idx="1062">
                  <c:v>45016.363888888889</c:v>
                </c:pt>
                <c:pt idx="1063">
                  <c:v>45016.367361111108</c:v>
                </c:pt>
                <c:pt idx="1064">
                  <c:v>45016.370833333334</c:v>
                </c:pt>
                <c:pt idx="1065">
                  <c:v>45016.374305555553</c:v>
                </c:pt>
                <c:pt idx="1066">
                  <c:v>45016.37777777778</c:v>
                </c:pt>
                <c:pt idx="1067">
                  <c:v>45016.381249999999</c:v>
                </c:pt>
                <c:pt idx="1068">
                  <c:v>45016.384722222225</c:v>
                </c:pt>
                <c:pt idx="1069">
                  <c:v>45016.388194444444</c:v>
                </c:pt>
                <c:pt idx="1070">
                  <c:v>45016.39166666667</c:v>
                </c:pt>
                <c:pt idx="1071">
                  <c:v>45016.395138888889</c:v>
                </c:pt>
                <c:pt idx="1072">
                  <c:v>45016.398611111108</c:v>
                </c:pt>
                <c:pt idx="1073">
                  <c:v>45016.402083333334</c:v>
                </c:pt>
                <c:pt idx="1074">
                  <c:v>45016.405555555553</c:v>
                </c:pt>
                <c:pt idx="1075">
                  <c:v>45016.40902777778</c:v>
                </c:pt>
                <c:pt idx="1076">
                  <c:v>45016.412499999999</c:v>
                </c:pt>
                <c:pt idx="1077">
                  <c:v>45016.415972222225</c:v>
                </c:pt>
                <c:pt idx="1078">
                  <c:v>45016.419444444444</c:v>
                </c:pt>
                <c:pt idx="1079">
                  <c:v>45016.42291666667</c:v>
                </c:pt>
                <c:pt idx="1080">
                  <c:v>45016.426388888889</c:v>
                </c:pt>
                <c:pt idx="1081">
                  <c:v>45016.429861111108</c:v>
                </c:pt>
                <c:pt idx="1082">
                  <c:v>45016.433333333334</c:v>
                </c:pt>
                <c:pt idx="1083">
                  <c:v>45016.436805555553</c:v>
                </c:pt>
                <c:pt idx="1084">
                  <c:v>45016.44027777778</c:v>
                </c:pt>
                <c:pt idx="1085">
                  <c:v>45016.443749999999</c:v>
                </c:pt>
                <c:pt idx="1086">
                  <c:v>45016.447222222225</c:v>
                </c:pt>
                <c:pt idx="1087">
                  <c:v>45016.450694444444</c:v>
                </c:pt>
                <c:pt idx="1088">
                  <c:v>45016.45416666667</c:v>
                </c:pt>
                <c:pt idx="1089">
                  <c:v>45016.457638888889</c:v>
                </c:pt>
                <c:pt idx="1090">
                  <c:v>45016.461111111108</c:v>
                </c:pt>
                <c:pt idx="1091">
                  <c:v>45016.464583333334</c:v>
                </c:pt>
                <c:pt idx="1092">
                  <c:v>45016.468055555553</c:v>
                </c:pt>
                <c:pt idx="1093">
                  <c:v>45016.47152777778</c:v>
                </c:pt>
                <c:pt idx="1094">
                  <c:v>45016.474999999999</c:v>
                </c:pt>
                <c:pt idx="1095">
                  <c:v>45016.478472222225</c:v>
                </c:pt>
                <c:pt idx="1096">
                  <c:v>45016.481944444444</c:v>
                </c:pt>
                <c:pt idx="1097">
                  <c:v>45016.48541666667</c:v>
                </c:pt>
                <c:pt idx="1098">
                  <c:v>45016.488888888889</c:v>
                </c:pt>
                <c:pt idx="1099">
                  <c:v>45016.492361111108</c:v>
                </c:pt>
                <c:pt idx="1100">
                  <c:v>45016.495833333334</c:v>
                </c:pt>
                <c:pt idx="1101">
                  <c:v>45016.499305555553</c:v>
                </c:pt>
                <c:pt idx="1102">
                  <c:v>45016.50277777778</c:v>
                </c:pt>
                <c:pt idx="1103">
                  <c:v>45016.506249999999</c:v>
                </c:pt>
                <c:pt idx="1104">
                  <c:v>45016.509722222225</c:v>
                </c:pt>
                <c:pt idx="1105">
                  <c:v>45016.513194444444</c:v>
                </c:pt>
                <c:pt idx="1106">
                  <c:v>45016.51666666667</c:v>
                </c:pt>
                <c:pt idx="1107">
                  <c:v>45016.520138888889</c:v>
                </c:pt>
                <c:pt idx="1108">
                  <c:v>45016.523611111108</c:v>
                </c:pt>
                <c:pt idx="1109">
                  <c:v>45016.527083333334</c:v>
                </c:pt>
                <c:pt idx="1110">
                  <c:v>45016.530555555553</c:v>
                </c:pt>
                <c:pt idx="1111">
                  <c:v>45016.53402777778</c:v>
                </c:pt>
                <c:pt idx="1112">
                  <c:v>45016.537499999999</c:v>
                </c:pt>
                <c:pt idx="1113">
                  <c:v>45016.540972222225</c:v>
                </c:pt>
                <c:pt idx="1114">
                  <c:v>45016.544444444444</c:v>
                </c:pt>
                <c:pt idx="1115">
                  <c:v>45016.54791666667</c:v>
                </c:pt>
                <c:pt idx="1116">
                  <c:v>45016.551388888889</c:v>
                </c:pt>
                <c:pt idx="1117">
                  <c:v>45016.554861111108</c:v>
                </c:pt>
                <c:pt idx="1118">
                  <c:v>45016.558333333334</c:v>
                </c:pt>
                <c:pt idx="1119">
                  <c:v>45016.561805555553</c:v>
                </c:pt>
                <c:pt idx="1120">
                  <c:v>45016.56527777778</c:v>
                </c:pt>
                <c:pt idx="1121">
                  <c:v>45016.568749999999</c:v>
                </c:pt>
                <c:pt idx="1122">
                  <c:v>45016.572222222225</c:v>
                </c:pt>
                <c:pt idx="1123">
                  <c:v>45016.575694444444</c:v>
                </c:pt>
                <c:pt idx="1124">
                  <c:v>45016.57916666667</c:v>
                </c:pt>
                <c:pt idx="1125">
                  <c:v>45016.582638888889</c:v>
                </c:pt>
                <c:pt idx="1126">
                  <c:v>45016.586111111108</c:v>
                </c:pt>
                <c:pt idx="1127">
                  <c:v>45016.589583333334</c:v>
                </c:pt>
                <c:pt idx="1128">
                  <c:v>45016.593055555553</c:v>
                </c:pt>
                <c:pt idx="1129">
                  <c:v>45016.59652777778</c:v>
                </c:pt>
                <c:pt idx="1130">
                  <c:v>45016.6</c:v>
                </c:pt>
                <c:pt idx="1131">
                  <c:v>45016.603472222225</c:v>
                </c:pt>
                <c:pt idx="1132">
                  <c:v>45016.606944444444</c:v>
                </c:pt>
                <c:pt idx="1133">
                  <c:v>45016.61041666667</c:v>
                </c:pt>
                <c:pt idx="1134">
                  <c:v>45016.613888888889</c:v>
                </c:pt>
                <c:pt idx="1135">
                  <c:v>45016.617361111108</c:v>
                </c:pt>
                <c:pt idx="1136">
                  <c:v>45016.620833333334</c:v>
                </c:pt>
                <c:pt idx="1137">
                  <c:v>45016.624305555553</c:v>
                </c:pt>
                <c:pt idx="1138">
                  <c:v>45016.62777777778</c:v>
                </c:pt>
                <c:pt idx="1139">
                  <c:v>45016.631249999999</c:v>
                </c:pt>
                <c:pt idx="1140">
                  <c:v>45016.634722222225</c:v>
                </c:pt>
                <c:pt idx="1141">
                  <c:v>45016.638194444444</c:v>
                </c:pt>
                <c:pt idx="1142">
                  <c:v>45016.64166666667</c:v>
                </c:pt>
                <c:pt idx="1143">
                  <c:v>45016.645138888889</c:v>
                </c:pt>
                <c:pt idx="1144">
                  <c:v>45016.648611111108</c:v>
                </c:pt>
                <c:pt idx="1145">
                  <c:v>45016.652083333334</c:v>
                </c:pt>
                <c:pt idx="1146">
                  <c:v>45016.655555555553</c:v>
                </c:pt>
                <c:pt idx="1147">
                  <c:v>45016.65902777778</c:v>
                </c:pt>
                <c:pt idx="1148">
                  <c:v>45016.662499999999</c:v>
                </c:pt>
                <c:pt idx="1149">
                  <c:v>45016.665972222225</c:v>
                </c:pt>
                <c:pt idx="1150">
                  <c:v>45016.669444444444</c:v>
                </c:pt>
                <c:pt idx="1151">
                  <c:v>45016.67291666667</c:v>
                </c:pt>
                <c:pt idx="1152">
                  <c:v>45016.676388888889</c:v>
                </c:pt>
                <c:pt idx="1153">
                  <c:v>45016.679861111108</c:v>
                </c:pt>
                <c:pt idx="1154">
                  <c:v>45016.683333333334</c:v>
                </c:pt>
                <c:pt idx="1155">
                  <c:v>45016.686805555553</c:v>
                </c:pt>
                <c:pt idx="1156">
                  <c:v>45016.69027777778</c:v>
                </c:pt>
                <c:pt idx="1157">
                  <c:v>45016.693749999999</c:v>
                </c:pt>
                <c:pt idx="1158">
                  <c:v>45016.697222222225</c:v>
                </c:pt>
                <c:pt idx="1159">
                  <c:v>45016.700694444444</c:v>
                </c:pt>
                <c:pt idx="1160">
                  <c:v>45016.70416666667</c:v>
                </c:pt>
                <c:pt idx="1161">
                  <c:v>45016.707638888889</c:v>
                </c:pt>
                <c:pt idx="1162">
                  <c:v>45016.711111111108</c:v>
                </c:pt>
                <c:pt idx="1163">
                  <c:v>45016.714583333334</c:v>
                </c:pt>
                <c:pt idx="1164">
                  <c:v>45016.718055555553</c:v>
                </c:pt>
                <c:pt idx="1165">
                  <c:v>45016.72152777778</c:v>
                </c:pt>
                <c:pt idx="1166">
                  <c:v>45016.724999999999</c:v>
                </c:pt>
                <c:pt idx="1167">
                  <c:v>45016.728472222225</c:v>
                </c:pt>
                <c:pt idx="1168">
                  <c:v>45016.731944444444</c:v>
                </c:pt>
                <c:pt idx="1169">
                  <c:v>45016.73541666667</c:v>
                </c:pt>
                <c:pt idx="1170">
                  <c:v>45016.738888888889</c:v>
                </c:pt>
                <c:pt idx="1171">
                  <c:v>45016.742361111108</c:v>
                </c:pt>
                <c:pt idx="1172">
                  <c:v>45016.745833333334</c:v>
                </c:pt>
                <c:pt idx="1173">
                  <c:v>45016.749305555553</c:v>
                </c:pt>
                <c:pt idx="1174">
                  <c:v>45016.75277777778</c:v>
                </c:pt>
                <c:pt idx="1175">
                  <c:v>45016.756249999999</c:v>
                </c:pt>
                <c:pt idx="1176">
                  <c:v>45016.759722222225</c:v>
                </c:pt>
                <c:pt idx="1177">
                  <c:v>45016.763194444444</c:v>
                </c:pt>
                <c:pt idx="1178">
                  <c:v>45016.76666666667</c:v>
                </c:pt>
                <c:pt idx="1179">
                  <c:v>45016.770138888889</c:v>
                </c:pt>
                <c:pt idx="1180">
                  <c:v>45016.773611111108</c:v>
                </c:pt>
                <c:pt idx="1181">
                  <c:v>45016.777083333334</c:v>
                </c:pt>
                <c:pt idx="1182">
                  <c:v>45016.780555555553</c:v>
                </c:pt>
                <c:pt idx="1183">
                  <c:v>45016.78402777778</c:v>
                </c:pt>
                <c:pt idx="1184">
                  <c:v>45016.787499999999</c:v>
                </c:pt>
                <c:pt idx="1185">
                  <c:v>45016.790972222225</c:v>
                </c:pt>
                <c:pt idx="1186">
                  <c:v>45016.794444444444</c:v>
                </c:pt>
                <c:pt idx="1187">
                  <c:v>45016.79791666667</c:v>
                </c:pt>
                <c:pt idx="1188">
                  <c:v>45016.801388888889</c:v>
                </c:pt>
                <c:pt idx="1189">
                  <c:v>45016.804861111108</c:v>
                </c:pt>
                <c:pt idx="1190">
                  <c:v>45016.808333333334</c:v>
                </c:pt>
                <c:pt idx="1191">
                  <c:v>45016.811805555553</c:v>
                </c:pt>
                <c:pt idx="1192">
                  <c:v>45016.81527777778</c:v>
                </c:pt>
                <c:pt idx="1193">
                  <c:v>45016.818749999999</c:v>
                </c:pt>
                <c:pt idx="1194">
                  <c:v>45016.822222222225</c:v>
                </c:pt>
                <c:pt idx="1195">
                  <c:v>45016.825694444444</c:v>
                </c:pt>
                <c:pt idx="1196">
                  <c:v>45016.82916666667</c:v>
                </c:pt>
                <c:pt idx="1197">
                  <c:v>45016.832638888889</c:v>
                </c:pt>
                <c:pt idx="1198">
                  <c:v>45016.836111111108</c:v>
                </c:pt>
                <c:pt idx="1199">
                  <c:v>45016.839583333334</c:v>
                </c:pt>
                <c:pt idx="1200">
                  <c:v>45016.843055555553</c:v>
                </c:pt>
                <c:pt idx="1201">
                  <c:v>45016.84652777778</c:v>
                </c:pt>
                <c:pt idx="1202">
                  <c:v>45016.85</c:v>
                </c:pt>
                <c:pt idx="1203">
                  <c:v>45016.853472222225</c:v>
                </c:pt>
                <c:pt idx="1204">
                  <c:v>45016.856944444444</c:v>
                </c:pt>
                <c:pt idx="1205">
                  <c:v>45016.86041666667</c:v>
                </c:pt>
                <c:pt idx="1206">
                  <c:v>45016.863888888889</c:v>
                </c:pt>
                <c:pt idx="1207">
                  <c:v>45016.867361111108</c:v>
                </c:pt>
                <c:pt idx="1208">
                  <c:v>45016.870833333334</c:v>
                </c:pt>
                <c:pt idx="1209">
                  <c:v>45016.874305555553</c:v>
                </c:pt>
                <c:pt idx="1210">
                  <c:v>45016.87777777778</c:v>
                </c:pt>
                <c:pt idx="1211">
                  <c:v>45016.881249999999</c:v>
                </c:pt>
                <c:pt idx="1212">
                  <c:v>45016.884722222225</c:v>
                </c:pt>
                <c:pt idx="1213">
                  <c:v>45016.888194444444</c:v>
                </c:pt>
                <c:pt idx="1214">
                  <c:v>45016.89166666667</c:v>
                </c:pt>
                <c:pt idx="1215">
                  <c:v>45016.895138888889</c:v>
                </c:pt>
                <c:pt idx="1216">
                  <c:v>45016.898611111108</c:v>
                </c:pt>
                <c:pt idx="1217">
                  <c:v>45016.902083333334</c:v>
                </c:pt>
                <c:pt idx="1218">
                  <c:v>45016.905555555553</c:v>
                </c:pt>
                <c:pt idx="1219">
                  <c:v>45016.90902777778</c:v>
                </c:pt>
                <c:pt idx="1220">
                  <c:v>45016.912499999999</c:v>
                </c:pt>
                <c:pt idx="1221">
                  <c:v>45016.915972222225</c:v>
                </c:pt>
                <c:pt idx="1222">
                  <c:v>45016.919444444444</c:v>
                </c:pt>
                <c:pt idx="1223">
                  <c:v>45016.92291666667</c:v>
                </c:pt>
                <c:pt idx="1224">
                  <c:v>45016.926388888889</c:v>
                </c:pt>
                <c:pt idx="1225">
                  <c:v>45016.929861111108</c:v>
                </c:pt>
                <c:pt idx="1226">
                  <c:v>45016.933333333334</c:v>
                </c:pt>
                <c:pt idx="1227">
                  <c:v>45016.936805555553</c:v>
                </c:pt>
                <c:pt idx="1228">
                  <c:v>45016.94027777778</c:v>
                </c:pt>
                <c:pt idx="1229">
                  <c:v>45016.943749999999</c:v>
                </c:pt>
                <c:pt idx="1230">
                  <c:v>45016.947222222225</c:v>
                </c:pt>
                <c:pt idx="1231">
                  <c:v>45016.950694444444</c:v>
                </c:pt>
                <c:pt idx="1232">
                  <c:v>45016.95416666667</c:v>
                </c:pt>
                <c:pt idx="1233">
                  <c:v>45016.957638888889</c:v>
                </c:pt>
                <c:pt idx="1234">
                  <c:v>45016.961111111108</c:v>
                </c:pt>
                <c:pt idx="1235">
                  <c:v>45016.964583333334</c:v>
                </c:pt>
                <c:pt idx="1236">
                  <c:v>45016.968055555553</c:v>
                </c:pt>
                <c:pt idx="1237">
                  <c:v>45016.97152777778</c:v>
                </c:pt>
                <c:pt idx="1238">
                  <c:v>45016.974999999999</c:v>
                </c:pt>
                <c:pt idx="1239">
                  <c:v>45016.978472222225</c:v>
                </c:pt>
                <c:pt idx="1240">
                  <c:v>45016.981944444444</c:v>
                </c:pt>
                <c:pt idx="1241">
                  <c:v>45016.98541666667</c:v>
                </c:pt>
                <c:pt idx="1242">
                  <c:v>45016.988888888889</c:v>
                </c:pt>
                <c:pt idx="1243">
                  <c:v>45016.992361111108</c:v>
                </c:pt>
                <c:pt idx="1244">
                  <c:v>45016.995833333334</c:v>
                </c:pt>
                <c:pt idx="1245">
                  <c:v>45016.999305555553</c:v>
                </c:pt>
                <c:pt idx="1246">
                  <c:v>45017.00277777778</c:v>
                </c:pt>
                <c:pt idx="1247">
                  <c:v>45017.006249999999</c:v>
                </c:pt>
                <c:pt idx="1248">
                  <c:v>45017.009722222225</c:v>
                </c:pt>
                <c:pt idx="1249">
                  <c:v>45017.013194444444</c:v>
                </c:pt>
                <c:pt idx="1250">
                  <c:v>45017.01666666667</c:v>
                </c:pt>
                <c:pt idx="1251">
                  <c:v>45017.020138888889</c:v>
                </c:pt>
                <c:pt idx="1252">
                  <c:v>45017.023611111108</c:v>
                </c:pt>
                <c:pt idx="1253">
                  <c:v>45017.027083333334</c:v>
                </c:pt>
                <c:pt idx="1254">
                  <c:v>45017.030555555553</c:v>
                </c:pt>
                <c:pt idx="1255">
                  <c:v>45017.03402777778</c:v>
                </c:pt>
                <c:pt idx="1256">
                  <c:v>45017.037499999999</c:v>
                </c:pt>
                <c:pt idx="1257">
                  <c:v>45017.040972222225</c:v>
                </c:pt>
                <c:pt idx="1258">
                  <c:v>45017.044444444444</c:v>
                </c:pt>
                <c:pt idx="1259">
                  <c:v>45017.04791666667</c:v>
                </c:pt>
                <c:pt idx="1260">
                  <c:v>45017.051388888889</c:v>
                </c:pt>
                <c:pt idx="1261">
                  <c:v>45017.054861111108</c:v>
                </c:pt>
                <c:pt idx="1262">
                  <c:v>45017.058333333334</c:v>
                </c:pt>
                <c:pt idx="1263">
                  <c:v>45017.061805555553</c:v>
                </c:pt>
                <c:pt idx="1264">
                  <c:v>45017.06527777778</c:v>
                </c:pt>
                <c:pt idx="1265">
                  <c:v>45017.068749999999</c:v>
                </c:pt>
                <c:pt idx="1266">
                  <c:v>45017.072222222225</c:v>
                </c:pt>
                <c:pt idx="1267">
                  <c:v>45017.075694444444</c:v>
                </c:pt>
                <c:pt idx="1268">
                  <c:v>45017.07916666667</c:v>
                </c:pt>
                <c:pt idx="1269">
                  <c:v>45017.082638888889</c:v>
                </c:pt>
                <c:pt idx="1270">
                  <c:v>45017.086111111108</c:v>
                </c:pt>
                <c:pt idx="1271">
                  <c:v>45017.089583333334</c:v>
                </c:pt>
                <c:pt idx="1272">
                  <c:v>45017.093055555553</c:v>
                </c:pt>
                <c:pt idx="1273">
                  <c:v>45017.09652777778</c:v>
                </c:pt>
                <c:pt idx="1274">
                  <c:v>45017.1</c:v>
                </c:pt>
                <c:pt idx="1275">
                  <c:v>45017.103472222225</c:v>
                </c:pt>
                <c:pt idx="1276">
                  <c:v>45017.106944444444</c:v>
                </c:pt>
                <c:pt idx="1277">
                  <c:v>45017.11041666667</c:v>
                </c:pt>
                <c:pt idx="1278">
                  <c:v>45017.113888888889</c:v>
                </c:pt>
                <c:pt idx="1279">
                  <c:v>45017.117361111108</c:v>
                </c:pt>
                <c:pt idx="1280">
                  <c:v>45017.120833333334</c:v>
                </c:pt>
                <c:pt idx="1281">
                  <c:v>45017.124305555553</c:v>
                </c:pt>
                <c:pt idx="1282">
                  <c:v>45017.12777777778</c:v>
                </c:pt>
                <c:pt idx="1283">
                  <c:v>45017.131249999999</c:v>
                </c:pt>
                <c:pt idx="1284">
                  <c:v>45017.134722222225</c:v>
                </c:pt>
                <c:pt idx="1285">
                  <c:v>45017.138194444444</c:v>
                </c:pt>
                <c:pt idx="1286">
                  <c:v>45017.14166666667</c:v>
                </c:pt>
                <c:pt idx="1287">
                  <c:v>45017.145138888889</c:v>
                </c:pt>
                <c:pt idx="1288">
                  <c:v>45017.148611111108</c:v>
                </c:pt>
                <c:pt idx="1289">
                  <c:v>45017.152083333334</c:v>
                </c:pt>
                <c:pt idx="1290">
                  <c:v>45017.155555555553</c:v>
                </c:pt>
                <c:pt idx="1291">
                  <c:v>45017.15902777778</c:v>
                </c:pt>
                <c:pt idx="1292">
                  <c:v>45017.162499999999</c:v>
                </c:pt>
                <c:pt idx="1293">
                  <c:v>45017.165972222225</c:v>
                </c:pt>
                <c:pt idx="1294">
                  <c:v>45017.169444444444</c:v>
                </c:pt>
                <c:pt idx="1295">
                  <c:v>45017.17291666667</c:v>
                </c:pt>
                <c:pt idx="1296">
                  <c:v>45017.176388888889</c:v>
                </c:pt>
                <c:pt idx="1297">
                  <c:v>45017.179861111108</c:v>
                </c:pt>
                <c:pt idx="1298">
                  <c:v>45017.183333333334</c:v>
                </c:pt>
                <c:pt idx="1299">
                  <c:v>45017.186805555553</c:v>
                </c:pt>
                <c:pt idx="1300">
                  <c:v>45017.19027777778</c:v>
                </c:pt>
                <c:pt idx="1301">
                  <c:v>45017.193749999999</c:v>
                </c:pt>
                <c:pt idx="1302">
                  <c:v>45017.197222222225</c:v>
                </c:pt>
                <c:pt idx="1303">
                  <c:v>45017.200694444444</c:v>
                </c:pt>
                <c:pt idx="1304">
                  <c:v>45017.20416666667</c:v>
                </c:pt>
                <c:pt idx="1305">
                  <c:v>45017.207638888889</c:v>
                </c:pt>
                <c:pt idx="1306">
                  <c:v>45017.211111111108</c:v>
                </c:pt>
                <c:pt idx="1307">
                  <c:v>45017.214583333334</c:v>
                </c:pt>
                <c:pt idx="1308">
                  <c:v>45017.218055555553</c:v>
                </c:pt>
                <c:pt idx="1309">
                  <c:v>45017.22152777778</c:v>
                </c:pt>
                <c:pt idx="1310">
                  <c:v>45017.224999999999</c:v>
                </c:pt>
                <c:pt idx="1311">
                  <c:v>45017.228472222225</c:v>
                </c:pt>
                <c:pt idx="1312">
                  <c:v>45017.231944444444</c:v>
                </c:pt>
                <c:pt idx="1313">
                  <c:v>45017.23541666667</c:v>
                </c:pt>
                <c:pt idx="1314">
                  <c:v>45017.238888888889</c:v>
                </c:pt>
                <c:pt idx="1315">
                  <c:v>45017.242361111108</c:v>
                </c:pt>
                <c:pt idx="1316">
                  <c:v>45017.245833333334</c:v>
                </c:pt>
                <c:pt idx="1317">
                  <c:v>45017.249305555553</c:v>
                </c:pt>
                <c:pt idx="1318">
                  <c:v>45017.25277777778</c:v>
                </c:pt>
                <c:pt idx="1319">
                  <c:v>45017.256249999999</c:v>
                </c:pt>
                <c:pt idx="1320">
                  <c:v>45017.259722222225</c:v>
                </c:pt>
                <c:pt idx="1321">
                  <c:v>45017.263194444444</c:v>
                </c:pt>
                <c:pt idx="1322">
                  <c:v>45017.26666666667</c:v>
                </c:pt>
                <c:pt idx="1323">
                  <c:v>45017.270138888889</c:v>
                </c:pt>
                <c:pt idx="1324">
                  <c:v>45017.273611111108</c:v>
                </c:pt>
                <c:pt idx="1325">
                  <c:v>45017.277083333334</c:v>
                </c:pt>
                <c:pt idx="1326">
                  <c:v>45017.280555555553</c:v>
                </c:pt>
                <c:pt idx="1327">
                  <c:v>45017.28402777778</c:v>
                </c:pt>
                <c:pt idx="1328">
                  <c:v>45017.287499999999</c:v>
                </c:pt>
                <c:pt idx="1329">
                  <c:v>45017.290972222225</c:v>
                </c:pt>
                <c:pt idx="1330">
                  <c:v>45017.294444444444</c:v>
                </c:pt>
                <c:pt idx="1331">
                  <c:v>45017.29791666667</c:v>
                </c:pt>
                <c:pt idx="1332">
                  <c:v>45017.301388888889</c:v>
                </c:pt>
                <c:pt idx="1333">
                  <c:v>45017.304861111108</c:v>
                </c:pt>
                <c:pt idx="1334">
                  <c:v>45017.308333333334</c:v>
                </c:pt>
                <c:pt idx="1335">
                  <c:v>45017.311805555553</c:v>
                </c:pt>
                <c:pt idx="1336">
                  <c:v>45017.31527777778</c:v>
                </c:pt>
                <c:pt idx="1337">
                  <c:v>45017.318749999999</c:v>
                </c:pt>
                <c:pt idx="1338">
                  <c:v>45017.322222222225</c:v>
                </c:pt>
                <c:pt idx="1339">
                  <c:v>45017.325694444444</c:v>
                </c:pt>
                <c:pt idx="1340">
                  <c:v>45017.32916666667</c:v>
                </c:pt>
                <c:pt idx="1341">
                  <c:v>45017.332638888889</c:v>
                </c:pt>
                <c:pt idx="1342">
                  <c:v>45017.336111111108</c:v>
                </c:pt>
                <c:pt idx="1343">
                  <c:v>45017.339583333334</c:v>
                </c:pt>
                <c:pt idx="1344">
                  <c:v>45017.343055555553</c:v>
                </c:pt>
                <c:pt idx="1345">
                  <c:v>45017.34652777778</c:v>
                </c:pt>
                <c:pt idx="1346">
                  <c:v>45017.35</c:v>
                </c:pt>
                <c:pt idx="1347">
                  <c:v>45017.353472222225</c:v>
                </c:pt>
                <c:pt idx="1348">
                  <c:v>45017.356944444444</c:v>
                </c:pt>
                <c:pt idx="1349">
                  <c:v>45017.36041666667</c:v>
                </c:pt>
                <c:pt idx="1350">
                  <c:v>45017.363888888889</c:v>
                </c:pt>
                <c:pt idx="1351">
                  <c:v>45017.367361111108</c:v>
                </c:pt>
                <c:pt idx="1352">
                  <c:v>45017.370833333334</c:v>
                </c:pt>
                <c:pt idx="1353">
                  <c:v>45017.374305555553</c:v>
                </c:pt>
                <c:pt idx="1354">
                  <c:v>45017.37777777778</c:v>
                </c:pt>
                <c:pt idx="1355">
                  <c:v>45017.381249999999</c:v>
                </c:pt>
                <c:pt idx="1356">
                  <c:v>45017.384722222225</c:v>
                </c:pt>
                <c:pt idx="1357">
                  <c:v>45017.388194444444</c:v>
                </c:pt>
                <c:pt idx="1358">
                  <c:v>45017.39166666667</c:v>
                </c:pt>
                <c:pt idx="1359">
                  <c:v>45017.395138888889</c:v>
                </c:pt>
                <c:pt idx="1360">
                  <c:v>45017.398611111108</c:v>
                </c:pt>
                <c:pt idx="1361">
                  <c:v>45017.402083333334</c:v>
                </c:pt>
                <c:pt idx="1362">
                  <c:v>45017.405555555553</c:v>
                </c:pt>
                <c:pt idx="1363">
                  <c:v>45017.40902777778</c:v>
                </c:pt>
                <c:pt idx="1364">
                  <c:v>45017.412499999999</c:v>
                </c:pt>
                <c:pt idx="1365">
                  <c:v>45017.415972222225</c:v>
                </c:pt>
                <c:pt idx="1366">
                  <c:v>45017.419444444444</c:v>
                </c:pt>
                <c:pt idx="1367">
                  <c:v>45017.42291666667</c:v>
                </c:pt>
                <c:pt idx="1368">
                  <c:v>45017.426388888889</c:v>
                </c:pt>
                <c:pt idx="1369">
                  <c:v>45017.429861111108</c:v>
                </c:pt>
                <c:pt idx="1370">
                  <c:v>45017.433333333334</c:v>
                </c:pt>
                <c:pt idx="1371">
                  <c:v>45017.436805555553</c:v>
                </c:pt>
                <c:pt idx="1372">
                  <c:v>45017.44027777778</c:v>
                </c:pt>
                <c:pt idx="1373">
                  <c:v>45017.443749999999</c:v>
                </c:pt>
                <c:pt idx="1374">
                  <c:v>45017.447222222225</c:v>
                </c:pt>
                <c:pt idx="1375">
                  <c:v>45017.450694444444</c:v>
                </c:pt>
                <c:pt idx="1376">
                  <c:v>45017.45416666667</c:v>
                </c:pt>
                <c:pt idx="1377">
                  <c:v>45017.457638888889</c:v>
                </c:pt>
                <c:pt idx="1378">
                  <c:v>45017.461111111108</c:v>
                </c:pt>
                <c:pt idx="1379">
                  <c:v>45017.464583333334</c:v>
                </c:pt>
                <c:pt idx="1380">
                  <c:v>45017.468055555553</c:v>
                </c:pt>
                <c:pt idx="1381">
                  <c:v>45017.47152777778</c:v>
                </c:pt>
                <c:pt idx="1382">
                  <c:v>45017.474999999999</c:v>
                </c:pt>
                <c:pt idx="1383">
                  <c:v>45017.478472222225</c:v>
                </c:pt>
                <c:pt idx="1384">
                  <c:v>45017.481944444444</c:v>
                </c:pt>
                <c:pt idx="1385">
                  <c:v>45017.48541666667</c:v>
                </c:pt>
                <c:pt idx="1386">
                  <c:v>45017.488888888889</c:v>
                </c:pt>
                <c:pt idx="1387">
                  <c:v>45017.492361111108</c:v>
                </c:pt>
                <c:pt idx="1388">
                  <c:v>45017.495833333334</c:v>
                </c:pt>
                <c:pt idx="1389">
                  <c:v>45017.499305555553</c:v>
                </c:pt>
                <c:pt idx="1390">
                  <c:v>45017.50277777778</c:v>
                </c:pt>
                <c:pt idx="1391">
                  <c:v>45017.506249999999</c:v>
                </c:pt>
                <c:pt idx="1392">
                  <c:v>45017.509722222225</c:v>
                </c:pt>
                <c:pt idx="1393">
                  <c:v>45017.513194444444</c:v>
                </c:pt>
                <c:pt idx="1394">
                  <c:v>45017.51666666667</c:v>
                </c:pt>
                <c:pt idx="1395">
                  <c:v>45017.520138888889</c:v>
                </c:pt>
                <c:pt idx="1396">
                  <c:v>45017.523611111108</c:v>
                </c:pt>
                <c:pt idx="1397">
                  <c:v>45017.527083333334</c:v>
                </c:pt>
                <c:pt idx="1398">
                  <c:v>45017.530555555553</c:v>
                </c:pt>
                <c:pt idx="1399">
                  <c:v>45017.53402777778</c:v>
                </c:pt>
                <c:pt idx="1400">
                  <c:v>45017.537499999999</c:v>
                </c:pt>
                <c:pt idx="1401">
                  <c:v>45017.540972222225</c:v>
                </c:pt>
                <c:pt idx="1402">
                  <c:v>45017.544444444444</c:v>
                </c:pt>
                <c:pt idx="1403">
                  <c:v>45017.54791666667</c:v>
                </c:pt>
                <c:pt idx="1404">
                  <c:v>45017.551388888889</c:v>
                </c:pt>
                <c:pt idx="1405">
                  <c:v>45017.554861111108</c:v>
                </c:pt>
                <c:pt idx="1406">
                  <c:v>45017.558333333334</c:v>
                </c:pt>
                <c:pt idx="1407">
                  <c:v>45017.561805555553</c:v>
                </c:pt>
                <c:pt idx="1408">
                  <c:v>45017.56527777778</c:v>
                </c:pt>
                <c:pt idx="1409">
                  <c:v>45017.568749999999</c:v>
                </c:pt>
                <c:pt idx="1410">
                  <c:v>45017.572222222225</c:v>
                </c:pt>
                <c:pt idx="1411">
                  <c:v>45017.575694444444</c:v>
                </c:pt>
                <c:pt idx="1412">
                  <c:v>45017.57916666667</c:v>
                </c:pt>
                <c:pt idx="1413">
                  <c:v>45017.582638888889</c:v>
                </c:pt>
                <c:pt idx="1414">
                  <c:v>45017.586111111108</c:v>
                </c:pt>
                <c:pt idx="1415">
                  <c:v>45017.589583333334</c:v>
                </c:pt>
                <c:pt idx="1416">
                  <c:v>45017.593055555553</c:v>
                </c:pt>
                <c:pt idx="1417">
                  <c:v>45017.59652777778</c:v>
                </c:pt>
                <c:pt idx="1418">
                  <c:v>45017.599999999999</c:v>
                </c:pt>
                <c:pt idx="1419">
                  <c:v>45017.603472222225</c:v>
                </c:pt>
                <c:pt idx="1420">
                  <c:v>45017.606944444444</c:v>
                </c:pt>
                <c:pt idx="1421">
                  <c:v>45017.61041666667</c:v>
                </c:pt>
                <c:pt idx="1422">
                  <c:v>45017.613888888889</c:v>
                </c:pt>
                <c:pt idx="1423">
                  <c:v>45017.617361111108</c:v>
                </c:pt>
                <c:pt idx="1424">
                  <c:v>45017.620833333334</c:v>
                </c:pt>
                <c:pt idx="1425">
                  <c:v>45017.624305555553</c:v>
                </c:pt>
                <c:pt idx="1426">
                  <c:v>45017.62777777778</c:v>
                </c:pt>
                <c:pt idx="1427">
                  <c:v>45017.631249999999</c:v>
                </c:pt>
                <c:pt idx="1428">
                  <c:v>45017.634722222225</c:v>
                </c:pt>
                <c:pt idx="1429">
                  <c:v>45017.638194444444</c:v>
                </c:pt>
                <c:pt idx="1430">
                  <c:v>45017.64166666667</c:v>
                </c:pt>
                <c:pt idx="1431">
                  <c:v>45017.645138888889</c:v>
                </c:pt>
                <c:pt idx="1432">
                  <c:v>45017.648611111108</c:v>
                </c:pt>
                <c:pt idx="1433">
                  <c:v>45017.652083333334</c:v>
                </c:pt>
                <c:pt idx="1434">
                  <c:v>45017.655555555553</c:v>
                </c:pt>
                <c:pt idx="1435">
                  <c:v>45017.65902777778</c:v>
                </c:pt>
                <c:pt idx="1436">
                  <c:v>45017.662499999999</c:v>
                </c:pt>
                <c:pt idx="1437">
                  <c:v>45017.665972222225</c:v>
                </c:pt>
                <c:pt idx="1438">
                  <c:v>45017.669444444444</c:v>
                </c:pt>
                <c:pt idx="1439">
                  <c:v>45017.67291666667</c:v>
                </c:pt>
                <c:pt idx="1440">
                  <c:v>45017.676388888889</c:v>
                </c:pt>
                <c:pt idx="1441">
                  <c:v>45017.679861111108</c:v>
                </c:pt>
                <c:pt idx="1442">
                  <c:v>45017.683333333334</c:v>
                </c:pt>
                <c:pt idx="1443">
                  <c:v>45017.686805555553</c:v>
                </c:pt>
                <c:pt idx="1444">
                  <c:v>45017.69027777778</c:v>
                </c:pt>
                <c:pt idx="1445">
                  <c:v>45017.693749999999</c:v>
                </c:pt>
                <c:pt idx="1446">
                  <c:v>45017.697222222225</c:v>
                </c:pt>
                <c:pt idx="1447">
                  <c:v>45017.700694444444</c:v>
                </c:pt>
                <c:pt idx="1448">
                  <c:v>45017.70416666667</c:v>
                </c:pt>
                <c:pt idx="1449">
                  <c:v>45017.707638888889</c:v>
                </c:pt>
                <c:pt idx="1450">
                  <c:v>45017.711111111108</c:v>
                </c:pt>
                <c:pt idx="1451">
                  <c:v>45017.714583333334</c:v>
                </c:pt>
                <c:pt idx="1452">
                  <c:v>45017.718055555553</c:v>
                </c:pt>
                <c:pt idx="1453">
                  <c:v>45017.72152777778</c:v>
                </c:pt>
                <c:pt idx="1454">
                  <c:v>45017.724999999999</c:v>
                </c:pt>
                <c:pt idx="1455">
                  <c:v>45017.728472222225</c:v>
                </c:pt>
                <c:pt idx="1456">
                  <c:v>45017.731944444444</c:v>
                </c:pt>
                <c:pt idx="1457">
                  <c:v>45017.73541666667</c:v>
                </c:pt>
                <c:pt idx="1458">
                  <c:v>45017.738888888889</c:v>
                </c:pt>
                <c:pt idx="1459">
                  <c:v>45017.742361111108</c:v>
                </c:pt>
                <c:pt idx="1460">
                  <c:v>45017.745833333334</c:v>
                </c:pt>
                <c:pt idx="1461">
                  <c:v>45017.749305555553</c:v>
                </c:pt>
                <c:pt idx="1462">
                  <c:v>45017.75277777778</c:v>
                </c:pt>
                <c:pt idx="1463">
                  <c:v>45017.756249999999</c:v>
                </c:pt>
                <c:pt idx="1464">
                  <c:v>45017.759722222225</c:v>
                </c:pt>
                <c:pt idx="1465">
                  <c:v>45017.763194444444</c:v>
                </c:pt>
                <c:pt idx="1466">
                  <c:v>45017.76666666667</c:v>
                </c:pt>
                <c:pt idx="1467">
                  <c:v>45017.770138888889</c:v>
                </c:pt>
                <c:pt idx="1468">
                  <c:v>45017.773611111108</c:v>
                </c:pt>
                <c:pt idx="1469">
                  <c:v>45017.777083333334</c:v>
                </c:pt>
                <c:pt idx="1470">
                  <c:v>45017.780555555553</c:v>
                </c:pt>
                <c:pt idx="1471">
                  <c:v>45017.78402777778</c:v>
                </c:pt>
                <c:pt idx="1472">
                  <c:v>45017.787499999999</c:v>
                </c:pt>
                <c:pt idx="1473">
                  <c:v>45017.790972222225</c:v>
                </c:pt>
                <c:pt idx="1474">
                  <c:v>45017.794444444444</c:v>
                </c:pt>
                <c:pt idx="1475">
                  <c:v>45017.79791666667</c:v>
                </c:pt>
                <c:pt idx="1476">
                  <c:v>45017.801388888889</c:v>
                </c:pt>
                <c:pt idx="1477">
                  <c:v>45017.804861111108</c:v>
                </c:pt>
                <c:pt idx="1478">
                  <c:v>45017.808333333334</c:v>
                </c:pt>
                <c:pt idx="1479">
                  <c:v>45017.811805555553</c:v>
                </c:pt>
                <c:pt idx="1480">
                  <c:v>45017.81527777778</c:v>
                </c:pt>
                <c:pt idx="1481">
                  <c:v>45017.818749999999</c:v>
                </c:pt>
                <c:pt idx="1482">
                  <c:v>45017.822222222225</c:v>
                </c:pt>
                <c:pt idx="1483">
                  <c:v>45017.825694444444</c:v>
                </c:pt>
                <c:pt idx="1484">
                  <c:v>45017.82916666667</c:v>
                </c:pt>
                <c:pt idx="1485">
                  <c:v>45017.832638888889</c:v>
                </c:pt>
                <c:pt idx="1486">
                  <c:v>45017.836111111108</c:v>
                </c:pt>
                <c:pt idx="1487">
                  <c:v>45017.839583333334</c:v>
                </c:pt>
                <c:pt idx="1488">
                  <c:v>45017.843055555553</c:v>
                </c:pt>
                <c:pt idx="1489">
                  <c:v>45017.84652777778</c:v>
                </c:pt>
                <c:pt idx="1490">
                  <c:v>45017.85</c:v>
                </c:pt>
                <c:pt idx="1491">
                  <c:v>45017.853472222225</c:v>
                </c:pt>
                <c:pt idx="1492">
                  <c:v>45017.856944444444</c:v>
                </c:pt>
                <c:pt idx="1493">
                  <c:v>45017.86041666667</c:v>
                </c:pt>
                <c:pt idx="1494">
                  <c:v>45017.863888888889</c:v>
                </c:pt>
                <c:pt idx="1495">
                  <c:v>45017.867361111108</c:v>
                </c:pt>
                <c:pt idx="1496">
                  <c:v>45017.870833333334</c:v>
                </c:pt>
                <c:pt idx="1497">
                  <c:v>45017.874305555553</c:v>
                </c:pt>
                <c:pt idx="1498">
                  <c:v>45017.87777777778</c:v>
                </c:pt>
                <c:pt idx="1499">
                  <c:v>45017.881249999999</c:v>
                </c:pt>
                <c:pt idx="1500">
                  <c:v>45017.884722222225</c:v>
                </c:pt>
                <c:pt idx="1501">
                  <c:v>45017.888194444444</c:v>
                </c:pt>
                <c:pt idx="1502">
                  <c:v>45017.89166666667</c:v>
                </c:pt>
                <c:pt idx="1503">
                  <c:v>45017.895138888889</c:v>
                </c:pt>
                <c:pt idx="1504">
                  <c:v>45017.898611111108</c:v>
                </c:pt>
                <c:pt idx="1505">
                  <c:v>45017.902083333334</c:v>
                </c:pt>
                <c:pt idx="1506">
                  <c:v>45017.905555555553</c:v>
                </c:pt>
                <c:pt idx="1507">
                  <c:v>45017.90902777778</c:v>
                </c:pt>
                <c:pt idx="1508">
                  <c:v>45017.912499999999</c:v>
                </c:pt>
                <c:pt idx="1509">
                  <c:v>45017.915972222225</c:v>
                </c:pt>
                <c:pt idx="1510">
                  <c:v>45017.919444444444</c:v>
                </c:pt>
                <c:pt idx="1511">
                  <c:v>45017.92291666667</c:v>
                </c:pt>
                <c:pt idx="1512">
                  <c:v>45017.926388888889</c:v>
                </c:pt>
                <c:pt idx="1513">
                  <c:v>45017.929861111108</c:v>
                </c:pt>
                <c:pt idx="1514">
                  <c:v>45017.933333333334</c:v>
                </c:pt>
                <c:pt idx="1515">
                  <c:v>45017.936805555553</c:v>
                </c:pt>
                <c:pt idx="1516">
                  <c:v>45017.94027777778</c:v>
                </c:pt>
                <c:pt idx="1517">
                  <c:v>45017.943749999999</c:v>
                </c:pt>
                <c:pt idx="1518">
                  <c:v>45017.947222222225</c:v>
                </c:pt>
                <c:pt idx="1519">
                  <c:v>45017.950694444444</c:v>
                </c:pt>
                <c:pt idx="1520">
                  <c:v>45017.95416666667</c:v>
                </c:pt>
                <c:pt idx="1521">
                  <c:v>45017.957638888889</c:v>
                </c:pt>
                <c:pt idx="1522">
                  <c:v>45017.961111111108</c:v>
                </c:pt>
                <c:pt idx="1523">
                  <c:v>45017.964583333334</c:v>
                </c:pt>
                <c:pt idx="1524">
                  <c:v>45017.968055555553</c:v>
                </c:pt>
                <c:pt idx="1525">
                  <c:v>45017.97152777778</c:v>
                </c:pt>
                <c:pt idx="1526">
                  <c:v>45017.974999999999</c:v>
                </c:pt>
                <c:pt idx="1527">
                  <c:v>45017.978472222225</c:v>
                </c:pt>
                <c:pt idx="1528">
                  <c:v>45017.981944444444</c:v>
                </c:pt>
                <c:pt idx="1529">
                  <c:v>45017.98541666667</c:v>
                </c:pt>
                <c:pt idx="1530">
                  <c:v>45017.988888888889</c:v>
                </c:pt>
                <c:pt idx="1531">
                  <c:v>45017.992361111108</c:v>
                </c:pt>
                <c:pt idx="1532">
                  <c:v>45017.995833333334</c:v>
                </c:pt>
                <c:pt idx="1533">
                  <c:v>45017.999305555553</c:v>
                </c:pt>
                <c:pt idx="1534">
                  <c:v>45018.00277777778</c:v>
                </c:pt>
                <c:pt idx="1535">
                  <c:v>45018.006249999999</c:v>
                </c:pt>
                <c:pt idx="1536">
                  <c:v>45018.009722222225</c:v>
                </c:pt>
                <c:pt idx="1537">
                  <c:v>45018.013194444444</c:v>
                </c:pt>
                <c:pt idx="1538">
                  <c:v>45018.01666666667</c:v>
                </c:pt>
                <c:pt idx="1539">
                  <c:v>45018.020138888889</c:v>
                </c:pt>
                <c:pt idx="1540">
                  <c:v>45018.023611111108</c:v>
                </c:pt>
                <c:pt idx="1541">
                  <c:v>45018.027083333334</c:v>
                </c:pt>
                <c:pt idx="1542">
                  <c:v>45018.030555555553</c:v>
                </c:pt>
                <c:pt idx="1543">
                  <c:v>45018.03402777778</c:v>
                </c:pt>
                <c:pt idx="1544">
                  <c:v>45018.037499999999</c:v>
                </c:pt>
                <c:pt idx="1545">
                  <c:v>45018.040972222225</c:v>
                </c:pt>
                <c:pt idx="1546">
                  <c:v>45018.044444444444</c:v>
                </c:pt>
                <c:pt idx="1547">
                  <c:v>45018.04791666667</c:v>
                </c:pt>
                <c:pt idx="1548">
                  <c:v>45018.051388888889</c:v>
                </c:pt>
                <c:pt idx="1549">
                  <c:v>45018.054861111108</c:v>
                </c:pt>
                <c:pt idx="1550">
                  <c:v>45018.058333333334</c:v>
                </c:pt>
                <c:pt idx="1551">
                  <c:v>45018.061805555553</c:v>
                </c:pt>
                <c:pt idx="1552">
                  <c:v>45018.06527777778</c:v>
                </c:pt>
                <c:pt idx="1553">
                  <c:v>45018.068749999999</c:v>
                </c:pt>
                <c:pt idx="1554">
                  <c:v>45018.072222222225</c:v>
                </c:pt>
                <c:pt idx="1555">
                  <c:v>45018.075694444444</c:v>
                </c:pt>
                <c:pt idx="1556">
                  <c:v>45018.07916666667</c:v>
                </c:pt>
                <c:pt idx="1557">
                  <c:v>45018.082638888889</c:v>
                </c:pt>
                <c:pt idx="1558">
                  <c:v>45018.086111111108</c:v>
                </c:pt>
                <c:pt idx="1559">
                  <c:v>45018.089583333334</c:v>
                </c:pt>
                <c:pt idx="1560">
                  <c:v>45018.093055555553</c:v>
                </c:pt>
                <c:pt idx="1561">
                  <c:v>45018.09652777778</c:v>
                </c:pt>
                <c:pt idx="1562">
                  <c:v>45018.1</c:v>
                </c:pt>
                <c:pt idx="1563">
                  <c:v>45018.103472222225</c:v>
                </c:pt>
                <c:pt idx="1564">
                  <c:v>45018.106944444444</c:v>
                </c:pt>
                <c:pt idx="1565">
                  <c:v>45018.11041666667</c:v>
                </c:pt>
                <c:pt idx="1566">
                  <c:v>45018.113888888889</c:v>
                </c:pt>
                <c:pt idx="1567">
                  <c:v>45018.117361111108</c:v>
                </c:pt>
                <c:pt idx="1568">
                  <c:v>45018.120833333334</c:v>
                </c:pt>
                <c:pt idx="1569">
                  <c:v>45018.124305555553</c:v>
                </c:pt>
                <c:pt idx="1570">
                  <c:v>45018.12777777778</c:v>
                </c:pt>
                <c:pt idx="1571">
                  <c:v>45018.131249999999</c:v>
                </c:pt>
                <c:pt idx="1572">
                  <c:v>45018.134722222225</c:v>
                </c:pt>
                <c:pt idx="1573">
                  <c:v>45018.138194444444</c:v>
                </c:pt>
                <c:pt idx="1574">
                  <c:v>45018.14166666667</c:v>
                </c:pt>
                <c:pt idx="1575">
                  <c:v>45018.145138888889</c:v>
                </c:pt>
                <c:pt idx="1576">
                  <c:v>45018.148611111108</c:v>
                </c:pt>
                <c:pt idx="1577">
                  <c:v>45018.152083333334</c:v>
                </c:pt>
                <c:pt idx="1578">
                  <c:v>45018.155555555553</c:v>
                </c:pt>
                <c:pt idx="1579">
                  <c:v>45018.15902777778</c:v>
                </c:pt>
                <c:pt idx="1580">
                  <c:v>45018.162499999999</c:v>
                </c:pt>
                <c:pt idx="1581">
                  <c:v>45018.165972222225</c:v>
                </c:pt>
                <c:pt idx="1582">
                  <c:v>45018.169444444444</c:v>
                </c:pt>
                <c:pt idx="1583">
                  <c:v>45018.17291666667</c:v>
                </c:pt>
                <c:pt idx="1584">
                  <c:v>45018.176388888889</c:v>
                </c:pt>
                <c:pt idx="1585">
                  <c:v>45018.179861111108</c:v>
                </c:pt>
                <c:pt idx="1586">
                  <c:v>45018.183333333334</c:v>
                </c:pt>
                <c:pt idx="1587">
                  <c:v>45018.186805555553</c:v>
                </c:pt>
                <c:pt idx="1588">
                  <c:v>45018.19027777778</c:v>
                </c:pt>
                <c:pt idx="1589">
                  <c:v>45018.193749999999</c:v>
                </c:pt>
                <c:pt idx="1590">
                  <c:v>45018.197222222225</c:v>
                </c:pt>
                <c:pt idx="1591">
                  <c:v>45018.200694444444</c:v>
                </c:pt>
                <c:pt idx="1592">
                  <c:v>45018.20416666667</c:v>
                </c:pt>
                <c:pt idx="1593">
                  <c:v>45018.207638888889</c:v>
                </c:pt>
                <c:pt idx="1594">
                  <c:v>45018.211111111108</c:v>
                </c:pt>
                <c:pt idx="1595">
                  <c:v>45018.214583333334</c:v>
                </c:pt>
                <c:pt idx="1596">
                  <c:v>45018.218055555553</c:v>
                </c:pt>
                <c:pt idx="1597">
                  <c:v>45018.22152777778</c:v>
                </c:pt>
                <c:pt idx="1598">
                  <c:v>45018.224999999999</c:v>
                </c:pt>
                <c:pt idx="1599">
                  <c:v>45018.228472222225</c:v>
                </c:pt>
                <c:pt idx="1600">
                  <c:v>45018.231944444444</c:v>
                </c:pt>
                <c:pt idx="1601">
                  <c:v>45018.23541666667</c:v>
                </c:pt>
                <c:pt idx="1602">
                  <c:v>45018.238888888889</c:v>
                </c:pt>
                <c:pt idx="1603">
                  <c:v>45018.242361111108</c:v>
                </c:pt>
                <c:pt idx="1604">
                  <c:v>45018.245833333334</c:v>
                </c:pt>
                <c:pt idx="1605">
                  <c:v>45018.249305555553</c:v>
                </c:pt>
                <c:pt idx="1606">
                  <c:v>45018.25277777778</c:v>
                </c:pt>
                <c:pt idx="1607">
                  <c:v>45018.256249999999</c:v>
                </c:pt>
                <c:pt idx="1608">
                  <c:v>45018.259722222225</c:v>
                </c:pt>
                <c:pt idx="1609">
                  <c:v>45018.263194444444</c:v>
                </c:pt>
                <c:pt idx="1610">
                  <c:v>45018.26666666667</c:v>
                </c:pt>
                <c:pt idx="1611">
                  <c:v>45018.270138888889</c:v>
                </c:pt>
                <c:pt idx="1612">
                  <c:v>45018.273611111108</c:v>
                </c:pt>
                <c:pt idx="1613">
                  <c:v>45018.277083333334</c:v>
                </c:pt>
                <c:pt idx="1614">
                  <c:v>45018.280555555553</c:v>
                </c:pt>
                <c:pt idx="1615">
                  <c:v>45018.28402777778</c:v>
                </c:pt>
                <c:pt idx="1616">
                  <c:v>45018.287499999999</c:v>
                </c:pt>
                <c:pt idx="1617">
                  <c:v>45018.290972222225</c:v>
                </c:pt>
                <c:pt idx="1618">
                  <c:v>45018.294444444444</c:v>
                </c:pt>
                <c:pt idx="1619">
                  <c:v>45018.29791666667</c:v>
                </c:pt>
                <c:pt idx="1620">
                  <c:v>45018.301388888889</c:v>
                </c:pt>
                <c:pt idx="1621">
                  <c:v>45018.304861111108</c:v>
                </c:pt>
                <c:pt idx="1622">
                  <c:v>45018.308333333334</c:v>
                </c:pt>
                <c:pt idx="1623">
                  <c:v>45018.311805555553</c:v>
                </c:pt>
                <c:pt idx="1624">
                  <c:v>45018.31527777778</c:v>
                </c:pt>
                <c:pt idx="1625">
                  <c:v>45018.318749999999</c:v>
                </c:pt>
                <c:pt idx="1626">
                  <c:v>45018.322222222225</c:v>
                </c:pt>
                <c:pt idx="1627">
                  <c:v>45018.325694444444</c:v>
                </c:pt>
                <c:pt idx="1628">
                  <c:v>45018.32916666667</c:v>
                </c:pt>
                <c:pt idx="1629">
                  <c:v>45018.332638888889</c:v>
                </c:pt>
                <c:pt idx="1630">
                  <c:v>45018.336111111108</c:v>
                </c:pt>
                <c:pt idx="1631">
                  <c:v>45018.339583333334</c:v>
                </c:pt>
                <c:pt idx="1632">
                  <c:v>45018.343055555553</c:v>
                </c:pt>
                <c:pt idx="1633">
                  <c:v>45018.34652777778</c:v>
                </c:pt>
                <c:pt idx="1634">
                  <c:v>45018.35</c:v>
                </c:pt>
                <c:pt idx="1635">
                  <c:v>45018.353472222225</c:v>
                </c:pt>
                <c:pt idx="1636">
                  <c:v>45018.356944444444</c:v>
                </c:pt>
                <c:pt idx="1637">
                  <c:v>45018.36041666667</c:v>
                </c:pt>
                <c:pt idx="1638">
                  <c:v>45018.363888888889</c:v>
                </c:pt>
                <c:pt idx="1639">
                  <c:v>45018.367361111108</c:v>
                </c:pt>
                <c:pt idx="1640">
                  <c:v>45018.370833333334</c:v>
                </c:pt>
                <c:pt idx="1641">
                  <c:v>45018.374305555553</c:v>
                </c:pt>
                <c:pt idx="1642">
                  <c:v>45018.37777777778</c:v>
                </c:pt>
                <c:pt idx="1643">
                  <c:v>45018.381249999999</c:v>
                </c:pt>
                <c:pt idx="1644">
                  <c:v>45018.384722222225</c:v>
                </c:pt>
                <c:pt idx="1645">
                  <c:v>45018.388194444444</c:v>
                </c:pt>
                <c:pt idx="1646">
                  <c:v>45018.39166666667</c:v>
                </c:pt>
                <c:pt idx="1647">
                  <c:v>45018.395138888889</c:v>
                </c:pt>
                <c:pt idx="1648">
                  <c:v>45018.398611111108</c:v>
                </c:pt>
                <c:pt idx="1649">
                  <c:v>45018.402083333334</c:v>
                </c:pt>
                <c:pt idx="1650">
                  <c:v>45018.405555555553</c:v>
                </c:pt>
                <c:pt idx="1651">
                  <c:v>45018.40902777778</c:v>
                </c:pt>
                <c:pt idx="1652">
                  <c:v>45018.412499999999</c:v>
                </c:pt>
                <c:pt idx="1653">
                  <c:v>45018.415972222225</c:v>
                </c:pt>
                <c:pt idx="1654">
                  <c:v>45018.419444444444</c:v>
                </c:pt>
                <c:pt idx="1655">
                  <c:v>45018.42291666667</c:v>
                </c:pt>
                <c:pt idx="1656">
                  <c:v>45018.426388888889</c:v>
                </c:pt>
                <c:pt idx="1657">
                  <c:v>45018.429861111108</c:v>
                </c:pt>
                <c:pt idx="1658">
                  <c:v>45018.433333333334</c:v>
                </c:pt>
                <c:pt idx="1659">
                  <c:v>45018.436805555553</c:v>
                </c:pt>
                <c:pt idx="1660">
                  <c:v>45018.44027777778</c:v>
                </c:pt>
                <c:pt idx="1661">
                  <c:v>45018.443749999999</c:v>
                </c:pt>
                <c:pt idx="1662">
                  <c:v>45018.447222222225</c:v>
                </c:pt>
                <c:pt idx="1663">
                  <c:v>45018.450694444444</c:v>
                </c:pt>
                <c:pt idx="1664">
                  <c:v>45018.45416666667</c:v>
                </c:pt>
                <c:pt idx="1665">
                  <c:v>45018.457638888889</c:v>
                </c:pt>
                <c:pt idx="1666">
                  <c:v>45018.461111111108</c:v>
                </c:pt>
                <c:pt idx="1667">
                  <c:v>45018.464583333334</c:v>
                </c:pt>
                <c:pt idx="1668">
                  <c:v>45018.468055555553</c:v>
                </c:pt>
                <c:pt idx="1669">
                  <c:v>45018.47152777778</c:v>
                </c:pt>
                <c:pt idx="1670">
                  <c:v>45018.474999999999</c:v>
                </c:pt>
                <c:pt idx="1671">
                  <c:v>45018.478472222225</c:v>
                </c:pt>
                <c:pt idx="1672">
                  <c:v>45018.481944444444</c:v>
                </c:pt>
                <c:pt idx="1673">
                  <c:v>45018.48541666667</c:v>
                </c:pt>
                <c:pt idx="1674">
                  <c:v>45018.488888888889</c:v>
                </c:pt>
                <c:pt idx="1675">
                  <c:v>45018.492361111108</c:v>
                </c:pt>
                <c:pt idx="1676">
                  <c:v>45018.495833333334</c:v>
                </c:pt>
                <c:pt idx="1677">
                  <c:v>45018.499305555553</c:v>
                </c:pt>
                <c:pt idx="1678">
                  <c:v>45018.50277777778</c:v>
                </c:pt>
                <c:pt idx="1679">
                  <c:v>45018.506249999999</c:v>
                </c:pt>
                <c:pt idx="1680">
                  <c:v>45018.509722222225</c:v>
                </c:pt>
                <c:pt idx="1681">
                  <c:v>45018.513194444444</c:v>
                </c:pt>
                <c:pt idx="1682">
                  <c:v>45018.51666666667</c:v>
                </c:pt>
                <c:pt idx="1683">
                  <c:v>45018.520138888889</c:v>
                </c:pt>
                <c:pt idx="1684">
                  <c:v>45018.523611111108</c:v>
                </c:pt>
                <c:pt idx="1685">
                  <c:v>45018.527083333334</c:v>
                </c:pt>
                <c:pt idx="1686">
                  <c:v>45018.530555555553</c:v>
                </c:pt>
                <c:pt idx="1687">
                  <c:v>45018.53402777778</c:v>
                </c:pt>
                <c:pt idx="1688">
                  <c:v>45018.537499999999</c:v>
                </c:pt>
                <c:pt idx="1689">
                  <c:v>45018.540972222225</c:v>
                </c:pt>
                <c:pt idx="1690">
                  <c:v>45018.544444444444</c:v>
                </c:pt>
                <c:pt idx="1691">
                  <c:v>45018.54791666667</c:v>
                </c:pt>
                <c:pt idx="1692">
                  <c:v>45018.551388888889</c:v>
                </c:pt>
                <c:pt idx="1693">
                  <c:v>45018.554861111108</c:v>
                </c:pt>
                <c:pt idx="1694">
                  <c:v>45018.558333333334</c:v>
                </c:pt>
                <c:pt idx="1695">
                  <c:v>45018.561805555553</c:v>
                </c:pt>
                <c:pt idx="1696">
                  <c:v>45018.56527777778</c:v>
                </c:pt>
                <c:pt idx="1697">
                  <c:v>45018.568749999999</c:v>
                </c:pt>
                <c:pt idx="1698">
                  <c:v>45018.572222222225</c:v>
                </c:pt>
                <c:pt idx="1699">
                  <c:v>45018.575694444444</c:v>
                </c:pt>
                <c:pt idx="1700">
                  <c:v>45018.57916666667</c:v>
                </c:pt>
                <c:pt idx="1701">
                  <c:v>45018.582638888889</c:v>
                </c:pt>
                <c:pt idx="1702">
                  <c:v>45018.586111111108</c:v>
                </c:pt>
                <c:pt idx="1703">
                  <c:v>45018.589583333334</c:v>
                </c:pt>
                <c:pt idx="1704">
                  <c:v>45018.593055555553</c:v>
                </c:pt>
                <c:pt idx="1705">
                  <c:v>45018.59652777778</c:v>
                </c:pt>
                <c:pt idx="1706">
                  <c:v>45018.6</c:v>
                </c:pt>
                <c:pt idx="1707">
                  <c:v>45018.603472222225</c:v>
                </c:pt>
                <c:pt idx="1708">
                  <c:v>45018.606944444444</c:v>
                </c:pt>
                <c:pt idx="1709">
                  <c:v>45018.61041666667</c:v>
                </c:pt>
                <c:pt idx="1710">
                  <c:v>45018.613888888889</c:v>
                </c:pt>
                <c:pt idx="1711">
                  <c:v>45018.617361111108</c:v>
                </c:pt>
                <c:pt idx="1712">
                  <c:v>45018.620833333334</c:v>
                </c:pt>
                <c:pt idx="1713">
                  <c:v>45018.624305555553</c:v>
                </c:pt>
                <c:pt idx="1714">
                  <c:v>45018.62777777778</c:v>
                </c:pt>
                <c:pt idx="1715">
                  <c:v>45018.631249999999</c:v>
                </c:pt>
                <c:pt idx="1716">
                  <c:v>45018.634722222225</c:v>
                </c:pt>
                <c:pt idx="1717">
                  <c:v>45018.638194444444</c:v>
                </c:pt>
                <c:pt idx="1718">
                  <c:v>45018.64166666667</c:v>
                </c:pt>
                <c:pt idx="1719">
                  <c:v>45018.645138888889</c:v>
                </c:pt>
                <c:pt idx="1720">
                  <c:v>45018.648611111108</c:v>
                </c:pt>
                <c:pt idx="1721">
                  <c:v>45018.652083333334</c:v>
                </c:pt>
                <c:pt idx="1722">
                  <c:v>45018.655555555553</c:v>
                </c:pt>
                <c:pt idx="1723">
                  <c:v>45018.65902777778</c:v>
                </c:pt>
                <c:pt idx="1724">
                  <c:v>45018.662499999999</c:v>
                </c:pt>
                <c:pt idx="1725">
                  <c:v>45018.665972222225</c:v>
                </c:pt>
                <c:pt idx="1726">
                  <c:v>45018.669444444444</c:v>
                </c:pt>
                <c:pt idx="1727">
                  <c:v>45018.67291666667</c:v>
                </c:pt>
                <c:pt idx="1728">
                  <c:v>45018.676388888889</c:v>
                </c:pt>
                <c:pt idx="1729">
                  <c:v>45018.679861111108</c:v>
                </c:pt>
                <c:pt idx="1730">
                  <c:v>45018.683333333334</c:v>
                </c:pt>
                <c:pt idx="1731">
                  <c:v>45018.686805555553</c:v>
                </c:pt>
                <c:pt idx="1732">
                  <c:v>45018.69027777778</c:v>
                </c:pt>
                <c:pt idx="1733">
                  <c:v>45018.693749999999</c:v>
                </c:pt>
                <c:pt idx="1734">
                  <c:v>45018.697222222225</c:v>
                </c:pt>
                <c:pt idx="1735">
                  <c:v>45018.700694444444</c:v>
                </c:pt>
                <c:pt idx="1736">
                  <c:v>45018.70416666667</c:v>
                </c:pt>
                <c:pt idx="1737">
                  <c:v>45018.707638888889</c:v>
                </c:pt>
                <c:pt idx="1738">
                  <c:v>45018.711111111108</c:v>
                </c:pt>
                <c:pt idx="1739">
                  <c:v>45018.714583333334</c:v>
                </c:pt>
                <c:pt idx="1740">
                  <c:v>45018.718055555553</c:v>
                </c:pt>
                <c:pt idx="1741">
                  <c:v>45018.72152777778</c:v>
                </c:pt>
                <c:pt idx="1742">
                  <c:v>45018.724999999999</c:v>
                </c:pt>
                <c:pt idx="1743">
                  <c:v>45018.728472222225</c:v>
                </c:pt>
                <c:pt idx="1744">
                  <c:v>45018.731944444444</c:v>
                </c:pt>
                <c:pt idx="1745">
                  <c:v>45018.73541666667</c:v>
                </c:pt>
                <c:pt idx="1746">
                  <c:v>45018.738888888889</c:v>
                </c:pt>
                <c:pt idx="1747">
                  <c:v>45018.742361111108</c:v>
                </c:pt>
                <c:pt idx="1748">
                  <c:v>45018.745833333334</c:v>
                </c:pt>
                <c:pt idx="1749">
                  <c:v>45018.749305555553</c:v>
                </c:pt>
                <c:pt idx="1750">
                  <c:v>45018.75277777778</c:v>
                </c:pt>
                <c:pt idx="1751">
                  <c:v>45018.756249999999</c:v>
                </c:pt>
                <c:pt idx="1752">
                  <c:v>45018.759722222225</c:v>
                </c:pt>
                <c:pt idx="1753">
                  <c:v>45018.763194444444</c:v>
                </c:pt>
                <c:pt idx="1754">
                  <c:v>45018.76666666667</c:v>
                </c:pt>
                <c:pt idx="1755">
                  <c:v>45018.770138888889</c:v>
                </c:pt>
                <c:pt idx="1756">
                  <c:v>45018.773611111108</c:v>
                </c:pt>
                <c:pt idx="1757">
                  <c:v>45018.777083333334</c:v>
                </c:pt>
                <c:pt idx="1758">
                  <c:v>45018.780555555553</c:v>
                </c:pt>
                <c:pt idx="1759">
                  <c:v>45018.78402777778</c:v>
                </c:pt>
                <c:pt idx="1760">
                  <c:v>45018.787499999999</c:v>
                </c:pt>
                <c:pt idx="1761">
                  <c:v>45018.790972222225</c:v>
                </c:pt>
                <c:pt idx="1762">
                  <c:v>45018.794444444444</c:v>
                </c:pt>
                <c:pt idx="1763">
                  <c:v>45018.79791666667</c:v>
                </c:pt>
                <c:pt idx="1764">
                  <c:v>45018.801388888889</c:v>
                </c:pt>
                <c:pt idx="1765">
                  <c:v>45018.804861111108</c:v>
                </c:pt>
                <c:pt idx="1766">
                  <c:v>45018.808333333334</c:v>
                </c:pt>
                <c:pt idx="1767">
                  <c:v>45018.811805555553</c:v>
                </c:pt>
                <c:pt idx="1768">
                  <c:v>45018.81527777778</c:v>
                </c:pt>
                <c:pt idx="1769">
                  <c:v>45018.818749999999</c:v>
                </c:pt>
                <c:pt idx="1770">
                  <c:v>45018.822222222225</c:v>
                </c:pt>
                <c:pt idx="1771">
                  <c:v>45018.825694444444</c:v>
                </c:pt>
                <c:pt idx="1772">
                  <c:v>45018.82916666667</c:v>
                </c:pt>
                <c:pt idx="1773">
                  <c:v>45018.832638888889</c:v>
                </c:pt>
                <c:pt idx="1774">
                  <c:v>45018.836111111108</c:v>
                </c:pt>
                <c:pt idx="1775">
                  <c:v>45018.839583333334</c:v>
                </c:pt>
                <c:pt idx="1776">
                  <c:v>45018.843055555553</c:v>
                </c:pt>
                <c:pt idx="1777">
                  <c:v>45018.84652777778</c:v>
                </c:pt>
                <c:pt idx="1778">
                  <c:v>45018.85</c:v>
                </c:pt>
                <c:pt idx="1779">
                  <c:v>45018.853472222225</c:v>
                </c:pt>
                <c:pt idx="1780">
                  <c:v>45018.856944444444</c:v>
                </c:pt>
                <c:pt idx="1781">
                  <c:v>45018.86041666667</c:v>
                </c:pt>
                <c:pt idx="1782">
                  <c:v>45018.863888888889</c:v>
                </c:pt>
                <c:pt idx="1783">
                  <c:v>45018.867361111108</c:v>
                </c:pt>
                <c:pt idx="1784">
                  <c:v>45018.870833333334</c:v>
                </c:pt>
                <c:pt idx="1785">
                  <c:v>45018.874305555553</c:v>
                </c:pt>
                <c:pt idx="1786">
                  <c:v>45018.87777777778</c:v>
                </c:pt>
                <c:pt idx="1787">
                  <c:v>45018.881249999999</c:v>
                </c:pt>
                <c:pt idx="1788">
                  <c:v>45018.884722222225</c:v>
                </c:pt>
                <c:pt idx="1789">
                  <c:v>45018.888194444444</c:v>
                </c:pt>
                <c:pt idx="1790">
                  <c:v>45018.89166666667</c:v>
                </c:pt>
                <c:pt idx="1791">
                  <c:v>45018.895138888889</c:v>
                </c:pt>
                <c:pt idx="1792">
                  <c:v>45018.898611111108</c:v>
                </c:pt>
                <c:pt idx="1793">
                  <c:v>45018.902083333334</c:v>
                </c:pt>
                <c:pt idx="1794">
                  <c:v>45018.905555555553</c:v>
                </c:pt>
                <c:pt idx="1795">
                  <c:v>45018.90902777778</c:v>
                </c:pt>
                <c:pt idx="1796">
                  <c:v>45018.912499999999</c:v>
                </c:pt>
                <c:pt idx="1797">
                  <c:v>45018.915972222225</c:v>
                </c:pt>
                <c:pt idx="1798">
                  <c:v>45018.919444444444</c:v>
                </c:pt>
                <c:pt idx="1799">
                  <c:v>45018.92291666667</c:v>
                </c:pt>
                <c:pt idx="1800">
                  <c:v>45018.926388888889</c:v>
                </c:pt>
                <c:pt idx="1801">
                  <c:v>45018.929861111108</c:v>
                </c:pt>
                <c:pt idx="1802">
                  <c:v>45018.933333333334</c:v>
                </c:pt>
                <c:pt idx="1803">
                  <c:v>45018.936805555553</c:v>
                </c:pt>
                <c:pt idx="1804">
                  <c:v>45018.94027777778</c:v>
                </c:pt>
                <c:pt idx="1805">
                  <c:v>45018.943749999999</c:v>
                </c:pt>
                <c:pt idx="1806">
                  <c:v>45018.947222222225</c:v>
                </c:pt>
                <c:pt idx="1807">
                  <c:v>45018.950694444444</c:v>
                </c:pt>
                <c:pt idx="1808">
                  <c:v>45018.95416666667</c:v>
                </c:pt>
                <c:pt idx="1809">
                  <c:v>45018.957638888889</c:v>
                </c:pt>
                <c:pt idx="1810">
                  <c:v>45018.961111111108</c:v>
                </c:pt>
                <c:pt idx="1811">
                  <c:v>45018.964583333334</c:v>
                </c:pt>
                <c:pt idx="1812">
                  <c:v>45018.968055555553</c:v>
                </c:pt>
                <c:pt idx="1813">
                  <c:v>45018.97152777778</c:v>
                </c:pt>
                <c:pt idx="1814">
                  <c:v>45018.974999999999</c:v>
                </c:pt>
                <c:pt idx="1815">
                  <c:v>45018.978472222225</c:v>
                </c:pt>
                <c:pt idx="1816">
                  <c:v>45018.981944444444</c:v>
                </c:pt>
                <c:pt idx="1817">
                  <c:v>45018.98541666667</c:v>
                </c:pt>
                <c:pt idx="1818">
                  <c:v>45018.988888888889</c:v>
                </c:pt>
                <c:pt idx="1819">
                  <c:v>45018.992361111108</c:v>
                </c:pt>
                <c:pt idx="1820">
                  <c:v>45018.995833333334</c:v>
                </c:pt>
                <c:pt idx="1821">
                  <c:v>45018.999305555553</c:v>
                </c:pt>
                <c:pt idx="1822">
                  <c:v>45019.00277777778</c:v>
                </c:pt>
                <c:pt idx="1823">
                  <c:v>45019.006249999999</c:v>
                </c:pt>
                <c:pt idx="1824">
                  <c:v>45019.009722222225</c:v>
                </c:pt>
                <c:pt idx="1825">
                  <c:v>45019.013194444444</c:v>
                </c:pt>
                <c:pt idx="1826">
                  <c:v>45019.01666666667</c:v>
                </c:pt>
                <c:pt idx="1827">
                  <c:v>45019.020138888889</c:v>
                </c:pt>
                <c:pt idx="1828">
                  <c:v>45019.023611111108</c:v>
                </c:pt>
                <c:pt idx="1829">
                  <c:v>45019.027083333334</c:v>
                </c:pt>
                <c:pt idx="1830">
                  <c:v>45019.030555555553</c:v>
                </c:pt>
                <c:pt idx="1831">
                  <c:v>45019.03402777778</c:v>
                </c:pt>
                <c:pt idx="1832">
                  <c:v>45019.037499999999</c:v>
                </c:pt>
                <c:pt idx="1833">
                  <c:v>45019.040972222225</c:v>
                </c:pt>
                <c:pt idx="1834">
                  <c:v>45019.044444444444</c:v>
                </c:pt>
                <c:pt idx="1835">
                  <c:v>45019.04791666667</c:v>
                </c:pt>
                <c:pt idx="1836">
                  <c:v>45019.051388888889</c:v>
                </c:pt>
                <c:pt idx="1837">
                  <c:v>45019.054861111108</c:v>
                </c:pt>
                <c:pt idx="1838">
                  <c:v>45019.058333333334</c:v>
                </c:pt>
                <c:pt idx="1839">
                  <c:v>45019.061805555553</c:v>
                </c:pt>
                <c:pt idx="1840">
                  <c:v>45019.06527777778</c:v>
                </c:pt>
                <c:pt idx="1841">
                  <c:v>45019.068749999999</c:v>
                </c:pt>
                <c:pt idx="1842">
                  <c:v>45019.072222222225</c:v>
                </c:pt>
                <c:pt idx="1843">
                  <c:v>45019.075694444444</c:v>
                </c:pt>
                <c:pt idx="1844">
                  <c:v>45019.07916666667</c:v>
                </c:pt>
                <c:pt idx="1845">
                  <c:v>45019.082638888889</c:v>
                </c:pt>
                <c:pt idx="1846">
                  <c:v>45019.086111111108</c:v>
                </c:pt>
                <c:pt idx="1847">
                  <c:v>45019.089583333334</c:v>
                </c:pt>
                <c:pt idx="1848">
                  <c:v>45019.093055555553</c:v>
                </c:pt>
                <c:pt idx="1849">
                  <c:v>45019.09652777778</c:v>
                </c:pt>
                <c:pt idx="1850">
                  <c:v>45019.1</c:v>
                </c:pt>
                <c:pt idx="1851">
                  <c:v>45019.103472222225</c:v>
                </c:pt>
                <c:pt idx="1852">
                  <c:v>45019.106944444444</c:v>
                </c:pt>
                <c:pt idx="1853">
                  <c:v>45019.11041666667</c:v>
                </c:pt>
                <c:pt idx="1854">
                  <c:v>45019.113888888889</c:v>
                </c:pt>
                <c:pt idx="1855">
                  <c:v>45019.117361111108</c:v>
                </c:pt>
                <c:pt idx="1856">
                  <c:v>45019.120833333334</c:v>
                </c:pt>
                <c:pt idx="1857">
                  <c:v>45019.124305555553</c:v>
                </c:pt>
                <c:pt idx="1858">
                  <c:v>45019.12777777778</c:v>
                </c:pt>
                <c:pt idx="1859">
                  <c:v>45019.131249999999</c:v>
                </c:pt>
                <c:pt idx="1860">
                  <c:v>45019.134722222225</c:v>
                </c:pt>
                <c:pt idx="1861">
                  <c:v>45019.138194444444</c:v>
                </c:pt>
                <c:pt idx="1862">
                  <c:v>45019.14166666667</c:v>
                </c:pt>
                <c:pt idx="1863">
                  <c:v>45019.145138888889</c:v>
                </c:pt>
                <c:pt idx="1864">
                  <c:v>45019.148611111108</c:v>
                </c:pt>
                <c:pt idx="1865">
                  <c:v>45019.152083333334</c:v>
                </c:pt>
                <c:pt idx="1866">
                  <c:v>45019.155555555553</c:v>
                </c:pt>
                <c:pt idx="1867">
                  <c:v>45019.15902777778</c:v>
                </c:pt>
                <c:pt idx="1868">
                  <c:v>45019.162499999999</c:v>
                </c:pt>
                <c:pt idx="1869">
                  <c:v>45019.165972222225</c:v>
                </c:pt>
                <c:pt idx="1870">
                  <c:v>45019.169444444444</c:v>
                </c:pt>
                <c:pt idx="1871">
                  <c:v>45019.17291666667</c:v>
                </c:pt>
                <c:pt idx="1872">
                  <c:v>45019.176388888889</c:v>
                </c:pt>
                <c:pt idx="1873">
                  <c:v>45019.179861111108</c:v>
                </c:pt>
                <c:pt idx="1874">
                  <c:v>45019.183333333334</c:v>
                </c:pt>
                <c:pt idx="1875">
                  <c:v>45019.186805555553</c:v>
                </c:pt>
                <c:pt idx="1876">
                  <c:v>45019.19027777778</c:v>
                </c:pt>
                <c:pt idx="1877">
                  <c:v>45019.193749999999</c:v>
                </c:pt>
                <c:pt idx="1878">
                  <c:v>45019.197222222225</c:v>
                </c:pt>
                <c:pt idx="1879">
                  <c:v>45019.200694444444</c:v>
                </c:pt>
                <c:pt idx="1880">
                  <c:v>45019.20416666667</c:v>
                </c:pt>
                <c:pt idx="1881">
                  <c:v>45019.207638888889</c:v>
                </c:pt>
                <c:pt idx="1882">
                  <c:v>45019.211111111108</c:v>
                </c:pt>
                <c:pt idx="1883">
                  <c:v>45019.214583333334</c:v>
                </c:pt>
                <c:pt idx="1884">
                  <c:v>45019.218055555553</c:v>
                </c:pt>
                <c:pt idx="1885">
                  <c:v>45019.22152777778</c:v>
                </c:pt>
                <c:pt idx="1886">
                  <c:v>45019.224999999999</c:v>
                </c:pt>
                <c:pt idx="1887">
                  <c:v>45019.228472222225</c:v>
                </c:pt>
                <c:pt idx="1888">
                  <c:v>45019.231944444444</c:v>
                </c:pt>
                <c:pt idx="1889">
                  <c:v>45019.23541666667</c:v>
                </c:pt>
                <c:pt idx="1890">
                  <c:v>45019.238888888889</c:v>
                </c:pt>
                <c:pt idx="1891">
                  <c:v>45019.242361111108</c:v>
                </c:pt>
                <c:pt idx="1892">
                  <c:v>45019.245833333334</c:v>
                </c:pt>
                <c:pt idx="1893">
                  <c:v>45019.249305555553</c:v>
                </c:pt>
                <c:pt idx="1894">
                  <c:v>45019.25277777778</c:v>
                </c:pt>
                <c:pt idx="1895">
                  <c:v>45019.256249999999</c:v>
                </c:pt>
                <c:pt idx="1896">
                  <c:v>45019.259722222225</c:v>
                </c:pt>
                <c:pt idx="1897">
                  <c:v>45019.263194444444</c:v>
                </c:pt>
                <c:pt idx="1898">
                  <c:v>45019.26666666667</c:v>
                </c:pt>
                <c:pt idx="1899">
                  <c:v>45019.270138888889</c:v>
                </c:pt>
                <c:pt idx="1900">
                  <c:v>45019.273611111108</c:v>
                </c:pt>
                <c:pt idx="1901">
                  <c:v>45019.277083333334</c:v>
                </c:pt>
                <c:pt idx="1902">
                  <c:v>45019.280555555553</c:v>
                </c:pt>
                <c:pt idx="1903">
                  <c:v>45019.28402777778</c:v>
                </c:pt>
                <c:pt idx="1904">
                  <c:v>45019.287499999999</c:v>
                </c:pt>
                <c:pt idx="1905">
                  <c:v>45019.290972222225</c:v>
                </c:pt>
                <c:pt idx="1906">
                  <c:v>45019.294444444444</c:v>
                </c:pt>
                <c:pt idx="1907">
                  <c:v>45019.29791666667</c:v>
                </c:pt>
                <c:pt idx="1908">
                  <c:v>45019.301388888889</c:v>
                </c:pt>
                <c:pt idx="1909">
                  <c:v>45019.304861111108</c:v>
                </c:pt>
                <c:pt idx="1910">
                  <c:v>45019.308333333334</c:v>
                </c:pt>
                <c:pt idx="1911">
                  <c:v>45019.311805555553</c:v>
                </c:pt>
                <c:pt idx="1912">
                  <c:v>45019.31527777778</c:v>
                </c:pt>
                <c:pt idx="1913">
                  <c:v>45019.318749999999</c:v>
                </c:pt>
                <c:pt idx="1914">
                  <c:v>45019.322222222225</c:v>
                </c:pt>
                <c:pt idx="1915">
                  <c:v>45019.325694444444</c:v>
                </c:pt>
                <c:pt idx="1916">
                  <c:v>45019.32916666667</c:v>
                </c:pt>
                <c:pt idx="1917">
                  <c:v>45019.332638888889</c:v>
                </c:pt>
                <c:pt idx="1918">
                  <c:v>45019.336111111108</c:v>
                </c:pt>
                <c:pt idx="1919">
                  <c:v>45019.339583333334</c:v>
                </c:pt>
                <c:pt idx="1920">
                  <c:v>45019.343055555553</c:v>
                </c:pt>
                <c:pt idx="1921">
                  <c:v>45019.34652777778</c:v>
                </c:pt>
                <c:pt idx="1922">
                  <c:v>45019.35</c:v>
                </c:pt>
                <c:pt idx="1923">
                  <c:v>45019.353472222225</c:v>
                </c:pt>
                <c:pt idx="1924">
                  <c:v>45019.356944444444</c:v>
                </c:pt>
                <c:pt idx="1925">
                  <c:v>45019.36041666667</c:v>
                </c:pt>
                <c:pt idx="1926">
                  <c:v>45019.363888888889</c:v>
                </c:pt>
                <c:pt idx="1927">
                  <c:v>45019.367361111108</c:v>
                </c:pt>
                <c:pt idx="1928">
                  <c:v>45019.370833333334</c:v>
                </c:pt>
                <c:pt idx="1929">
                  <c:v>45019.374305555553</c:v>
                </c:pt>
                <c:pt idx="1930">
                  <c:v>45019.37777777778</c:v>
                </c:pt>
                <c:pt idx="1931">
                  <c:v>45019.381249999999</c:v>
                </c:pt>
                <c:pt idx="1932">
                  <c:v>45019.384722222225</c:v>
                </c:pt>
                <c:pt idx="1933">
                  <c:v>45019.388194444444</c:v>
                </c:pt>
                <c:pt idx="1934">
                  <c:v>45019.39166666667</c:v>
                </c:pt>
                <c:pt idx="1935">
                  <c:v>45019.395138888889</c:v>
                </c:pt>
                <c:pt idx="1936">
                  <c:v>45019.398611111108</c:v>
                </c:pt>
                <c:pt idx="1937">
                  <c:v>45019.402083333334</c:v>
                </c:pt>
                <c:pt idx="1938">
                  <c:v>45019.405555555553</c:v>
                </c:pt>
                <c:pt idx="1939">
                  <c:v>45019.40902777778</c:v>
                </c:pt>
                <c:pt idx="1940">
                  <c:v>45019.412499999999</c:v>
                </c:pt>
                <c:pt idx="1941">
                  <c:v>45019.415972222225</c:v>
                </c:pt>
                <c:pt idx="1942">
                  <c:v>45019.419444444444</c:v>
                </c:pt>
                <c:pt idx="1943">
                  <c:v>45019.42291666667</c:v>
                </c:pt>
                <c:pt idx="1944">
                  <c:v>45019.426388888889</c:v>
                </c:pt>
                <c:pt idx="1945">
                  <c:v>45019.429861111108</c:v>
                </c:pt>
                <c:pt idx="1946">
                  <c:v>45019.433333333334</c:v>
                </c:pt>
                <c:pt idx="1947">
                  <c:v>45019.436805555553</c:v>
                </c:pt>
                <c:pt idx="1948">
                  <c:v>45019.44027777778</c:v>
                </c:pt>
                <c:pt idx="1949">
                  <c:v>45019.443749999999</c:v>
                </c:pt>
                <c:pt idx="1950">
                  <c:v>45019.447222222225</c:v>
                </c:pt>
                <c:pt idx="1951">
                  <c:v>45019.450694444444</c:v>
                </c:pt>
                <c:pt idx="1952">
                  <c:v>45019.45416666667</c:v>
                </c:pt>
                <c:pt idx="1953">
                  <c:v>45019.457638888889</c:v>
                </c:pt>
                <c:pt idx="1954">
                  <c:v>45019.461111111108</c:v>
                </c:pt>
                <c:pt idx="1955">
                  <c:v>45019.464583333334</c:v>
                </c:pt>
                <c:pt idx="1956">
                  <c:v>45019.468055555553</c:v>
                </c:pt>
                <c:pt idx="1957">
                  <c:v>45019.47152777778</c:v>
                </c:pt>
                <c:pt idx="1958">
                  <c:v>45019.474999999999</c:v>
                </c:pt>
                <c:pt idx="1959">
                  <c:v>45019.478472222225</c:v>
                </c:pt>
                <c:pt idx="1960">
                  <c:v>45019.481944444444</c:v>
                </c:pt>
                <c:pt idx="1961">
                  <c:v>45019.48541666667</c:v>
                </c:pt>
                <c:pt idx="1962">
                  <c:v>45019.488888888889</c:v>
                </c:pt>
                <c:pt idx="1963">
                  <c:v>45019.492361111108</c:v>
                </c:pt>
                <c:pt idx="1964">
                  <c:v>45019.495833333334</c:v>
                </c:pt>
                <c:pt idx="1965">
                  <c:v>45019.499305555553</c:v>
                </c:pt>
                <c:pt idx="1966">
                  <c:v>45019.50277777778</c:v>
                </c:pt>
                <c:pt idx="1967">
                  <c:v>45019.506249999999</c:v>
                </c:pt>
                <c:pt idx="1968">
                  <c:v>45019.509722222225</c:v>
                </c:pt>
                <c:pt idx="1969">
                  <c:v>45019.513194444444</c:v>
                </c:pt>
                <c:pt idx="1970">
                  <c:v>45019.51666666667</c:v>
                </c:pt>
                <c:pt idx="1971">
                  <c:v>45019.520138888889</c:v>
                </c:pt>
                <c:pt idx="1972">
                  <c:v>45019.523611111108</c:v>
                </c:pt>
                <c:pt idx="1973">
                  <c:v>45019.527083333334</c:v>
                </c:pt>
                <c:pt idx="1974">
                  <c:v>45019.530555555553</c:v>
                </c:pt>
                <c:pt idx="1975">
                  <c:v>45019.53402777778</c:v>
                </c:pt>
                <c:pt idx="1976">
                  <c:v>45019.537499999999</c:v>
                </c:pt>
                <c:pt idx="1977">
                  <c:v>45019.540972222225</c:v>
                </c:pt>
                <c:pt idx="1978">
                  <c:v>45019.544444444444</c:v>
                </c:pt>
                <c:pt idx="1979">
                  <c:v>45019.54791666667</c:v>
                </c:pt>
                <c:pt idx="1980">
                  <c:v>45019.551388888889</c:v>
                </c:pt>
                <c:pt idx="1981">
                  <c:v>45019.554861111108</c:v>
                </c:pt>
                <c:pt idx="1982">
                  <c:v>45019.558333333334</c:v>
                </c:pt>
                <c:pt idx="1983">
                  <c:v>45019.561805555553</c:v>
                </c:pt>
                <c:pt idx="1984">
                  <c:v>45019.56527777778</c:v>
                </c:pt>
                <c:pt idx="1985">
                  <c:v>45019.568749999999</c:v>
                </c:pt>
                <c:pt idx="1986">
                  <c:v>45019.572222222225</c:v>
                </c:pt>
                <c:pt idx="1987">
                  <c:v>45019.575694444444</c:v>
                </c:pt>
                <c:pt idx="1988">
                  <c:v>45019.57916666667</c:v>
                </c:pt>
                <c:pt idx="1989">
                  <c:v>45019.582638888889</c:v>
                </c:pt>
                <c:pt idx="1990">
                  <c:v>45019.586111111108</c:v>
                </c:pt>
                <c:pt idx="1991">
                  <c:v>45019.589583333334</c:v>
                </c:pt>
                <c:pt idx="1992">
                  <c:v>45019.593055555553</c:v>
                </c:pt>
                <c:pt idx="1993">
                  <c:v>45019.59652777778</c:v>
                </c:pt>
                <c:pt idx="1994">
                  <c:v>45019.6</c:v>
                </c:pt>
                <c:pt idx="1995">
                  <c:v>45019.603472222225</c:v>
                </c:pt>
                <c:pt idx="1996">
                  <c:v>45019.606944444444</c:v>
                </c:pt>
                <c:pt idx="1997">
                  <c:v>45019.61041666667</c:v>
                </c:pt>
                <c:pt idx="1998">
                  <c:v>45019.613888888889</c:v>
                </c:pt>
                <c:pt idx="1999">
                  <c:v>45019.617361111108</c:v>
                </c:pt>
                <c:pt idx="2000">
                  <c:v>45019.620833333334</c:v>
                </c:pt>
                <c:pt idx="2001">
                  <c:v>45019.624305555553</c:v>
                </c:pt>
                <c:pt idx="2002">
                  <c:v>45019.62777777778</c:v>
                </c:pt>
              </c:numCache>
            </c:numRef>
          </c:xVal>
          <c:yVal>
            <c:numRef>
              <c:f>'202304_HOBO_Light'!$B$2:$B$2004</c:f>
              <c:numCache>
                <c:formatCode>General</c:formatCode>
                <c:ptCount val="2003"/>
                <c:pt idx="0">
                  <c:v>4697.6000000000004</c:v>
                </c:pt>
                <c:pt idx="1">
                  <c:v>3829.76</c:v>
                </c:pt>
                <c:pt idx="2">
                  <c:v>4856.32</c:v>
                </c:pt>
                <c:pt idx="3">
                  <c:v>33157.120000000003</c:v>
                </c:pt>
                <c:pt idx="4">
                  <c:v>12200.96</c:v>
                </c:pt>
                <c:pt idx="5">
                  <c:v>18129.919999999998</c:v>
                </c:pt>
                <c:pt idx="6">
                  <c:v>42065.919999999998</c:v>
                </c:pt>
                <c:pt idx="7">
                  <c:v>28508.16</c:v>
                </c:pt>
                <c:pt idx="8">
                  <c:v>17172.48</c:v>
                </c:pt>
                <c:pt idx="9">
                  <c:v>36331.519999999997</c:v>
                </c:pt>
                <c:pt idx="10">
                  <c:v>46469.120000000003</c:v>
                </c:pt>
                <c:pt idx="11">
                  <c:v>5440</c:v>
                </c:pt>
                <c:pt idx="12">
                  <c:v>5186.5600000000004</c:v>
                </c:pt>
                <c:pt idx="13">
                  <c:v>4985.6000000000004</c:v>
                </c:pt>
                <c:pt idx="14">
                  <c:v>4811.5200000000004</c:v>
                </c:pt>
                <c:pt idx="15">
                  <c:v>8471.0400000000009</c:v>
                </c:pt>
                <c:pt idx="16">
                  <c:v>4832</c:v>
                </c:pt>
                <c:pt idx="17">
                  <c:v>5672.96</c:v>
                </c:pt>
                <c:pt idx="18">
                  <c:v>4065.28</c:v>
                </c:pt>
                <c:pt idx="19">
                  <c:v>3909.12</c:v>
                </c:pt>
                <c:pt idx="20">
                  <c:v>3759.36</c:v>
                </c:pt>
                <c:pt idx="21">
                  <c:v>3582.72</c:v>
                </c:pt>
                <c:pt idx="22">
                  <c:v>3397.12</c:v>
                </c:pt>
                <c:pt idx="23">
                  <c:v>3202.56</c:v>
                </c:pt>
                <c:pt idx="24">
                  <c:v>2997.76</c:v>
                </c:pt>
                <c:pt idx="25">
                  <c:v>2794.24</c:v>
                </c:pt>
                <c:pt idx="26">
                  <c:v>2567.04</c:v>
                </c:pt>
                <c:pt idx="27">
                  <c:v>2334.7199999999998</c:v>
                </c:pt>
                <c:pt idx="28">
                  <c:v>2081.2800000000002</c:v>
                </c:pt>
                <c:pt idx="29">
                  <c:v>1799.04</c:v>
                </c:pt>
                <c:pt idx="30">
                  <c:v>1505.92</c:v>
                </c:pt>
                <c:pt idx="31">
                  <c:v>1193.28</c:v>
                </c:pt>
                <c:pt idx="32">
                  <c:v>883.52</c:v>
                </c:pt>
                <c:pt idx="33">
                  <c:v>594.55999999999995</c:v>
                </c:pt>
                <c:pt idx="34">
                  <c:v>359.68</c:v>
                </c:pt>
                <c:pt idx="35">
                  <c:v>187.04</c:v>
                </c:pt>
                <c:pt idx="36">
                  <c:v>79.42</c:v>
                </c:pt>
                <c:pt idx="37">
                  <c:v>27.5</c:v>
                </c:pt>
                <c:pt idx="38">
                  <c:v>9.14</c:v>
                </c:pt>
                <c:pt idx="39">
                  <c:v>2.6</c:v>
                </c:pt>
                <c:pt idx="40">
                  <c:v>0.65</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43</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43</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43</c:v>
                </c:pt>
                <c:pt idx="156">
                  <c:v>0</c:v>
                </c:pt>
                <c:pt idx="157">
                  <c:v>0</c:v>
                </c:pt>
                <c:pt idx="158">
                  <c:v>0</c:v>
                </c:pt>
                <c:pt idx="159">
                  <c:v>0</c:v>
                </c:pt>
                <c:pt idx="160">
                  <c:v>0</c:v>
                </c:pt>
                <c:pt idx="161">
                  <c:v>0</c:v>
                </c:pt>
                <c:pt idx="162">
                  <c:v>0</c:v>
                </c:pt>
                <c:pt idx="163">
                  <c:v>0</c:v>
                </c:pt>
                <c:pt idx="164">
                  <c:v>0</c:v>
                </c:pt>
                <c:pt idx="165">
                  <c:v>0</c:v>
                </c:pt>
                <c:pt idx="166">
                  <c:v>0</c:v>
                </c:pt>
                <c:pt idx="167">
                  <c:v>0</c:v>
                </c:pt>
                <c:pt idx="168">
                  <c:v>1.08</c:v>
                </c:pt>
                <c:pt idx="169">
                  <c:v>4.7699999999999996</c:v>
                </c:pt>
                <c:pt idx="170">
                  <c:v>14.15</c:v>
                </c:pt>
                <c:pt idx="171">
                  <c:v>36.24</c:v>
                </c:pt>
                <c:pt idx="172">
                  <c:v>83.84</c:v>
                </c:pt>
                <c:pt idx="173">
                  <c:v>165.76</c:v>
                </c:pt>
                <c:pt idx="174">
                  <c:v>294.88</c:v>
                </c:pt>
                <c:pt idx="175">
                  <c:v>530.24</c:v>
                </c:pt>
                <c:pt idx="176">
                  <c:v>605.76</c:v>
                </c:pt>
                <c:pt idx="177">
                  <c:v>751.04</c:v>
                </c:pt>
                <c:pt idx="178">
                  <c:v>816.32</c:v>
                </c:pt>
                <c:pt idx="179">
                  <c:v>1540.48</c:v>
                </c:pt>
                <c:pt idx="180">
                  <c:v>1682.56</c:v>
                </c:pt>
                <c:pt idx="181">
                  <c:v>2235.52</c:v>
                </c:pt>
                <c:pt idx="182">
                  <c:v>1605.76</c:v>
                </c:pt>
                <c:pt idx="183">
                  <c:v>1537.92</c:v>
                </c:pt>
                <c:pt idx="184">
                  <c:v>1238.4000000000001</c:v>
                </c:pt>
                <c:pt idx="185">
                  <c:v>1985.92</c:v>
                </c:pt>
                <c:pt idx="186">
                  <c:v>1784.32</c:v>
                </c:pt>
                <c:pt idx="187">
                  <c:v>3769.6</c:v>
                </c:pt>
                <c:pt idx="188">
                  <c:v>6369.28</c:v>
                </c:pt>
                <c:pt idx="189">
                  <c:v>7226.88</c:v>
                </c:pt>
                <c:pt idx="190">
                  <c:v>7344.64</c:v>
                </c:pt>
                <c:pt idx="191">
                  <c:v>6612.48</c:v>
                </c:pt>
                <c:pt idx="192">
                  <c:v>7964.16</c:v>
                </c:pt>
                <c:pt idx="193">
                  <c:v>8747.52</c:v>
                </c:pt>
                <c:pt idx="194">
                  <c:v>8122.88</c:v>
                </c:pt>
                <c:pt idx="195">
                  <c:v>7838.72</c:v>
                </c:pt>
                <c:pt idx="196">
                  <c:v>8742.4</c:v>
                </c:pt>
                <c:pt idx="197">
                  <c:v>9443.84</c:v>
                </c:pt>
                <c:pt idx="198">
                  <c:v>8665.6</c:v>
                </c:pt>
                <c:pt idx="199">
                  <c:v>8256</c:v>
                </c:pt>
                <c:pt idx="200">
                  <c:v>8325.1200000000008</c:v>
                </c:pt>
                <c:pt idx="201">
                  <c:v>8401.92</c:v>
                </c:pt>
                <c:pt idx="202">
                  <c:v>11151.36</c:v>
                </c:pt>
                <c:pt idx="203">
                  <c:v>13726.72</c:v>
                </c:pt>
                <c:pt idx="204">
                  <c:v>13450.24</c:v>
                </c:pt>
                <c:pt idx="205">
                  <c:v>11822.08</c:v>
                </c:pt>
                <c:pt idx="206">
                  <c:v>10864.64</c:v>
                </c:pt>
                <c:pt idx="207">
                  <c:v>12769.28</c:v>
                </c:pt>
                <c:pt idx="208">
                  <c:v>14033.92</c:v>
                </c:pt>
                <c:pt idx="209">
                  <c:v>39854.080000000002</c:v>
                </c:pt>
                <c:pt idx="210">
                  <c:v>22323.200000000001</c:v>
                </c:pt>
                <c:pt idx="211">
                  <c:v>21125.119999999999</c:v>
                </c:pt>
                <c:pt idx="212">
                  <c:v>26603.52</c:v>
                </c:pt>
                <c:pt idx="213">
                  <c:v>24104.959999999999</c:v>
                </c:pt>
                <c:pt idx="214">
                  <c:v>35952.639999999999</c:v>
                </c:pt>
                <c:pt idx="215">
                  <c:v>22978.560000000001</c:v>
                </c:pt>
                <c:pt idx="216">
                  <c:v>24094.720000000001</c:v>
                </c:pt>
                <c:pt idx="217">
                  <c:v>34201.599999999999</c:v>
                </c:pt>
                <c:pt idx="218">
                  <c:v>33464.32</c:v>
                </c:pt>
                <c:pt idx="219">
                  <c:v>67461.119999999995</c:v>
                </c:pt>
                <c:pt idx="220">
                  <c:v>76124.160000000003</c:v>
                </c:pt>
                <c:pt idx="221">
                  <c:v>26695.68</c:v>
                </c:pt>
                <c:pt idx="222">
                  <c:v>23951.360000000001</c:v>
                </c:pt>
                <c:pt idx="223">
                  <c:v>70799.360000000001</c:v>
                </c:pt>
                <c:pt idx="224">
                  <c:v>26900.48</c:v>
                </c:pt>
                <c:pt idx="225">
                  <c:v>71352.320000000007</c:v>
                </c:pt>
                <c:pt idx="226">
                  <c:v>73707.520000000004</c:v>
                </c:pt>
                <c:pt idx="227">
                  <c:v>39454.720000000001</c:v>
                </c:pt>
                <c:pt idx="228">
                  <c:v>22046.720000000001</c:v>
                </c:pt>
                <c:pt idx="229">
                  <c:v>75120.639999999999</c:v>
                </c:pt>
                <c:pt idx="230">
                  <c:v>75776</c:v>
                </c:pt>
                <c:pt idx="231">
                  <c:v>77598.720000000001</c:v>
                </c:pt>
                <c:pt idx="232">
                  <c:v>76759.039999999994</c:v>
                </c:pt>
                <c:pt idx="233">
                  <c:v>75735.039999999994</c:v>
                </c:pt>
                <c:pt idx="234">
                  <c:v>79134.720000000001</c:v>
                </c:pt>
                <c:pt idx="235">
                  <c:v>88350.720000000001</c:v>
                </c:pt>
                <c:pt idx="236">
                  <c:v>81674.240000000005</c:v>
                </c:pt>
                <c:pt idx="237">
                  <c:v>78049.279999999999</c:v>
                </c:pt>
                <c:pt idx="238">
                  <c:v>78540.800000000003</c:v>
                </c:pt>
                <c:pt idx="239">
                  <c:v>79523.839999999997</c:v>
                </c:pt>
                <c:pt idx="240">
                  <c:v>80650.240000000005</c:v>
                </c:pt>
                <c:pt idx="241">
                  <c:v>81121.279999999999</c:v>
                </c:pt>
                <c:pt idx="242">
                  <c:v>81756.160000000003</c:v>
                </c:pt>
                <c:pt idx="243">
                  <c:v>63242.239999999998</c:v>
                </c:pt>
                <c:pt idx="244">
                  <c:v>61542.400000000001</c:v>
                </c:pt>
                <c:pt idx="245">
                  <c:v>50749.440000000002</c:v>
                </c:pt>
                <c:pt idx="246">
                  <c:v>73605.119999999995</c:v>
                </c:pt>
                <c:pt idx="247">
                  <c:v>66375.679999999993</c:v>
                </c:pt>
                <c:pt idx="248">
                  <c:v>47923.199999999997</c:v>
                </c:pt>
                <c:pt idx="249">
                  <c:v>75038.720000000001</c:v>
                </c:pt>
                <c:pt idx="250">
                  <c:v>55480.32</c:v>
                </c:pt>
                <c:pt idx="251">
                  <c:v>58265.599999999999</c:v>
                </c:pt>
                <c:pt idx="252">
                  <c:v>67461.119999999995</c:v>
                </c:pt>
                <c:pt idx="253">
                  <c:v>33228.800000000003</c:v>
                </c:pt>
                <c:pt idx="254">
                  <c:v>46940.160000000003</c:v>
                </c:pt>
                <c:pt idx="255">
                  <c:v>77742.080000000002</c:v>
                </c:pt>
                <c:pt idx="256">
                  <c:v>36352</c:v>
                </c:pt>
                <c:pt idx="257">
                  <c:v>74219.520000000004</c:v>
                </c:pt>
                <c:pt idx="258">
                  <c:v>80896</c:v>
                </c:pt>
                <c:pt idx="259">
                  <c:v>77967.360000000001</c:v>
                </c:pt>
                <c:pt idx="260">
                  <c:v>57507.839999999997</c:v>
                </c:pt>
                <c:pt idx="261">
                  <c:v>74547.199999999997</c:v>
                </c:pt>
                <c:pt idx="262">
                  <c:v>61071.360000000001</c:v>
                </c:pt>
                <c:pt idx="263">
                  <c:v>64983.040000000001</c:v>
                </c:pt>
                <c:pt idx="264">
                  <c:v>27494.400000000001</c:v>
                </c:pt>
                <c:pt idx="265">
                  <c:v>77066.240000000005</c:v>
                </c:pt>
                <c:pt idx="266">
                  <c:v>84664.320000000007</c:v>
                </c:pt>
                <c:pt idx="267">
                  <c:v>80691.199999999997</c:v>
                </c:pt>
                <c:pt idx="268">
                  <c:v>76759.039999999994</c:v>
                </c:pt>
                <c:pt idx="269">
                  <c:v>59453.440000000002</c:v>
                </c:pt>
                <c:pt idx="270">
                  <c:v>81940.479999999996</c:v>
                </c:pt>
                <c:pt idx="271">
                  <c:v>76247.039999999994</c:v>
                </c:pt>
                <c:pt idx="272">
                  <c:v>79011.839999999997</c:v>
                </c:pt>
                <c:pt idx="273">
                  <c:v>66662.399999999994</c:v>
                </c:pt>
                <c:pt idx="274">
                  <c:v>41103.360000000001</c:v>
                </c:pt>
                <c:pt idx="275">
                  <c:v>17172.48</c:v>
                </c:pt>
                <c:pt idx="276">
                  <c:v>11617.28</c:v>
                </c:pt>
                <c:pt idx="277">
                  <c:v>12856.32</c:v>
                </c:pt>
                <c:pt idx="278">
                  <c:v>14013.44</c:v>
                </c:pt>
                <c:pt idx="279">
                  <c:v>46940.160000000003</c:v>
                </c:pt>
                <c:pt idx="280">
                  <c:v>12692.48</c:v>
                </c:pt>
                <c:pt idx="281">
                  <c:v>36188.160000000003</c:v>
                </c:pt>
                <c:pt idx="282">
                  <c:v>52162.559999999998</c:v>
                </c:pt>
                <c:pt idx="283">
                  <c:v>18969.599999999999</c:v>
                </c:pt>
                <c:pt idx="284">
                  <c:v>39505.919999999998</c:v>
                </c:pt>
                <c:pt idx="285">
                  <c:v>52183.040000000001</c:v>
                </c:pt>
                <c:pt idx="286">
                  <c:v>55439.360000000001</c:v>
                </c:pt>
                <c:pt idx="287">
                  <c:v>18048</c:v>
                </c:pt>
                <c:pt idx="288">
                  <c:v>41185.279999999999</c:v>
                </c:pt>
                <c:pt idx="289">
                  <c:v>7421.44</c:v>
                </c:pt>
                <c:pt idx="290">
                  <c:v>57098.239999999998</c:v>
                </c:pt>
                <c:pt idx="291">
                  <c:v>33679.360000000001</c:v>
                </c:pt>
                <c:pt idx="292">
                  <c:v>35399.68</c:v>
                </c:pt>
                <c:pt idx="293">
                  <c:v>34560</c:v>
                </c:pt>
                <c:pt idx="294">
                  <c:v>41830.400000000001</c:v>
                </c:pt>
                <c:pt idx="295">
                  <c:v>42229.760000000002</c:v>
                </c:pt>
                <c:pt idx="296">
                  <c:v>27545.599999999999</c:v>
                </c:pt>
                <c:pt idx="297">
                  <c:v>42967.040000000001</c:v>
                </c:pt>
                <c:pt idx="298">
                  <c:v>26828.799999999999</c:v>
                </c:pt>
                <c:pt idx="299">
                  <c:v>5683.2</c:v>
                </c:pt>
                <c:pt idx="300">
                  <c:v>5452.8</c:v>
                </c:pt>
                <c:pt idx="301">
                  <c:v>5278.72</c:v>
                </c:pt>
                <c:pt idx="302">
                  <c:v>5048.32</c:v>
                </c:pt>
                <c:pt idx="303">
                  <c:v>5324.8</c:v>
                </c:pt>
                <c:pt idx="304">
                  <c:v>5355.52</c:v>
                </c:pt>
                <c:pt idx="305">
                  <c:v>5301.76</c:v>
                </c:pt>
                <c:pt idx="306">
                  <c:v>4256</c:v>
                </c:pt>
                <c:pt idx="307">
                  <c:v>4128</c:v>
                </c:pt>
                <c:pt idx="308">
                  <c:v>3880.96</c:v>
                </c:pt>
                <c:pt idx="309">
                  <c:v>3645.44</c:v>
                </c:pt>
                <c:pt idx="310">
                  <c:v>3448.32</c:v>
                </c:pt>
                <c:pt idx="311">
                  <c:v>3240.96</c:v>
                </c:pt>
                <c:pt idx="312">
                  <c:v>3042.56</c:v>
                </c:pt>
                <c:pt idx="313">
                  <c:v>2853.12</c:v>
                </c:pt>
                <c:pt idx="314">
                  <c:v>2614.4</c:v>
                </c:pt>
                <c:pt idx="315">
                  <c:v>2368</c:v>
                </c:pt>
                <c:pt idx="316">
                  <c:v>2113.92</c:v>
                </c:pt>
                <c:pt idx="317">
                  <c:v>1822.72</c:v>
                </c:pt>
                <c:pt idx="318">
                  <c:v>1525.12</c:v>
                </c:pt>
                <c:pt idx="319">
                  <c:v>1215.04</c:v>
                </c:pt>
                <c:pt idx="320">
                  <c:v>908.8</c:v>
                </c:pt>
                <c:pt idx="321">
                  <c:v>620.96</c:v>
                </c:pt>
                <c:pt idx="322">
                  <c:v>380.48</c:v>
                </c:pt>
                <c:pt idx="323">
                  <c:v>202.64</c:v>
                </c:pt>
                <c:pt idx="324">
                  <c:v>90.04</c:v>
                </c:pt>
                <c:pt idx="325">
                  <c:v>34.450000000000003</c:v>
                </c:pt>
                <c:pt idx="326">
                  <c:v>11.5</c:v>
                </c:pt>
                <c:pt idx="327">
                  <c:v>3.03</c:v>
                </c:pt>
                <c:pt idx="328">
                  <c:v>0.86</c:v>
                </c:pt>
                <c:pt idx="329">
                  <c:v>0.21</c:v>
                </c:pt>
                <c:pt idx="330">
                  <c:v>0</c:v>
                </c:pt>
                <c:pt idx="331">
                  <c:v>0</c:v>
                </c:pt>
                <c:pt idx="332">
                  <c:v>0</c:v>
                </c:pt>
                <c:pt idx="333">
                  <c:v>0</c:v>
                </c:pt>
                <c:pt idx="334">
                  <c:v>0</c:v>
                </c:pt>
                <c:pt idx="335">
                  <c:v>0</c:v>
                </c:pt>
                <c:pt idx="336">
                  <c:v>0</c:v>
                </c:pt>
                <c:pt idx="337">
                  <c:v>0</c:v>
                </c:pt>
                <c:pt idx="338">
                  <c:v>0</c:v>
                </c:pt>
                <c:pt idx="339">
                  <c:v>0</c:v>
                </c:pt>
                <c:pt idx="340">
                  <c:v>0</c:v>
                </c:pt>
                <c:pt idx="341">
                  <c:v>0</c:v>
                </c:pt>
                <c:pt idx="342">
                  <c:v>0</c:v>
                </c:pt>
                <c:pt idx="343">
                  <c:v>0</c:v>
                </c:pt>
                <c:pt idx="344">
                  <c:v>0</c:v>
                </c:pt>
                <c:pt idx="345">
                  <c:v>0.43</c:v>
                </c:pt>
                <c:pt idx="346">
                  <c:v>0</c:v>
                </c:pt>
                <c:pt idx="347">
                  <c:v>0</c:v>
                </c:pt>
                <c:pt idx="348">
                  <c:v>0</c:v>
                </c:pt>
                <c:pt idx="349">
                  <c:v>0</c:v>
                </c:pt>
                <c:pt idx="350">
                  <c:v>0</c:v>
                </c:pt>
                <c:pt idx="351">
                  <c:v>0</c:v>
                </c:pt>
                <c:pt idx="352">
                  <c:v>0</c:v>
                </c:pt>
                <c:pt idx="353">
                  <c:v>0</c:v>
                </c:pt>
                <c:pt idx="354">
                  <c:v>0</c:v>
                </c:pt>
                <c:pt idx="355">
                  <c:v>0</c:v>
                </c:pt>
                <c:pt idx="356">
                  <c:v>0</c:v>
                </c:pt>
                <c:pt idx="357">
                  <c:v>0</c:v>
                </c:pt>
                <c:pt idx="358">
                  <c:v>0</c:v>
                </c:pt>
                <c:pt idx="359">
                  <c:v>0</c:v>
                </c:pt>
                <c:pt idx="360">
                  <c:v>0</c:v>
                </c:pt>
                <c:pt idx="361">
                  <c:v>0</c:v>
                </c:pt>
                <c:pt idx="362">
                  <c:v>0</c:v>
                </c:pt>
                <c:pt idx="363">
                  <c:v>0</c:v>
                </c:pt>
                <c:pt idx="364">
                  <c:v>0</c:v>
                </c:pt>
                <c:pt idx="365">
                  <c:v>0</c:v>
                </c:pt>
                <c:pt idx="366">
                  <c:v>0</c:v>
                </c:pt>
                <c:pt idx="367">
                  <c:v>0</c:v>
                </c:pt>
                <c:pt idx="368">
                  <c:v>0</c:v>
                </c:pt>
                <c:pt idx="369">
                  <c:v>0</c:v>
                </c:pt>
                <c:pt idx="370">
                  <c:v>0</c:v>
                </c:pt>
                <c:pt idx="371">
                  <c:v>0</c:v>
                </c:pt>
                <c:pt idx="372">
                  <c:v>0</c:v>
                </c:pt>
                <c:pt idx="373">
                  <c:v>0</c:v>
                </c:pt>
                <c:pt idx="374">
                  <c:v>0</c:v>
                </c:pt>
                <c:pt idx="375">
                  <c:v>0</c:v>
                </c:pt>
                <c:pt idx="376">
                  <c:v>0</c:v>
                </c:pt>
                <c:pt idx="377">
                  <c:v>0</c:v>
                </c:pt>
                <c:pt idx="378">
                  <c:v>0</c:v>
                </c:pt>
                <c:pt idx="379">
                  <c:v>0</c:v>
                </c:pt>
                <c:pt idx="380">
                  <c:v>0</c:v>
                </c:pt>
                <c:pt idx="381">
                  <c:v>0</c:v>
                </c:pt>
                <c:pt idx="382">
                  <c:v>0</c:v>
                </c:pt>
                <c:pt idx="383">
                  <c:v>0</c:v>
                </c:pt>
                <c:pt idx="384">
                  <c:v>0</c:v>
                </c:pt>
                <c:pt idx="385">
                  <c:v>0</c:v>
                </c:pt>
                <c:pt idx="386">
                  <c:v>0.43</c:v>
                </c:pt>
                <c:pt idx="387">
                  <c:v>0</c:v>
                </c:pt>
                <c:pt idx="388">
                  <c:v>0</c:v>
                </c:pt>
                <c:pt idx="389">
                  <c:v>0.21</c:v>
                </c:pt>
                <c:pt idx="390">
                  <c:v>0</c:v>
                </c:pt>
                <c:pt idx="391">
                  <c:v>0</c:v>
                </c:pt>
                <c:pt idx="392">
                  <c:v>0</c:v>
                </c:pt>
                <c:pt idx="393">
                  <c:v>0</c:v>
                </c:pt>
                <c:pt idx="394">
                  <c:v>0</c:v>
                </c:pt>
                <c:pt idx="395">
                  <c:v>0</c:v>
                </c:pt>
                <c:pt idx="396">
                  <c:v>0</c:v>
                </c:pt>
                <c:pt idx="397">
                  <c:v>0</c:v>
                </c:pt>
                <c:pt idx="398">
                  <c:v>0</c:v>
                </c:pt>
                <c:pt idx="399">
                  <c:v>0</c:v>
                </c:pt>
                <c:pt idx="400">
                  <c:v>0</c:v>
                </c:pt>
                <c:pt idx="401">
                  <c:v>0</c:v>
                </c:pt>
                <c:pt idx="402">
                  <c:v>0</c:v>
                </c:pt>
                <c:pt idx="403">
                  <c:v>0</c:v>
                </c:pt>
                <c:pt idx="404">
                  <c:v>0</c:v>
                </c:pt>
                <c:pt idx="405">
                  <c:v>0</c:v>
                </c:pt>
                <c:pt idx="406">
                  <c:v>0</c:v>
                </c:pt>
                <c:pt idx="407">
                  <c:v>0</c:v>
                </c:pt>
                <c:pt idx="408">
                  <c:v>0</c:v>
                </c:pt>
                <c:pt idx="409">
                  <c:v>0</c:v>
                </c:pt>
                <c:pt idx="410">
                  <c:v>0</c:v>
                </c:pt>
                <c:pt idx="411">
                  <c:v>0</c:v>
                </c:pt>
                <c:pt idx="412">
                  <c:v>0</c:v>
                </c:pt>
                <c:pt idx="413">
                  <c:v>0</c:v>
                </c:pt>
                <c:pt idx="414">
                  <c:v>0</c:v>
                </c:pt>
                <c:pt idx="415">
                  <c:v>0</c:v>
                </c:pt>
                <c:pt idx="416">
                  <c:v>0</c:v>
                </c:pt>
                <c:pt idx="417">
                  <c:v>0</c:v>
                </c:pt>
                <c:pt idx="418">
                  <c:v>0</c:v>
                </c:pt>
                <c:pt idx="419">
                  <c:v>0</c:v>
                </c:pt>
                <c:pt idx="420">
                  <c:v>0</c:v>
                </c:pt>
                <c:pt idx="421">
                  <c:v>0</c:v>
                </c:pt>
                <c:pt idx="422">
                  <c:v>0</c:v>
                </c:pt>
                <c:pt idx="423">
                  <c:v>0</c:v>
                </c:pt>
                <c:pt idx="424">
                  <c:v>0</c:v>
                </c:pt>
                <c:pt idx="425">
                  <c:v>0</c:v>
                </c:pt>
                <c:pt idx="426">
                  <c:v>0</c:v>
                </c:pt>
                <c:pt idx="427">
                  <c:v>0</c:v>
                </c:pt>
                <c:pt idx="428">
                  <c:v>0</c:v>
                </c:pt>
                <c:pt idx="429">
                  <c:v>0</c:v>
                </c:pt>
                <c:pt idx="430">
                  <c:v>0</c:v>
                </c:pt>
                <c:pt idx="431">
                  <c:v>0</c:v>
                </c:pt>
                <c:pt idx="432">
                  <c:v>0</c:v>
                </c:pt>
                <c:pt idx="433">
                  <c:v>0.43</c:v>
                </c:pt>
                <c:pt idx="434">
                  <c:v>0</c:v>
                </c:pt>
                <c:pt idx="435">
                  <c:v>0</c:v>
                </c:pt>
                <c:pt idx="436">
                  <c:v>0</c:v>
                </c:pt>
                <c:pt idx="437">
                  <c:v>0</c:v>
                </c:pt>
                <c:pt idx="438">
                  <c:v>0</c:v>
                </c:pt>
                <c:pt idx="439">
                  <c:v>0</c:v>
                </c:pt>
                <c:pt idx="440">
                  <c:v>0</c:v>
                </c:pt>
                <c:pt idx="441">
                  <c:v>0</c:v>
                </c:pt>
                <c:pt idx="442">
                  <c:v>0</c:v>
                </c:pt>
                <c:pt idx="443">
                  <c:v>0</c:v>
                </c:pt>
                <c:pt idx="444">
                  <c:v>0</c:v>
                </c:pt>
                <c:pt idx="445">
                  <c:v>0</c:v>
                </c:pt>
                <c:pt idx="446">
                  <c:v>0</c:v>
                </c:pt>
                <c:pt idx="447">
                  <c:v>0</c:v>
                </c:pt>
                <c:pt idx="448">
                  <c:v>0</c:v>
                </c:pt>
                <c:pt idx="449">
                  <c:v>0</c:v>
                </c:pt>
                <c:pt idx="450">
                  <c:v>0</c:v>
                </c:pt>
                <c:pt idx="451">
                  <c:v>0</c:v>
                </c:pt>
                <c:pt idx="452">
                  <c:v>0</c:v>
                </c:pt>
                <c:pt idx="453">
                  <c:v>0</c:v>
                </c:pt>
                <c:pt idx="454">
                  <c:v>0</c:v>
                </c:pt>
                <c:pt idx="455">
                  <c:v>0.65</c:v>
                </c:pt>
                <c:pt idx="456">
                  <c:v>2.38</c:v>
                </c:pt>
                <c:pt idx="457">
                  <c:v>7.83</c:v>
                </c:pt>
                <c:pt idx="458">
                  <c:v>24.68</c:v>
                </c:pt>
                <c:pt idx="459">
                  <c:v>70.36</c:v>
                </c:pt>
                <c:pt idx="460">
                  <c:v>165.12</c:v>
                </c:pt>
                <c:pt idx="461">
                  <c:v>325.68</c:v>
                </c:pt>
                <c:pt idx="462">
                  <c:v>545.12</c:v>
                </c:pt>
                <c:pt idx="463">
                  <c:v>819.84</c:v>
                </c:pt>
                <c:pt idx="464">
                  <c:v>1113.5999999999999</c:v>
                </c:pt>
                <c:pt idx="465">
                  <c:v>1413.12</c:v>
                </c:pt>
                <c:pt idx="466">
                  <c:v>1699.2</c:v>
                </c:pt>
                <c:pt idx="467">
                  <c:v>1973.76</c:v>
                </c:pt>
                <c:pt idx="468">
                  <c:v>2225.2800000000002</c:v>
                </c:pt>
                <c:pt idx="469">
                  <c:v>2459.52</c:v>
                </c:pt>
                <c:pt idx="470">
                  <c:v>2671.36</c:v>
                </c:pt>
                <c:pt idx="471">
                  <c:v>2871.04</c:v>
                </c:pt>
                <c:pt idx="472">
                  <c:v>3060.48</c:v>
                </c:pt>
                <c:pt idx="473">
                  <c:v>3246.08</c:v>
                </c:pt>
                <c:pt idx="474">
                  <c:v>3397.12</c:v>
                </c:pt>
                <c:pt idx="475">
                  <c:v>3544.32</c:v>
                </c:pt>
                <c:pt idx="476">
                  <c:v>3708.16</c:v>
                </c:pt>
                <c:pt idx="477">
                  <c:v>3874.56</c:v>
                </c:pt>
                <c:pt idx="478">
                  <c:v>4058.88</c:v>
                </c:pt>
                <c:pt idx="479">
                  <c:v>4298.24</c:v>
                </c:pt>
                <c:pt idx="480">
                  <c:v>4547.84</c:v>
                </c:pt>
                <c:pt idx="481">
                  <c:v>4933.12</c:v>
                </c:pt>
                <c:pt idx="482">
                  <c:v>5221.12</c:v>
                </c:pt>
                <c:pt idx="483">
                  <c:v>5985.28</c:v>
                </c:pt>
                <c:pt idx="484">
                  <c:v>9922.56</c:v>
                </c:pt>
                <c:pt idx="485">
                  <c:v>23951.360000000001</c:v>
                </c:pt>
                <c:pt idx="486">
                  <c:v>25333.759999999998</c:v>
                </c:pt>
                <c:pt idx="487">
                  <c:v>26398.720000000001</c:v>
                </c:pt>
                <c:pt idx="488">
                  <c:v>27299.84</c:v>
                </c:pt>
                <c:pt idx="489">
                  <c:v>28815.360000000001</c:v>
                </c:pt>
                <c:pt idx="490">
                  <c:v>30443.52</c:v>
                </c:pt>
                <c:pt idx="491">
                  <c:v>32081.919999999998</c:v>
                </c:pt>
                <c:pt idx="492">
                  <c:v>33720.32</c:v>
                </c:pt>
                <c:pt idx="493">
                  <c:v>35358.720000000001</c:v>
                </c:pt>
                <c:pt idx="494">
                  <c:v>37109.760000000002</c:v>
                </c:pt>
                <c:pt idx="495">
                  <c:v>38748.160000000003</c:v>
                </c:pt>
                <c:pt idx="496">
                  <c:v>40314.879999999997</c:v>
                </c:pt>
                <c:pt idx="497">
                  <c:v>42270.720000000001</c:v>
                </c:pt>
                <c:pt idx="498">
                  <c:v>43683.839999999997</c:v>
                </c:pt>
                <c:pt idx="499">
                  <c:v>45322.239999999998</c:v>
                </c:pt>
                <c:pt idx="500">
                  <c:v>47185.919999999998</c:v>
                </c:pt>
                <c:pt idx="501">
                  <c:v>48680.959999999999</c:v>
                </c:pt>
                <c:pt idx="502">
                  <c:v>49684.480000000003</c:v>
                </c:pt>
                <c:pt idx="503">
                  <c:v>51179.519999999997</c:v>
                </c:pt>
                <c:pt idx="504">
                  <c:v>52838.400000000001</c:v>
                </c:pt>
                <c:pt idx="505">
                  <c:v>54333.440000000002</c:v>
                </c:pt>
                <c:pt idx="506">
                  <c:v>55910.400000000001</c:v>
                </c:pt>
                <c:pt idx="507">
                  <c:v>57077.760000000002</c:v>
                </c:pt>
                <c:pt idx="508">
                  <c:v>58961.919999999998</c:v>
                </c:pt>
                <c:pt idx="509">
                  <c:v>60108.800000000003</c:v>
                </c:pt>
                <c:pt idx="510">
                  <c:v>61603.839999999997</c:v>
                </c:pt>
                <c:pt idx="511">
                  <c:v>62955.519999999997</c:v>
                </c:pt>
                <c:pt idx="512">
                  <c:v>64348.160000000003</c:v>
                </c:pt>
                <c:pt idx="513">
                  <c:v>65843.199999999997</c:v>
                </c:pt>
                <c:pt idx="514">
                  <c:v>67174.399999999994</c:v>
                </c:pt>
                <c:pt idx="515">
                  <c:v>68464.639999999999</c:v>
                </c:pt>
                <c:pt idx="516">
                  <c:v>70021.119999999995</c:v>
                </c:pt>
                <c:pt idx="517">
                  <c:v>71454.720000000001</c:v>
                </c:pt>
                <c:pt idx="518">
                  <c:v>72765.440000000002</c:v>
                </c:pt>
                <c:pt idx="519">
                  <c:v>73789.440000000002</c:v>
                </c:pt>
                <c:pt idx="520">
                  <c:v>74997.759999999995</c:v>
                </c:pt>
                <c:pt idx="521">
                  <c:v>76206.080000000002</c:v>
                </c:pt>
                <c:pt idx="522">
                  <c:v>76800</c:v>
                </c:pt>
                <c:pt idx="523">
                  <c:v>77824</c:v>
                </c:pt>
                <c:pt idx="524">
                  <c:v>79073.279999999999</c:v>
                </c:pt>
                <c:pt idx="525">
                  <c:v>80117.759999999995</c:v>
                </c:pt>
                <c:pt idx="526">
                  <c:v>80732.160000000003</c:v>
                </c:pt>
                <c:pt idx="527">
                  <c:v>81510.399999999994</c:v>
                </c:pt>
                <c:pt idx="528">
                  <c:v>82329.600000000006</c:v>
                </c:pt>
                <c:pt idx="529">
                  <c:v>83210.240000000005</c:v>
                </c:pt>
                <c:pt idx="530">
                  <c:v>83886.080000000002</c:v>
                </c:pt>
                <c:pt idx="531">
                  <c:v>58572.800000000003</c:v>
                </c:pt>
                <c:pt idx="532">
                  <c:v>61685.760000000002</c:v>
                </c:pt>
                <c:pt idx="533">
                  <c:v>70041.600000000006</c:v>
                </c:pt>
                <c:pt idx="534">
                  <c:v>75796.479999999996</c:v>
                </c:pt>
                <c:pt idx="535">
                  <c:v>77066.240000000005</c:v>
                </c:pt>
                <c:pt idx="536">
                  <c:v>61399.040000000001</c:v>
                </c:pt>
                <c:pt idx="537">
                  <c:v>61706.239999999998</c:v>
                </c:pt>
                <c:pt idx="538">
                  <c:v>55214.080000000002</c:v>
                </c:pt>
                <c:pt idx="539">
                  <c:v>66785.279999999999</c:v>
                </c:pt>
                <c:pt idx="540">
                  <c:v>55787.519999999997</c:v>
                </c:pt>
                <c:pt idx="541">
                  <c:v>54804.480000000003</c:v>
                </c:pt>
                <c:pt idx="542">
                  <c:v>35522.559999999998</c:v>
                </c:pt>
                <c:pt idx="543">
                  <c:v>55091.199999999997</c:v>
                </c:pt>
                <c:pt idx="544">
                  <c:v>54312.959999999999</c:v>
                </c:pt>
                <c:pt idx="545">
                  <c:v>66068.479999999996</c:v>
                </c:pt>
                <c:pt idx="546">
                  <c:v>62054.400000000001</c:v>
                </c:pt>
                <c:pt idx="547">
                  <c:v>72458.240000000005</c:v>
                </c:pt>
                <c:pt idx="548">
                  <c:v>61132.800000000003</c:v>
                </c:pt>
                <c:pt idx="549">
                  <c:v>77230.080000000002</c:v>
                </c:pt>
                <c:pt idx="550">
                  <c:v>81633.279999999999</c:v>
                </c:pt>
                <c:pt idx="551">
                  <c:v>60928</c:v>
                </c:pt>
                <c:pt idx="552">
                  <c:v>49397.760000000002</c:v>
                </c:pt>
                <c:pt idx="553">
                  <c:v>83742.720000000001</c:v>
                </c:pt>
                <c:pt idx="554">
                  <c:v>84418.559999999998</c:v>
                </c:pt>
                <c:pt idx="555">
                  <c:v>77107.199999999997</c:v>
                </c:pt>
                <c:pt idx="556">
                  <c:v>69816.320000000007</c:v>
                </c:pt>
                <c:pt idx="557">
                  <c:v>73379.839999999997</c:v>
                </c:pt>
                <c:pt idx="558">
                  <c:v>83763.199999999997</c:v>
                </c:pt>
                <c:pt idx="559">
                  <c:v>78766.080000000002</c:v>
                </c:pt>
                <c:pt idx="560">
                  <c:v>76718.080000000002</c:v>
                </c:pt>
                <c:pt idx="561">
                  <c:v>63016.959999999999</c:v>
                </c:pt>
                <c:pt idx="562">
                  <c:v>43397.120000000003</c:v>
                </c:pt>
                <c:pt idx="563">
                  <c:v>46940.160000000003</c:v>
                </c:pt>
                <c:pt idx="564">
                  <c:v>7464.96</c:v>
                </c:pt>
                <c:pt idx="565">
                  <c:v>12185.6</c:v>
                </c:pt>
                <c:pt idx="566">
                  <c:v>7393.28</c:v>
                </c:pt>
                <c:pt idx="567">
                  <c:v>40448</c:v>
                </c:pt>
                <c:pt idx="568">
                  <c:v>45772.800000000003</c:v>
                </c:pt>
                <c:pt idx="569">
                  <c:v>40785.919999999998</c:v>
                </c:pt>
                <c:pt idx="570">
                  <c:v>50401.279999999999</c:v>
                </c:pt>
                <c:pt idx="571">
                  <c:v>10137.6</c:v>
                </c:pt>
                <c:pt idx="572">
                  <c:v>48865.279999999999</c:v>
                </c:pt>
                <c:pt idx="573">
                  <c:v>42967.040000000001</c:v>
                </c:pt>
                <c:pt idx="574">
                  <c:v>57569.279999999999</c:v>
                </c:pt>
                <c:pt idx="575">
                  <c:v>17003.52</c:v>
                </c:pt>
                <c:pt idx="576">
                  <c:v>42147.839999999997</c:v>
                </c:pt>
                <c:pt idx="577">
                  <c:v>47575.040000000001</c:v>
                </c:pt>
                <c:pt idx="578">
                  <c:v>58408.959999999999</c:v>
                </c:pt>
                <c:pt idx="579">
                  <c:v>42455.040000000001</c:v>
                </c:pt>
                <c:pt idx="580">
                  <c:v>43356.160000000003</c:v>
                </c:pt>
                <c:pt idx="581">
                  <c:v>34263.040000000001</c:v>
                </c:pt>
                <c:pt idx="582">
                  <c:v>45527.040000000001</c:v>
                </c:pt>
                <c:pt idx="583">
                  <c:v>39045.120000000003</c:v>
                </c:pt>
                <c:pt idx="584">
                  <c:v>42967.040000000001</c:v>
                </c:pt>
                <c:pt idx="585">
                  <c:v>14745.6</c:v>
                </c:pt>
                <c:pt idx="586">
                  <c:v>5529.6</c:v>
                </c:pt>
                <c:pt idx="587">
                  <c:v>5332.48</c:v>
                </c:pt>
                <c:pt idx="588">
                  <c:v>5190.3999999999996</c:v>
                </c:pt>
                <c:pt idx="589">
                  <c:v>9067.52</c:v>
                </c:pt>
                <c:pt idx="590">
                  <c:v>7380.48</c:v>
                </c:pt>
                <c:pt idx="591">
                  <c:v>5265.92</c:v>
                </c:pt>
                <c:pt idx="592">
                  <c:v>5145.6000000000004</c:v>
                </c:pt>
                <c:pt idx="593">
                  <c:v>5790.72</c:v>
                </c:pt>
                <c:pt idx="594">
                  <c:v>4290.5600000000004</c:v>
                </c:pt>
                <c:pt idx="595">
                  <c:v>4888.32</c:v>
                </c:pt>
                <c:pt idx="596">
                  <c:v>3957.76</c:v>
                </c:pt>
                <c:pt idx="597">
                  <c:v>3676.16</c:v>
                </c:pt>
                <c:pt idx="598">
                  <c:v>3481.6</c:v>
                </c:pt>
                <c:pt idx="599">
                  <c:v>3270.4</c:v>
                </c:pt>
                <c:pt idx="600">
                  <c:v>3060.48</c:v>
                </c:pt>
                <c:pt idx="601">
                  <c:v>2842.88</c:v>
                </c:pt>
                <c:pt idx="602">
                  <c:v>2621.44</c:v>
                </c:pt>
                <c:pt idx="603">
                  <c:v>2369.2800000000002</c:v>
                </c:pt>
                <c:pt idx="604">
                  <c:v>2120.96</c:v>
                </c:pt>
                <c:pt idx="605">
                  <c:v>1843.2</c:v>
                </c:pt>
                <c:pt idx="606">
                  <c:v>1550.72</c:v>
                </c:pt>
                <c:pt idx="607">
                  <c:v>1248.96</c:v>
                </c:pt>
                <c:pt idx="608">
                  <c:v>942.4</c:v>
                </c:pt>
                <c:pt idx="609">
                  <c:v>651.36</c:v>
                </c:pt>
                <c:pt idx="610">
                  <c:v>398.4</c:v>
                </c:pt>
                <c:pt idx="611">
                  <c:v>213.04</c:v>
                </c:pt>
                <c:pt idx="612">
                  <c:v>98.72</c:v>
                </c:pt>
                <c:pt idx="613">
                  <c:v>36.67</c:v>
                </c:pt>
                <c:pt idx="614">
                  <c:v>12.17</c:v>
                </c:pt>
                <c:pt idx="615">
                  <c:v>3.68</c:v>
                </c:pt>
                <c:pt idx="616">
                  <c:v>0.86</c:v>
                </c:pt>
                <c:pt idx="617">
                  <c:v>0.21</c:v>
                </c:pt>
                <c:pt idx="618">
                  <c:v>0</c:v>
                </c:pt>
                <c:pt idx="619">
                  <c:v>0</c:v>
                </c:pt>
                <c:pt idx="620">
                  <c:v>0</c:v>
                </c:pt>
                <c:pt idx="621">
                  <c:v>0</c:v>
                </c:pt>
                <c:pt idx="622">
                  <c:v>0</c:v>
                </c:pt>
                <c:pt idx="623">
                  <c:v>0</c:v>
                </c:pt>
                <c:pt idx="624">
                  <c:v>0</c:v>
                </c:pt>
                <c:pt idx="625">
                  <c:v>0</c:v>
                </c:pt>
                <c:pt idx="626">
                  <c:v>0.43</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43</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43</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pt idx="734">
                  <c:v>0</c:v>
                </c:pt>
                <c:pt idx="735">
                  <c:v>0</c:v>
                </c:pt>
                <c:pt idx="736">
                  <c:v>0</c:v>
                </c:pt>
                <c:pt idx="737">
                  <c:v>0</c:v>
                </c:pt>
                <c:pt idx="738">
                  <c:v>0</c:v>
                </c:pt>
                <c:pt idx="739">
                  <c:v>0</c:v>
                </c:pt>
                <c:pt idx="740">
                  <c:v>0</c:v>
                </c:pt>
                <c:pt idx="741">
                  <c:v>0</c:v>
                </c:pt>
                <c:pt idx="742">
                  <c:v>0</c:v>
                </c:pt>
                <c:pt idx="743">
                  <c:v>0.86</c:v>
                </c:pt>
                <c:pt idx="744">
                  <c:v>3.25</c:v>
                </c:pt>
                <c:pt idx="745">
                  <c:v>11.5</c:v>
                </c:pt>
                <c:pt idx="746">
                  <c:v>33.58</c:v>
                </c:pt>
                <c:pt idx="747">
                  <c:v>88.2</c:v>
                </c:pt>
                <c:pt idx="748">
                  <c:v>202.64</c:v>
                </c:pt>
                <c:pt idx="749">
                  <c:v>385.76</c:v>
                </c:pt>
                <c:pt idx="750">
                  <c:v>634.88</c:v>
                </c:pt>
                <c:pt idx="751">
                  <c:v>932.16</c:v>
                </c:pt>
                <c:pt idx="752">
                  <c:v>1252.48</c:v>
                </c:pt>
                <c:pt idx="753">
                  <c:v>1587.2</c:v>
                </c:pt>
                <c:pt idx="754">
                  <c:v>1923.2</c:v>
                </c:pt>
                <c:pt idx="755">
                  <c:v>2229.12</c:v>
                </c:pt>
                <c:pt idx="756">
                  <c:v>2519.04</c:v>
                </c:pt>
                <c:pt idx="757">
                  <c:v>2790.4</c:v>
                </c:pt>
                <c:pt idx="758">
                  <c:v>3041.28</c:v>
                </c:pt>
                <c:pt idx="759">
                  <c:v>3297.28</c:v>
                </c:pt>
                <c:pt idx="760">
                  <c:v>3527.68</c:v>
                </c:pt>
                <c:pt idx="761">
                  <c:v>3724.8</c:v>
                </c:pt>
                <c:pt idx="762">
                  <c:v>3923.2</c:v>
                </c:pt>
                <c:pt idx="763">
                  <c:v>4113.92</c:v>
                </c:pt>
                <c:pt idx="764">
                  <c:v>4318.72</c:v>
                </c:pt>
                <c:pt idx="765">
                  <c:v>4523.5200000000004</c:v>
                </c:pt>
                <c:pt idx="766">
                  <c:v>4766.72</c:v>
                </c:pt>
                <c:pt idx="767">
                  <c:v>5075.2</c:v>
                </c:pt>
                <c:pt idx="768">
                  <c:v>5393.92</c:v>
                </c:pt>
                <c:pt idx="769">
                  <c:v>5770.24</c:v>
                </c:pt>
                <c:pt idx="770">
                  <c:v>6269.44</c:v>
                </c:pt>
                <c:pt idx="771">
                  <c:v>6860.8</c:v>
                </c:pt>
                <c:pt idx="772">
                  <c:v>13803.52</c:v>
                </c:pt>
                <c:pt idx="773">
                  <c:v>23808</c:v>
                </c:pt>
                <c:pt idx="774">
                  <c:v>24883.200000000001</c:v>
                </c:pt>
                <c:pt idx="775">
                  <c:v>26255.360000000001</c:v>
                </c:pt>
                <c:pt idx="776">
                  <c:v>27719.68</c:v>
                </c:pt>
                <c:pt idx="777">
                  <c:v>29102.080000000002</c:v>
                </c:pt>
                <c:pt idx="778">
                  <c:v>31170.560000000001</c:v>
                </c:pt>
                <c:pt idx="779">
                  <c:v>33935.360000000001</c:v>
                </c:pt>
                <c:pt idx="780">
                  <c:v>35123.199999999997</c:v>
                </c:pt>
                <c:pt idx="781">
                  <c:v>37160.959999999999</c:v>
                </c:pt>
                <c:pt idx="782">
                  <c:v>37437.440000000002</c:v>
                </c:pt>
                <c:pt idx="783">
                  <c:v>38901.760000000002</c:v>
                </c:pt>
                <c:pt idx="784">
                  <c:v>40704</c:v>
                </c:pt>
                <c:pt idx="785">
                  <c:v>42598.400000000001</c:v>
                </c:pt>
                <c:pt idx="786">
                  <c:v>44216.32</c:v>
                </c:pt>
                <c:pt idx="787">
                  <c:v>45465.599999999999</c:v>
                </c:pt>
                <c:pt idx="788">
                  <c:v>47452.160000000003</c:v>
                </c:pt>
                <c:pt idx="789">
                  <c:v>48926.720000000001</c:v>
                </c:pt>
                <c:pt idx="790">
                  <c:v>50094.080000000002</c:v>
                </c:pt>
                <c:pt idx="791">
                  <c:v>51896.32</c:v>
                </c:pt>
                <c:pt idx="792">
                  <c:v>53534.720000000001</c:v>
                </c:pt>
                <c:pt idx="793">
                  <c:v>54620.160000000003</c:v>
                </c:pt>
                <c:pt idx="794">
                  <c:v>56442.879999999997</c:v>
                </c:pt>
                <c:pt idx="795">
                  <c:v>57630.720000000001</c:v>
                </c:pt>
                <c:pt idx="796">
                  <c:v>59207.68</c:v>
                </c:pt>
                <c:pt idx="797">
                  <c:v>60743.68</c:v>
                </c:pt>
                <c:pt idx="798">
                  <c:v>62300.160000000003</c:v>
                </c:pt>
                <c:pt idx="799">
                  <c:v>63385.599999999999</c:v>
                </c:pt>
                <c:pt idx="800">
                  <c:v>65044.480000000003</c:v>
                </c:pt>
                <c:pt idx="801">
                  <c:v>66232.320000000007</c:v>
                </c:pt>
                <c:pt idx="802">
                  <c:v>67706.880000000005</c:v>
                </c:pt>
                <c:pt idx="803">
                  <c:v>68997.119999999995</c:v>
                </c:pt>
                <c:pt idx="804">
                  <c:v>70246.399999999994</c:v>
                </c:pt>
                <c:pt idx="805">
                  <c:v>71680</c:v>
                </c:pt>
                <c:pt idx="806">
                  <c:v>72744.960000000006</c:v>
                </c:pt>
                <c:pt idx="807">
                  <c:v>74137.600000000006</c:v>
                </c:pt>
                <c:pt idx="808">
                  <c:v>75038.720000000001</c:v>
                </c:pt>
                <c:pt idx="809">
                  <c:v>76247.039999999994</c:v>
                </c:pt>
                <c:pt idx="810">
                  <c:v>77025.279999999999</c:v>
                </c:pt>
                <c:pt idx="811">
                  <c:v>77967.360000000001</c:v>
                </c:pt>
                <c:pt idx="812">
                  <c:v>79011.839999999997</c:v>
                </c:pt>
                <c:pt idx="813">
                  <c:v>79872</c:v>
                </c:pt>
                <c:pt idx="814">
                  <c:v>80957.440000000002</c:v>
                </c:pt>
                <c:pt idx="815">
                  <c:v>81571.839999999997</c:v>
                </c:pt>
                <c:pt idx="816">
                  <c:v>82575.360000000001</c:v>
                </c:pt>
                <c:pt idx="817">
                  <c:v>83148.800000000003</c:v>
                </c:pt>
                <c:pt idx="818">
                  <c:v>77107.199999999997</c:v>
                </c:pt>
                <c:pt idx="819">
                  <c:v>59842.559999999998</c:v>
                </c:pt>
                <c:pt idx="820">
                  <c:v>57856</c:v>
                </c:pt>
                <c:pt idx="821">
                  <c:v>70430.720000000001</c:v>
                </c:pt>
                <c:pt idx="822">
                  <c:v>69775.360000000001</c:v>
                </c:pt>
                <c:pt idx="823">
                  <c:v>72622.080000000002</c:v>
                </c:pt>
                <c:pt idx="824">
                  <c:v>67092.479999999996</c:v>
                </c:pt>
                <c:pt idx="825">
                  <c:v>62791.68</c:v>
                </c:pt>
                <c:pt idx="826">
                  <c:v>43765.760000000002</c:v>
                </c:pt>
                <c:pt idx="827">
                  <c:v>54415.360000000001</c:v>
                </c:pt>
                <c:pt idx="828">
                  <c:v>54231.040000000001</c:v>
                </c:pt>
                <c:pt idx="829">
                  <c:v>46694.400000000001</c:v>
                </c:pt>
                <c:pt idx="830">
                  <c:v>31795.200000000001</c:v>
                </c:pt>
                <c:pt idx="831">
                  <c:v>55275.519999999997</c:v>
                </c:pt>
                <c:pt idx="832">
                  <c:v>50913.279999999999</c:v>
                </c:pt>
                <c:pt idx="833">
                  <c:v>63098.879999999997</c:v>
                </c:pt>
                <c:pt idx="834">
                  <c:v>63549.440000000002</c:v>
                </c:pt>
                <c:pt idx="835">
                  <c:v>58634.239999999998</c:v>
                </c:pt>
                <c:pt idx="836">
                  <c:v>59842.559999999998</c:v>
                </c:pt>
                <c:pt idx="837">
                  <c:v>85565.440000000002</c:v>
                </c:pt>
                <c:pt idx="838">
                  <c:v>79237.119999999995</c:v>
                </c:pt>
                <c:pt idx="839">
                  <c:v>67072</c:v>
                </c:pt>
                <c:pt idx="840">
                  <c:v>56483.839999999997</c:v>
                </c:pt>
                <c:pt idx="841">
                  <c:v>83927.039999999994</c:v>
                </c:pt>
                <c:pt idx="842">
                  <c:v>78274.559999999998</c:v>
                </c:pt>
                <c:pt idx="843">
                  <c:v>74178.559999999998</c:v>
                </c:pt>
                <c:pt idx="844">
                  <c:v>59432.959999999999</c:v>
                </c:pt>
                <c:pt idx="845">
                  <c:v>77373.440000000002</c:v>
                </c:pt>
                <c:pt idx="846">
                  <c:v>83496.960000000006</c:v>
                </c:pt>
                <c:pt idx="847">
                  <c:v>72396.800000000003</c:v>
                </c:pt>
                <c:pt idx="848">
                  <c:v>74321.919999999998</c:v>
                </c:pt>
                <c:pt idx="849">
                  <c:v>68567.039999999994</c:v>
                </c:pt>
                <c:pt idx="850">
                  <c:v>62156.800000000003</c:v>
                </c:pt>
                <c:pt idx="851">
                  <c:v>67174.399999999994</c:v>
                </c:pt>
                <c:pt idx="852">
                  <c:v>7846.4</c:v>
                </c:pt>
                <c:pt idx="853">
                  <c:v>15923.2</c:v>
                </c:pt>
                <c:pt idx="854">
                  <c:v>7928.32</c:v>
                </c:pt>
                <c:pt idx="855">
                  <c:v>47779.839999999997</c:v>
                </c:pt>
                <c:pt idx="856">
                  <c:v>57589.760000000002</c:v>
                </c:pt>
                <c:pt idx="857">
                  <c:v>45342.720000000001</c:v>
                </c:pt>
                <c:pt idx="858">
                  <c:v>49233.919999999998</c:v>
                </c:pt>
                <c:pt idx="859">
                  <c:v>9131.52</c:v>
                </c:pt>
                <c:pt idx="860">
                  <c:v>26869.759999999998</c:v>
                </c:pt>
                <c:pt idx="861">
                  <c:v>48803.839999999997</c:v>
                </c:pt>
                <c:pt idx="862">
                  <c:v>59043.839999999997</c:v>
                </c:pt>
                <c:pt idx="863">
                  <c:v>22650.880000000001</c:v>
                </c:pt>
                <c:pt idx="864">
                  <c:v>30566.400000000001</c:v>
                </c:pt>
                <c:pt idx="865">
                  <c:v>38635.519999999997</c:v>
                </c:pt>
                <c:pt idx="866">
                  <c:v>48414.720000000001</c:v>
                </c:pt>
                <c:pt idx="867">
                  <c:v>41902.080000000002</c:v>
                </c:pt>
                <c:pt idx="868">
                  <c:v>39649.279999999999</c:v>
                </c:pt>
                <c:pt idx="869">
                  <c:v>17141.759999999998</c:v>
                </c:pt>
                <c:pt idx="870">
                  <c:v>46592</c:v>
                </c:pt>
                <c:pt idx="871">
                  <c:v>38082.559999999998</c:v>
                </c:pt>
                <c:pt idx="872">
                  <c:v>48762.879999999997</c:v>
                </c:pt>
                <c:pt idx="873">
                  <c:v>23838.720000000001</c:v>
                </c:pt>
                <c:pt idx="874">
                  <c:v>5772.8</c:v>
                </c:pt>
                <c:pt idx="875">
                  <c:v>5516.8</c:v>
                </c:pt>
                <c:pt idx="876">
                  <c:v>5314.56</c:v>
                </c:pt>
                <c:pt idx="877">
                  <c:v>25149.439999999999</c:v>
                </c:pt>
                <c:pt idx="878">
                  <c:v>11432.96</c:v>
                </c:pt>
                <c:pt idx="879">
                  <c:v>6812.16</c:v>
                </c:pt>
                <c:pt idx="880">
                  <c:v>5038.08</c:v>
                </c:pt>
                <c:pt idx="881">
                  <c:v>6407.68</c:v>
                </c:pt>
                <c:pt idx="882">
                  <c:v>4675.84</c:v>
                </c:pt>
                <c:pt idx="883">
                  <c:v>4787.2</c:v>
                </c:pt>
                <c:pt idx="884">
                  <c:v>3998.72</c:v>
                </c:pt>
                <c:pt idx="885">
                  <c:v>3759.36</c:v>
                </c:pt>
                <c:pt idx="886">
                  <c:v>3537.92</c:v>
                </c:pt>
                <c:pt idx="887">
                  <c:v>3349.76</c:v>
                </c:pt>
                <c:pt idx="888">
                  <c:v>3150.08</c:v>
                </c:pt>
                <c:pt idx="889">
                  <c:v>2896.64</c:v>
                </c:pt>
                <c:pt idx="890">
                  <c:v>2600.3200000000002</c:v>
                </c:pt>
                <c:pt idx="891">
                  <c:v>2414.7199999999998</c:v>
                </c:pt>
                <c:pt idx="892">
                  <c:v>2204.8000000000002</c:v>
                </c:pt>
                <c:pt idx="893">
                  <c:v>1888.64</c:v>
                </c:pt>
                <c:pt idx="894">
                  <c:v>1462.4</c:v>
                </c:pt>
                <c:pt idx="895">
                  <c:v>1123.8399999999999</c:v>
                </c:pt>
                <c:pt idx="896">
                  <c:v>940.8</c:v>
                </c:pt>
                <c:pt idx="897">
                  <c:v>627.52</c:v>
                </c:pt>
                <c:pt idx="898">
                  <c:v>352.64</c:v>
                </c:pt>
                <c:pt idx="899">
                  <c:v>205.04</c:v>
                </c:pt>
                <c:pt idx="900">
                  <c:v>98.6</c:v>
                </c:pt>
                <c:pt idx="901">
                  <c:v>39.6</c:v>
                </c:pt>
                <c:pt idx="902">
                  <c:v>12.8</c:v>
                </c:pt>
                <c:pt idx="903">
                  <c:v>3.68</c:v>
                </c:pt>
                <c:pt idx="904">
                  <c:v>1.08</c:v>
                </c:pt>
                <c:pt idx="905">
                  <c:v>0.21</c:v>
                </c:pt>
                <c:pt idx="906">
                  <c:v>0</c:v>
                </c:pt>
                <c:pt idx="907">
                  <c:v>0</c:v>
                </c:pt>
                <c:pt idx="908">
                  <c:v>0</c:v>
                </c:pt>
                <c:pt idx="909">
                  <c:v>0</c:v>
                </c:pt>
                <c:pt idx="910">
                  <c:v>0</c:v>
                </c:pt>
                <c:pt idx="911">
                  <c:v>0</c:v>
                </c:pt>
                <c:pt idx="912">
                  <c:v>0</c:v>
                </c:pt>
                <c:pt idx="913">
                  <c:v>0</c:v>
                </c:pt>
                <c:pt idx="914">
                  <c:v>0</c:v>
                </c:pt>
                <c:pt idx="915">
                  <c:v>0</c:v>
                </c:pt>
                <c:pt idx="916">
                  <c:v>0</c:v>
                </c:pt>
                <c:pt idx="917">
                  <c:v>0</c:v>
                </c:pt>
                <c:pt idx="918">
                  <c:v>0</c:v>
                </c:pt>
                <c:pt idx="919">
                  <c:v>0</c:v>
                </c:pt>
                <c:pt idx="920">
                  <c:v>0</c:v>
                </c:pt>
                <c:pt idx="921">
                  <c:v>0</c:v>
                </c:pt>
                <c:pt idx="922">
                  <c:v>0</c:v>
                </c:pt>
                <c:pt idx="923">
                  <c:v>0</c:v>
                </c:pt>
                <c:pt idx="924">
                  <c:v>0</c:v>
                </c:pt>
                <c:pt idx="925">
                  <c:v>0</c:v>
                </c:pt>
                <c:pt idx="926">
                  <c:v>0</c:v>
                </c:pt>
                <c:pt idx="927">
                  <c:v>0</c:v>
                </c:pt>
                <c:pt idx="928">
                  <c:v>0</c:v>
                </c:pt>
                <c:pt idx="929">
                  <c:v>0</c:v>
                </c:pt>
                <c:pt idx="930">
                  <c:v>0</c:v>
                </c:pt>
                <c:pt idx="931">
                  <c:v>0</c:v>
                </c:pt>
                <c:pt idx="932">
                  <c:v>0</c:v>
                </c:pt>
                <c:pt idx="933">
                  <c:v>0</c:v>
                </c:pt>
                <c:pt idx="934">
                  <c:v>0</c:v>
                </c:pt>
                <c:pt idx="935">
                  <c:v>0</c:v>
                </c:pt>
                <c:pt idx="936">
                  <c:v>0</c:v>
                </c:pt>
                <c:pt idx="937">
                  <c:v>0</c:v>
                </c:pt>
                <c:pt idx="938">
                  <c:v>0</c:v>
                </c:pt>
                <c:pt idx="939">
                  <c:v>0</c:v>
                </c:pt>
                <c:pt idx="940">
                  <c:v>0</c:v>
                </c:pt>
                <c:pt idx="941">
                  <c:v>0</c:v>
                </c:pt>
                <c:pt idx="942">
                  <c:v>0.21</c:v>
                </c:pt>
                <c:pt idx="943">
                  <c:v>0</c:v>
                </c:pt>
                <c:pt idx="944">
                  <c:v>0</c:v>
                </c:pt>
                <c:pt idx="945">
                  <c:v>0</c:v>
                </c:pt>
                <c:pt idx="946">
                  <c:v>0</c:v>
                </c:pt>
                <c:pt idx="947">
                  <c:v>0</c:v>
                </c:pt>
                <c:pt idx="948">
                  <c:v>0</c:v>
                </c:pt>
                <c:pt idx="949">
                  <c:v>0</c:v>
                </c:pt>
                <c:pt idx="950">
                  <c:v>0</c:v>
                </c:pt>
                <c:pt idx="951">
                  <c:v>0</c:v>
                </c:pt>
                <c:pt idx="952">
                  <c:v>0</c:v>
                </c:pt>
                <c:pt idx="953">
                  <c:v>0</c:v>
                </c:pt>
                <c:pt idx="954">
                  <c:v>0</c:v>
                </c:pt>
                <c:pt idx="955">
                  <c:v>0</c:v>
                </c:pt>
                <c:pt idx="956">
                  <c:v>0</c:v>
                </c:pt>
                <c:pt idx="957">
                  <c:v>0</c:v>
                </c:pt>
                <c:pt idx="958">
                  <c:v>0</c:v>
                </c:pt>
                <c:pt idx="959">
                  <c:v>0</c:v>
                </c:pt>
                <c:pt idx="960">
                  <c:v>0</c:v>
                </c:pt>
                <c:pt idx="961">
                  <c:v>0</c:v>
                </c:pt>
                <c:pt idx="962">
                  <c:v>0</c:v>
                </c:pt>
                <c:pt idx="963">
                  <c:v>0</c:v>
                </c:pt>
                <c:pt idx="964">
                  <c:v>0</c:v>
                </c:pt>
                <c:pt idx="965">
                  <c:v>0</c:v>
                </c:pt>
                <c:pt idx="966">
                  <c:v>0</c:v>
                </c:pt>
                <c:pt idx="967">
                  <c:v>0</c:v>
                </c:pt>
                <c:pt idx="968">
                  <c:v>0</c:v>
                </c:pt>
                <c:pt idx="969">
                  <c:v>0</c:v>
                </c:pt>
                <c:pt idx="970">
                  <c:v>0</c:v>
                </c:pt>
                <c:pt idx="971">
                  <c:v>0</c:v>
                </c:pt>
                <c:pt idx="972">
                  <c:v>0</c:v>
                </c:pt>
                <c:pt idx="973">
                  <c:v>0</c:v>
                </c:pt>
                <c:pt idx="974">
                  <c:v>0</c:v>
                </c:pt>
                <c:pt idx="975">
                  <c:v>0</c:v>
                </c:pt>
                <c:pt idx="976">
                  <c:v>0</c:v>
                </c:pt>
                <c:pt idx="977">
                  <c:v>0</c:v>
                </c:pt>
                <c:pt idx="978">
                  <c:v>0</c:v>
                </c:pt>
                <c:pt idx="979">
                  <c:v>0</c:v>
                </c:pt>
                <c:pt idx="980">
                  <c:v>0.21</c:v>
                </c:pt>
                <c:pt idx="981">
                  <c:v>0</c:v>
                </c:pt>
                <c:pt idx="982">
                  <c:v>0</c:v>
                </c:pt>
                <c:pt idx="983">
                  <c:v>0</c:v>
                </c:pt>
                <c:pt idx="984">
                  <c:v>0</c:v>
                </c:pt>
                <c:pt idx="985">
                  <c:v>0</c:v>
                </c:pt>
                <c:pt idx="986">
                  <c:v>0</c:v>
                </c:pt>
                <c:pt idx="987">
                  <c:v>0</c:v>
                </c:pt>
                <c:pt idx="988">
                  <c:v>0</c:v>
                </c:pt>
                <c:pt idx="989">
                  <c:v>0</c:v>
                </c:pt>
                <c:pt idx="990">
                  <c:v>0</c:v>
                </c:pt>
                <c:pt idx="991">
                  <c:v>0</c:v>
                </c:pt>
                <c:pt idx="992">
                  <c:v>0</c:v>
                </c:pt>
                <c:pt idx="993">
                  <c:v>0</c:v>
                </c:pt>
                <c:pt idx="994">
                  <c:v>0</c:v>
                </c:pt>
                <c:pt idx="995">
                  <c:v>0</c:v>
                </c:pt>
                <c:pt idx="996">
                  <c:v>0</c:v>
                </c:pt>
                <c:pt idx="997">
                  <c:v>0</c:v>
                </c:pt>
                <c:pt idx="998">
                  <c:v>0</c:v>
                </c:pt>
                <c:pt idx="999">
                  <c:v>0</c:v>
                </c:pt>
                <c:pt idx="1000">
                  <c:v>0</c:v>
                </c:pt>
                <c:pt idx="1001">
                  <c:v>0</c:v>
                </c:pt>
                <c:pt idx="1002">
                  <c:v>0</c:v>
                </c:pt>
                <c:pt idx="1003">
                  <c:v>0</c:v>
                </c:pt>
                <c:pt idx="1004">
                  <c:v>0</c:v>
                </c:pt>
                <c:pt idx="1005">
                  <c:v>0</c:v>
                </c:pt>
                <c:pt idx="1006">
                  <c:v>0</c:v>
                </c:pt>
                <c:pt idx="1007">
                  <c:v>0</c:v>
                </c:pt>
                <c:pt idx="1008">
                  <c:v>0</c:v>
                </c:pt>
                <c:pt idx="1009">
                  <c:v>0</c:v>
                </c:pt>
                <c:pt idx="1010">
                  <c:v>0</c:v>
                </c:pt>
                <c:pt idx="1011">
                  <c:v>0</c:v>
                </c:pt>
                <c:pt idx="1012">
                  <c:v>0</c:v>
                </c:pt>
                <c:pt idx="1013">
                  <c:v>0</c:v>
                </c:pt>
                <c:pt idx="1014">
                  <c:v>0</c:v>
                </c:pt>
                <c:pt idx="1015">
                  <c:v>0</c:v>
                </c:pt>
                <c:pt idx="1016">
                  <c:v>0</c:v>
                </c:pt>
                <c:pt idx="1017">
                  <c:v>0</c:v>
                </c:pt>
                <c:pt idx="1018">
                  <c:v>0.21</c:v>
                </c:pt>
                <c:pt idx="1019">
                  <c:v>0</c:v>
                </c:pt>
                <c:pt idx="1020">
                  <c:v>0</c:v>
                </c:pt>
                <c:pt idx="1021">
                  <c:v>0</c:v>
                </c:pt>
                <c:pt idx="1022">
                  <c:v>0</c:v>
                </c:pt>
                <c:pt idx="1023">
                  <c:v>0</c:v>
                </c:pt>
                <c:pt idx="1024">
                  <c:v>0</c:v>
                </c:pt>
                <c:pt idx="1025">
                  <c:v>0</c:v>
                </c:pt>
                <c:pt idx="1026">
                  <c:v>0</c:v>
                </c:pt>
                <c:pt idx="1027">
                  <c:v>0</c:v>
                </c:pt>
                <c:pt idx="1028">
                  <c:v>0</c:v>
                </c:pt>
                <c:pt idx="1029">
                  <c:v>0</c:v>
                </c:pt>
                <c:pt idx="1030">
                  <c:v>0</c:v>
                </c:pt>
                <c:pt idx="1031">
                  <c:v>0.43</c:v>
                </c:pt>
                <c:pt idx="1032">
                  <c:v>1.3</c:v>
                </c:pt>
                <c:pt idx="1033">
                  <c:v>2.17</c:v>
                </c:pt>
                <c:pt idx="1034">
                  <c:v>10.68</c:v>
                </c:pt>
                <c:pt idx="1035">
                  <c:v>58.86</c:v>
                </c:pt>
                <c:pt idx="1036">
                  <c:v>162.4</c:v>
                </c:pt>
                <c:pt idx="1037">
                  <c:v>213.92</c:v>
                </c:pt>
                <c:pt idx="1038">
                  <c:v>443.52</c:v>
                </c:pt>
                <c:pt idx="1039">
                  <c:v>730.88</c:v>
                </c:pt>
                <c:pt idx="1040">
                  <c:v>1123.8399999999999</c:v>
                </c:pt>
                <c:pt idx="1041">
                  <c:v>908.8</c:v>
                </c:pt>
                <c:pt idx="1042">
                  <c:v>1466.88</c:v>
                </c:pt>
                <c:pt idx="1043">
                  <c:v>2449.2800000000002</c:v>
                </c:pt>
                <c:pt idx="1044">
                  <c:v>3292.16</c:v>
                </c:pt>
                <c:pt idx="1045">
                  <c:v>3582.72</c:v>
                </c:pt>
                <c:pt idx="1046">
                  <c:v>3912.96</c:v>
                </c:pt>
                <c:pt idx="1047">
                  <c:v>4113.92</c:v>
                </c:pt>
                <c:pt idx="1048">
                  <c:v>4904.96</c:v>
                </c:pt>
                <c:pt idx="1049">
                  <c:v>5690.88</c:v>
                </c:pt>
                <c:pt idx="1050">
                  <c:v>5829.12</c:v>
                </c:pt>
                <c:pt idx="1051">
                  <c:v>6935.04</c:v>
                </c:pt>
                <c:pt idx="1052">
                  <c:v>6666.24</c:v>
                </c:pt>
                <c:pt idx="1053">
                  <c:v>7124.48</c:v>
                </c:pt>
                <c:pt idx="1054">
                  <c:v>3466.24</c:v>
                </c:pt>
                <c:pt idx="1055">
                  <c:v>3290.88</c:v>
                </c:pt>
                <c:pt idx="1056">
                  <c:v>2944</c:v>
                </c:pt>
                <c:pt idx="1057">
                  <c:v>2638.08</c:v>
                </c:pt>
                <c:pt idx="1058">
                  <c:v>3111.68</c:v>
                </c:pt>
                <c:pt idx="1059">
                  <c:v>2174.7199999999998</c:v>
                </c:pt>
                <c:pt idx="1060">
                  <c:v>2657.28</c:v>
                </c:pt>
                <c:pt idx="1061">
                  <c:v>2926.08</c:v>
                </c:pt>
                <c:pt idx="1062">
                  <c:v>2529.2800000000002</c:v>
                </c:pt>
                <c:pt idx="1063">
                  <c:v>3513.6</c:v>
                </c:pt>
                <c:pt idx="1064">
                  <c:v>4158.72</c:v>
                </c:pt>
                <c:pt idx="1065">
                  <c:v>2938.88</c:v>
                </c:pt>
                <c:pt idx="1066">
                  <c:v>3929.6</c:v>
                </c:pt>
                <c:pt idx="1067">
                  <c:v>5086.72</c:v>
                </c:pt>
                <c:pt idx="1068">
                  <c:v>4736</c:v>
                </c:pt>
                <c:pt idx="1069">
                  <c:v>4492.8</c:v>
                </c:pt>
                <c:pt idx="1070">
                  <c:v>2397.44</c:v>
                </c:pt>
                <c:pt idx="1071">
                  <c:v>1430.4</c:v>
                </c:pt>
                <c:pt idx="1072">
                  <c:v>1706.24</c:v>
                </c:pt>
                <c:pt idx="1073">
                  <c:v>1666.56</c:v>
                </c:pt>
                <c:pt idx="1074">
                  <c:v>1521.92</c:v>
                </c:pt>
                <c:pt idx="1075">
                  <c:v>1493.76</c:v>
                </c:pt>
                <c:pt idx="1076">
                  <c:v>1231.68</c:v>
                </c:pt>
                <c:pt idx="1077">
                  <c:v>1106.56</c:v>
                </c:pt>
                <c:pt idx="1078">
                  <c:v>899.2</c:v>
                </c:pt>
                <c:pt idx="1079">
                  <c:v>1097.92</c:v>
                </c:pt>
                <c:pt idx="1080">
                  <c:v>1156.1600000000001</c:v>
                </c:pt>
                <c:pt idx="1081">
                  <c:v>2808.32</c:v>
                </c:pt>
                <c:pt idx="1082">
                  <c:v>3860.48</c:v>
                </c:pt>
                <c:pt idx="1083">
                  <c:v>5044.4799999999996</c:v>
                </c:pt>
                <c:pt idx="1084">
                  <c:v>5652.48</c:v>
                </c:pt>
                <c:pt idx="1085">
                  <c:v>5255.68</c:v>
                </c:pt>
                <c:pt idx="1086">
                  <c:v>5245.44</c:v>
                </c:pt>
                <c:pt idx="1087">
                  <c:v>5432.32</c:v>
                </c:pt>
                <c:pt idx="1088">
                  <c:v>6353.92</c:v>
                </c:pt>
                <c:pt idx="1089">
                  <c:v>6346.24</c:v>
                </c:pt>
                <c:pt idx="1090">
                  <c:v>11171.84</c:v>
                </c:pt>
                <c:pt idx="1091">
                  <c:v>14366.72</c:v>
                </c:pt>
                <c:pt idx="1092">
                  <c:v>11381.76</c:v>
                </c:pt>
                <c:pt idx="1093">
                  <c:v>14469.12</c:v>
                </c:pt>
                <c:pt idx="1094">
                  <c:v>18155.52</c:v>
                </c:pt>
                <c:pt idx="1095">
                  <c:v>15441.92</c:v>
                </c:pt>
                <c:pt idx="1096">
                  <c:v>10567.68</c:v>
                </c:pt>
                <c:pt idx="1097">
                  <c:v>9935.36</c:v>
                </c:pt>
                <c:pt idx="1098">
                  <c:v>11863.04</c:v>
                </c:pt>
                <c:pt idx="1099">
                  <c:v>15365.12</c:v>
                </c:pt>
                <c:pt idx="1100">
                  <c:v>13537.28</c:v>
                </c:pt>
                <c:pt idx="1101">
                  <c:v>13260.8</c:v>
                </c:pt>
                <c:pt idx="1102">
                  <c:v>15196.16</c:v>
                </c:pt>
                <c:pt idx="1103">
                  <c:v>15196.16</c:v>
                </c:pt>
                <c:pt idx="1104">
                  <c:v>14136.32</c:v>
                </c:pt>
                <c:pt idx="1105">
                  <c:v>12805.12</c:v>
                </c:pt>
                <c:pt idx="1106">
                  <c:v>11857.92</c:v>
                </c:pt>
                <c:pt idx="1107">
                  <c:v>16414.72</c:v>
                </c:pt>
                <c:pt idx="1108">
                  <c:v>17607.68</c:v>
                </c:pt>
                <c:pt idx="1109">
                  <c:v>21248</c:v>
                </c:pt>
                <c:pt idx="1110">
                  <c:v>18232.32</c:v>
                </c:pt>
                <c:pt idx="1111">
                  <c:v>23521.279999999999</c:v>
                </c:pt>
                <c:pt idx="1112">
                  <c:v>20776.96</c:v>
                </c:pt>
                <c:pt idx="1113">
                  <c:v>11294.72</c:v>
                </c:pt>
                <c:pt idx="1114">
                  <c:v>19072</c:v>
                </c:pt>
                <c:pt idx="1115">
                  <c:v>19128.32</c:v>
                </c:pt>
                <c:pt idx="1116">
                  <c:v>27934.720000000001</c:v>
                </c:pt>
                <c:pt idx="1117">
                  <c:v>20321.28</c:v>
                </c:pt>
                <c:pt idx="1118">
                  <c:v>19164.16</c:v>
                </c:pt>
                <c:pt idx="1119">
                  <c:v>16609.28</c:v>
                </c:pt>
                <c:pt idx="1120">
                  <c:v>13726.72</c:v>
                </c:pt>
                <c:pt idx="1121">
                  <c:v>8491.52</c:v>
                </c:pt>
                <c:pt idx="1122">
                  <c:v>11059.2</c:v>
                </c:pt>
                <c:pt idx="1123">
                  <c:v>6883.84</c:v>
                </c:pt>
                <c:pt idx="1124">
                  <c:v>4367.3599999999997</c:v>
                </c:pt>
                <c:pt idx="1125">
                  <c:v>5652.48</c:v>
                </c:pt>
                <c:pt idx="1126">
                  <c:v>2969.6</c:v>
                </c:pt>
                <c:pt idx="1127">
                  <c:v>3348.48</c:v>
                </c:pt>
                <c:pt idx="1128">
                  <c:v>4916.4799999999996</c:v>
                </c:pt>
                <c:pt idx="1129">
                  <c:v>5363.2</c:v>
                </c:pt>
                <c:pt idx="1130">
                  <c:v>7595.52</c:v>
                </c:pt>
                <c:pt idx="1131">
                  <c:v>8698.8799999999992</c:v>
                </c:pt>
                <c:pt idx="1132">
                  <c:v>9318.4</c:v>
                </c:pt>
                <c:pt idx="1133">
                  <c:v>9408</c:v>
                </c:pt>
                <c:pt idx="1134">
                  <c:v>12876.8</c:v>
                </c:pt>
                <c:pt idx="1135">
                  <c:v>21719.040000000001</c:v>
                </c:pt>
                <c:pt idx="1136">
                  <c:v>15221.76</c:v>
                </c:pt>
                <c:pt idx="1137">
                  <c:v>15196.16</c:v>
                </c:pt>
                <c:pt idx="1138">
                  <c:v>13783.04</c:v>
                </c:pt>
                <c:pt idx="1139">
                  <c:v>10263.040000000001</c:v>
                </c:pt>
                <c:pt idx="1140">
                  <c:v>10926.08</c:v>
                </c:pt>
                <c:pt idx="1141">
                  <c:v>11315.2</c:v>
                </c:pt>
                <c:pt idx="1142">
                  <c:v>6466.56</c:v>
                </c:pt>
                <c:pt idx="1143">
                  <c:v>3732.48</c:v>
                </c:pt>
                <c:pt idx="1144">
                  <c:v>3915.52</c:v>
                </c:pt>
                <c:pt idx="1145">
                  <c:v>3354.88</c:v>
                </c:pt>
                <c:pt idx="1146">
                  <c:v>8240.64</c:v>
                </c:pt>
                <c:pt idx="1147">
                  <c:v>7692.8</c:v>
                </c:pt>
                <c:pt idx="1148">
                  <c:v>18206.72</c:v>
                </c:pt>
                <c:pt idx="1149">
                  <c:v>33484.800000000003</c:v>
                </c:pt>
                <c:pt idx="1150">
                  <c:v>27914.240000000002</c:v>
                </c:pt>
                <c:pt idx="1151">
                  <c:v>13096.96</c:v>
                </c:pt>
                <c:pt idx="1152">
                  <c:v>15155.2</c:v>
                </c:pt>
                <c:pt idx="1153">
                  <c:v>15093.76</c:v>
                </c:pt>
                <c:pt idx="1154">
                  <c:v>12103.68</c:v>
                </c:pt>
                <c:pt idx="1155">
                  <c:v>15692.8</c:v>
                </c:pt>
                <c:pt idx="1156">
                  <c:v>14371.84</c:v>
                </c:pt>
                <c:pt idx="1157">
                  <c:v>13670.4</c:v>
                </c:pt>
                <c:pt idx="1158">
                  <c:v>13102.08</c:v>
                </c:pt>
                <c:pt idx="1159">
                  <c:v>11023.36</c:v>
                </c:pt>
                <c:pt idx="1160">
                  <c:v>10219.52</c:v>
                </c:pt>
                <c:pt idx="1161">
                  <c:v>9651.2000000000007</c:v>
                </c:pt>
                <c:pt idx="1162">
                  <c:v>10178.56</c:v>
                </c:pt>
                <c:pt idx="1163">
                  <c:v>7388.16</c:v>
                </c:pt>
                <c:pt idx="1164">
                  <c:v>5969.92</c:v>
                </c:pt>
                <c:pt idx="1165">
                  <c:v>4787.2</c:v>
                </c:pt>
                <c:pt idx="1166">
                  <c:v>5207.04</c:v>
                </c:pt>
                <c:pt idx="1167">
                  <c:v>5655.04</c:v>
                </c:pt>
                <c:pt idx="1168">
                  <c:v>3207.68</c:v>
                </c:pt>
                <c:pt idx="1169">
                  <c:v>4103.68</c:v>
                </c:pt>
                <c:pt idx="1170">
                  <c:v>4832</c:v>
                </c:pt>
                <c:pt idx="1171">
                  <c:v>2334.7199999999998</c:v>
                </c:pt>
                <c:pt idx="1172">
                  <c:v>3014.4</c:v>
                </c:pt>
                <c:pt idx="1173">
                  <c:v>1418.24</c:v>
                </c:pt>
                <c:pt idx="1174">
                  <c:v>1392</c:v>
                </c:pt>
                <c:pt idx="1175">
                  <c:v>1432.96</c:v>
                </c:pt>
                <c:pt idx="1176">
                  <c:v>2084.48</c:v>
                </c:pt>
                <c:pt idx="1177">
                  <c:v>788.16</c:v>
                </c:pt>
                <c:pt idx="1178">
                  <c:v>1477.12</c:v>
                </c:pt>
                <c:pt idx="1179">
                  <c:v>1066.56</c:v>
                </c:pt>
                <c:pt idx="1180">
                  <c:v>795.84</c:v>
                </c:pt>
                <c:pt idx="1181">
                  <c:v>756.48</c:v>
                </c:pt>
                <c:pt idx="1182">
                  <c:v>406.24</c:v>
                </c:pt>
                <c:pt idx="1183">
                  <c:v>245.36</c:v>
                </c:pt>
                <c:pt idx="1184">
                  <c:v>118.8</c:v>
                </c:pt>
                <c:pt idx="1185">
                  <c:v>50.18</c:v>
                </c:pt>
                <c:pt idx="1186">
                  <c:v>30.92</c:v>
                </c:pt>
                <c:pt idx="1187">
                  <c:v>18.25</c:v>
                </c:pt>
                <c:pt idx="1188">
                  <c:v>6.32</c:v>
                </c:pt>
                <c:pt idx="1189">
                  <c:v>3.03</c:v>
                </c:pt>
                <c:pt idx="1190">
                  <c:v>0.86</c:v>
                </c:pt>
                <c:pt idx="1191">
                  <c:v>0</c:v>
                </c:pt>
                <c:pt idx="1192">
                  <c:v>0</c:v>
                </c:pt>
                <c:pt idx="1193">
                  <c:v>0</c:v>
                </c:pt>
                <c:pt idx="1194">
                  <c:v>0</c:v>
                </c:pt>
                <c:pt idx="1195">
                  <c:v>0</c:v>
                </c:pt>
                <c:pt idx="1196">
                  <c:v>0</c:v>
                </c:pt>
                <c:pt idx="1197">
                  <c:v>0</c:v>
                </c:pt>
                <c:pt idx="1198">
                  <c:v>0</c:v>
                </c:pt>
                <c:pt idx="1199">
                  <c:v>0.21</c:v>
                </c:pt>
                <c:pt idx="1200">
                  <c:v>0</c:v>
                </c:pt>
                <c:pt idx="1201">
                  <c:v>0</c:v>
                </c:pt>
                <c:pt idx="1202">
                  <c:v>0</c:v>
                </c:pt>
                <c:pt idx="1203">
                  <c:v>0</c:v>
                </c:pt>
                <c:pt idx="1204">
                  <c:v>0</c:v>
                </c:pt>
                <c:pt idx="1205">
                  <c:v>0</c:v>
                </c:pt>
                <c:pt idx="1206">
                  <c:v>0</c:v>
                </c:pt>
                <c:pt idx="1207">
                  <c:v>0</c:v>
                </c:pt>
                <c:pt idx="1208">
                  <c:v>0</c:v>
                </c:pt>
                <c:pt idx="1209">
                  <c:v>0</c:v>
                </c:pt>
                <c:pt idx="1210">
                  <c:v>0</c:v>
                </c:pt>
                <c:pt idx="1211">
                  <c:v>0</c:v>
                </c:pt>
                <c:pt idx="1212">
                  <c:v>0</c:v>
                </c:pt>
                <c:pt idx="1213">
                  <c:v>0</c:v>
                </c:pt>
                <c:pt idx="1214">
                  <c:v>0</c:v>
                </c:pt>
                <c:pt idx="1215">
                  <c:v>0</c:v>
                </c:pt>
                <c:pt idx="1216">
                  <c:v>0</c:v>
                </c:pt>
                <c:pt idx="1217">
                  <c:v>0</c:v>
                </c:pt>
                <c:pt idx="1218">
                  <c:v>0</c:v>
                </c:pt>
                <c:pt idx="1219">
                  <c:v>0</c:v>
                </c:pt>
                <c:pt idx="1220">
                  <c:v>0</c:v>
                </c:pt>
                <c:pt idx="1221">
                  <c:v>0</c:v>
                </c:pt>
                <c:pt idx="1222">
                  <c:v>0</c:v>
                </c:pt>
                <c:pt idx="1223">
                  <c:v>0</c:v>
                </c:pt>
                <c:pt idx="1224">
                  <c:v>0</c:v>
                </c:pt>
                <c:pt idx="1225">
                  <c:v>0</c:v>
                </c:pt>
                <c:pt idx="1226">
                  <c:v>0</c:v>
                </c:pt>
                <c:pt idx="1227">
                  <c:v>0</c:v>
                </c:pt>
                <c:pt idx="1228">
                  <c:v>0</c:v>
                </c:pt>
                <c:pt idx="1229">
                  <c:v>0</c:v>
                </c:pt>
                <c:pt idx="1230">
                  <c:v>0</c:v>
                </c:pt>
                <c:pt idx="1231">
                  <c:v>0</c:v>
                </c:pt>
                <c:pt idx="1232">
                  <c:v>0</c:v>
                </c:pt>
                <c:pt idx="1233">
                  <c:v>0</c:v>
                </c:pt>
                <c:pt idx="1234">
                  <c:v>0</c:v>
                </c:pt>
                <c:pt idx="1235">
                  <c:v>0</c:v>
                </c:pt>
                <c:pt idx="1236">
                  <c:v>0</c:v>
                </c:pt>
                <c:pt idx="1237">
                  <c:v>0.21</c:v>
                </c:pt>
                <c:pt idx="1238">
                  <c:v>0</c:v>
                </c:pt>
                <c:pt idx="1239">
                  <c:v>0</c:v>
                </c:pt>
                <c:pt idx="1240">
                  <c:v>0</c:v>
                </c:pt>
                <c:pt idx="1241">
                  <c:v>0</c:v>
                </c:pt>
                <c:pt idx="1242">
                  <c:v>0</c:v>
                </c:pt>
                <c:pt idx="1243">
                  <c:v>0</c:v>
                </c:pt>
                <c:pt idx="1244">
                  <c:v>0</c:v>
                </c:pt>
                <c:pt idx="1245">
                  <c:v>0</c:v>
                </c:pt>
                <c:pt idx="1246">
                  <c:v>0</c:v>
                </c:pt>
                <c:pt idx="1247">
                  <c:v>0</c:v>
                </c:pt>
                <c:pt idx="1248">
                  <c:v>0</c:v>
                </c:pt>
                <c:pt idx="1249">
                  <c:v>0</c:v>
                </c:pt>
                <c:pt idx="1250">
                  <c:v>0</c:v>
                </c:pt>
                <c:pt idx="1251">
                  <c:v>0</c:v>
                </c:pt>
                <c:pt idx="1252">
                  <c:v>0</c:v>
                </c:pt>
                <c:pt idx="1253">
                  <c:v>0</c:v>
                </c:pt>
                <c:pt idx="1254">
                  <c:v>0</c:v>
                </c:pt>
                <c:pt idx="1255">
                  <c:v>0</c:v>
                </c:pt>
                <c:pt idx="1256">
                  <c:v>0</c:v>
                </c:pt>
                <c:pt idx="1257">
                  <c:v>0</c:v>
                </c:pt>
                <c:pt idx="1258">
                  <c:v>0</c:v>
                </c:pt>
                <c:pt idx="1259">
                  <c:v>0</c:v>
                </c:pt>
                <c:pt idx="1260">
                  <c:v>0</c:v>
                </c:pt>
                <c:pt idx="1261">
                  <c:v>0</c:v>
                </c:pt>
                <c:pt idx="1262">
                  <c:v>0</c:v>
                </c:pt>
                <c:pt idx="1263">
                  <c:v>0</c:v>
                </c:pt>
                <c:pt idx="1264">
                  <c:v>0</c:v>
                </c:pt>
                <c:pt idx="1265">
                  <c:v>0</c:v>
                </c:pt>
                <c:pt idx="1266">
                  <c:v>0</c:v>
                </c:pt>
                <c:pt idx="1267">
                  <c:v>0</c:v>
                </c:pt>
                <c:pt idx="1268">
                  <c:v>0</c:v>
                </c:pt>
                <c:pt idx="1269">
                  <c:v>0</c:v>
                </c:pt>
                <c:pt idx="1270">
                  <c:v>0</c:v>
                </c:pt>
                <c:pt idx="1271">
                  <c:v>0</c:v>
                </c:pt>
                <c:pt idx="1272">
                  <c:v>0.21</c:v>
                </c:pt>
                <c:pt idx="1273">
                  <c:v>0</c:v>
                </c:pt>
                <c:pt idx="1274">
                  <c:v>0</c:v>
                </c:pt>
                <c:pt idx="1275">
                  <c:v>0</c:v>
                </c:pt>
                <c:pt idx="1276">
                  <c:v>0</c:v>
                </c:pt>
                <c:pt idx="1277">
                  <c:v>0</c:v>
                </c:pt>
                <c:pt idx="1278">
                  <c:v>0</c:v>
                </c:pt>
                <c:pt idx="1279">
                  <c:v>0</c:v>
                </c:pt>
                <c:pt idx="1280">
                  <c:v>0</c:v>
                </c:pt>
                <c:pt idx="1281">
                  <c:v>0</c:v>
                </c:pt>
                <c:pt idx="1282">
                  <c:v>0</c:v>
                </c:pt>
                <c:pt idx="1283">
                  <c:v>0</c:v>
                </c:pt>
                <c:pt idx="1284">
                  <c:v>0</c:v>
                </c:pt>
                <c:pt idx="1285">
                  <c:v>0</c:v>
                </c:pt>
                <c:pt idx="1286">
                  <c:v>0</c:v>
                </c:pt>
                <c:pt idx="1287">
                  <c:v>0</c:v>
                </c:pt>
                <c:pt idx="1288">
                  <c:v>0</c:v>
                </c:pt>
                <c:pt idx="1289">
                  <c:v>0</c:v>
                </c:pt>
                <c:pt idx="1290">
                  <c:v>0</c:v>
                </c:pt>
                <c:pt idx="1291">
                  <c:v>0</c:v>
                </c:pt>
                <c:pt idx="1292">
                  <c:v>0</c:v>
                </c:pt>
                <c:pt idx="1293">
                  <c:v>0</c:v>
                </c:pt>
                <c:pt idx="1294">
                  <c:v>0</c:v>
                </c:pt>
                <c:pt idx="1295">
                  <c:v>0</c:v>
                </c:pt>
                <c:pt idx="1296">
                  <c:v>0</c:v>
                </c:pt>
                <c:pt idx="1297">
                  <c:v>0</c:v>
                </c:pt>
                <c:pt idx="1298">
                  <c:v>0</c:v>
                </c:pt>
                <c:pt idx="1299">
                  <c:v>0</c:v>
                </c:pt>
                <c:pt idx="1300">
                  <c:v>0</c:v>
                </c:pt>
                <c:pt idx="1301">
                  <c:v>0</c:v>
                </c:pt>
                <c:pt idx="1302">
                  <c:v>0</c:v>
                </c:pt>
                <c:pt idx="1303">
                  <c:v>0</c:v>
                </c:pt>
                <c:pt idx="1304">
                  <c:v>0</c:v>
                </c:pt>
                <c:pt idx="1305">
                  <c:v>0</c:v>
                </c:pt>
                <c:pt idx="1306">
                  <c:v>0</c:v>
                </c:pt>
                <c:pt idx="1307">
                  <c:v>0</c:v>
                </c:pt>
                <c:pt idx="1308">
                  <c:v>0</c:v>
                </c:pt>
                <c:pt idx="1309">
                  <c:v>0</c:v>
                </c:pt>
                <c:pt idx="1310">
                  <c:v>0.21</c:v>
                </c:pt>
                <c:pt idx="1311">
                  <c:v>0</c:v>
                </c:pt>
                <c:pt idx="1312">
                  <c:v>0</c:v>
                </c:pt>
                <c:pt idx="1313">
                  <c:v>0</c:v>
                </c:pt>
                <c:pt idx="1314">
                  <c:v>0</c:v>
                </c:pt>
                <c:pt idx="1315">
                  <c:v>0</c:v>
                </c:pt>
                <c:pt idx="1316">
                  <c:v>0</c:v>
                </c:pt>
                <c:pt idx="1317">
                  <c:v>0</c:v>
                </c:pt>
                <c:pt idx="1318">
                  <c:v>0.43</c:v>
                </c:pt>
                <c:pt idx="1319">
                  <c:v>1.95</c:v>
                </c:pt>
                <c:pt idx="1320">
                  <c:v>6.32</c:v>
                </c:pt>
                <c:pt idx="1321">
                  <c:v>20.88</c:v>
                </c:pt>
                <c:pt idx="1322">
                  <c:v>58.9</c:v>
                </c:pt>
                <c:pt idx="1323">
                  <c:v>143.19999999999999</c:v>
                </c:pt>
                <c:pt idx="1324">
                  <c:v>304.64</c:v>
                </c:pt>
                <c:pt idx="1325">
                  <c:v>570.24</c:v>
                </c:pt>
                <c:pt idx="1326">
                  <c:v>906.88</c:v>
                </c:pt>
                <c:pt idx="1327">
                  <c:v>1281.92</c:v>
                </c:pt>
                <c:pt idx="1328">
                  <c:v>1696</c:v>
                </c:pt>
                <c:pt idx="1329">
                  <c:v>2131.84</c:v>
                </c:pt>
                <c:pt idx="1330">
                  <c:v>2525.44</c:v>
                </c:pt>
                <c:pt idx="1331">
                  <c:v>2915.84</c:v>
                </c:pt>
                <c:pt idx="1332">
                  <c:v>3334.4</c:v>
                </c:pt>
                <c:pt idx="1333">
                  <c:v>3767.04</c:v>
                </c:pt>
                <c:pt idx="1334">
                  <c:v>4075.52</c:v>
                </c:pt>
                <c:pt idx="1335">
                  <c:v>4395.5200000000004</c:v>
                </c:pt>
                <c:pt idx="1336">
                  <c:v>4773.12</c:v>
                </c:pt>
                <c:pt idx="1337">
                  <c:v>4919.04</c:v>
                </c:pt>
                <c:pt idx="1338">
                  <c:v>5304.32</c:v>
                </c:pt>
                <c:pt idx="1339">
                  <c:v>5749.76</c:v>
                </c:pt>
                <c:pt idx="1340">
                  <c:v>6062.08</c:v>
                </c:pt>
                <c:pt idx="1341">
                  <c:v>7720.96</c:v>
                </c:pt>
                <c:pt idx="1342">
                  <c:v>9075.2000000000007</c:v>
                </c:pt>
                <c:pt idx="1343">
                  <c:v>8762.8799999999992</c:v>
                </c:pt>
                <c:pt idx="1344">
                  <c:v>8499.2000000000007</c:v>
                </c:pt>
                <c:pt idx="1345">
                  <c:v>8325.1200000000008</c:v>
                </c:pt>
                <c:pt idx="1346">
                  <c:v>10129.92</c:v>
                </c:pt>
                <c:pt idx="1347">
                  <c:v>11719.68</c:v>
                </c:pt>
                <c:pt idx="1348">
                  <c:v>16732.16</c:v>
                </c:pt>
                <c:pt idx="1349">
                  <c:v>23060.48</c:v>
                </c:pt>
                <c:pt idx="1350">
                  <c:v>23736.32</c:v>
                </c:pt>
                <c:pt idx="1351">
                  <c:v>25538.560000000001</c:v>
                </c:pt>
                <c:pt idx="1352">
                  <c:v>31457.279999999999</c:v>
                </c:pt>
                <c:pt idx="1353">
                  <c:v>31621.119999999999</c:v>
                </c:pt>
                <c:pt idx="1354">
                  <c:v>33679.360000000001</c:v>
                </c:pt>
                <c:pt idx="1355">
                  <c:v>38092.800000000003</c:v>
                </c:pt>
                <c:pt idx="1356">
                  <c:v>39936</c:v>
                </c:pt>
                <c:pt idx="1357">
                  <c:v>42270.720000000001</c:v>
                </c:pt>
                <c:pt idx="1358">
                  <c:v>43704.32</c:v>
                </c:pt>
                <c:pt idx="1359">
                  <c:v>45076.480000000003</c:v>
                </c:pt>
                <c:pt idx="1360">
                  <c:v>47882.239999999998</c:v>
                </c:pt>
                <c:pt idx="1361">
                  <c:v>48496.639999999999</c:v>
                </c:pt>
                <c:pt idx="1362">
                  <c:v>50401.279999999999</c:v>
                </c:pt>
                <c:pt idx="1363">
                  <c:v>52162.559999999998</c:v>
                </c:pt>
                <c:pt idx="1364">
                  <c:v>53391.360000000001</c:v>
                </c:pt>
                <c:pt idx="1365">
                  <c:v>55132.160000000003</c:v>
                </c:pt>
                <c:pt idx="1366">
                  <c:v>56995.839999999997</c:v>
                </c:pt>
                <c:pt idx="1367">
                  <c:v>58675.199999999997</c:v>
                </c:pt>
                <c:pt idx="1368">
                  <c:v>60231.68</c:v>
                </c:pt>
                <c:pt idx="1369">
                  <c:v>61358.080000000002</c:v>
                </c:pt>
                <c:pt idx="1370">
                  <c:v>62484.480000000003</c:v>
                </c:pt>
                <c:pt idx="1371">
                  <c:v>63569.919999999998</c:v>
                </c:pt>
                <c:pt idx="1372">
                  <c:v>65576.960000000006</c:v>
                </c:pt>
                <c:pt idx="1373">
                  <c:v>66375.679999999993</c:v>
                </c:pt>
                <c:pt idx="1374">
                  <c:v>67522.559999999998</c:v>
                </c:pt>
                <c:pt idx="1375">
                  <c:v>69038.080000000002</c:v>
                </c:pt>
                <c:pt idx="1376">
                  <c:v>70574.080000000002</c:v>
                </c:pt>
                <c:pt idx="1377">
                  <c:v>71188.479999999996</c:v>
                </c:pt>
                <c:pt idx="1378">
                  <c:v>69632</c:v>
                </c:pt>
                <c:pt idx="1379">
                  <c:v>73482.240000000005</c:v>
                </c:pt>
                <c:pt idx="1380">
                  <c:v>74485.759999999995</c:v>
                </c:pt>
                <c:pt idx="1381">
                  <c:v>76656.639999999999</c:v>
                </c:pt>
                <c:pt idx="1382">
                  <c:v>76984.320000000007</c:v>
                </c:pt>
                <c:pt idx="1383">
                  <c:v>77762.559999999998</c:v>
                </c:pt>
                <c:pt idx="1384">
                  <c:v>79319.039999999994</c:v>
                </c:pt>
                <c:pt idx="1385">
                  <c:v>69898.240000000005</c:v>
                </c:pt>
                <c:pt idx="1386">
                  <c:v>76062.720000000001</c:v>
                </c:pt>
                <c:pt idx="1387">
                  <c:v>77373.440000000002</c:v>
                </c:pt>
                <c:pt idx="1388">
                  <c:v>78274.559999999998</c:v>
                </c:pt>
                <c:pt idx="1389">
                  <c:v>79216.639999999999</c:v>
                </c:pt>
                <c:pt idx="1390">
                  <c:v>79933.440000000002</c:v>
                </c:pt>
                <c:pt idx="1391">
                  <c:v>80384</c:v>
                </c:pt>
                <c:pt idx="1392">
                  <c:v>81387.520000000004</c:v>
                </c:pt>
                <c:pt idx="1393">
                  <c:v>76963.839999999997</c:v>
                </c:pt>
                <c:pt idx="1394">
                  <c:v>78397.440000000002</c:v>
                </c:pt>
                <c:pt idx="1395">
                  <c:v>57425.919999999998</c:v>
                </c:pt>
                <c:pt idx="1396">
                  <c:v>53022.720000000001</c:v>
                </c:pt>
                <c:pt idx="1397">
                  <c:v>47288.32</c:v>
                </c:pt>
                <c:pt idx="1398">
                  <c:v>51773.440000000002</c:v>
                </c:pt>
                <c:pt idx="1399">
                  <c:v>79933.440000000002</c:v>
                </c:pt>
                <c:pt idx="1400">
                  <c:v>73748.479999999996</c:v>
                </c:pt>
                <c:pt idx="1401">
                  <c:v>39454.720000000001</c:v>
                </c:pt>
                <c:pt idx="1402">
                  <c:v>48496.639999999999</c:v>
                </c:pt>
                <c:pt idx="1403">
                  <c:v>47063.040000000001</c:v>
                </c:pt>
                <c:pt idx="1404">
                  <c:v>36843.519999999997</c:v>
                </c:pt>
                <c:pt idx="1405">
                  <c:v>17648.64</c:v>
                </c:pt>
                <c:pt idx="1406">
                  <c:v>59207.68</c:v>
                </c:pt>
                <c:pt idx="1407">
                  <c:v>26419.200000000001</c:v>
                </c:pt>
                <c:pt idx="1408">
                  <c:v>53186.559999999998</c:v>
                </c:pt>
                <c:pt idx="1409">
                  <c:v>44994.559999999998</c:v>
                </c:pt>
                <c:pt idx="1410">
                  <c:v>59371.519999999997</c:v>
                </c:pt>
                <c:pt idx="1411">
                  <c:v>67092.479999999996</c:v>
                </c:pt>
                <c:pt idx="1412">
                  <c:v>58019.839999999997</c:v>
                </c:pt>
                <c:pt idx="1413">
                  <c:v>83148.800000000003</c:v>
                </c:pt>
                <c:pt idx="1414">
                  <c:v>83845.119999999995</c:v>
                </c:pt>
                <c:pt idx="1415">
                  <c:v>83292.160000000003</c:v>
                </c:pt>
                <c:pt idx="1416">
                  <c:v>36331.519999999997</c:v>
                </c:pt>
                <c:pt idx="1417">
                  <c:v>75714.559999999998</c:v>
                </c:pt>
                <c:pt idx="1418">
                  <c:v>79482.880000000005</c:v>
                </c:pt>
                <c:pt idx="1419">
                  <c:v>68648.960000000006</c:v>
                </c:pt>
                <c:pt idx="1420">
                  <c:v>76328.960000000006</c:v>
                </c:pt>
                <c:pt idx="1421">
                  <c:v>61235.199999999997</c:v>
                </c:pt>
                <c:pt idx="1422">
                  <c:v>74301.440000000002</c:v>
                </c:pt>
                <c:pt idx="1423">
                  <c:v>70430.720000000001</c:v>
                </c:pt>
                <c:pt idx="1424">
                  <c:v>64573.440000000002</c:v>
                </c:pt>
                <c:pt idx="1425">
                  <c:v>50114.559999999998</c:v>
                </c:pt>
                <c:pt idx="1426">
                  <c:v>27914.240000000002</c:v>
                </c:pt>
                <c:pt idx="1427">
                  <c:v>6105.6</c:v>
                </c:pt>
                <c:pt idx="1428">
                  <c:v>20971.52</c:v>
                </c:pt>
                <c:pt idx="1429">
                  <c:v>9131.52</c:v>
                </c:pt>
                <c:pt idx="1430">
                  <c:v>44093.440000000002</c:v>
                </c:pt>
                <c:pt idx="1431">
                  <c:v>49643.519999999997</c:v>
                </c:pt>
                <c:pt idx="1432">
                  <c:v>60436.480000000003</c:v>
                </c:pt>
                <c:pt idx="1433">
                  <c:v>14110.72</c:v>
                </c:pt>
                <c:pt idx="1434">
                  <c:v>38359.040000000001</c:v>
                </c:pt>
                <c:pt idx="1435">
                  <c:v>43704.32</c:v>
                </c:pt>
                <c:pt idx="1436">
                  <c:v>42209.279999999999</c:v>
                </c:pt>
                <c:pt idx="1437">
                  <c:v>44544</c:v>
                </c:pt>
                <c:pt idx="1438">
                  <c:v>49131.519999999997</c:v>
                </c:pt>
                <c:pt idx="1439">
                  <c:v>7534.08</c:v>
                </c:pt>
                <c:pt idx="1440">
                  <c:v>44462.080000000002</c:v>
                </c:pt>
                <c:pt idx="1441">
                  <c:v>39342.080000000002</c:v>
                </c:pt>
                <c:pt idx="1442">
                  <c:v>43397.120000000003</c:v>
                </c:pt>
                <c:pt idx="1443">
                  <c:v>42885.120000000003</c:v>
                </c:pt>
                <c:pt idx="1444">
                  <c:v>39884.800000000003</c:v>
                </c:pt>
                <c:pt idx="1445">
                  <c:v>45629.440000000002</c:v>
                </c:pt>
                <c:pt idx="1446">
                  <c:v>7104</c:v>
                </c:pt>
                <c:pt idx="1447">
                  <c:v>10117.120000000001</c:v>
                </c:pt>
                <c:pt idx="1448">
                  <c:v>5363.2</c:v>
                </c:pt>
                <c:pt idx="1449">
                  <c:v>5050.88</c:v>
                </c:pt>
                <c:pt idx="1450">
                  <c:v>4940.8</c:v>
                </c:pt>
                <c:pt idx="1451">
                  <c:v>5024</c:v>
                </c:pt>
                <c:pt idx="1452">
                  <c:v>54415.360000000001</c:v>
                </c:pt>
                <c:pt idx="1453">
                  <c:v>13429.76</c:v>
                </c:pt>
                <c:pt idx="1454">
                  <c:v>6796.8</c:v>
                </c:pt>
                <c:pt idx="1455">
                  <c:v>8762.8799999999992</c:v>
                </c:pt>
                <c:pt idx="1456">
                  <c:v>4162.5600000000004</c:v>
                </c:pt>
                <c:pt idx="1457">
                  <c:v>4805.12</c:v>
                </c:pt>
                <c:pt idx="1458">
                  <c:v>5762.56</c:v>
                </c:pt>
                <c:pt idx="1459">
                  <c:v>3783.68</c:v>
                </c:pt>
                <c:pt idx="1460">
                  <c:v>3607.04</c:v>
                </c:pt>
                <c:pt idx="1461">
                  <c:v>3438.08</c:v>
                </c:pt>
                <c:pt idx="1462">
                  <c:v>3271.68</c:v>
                </c:pt>
                <c:pt idx="1463">
                  <c:v>3104</c:v>
                </c:pt>
                <c:pt idx="1464">
                  <c:v>2915.84</c:v>
                </c:pt>
                <c:pt idx="1465">
                  <c:v>2735.36</c:v>
                </c:pt>
                <c:pt idx="1466">
                  <c:v>2541.44</c:v>
                </c:pt>
                <c:pt idx="1467">
                  <c:v>2336.64</c:v>
                </c:pt>
                <c:pt idx="1468">
                  <c:v>2110.7199999999998</c:v>
                </c:pt>
                <c:pt idx="1469">
                  <c:v>1876.48</c:v>
                </c:pt>
                <c:pt idx="1470">
                  <c:v>1620.48</c:v>
                </c:pt>
                <c:pt idx="1471">
                  <c:v>1344</c:v>
                </c:pt>
                <c:pt idx="1472">
                  <c:v>1059.8399999999999</c:v>
                </c:pt>
                <c:pt idx="1473">
                  <c:v>777.28</c:v>
                </c:pt>
                <c:pt idx="1474">
                  <c:v>517.76</c:v>
                </c:pt>
                <c:pt idx="1475">
                  <c:v>303.12</c:v>
                </c:pt>
                <c:pt idx="1476">
                  <c:v>154.6</c:v>
                </c:pt>
                <c:pt idx="1477">
                  <c:v>65.099999999999994</c:v>
                </c:pt>
                <c:pt idx="1478">
                  <c:v>22.29</c:v>
                </c:pt>
                <c:pt idx="1479">
                  <c:v>6.75</c:v>
                </c:pt>
                <c:pt idx="1480">
                  <c:v>1.95</c:v>
                </c:pt>
                <c:pt idx="1481">
                  <c:v>0.43</c:v>
                </c:pt>
                <c:pt idx="1482">
                  <c:v>0</c:v>
                </c:pt>
                <c:pt idx="1483">
                  <c:v>0</c:v>
                </c:pt>
                <c:pt idx="1484">
                  <c:v>0</c:v>
                </c:pt>
                <c:pt idx="1485">
                  <c:v>0</c:v>
                </c:pt>
                <c:pt idx="1486">
                  <c:v>0</c:v>
                </c:pt>
                <c:pt idx="1487">
                  <c:v>0</c:v>
                </c:pt>
                <c:pt idx="1488">
                  <c:v>0</c:v>
                </c:pt>
                <c:pt idx="1489">
                  <c:v>0</c:v>
                </c:pt>
                <c:pt idx="1490">
                  <c:v>0</c:v>
                </c:pt>
                <c:pt idx="1491">
                  <c:v>0</c:v>
                </c:pt>
                <c:pt idx="1492">
                  <c:v>0</c:v>
                </c:pt>
                <c:pt idx="1493">
                  <c:v>0</c:v>
                </c:pt>
                <c:pt idx="1494">
                  <c:v>0.43</c:v>
                </c:pt>
                <c:pt idx="1495">
                  <c:v>0</c:v>
                </c:pt>
                <c:pt idx="1496">
                  <c:v>0</c:v>
                </c:pt>
                <c:pt idx="1497">
                  <c:v>0</c:v>
                </c:pt>
                <c:pt idx="1498">
                  <c:v>0</c:v>
                </c:pt>
                <c:pt idx="1499">
                  <c:v>0</c:v>
                </c:pt>
                <c:pt idx="1500">
                  <c:v>0</c:v>
                </c:pt>
                <c:pt idx="1501">
                  <c:v>0</c:v>
                </c:pt>
                <c:pt idx="1502">
                  <c:v>0</c:v>
                </c:pt>
                <c:pt idx="1503">
                  <c:v>0</c:v>
                </c:pt>
                <c:pt idx="1504">
                  <c:v>0</c:v>
                </c:pt>
                <c:pt idx="1505">
                  <c:v>0</c:v>
                </c:pt>
                <c:pt idx="1506">
                  <c:v>0</c:v>
                </c:pt>
                <c:pt idx="1507">
                  <c:v>0</c:v>
                </c:pt>
                <c:pt idx="1508">
                  <c:v>0</c:v>
                </c:pt>
                <c:pt idx="1509">
                  <c:v>0</c:v>
                </c:pt>
                <c:pt idx="1510">
                  <c:v>0</c:v>
                </c:pt>
                <c:pt idx="1511">
                  <c:v>0</c:v>
                </c:pt>
                <c:pt idx="1512">
                  <c:v>0</c:v>
                </c:pt>
                <c:pt idx="1513">
                  <c:v>0</c:v>
                </c:pt>
                <c:pt idx="1514">
                  <c:v>0</c:v>
                </c:pt>
                <c:pt idx="1515">
                  <c:v>0</c:v>
                </c:pt>
                <c:pt idx="1516">
                  <c:v>0</c:v>
                </c:pt>
                <c:pt idx="1517">
                  <c:v>0</c:v>
                </c:pt>
                <c:pt idx="1518">
                  <c:v>0</c:v>
                </c:pt>
                <c:pt idx="1519">
                  <c:v>0</c:v>
                </c:pt>
                <c:pt idx="1520">
                  <c:v>0</c:v>
                </c:pt>
                <c:pt idx="1521">
                  <c:v>0</c:v>
                </c:pt>
                <c:pt idx="1522">
                  <c:v>0</c:v>
                </c:pt>
                <c:pt idx="1523">
                  <c:v>0</c:v>
                </c:pt>
                <c:pt idx="1524">
                  <c:v>0</c:v>
                </c:pt>
                <c:pt idx="1525">
                  <c:v>0</c:v>
                </c:pt>
                <c:pt idx="1526">
                  <c:v>0</c:v>
                </c:pt>
                <c:pt idx="1527">
                  <c:v>0</c:v>
                </c:pt>
                <c:pt idx="1528">
                  <c:v>0</c:v>
                </c:pt>
                <c:pt idx="1529">
                  <c:v>0</c:v>
                </c:pt>
                <c:pt idx="1530">
                  <c:v>0</c:v>
                </c:pt>
                <c:pt idx="1531">
                  <c:v>0</c:v>
                </c:pt>
                <c:pt idx="1532">
                  <c:v>0</c:v>
                </c:pt>
                <c:pt idx="1533">
                  <c:v>0</c:v>
                </c:pt>
                <c:pt idx="1534">
                  <c:v>0</c:v>
                </c:pt>
                <c:pt idx="1535">
                  <c:v>0.21</c:v>
                </c:pt>
                <c:pt idx="1536">
                  <c:v>0</c:v>
                </c:pt>
                <c:pt idx="1537">
                  <c:v>0</c:v>
                </c:pt>
                <c:pt idx="1538">
                  <c:v>0</c:v>
                </c:pt>
                <c:pt idx="1539">
                  <c:v>0</c:v>
                </c:pt>
                <c:pt idx="1540">
                  <c:v>0</c:v>
                </c:pt>
                <c:pt idx="1541">
                  <c:v>0</c:v>
                </c:pt>
                <c:pt idx="1542">
                  <c:v>0</c:v>
                </c:pt>
                <c:pt idx="1543">
                  <c:v>0</c:v>
                </c:pt>
                <c:pt idx="1544">
                  <c:v>0</c:v>
                </c:pt>
                <c:pt idx="1545">
                  <c:v>0</c:v>
                </c:pt>
                <c:pt idx="1546">
                  <c:v>0</c:v>
                </c:pt>
                <c:pt idx="1547">
                  <c:v>0</c:v>
                </c:pt>
                <c:pt idx="1548">
                  <c:v>0</c:v>
                </c:pt>
                <c:pt idx="1549">
                  <c:v>0</c:v>
                </c:pt>
                <c:pt idx="1550">
                  <c:v>0</c:v>
                </c:pt>
                <c:pt idx="1551">
                  <c:v>0</c:v>
                </c:pt>
                <c:pt idx="1552">
                  <c:v>0</c:v>
                </c:pt>
                <c:pt idx="1553">
                  <c:v>0</c:v>
                </c:pt>
                <c:pt idx="1554">
                  <c:v>0</c:v>
                </c:pt>
                <c:pt idx="1555">
                  <c:v>0</c:v>
                </c:pt>
                <c:pt idx="1556">
                  <c:v>0</c:v>
                </c:pt>
                <c:pt idx="1557">
                  <c:v>0</c:v>
                </c:pt>
                <c:pt idx="1558">
                  <c:v>0</c:v>
                </c:pt>
                <c:pt idx="1559">
                  <c:v>0</c:v>
                </c:pt>
                <c:pt idx="1560">
                  <c:v>0</c:v>
                </c:pt>
                <c:pt idx="1561">
                  <c:v>0</c:v>
                </c:pt>
                <c:pt idx="1562">
                  <c:v>0</c:v>
                </c:pt>
                <c:pt idx="1563">
                  <c:v>0</c:v>
                </c:pt>
                <c:pt idx="1564">
                  <c:v>0</c:v>
                </c:pt>
                <c:pt idx="1565">
                  <c:v>0</c:v>
                </c:pt>
                <c:pt idx="1566">
                  <c:v>0</c:v>
                </c:pt>
                <c:pt idx="1567">
                  <c:v>0</c:v>
                </c:pt>
                <c:pt idx="1568">
                  <c:v>0</c:v>
                </c:pt>
                <c:pt idx="1569">
                  <c:v>0</c:v>
                </c:pt>
                <c:pt idx="1570">
                  <c:v>0</c:v>
                </c:pt>
                <c:pt idx="1571">
                  <c:v>0</c:v>
                </c:pt>
                <c:pt idx="1572">
                  <c:v>0</c:v>
                </c:pt>
                <c:pt idx="1573">
                  <c:v>0</c:v>
                </c:pt>
                <c:pt idx="1574">
                  <c:v>0</c:v>
                </c:pt>
                <c:pt idx="1575">
                  <c:v>0</c:v>
                </c:pt>
                <c:pt idx="1576">
                  <c:v>0</c:v>
                </c:pt>
                <c:pt idx="1577">
                  <c:v>0</c:v>
                </c:pt>
                <c:pt idx="1578">
                  <c:v>0</c:v>
                </c:pt>
                <c:pt idx="1579">
                  <c:v>0.21</c:v>
                </c:pt>
                <c:pt idx="1580">
                  <c:v>0</c:v>
                </c:pt>
                <c:pt idx="1581">
                  <c:v>0</c:v>
                </c:pt>
                <c:pt idx="1582">
                  <c:v>0</c:v>
                </c:pt>
                <c:pt idx="1583">
                  <c:v>0</c:v>
                </c:pt>
                <c:pt idx="1584">
                  <c:v>0</c:v>
                </c:pt>
                <c:pt idx="1585">
                  <c:v>0</c:v>
                </c:pt>
                <c:pt idx="1586">
                  <c:v>0</c:v>
                </c:pt>
                <c:pt idx="1587">
                  <c:v>0</c:v>
                </c:pt>
                <c:pt idx="1588">
                  <c:v>0</c:v>
                </c:pt>
                <c:pt idx="1589">
                  <c:v>0</c:v>
                </c:pt>
                <c:pt idx="1590">
                  <c:v>0</c:v>
                </c:pt>
                <c:pt idx="1591">
                  <c:v>0</c:v>
                </c:pt>
                <c:pt idx="1592">
                  <c:v>0</c:v>
                </c:pt>
                <c:pt idx="1593">
                  <c:v>0</c:v>
                </c:pt>
                <c:pt idx="1594">
                  <c:v>0</c:v>
                </c:pt>
                <c:pt idx="1595">
                  <c:v>0</c:v>
                </c:pt>
                <c:pt idx="1596">
                  <c:v>0</c:v>
                </c:pt>
                <c:pt idx="1597">
                  <c:v>0</c:v>
                </c:pt>
                <c:pt idx="1598">
                  <c:v>0</c:v>
                </c:pt>
                <c:pt idx="1599">
                  <c:v>0</c:v>
                </c:pt>
                <c:pt idx="1600">
                  <c:v>0</c:v>
                </c:pt>
                <c:pt idx="1601">
                  <c:v>0</c:v>
                </c:pt>
                <c:pt idx="1602">
                  <c:v>0</c:v>
                </c:pt>
                <c:pt idx="1603">
                  <c:v>0</c:v>
                </c:pt>
                <c:pt idx="1604">
                  <c:v>0</c:v>
                </c:pt>
                <c:pt idx="1605">
                  <c:v>0</c:v>
                </c:pt>
                <c:pt idx="1606">
                  <c:v>0.65</c:v>
                </c:pt>
                <c:pt idx="1607">
                  <c:v>3.03</c:v>
                </c:pt>
                <c:pt idx="1608">
                  <c:v>10.63</c:v>
                </c:pt>
                <c:pt idx="1609">
                  <c:v>30.59</c:v>
                </c:pt>
                <c:pt idx="1610">
                  <c:v>83</c:v>
                </c:pt>
                <c:pt idx="1611">
                  <c:v>185.28</c:v>
                </c:pt>
                <c:pt idx="1612">
                  <c:v>354.56</c:v>
                </c:pt>
                <c:pt idx="1613">
                  <c:v>580.64</c:v>
                </c:pt>
                <c:pt idx="1614">
                  <c:v>852.8</c:v>
                </c:pt>
                <c:pt idx="1615">
                  <c:v>1143.04</c:v>
                </c:pt>
                <c:pt idx="1616">
                  <c:v>1437.44</c:v>
                </c:pt>
                <c:pt idx="1617">
                  <c:v>1713.92</c:v>
                </c:pt>
                <c:pt idx="1618">
                  <c:v>1969.92</c:v>
                </c:pt>
                <c:pt idx="1619">
                  <c:v>2202.88</c:v>
                </c:pt>
                <c:pt idx="1620">
                  <c:v>2423.04</c:v>
                </c:pt>
                <c:pt idx="1621">
                  <c:v>2617.6</c:v>
                </c:pt>
                <c:pt idx="1622">
                  <c:v>2796.8</c:v>
                </c:pt>
                <c:pt idx="1623">
                  <c:v>2963.2</c:v>
                </c:pt>
                <c:pt idx="1624">
                  <c:v>3128.32</c:v>
                </c:pt>
                <c:pt idx="1625">
                  <c:v>3270.4</c:v>
                </c:pt>
                <c:pt idx="1626">
                  <c:v>3418.88</c:v>
                </c:pt>
                <c:pt idx="1627">
                  <c:v>3558.4</c:v>
                </c:pt>
                <c:pt idx="1628">
                  <c:v>3704.32</c:v>
                </c:pt>
                <c:pt idx="1629">
                  <c:v>3870.72</c:v>
                </c:pt>
                <c:pt idx="1630">
                  <c:v>4069.12</c:v>
                </c:pt>
                <c:pt idx="1631">
                  <c:v>4339.2</c:v>
                </c:pt>
                <c:pt idx="1632">
                  <c:v>4659.2</c:v>
                </c:pt>
                <c:pt idx="1633">
                  <c:v>4953.6000000000004</c:v>
                </c:pt>
                <c:pt idx="1634">
                  <c:v>5283.84</c:v>
                </c:pt>
                <c:pt idx="1635">
                  <c:v>10316.799999999999</c:v>
                </c:pt>
                <c:pt idx="1636">
                  <c:v>16061.44</c:v>
                </c:pt>
                <c:pt idx="1637">
                  <c:v>29204.48</c:v>
                </c:pt>
                <c:pt idx="1638">
                  <c:v>31109.119999999999</c:v>
                </c:pt>
                <c:pt idx="1639">
                  <c:v>33331.199999999997</c:v>
                </c:pt>
                <c:pt idx="1640">
                  <c:v>34969.599999999999</c:v>
                </c:pt>
                <c:pt idx="1641">
                  <c:v>36372.480000000003</c:v>
                </c:pt>
                <c:pt idx="1642">
                  <c:v>37242.879999999997</c:v>
                </c:pt>
                <c:pt idx="1643">
                  <c:v>38522.879999999997</c:v>
                </c:pt>
                <c:pt idx="1644">
                  <c:v>40161.279999999999</c:v>
                </c:pt>
                <c:pt idx="1645">
                  <c:v>41902.080000000002</c:v>
                </c:pt>
                <c:pt idx="1646">
                  <c:v>43253.760000000002</c:v>
                </c:pt>
                <c:pt idx="1647">
                  <c:v>44748.800000000003</c:v>
                </c:pt>
                <c:pt idx="1648">
                  <c:v>46243.839999999997</c:v>
                </c:pt>
                <c:pt idx="1649">
                  <c:v>47718.400000000001</c:v>
                </c:pt>
                <c:pt idx="1650">
                  <c:v>49274.879999999997</c:v>
                </c:pt>
                <c:pt idx="1651">
                  <c:v>51036.160000000003</c:v>
                </c:pt>
                <c:pt idx="1652">
                  <c:v>52613.120000000003</c:v>
                </c:pt>
                <c:pt idx="1653">
                  <c:v>54149.120000000003</c:v>
                </c:pt>
                <c:pt idx="1654">
                  <c:v>55459.839999999997</c:v>
                </c:pt>
                <c:pt idx="1655">
                  <c:v>56954.879999999997</c:v>
                </c:pt>
                <c:pt idx="1656">
                  <c:v>58286.080000000002</c:v>
                </c:pt>
                <c:pt idx="1657">
                  <c:v>59740.160000000003</c:v>
                </c:pt>
                <c:pt idx="1658">
                  <c:v>60989.440000000002</c:v>
                </c:pt>
                <c:pt idx="1659">
                  <c:v>62545.919999999998</c:v>
                </c:pt>
                <c:pt idx="1660">
                  <c:v>63733.760000000002</c:v>
                </c:pt>
                <c:pt idx="1661">
                  <c:v>65761.279999999999</c:v>
                </c:pt>
                <c:pt idx="1662">
                  <c:v>66908.160000000003</c:v>
                </c:pt>
                <c:pt idx="1663">
                  <c:v>68136.960000000006</c:v>
                </c:pt>
                <c:pt idx="1664">
                  <c:v>68874.240000000005</c:v>
                </c:pt>
                <c:pt idx="1665">
                  <c:v>70287.360000000001</c:v>
                </c:pt>
                <c:pt idx="1666">
                  <c:v>71372.800000000003</c:v>
                </c:pt>
                <c:pt idx="1667">
                  <c:v>71024.639999999999</c:v>
                </c:pt>
                <c:pt idx="1668">
                  <c:v>72294.399999999994</c:v>
                </c:pt>
                <c:pt idx="1669">
                  <c:v>74547.199999999997</c:v>
                </c:pt>
                <c:pt idx="1670">
                  <c:v>75673.600000000006</c:v>
                </c:pt>
                <c:pt idx="1671">
                  <c:v>76574.720000000001</c:v>
                </c:pt>
                <c:pt idx="1672">
                  <c:v>77598.720000000001</c:v>
                </c:pt>
                <c:pt idx="1673">
                  <c:v>78540.800000000003</c:v>
                </c:pt>
                <c:pt idx="1674">
                  <c:v>79155.199999999997</c:v>
                </c:pt>
                <c:pt idx="1675">
                  <c:v>80465.919999999998</c:v>
                </c:pt>
                <c:pt idx="1676">
                  <c:v>81162.240000000005</c:v>
                </c:pt>
                <c:pt idx="1677">
                  <c:v>81879.039999999994</c:v>
                </c:pt>
                <c:pt idx="1678">
                  <c:v>82411.520000000004</c:v>
                </c:pt>
                <c:pt idx="1679">
                  <c:v>83066.880000000005</c:v>
                </c:pt>
                <c:pt idx="1680">
                  <c:v>83701.759999999995</c:v>
                </c:pt>
                <c:pt idx="1681">
                  <c:v>84090.880000000005</c:v>
                </c:pt>
                <c:pt idx="1682">
                  <c:v>75939.839999999997</c:v>
                </c:pt>
                <c:pt idx="1683">
                  <c:v>71147.520000000004</c:v>
                </c:pt>
                <c:pt idx="1684">
                  <c:v>55664.639999999999</c:v>
                </c:pt>
                <c:pt idx="1685">
                  <c:v>44359.68</c:v>
                </c:pt>
                <c:pt idx="1686">
                  <c:v>67829.759999999995</c:v>
                </c:pt>
                <c:pt idx="1687">
                  <c:v>61747.199999999997</c:v>
                </c:pt>
                <c:pt idx="1688">
                  <c:v>60497.919999999998</c:v>
                </c:pt>
                <c:pt idx="1689">
                  <c:v>69509.119999999995</c:v>
                </c:pt>
                <c:pt idx="1690">
                  <c:v>58941.440000000002</c:v>
                </c:pt>
                <c:pt idx="1691">
                  <c:v>57098.239999999998</c:v>
                </c:pt>
                <c:pt idx="1692">
                  <c:v>61009.919999999998</c:v>
                </c:pt>
                <c:pt idx="1693">
                  <c:v>27525.119999999999</c:v>
                </c:pt>
                <c:pt idx="1694">
                  <c:v>62627.839999999997</c:v>
                </c:pt>
                <c:pt idx="1695">
                  <c:v>39301.120000000003</c:v>
                </c:pt>
                <c:pt idx="1696">
                  <c:v>58347.519999999997</c:v>
                </c:pt>
                <c:pt idx="1697">
                  <c:v>48906.239999999998</c:v>
                </c:pt>
                <c:pt idx="1698">
                  <c:v>36075.519999999997</c:v>
                </c:pt>
                <c:pt idx="1699">
                  <c:v>61132.800000000003</c:v>
                </c:pt>
                <c:pt idx="1700">
                  <c:v>59105.279999999999</c:v>
                </c:pt>
                <c:pt idx="1701">
                  <c:v>85442.559999999998</c:v>
                </c:pt>
                <c:pt idx="1702">
                  <c:v>84992</c:v>
                </c:pt>
                <c:pt idx="1703">
                  <c:v>81489.919999999998</c:v>
                </c:pt>
                <c:pt idx="1704">
                  <c:v>74895.360000000001</c:v>
                </c:pt>
                <c:pt idx="1705">
                  <c:v>83374.080000000002</c:v>
                </c:pt>
                <c:pt idx="1706">
                  <c:v>79134.720000000001</c:v>
                </c:pt>
                <c:pt idx="1707">
                  <c:v>65822.720000000001</c:v>
                </c:pt>
                <c:pt idx="1708">
                  <c:v>69079.039999999994</c:v>
                </c:pt>
                <c:pt idx="1709">
                  <c:v>63549.440000000002</c:v>
                </c:pt>
                <c:pt idx="1710">
                  <c:v>64040.959999999999</c:v>
                </c:pt>
                <c:pt idx="1711">
                  <c:v>67072</c:v>
                </c:pt>
                <c:pt idx="1712">
                  <c:v>67153.919999999998</c:v>
                </c:pt>
                <c:pt idx="1713">
                  <c:v>65658.880000000005</c:v>
                </c:pt>
                <c:pt idx="1714">
                  <c:v>6476.8</c:v>
                </c:pt>
                <c:pt idx="1715">
                  <c:v>6310.4</c:v>
                </c:pt>
                <c:pt idx="1716">
                  <c:v>40898.559999999998</c:v>
                </c:pt>
                <c:pt idx="1717">
                  <c:v>8304.64</c:v>
                </c:pt>
                <c:pt idx="1718">
                  <c:v>42065.919999999998</c:v>
                </c:pt>
                <c:pt idx="1719">
                  <c:v>52510.720000000001</c:v>
                </c:pt>
                <c:pt idx="1720">
                  <c:v>68382.720000000001</c:v>
                </c:pt>
                <c:pt idx="1721">
                  <c:v>6023.68</c:v>
                </c:pt>
                <c:pt idx="1722">
                  <c:v>46182.400000000001</c:v>
                </c:pt>
                <c:pt idx="1723">
                  <c:v>48250.879999999997</c:v>
                </c:pt>
                <c:pt idx="1724">
                  <c:v>43151.360000000001</c:v>
                </c:pt>
                <c:pt idx="1725">
                  <c:v>45424.639999999999</c:v>
                </c:pt>
                <c:pt idx="1726">
                  <c:v>31406.080000000002</c:v>
                </c:pt>
                <c:pt idx="1727">
                  <c:v>5770.24</c:v>
                </c:pt>
                <c:pt idx="1728">
                  <c:v>39260.160000000003</c:v>
                </c:pt>
                <c:pt idx="1729">
                  <c:v>41676.800000000003</c:v>
                </c:pt>
                <c:pt idx="1730">
                  <c:v>43192.32</c:v>
                </c:pt>
                <c:pt idx="1731">
                  <c:v>31600.639999999999</c:v>
                </c:pt>
                <c:pt idx="1732">
                  <c:v>40908.800000000003</c:v>
                </c:pt>
                <c:pt idx="1733">
                  <c:v>49602.559999999998</c:v>
                </c:pt>
                <c:pt idx="1734">
                  <c:v>28794.880000000001</c:v>
                </c:pt>
                <c:pt idx="1735">
                  <c:v>39536.639999999999</c:v>
                </c:pt>
                <c:pt idx="1736">
                  <c:v>4870.3999999999996</c:v>
                </c:pt>
                <c:pt idx="1737">
                  <c:v>4776.96</c:v>
                </c:pt>
                <c:pt idx="1738">
                  <c:v>4732.16</c:v>
                </c:pt>
                <c:pt idx="1739">
                  <c:v>25354.240000000002</c:v>
                </c:pt>
                <c:pt idx="1740">
                  <c:v>52326.400000000001</c:v>
                </c:pt>
                <c:pt idx="1741">
                  <c:v>37928.959999999999</c:v>
                </c:pt>
                <c:pt idx="1742">
                  <c:v>9761.2800000000007</c:v>
                </c:pt>
                <c:pt idx="1743">
                  <c:v>6807.04</c:v>
                </c:pt>
                <c:pt idx="1744">
                  <c:v>4144.6400000000003</c:v>
                </c:pt>
                <c:pt idx="1745">
                  <c:v>4221.4399999999996</c:v>
                </c:pt>
                <c:pt idx="1746">
                  <c:v>8102.4</c:v>
                </c:pt>
                <c:pt idx="1747">
                  <c:v>3742.72</c:v>
                </c:pt>
                <c:pt idx="1748">
                  <c:v>3665.92</c:v>
                </c:pt>
                <c:pt idx="1749">
                  <c:v>3440.64</c:v>
                </c:pt>
                <c:pt idx="1750">
                  <c:v>3276.8</c:v>
                </c:pt>
                <c:pt idx="1751">
                  <c:v>3114.24</c:v>
                </c:pt>
                <c:pt idx="1752">
                  <c:v>2931.2</c:v>
                </c:pt>
                <c:pt idx="1753">
                  <c:v>2736.64</c:v>
                </c:pt>
                <c:pt idx="1754">
                  <c:v>2537.6</c:v>
                </c:pt>
                <c:pt idx="1755">
                  <c:v>2327.6799999999998</c:v>
                </c:pt>
                <c:pt idx="1756">
                  <c:v>2119.6799999999998</c:v>
                </c:pt>
                <c:pt idx="1757">
                  <c:v>1890.56</c:v>
                </c:pt>
                <c:pt idx="1758">
                  <c:v>1640.32</c:v>
                </c:pt>
                <c:pt idx="1759">
                  <c:v>1367.68</c:v>
                </c:pt>
                <c:pt idx="1760">
                  <c:v>1084.1600000000001</c:v>
                </c:pt>
                <c:pt idx="1761">
                  <c:v>791.04</c:v>
                </c:pt>
                <c:pt idx="1762">
                  <c:v>500.32</c:v>
                </c:pt>
                <c:pt idx="1763">
                  <c:v>292.48</c:v>
                </c:pt>
                <c:pt idx="1764">
                  <c:v>147.56</c:v>
                </c:pt>
                <c:pt idx="1765">
                  <c:v>63.74</c:v>
                </c:pt>
                <c:pt idx="1766">
                  <c:v>22.24</c:v>
                </c:pt>
                <c:pt idx="1767">
                  <c:v>7.18</c:v>
                </c:pt>
                <c:pt idx="1768">
                  <c:v>2.17</c:v>
                </c:pt>
                <c:pt idx="1769">
                  <c:v>1.08</c:v>
                </c:pt>
                <c:pt idx="1770">
                  <c:v>0</c:v>
                </c:pt>
                <c:pt idx="1771">
                  <c:v>0</c:v>
                </c:pt>
                <c:pt idx="1772">
                  <c:v>0</c:v>
                </c:pt>
                <c:pt idx="1773">
                  <c:v>0</c:v>
                </c:pt>
                <c:pt idx="1774">
                  <c:v>0</c:v>
                </c:pt>
                <c:pt idx="1775">
                  <c:v>0</c:v>
                </c:pt>
                <c:pt idx="1776">
                  <c:v>0</c:v>
                </c:pt>
                <c:pt idx="1777">
                  <c:v>0</c:v>
                </c:pt>
                <c:pt idx="1778">
                  <c:v>0</c:v>
                </c:pt>
                <c:pt idx="1779">
                  <c:v>0</c:v>
                </c:pt>
                <c:pt idx="1780">
                  <c:v>0</c:v>
                </c:pt>
                <c:pt idx="1781">
                  <c:v>0</c:v>
                </c:pt>
                <c:pt idx="1782">
                  <c:v>0</c:v>
                </c:pt>
                <c:pt idx="1783">
                  <c:v>0</c:v>
                </c:pt>
                <c:pt idx="1784">
                  <c:v>0</c:v>
                </c:pt>
                <c:pt idx="1785">
                  <c:v>0</c:v>
                </c:pt>
                <c:pt idx="1786">
                  <c:v>0</c:v>
                </c:pt>
                <c:pt idx="1787">
                  <c:v>0</c:v>
                </c:pt>
                <c:pt idx="1788">
                  <c:v>0</c:v>
                </c:pt>
                <c:pt idx="1789">
                  <c:v>0</c:v>
                </c:pt>
                <c:pt idx="1790">
                  <c:v>0</c:v>
                </c:pt>
                <c:pt idx="1791">
                  <c:v>0</c:v>
                </c:pt>
                <c:pt idx="1792">
                  <c:v>0</c:v>
                </c:pt>
                <c:pt idx="1793">
                  <c:v>0</c:v>
                </c:pt>
                <c:pt idx="1794">
                  <c:v>0</c:v>
                </c:pt>
                <c:pt idx="1795">
                  <c:v>0</c:v>
                </c:pt>
                <c:pt idx="1796">
                  <c:v>0</c:v>
                </c:pt>
                <c:pt idx="1797">
                  <c:v>0</c:v>
                </c:pt>
                <c:pt idx="1798">
                  <c:v>0</c:v>
                </c:pt>
                <c:pt idx="1799">
                  <c:v>0</c:v>
                </c:pt>
                <c:pt idx="1800">
                  <c:v>0</c:v>
                </c:pt>
                <c:pt idx="1801">
                  <c:v>0</c:v>
                </c:pt>
                <c:pt idx="1802">
                  <c:v>0</c:v>
                </c:pt>
                <c:pt idx="1803">
                  <c:v>0</c:v>
                </c:pt>
                <c:pt idx="1804">
                  <c:v>0</c:v>
                </c:pt>
                <c:pt idx="1805">
                  <c:v>0</c:v>
                </c:pt>
                <c:pt idx="1806">
                  <c:v>0</c:v>
                </c:pt>
                <c:pt idx="1807">
                  <c:v>0</c:v>
                </c:pt>
                <c:pt idx="1808">
                  <c:v>0</c:v>
                </c:pt>
                <c:pt idx="1809">
                  <c:v>0</c:v>
                </c:pt>
                <c:pt idx="1810">
                  <c:v>0.43</c:v>
                </c:pt>
                <c:pt idx="1811">
                  <c:v>0</c:v>
                </c:pt>
                <c:pt idx="1812">
                  <c:v>0</c:v>
                </c:pt>
                <c:pt idx="1813">
                  <c:v>0</c:v>
                </c:pt>
                <c:pt idx="1814">
                  <c:v>0</c:v>
                </c:pt>
                <c:pt idx="1815">
                  <c:v>0</c:v>
                </c:pt>
                <c:pt idx="1816">
                  <c:v>0</c:v>
                </c:pt>
                <c:pt idx="1817">
                  <c:v>0</c:v>
                </c:pt>
                <c:pt idx="1818">
                  <c:v>0</c:v>
                </c:pt>
                <c:pt idx="1819">
                  <c:v>0</c:v>
                </c:pt>
                <c:pt idx="1820">
                  <c:v>0</c:v>
                </c:pt>
                <c:pt idx="1821">
                  <c:v>0</c:v>
                </c:pt>
                <c:pt idx="1822">
                  <c:v>0</c:v>
                </c:pt>
                <c:pt idx="1823">
                  <c:v>0</c:v>
                </c:pt>
                <c:pt idx="1824">
                  <c:v>0</c:v>
                </c:pt>
                <c:pt idx="1825">
                  <c:v>0</c:v>
                </c:pt>
                <c:pt idx="1826">
                  <c:v>0</c:v>
                </c:pt>
                <c:pt idx="1827">
                  <c:v>0</c:v>
                </c:pt>
                <c:pt idx="1828">
                  <c:v>0</c:v>
                </c:pt>
                <c:pt idx="1829">
                  <c:v>0</c:v>
                </c:pt>
                <c:pt idx="1830">
                  <c:v>0</c:v>
                </c:pt>
                <c:pt idx="1831">
                  <c:v>0</c:v>
                </c:pt>
                <c:pt idx="1832">
                  <c:v>0</c:v>
                </c:pt>
                <c:pt idx="1833">
                  <c:v>0</c:v>
                </c:pt>
                <c:pt idx="1834">
                  <c:v>0</c:v>
                </c:pt>
                <c:pt idx="1835">
                  <c:v>0</c:v>
                </c:pt>
                <c:pt idx="1836">
                  <c:v>0</c:v>
                </c:pt>
                <c:pt idx="1837">
                  <c:v>0</c:v>
                </c:pt>
                <c:pt idx="1838">
                  <c:v>0</c:v>
                </c:pt>
                <c:pt idx="1839">
                  <c:v>0</c:v>
                </c:pt>
                <c:pt idx="1840">
                  <c:v>0</c:v>
                </c:pt>
                <c:pt idx="1841">
                  <c:v>0</c:v>
                </c:pt>
                <c:pt idx="1842">
                  <c:v>0</c:v>
                </c:pt>
                <c:pt idx="1843">
                  <c:v>0</c:v>
                </c:pt>
                <c:pt idx="1844">
                  <c:v>0</c:v>
                </c:pt>
                <c:pt idx="1845">
                  <c:v>0</c:v>
                </c:pt>
                <c:pt idx="1846">
                  <c:v>0</c:v>
                </c:pt>
                <c:pt idx="1847">
                  <c:v>0</c:v>
                </c:pt>
                <c:pt idx="1848">
                  <c:v>0.21</c:v>
                </c:pt>
                <c:pt idx="1849">
                  <c:v>0</c:v>
                </c:pt>
                <c:pt idx="1850">
                  <c:v>0</c:v>
                </c:pt>
                <c:pt idx="1851">
                  <c:v>0</c:v>
                </c:pt>
                <c:pt idx="1852">
                  <c:v>0</c:v>
                </c:pt>
                <c:pt idx="1853">
                  <c:v>0</c:v>
                </c:pt>
                <c:pt idx="1854">
                  <c:v>0</c:v>
                </c:pt>
                <c:pt idx="1855">
                  <c:v>0</c:v>
                </c:pt>
                <c:pt idx="1856">
                  <c:v>0</c:v>
                </c:pt>
                <c:pt idx="1857">
                  <c:v>0</c:v>
                </c:pt>
                <c:pt idx="1858">
                  <c:v>0</c:v>
                </c:pt>
                <c:pt idx="1859">
                  <c:v>0</c:v>
                </c:pt>
                <c:pt idx="1860">
                  <c:v>0</c:v>
                </c:pt>
                <c:pt idx="1861">
                  <c:v>0</c:v>
                </c:pt>
                <c:pt idx="1862">
                  <c:v>0</c:v>
                </c:pt>
                <c:pt idx="1863">
                  <c:v>0</c:v>
                </c:pt>
                <c:pt idx="1864">
                  <c:v>0</c:v>
                </c:pt>
                <c:pt idx="1865">
                  <c:v>0</c:v>
                </c:pt>
                <c:pt idx="1866">
                  <c:v>0</c:v>
                </c:pt>
                <c:pt idx="1867">
                  <c:v>0</c:v>
                </c:pt>
                <c:pt idx="1868">
                  <c:v>0</c:v>
                </c:pt>
                <c:pt idx="1869">
                  <c:v>0</c:v>
                </c:pt>
                <c:pt idx="1870">
                  <c:v>0</c:v>
                </c:pt>
                <c:pt idx="1871">
                  <c:v>0</c:v>
                </c:pt>
                <c:pt idx="1872">
                  <c:v>0</c:v>
                </c:pt>
                <c:pt idx="1873">
                  <c:v>0</c:v>
                </c:pt>
                <c:pt idx="1874">
                  <c:v>0</c:v>
                </c:pt>
                <c:pt idx="1875">
                  <c:v>0</c:v>
                </c:pt>
                <c:pt idx="1876">
                  <c:v>0</c:v>
                </c:pt>
                <c:pt idx="1877">
                  <c:v>0</c:v>
                </c:pt>
                <c:pt idx="1878">
                  <c:v>0</c:v>
                </c:pt>
                <c:pt idx="1879">
                  <c:v>0</c:v>
                </c:pt>
                <c:pt idx="1880">
                  <c:v>0</c:v>
                </c:pt>
                <c:pt idx="1881">
                  <c:v>0</c:v>
                </c:pt>
                <c:pt idx="1882">
                  <c:v>0</c:v>
                </c:pt>
                <c:pt idx="1883">
                  <c:v>0</c:v>
                </c:pt>
                <c:pt idx="1884">
                  <c:v>0</c:v>
                </c:pt>
                <c:pt idx="1885">
                  <c:v>0</c:v>
                </c:pt>
                <c:pt idx="1886">
                  <c:v>0.21</c:v>
                </c:pt>
                <c:pt idx="1887">
                  <c:v>0</c:v>
                </c:pt>
                <c:pt idx="1888">
                  <c:v>0</c:v>
                </c:pt>
                <c:pt idx="1889">
                  <c:v>0</c:v>
                </c:pt>
                <c:pt idx="1890">
                  <c:v>0</c:v>
                </c:pt>
                <c:pt idx="1891">
                  <c:v>0</c:v>
                </c:pt>
                <c:pt idx="1892">
                  <c:v>0</c:v>
                </c:pt>
                <c:pt idx="1893">
                  <c:v>0</c:v>
                </c:pt>
                <c:pt idx="1894">
                  <c:v>0</c:v>
                </c:pt>
                <c:pt idx="1895">
                  <c:v>0.65</c:v>
                </c:pt>
                <c:pt idx="1896">
                  <c:v>2.82</c:v>
                </c:pt>
                <c:pt idx="1897">
                  <c:v>9.81</c:v>
                </c:pt>
                <c:pt idx="1898">
                  <c:v>33.090000000000003</c:v>
                </c:pt>
                <c:pt idx="1899">
                  <c:v>79.3</c:v>
                </c:pt>
                <c:pt idx="1900">
                  <c:v>124</c:v>
                </c:pt>
                <c:pt idx="1901">
                  <c:v>167.6</c:v>
                </c:pt>
                <c:pt idx="1902">
                  <c:v>267.12</c:v>
                </c:pt>
                <c:pt idx="1903">
                  <c:v>374.56</c:v>
                </c:pt>
                <c:pt idx="1904">
                  <c:v>634.08000000000004</c:v>
                </c:pt>
                <c:pt idx="1905">
                  <c:v>884.48</c:v>
                </c:pt>
                <c:pt idx="1906">
                  <c:v>1173.44</c:v>
                </c:pt>
                <c:pt idx="1907">
                  <c:v>1044.1600000000001</c:v>
                </c:pt>
                <c:pt idx="1908">
                  <c:v>899.2</c:v>
                </c:pt>
                <c:pt idx="1909">
                  <c:v>1539.84</c:v>
                </c:pt>
                <c:pt idx="1910">
                  <c:v>2576</c:v>
                </c:pt>
                <c:pt idx="1911">
                  <c:v>3815.68</c:v>
                </c:pt>
                <c:pt idx="1912">
                  <c:v>3562.24</c:v>
                </c:pt>
                <c:pt idx="1913">
                  <c:v>2624</c:v>
                </c:pt>
                <c:pt idx="1914">
                  <c:v>2259.84</c:v>
                </c:pt>
                <c:pt idx="1915">
                  <c:v>2801.92</c:v>
                </c:pt>
                <c:pt idx="1916">
                  <c:v>2748.16</c:v>
                </c:pt>
                <c:pt idx="1917">
                  <c:v>2666.24</c:v>
                </c:pt>
                <c:pt idx="1918">
                  <c:v>2933.76</c:v>
                </c:pt>
                <c:pt idx="1919">
                  <c:v>4478.72</c:v>
                </c:pt>
                <c:pt idx="1920">
                  <c:v>5593.6</c:v>
                </c:pt>
                <c:pt idx="1921">
                  <c:v>6824.96</c:v>
                </c:pt>
                <c:pt idx="1922">
                  <c:v>6776.32</c:v>
                </c:pt>
                <c:pt idx="1923">
                  <c:v>10150.4</c:v>
                </c:pt>
                <c:pt idx="1924">
                  <c:v>10859.52</c:v>
                </c:pt>
                <c:pt idx="1925">
                  <c:v>9103.36</c:v>
                </c:pt>
                <c:pt idx="1926">
                  <c:v>10478.08</c:v>
                </c:pt>
                <c:pt idx="1927">
                  <c:v>9116.16</c:v>
                </c:pt>
                <c:pt idx="1928">
                  <c:v>7372.8</c:v>
                </c:pt>
                <c:pt idx="1929">
                  <c:v>6453.76</c:v>
                </c:pt>
                <c:pt idx="1930">
                  <c:v>5365.76</c:v>
                </c:pt>
                <c:pt idx="1931">
                  <c:v>4547.84</c:v>
                </c:pt>
                <c:pt idx="1932">
                  <c:v>4349.4399999999996</c:v>
                </c:pt>
                <c:pt idx="1933">
                  <c:v>4860.16</c:v>
                </c:pt>
                <c:pt idx="1934">
                  <c:v>6092.8</c:v>
                </c:pt>
                <c:pt idx="1935">
                  <c:v>5980.16</c:v>
                </c:pt>
                <c:pt idx="1936">
                  <c:v>7086.08</c:v>
                </c:pt>
                <c:pt idx="1937">
                  <c:v>7088.64</c:v>
                </c:pt>
                <c:pt idx="1938">
                  <c:v>8360.9599999999991</c:v>
                </c:pt>
                <c:pt idx="1939">
                  <c:v>9423.36</c:v>
                </c:pt>
                <c:pt idx="1940">
                  <c:v>9262.08</c:v>
                </c:pt>
                <c:pt idx="1941">
                  <c:v>8512</c:v>
                </c:pt>
                <c:pt idx="1942">
                  <c:v>9525.76</c:v>
                </c:pt>
                <c:pt idx="1943">
                  <c:v>15923.2</c:v>
                </c:pt>
                <c:pt idx="1944">
                  <c:v>10219.52</c:v>
                </c:pt>
                <c:pt idx="1945">
                  <c:v>7526.4</c:v>
                </c:pt>
                <c:pt idx="1946">
                  <c:v>7388.16</c:v>
                </c:pt>
                <c:pt idx="1947">
                  <c:v>8985.6</c:v>
                </c:pt>
                <c:pt idx="1948">
                  <c:v>8755.2000000000007</c:v>
                </c:pt>
                <c:pt idx="1949">
                  <c:v>8089.6</c:v>
                </c:pt>
                <c:pt idx="1950">
                  <c:v>8714.24</c:v>
                </c:pt>
                <c:pt idx="1951">
                  <c:v>10644.48</c:v>
                </c:pt>
                <c:pt idx="1952">
                  <c:v>10603.52</c:v>
                </c:pt>
                <c:pt idx="1953">
                  <c:v>8401.92</c:v>
                </c:pt>
                <c:pt idx="1954">
                  <c:v>11776</c:v>
                </c:pt>
                <c:pt idx="1955">
                  <c:v>10137.6</c:v>
                </c:pt>
                <c:pt idx="1956">
                  <c:v>10644.48</c:v>
                </c:pt>
                <c:pt idx="1957">
                  <c:v>16773.12</c:v>
                </c:pt>
                <c:pt idx="1958">
                  <c:v>11694.08</c:v>
                </c:pt>
                <c:pt idx="1959">
                  <c:v>17761.28</c:v>
                </c:pt>
                <c:pt idx="1960">
                  <c:v>13235.2</c:v>
                </c:pt>
                <c:pt idx="1961">
                  <c:v>9991.68</c:v>
                </c:pt>
                <c:pt idx="1962">
                  <c:v>13936.64</c:v>
                </c:pt>
                <c:pt idx="1963">
                  <c:v>10752</c:v>
                </c:pt>
                <c:pt idx="1964">
                  <c:v>12303.36</c:v>
                </c:pt>
                <c:pt idx="1965">
                  <c:v>9095.68</c:v>
                </c:pt>
                <c:pt idx="1966">
                  <c:v>12282.88</c:v>
                </c:pt>
                <c:pt idx="1967">
                  <c:v>13045.76</c:v>
                </c:pt>
                <c:pt idx="1968">
                  <c:v>10193.92</c:v>
                </c:pt>
                <c:pt idx="1969">
                  <c:v>7659.52</c:v>
                </c:pt>
                <c:pt idx="1970">
                  <c:v>9533.44</c:v>
                </c:pt>
                <c:pt idx="1971">
                  <c:v>6904.32</c:v>
                </c:pt>
                <c:pt idx="1972">
                  <c:v>9067.52</c:v>
                </c:pt>
                <c:pt idx="1973">
                  <c:v>9408</c:v>
                </c:pt>
                <c:pt idx="1974">
                  <c:v>7393.28</c:v>
                </c:pt>
                <c:pt idx="1975">
                  <c:v>9505.2800000000007</c:v>
                </c:pt>
                <c:pt idx="1976">
                  <c:v>8166.4</c:v>
                </c:pt>
                <c:pt idx="1977">
                  <c:v>5570.56</c:v>
                </c:pt>
                <c:pt idx="1978">
                  <c:v>6714.88</c:v>
                </c:pt>
                <c:pt idx="1979">
                  <c:v>8601.6</c:v>
                </c:pt>
                <c:pt idx="1980">
                  <c:v>8186.88</c:v>
                </c:pt>
                <c:pt idx="1981">
                  <c:v>11566.08</c:v>
                </c:pt>
                <c:pt idx="1982">
                  <c:v>8304.64</c:v>
                </c:pt>
                <c:pt idx="1983">
                  <c:v>8373.76</c:v>
                </c:pt>
                <c:pt idx="1984">
                  <c:v>10076.16</c:v>
                </c:pt>
                <c:pt idx="1985">
                  <c:v>9505.2800000000007</c:v>
                </c:pt>
                <c:pt idx="1986">
                  <c:v>9136.64</c:v>
                </c:pt>
                <c:pt idx="1987">
                  <c:v>12738.56</c:v>
                </c:pt>
                <c:pt idx="1988">
                  <c:v>12661.76</c:v>
                </c:pt>
                <c:pt idx="1989">
                  <c:v>12144.64</c:v>
                </c:pt>
                <c:pt idx="1990">
                  <c:v>10496</c:v>
                </c:pt>
                <c:pt idx="1991">
                  <c:v>8005.12</c:v>
                </c:pt>
                <c:pt idx="1992">
                  <c:v>8645.1200000000008</c:v>
                </c:pt>
                <c:pt idx="1993">
                  <c:v>6179.84</c:v>
                </c:pt>
                <c:pt idx="1994">
                  <c:v>6502.4</c:v>
                </c:pt>
                <c:pt idx="1995">
                  <c:v>6571.52</c:v>
                </c:pt>
                <c:pt idx="1996">
                  <c:v>8089.6</c:v>
                </c:pt>
                <c:pt idx="1997">
                  <c:v>7429.12</c:v>
                </c:pt>
                <c:pt idx="1998">
                  <c:v>7623.68</c:v>
                </c:pt>
                <c:pt idx="1999">
                  <c:v>6796.8</c:v>
                </c:pt>
                <c:pt idx="2000">
                  <c:v>7198.72</c:v>
                </c:pt>
                <c:pt idx="2001">
                  <c:v>8102.4</c:v>
                </c:pt>
                <c:pt idx="2002">
                  <c:v>6855.68</c:v>
                </c:pt>
              </c:numCache>
            </c:numRef>
          </c:yVal>
          <c:smooth val="0"/>
          <c:extLst>
            <c:ext xmlns:c16="http://schemas.microsoft.com/office/drawing/2014/chart" uri="{C3380CC4-5D6E-409C-BE32-E72D297353CC}">
              <c16:uniqueId val="{00000000-8842-4329-9D18-4E26C88EEE73}"/>
            </c:ext>
          </c:extLst>
        </c:ser>
        <c:ser>
          <c:idx val="1"/>
          <c:order val="1"/>
          <c:tx>
            <c:strRef>
              <c:f>'202304_HOBO_Light'!$C$1</c:f>
              <c:strCache>
                <c:ptCount val="1"/>
                <c:pt idx="0">
                  <c:v>down81</c:v>
                </c:pt>
              </c:strCache>
            </c:strRef>
          </c:tx>
          <c:spPr>
            <a:ln w="19050" cap="rnd">
              <a:solidFill>
                <a:schemeClr val="tx1">
                  <a:lumMod val="95000"/>
                  <a:lumOff val="5000"/>
                </a:schemeClr>
              </a:solidFill>
              <a:round/>
            </a:ln>
            <a:effectLst/>
          </c:spPr>
          <c:marker>
            <c:symbol val="none"/>
          </c:marker>
          <c:xVal>
            <c:numRef>
              <c:f>'202304_HOBO_Light'!$A$2:$A$2004</c:f>
              <c:numCache>
                <c:formatCode>m/d/yyyy\ h:mm</c:formatCode>
                <c:ptCount val="2003"/>
                <c:pt idx="0">
                  <c:v>45012.676388888889</c:v>
                </c:pt>
                <c:pt idx="1">
                  <c:v>45012.679861111108</c:v>
                </c:pt>
                <c:pt idx="2">
                  <c:v>45012.683333333334</c:v>
                </c:pt>
                <c:pt idx="3">
                  <c:v>45012.686805555553</c:v>
                </c:pt>
                <c:pt idx="4">
                  <c:v>45012.69027777778</c:v>
                </c:pt>
                <c:pt idx="5">
                  <c:v>45012.693749999999</c:v>
                </c:pt>
                <c:pt idx="6">
                  <c:v>45012.697222222225</c:v>
                </c:pt>
                <c:pt idx="7">
                  <c:v>45012.700694444444</c:v>
                </c:pt>
                <c:pt idx="8">
                  <c:v>45012.70416666667</c:v>
                </c:pt>
                <c:pt idx="9">
                  <c:v>45012.707638888889</c:v>
                </c:pt>
                <c:pt idx="10">
                  <c:v>45012.711111111108</c:v>
                </c:pt>
                <c:pt idx="11">
                  <c:v>45012.714583333334</c:v>
                </c:pt>
                <c:pt idx="12">
                  <c:v>45012.718055555553</c:v>
                </c:pt>
                <c:pt idx="13">
                  <c:v>45012.72152777778</c:v>
                </c:pt>
                <c:pt idx="14">
                  <c:v>45012.724999999999</c:v>
                </c:pt>
                <c:pt idx="15">
                  <c:v>45012.728472222225</c:v>
                </c:pt>
                <c:pt idx="16">
                  <c:v>45012.731944444444</c:v>
                </c:pt>
                <c:pt idx="17">
                  <c:v>45012.73541666667</c:v>
                </c:pt>
                <c:pt idx="18">
                  <c:v>45012.738888888889</c:v>
                </c:pt>
                <c:pt idx="19">
                  <c:v>45012.742361111108</c:v>
                </c:pt>
                <c:pt idx="20">
                  <c:v>45012.745833333334</c:v>
                </c:pt>
                <c:pt idx="21">
                  <c:v>45012.749305555553</c:v>
                </c:pt>
                <c:pt idx="22">
                  <c:v>45012.75277777778</c:v>
                </c:pt>
                <c:pt idx="23">
                  <c:v>45012.756249999999</c:v>
                </c:pt>
                <c:pt idx="24">
                  <c:v>45012.759722222225</c:v>
                </c:pt>
                <c:pt idx="25">
                  <c:v>45012.763194444444</c:v>
                </c:pt>
                <c:pt idx="26">
                  <c:v>45012.76666666667</c:v>
                </c:pt>
                <c:pt idx="27">
                  <c:v>45012.770138888889</c:v>
                </c:pt>
                <c:pt idx="28">
                  <c:v>45012.773611111108</c:v>
                </c:pt>
                <c:pt idx="29">
                  <c:v>45012.777083333334</c:v>
                </c:pt>
                <c:pt idx="30">
                  <c:v>45012.780555555553</c:v>
                </c:pt>
                <c:pt idx="31">
                  <c:v>45012.78402777778</c:v>
                </c:pt>
                <c:pt idx="32">
                  <c:v>45012.787499999999</c:v>
                </c:pt>
                <c:pt idx="33">
                  <c:v>45012.790972222225</c:v>
                </c:pt>
                <c:pt idx="34">
                  <c:v>45012.794444444444</c:v>
                </c:pt>
                <c:pt idx="35">
                  <c:v>45012.79791666667</c:v>
                </c:pt>
                <c:pt idx="36">
                  <c:v>45012.801388888889</c:v>
                </c:pt>
                <c:pt idx="37">
                  <c:v>45012.804861111108</c:v>
                </c:pt>
                <c:pt idx="38">
                  <c:v>45012.808333333334</c:v>
                </c:pt>
                <c:pt idx="39">
                  <c:v>45012.811805555553</c:v>
                </c:pt>
                <c:pt idx="40">
                  <c:v>45012.81527777778</c:v>
                </c:pt>
                <c:pt idx="41">
                  <c:v>45012.818749999999</c:v>
                </c:pt>
                <c:pt idx="42">
                  <c:v>45012.822222222225</c:v>
                </c:pt>
                <c:pt idx="43">
                  <c:v>45012.825694444444</c:v>
                </c:pt>
                <c:pt idx="44">
                  <c:v>45012.82916666667</c:v>
                </c:pt>
                <c:pt idx="45">
                  <c:v>45012.832638888889</c:v>
                </c:pt>
                <c:pt idx="46">
                  <c:v>45012.836111111108</c:v>
                </c:pt>
                <c:pt idx="47">
                  <c:v>45012.839583333334</c:v>
                </c:pt>
                <c:pt idx="48">
                  <c:v>45012.843055555553</c:v>
                </c:pt>
                <c:pt idx="49">
                  <c:v>45012.84652777778</c:v>
                </c:pt>
                <c:pt idx="50">
                  <c:v>45012.85</c:v>
                </c:pt>
                <c:pt idx="51">
                  <c:v>45012.853472222225</c:v>
                </c:pt>
                <c:pt idx="52">
                  <c:v>45012.856944444444</c:v>
                </c:pt>
                <c:pt idx="53">
                  <c:v>45012.86041666667</c:v>
                </c:pt>
                <c:pt idx="54">
                  <c:v>45012.863888888889</c:v>
                </c:pt>
                <c:pt idx="55">
                  <c:v>45012.867361111108</c:v>
                </c:pt>
                <c:pt idx="56">
                  <c:v>45012.870833333334</c:v>
                </c:pt>
                <c:pt idx="57">
                  <c:v>45012.874305555553</c:v>
                </c:pt>
                <c:pt idx="58">
                  <c:v>45012.87777777778</c:v>
                </c:pt>
                <c:pt idx="59">
                  <c:v>45012.881249999999</c:v>
                </c:pt>
                <c:pt idx="60">
                  <c:v>45012.884722222225</c:v>
                </c:pt>
                <c:pt idx="61">
                  <c:v>45012.888194444444</c:v>
                </c:pt>
                <c:pt idx="62">
                  <c:v>45012.89166666667</c:v>
                </c:pt>
                <c:pt idx="63">
                  <c:v>45012.895138888889</c:v>
                </c:pt>
                <c:pt idx="64">
                  <c:v>45012.898611111108</c:v>
                </c:pt>
                <c:pt idx="65">
                  <c:v>45012.902083333334</c:v>
                </c:pt>
                <c:pt idx="66">
                  <c:v>45012.905555555553</c:v>
                </c:pt>
                <c:pt idx="67">
                  <c:v>45012.90902777778</c:v>
                </c:pt>
                <c:pt idx="68">
                  <c:v>45012.912499999999</c:v>
                </c:pt>
                <c:pt idx="69">
                  <c:v>45012.915972222225</c:v>
                </c:pt>
                <c:pt idx="70">
                  <c:v>45012.919444444444</c:v>
                </c:pt>
                <c:pt idx="71">
                  <c:v>45012.92291666667</c:v>
                </c:pt>
                <c:pt idx="72">
                  <c:v>45012.926388888889</c:v>
                </c:pt>
                <c:pt idx="73">
                  <c:v>45012.929861111108</c:v>
                </c:pt>
                <c:pt idx="74">
                  <c:v>45012.933333333334</c:v>
                </c:pt>
                <c:pt idx="75">
                  <c:v>45012.936805555553</c:v>
                </c:pt>
                <c:pt idx="76">
                  <c:v>45012.94027777778</c:v>
                </c:pt>
                <c:pt idx="77">
                  <c:v>45012.943749999999</c:v>
                </c:pt>
                <c:pt idx="78">
                  <c:v>45012.947222222225</c:v>
                </c:pt>
                <c:pt idx="79">
                  <c:v>45012.950694444444</c:v>
                </c:pt>
                <c:pt idx="80">
                  <c:v>45012.95416666667</c:v>
                </c:pt>
                <c:pt idx="81">
                  <c:v>45012.957638888889</c:v>
                </c:pt>
                <c:pt idx="82">
                  <c:v>45012.961111111108</c:v>
                </c:pt>
                <c:pt idx="83">
                  <c:v>45012.964583333334</c:v>
                </c:pt>
                <c:pt idx="84">
                  <c:v>45012.968055555553</c:v>
                </c:pt>
                <c:pt idx="85">
                  <c:v>45012.97152777778</c:v>
                </c:pt>
                <c:pt idx="86">
                  <c:v>45012.974999999999</c:v>
                </c:pt>
                <c:pt idx="87">
                  <c:v>45012.978472222225</c:v>
                </c:pt>
                <c:pt idx="88">
                  <c:v>45012.981944444444</c:v>
                </c:pt>
                <c:pt idx="89">
                  <c:v>45012.98541666667</c:v>
                </c:pt>
                <c:pt idx="90">
                  <c:v>45012.988888888889</c:v>
                </c:pt>
                <c:pt idx="91">
                  <c:v>45012.992361111108</c:v>
                </c:pt>
                <c:pt idx="92">
                  <c:v>45012.995833333334</c:v>
                </c:pt>
                <c:pt idx="93">
                  <c:v>45012.999305555553</c:v>
                </c:pt>
                <c:pt idx="94">
                  <c:v>45013.00277777778</c:v>
                </c:pt>
                <c:pt idx="95">
                  <c:v>45013.006249999999</c:v>
                </c:pt>
                <c:pt idx="96">
                  <c:v>45013.009722222225</c:v>
                </c:pt>
                <c:pt idx="97">
                  <c:v>45013.013194444444</c:v>
                </c:pt>
                <c:pt idx="98">
                  <c:v>45013.01666666667</c:v>
                </c:pt>
                <c:pt idx="99">
                  <c:v>45013.020138888889</c:v>
                </c:pt>
                <c:pt idx="100">
                  <c:v>45013.023611111108</c:v>
                </c:pt>
                <c:pt idx="101">
                  <c:v>45013.027083333334</c:v>
                </c:pt>
                <c:pt idx="102">
                  <c:v>45013.030555555553</c:v>
                </c:pt>
                <c:pt idx="103">
                  <c:v>45013.03402777778</c:v>
                </c:pt>
                <c:pt idx="104">
                  <c:v>45013.037499999999</c:v>
                </c:pt>
                <c:pt idx="105">
                  <c:v>45013.040972222225</c:v>
                </c:pt>
                <c:pt idx="106">
                  <c:v>45013.044444444444</c:v>
                </c:pt>
                <c:pt idx="107">
                  <c:v>45013.04791666667</c:v>
                </c:pt>
                <c:pt idx="108">
                  <c:v>45013.051388888889</c:v>
                </c:pt>
                <c:pt idx="109">
                  <c:v>45013.054861111108</c:v>
                </c:pt>
                <c:pt idx="110">
                  <c:v>45013.058333333334</c:v>
                </c:pt>
                <c:pt idx="111">
                  <c:v>45013.061805555553</c:v>
                </c:pt>
                <c:pt idx="112">
                  <c:v>45013.06527777778</c:v>
                </c:pt>
                <c:pt idx="113">
                  <c:v>45013.068749999999</c:v>
                </c:pt>
                <c:pt idx="114">
                  <c:v>45013.072222222225</c:v>
                </c:pt>
                <c:pt idx="115">
                  <c:v>45013.075694444444</c:v>
                </c:pt>
                <c:pt idx="116">
                  <c:v>45013.07916666667</c:v>
                </c:pt>
                <c:pt idx="117">
                  <c:v>45013.082638888889</c:v>
                </c:pt>
                <c:pt idx="118">
                  <c:v>45013.086111111108</c:v>
                </c:pt>
                <c:pt idx="119">
                  <c:v>45013.089583333334</c:v>
                </c:pt>
                <c:pt idx="120">
                  <c:v>45013.093055555553</c:v>
                </c:pt>
                <c:pt idx="121">
                  <c:v>45013.09652777778</c:v>
                </c:pt>
                <c:pt idx="122">
                  <c:v>45013.1</c:v>
                </c:pt>
                <c:pt idx="123">
                  <c:v>45013.103472222225</c:v>
                </c:pt>
                <c:pt idx="124">
                  <c:v>45013.106944444444</c:v>
                </c:pt>
                <c:pt idx="125">
                  <c:v>45013.11041666667</c:v>
                </c:pt>
                <c:pt idx="126">
                  <c:v>45013.113888888889</c:v>
                </c:pt>
                <c:pt idx="127">
                  <c:v>45013.117361111108</c:v>
                </c:pt>
                <c:pt idx="128">
                  <c:v>45013.120833333334</c:v>
                </c:pt>
                <c:pt idx="129">
                  <c:v>45013.124305555553</c:v>
                </c:pt>
                <c:pt idx="130">
                  <c:v>45013.12777777778</c:v>
                </c:pt>
                <c:pt idx="131">
                  <c:v>45013.131249999999</c:v>
                </c:pt>
                <c:pt idx="132">
                  <c:v>45013.134722222225</c:v>
                </c:pt>
                <c:pt idx="133">
                  <c:v>45013.138194444444</c:v>
                </c:pt>
                <c:pt idx="134">
                  <c:v>45013.14166666667</c:v>
                </c:pt>
                <c:pt idx="135">
                  <c:v>45013.145138888889</c:v>
                </c:pt>
                <c:pt idx="136">
                  <c:v>45013.148611111108</c:v>
                </c:pt>
                <c:pt idx="137">
                  <c:v>45013.152083333334</c:v>
                </c:pt>
                <c:pt idx="138">
                  <c:v>45013.155555555553</c:v>
                </c:pt>
                <c:pt idx="139">
                  <c:v>45013.15902777778</c:v>
                </c:pt>
                <c:pt idx="140">
                  <c:v>45013.162499999999</c:v>
                </c:pt>
                <c:pt idx="141">
                  <c:v>45013.165972222225</c:v>
                </c:pt>
                <c:pt idx="142">
                  <c:v>45013.169444444444</c:v>
                </c:pt>
                <c:pt idx="143">
                  <c:v>45013.17291666667</c:v>
                </c:pt>
                <c:pt idx="144">
                  <c:v>45013.176388888889</c:v>
                </c:pt>
                <c:pt idx="145">
                  <c:v>45013.179861111108</c:v>
                </c:pt>
                <c:pt idx="146">
                  <c:v>45013.183333333334</c:v>
                </c:pt>
                <c:pt idx="147">
                  <c:v>45013.186805555553</c:v>
                </c:pt>
                <c:pt idx="148">
                  <c:v>45013.19027777778</c:v>
                </c:pt>
                <c:pt idx="149">
                  <c:v>45013.193749999999</c:v>
                </c:pt>
                <c:pt idx="150">
                  <c:v>45013.197222222225</c:v>
                </c:pt>
                <c:pt idx="151">
                  <c:v>45013.200694444444</c:v>
                </c:pt>
                <c:pt idx="152">
                  <c:v>45013.20416666667</c:v>
                </c:pt>
                <c:pt idx="153">
                  <c:v>45013.207638888889</c:v>
                </c:pt>
                <c:pt idx="154">
                  <c:v>45013.211111111108</c:v>
                </c:pt>
                <c:pt idx="155">
                  <c:v>45013.214583333334</c:v>
                </c:pt>
                <c:pt idx="156">
                  <c:v>45013.218055555553</c:v>
                </c:pt>
                <c:pt idx="157">
                  <c:v>45013.22152777778</c:v>
                </c:pt>
                <c:pt idx="158">
                  <c:v>45013.224999999999</c:v>
                </c:pt>
                <c:pt idx="159">
                  <c:v>45013.228472222225</c:v>
                </c:pt>
                <c:pt idx="160">
                  <c:v>45013.231944444444</c:v>
                </c:pt>
                <c:pt idx="161">
                  <c:v>45013.23541666667</c:v>
                </c:pt>
                <c:pt idx="162">
                  <c:v>45013.238888888889</c:v>
                </c:pt>
                <c:pt idx="163">
                  <c:v>45013.242361111108</c:v>
                </c:pt>
                <c:pt idx="164">
                  <c:v>45013.245833333334</c:v>
                </c:pt>
                <c:pt idx="165">
                  <c:v>45013.249305555553</c:v>
                </c:pt>
                <c:pt idx="166">
                  <c:v>45013.25277777778</c:v>
                </c:pt>
                <c:pt idx="167">
                  <c:v>45013.256249999999</c:v>
                </c:pt>
                <c:pt idx="168">
                  <c:v>45013.259722222225</c:v>
                </c:pt>
                <c:pt idx="169">
                  <c:v>45013.263194444444</c:v>
                </c:pt>
                <c:pt idx="170">
                  <c:v>45013.26666666667</c:v>
                </c:pt>
                <c:pt idx="171">
                  <c:v>45013.270138888889</c:v>
                </c:pt>
                <c:pt idx="172">
                  <c:v>45013.273611111108</c:v>
                </c:pt>
                <c:pt idx="173">
                  <c:v>45013.277083333334</c:v>
                </c:pt>
                <c:pt idx="174">
                  <c:v>45013.280555555553</c:v>
                </c:pt>
                <c:pt idx="175">
                  <c:v>45013.28402777778</c:v>
                </c:pt>
                <c:pt idx="176">
                  <c:v>45013.287499999999</c:v>
                </c:pt>
                <c:pt idx="177">
                  <c:v>45013.290972222225</c:v>
                </c:pt>
                <c:pt idx="178">
                  <c:v>45013.294444444444</c:v>
                </c:pt>
                <c:pt idx="179">
                  <c:v>45013.29791666667</c:v>
                </c:pt>
                <c:pt idx="180">
                  <c:v>45013.301388888889</c:v>
                </c:pt>
                <c:pt idx="181">
                  <c:v>45013.304861111108</c:v>
                </c:pt>
                <c:pt idx="182">
                  <c:v>45013.308333333334</c:v>
                </c:pt>
                <c:pt idx="183">
                  <c:v>45013.311805555553</c:v>
                </c:pt>
                <c:pt idx="184">
                  <c:v>45013.31527777778</c:v>
                </c:pt>
                <c:pt idx="185">
                  <c:v>45013.318749999999</c:v>
                </c:pt>
                <c:pt idx="186">
                  <c:v>45013.322222222225</c:v>
                </c:pt>
                <c:pt idx="187">
                  <c:v>45013.325694444444</c:v>
                </c:pt>
                <c:pt idx="188">
                  <c:v>45013.32916666667</c:v>
                </c:pt>
                <c:pt idx="189">
                  <c:v>45013.332638888889</c:v>
                </c:pt>
                <c:pt idx="190">
                  <c:v>45013.336111111108</c:v>
                </c:pt>
                <c:pt idx="191">
                  <c:v>45013.339583333334</c:v>
                </c:pt>
                <c:pt idx="192">
                  <c:v>45013.343055555553</c:v>
                </c:pt>
                <c:pt idx="193">
                  <c:v>45013.34652777778</c:v>
                </c:pt>
                <c:pt idx="194">
                  <c:v>45013.35</c:v>
                </c:pt>
                <c:pt idx="195">
                  <c:v>45013.353472222225</c:v>
                </c:pt>
                <c:pt idx="196">
                  <c:v>45013.356944444444</c:v>
                </c:pt>
                <c:pt idx="197">
                  <c:v>45013.36041666667</c:v>
                </c:pt>
                <c:pt idx="198">
                  <c:v>45013.363888888889</c:v>
                </c:pt>
                <c:pt idx="199">
                  <c:v>45013.367361111108</c:v>
                </c:pt>
                <c:pt idx="200">
                  <c:v>45013.370833333334</c:v>
                </c:pt>
                <c:pt idx="201">
                  <c:v>45013.374305555553</c:v>
                </c:pt>
                <c:pt idx="202">
                  <c:v>45013.37777777778</c:v>
                </c:pt>
                <c:pt idx="203">
                  <c:v>45013.381249999999</c:v>
                </c:pt>
                <c:pt idx="204">
                  <c:v>45013.384722222225</c:v>
                </c:pt>
                <c:pt idx="205">
                  <c:v>45013.388194444444</c:v>
                </c:pt>
                <c:pt idx="206">
                  <c:v>45013.39166666667</c:v>
                </c:pt>
                <c:pt idx="207">
                  <c:v>45013.395138888889</c:v>
                </c:pt>
                <c:pt idx="208">
                  <c:v>45013.398611111108</c:v>
                </c:pt>
                <c:pt idx="209">
                  <c:v>45013.402083333334</c:v>
                </c:pt>
                <c:pt idx="210">
                  <c:v>45013.405555555553</c:v>
                </c:pt>
                <c:pt idx="211">
                  <c:v>45013.40902777778</c:v>
                </c:pt>
                <c:pt idx="212">
                  <c:v>45013.412499999999</c:v>
                </c:pt>
                <c:pt idx="213">
                  <c:v>45013.415972222225</c:v>
                </c:pt>
                <c:pt idx="214">
                  <c:v>45013.419444444444</c:v>
                </c:pt>
                <c:pt idx="215">
                  <c:v>45013.42291666667</c:v>
                </c:pt>
                <c:pt idx="216">
                  <c:v>45013.426388888889</c:v>
                </c:pt>
                <c:pt idx="217">
                  <c:v>45013.429861111108</c:v>
                </c:pt>
                <c:pt idx="218">
                  <c:v>45013.433333333334</c:v>
                </c:pt>
                <c:pt idx="219">
                  <c:v>45013.436805555553</c:v>
                </c:pt>
                <c:pt idx="220">
                  <c:v>45013.44027777778</c:v>
                </c:pt>
                <c:pt idx="221">
                  <c:v>45013.443749999999</c:v>
                </c:pt>
                <c:pt idx="222">
                  <c:v>45013.447222222225</c:v>
                </c:pt>
                <c:pt idx="223">
                  <c:v>45013.450694444444</c:v>
                </c:pt>
                <c:pt idx="224">
                  <c:v>45013.45416666667</c:v>
                </c:pt>
                <c:pt idx="225">
                  <c:v>45013.457638888889</c:v>
                </c:pt>
                <c:pt idx="226">
                  <c:v>45013.461111111108</c:v>
                </c:pt>
                <c:pt idx="227">
                  <c:v>45013.464583333334</c:v>
                </c:pt>
                <c:pt idx="228">
                  <c:v>45013.468055555553</c:v>
                </c:pt>
                <c:pt idx="229">
                  <c:v>45013.47152777778</c:v>
                </c:pt>
                <c:pt idx="230">
                  <c:v>45013.474999999999</c:v>
                </c:pt>
                <c:pt idx="231">
                  <c:v>45013.478472222225</c:v>
                </c:pt>
                <c:pt idx="232">
                  <c:v>45013.481944444444</c:v>
                </c:pt>
                <c:pt idx="233">
                  <c:v>45013.48541666667</c:v>
                </c:pt>
                <c:pt idx="234">
                  <c:v>45013.488888888889</c:v>
                </c:pt>
                <c:pt idx="235">
                  <c:v>45013.492361111108</c:v>
                </c:pt>
                <c:pt idx="236">
                  <c:v>45013.495833333334</c:v>
                </c:pt>
                <c:pt idx="237">
                  <c:v>45013.499305555553</c:v>
                </c:pt>
                <c:pt idx="238">
                  <c:v>45013.50277777778</c:v>
                </c:pt>
                <c:pt idx="239">
                  <c:v>45013.506249999999</c:v>
                </c:pt>
                <c:pt idx="240">
                  <c:v>45013.509722222225</c:v>
                </c:pt>
                <c:pt idx="241">
                  <c:v>45013.513194444444</c:v>
                </c:pt>
                <c:pt idx="242">
                  <c:v>45013.51666666667</c:v>
                </c:pt>
                <c:pt idx="243">
                  <c:v>45013.520138888889</c:v>
                </c:pt>
                <c:pt idx="244">
                  <c:v>45013.523611111108</c:v>
                </c:pt>
                <c:pt idx="245">
                  <c:v>45013.527083333334</c:v>
                </c:pt>
                <c:pt idx="246">
                  <c:v>45013.530555555553</c:v>
                </c:pt>
                <c:pt idx="247">
                  <c:v>45013.53402777778</c:v>
                </c:pt>
                <c:pt idx="248">
                  <c:v>45013.537499999999</c:v>
                </c:pt>
                <c:pt idx="249">
                  <c:v>45013.540972222225</c:v>
                </c:pt>
                <c:pt idx="250">
                  <c:v>45013.544444444444</c:v>
                </c:pt>
                <c:pt idx="251">
                  <c:v>45013.54791666667</c:v>
                </c:pt>
                <c:pt idx="252">
                  <c:v>45013.551388888889</c:v>
                </c:pt>
                <c:pt idx="253">
                  <c:v>45013.554861111108</c:v>
                </c:pt>
                <c:pt idx="254">
                  <c:v>45013.558333333334</c:v>
                </c:pt>
                <c:pt idx="255">
                  <c:v>45013.561805555553</c:v>
                </c:pt>
                <c:pt idx="256">
                  <c:v>45013.56527777778</c:v>
                </c:pt>
                <c:pt idx="257">
                  <c:v>45013.568749999999</c:v>
                </c:pt>
                <c:pt idx="258">
                  <c:v>45013.572222222225</c:v>
                </c:pt>
                <c:pt idx="259">
                  <c:v>45013.575694444444</c:v>
                </c:pt>
                <c:pt idx="260">
                  <c:v>45013.57916666667</c:v>
                </c:pt>
                <c:pt idx="261">
                  <c:v>45013.582638888889</c:v>
                </c:pt>
                <c:pt idx="262">
                  <c:v>45013.586111111108</c:v>
                </c:pt>
                <c:pt idx="263">
                  <c:v>45013.589583333334</c:v>
                </c:pt>
                <c:pt idx="264">
                  <c:v>45013.593055555553</c:v>
                </c:pt>
                <c:pt idx="265">
                  <c:v>45013.59652777778</c:v>
                </c:pt>
                <c:pt idx="266">
                  <c:v>45013.599999999999</c:v>
                </c:pt>
                <c:pt idx="267">
                  <c:v>45013.603472222225</c:v>
                </c:pt>
                <c:pt idx="268">
                  <c:v>45013.606944444444</c:v>
                </c:pt>
                <c:pt idx="269">
                  <c:v>45013.61041666667</c:v>
                </c:pt>
                <c:pt idx="270">
                  <c:v>45013.613888888889</c:v>
                </c:pt>
                <c:pt idx="271">
                  <c:v>45013.617361111108</c:v>
                </c:pt>
                <c:pt idx="272">
                  <c:v>45013.620833333334</c:v>
                </c:pt>
                <c:pt idx="273">
                  <c:v>45013.624305555553</c:v>
                </c:pt>
                <c:pt idx="274">
                  <c:v>45013.62777777778</c:v>
                </c:pt>
                <c:pt idx="275">
                  <c:v>45013.631249999999</c:v>
                </c:pt>
                <c:pt idx="276">
                  <c:v>45013.634722222225</c:v>
                </c:pt>
                <c:pt idx="277">
                  <c:v>45013.638194444444</c:v>
                </c:pt>
                <c:pt idx="278">
                  <c:v>45013.64166666667</c:v>
                </c:pt>
                <c:pt idx="279">
                  <c:v>45013.645138888889</c:v>
                </c:pt>
                <c:pt idx="280">
                  <c:v>45013.648611111108</c:v>
                </c:pt>
                <c:pt idx="281">
                  <c:v>45013.652083333334</c:v>
                </c:pt>
                <c:pt idx="282">
                  <c:v>45013.655555555553</c:v>
                </c:pt>
                <c:pt idx="283">
                  <c:v>45013.65902777778</c:v>
                </c:pt>
                <c:pt idx="284">
                  <c:v>45013.662499999999</c:v>
                </c:pt>
                <c:pt idx="285">
                  <c:v>45013.665972222225</c:v>
                </c:pt>
                <c:pt idx="286">
                  <c:v>45013.669444444444</c:v>
                </c:pt>
                <c:pt idx="287">
                  <c:v>45013.67291666667</c:v>
                </c:pt>
                <c:pt idx="288">
                  <c:v>45013.676388888889</c:v>
                </c:pt>
                <c:pt idx="289">
                  <c:v>45013.679861111108</c:v>
                </c:pt>
                <c:pt idx="290">
                  <c:v>45013.683333333334</c:v>
                </c:pt>
                <c:pt idx="291">
                  <c:v>45013.686805555553</c:v>
                </c:pt>
                <c:pt idx="292">
                  <c:v>45013.69027777778</c:v>
                </c:pt>
                <c:pt idx="293">
                  <c:v>45013.693749999999</c:v>
                </c:pt>
                <c:pt idx="294">
                  <c:v>45013.697222222225</c:v>
                </c:pt>
                <c:pt idx="295">
                  <c:v>45013.700694444444</c:v>
                </c:pt>
                <c:pt idx="296">
                  <c:v>45013.70416666667</c:v>
                </c:pt>
                <c:pt idx="297">
                  <c:v>45013.707638888889</c:v>
                </c:pt>
                <c:pt idx="298">
                  <c:v>45013.711111111108</c:v>
                </c:pt>
                <c:pt idx="299">
                  <c:v>45013.714583333334</c:v>
                </c:pt>
                <c:pt idx="300">
                  <c:v>45013.718055555553</c:v>
                </c:pt>
                <c:pt idx="301">
                  <c:v>45013.72152777778</c:v>
                </c:pt>
                <c:pt idx="302">
                  <c:v>45013.724999999999</c:v>
                </c:pt>
                <c:pt idx="303">
                  <c:v>45013.728472222225</c:v>
                </c:pt>
                <c:pt idx="304">
                  <c:v>45013.731944444444</c:v>
                </c:pt>
                <c:pt idx="305">
                  <c:v>45013.73541666667</c:v>
                </c:pt>
                <c:pt idx="306">
                  <c:v>45013.738888888889</c:v>
                </c:pt>
                <c:pt idx="307">
                  <c:v>45013.742361111108</c:v>
                </c:pt>
                <c:pt idx="308">
                  <c:v>45013.745833333334</c:v>
                </c:pt>
                <c:pt idx="309">
                  <c:v>45013.749305555553</c:v>
                </c:pt>
                <c:pt idx="310">
                  <c:v>45013.75277777778</c:v>
                </c:pt>
                <c:pt idx="311">
                  <c:v>45013.756249999999</c:v>
                </c:pt>
                <c:pt idx="312">
                  <c:v>45013.759722222225</c:v>
                </c:pt>
                <c:pt idx="313">
                  <c:v>45013.763194444444</c:v>
                </c:pt>
                <c:pt idx="314">
                  <c:v>45013.76666666667</c:v>
                </c:pt>
                <c:pt idx="315">
                  <c:v>45013.770138888889</c:v>
                </c:pt>
                <c:pt idx="316">
                  <c:v>45013.773611111108</c:v>
                </c:pt>
                <c:pt idx="317">
                  <c:v>45013.777083333334</c:v>
                </c:pt>
                <c:pt idx="318">
                  <c:v>45013.780555555553</c:v>
                </c:pt>
                <c:pt idx="319">
                  <c:v>45013.78402777778</c:v>
                </c:pt>
                <c:pt idx="320">
                  <c:v>45013.787499999999</c:v>
                </c:pt>
                <c:pt idx="321">
                  <c:v>45013.790972222225</c:v>
                </c:pt>
                <c:pt idx="322">
                  <c:v>45013.794444444444</c:v>
                </c:pt>
                <c:pt idx="323">
                  <c:v>45013.79791666667</c:v>
                </c:pt>
                <c:pt idx="324">
                  <c:v>45013.801388888889</c:v>
                </c:pt>
                <c:pt idx="325">
                  <c:v>45013.804861111108</c:v>
                </c:pt>
                <c:pt idx="326">
                  <c:v>45013.808333333334</c:v>
                </c:pt>
                <c:pt idx="327">
                  <c:v>45013.811805555553</c:v>
                </c:pt>
                <c:pt idx="328">
                  <c:v>45013.81527777778</c:v>
                </c:pt>
                <c:pt idx="329">
                  <c:v>45013.818749999999</c:v>
                </c:pt>
                <c:pt idx="330">
                  <c:v>45013.822222222225</c:v>
                </c:pt>
                <c:pt idx="331">
                  <c:v>45013.825694444444</c:v>
                </c:pt>
                <c:pt idx="332">
                  <c:v>45013.82916666667</c:v>
                </c:pt>
                <c:pt idx="333">
                  <c:v>45013.832638888889</c:v>
                </c:pt>
                <c:pt idx="334">
                  <c:v>45013.836111111108</c:v>
                </c:pt>
                <c:pt idx="335">
                  <c:v>45013.839583333334</c:v>
                </c:pt>
                <c:pt idx="336">
                  <c:v>45013.843055555553</c:v>
                </c:pt>
                <c:pt idx="337">
                  <c:v>45013.84652777778</c:v>
                </c:pt>
                <c:pt idx="338">
                  <c:v>45013.85</c:v>
                </c:pt>
                <c:pt idx="339">
                  <c:v>45013.853472222225</c:v>
                </c:pt>
                <c:pt idx="340">
                  <c:v>45013.856944444444</c:v>
                </c:pt>
                <c:pt idx="341">
                  <c:v>45013.86041666667</c:v>
                </c:pt>
                <c:pt idx="342">
                  <c:v>45013.863888888889</c:v>
                </c:pt>
                <c:pt idx="343">
                  <c:v>45013.867361111108</c:v>
                </c:pt>
                <c:pt idx="344">
                  <c:v>45013.870833333334</c:v>
                </c:pt>
                <c:pt idx="345">
                  <c:v>45013.874305555553</c:v>
                </c:pt>
                <c:pt idx="346">
                  <c:v>45013.87777777778</c:v>
                </c:pt>
                <c:pt idx="347">
                  <c:v>45013.881249999999</c:v>
                </c:pt>
                <c:pt idx="348">
                  <c:v>45013.884722222225</c:v>
                </c:pt>
                <c:pt idx="349">
                  <c:v>45013.888194444444</c:v>
                </c:pt>
                <c:pt idx="350">
                  <c:v>45013.89166666667</c:v>
                </c:pt>
                <c:pt idx="351">
                  <c:v>45013.895138888889</c:v>
                </c:pt>
                <c:pt idx="352">
                  <c:v>45013.898611111108</c:v>
                </c:pt>
                <c:pt idx="353">
                  <c:v>45013.902083333334</c:v>
                </c:pt>
                <c:pt idx="354">
                  <c:v>45013.905555555553</c:v>
                </c:pt>
                <c:pt idx="355">
                  <c:v>45013.90902777778</c:v>
                </c:pt>
                <c:pt idx="356">
                  <c:v>45013.912499999999</c:v>
                </c:pt>
                <c:pt idx="357">
                  <c:v>45013.915972222225</c:v>
                </c:pt>
                <c:pt idx="358">
                  <c:v>45013.919444444444</c:v>
                </c:pt>
                <c:pt idx="359">
                  <c:v>45013.92291666667</c:v>
                </c:pt>
                <c:pt idx="360">
                  <c:v>45013.926388888889</c:v>
                </c:pt>
                <c:pt idx="361">
                  <c:v>45013.929861111108</c:v>
                </c:pt>
                <c:pt idx="362">
                  <c:v>45013.933333333334</c:v>
                </c:pt>
                <c:pt idx="363">
                  <c:v>45013.936805555553</c:v>
                </c:pt>
                <c:pt idx="364">
                  <c:v>45013.94027777778</c:v>
                </c:pt>
                <c:pt idx="365">
                  <c:v>45013.943749999999</c:v>
                </c:pt>
                <c:pt idx="366">
                  <c:v>45013.947222222225</c:v>
                </c:pt>
                <c:pt idx="367">
                  <c:v>45013.950694444444</c:v>
                </c:pt>
                <c:pt idx="368">
                  <c:v>45013.95416666667</c:v>
                </c:pt>
                <c:pt idx="369">
                  <c:v>45013.957638888889</c:v>
                </c:pt>
                <c:pt idx="370">
                  <c:v>45013.961111111108</c:v>
                </c:pt>
                <c:pt idx="371">
                  <c:v>45013.964583333334</c:v>
                </c:pt>
                <c:pt idx="372">
                  <c:v>45013.968055555553</c:v>
                </c:pt>
                <c:pt idx="373">
                  <c:v>45013.97152777778</c:v>
                </c:pt>
                <c:pt idx="374">
                  <c:v>45013.974999999999</c:v>
                </c:pt>
                <c:pt idx="375">
                  <c:v>45013.978472222225</c:v>
                </c:pt>
                <c:pt idx="376">
                  <c:v>45013.981944444444</c:v>
                </c:pt>
                <c:pt idx="377">
                  <c:v>45013.98541666667</c:v>
                </c:pt>
                <c:pt idx="378">
                  <c:v>45013.988888888889</c:v>
                </c:pt>
                <c:pt idx="379">
                  <c:v>45013.992361111108</c:v>
                </c:pt>
                <c:pt idx="380">
                  <c:v>45013.995833333334</c:v>
                </c:pt>
                <c:pt idx="381">
                  <c:v>45013.999305555553</c:v>
                </c:pt>
                <c:pt idx="382">
                  <c:v>45014.00277777778</c:v>
                </c:pt>
                <c:pt idx="383">
                  <c:v>45014.006249999999</c:v>
                </c:pt>
                <c:pt idx="384">
                  <c:v>45014.009722222225</c:v>
                </c:pt>
                <c:pt idx="385">
                  <c:v>45014.013194444444</c:v>
                </c:pt>
                <c:pt idx="386">
                  <c:v>45014.01666666667</c:v>
                </c:pt>
                <c:pt idx="387">
                  <c:v>45014.020138888889</c:v>
                </c:pt>
                <c:pt idx="388">
                  <c:v>45014.023611111108</c:v>
                </c:pt>
                <c:pt idx="389">
                  <c:v>45014.027083333334</c:v>
                </c:pt>
                <c:pt idx="390">
                  <c:v>45014.030555555553</c:v>
                </c:pt>
                <c:pt idx="391">
                  <c:v>45014.03402777778</c:v>
                </c:pt>
                <c:pt idx="392">
                  <c:v>45014.037499999999</c:v>
                </c:pt>
                <c:pt idx="393">
                  <c:v>45014.040972222225</c:v>
                </c:pt>
                <c:pt idx="394">
                  <c:v>45014.044444444444</c:v>
                </c:pt>
                <c:pt idx="395">
                  <c:v>45014.04791666667</c:v>
                </c:pt>
                <c:pt idx="396">
                  <c:v>45014.051388888889</c:v>
                </c:pt>
                <c:pt idx="397">
                  <c:v>45014.054861111108</c:v>
                </c:pt>
                <c:pt idx="398">
                  <c:v>45014.058333333334</c:v>
                </c:pt>
                <c:pt idx="399">
                  <c:v>45014.061805555553</c:v>
                </c:pt>
                <c:pt idx="400">
                  <c:v>45014.06527777778</c:v>
                </c:pt>
                <c:pt idx="401">
                  <c:v>45014.068749999999</c:v>
                </c:pt>
                <c:pt idx="402">
                  <c:v>45014.072222222225</c:v>
                </c:pt>
                <c:pt idx="403">
                  <c:v>45014.075694444444</c:v>
                </c:pt>
                <c:pt idx="404">
                  <c:v>45014.07916666667</c:v>
                </c:pt>
                <c:pt idx="405">
                  <c:v>45014.082638888889</c:v>
                </c:pt>
                <c:pt idx="406">
                  <c:v>45014.086111111108</c:v>
                </c:pt>
                <c:pt idx="407">
                  <c:v>45014.089583333334</c:v>
                </c:pt>
                <c:pt idx="408">
                  <c:v>45014.093055555553</c:v>
                </c:pt>
                <c:pt idx="409">
                  <c:v>45014.09652777778</c:v>
                </c:pt>
                <c:pt idx="410">
                  <c:v>45014.1</c:v>
                </c:pt>
                <c:pt idx="411">
                  <c:v>45014.103472222225</c:v>
                </c:pt>
                <c:pt idx="412">
                  <c:v>45014.106944444444</c:v>
                </c:pt>
                <c:pt idx="413">
                  <c:v>45014.11041666667</c:v>
                </c:pt>
                <c:pt idx="414">
                  <c:v>45014.113888888889</c:v>
                </c:pt>
                <c:pt idx="415">
                  <c:v>45014.117361111108</c:v>
                </c:pt>
                <c:pt idx="416">
                  <c:v>45014.120833333334</c:v>
                </c:pt>
                <c:pt idx="417">
                  <c:v>45014.124305555553</c:v>
                </c:pt>
                <c:pt idx="418">
                  <c:v>45014.12777777778</c:v>
                </c:pt>
                <c:pt idx="419">
                  <c:v>45014.131249999999</c:v>
                </c:pt>
                <c:pt idx="420">
                  <c:v>45014.134722222225</c:v>
                </c:pt>
                <c:pt idx="421">
                  <c:v>45014.138194444444</c:v>
                </c:pt>
                <c:pt idx="422">
                  <c:v>45014.14166666667</c:v>
                </c:pt>
                <c:pt idx="423">
                  <c:v>45014.145138888889</c:v>
                </c:pt>
                <c:pt idx="424">
                  <c:v>45014.148611111108</c:v>
                </c:pt>
                <c:pt idx="425">
                  <c:v>45014.152083333334</c:v>
                </c:pt>
                <c:pt idx="426">
                  <c:v>45014.155555555553</c:v>
                </c:pt>
                <c:pt idx="427">
                  <c:v>45014.15902777778</c:v>
                </c:pt>
                <c:pt idx="428">
                  <c:v>45014.162499999999</c:v>
                </c:pt>
                <c:pt idx="429">
                  <c:v>45014.165972222225</c:v>
                </c:pt>
                <c:pt idx="430">
                  <c:v>45014.169444444444</c:v>
                </c:pt>
                <c:pt idx="431">
                  <c:v>45014.17291666667</c:v>
                </c:pt>
                <c:pt idx="432">
                  <c:v>45014.176388888889</c:v>
                </c:pt>
                <c:pt idx="433">
                  <c:v>45014.179861111108</c:v>
                </c:pt>
                <c:pt idx="434">
                  <c:v>45014.183333333334</c:v>
                </c:pt>
                <c:pt idx="435">
                  <c:v>45014.186805555553</c:v>
                </c:pt>
                <c:pt idx="436">
                  <c:v>45014.19027777778</c:v>
                </c:pt>
                <c:pt idx="437">
                  <c:v>45014.193749999999</c:v>
                </c:pt>
                <c:pt idx="438">
                  <c:v>45014.197222222225</c:v>
                </c:pt>
                <c:pt idx="439">
                  <c:v>45014.200694444444</c:v>
                </c:pt>
                <c:pt idx="440">
                  <c:v>45014.20416666667</c:v>
                </c:pt>
                <c:pt idx="441">
                  <c:v>45014.207638888889</c:v>
                </c:pt>
                <c:pt idx="442">
                  <c:v>45014.211111111108</c:v>
                </c:pt>
                <c:pt idx="443">
                  <c:v>45014.214583333334</c:v>
                </c:pt>
                <c:pt idx="444">
                  <c:v>45014.218055555553</c:v>
                </c:pt>
                <c:pt idx="445">
                  <c:v>45014.22152777778</c:v>
                </c:pt>
                <c:pt idx="446">
                  <c:v>45014.224999999999</c:v>
                </c:pt>
                <c:pt idx="447">
                  <c:v>45014.228472222225</c:v>
                </c:pt>
                <c:pt idx="448">
                  <c:v>45014.231944444444</c:v>
                </c:pt>
                <c:pt idx="449">
                  <c:v>45014.23541666667</c:v>
                </c:pt>
                <c:pt idx="450">
                  <c:v>45014.238888888889</c:v>
                </c:pt>
                <c:pt idx="451">
                  <c:v>45014.242361111108</c:v>
                </c:pt>
                <c:pt idx="452">
                  <c:v>45014.245833333334</c:v>
                </c:pt>
                <c:pt idx="453">
                  <c:v>45014.249305555553</c:v>
                </c:pt>
                <c:pt idx="454">
                  <c:v>45014.25277777778</c:v>
                </c:pt>
                <c:pt idx="455">
                  <c:v>45014.256249999999</c:v>
                </c:pt>
                <c:pt idx="456">
                  <c:v>45014.259722222225</c:v>
                </c:pt>
                <c:pt idx="457">
                  <c:v>45014.263194444444</c:v>
                </c:pt>
                <c:pt idx="458">
                  <c:v>45014.26666666667</c:v>
                </c:pt>
                <c:pt idx="459">
                  <c:v>45014.270138888889</c:v>
                </c:pt>
                <c:pt idx="460">
                  <c:v>45014.273611111108</c:v>
                </c:pt>
                <c:pt idx="461">
                  <c:v>45014.277083333334</c:v>
                </c:pt>
                <c:pt idx="462">
                  <c:v>45014.280555555553</c:v>
                </c:pt>
                <c:pt idx="463">
                  <c:v>45014.28402777778</c:v>
                </c:pt>
                <c:pt idx="464">
                  <c:v>45014.287499999999</c:v>
                </c:pt>
                <c:pt idx="465">
                  <c:v>45014.290972222225</c:v>
                </c:pt>
                <c:pt idx="466">
                  <c:v>45014.294444444444</c:v>
                </c:pt>
                <c:pt idx="467">
                  <c:v>45014.29791666667</c:v>
                </c:pt>
                <c:pt idx="468">
                  <c:v>45014.301388888889</c:v>
                </c:pt>
                <c:pt idx="469">
                  <c:v>45014.304861111108</c:v>
                </c:pt>
                <c:pt idx="470">
                  <c:v>45014.308333333334</c:v>
                </c:pt>
                <c:pt idx="471">
                  <c:v>45014.311805555553</c:v>
                </c:pt>
                <c:pt idx="472">
                  <c:v>45014.31527777778</c:v>
                </c:pt>
                <c:pt idx="473">
                  <c:v>45014.318749999999</c:v>
                </c:pt>
                <c:pt idx="474">
                  <c:v>45014.322222222225</c:v>
                </c:pt>
                <c:pt idx="475">
                  <c:v>45014.325694444444</c:v>
                </c:pt>
                <c:pt idx="476">
                  <c:v>45014.32916666667</c:v>
                </c:pt>
                <c:pt idx="477">
                  <c:v>45014.332638888889</c:v>
                </c:pt>
                <c:pt idx="478">
                  <c:v>45014.336111111108</c:v>
                </c:pt>
                <c:pt idx="479">
                  <c:v>45014.339583333334</c:v>
                </c:pt>
                <c:pt idx="480">
                  <c:v>45014.343055555553</c:v>
                </c:pt>
                <c:pt idx="481">
                  <c:v>45014.34652777778</c:v>
                </c:pt>
                <c:pt idx="482">
                  <c:v>45014.35</c:v>
                </c:pt>
                <c:pt idx="483">
                  <c:v>45014.353472222225</c:v>
                </c:pt>
                <c:pt idx="484">
                  <c:v>45014.356944444444</c:v>
                </c:pt>
                <c:pt idx="485">
                  <c:v>45014.36041666667</c:v>
                </c:pt>
                <c:pt idx="486">
                  <c:v>45014.363888888889</c:v>
                </c:pt>
                <c:pt idx="487">
                  <c:v>45014.367361111108</c:v>
                </c:pt>
                <c:pt idx="488">
                  <c:v>45014.370833333334</c:v>
                </c:pt>
                <c:pt idx="489">
                  <c:v>45014.374305555553</c:v>
                </c:pt>
                <c:pt idx="490">
                  <c:v>45014.37777777778</c:v>
                </c:pt>
                <c:pt idx="491">
                  <c:v>45014.381249999999</c:v>
                </c:pt>
                <c:pt idx="492">
                  <c:v>45014.384722222225</c:v>
                </c:pt>
                <c:pt idx="493">
                  <c:v>45014.388194444444</c:v>
                </c:pt>
                <c:pt idx="494">
                  <c:v>45014.39166666667</c:v>
                </c:pt>
                <c:pt idx="495">
                  <c:v>45014.395138888889</c:v>
                </c:pt>
                <c:pt idx="496">
                  <c:v>45014.398611111108</c:v>
                </c:pt>
                <c:pt idx="497">
                  <c:v>45014.402083333334</c:v>
                </c:pt>
                <c:pt idx="498">
                  <c:v>45014.405555555553</c:v>
                </c:pt>
                <c:pt idx="499">
                  <c:v>45014.40902777778</c:v>
                </c:pt>
                <c:pt idx="500">
                  <c:v>45014.412499999999</c:v>
                </c:pt>
                <c:pt idx="501">
                  <c:v>45014.415972222225</c:v>
                </c:pt>
                <c:pt idx="502">
                  <c:v>45014.419444444444</c:v>
                </c:pt>
                <c:pt idx="503">
                  <c:v>45014.42291666667</c:v>
                </c:pt>
                <c:pt idx="504">
                  <c:v>45014.426388888889</c:v>
                </c:pt>
                <c:pt idx="505">
                  <c:v>45014.429861111108</c:v>
                </c:pt>
                <c:pt idx="506">
                  <c:v>45014.433333333334</c:v>
                </c:pt>
                <c:pt idx="507">
                  <c:v>45014.436805555553</c:v>
                </c:pt>
                <c:pt idx="508">
                  <c:v>45014.44027777778</c:v>
                </c:pt>
                <c:pt idx="509">
                  <c:v>45014.443749999999</c:v>
                </c:pt>
                <c:pt idx="510">
                  <c:v>45014.447222222225</c:v>
                </c:pt>
                <c:pt idx="511">
                  <c:v>45014.450694444444</c:v>
                </c:pt>
                <c:pt idx="512">
                  <c:v>45014.45416666667</c:v>
                </c:pt>
                <c:pt idx="513">
                  <c:v>45014.457638888889</c:v>
                </c:pt>
                <c:pt idx="514">
                  <c:v>45014.461111111108</c:v>
                </c:pt>
                <c:pt idx="515">
                  <c:v>45014.464583333334</c:v>
                </c:pt>
                <c:pt idx="516">
                  <c:v>45014.468055555553</c:v>
                </c:pt>
                <c:pt idx="517">
                  <c:v>45014.47152777778</c:v>
                </c:pt>
                <c:pt idx="518">
                  <c:v>45014.474999999999</c:v>
                </c:pt>
                <c:pt idx="519">
                  <c:v>45014.478472222225</c:v>
                </c:pt>
                <c:pt idx="520">
                  <c:v>45014.481944444444</c:v>
                </c:pt>
                <c:pt idx="521">
                  <c:v>45014.48541666667</c:v>
                </c:pt>
                <c:pt idx="522">
                  <c:v>45014.488888888889</c:v>
                </c:pt>
                <c:pt idx="523">
                  <c:v>45014.492361111108</c:v>
                </c:pt>
                <c:pt idx="524">
                  <c:v>45014.495833333334</c:v>
                </c:pt>
                <c:pt idx="525">
                  <c:v>45014.499305555553</c:v>
                </c:pt>
                <c:pt idx="526">
                  <c:v>45014.50277777778</c:v>
                </c:pt>
                <c:pt idx="527">
                  <c:v>45014.506249999999</c:v>
                </c:pt>
                <c:pt idx="528">
                  <c:v>45014.509722222225</c:v>
                </c:pt>
                <c:pt idx="529">
                  <c:v>45014.513194444444</c:v>
                </c:pt>
                <c:pt idx="530">
                  <c:v>45014.51666666667</c:v>
                </c:pt>
                <c:pt idx="531">
                  <c:v>45014.520138888889</c:v>
                </c:pt>
                <c:pt idx="532">
                  <c:v>45014.523611111108</c:v>
                </c:pt>
                <c:pt idx="533">
                  <c:v>45014.527083333334</c:v>
                </c:pt>
                <c:pt idx="534">
                  <c:v>45014.530555555553</c:v>
                </c:pt>
                <c:pt idx="535">
                  <c:v>45014.53402777778</c:v>
                </c:pt>
                <c:pt idx="536">
                  <c:v>45014.537499999999</c:v>
                </c:pt>
                <c:pt idx="537">
                  <c:v>45014.540972222225</c:v>
                </c:pt>
                <c:pt idx="538">
                  <c:v>45014.544444444444</c:v>
                </c:pt>
                <c:pt idx="539">
                  <c:v>45014.54791666667</c:v>
                </c:pt>
                <c:pt idx="540">
                  <c:v>45014.551388888889</c:v>
                </c:pt>
                <c:pt idx="541">
                  <c:v>45014.554861111108</c:v>
                </c:pt>
                <c:pt idx="542">
                  <c:v>45014.558333333334</c:v>
                </c:pt>
                <c:pt idx="543">
                  <c:v>45014.561805555553</c:v>
                </c:pt>
                <c:pt idx="544">
                  <c:v>45014.56527777778</c:v>
                </c:pt>
                <c:pt idx="545">
                  <c:v>45014.568749999999</c:v>
                </c:pt>
                <c:pt idx="546">
                  <c:v>45014.572222222225</c:v>
                </c:pt>
                <c:pt idx="547">
                  <c:v>45014.575694444444</c:v>
                </c:pt>
                <c:pt idx="548">
                  <c:v>45014.57916666667</c:v>
                </c:pt>
                <c:pt idx="549">
                  <c:v>45014.582638888889</c:v>
                </c:pt>
                <c:pt idx="550">
                  <c:v>45014.586111111108</c:v>
                </c:pt>
                <c:pt idx="551">
                  <c:v>45014.589583333334</c:v>
                </c:pt>
                <c:pt idx="552">
                  <c:v>45014.593055555553</c:v>
                </c:pt>
                <c:pt idx="553">
                  <c:v>45014.59652777778</c:v>
                </c:pt>
                <c:pt idx="554">
                  <c:v>45014.6</c:v>
                </c:pt>
                <c:pt idx="555">
                  <c:v>45014.603472222225</c:v>
                </c:pt>
                <c:pt idx="556">
                  <c:v>45014.606944444444</c:v>
                </c:pt>
                <c:pt idx="557">
                  <c:v>45014.61041666667</c:v>
                </c:pt>
                <c:pt idx="558">
                  <c:v>45014.613888888889</c:v>
                </c:pt>
                <c:pt idx="559">
                  <c:v>45014.617361111108</c:v>
                </c:pt>
                <c:pt idx="560">
                  <c:v>45014.620833333334</c:v>
                </c:pt>
                <c:pt idx="561">
                  <c:v>45014.624305555553</c:v>
                </c:pt>
                <c:pt idx="562">
                  <c:v>45014.62777777778</c:v>
                </c:pt>
                <c:pt idx="563">
                  <c:v>45014.631249999999</c:v>
                </c:pt>
                <c:pt idx="564">
                  <c:v>45014.634722222225</c:v>
                </c:pt>
                <c:pt idx="565">
                  <c:v>45014.638194444444</c:v>
                </c:pt>
                <c:pt idx="566">
                  <c:v>45014.64166666667</c:v>
                </c:pt>
                <c:pt idx="567">
                  <c:v>45014.645138888889</c:v>
                </c:pt>
                <c:pt idx="568">
                  <c:v>45014.648611111108</c:v>
                </c:pt>
                <c:pt idx="569">
                  <c:v>45014.652083333334</c:v>
                </c:pt>
                <c:pt idx="570">
                  <c:v>45014.655555555553</c:v>
                </c:pt>
                <c:pt idx="571">
                  <c:v>45014.65902777778</c:v>
                </c:pt>
                <c:pt idx="572">
                  <c:v>45014.662499999999</c:v>
                </c:pt>
                <c:pt idx="573">
                  <c:v>45014.665972222225</c:v>
                </c:pt>
                <c:pt idx="574">
                  <c:v>45014.669444444444</c:v>
                </c:pt>
                <c:pt idx="575">
                  <c:v>45014.67291666667</c:v>
                </c:pt>
                <c:pt idx="576">
                  <c:v>45014.676388888889</c:v>
                </c:pt>
                <c:pt idx="577">
                  <c:v>45014.679861111108</c:v>
                </c:pt>
                <c:pt idx="578">
                  <c:v>45014.683333333334</c:v>
                </c:pt>
                <c:pt idx="579">
                  <c:v>45014.686805555553</c:v>
                </c:pt>
                <c:pt idx="580">
                  <c:v>45014.69027777778</c:v>
                </c:pt>
                <c:pt idx="581">
                  <c:v>45014.693749999999</c:v>
                </c:pt>
                <c:pt idx="582">
                  <c:v>45014.697222222225</c:v>
                </c:pt>
                <c:pt idx="583">
                  <c:v>45014.700694444444</c:v>
                </c:pt>
                <c:pt idx="584">
                  <c:v>45014.70416666667</c:v>
                </c:pt>
                <c:pt idx="585">
                  <c:v>45014.707638888889</c:v>
                </c:pt>
                <c:pt idx="586">
                  <c:v>45014.711111111108</c:v>
                </c:pt>
                <c:pt idx="587">
                  <c:v>45014.714583333334</c:v>
                </c:pt>
                <c:pt idx="588">
                  <c:v>45014.718055555553</c:v>
                </c:pt>
                <c:pt idx="589">
                  <c:v>45014.72152777778</c:v>
                </c:pt>
                <c:pt idx="590">
                  <c:v>45014.724999999999</c:v>
                </c:pt>
                <c:pt idx="591">
                  <c:v>45014.728472222225</c:v>
                </c:pt>
                <c:pt idx="592">
                  <c:v>45014.731944444444</c:v>
                </c:pt>
                <c:pt idx="593">
                  <c:v>45014.73541666667</c:v>
                </c:pt>
                <c:pt idx="594">
                  <c:v>45014.738888888889</c:v>
                </c:pt>
                <c:pt idx="595">
                  <c:v>45014.742361111108</c:v>
                </c:pt>
                <c:pt idx="596">
                  <c:v>45014.745833333334</c:v>
                </c:pt>
                <c:pt idx="597">
                  <c:v>45014.749305555553</c:v>
                </c:pt>
                <c:pt idx="598">
                  <c:v>45014.75277777778</c:v>
                </c:pt>
                <c:pt idx="599">
                  <c:v>45014.756249999999</c:v>
                </c:pt>
                <c:pt idx="600">
                  <c:v>45014.759722222225</c:v>
                </c:pt>
                <c:pt idx="601">
                  <c:v>45014.763194444444</c:v>
                </c:pt>
                <c:pt idx="602">
                  <c:v>45014.76666666667</c:v>
                </c:pt>
                <c:pt idx="603">
                  <c:v>45014.770138888889</c:v>
                </c:pt>
                <c:pt idx="604">
                  <c:v>45014.773611111108</c:v>
                </c:pt>
                <c:pt idx="605">
                  <c:v>45014.777083333334</c:v>
                </c:pt>
                <c:pt idx="606">
                  <c:v>45014.780555555553</c:v>
                </c:pt>
                <c:pt idx="607">
                  <c:v>45014.78402777778</c:v>
                </c:pt>
                <c:pt idx="608">
                  <c:v>45014.787499999999</c:v>
                </c:pt>
                <c:pt idx="609">
                  <c:v>45014.790972222225</c:v>
                </c:pt>
                <c:pt idx="610">
                  <c:v>45014.794444444444</c:v>
                </c:pt>
                <c:pt idx="611">
                  <c:v>45014.79791666667</c:v>
                </c:pt>
                <c:pt idx="612">
                  <c:v>45014.801388888889</c:v>
                </c:pt>
                <c:pt idx="613">
                  <c:v>45014.804861111108</c:v>
                </c:pt>
                <c:pt idx="614">
                  <c:v>45014.808333333334</c:v>
                </c:pt>
                <c:pt idx="615">
                  <c:v>45014.811805555553</c:v>
                </c:pt>
                <c:pt idx="616">
                  <c:v>45014.81527777778</c:v>
                </c:pt>
                <c:pt idx="617">
                  <c:v>45014.818749999999</c:v>
                </c:pt>
                <c:pt idx="618">
                  <c:v>45014.822222222225</c:v>
                </c:pt>
                <c:pt idx="619">
                  <c:v>45014.825694444444</c:v>
                </c:pt>
                <c:pt idx="620">
                  <c:v>45014.82916666667</c:v>
                </c:pt>
                <c:pt idx="621">
                  <c:v>45014.832638888889</c:v>
                </c:pt>
                <c:pt idx="622">
                  <c:v>45014.836111111108</c:v>
                </c:pt>
                <c:pt idx="623">
                  <c:v>45014.839583333334</c:v>
                </c:pt>
                <c:pt idx="624">
                  <c:v>45014.843055555553</c:v>
                </c:pt>
                <c:pt idx="625">
                  <c:v>45014.84652777778</c:v>
                </c:pt>
                <c:pt idx="626">
                  <c:v>45014.85</c:v>
                </c:pt>
                <c:pt idx="627">
                  <c:v>45014.853472222225</c:v>
                </c:pt>
                <c:pt idx="628">
                  <c:v>45014.856944444444</c:v>
                </c:pt>
                <c:pt idx="629">
                  <c:v>45014.86041666667</c:v>
                </c:pt>
                <c:pt idx="630">
                  <c:v>45014.863888888889</c:v>
                </c:pt>
                <c:pt idx="631">
                  <c:v>45014.867361111108</c:v>
                </c:pt>
                <c:pt idx="632">
                  <c:v>45014.870833333334</c:v>
                </c:pt>
                <c:pt idx="633">
                  <c:v>45014.874305555553</c:v>
                </c:pt>
                <c:pt idx="634">
                  <c:v>45014.87777777778</c:v>
                </c:pt>
                <c:pt idx="635">
                  <c:v>45014.881249999999</c:v>
                </c:pt>
                <c:pt idx="636">
                  <c:v>45014.884722222225</c:v>
                </c:pt>
                <c:pt idx="637">
                  <c:v>45014.888194444444</c:v>
                </c:pt>
                <c:pt idx="638">
                  <c:v>45014.89166666667</c:v>
                </c:pt>
                <c:pt idx="639">
                  <c:v>45014.895138888889</c:v>
                </c:pt>
                <c:pt idx="640">
                  <c:v>45014.898611111108</c:v>
                </c:pt>
                <c:pt idx="641">
                  <c:v>45014.902083333334</c:v>
                </c:pt>
                <c:pt idx="642">
                  <c:v>45014.905555555553</c:v>
                </c:pt>
                <c:pt idx="643">
                  <c:v>45014.90902777778</c:v>
                </c:pt>
                <c:pt idx="644">
                  <c:v>45014.912499999999</c:v>
                </c:pt>
                <c:pt idx="645">
                  <c:v>45014.915972222225</c:v>
                </c:pt>
                <c:pt idx="646">
                  <c:v>45014.919444444444</c:v>
                </c:pt>
                <c:pt idx="647">
                  <c:v>45014.92291666667</c:v>
                </c:pt>
                <c:pt idx="648">
                  <c:v>45014.926388888889</c:v>
                </c:pt>
                <c:pt idx="649">
                  <c:v>45014.929861111108</c:v>
                </c:pt>
                <c:pt idx="650">
                  <c:v>45014.933333333334</c:v>
                </c:pt>
                <c:pt idx="651">
                  <c:v>45014.936805555553</c:v>
                </c:pt>
                <c:pt idx="652">
                  <c:v>45014.94027777778</c:v>
                </c:pt>
                <c:pt idx="653">
                  <c:v>45014.943749999999</c:v>
                </c:pt>
                <c:pt idx="654">
                  <c:v>45014.947222222225</c:v>
                </c:pt>
                <c:pt idx="655">
                  <c:v>45014.950694444444</c:v>
                </c:pt>
                <c:pt idx="656">
                  <c:v>45014.95416666667</c:v>
                </c:pt>
                <c:pt idx="657">
                  <c:v>45014.957638888889</c:v>
                </c:pt>
                <c:pt idx="658">
                  <c:v>45014.961111111108</c:v>
                </c:pt>
                <c:pt idx="659">
                  <c:v>45014.964583333334</c:v>
                </c:pt>
                <c:pt idx="660">
                  <c:v>45014.968055555553</c:v>
                </c:pt>
                <c:pt idx="661">
                  <c:v>45014.97152777778</c:v>
                </c:pt>
                <c:pt idx="662">
                  <c:v>45014.974999999999</c:v>
                </c:pt>
                <c:pt idx="663">
                  <c:v>45014.978472222225</c:v>
                </c:pt>
                <c:pt idx="664">
                  <c:v>45014.981944444444</c:v>
                </c:pt>
                <c:pt idx="665">
                  <c:v>45014.98541666667</c:v>
                </c:pt>
                <c:pt idx="666">
                  <c:v>45014.988888888889</c:v>
                </c:pt>
                <c:pt idx="667">
                  <c:v>45014.992361111108</c:v>
                </c:pt>
                <c:pt idx="668">
                  <c:v>45014.995833333334</c:v>
                </c:pt>
                <c:pt idx="669">
                  <c:v>45014.999305555553</c:v>
                </c:pt>
                <c:pt idx="670">
                  <c:v>45015.00277777778</c:v>
                </c:pt>
                <c:pt idx="671">
                  <c:v>45015.006249999999</c:v>
                </c:pt>
                <c:pt idx="672">
                  <c:v>45015.009722222225</c:v>
                </c:pt>
                <c:pt idx="673">
                  <c:v>45015.013194444444</c:v>
                </c:pt>
                <c:pt idx="674">
                  <c:v>45015.01666666667</c:v>
                </c:pt>
                <c:pt idx="675">
                  <c:v>45015.020138888889</c:v>
                </c:pt>
                <c:pt idx="676">
                  <c:v>45015.023611111108</c:v>
                </c:pt>
                <c:pt idx="677">
                  <c:v>45015.027083333334</c:v>
                </c:pt>
                <c:pt idx="678">
                  <c:v>45015.030555555553</c:v>
                </c:pt>
                <c:pt idx="679">
                  <c:v>45015.03402777778</c:v>
                </c:pt>
                <c:pt idx="680">
                  <c:v>45015.037499999999</c:v>
                </c:pt>
                <c:pt idx="681">
                  <c:v>45015.040972222225</c:v>
                </c:pt>
                <c:pt idx="682">
                  <c:v>45015.044444444444</c:v>
                </c:pt>
                <c:pt idx="683">
                  <c:v>45015.04791666667</c:v>
                </c:pt>
                <c:pt idx="684">
                  <c:v>45015.051388888889</c:v>
                </c:pt>
                <c:pt idx="685">
                  <c:v>45015.054861111108</c:v>
                </c:pt>
                <c:pt idx="686">
                  <c:v>45015.058333333334</c:v>
                </c:pt>
                <c:pt idx="687">
                  <c:v>45015.061805555553</c:v>
                </c:pt>
                <c:pt idx="688">
                  <c:v>45015.06527777778</c:v>
                </c:pt>
                <c:pt idx="689">
                  <c:v>45015.068749999999</c:v>
                </c:pt>
                <c:pt idx="690">
                  <c:v>45015.072222222225</c:v>
                </c:pt>
                <c:pt idx="691">
                  <c:v>45015.075694444444</c:v>
                </c:pt>
                <c:pt idx="692">
                  <c:v>45015.07916666667</c:v>
                </c:pt>
                <c:pt idx="693">
                  <c:v>45015.082638888889</c:v>
                </c:pt>
                <c:pt idx="694">
                  <c:v>45015.086111111108</c:v>
                </c:pt>
                <c:pt idx="695">
                  <c:v>45015.089583333334</c:v>
                </c:pt>
                <c:pt idx="696">
                  <c:v>45015.093055555553</c:v>
                </c:pt>
                <c:pt idx="697">
                  <c:v>45015.09652777778</c:v>
                </c:pt>
                <c:pt idx="698">
                  <c:v>45015.1</c:v>
                </c:pt>
                <c:pt idx="699">
                  <c:v>45015.103472222225</c:v>
                </c:pt>
                <c:pt idx="700">
                  <c:v>45015.106944444444</c:v>
                </c:pt>
                <c:pt idx="701">
                  <c:v>45015.11041666667</c:v>
                </c:pt>
                <c:pt idx="702">
                  <c:v>45015.113888888889</c:v>
                </c:pt>
                <c:pt idx="703">
                  <c:v>45015.117361111108</c:v>
                </c:pt>
                <c:pt idx="704">
                  <c:v>45015.120833333334</c:v>
                </c:pt>
                <c:pt idx="705">
                  <c:v>45015.124305555553</c:v>
                </c:pt>
                <c:pt idx="706">
                  <c:v>45015.12777777778</c:v>
                </c:pt>
                <c:pt idx="707">
                  <c:v>45015.131249999999</c:v>
                </c:pt>
                <c:pt idx="708">
                  <c:v>45015.134722222225</c:v>
                </c:pt>
                <c:pt idx="709">
                  <c:v>45015.138194444444</c:v>
                </c:pt>
                <c:pt idx="710">
                  <c:v>45015.14166666667</c:v>
                </c:pt>
                <c:pt idx="711">
                  <c:v>45015.145138888889</c:v>
                </c:pt>
                <c:pt idx="712">
                  <c:v>45015.148611111108</c:v>
                </c:pt>
                <c:pt idx="713">
                  <c:v>45015.152083333334</c:v>
                </c:pt>
                <c:pt idx="714">
                  <c:v>45015.155555555553</c:v>
                </c:pt>
                <c:pt idx="715">
                  <c:v>45015.15902777778</c:v>
                </c:pt>
                <c:pt idx="716">
                  <c:v>45015.162499999999</c:v>
                </c:pt>
                <c:pt idx="717">
                  <c:v>45015.165972222225</c:v>
                </c:pt>
                <c:pt idx="718">
                  <c:v>45015.169444444444</c:v>
                </c:pt>
                <c:pt idx="719">
                  <c:v>45015.17291666667</c:v>
                </c:pt>
                <c:pt idx="720">
                  <c:v>45015.176388888889</c:v>
                </c:pt>
                <c:pt idx="721">
                  <c:v>45015.179861111108</c:v>
                </c:pt>
                <c:pt idx="722">
                  <c:v>45015.183333333334</c:v>
                </c:pt>
                <c:pt idx="723">
                  <c:v>45015.186805555553</c:v>
                </c:pt>
                <c:pt idx="724">
                  <c:v>45015.19027777778</c:v>
                </c:pt>
                <c:pt idx="725">
                  <c:v>45015.193749999999</c:v>
                </c:pt>
                <c:pt idx="726">
                  <c:v>45015.197222222225</c:v>
                </c:pt>
                <c:pt idx="727">
                  <c:v>45015.200694444444</c:v>
                </c:pt>
                <c:pt idx="728">
                  <c:v>45015.20416666667</c:v>
                </c:pt>
                <c:pt idx="729">
                  <c:v>45015.207638888889</c:v>
                </c:pt>
                <c:pt idx="730">
                  <c:v>45015.211111111108</c:v>
                </c:pt>
                <c:pt idx="731">
                  <c:v>45015.214583333334</c:v>
                </c:pt>
                <c:pt idx="732">
                  <c:v>45015.218055555553</c:v>
                </c:pt>
                <c:pt idx="733">
                  <c:v>45015.22152777778</c:v>
                </c:pt>
                <c:pt idx="734">
                  <c:v>45015.224999999999</c:v>
                </c:pt>
                <c:pt idx="735">
                  <c:v>45015.228472222225</c:v>
                </c:pt>
                <c:pt idx="736">
                  <c:v>45015.231944444444</c:v>
                </c:pt>
                <c:pt idx="737">
                  <c:v>45015.23541666667</c:v>
                </c:pt>
                <c:pt idx="738">
                  <c:v>45015.238888888889</c:v>
                </c:pt>
                <c:pt idx="739">
                  <c:v>45015.242361111108</c:v>
                </c:pt>
                <c:pt idx="740">
                  <c:v>45015.245833333334</c:v>
                </c:pt>
                <c:pt idx="741">
                  <c:v>45015.249305555553</c:v>
                </c:pt>
                <c:pt idx="742">
                  <c:v>45015.25277777778</c:v>
                </c:pt>
                <c:pt idx="743">
                  <c:v>45015.256249999999</c:v>
                </c:pt>
                <c:pt idx="744">
                  <c:v>45015.259722222225</c:v>
                </c:pt>
                <c:pt idx="745">
                  <c:v>45015.263194444444</c:v>
                </c:pt>
                <c:pt idx="746">
                  <c:v>45015.26666666667</c:v>
                </c:pt>
                <c:pt idx="747">
                  <c:v>45015.270138888889</c:v>
                </c:pt>
                <c:pt idx="748">
                  <c:v>45015.273611111108</c:v>
                </c:pt>
                <c:pt idx="749">
                  <c:v>45015.277083333334</c:v>
                </c:pt>
                <c:pt idx="750">
                  <c:v>45015.280555555553</c:v>
                </c:pt>
                <c:pt idx="751">
                  <c:v>45015.28402777778</c:v>
                </c:pt>
                <c:pt idx="752">
                  <c:v>45015.287499999999</c:v>
                </c:pt>
                <c:pt idx="753">
                  <c:v>45015.290972222225</c:v>
                </c:pt>
                <c:pt idx="754">
                  <c:v>45015.294444444444</c:v>
                </c:pt>
                <c:pt idx="755">
                  <c:v>45015.29791666667</c:v>
                </c:pt>
                <c:pt idx="756">
                  <c:v>45015.301388888889</c:v>
                </c:pt>
                <c:pt idx="757">
                  <c:v>45015.304861111108</c:v>
                </c:pt>
                <c:pt idx="758">
                  <c:v>45015.308333333334</c:v>
                </c:pt>
                <c:pt idx="759">
                  <c:v>45015.311805555553</c:v>
                </c:pt>
                <c:pt idx="760">
                  <c:v>45015.31527777778</c:v>
                </c:pt>
                <c:pt idx="761">
                  <c:v>45015.318749999999</c:v>
                </c:pt>
                <c:pt idx="762">
                  <c:v>45015.322222222225</c:v>
                </c:pt>
                <c:pt idx="763">
                  <c:v>45015.325694444444</c:v>
                </c:pt>
                <c:pt idx="764">
                  <c:v>45015.32916666667</c:v>
                </c:pt>
                <c:pt idx="765">
                  <c:v>45015.332638888889</c:v>
                </c:pt>
                <c:pt idx="766">
                  <c:v>45015.336111111108</c:v>
                </c:pt>
                <c:pt idx="767">
                  <c:v>45015.339583333334</c:v>
                </c:pt>
                <c:pt idx="768">
                  <c:v>45015.343055555553</c:v>
                </c:pt>
                <c:pt idx="769">
                  <c:v>45015.34652777778</c:v>
                </c:pt>
                <c:pt idx="770">
                  <c:v>45015.35</c:v>
                </c:pt>
                <c:pt idx="771">
                  <c:v>45015.353472222225</c:v>
                </c:pt>
                <c:pt idx="772">
                  <c:v>45015.356944444444</c:v>
                </c:pt>
                <c:pt idx="773">
                  <c:v>45015.36041666667</c:v>
                </c:pt>
                <c:pt idx="774">
                  <c:v>45015.363888888889</c:v>
                </c:pt>
                <c:pt idx="775">
                  <c:v>45015.367361111108</c:v>
                </c:pt>
                <c:pt idx="776">
                  <c:v>45015.370833333334</c:v>
                </c:pt>
                <c:pt idx="777">
                  <c:v>45015.374305555553</c:v>
                </c:pt>
                <c:pt idx="778">
                  <c:v>45015.37777777778</c:v>
                </c:pt>
                <c:pt idx="779">
                  <c:v>45015.381249999999</c:v>
                </c:pt>
                <c:pt idx="780">
                  <c:v>45015.384722222225</c:v>
                </c:pt>
                <c:pt idx="781">
                  <c:v>45015.388194444444</c:v>
                </c:pt>
                <c:pt idx="782">
                  <c:v>45015.39166666667</c:v>
                </c:pt>
                <c:pt idx="783">
                  <c:v>45015.395138888889</c:v>
                </c:pt>
                <c:pt idx="784">
                  <c:v>45015.398611111108</c:v>
                </c:pt>
                <c:pt idx="785">
                  <c:v>45015.402083333334</c:v>
                </c:pt>
                <c:pt idx="786">
                  <c:v>45015.405555555553</c:v>
                </c:pt>
                <c:pt idx="787">
                  <c:v>45015.40902777778</c:v>
                </c:pt>
                <c:pt idx="788">
                  <c:v>45015.412499999999</c:v>
                </c:pt>
                <c:pt idx="789">
                  <c:v>45015.415972222225</c:v>
                </c:pt>
                <c:pt idx="790">
                  <c:v>45015.419444444444</c:v>
                </c:pt>
                <c:pt idx="791">
                  <c:v>45015.42291666667</c:v>
                </c:pt>
                <c:pt idx="792">
                  <c:v>45015.426388888889</c:v>
                </c:pt>
                <c:pt idx="793">
                  <c:v>45015.429861111108</c:v>
                </c:pt>
                <c:pt idx="794">
                  <c:v>45015.433333333334</c:v>
                </c:pt>
                <c:pt idx="795">
                  <c:v>45015.436805555553</c:v>
                </c:pt>
                <c:pt idx="796">
                  <c:v>45015.44027777778</c:v>
                </c:pt>
                <c:pt idx="797">
                  <c:v>45015.443749999999</c:v>
                </c:pt>
                <c:pt idx="798">
                  <c:v>45015.447222222225</c:v>
                </c:pt>
                <c:pt idx="799">
                  <c:v>45015.450694444444</c:v>
                </c:pt>
                <c:pt idx="800">
                  <c:v>45015.45416666667</c:v>
                </c:pt>
                <c:pt idx="801">
                  <c:v>45015.457638888889</c:v>
                </c:pt>
                <c:pt idx="802">
                  <c:v>45015.461111111108</c:v>
                </c:pt>
                <c:pt idx="803">
                  <c:v>45015.464583333334</c:v>
                </c:pt>
                <c:pt idx="804">
                  <c:v>45015.468055555553</c:v>
                </c:pt>
                <c:pt idx="805">
                  <c:v>45015.47152777778</c:v>
                </c:pt>
                <c:pt idx="806">
                  <c:v>45015.474999999999</c:v>
                </c:pt>
                <c:pt idx="807">
                  <c:v>45015.478472222225</c:v>
                </c:pt>
                <c:pt idx="808">
                  <c:v>45015.481944444444</c:v>
                </c:pt>
                <c:pt idx="809">
                  <c:v>45015.48541666667</c:v>
                </c:pt>
                <c:pt idx="810">
                  <c:v>45015.488888888889</c:v>
                </c:pt>
                <c:pt idx="811">
                  <c:v>45015.492361111108</c:v>
                </c:pt>
                <c:pt idx="812">
                  <c:v>45015.495833333334</c:v>
                </c:pt>
                <c:pt idx="813">
                  <c:v>45015.499305555553</c:v>
                </c:pt>
                <c:pt idx="814">
                  <c:v>45015.50277777778</c:v>
                </c:pt>
                <c:pt idx="815">
                  <c:v>45015.506249999999</c:v>
                </c:pt>
                <c:pt idx="816">
                  <c:v>45015.509722222225</c:v>
                </c:pt>
                <c:pt idx="817">
                  <c:v>45015.513194444444</c:v>
                </c:pt>
                <c:pt idx="818">
                  <c:v>45015.51666666667</c:v>
                </c:pt>
                <c:pt idx="819">
                  <c:v>45015.520138888889</c:v>
                </c:pt>
                <c:pt idx="820">
                  <c:v>45015.523611111108</c:v>
                </c:pt>
                <c:pt idx="821">
                  <c:v>45015.527083333334</c:v>
                </c:pt>
                <c:pt idx="822">
                  <c:v>45015.530555555553</c:v>
                </c:pt>
                <c:pt idx="823">
                  <c:v>45015.53402777778</c:v>
                </c:pt>
                <c:pt idx="824">
                  <c:v>45015.537499999999</c:v>
                </c:pt>
                <c:pt idx="825">
                  <c:v>45015.540972222225</c:v>
                </c:pt>
                <c:pt idx="826">
                  <c:v>45015.544444444444</c:v>
                </c:pt>
                <c:pt idx="827">
                  <c:v>45015.54791666667</c:v>
                </c:pt>
                <c:pt idx="828">
                  <c:v>45015.551388888889</c:v>
                </c:pt>
                <c:pt idx="829">
                  <c:v>45015.554861111108</c:v>
                </c:pt>
                <c:pt idx="830">
                  <c:v>45015.558333333334</c:v>
                </c:pt>
                <c:pt idx="831">
                  <c:v>45015.561805555553</c:v>
                </c:pt>
                <c:pt idx="832">
                  <c:v>45015.56527777778</c:v>
                </c:pt>
                <c:pt idx="833">
                  <c:v>45015.568749999999</c:v>
                </c:pt>
                <c:pt idx="834">
                  <c:v>45015.572222222225</c:v>
                </c:pt>
                <c:pt idx="835">
                  <c:v>45015.575694444444</c:v>
                </c:pt>
                <c:pt idx="836">
                  <c:v>45015.57916666667</c:v>
                </c:pt>
                <c:pt idx="837">
                  <c:v>45015.582638888889</c:v>
                </c:pt>
                <c:pt idx="838">
                  <c:v>45015.586111111108</c:v>
                </c:pt>
                <c:pt idx="839">
                  <c:v>45015.589583333334</c:v>
                </c:pt>
                <c:pt idx="840">
                  <c:v>45015.593055555553</c:v>
                </c:pt>
                <c:pt idx="841">
                  <c:v>45015.59652777778</c:v>
                </c:pt>
                <c:pt idx="842">
                  <c:v>45015.6</c:v>
                </c:pt>
                <c:pt idx="843">
                  <c:v>45015.603472222225</c:v>
                </c:pt>
                <c:pt idx="844">
                  <c:v>45015.606944444444</c:v>
                </c:pt>
                <c:pt idx="845">
                  <c:v>45015.61041666667</c:v>
                </c:pt>
                <c:pt idx="846">
                  <c:v>45015.613888888889</c:v>
                </c:pt>
                <c:pt idx="847">
                  <c:v>45015.617361111108</c:v>
                </c:pt>
                <c:pt idx="848">
                  <c:v>45015.620833333334</c:v>
                </c:pt>
                <c:pt idx="849">
                  <c:v>45015.624305555553</c:v>
                </c:pt>
                <c:pt idx="850">
                  <c:v>45015.62777777778</c:v>
                </c:pt>
                <c:pt idx="851">
                  <c:v>45015.631249999999</c:v>
                </c:pt>
                <c:pt idx="852">
                  <c:v>45015.634722222225</c:v>
                </c:pt>
                <c:pt idx="853">
                  <c:v>45015.638194444444</c:v>
                </c:pt>
                <c:pt idx="854">
                  <c:v>45015.64166666667</c:v>
                </c:pt>
                <c:pt idx="855">
                  <c:v>45015.645138888889</c:v>
                </c:pt>
                <c:pt idx="856">
                  <c:v>45015.648611111108</c:v>
                </c:pt>
                <c:pt idx="857">
                  <c:v>45015.652083333334</c:v>
                </c:pt>
                <c:pt idx="858">
                  <c:v>45015.655555555553</c:v>
                </c:pt>
                <c:pt idx="859">
                  <c:v>45015.65902777778</c:v>
                </c:pt>
                <c:pt idx="860">
                  <c:v>45015.662499999999</c:v>
                </c:pt>
                <c:pt idx="861">
                  <c:v>45015.665972222225</c:v>
                </c:pt>
                <c:pt idx="862">
                  <c:v>45015.669444444444</c:v>
                </c:pt>
                <c:pt idx="863">
                  <c:v>45015.67291666667</c:v>
                </c:pt>
                <c:pt idx="864">
                  <c:v>45015.676388888889</c:v>
                </c:pt>
                <c:pt idx="865">
                  <c:v>45015.679861111108</c:v>
                </c:pt>
                <c:pt idx="866">
                  <c:v>45015.683333333334</c:v>
                </c:pt>
                <c:pt idx="867">
                  <c:v>45015.686805555553</c:v>
                </c:pt>
                <c:pt idx="868">
                  <c:v>45015.69027777778</c:v>
                </c:pt>
                <c:pt idx="869">
                  <c:v>45015.693749999999</c:v>
                </c:pt>
                <c:pt idx="870">
                  <c:v>45015.697222222225</c:v>
                </c:pt>
                <c:pt idx="871">
                  <c:v>45015.700694444444</c:v>
                </c:pt>
                <c:pt idx="872">
                  <c:v>45015.70416666667</c:v>
                </c:pt>
                <c:pt idx="873">
                  <c:v>45015.707638888889</c:v>
                </c:pt>
                <c:pt idx="874">
                  <c:v>45015.711111111108</c:v>
                </c:pt>
                <c:pt idx="875">
                  <c:v>45015.714583333334</c:v>
                </c:pt>
                <c:pt idx="876">
                  <c:v>45015.718055555553</c:v>
                </c:pt>
                <c:pt idx="877">
                  <c:v>45015.72152777778</c:v>
                </c:pt>
                <c:pt idx="878">
                  <c:v>45015.724999999999</c:v>
                </c:pt>
                <c:pt idx="879">
                  <c:v>45015.728472222225</c:v>
                </c:pt>
                <c:pt idx="880">
                  <c:v>45015.731944444444</c:v>
                </c:pt>
                <c:pt idx="881">
                  <c:v>45015.73541666667</c:v>
                </c:pt>
                <c:pt idx="882">
                  <c:v>45015.738888888889</c:v>
                </c:pt>
                <c:pt idx="883">
                  <c:v>45015.742361111108</c:v>
                </c:pt>
                <c:pt idx="884">
                  <c:v>45015.745833333334</c:v>
                </c:pt>
                <c:pt idx="885">
                  <c:v>45015.749305555553</c:v>
                </c:pt>
                <c:pt idx="886">
                  <c:v>45015.75277777778</c:v>
                </c:pt>
                <c:pt idx="887">
                  <c:v>45015.756249999999</c:v>
                </c:pt>
                <c:pt idx="888">
                  <c:v>45015.759722222225</c:v>
                </c:pt>
                <c:pt idx="889">
                  <c:v>45015.763194444444</c:v>
                </c:pt>
                <c:pt idx="890">
                  <c:v>45015.76666666667</c:v>
                </c:pt>
                <c:pt idx="891">
                  <c:v>45015.770138888889</c:v>
                </c:pt>
                <c:pt idx="892">
                  <c:v>45015.773611111108</c:v>
                </c:pt>
                <c:pt idx="893">
                  <c:v>45015.777083333334</c:v>
                </c:pt>
                <c:pt idx="894">
                  <c:v>45015.780555555553</c:v>
                </c:pt>
                <c:pt idx="895">
                  <c:v>45015.78402777778</c:v>
                </c:pt>
                <c:pt idx="896">
                  <c:v>45015.787499999999</c:v>
                </c:pt>
                <c:pt idx="897">
                  <c:v>45015.790972222225</c:v>
                </c:pt>
                <c:pt idx="898">
                  <c:v>45015.794444444444</c:v>
                </c:pt>
                <c:pt idx="899">
                  <c:v>45015.79791666667</c:v>
                </c:pt>
                <c:pt idx="900">
                  <c:v>45015.801388888889</c:v>
                </c:pt>
                <c:pt idx="901">
                  <c:v>45015.804861111108</c:v>
                </c:pt>
                <c:pt idx="902">
                  <c:v>45015.808333333334</c:v>
                </c:pt>
                <c:pt idx="903">
                  <c:v>45015.811805555553</c:v>
                </c:pt>
                <c:pt idx="904">
                  <c:v>45015.81527777778</c:v>
                </c:pt>
                <c:pt idx="905">
                  <c:v>45015.818749999999</c:v>
                </c:pt>
                <c:pt idx="906">
                  <c:v>45015.822222222225</c:v>
                </c:pt>
                <c:pt idx="907">
                  <c:v>45015.825694444444</c:v>
                </c:pt>
                <c:pt idx="908">
                  <c:v>45015.82916666667</c:v>
                </c:pt>
                <c:pt idx="909">
                  <c:v>45015.832638888889</c:v>
                </c:pt>
                <c:pt idx="910">
                  <c:v>45015.836111111108</c:v>
                </c:pt>
                <c:pt idx="911">
                  <c:v>45015.839583333334</c:v>
                </c:pt>
                <c:pt idx="912">
                  <c:v>45015.843055555553</c:v>
                </c:pt>
                <c:pt idx="913">
                  <c:v>45015.84652777778</c:v>
                </c:pt>
                <c:pt idx="914">
                  <c:v>45015.85</c:v>
                </c:pt>
                <c:pt idx="915">
                  <c:v>45015.853472222225</c:v>
                </c:pt>
                <c:pt idx="916">
                  <c:v>45015.856944444444</c:v>
                </c:pt>
                <c:pt idx="917">
                  <c:v>45015.86041666667</c:v>
                </c:pt>
                <c:pt idx="918">
                  <c:v>45015.863888888889</c:v>
                </c:pt>
                <c:pt idx="919">
                  <c:v>45015.867361111108</c:v>
                </c:pt>
                <c:pt idx="920">
                  <c:v>45015.870833333334</c:v>
                </c:pt>
                <c:pt idx="921">
                  <c:v>45015.874305555553</c:v>
                </c:pt>
                <c:pt idx="922">
                  <c:v>45015.87777777778</c:v>
                </c:pt>
                <c:pt idx="923">
                  <c:v>45015.881249999999</c:v>
                </c:pt>
                <c:pt idx="924">
                  <c:v>45015.884722222225</c:v>
                </c:pt>
                <c:pt idx="925">
                  <c:v>45015.888194444444</c:v>
                </c:pt>
                <c:pt idx="926">
                  <c:v>45015.89166666667</c:v>
                </c:pt>
                <c:pt idx="927">
                  <c:v>45015.895138888889</c:v>
                </c:pt>
                <c:pt idx="928">
                  <c:v>45015.898611111108</c:v>
                </c:pt>
                <c:pt idx="929">
                  <c:v>45015.902083333334</c:v>
                </c:pt>
                <c:pt idx="930">
                  <c:v>45015.905555555553</c:v>
                </c:pt>
                <c:pt idx="931">
                  <c:v>45015.90902777778</c:v>
                </c:pt>
                <c:pt idx="932">
                  <c:v>45015.912499999999</c:v>
                </c:pt>
                <c:pt idx="933">
                  <c:v>45015.915972222225</c:v>
                </c:pt>
                <c:pt idx="934">
                  <c:v>45015.919444444444</c:v>
                </c:pt>
                <c:pt idx="935">
                  <c:v>45015.92291666667</c:v>
                </c:pt>
                <c:pt idx="936">
                  <c:v>45015.926388888889</c:v>
                </c:pt>
                <c:pt idx="937">
                  <c:v>45015.929861111108</c:v>
                </c:pt>
                <c:pt idx="938">
                  <c:v>45015.933333333334</c:v>
                </c:pt>
                <c:pt idx="939">
                  <c:v>45015.936805555553</c:v>
                </c:pt>
                <c:pt idx="940">
                  <c:v>45015.94027777778</c:v>
                </c:pt>
                <c:pt idx="941">
                  <c:v>45015.943749999999</c:v>
                </c:pt>
                <c:pt idx="942">
                  <c:v>45015.947222222225</c:v>
                </c:pt>
                <c:pt idx="943">
                  <c:v>45015.950694444444</c:v>
                </c:pt>
                <c:pt idx="944">
                  <c:v>45015.95416666667</c:v>
                </c:pt>
                <c:pt idx="945">
                  <c:v>45015.957638888889</c:v>
                </c:pt>
                <c:pt idx="946">
                  <c:v>45015.961111111108</c:v>
                </c:pt>
                <c:pt idx="947">
                  <c:v>45015.964583333334</c:v>
                </c:pt>
                <c:pt idx="948">
                  <c:v>45015.968055555553</c:v>
                </c:pt>
                <c:pt idx="949">
                  <c:v>45015.97152777778</c:v>
                </c:pt>
                <c:pt idx="950">
                  <c:v>45015.974999999999</c:v>
                </c:pt>
                <c:pt idx="951">
                  <c:v>45015.978472222225</c:v>
                </c:pt>
                <c:pt idx="952">
                  <c:v>45015.981944444444</c:v>
                </c:pt>
                <c:pt idx="953">
                  <c:v>45015.98541666667</c:v>
                </c:pt>
                <c:pt idx="954">
                  <c:v>45015.988888888889</c:v>
                </c:pt>
                <c:pt idx="955">
                  <c:v>45015.992361111108</c:v>
                </c:pt>
                <c:pt idx="956">
                  <c:v>45015.995833333334</c:v>
                </c:pt>
                <c:pt idx="957">
                  <c:v>45015.999305555553</c:v>
                </c:pt>
                <c:pt idx="958">
                  <c:v>45016.00277777778</c:v>
                </c:pt>
                <c:pt idx="959">
                  <c:v>45016.006249999999</c:v>
                </c:pt>
                <c:pt idx="960">
                  <c:v>45016.009722222225</c:v>
                </c:pt>
                <c:pt idx="961">
                  <c:v>45016.013194444444</c:v>
                </c:pt>
                <c:pt idx="962">
                  <c:v>45016.01666666667</c:v>
                </c:pt>
                <c:pt idx="963">
                  <c:v>45016.020138888889</c:v>
                </c:pt>
                <c:pt idx="964">
                  <c:v>45016.023611111108</c:v>
                </c:pt>
                <c:pt idx="965">
                  <c:v>45016.027083333334</c:v>
                </c:pt>
                <c:pt idx="966">
                  <c:v>45016.030555555553</c:v>
                </c:pt>
                <c:pt idx="967">
                  <c:v>45016.03402777778</c:v>
                </c:pt>
                <c:pt idx="968">
                  <c:v>45016.037499999999</c:v>
                </c:pt>
                <c:pt idx="969">
                  <c:v>45016.040972222225</c:v>
                </c:pt>
                <c:pt idx="970">
                  <c:v>45016.044444444444</c:v>
                </c:pt>
                <c:pt idx="971">
                  <c:v>45016.04791666667</c:v>
                </c:pt>
                <c:pt idx="972">
                  <c:v>45016.051388888889</c:v>
                </c:pt>
                <c:pt idx="973">
                  <c:v>45016.054861111108</c:v>
                </c:pt>
                <c:pt idx="974">
                  <c:v>45016.058333333334</c:v>
                </c:pt>
                <c:pt idx="975">
                  <c:v>45016.061805555553</c:v>
                </c:pt>
                <c:pt idx="976">
                  <c:v>45016.06527777778</c:v>
                </c:pt>
                <c:pt idx="977">
                  <c:v>45016.068749999999</c:v>
                </c:pt>
                <c:pt idx="978">
                  <c:v>45016.072222222225</c:v>
                </c:pt>
                <c:pt idx="979">
                  <c:v>45016.075694444444</c:v>
                </c:pt>
                <c:pt idx="980">
                  <c:v>45016.07916666667</c:v>
                </c:pt>
                <c:pt idx="981">
                  <c:v>45016.082638888889</c:v>
                </c:pt>
                <c:pt idx="982">
                  <c:v>45016.086111111108</c:v>
                </c:pt>
                <c:pt idx="983">
                  <c:v>45016.089583333334</c:v>
                </c:pt>
                <c:pt idx="984">
                  <c:v>45016.093055555553</c:v>
                </c:pt>
                <c:pt idx="985">
                  <c:v>45016.09652777778</c:v>
                </c:pt>
                <c:pt idx="986">
                  <c:v>45016.1</c:v>
                </c:pt>
                <c:pt idx="987">
                  <c:v>45016.103472222225</c:v>
                </c:pt>
                <c:pt idx="988">
                  <c:v>45016.106944444444</c:v>
                </c:pt>
                <c:pt idx="989">
                  <c:v>45016.11041666667</c:v>
                </c:pt>
                <c:pt idx="990">
                  <c:v>45016.113888888889</c:v>
                </c:pt>
                <c:pt idx="991">
                  <c:v>45016.117361111108</c:v>
                </c:pt>
                <c:pt idx="992">
                  <c:v>45016.120833333334</c:v>
                </c:pt>
                <c:pt idx="993">
                  <c:v>45016.124305555553</c:v>
                </c:pt>
                <c:pt idx="994">
                  <c:v>45016.12777777778</c:v>
                </c:pt>
                <c:pt idx="995">
                  <c:v>45016.131249999999</c:v>
                </c:pt>
                <c:pt idx="996">
                  <c:v>45016.134722222225</c:v>
                </c:pt>
                <c:pt idx="997">
                  <c:v>45016.138194444444</c:v>
                </c:pt>
                <c:pt idx="998">
                  <c:v>45016.14166666667</c:v>
                </c:pt>
                <c:pt idx="999">
                  <c:v>45016.145138888889</c:v>
                </c:pt>
                <c:pt idx="1000">
                  <c:v>45016.148611111108</c:v>
                </c:pt>
                <c:pt idx="1001">
                  <c:v>45016.152083333334</c:v>
                </c:pt>
                <c:pt idx="1002">
                  <c:v>45016.155555555553</c:v>
                </c:pt>
                <c:pt idx="1003">
                  <c:v>45016.15902777778</c:v>
                </c:pt>
                <c:pt idx="1004">
                  <c:v>45016.162499999999</c:v>
                </c:pt>
                <c:pt idx="1005">
                  <c:v>45016.165972222225</c:v>
                </c:pt>
                <c:pt idx="1006">
                  <c:v>45016.169444444444</c:v>
                </c:pt>
                <c:pt idx="1007">
                  <c:v>45016.17291666667</c:v>
                </c:pt>
                <c:pt idx="1008">
                  <c:v>45016.176388888889</c:v>
                </c:pt>
                <c:pt idx="1009">
                  <c:v>45016.179861111108</c:v>
                </c:pt>
                <c:pt idx="1010">
                  <c:v>45016.183333333334</c:v>
                </c:pt>
                <c:pt idx="1011">
                  <c:v>45016.186805555553</c:v>
                </c:pt>
                <c:pt idx="1012">
                  <c:v>45016.19027777778</c:v>
                </c:pt>
                <c:pt idx="1013">
                  <c:v>45016.193749999999</c:v>
                </c:pt>
                <c:pt idx="1014">
                  <c:v>45016.197222222225</c:v>
                </c:pt>
                <c:pt idx="1015">
                  <c:v>45016.200694444444</c:v>
                </c:pt>
                <c:pt idx="1016">
                  <c:v>45016.20416666667</c:v>
                </c:pt>
                <c:pt idx="1017">
                  <c:v>45016.207638888889</c:v>
                </c:pt>
                <c:pt idx="1018">
                  <c:v>45016.211111111108</c:v>
                </c:pt>
                <c:pt idx="1019">
                  <c:v>45016.214583333334</c:v>
                </c:pt>
                <c:pt idx="1020">
                  <c:v>45016.218055555553</c:v>
                </c:pt>
                <c:pt idx="1021">
                  <c:v>45016.22152777778</c:v>
                </c:pt>
                <c:pt idx="1022">
                  <c:v>45016.224999999999</c:v>
                </c:pt>
                <c:pt idx="1023">
                  <c:v>45016.228472222225</c:v>
                </c:pt>
                <c:pt idx="1024">
                  <c:v>45016.231944444444</c:v>
                </c:pt>
                <c:pt idx="1025">
                  <c:v>45016.23541666667</c:v>
                </c:pt>
                <c:pt idx="1026">
                  <c:v>45016.238888888889</c:v>
                </c:pt>
                <c:pt idx="1027">
                  <c:v>45016.242361111108</c:v>
                </c:pt>
                <c:pt idx="1028">
                  <c:v>45016.245833333334</c:v>
                </c:pt>
                <c:pt idx="1029">
                  <c:v>45016.249305555553</c:v>
                </c:pt>
                <c:pt idx="1030">
                  <c:v>45016.25277777778</c:v>
                </c:pt>
                <c:pt idx="1031">
                  <c:v>45016.256249999999</c:v>
                </c:pt>
                <c:pt idx="1032">
                  <c:v>45016.259722222225</c:v>
                </c:pt>
                <c:pt idx="1033">
                  <c:v>45016.263194444444</c:v>
                </c:pt>
                <c:pt idx="1034">
                  <c:v>45016.26666666667</c:v>
                </c:pt>
                <c:pt idx="1035">
                  <c:v>45016.270138888889</c:v>
                </c:pt>
                <c:pt idx="1036">
                  <c:v>45016.273611111108</c:v>
                </c:pt>
                <c:pt idx="1037">
                  <c:v>45016.277083333334</c:v>
                </c:pt>
                <c:pt idx="1038">
                  <c:v>45016.280555555553</c:v>
                </c:pt>
                <c:pt idx="1039">
                  <c:v>45016.28402777778</c:v>
                </c:pt>
                <c:pt idx="1040">
                  <c:v>45016.287499999999</c:v>
                </c:pt>
                <c:pt idx="1041">
                  <c:v>45016.290972222225</c:v>
                </c:pt>
                <c:pt idx="1042">
                  <c:v>45016.294444444444</c:v>
                </c:pt>
                <c:pt idx="1043">
                  <c:v>45016.29791666667</c:v>
                </c:pt>
                <c:pt idx="1044">
                  <c:v>45016.301388888889</c:v>
                </c:pt>
                <c:pt idx="1045">
                  <c:v>45016.304861111108</c:v>
                </c:pt>
                <c:pt idx="1046">
                  <c:v>45016.308333333334</c:v>
                </c:pt>
                <c:pt idx="1047">
                  <c:v>45016.311805555553</c:v>
                </c:pt>
                <c:pt idx="1048">
                  <c:v>45016.31527777778</c:v>
                </c:pt>
                <c:pt idx="1049">
                  <c:v>45016.318749999999</c:v>
                </c:pt>
                <c:pt idx="1050">
                  <c:v>45016.322222222225</c:v>
                </c:pt>
                <c:pt idx="1051">
                  <c:v>45016.325694444444</c:v>
                </c:pt>
                <c:pt idx="1052">
                  <c:v>45016.32916666667</c:v>
                </c:pt>
                <c:pt idx="1053">
                  <c:v>45016.332638888889</c:v>
                </c:pt>
                <c:pt idx="1054">
                  <c:v>45016.336111111108</c:v>
                </c:pt>
                <c:pt idx="1055">
                  <c:v>45016.339583333334</c:v>
                </c:pt>
                <c:pt idx="1056">
                  <c:v>45016.343055555553</c:v>
                </c:pt>
                <c:pt idx="1057">
                  <c:v>45016.34652777778</c:v>
                </c:pt>
                <c:pt idx="1058">
                  <c:v>45016.35</c:v>
                </c:pt>
                <c:pt idx="1059">
                  <c:v>45016.353472222225</c:v>
                </c:pt>
                <c:pt idx="1060">
                  <c:v>45016.356944444444</c:v>
                </c:pt>
                <c:pt idx="1061">
                  <c:v>45016.36041666667</c:v>
                </c:pt>
                <c:pt idx="1062">
                  <c:v>45016.363888888889</c:v>
                </c:pt>
                <c:pt idx="1063">
                  <c:v>45016.367361111108</c:v>
                </c:pt>
                <c:pt idx="1064">
                  <c:v>45016.370833333334</c:v>
                </c:pt>
                <c:pt idx="1065">
                  <c:v>45016.374305555553</c:v>
                </c:pt>
                <c:pt idx="1066">
                  <c:v>45016.37777777778</c:v>
                </c:pt>
                <c:pt idx="1067">
                  <c:v>45016.381249999999</c:v>
                </c:pt>
                <c:pt idx="1068">
                  <c:v>45016.384722222225</c:v>
                </c:pt>
                <c:pt idx="1069">
                  <c:v>45016.388194444444</c:v>
                </c:pt>
                <c:pt idx="1070">
                  <c:v>45016.39166666667</c:v>
                </c:pt>
                <c:pt idx="1071">
                  <c:v>45016.395138888889</c:v>
                </c:pt>
                <c:pt idx="1072">
                  <c:v>45016.398611111108</c:v>
                </c:pt>
                <c:pt idx="1073">
                  <c:v>45016.402083333334</c:v>
                </c:pt>
                <c:pt idx="1074">
                  <c:v>45016.405555555553</c:v>
                </c:pt>
                <c:pt idx="1075">
                  <c:v>45016.40902777778</c:v>
                </c:pt>
                <c:pt idx="1076">
                  <c:v>45016.412499999999</c:v>
                </c:pt>
                <c:pt idx="1077">
                  <c:v>45016.415972222225</c:v>
                </c:pt>
                <c:pt idx="1078">
                  <c:v>45016.419444444444</c:v>
                </c:pt>
                <c:pt idx="1079">
                  <c:v>45016.42291666667</c:v>
                </c:pt>
                <c:pt idx="1080">
                  <c:v>45016.426388888889</c:v>
                </c:pt>
                <c:pt idx="1081">
                  <c:v>45016.429861111108</c:v>
                </c:pt>
                <c:pt idx="1082">
                  <c:v>45016.433333333334</c:v>
                </c:pt>
                <c:pt idx="1083">
                  <c:v>45016.436805555553</c:v>
                </c:pt>
                <c:pt idx="1084">
                  <c:v>45016.44027777778</c:v>
                </c:pt>
                <c:pt idx="1085">
                  <c:v>45016.443749999999</c:v>
                </c:pt>
                <c:pt idx="1086">
                  <c:v>45016.447222222225</c:v>
                </c:pt>
                <c:pt idx="1087">
                  <c:v>45016.450694444444</c:v>
                </c:pt>
                <c:pt idx="1088">
                  <c:v>45016.45416666667</c:v>
                </c:pt>
                <c:pt idx="1089">
                  <c:v>45016.457638888889</c:v>
                </c:pt>
                <c:pt idx="1090">
                  <c:v>45016.461111111108</c:v>
                </c:pt>
                <c:pt idx="1091">
                  <c:v>45016.464583333334</c:v>
                </c:pt>
                <c:pt idx="1092">
                  <c:v>45016.468055555553</c:v>
                </c:pt>
                <c:pt idx="1093">
                  <c:v>45016.47152777778</c:v>
                </c:pt>
                <c:pt idx="1094">
                  <c:v>45016.474999999999</c:v>
                </c:pt>
                <c:pt idx="1095">
                  <c:v>45016.478472222225</c:v>
                </c:pt>
                <c:pt idx="1096">
                  <c:v>45016.481944444444</c:v>
                </c:pt>
                <c:pt idx="1097">
                  <c:v>45016.48541666667</c:v>
                </c:pt>
                <c:pt idx="1098">
                  <c:v>45016.488888888889</c:v>
                </c:pt>
                <c:pt idx="1099">
                  <c:v>45016.492361111108</c:v>
                </c:pt>
                <c:pt idx="1100">
                  <c:v>45016.495833333334</c:v>
                </c:pt>
                <c:pt idx="1101">
                  <c:v>45016.499305555553</c:v>
                </c:pt>
                <c:pt idx="1102">
                  <c:v>45016.50277777778</c:v>
                </c:pt>
                <c:pt idx="1103">
                  <c:v>45016.506249999999</c:v>
                </c:pt>
                <c:pt idx="1104">
                  <c:v>45016.509722222225</c:v>
                </c:pt>
                <c:pt idx="1105">
                  <c:v>45016.513194444444</c:v>
                </c:pt>
                <c:pt idx="1106">
                  <c:v>45016.51666666667</c:v>
                </c:pt>
                <c:pt idx="1107">
                  <c:v>45016.520138888889</c:v>
                </c:pt>
                <c:pt idx="1108">
                  <c:v>45016.523611111108</c:v>
                </c:pt>
                <c:pt idx="1109">
                  <c:v>45016.527083333334</c:v>
                </c:pt>
                <c:pt idx="1110">
                  <c:v>45016.530555555553</c:v>
                </c:pt>
                <c:pt idx="1111">
                  <c:v>45016.53402777778</c:v>
                </c:pt>
                <c:pt idx="1112">
                  <c:v>45016.537499999999</c:v>
                </c:pt>
                <c:pt idx="1113">
                  <c:v>45016.540972222225</c:v>
                </c:pt>
                <c:pt idx="1114">
                  <c:v>45016.544444444444</c:v>
                </c:pt>
                <c:pt idx="1115">
                  <c:v>45016.54791666667</c:v>
                </c:pt>
                <c:pt idx="1116">
                  <c:v>45016.551388888889</c:v>
                </c:pt>
                <c:pt idx="1117">
                  <c:v>45016.554861111108</c:v>
                </c:pt>
                <c:pt idx="1118">
                  <c:v>45016.558333333334</c:v>
                </c:pt>
                <c:pt idx="1119">
                  <c:v>45016.561805555553</c:v>
                </c:pt>
                <c:pt idx="1120">
                  <c:v>45016.56527777778</c:v>
                </c:pt>
                <c:pt idx="1121">
                  <c:v>45016.568749999999</c:v>
                </c:pt>
                <c:pt idx="1122">
                  <c:v>45016.572222222225</c:v>
                </c:pt>
                <c:pt idx="1123">
                  <c:v>45016.575694444444</c:v>
                </c:pt>
                <c:pt idx="1124">
                  <c:v>45016.57916666667</c:v>
                </c:pt>
                <c:pt idx="1125">
                  <c:v>45016.582638888889</c:v>
                </c:pt>
                <c:pt idx="1126">
                  <c:v>45016.586111111108</c:v>
                </c:pt>
                <c:pt idx="1127">
                  <c:v>45016.589583333334</c:v>
                </c:pt>
                <c:pt idx="1128">
                  <c:v>45016.593055555553</c:v>
                </c:pt>
                <c:pt idx="1129">
                  <c:v>45016.59652777778</c:v>
                </c:pt>
                <c:pt idx="1130">
                  <c:v>45016.6</c:v>
                </c:pt>
                <c:pt idx="1131">
                  <c:v>45016.603472222225</c:v>
                </c:pt>
                <c:pt idx="1132">
                  <c:v>45016.606944444444</c:v>
                </c:pt>
                <c:pt idx="1133">
                  <c:v>45016.61041666667</c:v>
                </c:pt>
                <c:pt idx="1134">
                  <c:v>45016.613888888889</c:v>
                </c:pt>
                <c:pt idx="1135">
                  <c:v>45016.617361111108</c:v>
                </c:pt>
                <c:pt idx="1136">
                  <c:v>45016.620833333334</c:v>
                </c:pt>
                <c:pt idx="1137">
                  <c:v>45016.624305555553</c:v>
                </c:pt>
                <c:pt idx="1138">
                  <c:v>45016.62777777778</c:v>
                </c:pt>
                <c:pt idx="1139">
                  <c:v>45016.631249999999</c:v>
                </c:pt>
                <c:pt idx="1140">
                  <c:v>45016.634722222225</c:v>
                </c:pt>
                <c:pt idx="1141">
                  <c:v>45016.638194444444</c:v>
                </c:pt>
                <c:pt idx="1142">
                  <c:v>45016.64166666667</c:v>
                </c:pt>
                <c:pt idx="1143">
                  <c:v>45016.645138888889</c:v>
                </c:pt>
                <c:pt idx="1144">
                  <c:v>45016.648611111108</c:v>
                </c:pt>
                <c:pt idx="1145">
                  <c:v>45016.652083333334</c:v>
                </c:pt>
                <c:pt idx="1146">
                  <c:v>45016.655555555553</c:v>
                </c:pt>
                <c:pt idx="1147">
                  <c:v>45016.65902777778</c:v>
                </c:pt>
                <c:pt idx="1148">
                  <c:v>45016.662499999999</c:v>
                </c:pt>
                <c:pt idx="1149">
                  <c:v>45016.665972222225</c:v>
                </c:pt>
                <c:pt idx="1150">
                  <c:v>45016.669444444444</c:v>
                </c:pt>
                <c:pt idx="1151">
                  <c:v>45016.67291666667</c:v>
                </c:pt>
                <c:pt idx="1152">
                  <c:v>45016.676388888889</c:v>
                </c:pt>
                <c:pt idx="1153">
                  <c:v>45016.679861111108</c:v>
                </c:pt>
                <c:pt idx="1154">
                  <c:v>45016.683333333334</c:v>
                </c:pt>
                <c:pt idx="1155">
                  <c:v>45016.686805555553</c:v>
                </c:pt>
                <c:pt idx="1156">
                  <c:v>45016.69027777778</c:v>
                </c:pt>
                <c:pt idx="1157">
                  <c:v>45016.693749999999</c:v>
                </c:pt>
                <c:pt idx="1158">
                  <c:v>45016.697222222225</c:v>
                </c:pt>
                <c:pt idx="1159">
                  <c:v>45016.700694444444</c:v>
                </c:pt>
                <c:pt idx="1160">
                  <c:v>45016.70416666667</c:v>
                </c:pt>
                <c:pt idx="1161">
                  <c:v>45016.707638888889</c:v>
                </c:pt>
                <c:pt idx="1162">
                  <c:v>45016.711111111108</c:v>
                </c:pt>
                <c:pt idx="1163">
                  <c:v>45016.714583333334</c:v>
                </c:pt>
                <c:pt idx="1164">
                  <c:v>45016.718055555553</c:v>
                </c:pt>
                <c:pt idx="1165">
                  <c:v>45016.72152777778</c:v>
                </c:pt>
                <c:pt idx="1166">
                  <c:v>45016.724999999999</c:v>
                </c:pt>
                <c:pt idx="1167">
                  <c:v>45016.728472222225</c:v>
                </c:pt>
                <c:pt idx="1168">
                  <c:v>45016.731944444444</c:v>
                </c:pt>
                <c:pt idx="1169">
                  <c:v>45016.73541666667</c:v>
                </c:pt>
                <c:pt idx="1170">
                  <c:v>45016.738888888889</c:v>
                </c:pt>
                <c:pt idx="1171">
                  <c:v>45016.742361111108</c:v>
                </c:pt>
                <c:pt idx="1172">
                  <c:v>45016.745833333334</c:v>
                </c:pt>
                <c:pt idx="1173">
                  <c:v>45016.749305555553</c:v>
                </c:pt>
                <c:pt idx="1174">
                  <c:v>45016.75277777778</c:v>
                </c:pt>
                <c:pt idx="1175">
                  <c:v>45016.756249999999</c:v>
                </c:pt>
                <c:pt idx="1176">
                  <c:v>45016.759722222225</c:v>
                </c:pt>
                <c:pt idx="1177">
                  <c:v>45016.763194444444</c:v>
                </c:pt>
                <c:pt idx="1178">
                  <c:v>45016.76666666667</c:v>
                </c:pt>
                <c:pt idx="1179">
                  <c:v>45016.770138888889</c:v>
                </c:pt>
                <c:pt idx="1180">
                  <c:v>45016.773611111108</c:v>
                </c:pt>
                <c:pt idx="1181">
                  <c:v>45016.777083333334</c:v>
                </c:pt>
                <c:pt idx="1182">
                  <c:v>45016.780555555553</c:v>
                </c:pt>
                <c:pt idx="1183">
                  <c:v>45016.78402777778</c:v>
                </c:pt>
                <c:pt idx="1184">
                  <c:v>45016.787499999999</c:v>
                </c:pt>
                <c:pt idx="1185">
                  <c:v>45016.790972222225</c:v>
                </c:pt>
                <c:pt idx="1186">
                  <c:v>45016.794444444444</c:v>
                </c:pt>
                <c:pt idx="1187">
                  <c:v>45016.79791666667</c:v>
                </c:pt>
                <c:pt idx="1188">
                  <c:v>45016.801388888889</c:v>
                </c:pt>
                <c:pt idx="1189">
                  <c:v>45016.804861111108</c:v>
                </c:pt>
                <c:pt idx="1190">
                  <c:v>45016.808333333334</c:v>
                </c:pt>
                <c:pt idx="1191">
                  <c:v>45016.811805555553</c:v>
                </c:pt>
                <c:pt idx="1192">
                  <c:v>45016.81527777778</c:v>
                </c:pt>
                <c:pt idx="1193">
                  <c:v>45016.818749999999</c:v>
                </c:pt>
                <c:pt idx="1194">
                  <c:v>45016.822222222225</c:v>
                </c:pt>
                <c:pt idx="1195">
                  <c:v>45016.825694444444</c:v>
                </c:pt>
                <c:pt idx="1196">
                  <c:v>45016.82916666667</c:v>
                </c:pt>
                <c:pt idx="1197">
                  <c:v>45016.832638888889</c:v>
                </c:pt>
                <c:pt idx="1198">
                  <c:v>45016.836111111108</c:v>
                </c:pt>
                <c:pt idx="1199">
                  <c:v>45016.839583333334</c:v>
                </c:pt>
                <c:pt idx="1200">
                  <c:v>45016.843055555553</c:v>
                </c:pt>
                <c:pt idx="1201">
                  <c:v>45016.84652777778</c:v>
                </c:pt>
                <c:pt idx="1202">
                  <c:v>45016.85</c:v>
                </c:pt>
                <c:pt idx="1203">
                  <c:v>45016.853472222225</c:v>
                </c:pt>
                <c:pt idx="1204">
                  <c:v>45016.856944444444</c:v>
                </c:pt>
                <c:pt idx="1205">
                  <c:v>45016.86041666667</c:v>
                </c:pt>
                <c:pt idx="1206">
                  <c:v>45016.863888888889</c:v>
                </c:pt>
                <c:pt idx="1207">
                  <c:v>45016.867361111108</c:v>
                </c:pt>
                <c:pt idx="1208">
                  <c:v>45016.870833333334</c:v>
                </c:pt>
                <c:pt idx="1209">
                  <c:v>45016.874305555553</c:v>
                </c:pt>
                <c:pt idx="1210">
                  <c:v>45016.87777777778</c:v>
                </c:pt>
                <c:pt idx="1211">
                  <c:v>45016.881249999999</c:v>
                </c:pt>
                <c:pt idx="1212">
                  <c:v>45016.884722222225</c:v>
                </c:pt>
                <c:pt idx="1213">
                  <c:v>45016.888194444444</c:v>
                </c:pt>
                <c:pt idx="1214">
                  <c:v>45016.89166666667</c:v>
                </c:pt>
                <c:pt idx="1215">
                  <c:v>45016.895138888889</c:v>
                </c:pt>
                <c:pt idx="1216">
                  <c:v>45016.898611111108</c:v>
                </c:pt>
                <c:pt idx="1217">
                  <c:v>45016.902083333334</c:v>
                </c:pt>
                <c:pt idx="1218">
                  <c:v>45016.905555555553</c:v>
                </c:pt>
                <c:pt idx="1219">
                  <c:v>45016.90902777778</c:v>
                </c:pt>
                <c:pt idx="1220">
                  <c:v>45016.912499999999</c:v>
                </c:pt>
                <c:pt idx="1221">
                  <c:v>45016.915972222225</c:v>
                </c:pt>
                <c:pt idx="1222">
                  <c:v>45016.919444444444</c:v>
                </c:pt>
                <c:pt idx="1223">
                  <c:v>45016.92291666667</c:v>
                </c:pt>
                <c:pt idx="1224">
                  <c:v>45016.926388888889</c:v>
                </c:pt>
                <c:pt idx="1225">
                  <c:v>45016.929861111108</c:v>
                </c:pt>
                <c:pt idx="1226">
                  <c:v>45016.933333333334</c:v>
                </c:pt>
                <c:pt idx="1227">
                  <c:v>45016.936805555553</c:v>
                </c:pt>
                <c:pt idx="1228">
                  <c:v>45016.94027777778</c:v>
                </c:pt>
                <c:pt idx="1229">
                  <c:v>45016.943749999999</c:v>
                </c:pt>
                <c:pt idx="1230">
                  <c:v>45016.947222222225</c:v>
                </c:pt>
                <c:pt idx="1231">
                  <c:v>45016.950694444444</c:v>
                </c:pt>
                <c:pt idx="1232">
                  <c:v>45016.95416666667</c:v>
                </c:pt>
                <c:pt idx="1233">
                  <c:v>45016.957638888889</c:v>
                </c:pt>
                <c:pt idx="1234">
                  <c:v>45016.961111111108</c:v>
                </c:pt>
                <c:pt idx="1235">
                  <c:v>45016.964583333334</c:v>
                </c:pt>
                <c:pt idx="1236">
                  <c:v>45016.968055555553</c:v>
                </c:pt>
                <c:pt idx="1237">
                  <c:v>45016.97152777778</c:v>
                </c:pt>
                <c:pt idx="1238">
                  <c:v>45016.974999999999</c:v>
                </c:pt>
                <c:pt idx="1239">
                  <c:v>45016.978472222225</c:v>
                </c:pt>
                <c:pt idx="1240">
                  <c:v>45016.981944444444</c:v>
                </c:pt>
                <c:pt idx="1241">
                  <c:v>45016.98541666667</c:v>
                </c:pt>
                <c:pt idx="1242">
                  <c:v>45016.988888888889</c:v>
                </c:pt>
                <c:pt idx="1243">
                  <c:v>45016.992361111108</c:v>
                </c:pt>
                <c:pt idx="1244">
                  <c:v>45016.995833333334</c:v>
                </c:pt>
                <c:pt idx="1245">
                  <c:v>45016.999305555553</c:v>
                </c:pt>
                <c:pt idx="1246">
                  <c:v>45017.00277777778</c:v>
                </c:pt>
                <c:pt idx="1247">
                  <c:v>45017.006249999999</c:v>
                </c:pt>
                <c:pt idx="1248">
                  <c:v>45017.009722222225</c:v>
                </c:pt>
                <c:pt idx="1249">
                  <c:v>45017.013194444444</c:v>
                </c:pt>
                <c:pt idx="1250">
                  <c:v>45017.01666666667</c:v>
                </c:pt>
                <c:pt idx="1251">
                  <c:v>45017.020138888889</c:v>
                </c:pt>
                <c:pt idx="1252">
                  <c:v>45017.023611111108</c:v>
                </c:pt>
                <c:pt idx="1253">
                  <c:v>45017.027083333334</c:v>
                </c:pt>
                <c:pt idx="1254">
                  <c:v>45017.030555555553</c:v>
                </c:pt>
                <c:pt idx="1255">
                  <c:v>45017.03402777778</c:v>
                </c:pt>
                <c:pt idx="1256">
                  <c:v>45017.037499999999</c:v>
                </c:pt>
                <c:pt idx="1257">
                  <c:v>45017.040972222225</c:v>
                </c:pt>
                <c:pt idx="1258">
                  <c:v>45017.044444444444</c:v>
                </c:pt>
                <c:pt idx="1259">
                  <c:v>45017.04791666667</c:v>
                </c:pt>
                <c:pt idx="1260">
                  <c:v>45017.051388888889</c:v>
                </c:pt>
                <c:pt idx="1261">
                  <c:v>45017.054861111108</c:v>
                </c:pt>
                <c:pt idx="1262">
                  <c:v>45017.058333333334</c:v>
                </c:pt>
                <c:pt idx="1263">
                  <c:v>45017.061805555553</c:v>
                </c:pt>
                <c:pt idx="1264">
                  <c:v>45017.06527777778</c:v>
                </c:pt>
                <c:pt idx="1265">
                  <c:v>45017.068749999999</c:v>
                </c:pt>
                <c:pt idx="1266">
                  <c:v>45017.072222222225</c:v>
                </c:pt>
                <c:pt idx="1267">
                  <c:v>45017.075694444444</c:v>
                </c:pt>
                <c:pt idx="1268">
                  <c:v>45017.07916666667</c:v>
                </c:pt>
                <c:pt idx="1269">
                  <c:v>45017.082638888889</c:v>
                </c:pt>
                <c:pt idx="1270">
                  <c:v>45017.086111111108</c:v>
                </c:pt>
                <c:pt idx="1271">
                  <c:v>45017.089583333334</c:v>
                </c:pt>
                <c:pt idx="1272">
                  <c:v>45017.093055555553</c:v>
                </c:pt>
                <c:pt idx="1273">
                  <c:v>45017.09652777778</c:v>
                </c:pt>
                <c:pt idx="1274">
                  <c:v>45017.1</c:v>
                </c:pt>
                <c:pt idx="1275">
                  <c:v>45017.103472222225</c:v>
                </c:pt>
                <c:pt idx="1276">
                  <c:v>45017.106944444444</c:v>
                </c:pt>
                <c:pt idx="1277">
                  <c:v>45017.11041666667</c:v>
                </c:pt>
                <c:pt idx="1278">
                  <c:v>45017.113888888889</c:v>
                </c:pt>
                <c:pt idx="1279">
                  <c:v>45017.117361111108</c:v>
                </c:pt>
                <c:pt idx="1280">
                  <c:v>45017.120833333334</c:v>
                </c:pt>
                <c:pt idx="1281">
                  <c:v>45017.124305555553</c:v>
                </c:pt>
                <c:pt idx="1282">
                  <c:v>45017.12777777778</c:v>
                </c:pt>
                <c:pt idx="1283">
                  <c:v>45017.131249999999</c:v>
                </c:pt>
                <c:pt idx="1284">
                  <c:v>45017.134722222225</c:v>
                </c:pt>
                <c:pt idx="1285">
                  <c:v>45017.138194444444</c:v>
                </c:pt>
                <c:pt idx="1286">
                  <c:v>45017.14166666667</c:v>
                </c:pt>
                <c:pt idx="1287">
                  <c:v>45017.145138888889</c:v>
                </c:pt>
                <c:pt idx="1288">
                  <c:v>45017.148611111108</c:v>
                </c:pt>
                <c:pt idx="1289">
                  <c:v>45017.152083333334</c:v>
                </c:pt>
                <c:pt idx="1290">
                  <c:v>45017.155555555553</c:v>
                </c:pt>
                <c:pt idx="1291">
                  <c:v>45017.15902777778</c:v>
                </c:pt>
                <c:pt idx="1292">
                  <c:v>45017.162499999999</c:v>
                </c:pt>
                <c:pt idx="1293">
                  <c:v>45017.165972222225</c:v>
                </c:pt>
                <c:pt idx="1294">
                  <c:v>45017.169444444444</c:v>
                </c:pt>
                <c:pt idx="1295">
                  <c:v>45017.17291666667</c:v>
                </c:pt>
                <c:pt idx="1296">
                  <c:v>45017.176388888889</c:v>
                </c:pt>
                <c:pt idx="1297">
                  <c:v>45017.179861111108</c:v>
                </c:pt>
                <c:pt idx="1298">
                  <c:v>45017.183333333334</c:v>
                </c:pt>
                <c:pt idx="1299">
                  <c:v>45017.186805555553</c:v>
                </c:pt>
                <c:pt idx="1300">
                  <c:v>45017.19027777778</c:v>
                </c:pt>
                <c:pt idx="1301">
                  <c:v>45017.193749999999</c:v>
                </c:pt>
                <c:pt idx="1302">
                  <c:v>45017.197222222225</c:v>
                </c:pt>
                <c:pt idx="1303">
                  <c:v>45017.200694444444</c:v>
                </c:pt>
                <c:pt idx="1304">
                  <c:v>45017.20416666667</c:v>
                </c:pt>
                <c:pt idx="1305">
                  <c:v>45017.207638888889</c:v>
                </c:pt>
                <c:pt idx="1306">
                  <c:v>45017.211111111108</c:v>
                </c:pt>
                <c:pt idx="1307">
                  <c:v>45017.214583333334</c:v>
                </c:pt>
                <c:pt idx="1308">
                  <c:v>45017.218055555553</c:v>
                </c:pt>
                <c:pt idx="1309">
                  <c:v>45017.22152777778</c:v>
                </c:pt>
                <c:pt idx="1310">
                  <c:v>45017.224999999999</c:v>
                </c:pt>
                <c:pt idx="1311">
                  <c:v>45017.228472222225</c:v>
                </c:pt>
                <c:pt idx="1312">
                  <c:v>45017.231944444444</c:v>
                </c:pt>
                <c:pt idx="1313">
                  <c:v>45017.23541666667</c:v>
                </c:pt>
                <c:pt idx="1314">
                  <c:v>45017.238888888889</c:v>
                </c:pt>
                <c:pt idx="1315">
                  <c:v>45017.242361111108</c:v>
                </c:pt>
                <c:pt idx="1316">
                  <c:v>45017.245833333334</c:v>
                </c:pt>
                <c:pt idx="1317">
                  <c:v>45017.249305555553</c:v>
                </c:pt>
                <c:pt idx="1318">
                  <c:v>45017.25277777778</c:v>
                </c:pt>
                <c:pt idx="1319">
                  <c:v>45017.256249999999</c:v>
                </c:pt>
                <c:pt idx="1320">
                  <c:v>45017.259722222225</c:v>
                </c:pt>
                <c:pt idx="1321">
                  <c:v>45017.263194444444</c:v>
                </c:pt>
                <c:pt idx="1322">
                  <c:v>45017.26666666667</c:v>
                </c:pt>
                <c:pt idx="1323">
                  <c:v>45017.270138888889</c:v>
                </c:pt>
                <c:pt idx="1324">
                  <c:v>45017.273611111108</c:v>
                </c:pt>
                <c:pt idx="1325">
                  <c:v>45017.277083333334</c:v>
                </c:pt>
                <c:pt idx="1326">
                  <c:v>45017.280555555553</c:v>
                </c:pt>
                <c:pt idx="1327">
                  <c:v>45017.28402777778</c:v>
                </c:pt>
                <c:pt idx="1328">
                  <c:v>45017.287499999999</c:v>
                </c:pt>
                <c:pt idx="1329">
                  <c:v>45017.290972222225</c:v>
                </c:pt>
                <c:pt idx="1330">
                  <c:v>45017.294444444444</c:v>
                </c:pt>
                <c:pt idx="1331">
                  <c:v>45017.29791666667</c:v>
                </c:pt>
                <c:pt idx="1332">
                  <c:v>45017.301388888889</c:v>
                </c:pt>
                <c:pt idx="1333">
                  <c:v>45017.304861111108</c:v>
                </c:pt>
                <c:pt idx="1334">
                  <c:v>45017.308333333334</c:v>
                </c:pt>
                <c:pt idx="1335">
                  <c:v>45017.311805555553</c:v>
                </c:pt>
                <c:pt idx="1336">
                  <c:v>45017.31527777778</c:v>
                </c:pt>
                <c:pt idx="1337">
                  <c:v>45017.318749999999</c:v>
                </c:pt>
                <c:pt idx="1338">
                  <c:v>45017.322222222225</c:v>
                </c:pt>
                <c:pt idx="1339">
                  <c:v>45017.325694444444</c:v>
                </c:pt>
                <c:pt idx="1340">
                  <c:v>45017.32916666667</c:v>
                </c:pt>
                <c:pt idx="1341">
                  <c:v>45017.332638888889</c:v>
                </c:pt>
                <c:pt idx="1342">
                  <c:v>45017.336111111108</c:v>
                </c:pt>
                <c:pt idx="1343">
                  <c:v>45017.339583333334</c:v>
                </c:pt>
                <c:pt idx="1344">
                  <c:v>45017.343055555553</c:v>
                </c:pt>
                <c:pt idx="1345">
                  <c:v>45017.34652777778</c:v>
                </c:pt>
                <c:pt idx="1346">
                  <c:v>45017.35</c:v>
                </c:pt>
                <c:pt idx="1347">
                  <c:v>45017.353472222225</c:v>
                </c:pt>
                <c:pt idx="1348">
                  <c:v>45017.356944444444</c:v>
                </c:pt>
                <c:pt idx="1349">
                  <c:v>45017.36041666667</c:v>
                </c:pt>
                <c:pt idx="1350">
                  <c:v>45017.363888888889</c:v>
                </c:pt>
                <c:pt idx="1351">
                  <c:v>45017.367361111108</c:v>
                </c:pt>
                <c:pt idx="1352">
                  <c:v>45017.370833333334</c:v>
                </c:pt>
                <c:pt idx="1353">
                  <c:v>45017.374305555553</c:v>
                </c:pt>
                <c:pt idx="1354">
                  <c:v>45017.37777777778</c:v>
                </c:pt>
                <c:pt idx="1355">
                  <c:v>45017.381249999999</c:v>
                </c:pt>
                <c:pt idx="1356">
                  <c:v>45017.384722222225</c:v>
                </c:pt>
                <c:pt idx="1357">
                  <c:v>45017.388194444444</c:v>
                </c:pt>
                <c:pt idx="1358">
                  <c:v>45017.39166666667</c:v>
                </c:pt>
                <c:pt idx="1359">
                  <c:v>45017.395138888889</c:v>
                </c:pt>
                <c:pt idx="1360">
                  <c:v>45017.398611111108</c:v>
                </c:pt>
                <c:pt idx="1361">
                  <c:v>45017.402083333334</c:v>
                </c:pt>
                <c:pt idx="1362">
                  <c:v>45017.405555555553</c:v>
                </c:pt>
                <c:pt idx="1363">
                  <c:v>45017.40902777778</c:v>
                </c:pt>
                <c:pt idx="1364">
                  <c:v>45017.412499999999</c:v>
                </c:pt>
                <c:pt idx="1365">
                  <c:v>45017.415972222225</c:v>
                </c:pt>
                <c:pt idx="1366">
                  <c:v>45017.419444444444</c:v>
                </c:pt>
                <c:pt idx="1367">
                  <c:v>45017.42291666667</c:v>
                </c:pt>
                <c:pt idx="1368">
                  <c:v>45017.426388888889</c:v>
                </c:pt>
                <c:pt idx="1369">
                  <c:v>45017.429861111108</c:v>
                </c:pt>
                <c:pt idx="1370">
                  <c:v>45017.433333333334</c:v>
                </c:pt>
                <c:pt idx="1371">
                  <c:v>45017.436805555553</c:v>
                </c:pt>
                <c:pt idx="1372">
                  <c:v>45017.44027777778</c:v>
                </c:pt>
                <c:pt idx="1373">
                  <c:v>45017.443749999999</c:v>
                </c:pt>
                <c:pt idx="1374">
                  <c:v>45017.447222222225</c:v>
                </c:pt>
                <c:pt idx="1375">
                  <c:v>45017.450694444444</c:v>
                </c:pt>
                <c:pt idx="1376">
                  <c:v>45017.45416666667</c:v>
                </c:pt>
                <c:pt idx="1377">
                  <c:v>45017.457638888889</c:v>
                </c:pt>
                <c:pt idx="1378">
                  <c:v>45017.461111111108</c:v>
                </c:pt>
                <c:pt idx="1379">
                  <c:v>45017.464583333334</c:v>
                </c:pt>
                <c:pt idx="1380">
                  <c:v>45017.468055555553</c:v>
                </c:pt>
                <c:pt idx="1381">
                  <c:v>45017.47152777778</c:v>
                </c:pt>
                <c:pt idx="1382">
                  <c:v>45017.474999999999</c:v>
                </c:pt>
                <c:pt idx="1383">
                  <c:v>45017.478472222225</c:v>
                </c:pt>
                <c:pt idx="1384">
                  <c:v>45017.481944444444</c:v>
                </c:pt>
                <c:pt idx="1385">
                  <c:v>45017.48541666667</c:v>
                </c:pt>
                <c:pt idx="1386">
                  <c:v>45017.488888888889</c:v>
                </c:pt>
                <c:pt idx="1387">
                  <c:v>45017.492361111108</c:v>
                </c:pt>
                <c:pt idx="1388">
                  <c:v>45017.495833333334</c:v>
                </c:pt>
                <c:pt idx="1389">
                  <c:v>45017.499305555553</c:v>
                </c:pt>
                <c:pt idx="1390">
                  <c:v>45017.50277777778</c:v>
                </c:pt>
                <c:pt idx="1391">
                  <c:v>45017.506249999999</c:v>
                </c:pt>
                <c:pt idx="1392">
                  <c:v>45017.509722222225</c:v>
                </c:pt>
                <c:pt idx="1393">
                  <c:v>45017.513194444444</c:v>
                </c:pt>
                <c:pt idx="1394">
                  <c:v>45017.51666666667</c:v>
                </c:pt>
                <c:pt idx="1395">
                  <c:v>45017.520138888889</c:v>
                </c:pt>
                <c:pt idx="1396">
                  <c:v>45017.523611111108</c:v>
                </c:pt>
                <c:pt idx="1397">
                  <c:v>45017.527083333334</c:v>
                </c:pt>
                <c:pt idx="1398">
                  <c:v>45017.530555555553</c:v>
                </c:pt>
                <c:pt idx="1399">
                  <c:v>45017.53402777778</c:v>
                </c:pt>
                <c:pt idx="1400">
                  <c:v>45017.537499999999</c:v>
                </c:pt>
                <c:pt idx="1401">
                  <c:v>45017.540972222225</c:v>
                </c:pt>
                <c:pt idx="1402">
                  <c:v>45017.544444444444</c:v>
                </c:pt>
                <c:pt idx="1403">
                  <c:v>45017.54791666667</c:v>
                </c:pt>
                <c:pt idx="1404">
                  <c:v>45017.551388888889</c:v>
                </c:pt>
                <c:pt idx="1405">
                  <c:v>45017.554861111108</c:v>
                </c:pt>
                <c:pt idx="1406">
                  <c:v>45017.558333333334</c:v>
                </c:pt>
                <c:pt idx="1407">
                  <c:v>45017.561805555553</c:v>
                </c:pt>
                <c:pt idx="1408">
                  <c:v>45017.56527777778</c:v>
                </c:pt>
                <c:pt idx="1409">
                  <c:v>45017.568749999999</c:v>
                </c:pt>
                <c:pt idx="1410">
                  <c:v>45017.572222222225</c:v>
                </c:pt>
                <c:pt idx="1411">
                  <c:v>45017.575694444444</c:v>
                </c:pt>
                <c:pt idx="1412">
                  <c:v>45017.57916666667</c:v>
                </c:pt>
                <c:pt idx="1413">
                  <c:v>45017.582638888889</c:v>
                </c:pt>
                <c:pt idx="1414">
                  <c:v>45017.586111111108</c:v>
                </c:pt>
                <c:pt idx="1415">
                  <c:v>45017.589583333334</c:v>
                </c:pt>
                <c:pt idx="1416">
                  <c:v>45017.593055555553</c:v>
                </c:pt>
                <c:pt idx="1417">
                  <c:v>45017.59652777778</c:v>
                </c:pt>
                <c:pt idx="1418">
                  <c:v>45017.599999999999</c:v>
                </c:pt>
                <c:pt idx="1419">
                  <c:v>45017.603472222225</c:v>
                </c:pt>
                <c:pt idx="1420">
                  <c:v>45017.606944444444</c:v>
                </c:pt>
                <c:pt idx="1421">
                  <c:v>45017.61041666667</c:v>
                </c:pt>
                <c:pt idx="1422">
                  <c:v>45017.613888888889</c:v>
                </c:pt>
                <c:pt idx="1423">
                  <c:v>45017.617361111108</c:v>
                </c:pt>
                <c:pt idx="1424">
                  <c:v>45017.620833333334</c:v>
                </c:pt>
                <c:pt idx="1425">
                  <c:v>45017.624305555553</c:v>
                </c:pt>
                <c:pt idx="1426">
                  <c:v>45017.62777777778</c:v>
                </c:pt>
                <c:pt idx="1427">
                  <c:v>45017.631249999999</c:v>
                </c:pt>
                <c:pt idx="1428">
                  <c:v>45017.634722222225</c:v>
                </c:pt>
                <c:pt idx="1429">
                  <c:v>45017.638194444444</c:v>
                </c:pt>
                <c:pt idx="1430">
                  <c:v>45017.64166666667</c:v>
                </c:pt>
                <c:pt idx="1431">
                  <c:v>45017.645138888889</c:v>
                </c:pt>
                <c:pt idx="1432">
                  <c:v>45017.648611111108</c:v>
                </c:pt>
                <c:pt idx="1433">
                  <c:v>45017.652083333334</c:v>
                </c:pt>
                <c:pt idx="1434">
                  <c:v>45017.655555555553</c:v>
                </c:pt>
                <c:pt idx="1435">
                  <c:v>45017.65902777778</c:v>
                </c:pt>
                <c:pt idx="1436">
                  <c:v>45017.662499999999</c:v>
                </c:pt>
                <c:pt idx="1437">
                  <c:v>45017.665972222225</c:v>
                </c:pt>
                <c:pt idx="1438">
                  <c:v>45017.669444444444</c:v>
                </c:pt>
                <c:pt idx="1439">
                  <c:v>45017.67291666667</c:v>
                </c:pt>
                <c:pt idx="1440">
                  <c:v>45017.676388888889</c:v>
                </c:pt>
                <c:pt idx="1441">
                  <c:v>45017.679861111108</c:v>
                </c:pt>
                <c:pt idx="1442">
                  <c:v>45017.683333333334</c:v>
                </c:pt>
                <c:pt idx="1443">
                  <c:v>45017.686805555553</c:v>
                </c:pt>
                <c:pt idx="1444">
                  <c:v>45017.69027777778</c:v>
                </c:pt>
                <c:pt idx="1445">
                  <c:v>45017.693749999999</c:v>
                </c:pt>
                <c:pt idx="1446">
                  <c:v>45017.697222222225</c:v>
                </c:pt>
                <c:pt idx="1447">
                  <c:v>45017.700694444444</c:v>
                </c:pt>
                <c:pt idx="1448">
                  <c:v>45017.70416666667</c:v>
                </c:pt>
                <c:pt idx="1449">
                  <c:v>45017.707638888889</c:v>
                </c:pt>
                <c:pt idx="1450">
                  <c:v>45017.711111111108</c:v>
                </c:pt>
                <c:pt idx="1451">
                  <c:v>45017.714583333334</c:v>
                </c:pt>
                <c:pt idx="1452">
                  <c:v>45017.718055555553</c:v>
                </c:pt>
                <c:pt idx="1453">
                  <c:v>45017.72152777778</c:v>
                </c:pt>
                <c:pt idx="1454">
                  <c:v>45017.724999999999</c:v>
                </c:pt>
                <c:pt idx="1455">
                  <c:v>45017.728472222225</c:v>
                </c:pt>
                <c:pt idx="1456">
                  <c:v>45017.731944444444</c:v>
                </c:pt>
                <c:pt idx="1457">
                  <c:v>45017.73541666667</c:v>
                </c:pt>
                <c:pt idx="1458">
                  <c:v>45017.738888888889</c:v>
                </c:pt>
                <c:pt idx="1459">
                  <c:v>45017.742361111108</c:v>
                </c:pt>
                <c:pt idx="1460">
                  <c:v>45017.745833333334</c:v>
                </c:pt>
                <c:pt idx="1461">
                  <c:v>45017.749305555553</c:v>
                </c:pt>
                <c:pt idx="1462">
                  <c:v>45017.75277777778</c:v>
                </c:pt>
                <c:pt idx="1463">
                  <c:v>45017.756249999999</c:v>
                </c:pt>
                <c:pt idx="1464">
                  <c:v>45017.759722222225</c:v>
                </c:pt>
                <c:pt idx="1465">
                  <c:v>45017.763194444444</c:v>
                </c:pt>
                <c:pt idx="1466">
                  <c:v>45017.76666666667</c:v>
                </c:pt>
                <c:pt idx="1467">
                  <c:v>45017.770138888889</c:v>
                </c:pt>
                <c:pt idx="1468">
                  <c:v>45017.773611111108</c:v>
                </c:pt>
                <c:pt idx="1469">
                  <c:v>45017.777083333334</c:v>
                </c:pt>
                <c:pt idx="1470">
                  <c:v>45017.780555555553</c:v>
                </c:pt>
                <c:pt idx="1471">
                  <c:v>45017.78402777778</c:v>
                </c:pt>
                <c:pt idx="1472">
                  <c:v>45017.787499999999</c:v>
                </c:pt>
                <c:pt idx="1473">
                  <c:v>45017.790972222225</c:v>
                </c:pt>
                <c:pt idx="1474">
                  <c:v>45017.794444444444</c:v>
                </c:pt>
                <c:pt idx="1475">
                  <c:v>45017.79791666667</c:v>
                </c:pt>
                <c:pt idx="1476">
                  <c:v>45017.801388888889</c:v>
                </c:pt>
                <c:pt idx="1477">
                  <c:v>45017.804861111108</c:v>
                </c:pt>
                <c:pt idx="1478">
                  <c:v>45017.808333333334</c:v>
                </c:pt>
                <c:pt idx="1479">
                  <c:v>45017.811805555553</c:v>
                </c:pt>
                <c:pt idx="1480">
                  <c:v>45017.81527777778</c:v>
                </c:pt>
                <c:pt idx="1481">
                  <c:v>45017.818749999999</c:v>
                </c:pt>
                <c:pt idx="1482">
                  <c:v>45017.822222222225</c:v>
                </c:pt>
                <c:pt idx="1483">
                  <c:v>45017.825694444444</c:v>
                </c:pt>
                <c:pt idx="1484">
                  <c:v>45017.82916666667</c:v>
                </c:pt>
                <c:pt idx="1485">
                  <c:v>45017.832638888889</c:v>
                </c:pt>
                <c:pt idx="1486">
                  <c:v>45017.836111111108</c:v>
                </c:pt>
                <c:pt idx="1487">
                  <c:v>45017.839583333334</c:v>
                </c:pt>
                <c:pt idx="1488">
                  <c:v>45017.843055555553</c:v>
                </c:pt>
                <c:pt idx="1489">
                  <c:v>45017.84652777778</c:v>
                </c:pt>
                <c:pt idx="1490">
                  <c:v>45017.85</c:v>
                </c:pt>
                <c:pt idx="1491">
                  <c:v>45017.853472222225</c:v>
                </c:pt>
                <c:pt idx="1492">
                  <c:v>45017.856944444444</c:v>
                </c:pt>
                <c:pt idx="1493">
                  <c:v>45017.86041666667</c:v>
                </c:pt>
                <c:pt idx="1494">
                  <c:v>45017.863888888889</c:v>
                </c:pt>
                <c:pt idx="1495">
                  <c:v>45017.867361111108</c:v>
                </c:pt>
                <c:pt idx="1496">
                  <c:v>45017.870833333334</c:v>
                </c:pt>
                <c:pt idx="1497">
                  <c:v>45017.874305555553</c:v>
                </c:pt>
                <c:pt idx="1498">
                  <c:v>45017.87777777778</c:v>
                </c:pt>
                <c:pt idx="1499">
                  <c:v>45017.881249999999</c:v>
                </c:pt>
                <c:pt idx="1500">
                  <c:v>45017.884722222225</c:v>
                </c:pt>
                <c:pt idx="1501">
                  <c:v>45017.888194444444</c:v>
                </c:pt>
                <c:pt idx="1502">
                  <c:v>45017.89166666667</c:v>
                </c:pt>
                <c:pt idx="1503">
                  <c:v>45017.895138888889</c:v>
                </c:pt>
                <c:pt idx="1504">
                  <c:v>45017.898611111108</c:v>
                </c:pt>
                <c:pt idx="1505">
                  <c:v>45017.902083333334</c:v>
                </c:pt>
                <c:pt idx="1506">
                  <c:v>45017.905555555553</c:v>
                </c:pt>
                <c:pt idx="1507">
                  <c:v>45017.90902777778</c:v>
                </c:pt>
                <c:pt idx="1508">
                  <c:v>45017.912499999999</c:v>
                </c:pt>
                <c:pt idx="1509">
                  <c:v>45017.915972222225</c:v>
                </c:pt>
                <c:pt idx="1510">
                  <c:v>45017.919444444444</c:v>
                </c:pt>
                <c:pt idx="1511">
                  <c:v>45017.92291666667</c:v>
                </c:pt>
                <c:pt idx="1512">
                  <c:v>45017.926388888889</c:v>
                </c:pt>
                <c:pt idx="1513">
                  <c:v>45017.929861111108</c:v>
                </c:pt>
                <c:pt idx="1514">
                  <c:v>45017.933333333334</c:v>
                </c:pt>
                <c:pt idx="1515">
                  <c:v>45017.936805555553</c:v>
                </c:pt>
                <c:pt idx="1516">
                  <c:v>45017.94027777778</c:v>
                </c:pt>
                <c:pt idx="1517">
                  <c:v>45017.943749999999</c:v>
                </c:pt>
                <c:pt idx="1518">
                  <c:v>45017.947222222225</c:v>
                </c:pt>
                <c:pt idx="1519">
                  <c:v>45017.950694444444</c:v>
                </c:pt>
                <c:pt idx="1520">
                  <c:v>45017.95416666667</c:v>
                </c:pt>
                <c:pt idx="1521">
                  <c:v>45017.957638888889</c:v>
                </c:pt>
                <c:pt idx="1522">
                  <c:v>45017.961111111108</c:v>
                </c:pt>
                <c:pt idx="1523">
                  <c:v>45017.964583333334</c:v>
                </c:pt>
                <c:pt idx="1524">
                  <c:v>45017.968055555553</c:v>
                </c:pt>
                <c:pt idx="1525">
                  <c:v>45017.97152777778</c:v>
                </c:pt>
                <c:pt idx="1526">
                  <c:v>45017.974999999999</c:v>
                </c:pt>
                <c:pt idx="1527">
                  <c:v>45017.978472222225</c:v>
                </c:pt>
                <c:pt idx="1528">
                  <c:v>45017.981944444444</c:v>
                </c:pt>
                <c:pt idx="1529">
                  <c:v>45017.98541666667</c:v>
                </c:pt>
                <c:pt idx="1530">
                  <c:v>45017.988888888889</c:v>
                </c:pt>
                <c:pt idx="1531">
                  <c:v>45017.992361111108</c:v>
                </c:pt>
                <c:pt idx="1532">
                  <c:v>45017.995833333334</c:v>
                </c:pt>
                <c:pt idx="1533">
                  <c:v>45017.999305555553</c:v>
                </c:pt>
                <c:pt idx="1534">
                  <c:v>45018.00277777778</c:v>
                </c:pt>
                <c:pt idx="1535">
                  <c:v>45018.006249999999</c:v>
                </c:pt>
                <c:pt idx="1536">
                  <c:v>45018.009722222225</c:v>
                </c:pt>
                <c:pt idx="1537">
                  <c:v>45018.013194444444</c:v>
                </c:pt>
                <c:pt idx="1538">
                  <c:v>45018.01666666667</c:v>
                </c:pt>
                <c:pt idx="1539">
                  <c:v>45018.020138888889</c:v>
                </c:pt>
                <c:pt idx="1540">
                  <c:v>45018.023611111108</c:v>
                </c:pt>
                <c:pt idx="1541">
                  <c:v>45018.027083333334</c:v>
                </c:pt>
                <c:pt idx="1542">
                  <c:v>45018.030555555553</c:v>
                </c:pt>
                <c:pt idx="1543">
                  <c:v>45018.03402777778</c:v>
                </c:pt>
                <c:pt idx="1544">
                  <c:v>45018.037499999999</c:v>
                </c:pt>
                <c:pt idx="1545">
                  <c:v>45018.040972222225</c:v>
                </c:pt>
                <c:pt idx="1546">
                  <c:v>45018.044444444444</c:v>
                </c:pt>
                <c:pt idx="1547">
                  <c:v>45018.04791666667</c:v>
                </c:pt>
                <c:pt idx="1548">
                  <c:v>45018.051388888889</c:v>
                </c:pt>
                <c:pt idx="1549">
                  <c:v>45018.054861111108</c:v>
                </c:pt>
                <c:pt idx="1550">
                  <c:v>45018.058333333334</c:v>
                </c:pt>
                <c:pt idx="1551">
                  <c:v>45018.061805555553</c:v>
                </c:pt>
                <c:pt idx="1552">
                  <c:v>45018.06527777778</c:v>
                </c:pt>
                <c:pt idx="1553">
                  <c:v>45018.068749999999</c:v>
                </c:pt>
                <c:pt idx="1554">
                  <c:v>45018.072222222225</c:v>
                </c:pt>
                <c:pt idx="1555">
                  <c:v>45018.075694444444</c:v>
                </c:pt>
                <c:pt idx="1556">
                  <c:v>45018.07916666667</c:v>
                </c:pt>
                <c:pt idx="1557">
                  <c:v>45018.082638888889</c:v>
                </c:pt>
                <c:pt idx="1558">
                  <c:v>45018.086111111108</c:v>
                </c:pt>
                <c:pt idx="1559">
                  <c:v>45018.089583333334</c:v>
                </c:pt>
                <c:pt idx="1560">
                  <c:v>45018.093055555553</c:v>
                </c:pt>
                <c:pt idx="1561">
                  <c:v>45018.09652777778</c:v>
                </c:pt>
                <c:pt idx="1562">
                  <c:v>45018.1</c:v>
                </c:pt>
                <c:pt idx="1563">
                  <c:v>45018.103472222225</c:v>
                </c:pt>
                <c:pt idx="1564">
                  <c:v>45018.106944444444</c:v>
                </c:pt>
                <c:pt idx="1565">
                  <c:v>45018.11041666667</c:v>
                </c:pt>
                <c:pt idx="1566">
                  <c:v>45018.113888888889</c:v>
                </c:pt>
                <c:pt idx="1567">
                  <c:v>45018.117361111108</c:v>
                </c:pt>
                <c:pt idx="1568">
                  <c:v>45018.120833333334</c:v>
                </c:pt>
                <c:pt idx="1569">
                  <c:v>45018.124305555553</c:v>
                </c:pt>
                <c:pt idx="1570">
                  <c:v>45018.12777777778</c:v>
                </c:pt>
                <c:pt idx="1571">
                  <c:v>45018.131249999999</c:v>
                </c:pt>
                <c:pt idx="1572">
                  <c:v>45018.134722222225</c:v>
                </c:pt>
                <c:pt idx="1573">
                  <c:v>45018.138194444444</c:v>
                </c:pt>
                <c:pt idx="1574">
                  <c:v>45018.14166666667</c:v>
                </c:pt>
                <c:pt idx="1575">
                  <c:v>45018.145138888889</c:v>
                </c:pt>
                <c:pt idx="1576">
                  <c:v>45018.148611111108</c:v>
                </c:pt>
                <c:pt idx="1577">
                  <c:v>45018.152083333334</c:v>
                </c:pt>
                <c:pt idx="1578">
                  <c:v>45018.155555555553</c:v>
                </c:pt>
                <c:pt idx="1579">
                  <c:v>45018.15902777778</c:v>
                </c:pt>
                <c:pt idx="1580">
                  <c:v>45018.162499999999</c:v>
                </c:pt>
                <c:pt idx="1581">
                  <c:v>45018.165972222225</c:v>
                </c:pt>
                <c:pt idx="1582">
                  <c:v>45018.169444444444</c:v>
                </c:pt>
                <c:pt idx="1583">
                  <c:v>45018.17291666667</c:v>
                </c:pt>
                <c:pt idx="1584">
                  <c:v>45018.176388888889</c:v>
                </c:pt>
                <c:pt idx="1585">
                  <c:v>45018.179861111108</c:v>
                </c:pt>
                <c:pt idx="1586">
                  <c:v>45018.183333333334</c:v>
                </c:pt>
                <c:pt idx="1587">
                  <c:v>45018.186805555553</c:v>
                </c:pt>
                <c:pt idx="1588">
                  <c:v>45018.19027777778</c:v>
                </c:pt>
                <c:pt idx="1589">
                  <c:v>45018.193749999999</c:v>
                </c:pt>
                <c:pt idx="1590">
                  <c:v>45018.197222222225</c:v>
                </c:pt>
                <c:pt idx="1591">
                  <c:v>45018.200694444444</c:v>
                </c:pt>
                <c:pt idx="1592">
                  <c:v>45018.20416666667</c:v>
                </c:pt>
                <c:pt idx="1593">
                  <c:v>45018.207638888889</c:v>
                </c:pt>
                <c:pt idx="1594">
                  <c:v>45018.211111111108</c:v>
                </c:pt>
                <c:pt idx="1595">
                  <c:v>45018.214583333334</c:v>
                </c:pt>
                <c:pt idx="1596">
                  <c:v>45018.218055555553</c:v>
                </c:pt>
                <c:pt idx="1597">
                  <c:v>45018.22152777778</c:v>
                </c:pt>
                <c:pt idx="1598">
                  <c:v>45018.224999999999</c:v>
                </c:pt>
                <c:pt idx="1599">
                  <c:v>45018.228472222225</c:v>
                </c:pt>
                <c:pt idx="1600">
                  <c:v>45018.231944444444</c:v>
                </c:pt>
                <c:pt idx="1601">
                  <c:v>45018.23541666667</c:v>
                </c:pt>
                <c:pt idx="1602">
                  <c:v>45018.238888888889</c:v>
                </c:pt>
                <c:pt idx="1603">
                  <c:v>45018.242361111108</c:v>
                </c:pt>
                <c:pt idx="1604">
                  <c:v>45018.245833333334</c:v>
                </c:pt>
                <c:pt idx="1605">
                  <c:v>45018.249305555553</c:v>
                </c:pt>
                <c:pt idx="1606">
                  <c:v>45018.25277777778</c:v>
                </c:pt>
                <c:pt idx="1607">
                  <c:v>45018.256249999999</c:v>
                </c:pt>
                <c:pt idx="1608">
                  <c:v>45018.259722222225</c:v>
                </c:pt>
                <c:pt idx="1609">
                  <c:v>45018.263194444444</c:v>
                </c:pt>
                <c:pt idx="1610">
                  <c:v>45018.26666666667</c:v>
                </c:pt>
                <c:pt idx="1611">
                  <c:v>45018.270138888889</c:v>
                </c:pt>
                <c:pt idx="1612">
                  <c:v>45018.273611111108</c:v>
                </c:pt>
                <c:pt idx="1613">
                  <c:v>45018.277083333334</c:v>
                </c:pt>
                <c:pt idx="1614">
                  <c:v>45018.280555555553</c:v>
                </c:pt>
                <c:pt idx="1615">
                  <c:v>45018.28402777778</c:v>
                </c:pt>
                <c:pt idx="1616">
                  <c:v>45018.287499999999</c:v>
                </c:pt>
                <c:pt idx="1617">
                  <c:v>45018.290972222225</c:v>
                </c:pt>
                <c:pt idx="1618">
                  <c:v>45018.294444444444</c:v>
                </c:pt>
                <c:pt idx="1619">
                  <c:v>45018.29791666667</c:v>
                </c:pt>
                <c:pt idx="1620">
                  <c:v>45018.301388888889</c:v>
                </c:pt>
                <c:pt idx="1621">
                  <c:v>45018.304861111108</c:v>
                </c:pt>
                <c:pt idx="1622">
                  <c:v>45018.308333333334</c:v>
                </c:pt>
                <c:pt idx="1623">
                  <c:v>45018.311805555553</c:v>
                </c:pt>
                <c:pt idx="1624">
                  <c:v>45018.31527777778</c:v>
                </c:pt>
                <c:pt idx="1625">
                  <c:v>45018.318749999999</c:v>
                </c:pt>
                <c:pt idx="1626">
                  <c:v>45018.322222222225</c:v>
                </c:pt>
                <c:pt idx="1627">
                  <c:v>45018.325694444444</c:v>
                </c:pt>
                <c:pt idx="1628">
                  <c:v>45018.32916666667</c:v>
                </c:pt>
                <c:pt idx="1629">
                  <c:v>45018.332638888889</c:v>
                </c:pt>
                <c:pt idx="1630">
                  <c:v>45018.336111111108</c:v>
                </c:pt>
                <c:pt idx="1631">
                  <c:v>45018.339583333334</c:v>
                </c:pt>
                <c:pt idx="1632">
                  <c:v>45018.343055555553</c:v>
                </c:pt>
                <c:pt idx="1633">
                  <c:v>45018.34652777778</c:v>
                </c:pt>
                <c:pt idx="1634">
                  <c:v>45018.35</c:v>
                </c:pt>
                <c:pt idx="1635">
                  <c:v>45018.353472222225</c:v>
                </c:pt>
                <c:pt idx="1636">
                  <c:v>45018.356944444444</c:v>
                </c:pt>
                <c:pt idx="1637">
                  <c:v>45018.36041666667</c:v>
                </c:pt>
                <c:pt idx="1638">
                  <c:v>45018.363888888889</c:v>
                </c:pt>
                <c:pt idx="1639">
                  <c:v>45018.367361111108</c:v>
                </c:pt>
                <c:pt idx="1640">
                  <c:v>45018.370833333334</c:v>
                </c:pt>
                <c:pt idx="1641">
                  <c:v>45018.374305555553</c:v>
                </c:pt>
                <c:pt idx="1642">
                  <c:v>45018.37777777778</c:v>
                </c:pt>
                <c:pt idx="1643">
                  <c:v>45018.381249999999</c:v>
                </c:pt>
                <c:pt idx="1644">
                  <c:v>45018.384722222225</c:v>
                </c:pt>
                <c:pt idx="1645">
                  <c:v>45018.388194444444</c:v>
                </c:pt>
                <c:pt idx="1646">
                  <c:v>45018.39166666667</c:v>
                </c:pt>
                <c:pt idx="1647">
                  <c:v>45018.395138888889</c:v>
                </c:pt>
                <c:pt idx="1648">
                  <c:v>45018.398611111108</c:v>
                </c:pt>
                <c:pt idx="1649">
                  <c:v>45018.402083333334</c:v>
                </c:pt>
                <c:pt idx="1650">
                  <c:v>45018.405555555553</c:v>
                </c:pt>
                <c:pt idx="1651">
                  <c:v>45018.40902777778</c:v>
                </c:pt>
                <c:pt idx="1652">
                  <c:v>45018.412499999999</c:v>
                </c:pt>
                <c:pt idx="1653">
                  <c:v>45018.415972222225</c:v>
                </c:pt>
                <c:pt idx="1654">
                  <c:v>45018.419444444444</c:v>
                </c:pt>
                <c:pt idx="1655">
                  <c:v>45018.42291666667</c:v>
                </c:pt>
                <c:pt idx="1656">
                  <c:v>45018.426388888889</c:v>
                </c:pt>
                <c:pt idx="1657">
                  <c:v>45018.429861111108</c:v>
                </c:pt>
                <c:pt idx="1658">
                  <c:v>45018.433333333334</c:v>
                </c:pt>
                <c:pt idx="1659">
                  <c:v>45018.436805555553</c:v>
                </c:pt>
                <c:pt idx="1660">
                  <c:v>45018.44027777778</c:v>
                </c:pt>
                <c:pt idx="1661">
                  <c:v>45018.443749999999</c:v>
                </c:pt>
                <c:pt idx="1662">
                  <c:v>45018.447222222225</c:v>
                </c:pt>
                <c:pt idx="1663">
                  <c:v>45018.450694444444</c:v>
                </c:pt>
                <c:pt idx="1664">
                  <c:v>45018.45416666667</c:v>
                </c:pt>
                <c:pt idx="1665">
                  <c:v>45018.457638888889</c:v>
                </c:pt>
                <c:pt idx="1666">
                  <c:v>45018.461111111108</c:v>
                </c:pt>
                <c:pt idx="1667">
                  <c:v>45018.464583333334</c:v>
                </c:pt>
                <c:pt idx="1668">
                  <c:v>45018.468055555553</c:v>
                </c:pt>
                <c:pt idx="1669">
                  <c:v>45018.47152777778</c:v>
                </c:pt>
                <c:pt idx="1670">
                  <c:v>45018.474999999999</c:v>
                </c:pt>
                <c:pt idx="1671">
                  <c:v>45018.478472222225</c:v>
                </c:pt>
                <c:pt idx="1672">
                  <c:v>45018.481944444444</c:v>
                </c:pt>
                <c:pt idx="1673">
                  <c:v>45018.48541666667</c:v>
                </c:pt>
                <c:pt idx="1674">
                  <c:v>45018.488888888889</c:v>
                </c:pt>
                <c:pt idx="1675">
                  <c:v>45018.492361111108</c:v>
                </c:pt>
                <c:pt idx="1676">
                  <c:v>45018.495833333334</c:v>
                </c:pt>
                <c:pt idx="1677">
                  <c:v>45018.499305555553</c:v>
                </c:pt>
                <c:pt idx="1678">
                  <c:v>45018.50277777778</c:v>
                </c:pt>
                <c:pt idx="1679">
                  <c:v>45018.506249999999</c:v>
                </c:pt>
                <c:pt idx="1680">
                  <c:v>45018.509722222225</c:v>
                </c:pt>
                <c:pt idx="1681">
                  <c:v>45018.513194444444</c:v>
                </c:pt>
                <c:pt idx="1682">
                  <c:v>45018.51666666667</c:v>
                </c:pt>
                <c:pt idx="1683">
                  <c:v>45018.520138888889</c:v>
                </c:pt>
                <c:pt idx="1684">
                  <c:v>45018.523611111108</c:v>
                </c:pt>
                <c:pt idx="1685">
                  <c:v>45018.527083333334</c:v>
                </c:pt>
                <c:pt idx="1686">
                  <c:v>45018.530555555553</c:v>
                </c:pt>
                <c:pt idx="1687">
                  <c:v>45018.53402777778</c:v>
                </c:pt>
                <c:pt idx="1688">
                  <c:v>45018.537499999999</c:v>
                </c:pt>
                <c:pt idx="1689">
                  <c:v>45018.540972222225</c:v>
                </c:pt>
                <c:pt idx="1690">
                  <c:v>45018.544444444444</c:v>
                </c:pt>
                <c:pt idx="1691">
                  <c:v>45018.54791666667</c:v>
                </c:pt>
                <c:pt idx="1692">
                  <c:v>45018.551388888889</c:v>
                </c:pt>
                <c:pt idx="1693">
                  <c:v>45018.554861111108</c:v>
                </c:pt>
                <c:pt idx="1694">
                  <c:v>45018.558333333334</c:v>
                </c:pt>
                <c:pt idx="1695">
                  <c:v>45018.561805555553</c:v>
                </c:pt>
                <c:pt idx="1696">
                  <c:v>45018.56527777778</c:v>
                </c:pt>
                <c:pt idx="1697">
                  <c:v>45018.568749999999</c:v>
                </c:pt>
                <c:pt idx="1698">
                  <c:v>45018.572222222225</c:v>
                </c:pt>
                <c:pt idx="1699">
                  <c:v>45018.575694444444</c:v>
                </c:pt>
                <c:pt idx="1700">
                  <c:v>45018.57916666667</c:v>
                </c:pt>
                <c:pt idx="1701">
                  <c:v>45018.582638888889</c:v>
                </c:pt>
                <c:pt idx="1702">
                  <c:v>45018.586111111108</c:v>
                </c:pt>
                <c:pt idx="1703">
                  <c:v>45018.589583333334</c:v>
                </c:pt>
                <c:pt idx="1704">
                  <c:v>45018.593055555553</c:v>
                </c:pt>
                <c:pt idx="1705">
                  <c:v>45018.59652777778</c:v>
                </c:pt>
                <c:pt idx="1706">
                  <c:v>45018.6</c:v>
                </c:pt>
                <c:pt idx="1707">
                  <c:v>45018.603472222225</c:v>
                </c:pt>
                <c:pt idx="1708">
                  <c:v>45018.606944444444</c:v>
                </c:pt>
                <c:pt idx="1709">
                  <c:v>45018.61041666667</c:v>
                </c:pt>
                <c:pt idx="1710">
                  <c:v>45018.613888888889</c:v>
                </c:pt>
                <c:pt idx="1711">
                  <c:v>45018.617361111108</c:v>
                </c:pt>
                <c:pt idx="1712">
                  <c:v>45018.620833333334</c:v>
                </c:pt>
                <c:pt idx="1713">
                  <c:v>45018.624305555553</c:v>
                </c:pt>
                <c:pt idx="1714">
                  <c:v>45018.62777777778</c:v>
                </c:pt>
                <c:pt idx="1715">
                  <c:v>45018.631249999999</c:v>
                </c:pt>
                <c:pt idx="1716">
                  <c:v>45018.634722222225</c:v>
                </c:pt>
                <c:pt idx="1717">
                  <c:v>45018.638194444444</c:v>
                </c:pt>
                <c:pt idx="1718">
                  <c:v>45018.64166666667</c:v>
                </c:pt>
                <c:pt idx="1719">
                  <c:v>45018.645138888889</c:v>
                </c:pt>
                <c:pt idx="1720">
                  <c:v>45018.648611111108</c:v>
                </c:pt>
                <c:pt idx="1721">
                  <c:v>45018.652083333334</c:v>
                </c:pt>
                <c:pt idx="1722">
                  <c:v>45018.655555555553</c:v>
                </c:pt>
                <c:pt idx="1723">
                  <c:v>45018.65902777778</c:v>
                </c:pt>
                <c:pt idx="1724">
                  <c:v>45018.662499999999</c:v>
                </c:pt>
                <c:pt idx="1725">
                  <c:v>45018.665972222225</c:v>
                </c:pt>
                <c:pt idx="1726">
                  <c:v>45018.669444444444</c:v>
                </c:pt>
                <c:pt idx="1727">
                  <c:v>45018.67291666667</c:v>
                </c:pt>
                <c:pt idx="1728">
                  <c:v>45018.676388888889</c:v>
                </c:pt>
                <c:pt idx="1729">
                  <c:v>45018.679861111108</c:v>
                </c:pt>
                <c:pt idx="1730">
                  <c:v>45018.683333333334</c:v>
                </c:pt>
                <c:pt idx="1731">
                  <c:v>45018.686805555553</c:v>
                </c:pt>
                <c:pt idx="1732">
                  <c:v>45018.69027777778</c:v>
                </c:pt>
                <c:pt idx="1733">
                  <c:v>45018.693749999999</c:v>
                </c:pt>
                <c:pt idx="1734">
                  <c:v>45018.697222222225</c:v>
                </c:pt>
                <c:pt idx="1735">
                  <c:v>45018.700694444444</c:v>
                </c:pt>
                <c:pt idx="1736">
                  <c:v>45018.70416666667</c:v>
                </c:pt>
                <c:pt idx="1737">
                  <c:v>45018.707638888889</c:v>
                </c:pt>
                <c:pt idx="1738">
                  <c:v>45018.711111111108</c:v>
                </c:pt>
                <c:pt idx="1739">
                  <c:v>45018.714583333334</c:v>
                </c:pt>
                <c:pt idx="1740">
                  <c:v>45018.718055555553</c:v>
                </c:pt>
                <c:pt idx="1741">
                  <c:v>45018.72152777778</c:v>
                </c:pt>
                <c:pt idx="1742">
                  <c:v>45018.724999999999</c:v>
                </c:pt>
                <c:pt idx="1743">
                  <c:v>45018.728472222225</c:v>
                </c:pt>
                <c:pt idx="1744">
                  <c:v>45018.731944444444</c:v>
                </c:pt>
                <c:pt idx="1745">
                  <c:v>45018.73541666667</c:v>
                </c:pt>
                <c:pt idx="1746">
                  <c:v>45018.738888888889</c:v>
                </c:pt>
                <c:pt idx="1747">
                  <c:v>45018.742361111108</c:v>
                </c:pt>
                <c:pt idx="1748">
                  <c:v>45018.745833333334</c:v>
                </c:pt>
                <c:pt idx="1749">
                  <c:v>45018.749305555553</c:v>
                </c:pt>
                <c:pt idx="1750">
                  <c:v>45018.75277777778</c:v>
                </c:pt>
                <c:pt idx="1751">
                  <c:v>45018.756249999999</c:v>
                </c:pt>
                <c:pt idx="1752">
                  <c:v>45018.759722222225</c:v>
                </c:pt>
                <c:pt idx="1753">
                  <c:v>45018.763194444444</c:v>
                </c:pt>
                <c:pt idx="1754">
                  <c:v>45018.76666666667</c:v>
                </c:pt>
                <c:pt idx="1755">
                  <c:v>45018.770138888889</c:v>
                </c:pt>
                <c:pt idx="1756">
                  <c:v>45018.773611111108</c:v>
                </c:pt>
                <c:pt idx="1757">
                  <c:v>45018.777083333334</c:v>
                </c:pt>
                <c:pt idx="1758">
                  <c:v>45018.780555555553</c:v>
                </c:pt>
                <c:pt idx="1759">
                  <c:v>45018.78402777778</c:v>
                </c:pt>
                <c:pt idx="1760">
                  <c:v>45018.787499999999</c:v>
                </c:pt>
                <c:pt idx="1761">
                  <c:v>45018.790972222225</c:v>
                </c:pt>
                <c:pt idx="1762">
                  <c:v>45018.794444444444</c:v>
                </c:pt>
                <c:pt idx="1763">
                  <c:v>45018.79791666667</c:v>
                </c:pt>
                <c:pt idx="1764">
                  <c:v>45018.801388888889</c:v>
                </c:pt>
                <c:pt idx="1765">
                  <c:v>45018.804861111108</c:v>
                </c:pt>
                <c:pt idx="1766">
                  <c:v>45018.808333333334</c:v>
                </c:pt>
                <c:pt idx="1767">
                  <c:v>45018.811805555553</c:v>
                </c:pt>
                <c:pt idx="1768">
                  <c:v>45018.81527777778</c:v>
                </c:pt>
                <c:pt idx="1769">
                  <c:v>45018.818749999999</c:v>
                </c:pt>
                <c:pt idx="1770">
                  <c:v>45018.822222222225</c:v>
                </c:pt>
                <c:pt idx="1771">
                  <c:v>45018.825694444444</c:v>
                </c:pt>
                <c:pt idx="1772">
                  <c:v>45018.82916666667</c:v>
                </c:pt>
                <c:pt idx="1773">
                  <c:v>45018.832638888889</c:v>
                </c:pt>
                <c:pt idx="1774">
                  <c:v>45018.836111111108</c:v>
                </c:pt>
                <c:pt idx="1775">
                  <c:v>45018.839583333334</c:v>
                </c:pt>
                <c:pt idx="1776">
                  <c:v>45018.843055555553</c:v>
                </c:pt>
                <c:pt idx="1777">
                  <c:v>45018.84652777778</c:v>
                </c:pt>
                <c:pt idx="1778">
                  <c:v>45018.85</c:v>
                </c:pt>
                <c:pt idx="1779">
                  <c:v>45018.853472222225</c:v>
                </c:pt>
                <c:pt idx="1780">
                  <c:v>45018.856944444444</c:v>
                </c:pt>
                <c:pt idx="1781">
                  <c:v>45018.86041666667</c:v>
                </c:pt>
                <c:pt idx="1782">
                  <c:v>45018.863888888889</c:v>
                </c:pt>
                <c:pt idx="1783">
                  <c:v>45018.867361111108</c:v>
                </c:pt>
                <c:pt idx="1784">
                  <c:v>45018.870833333334</c:v>
                </c:pt>
                <c:pt idx="1785">
                  <c:v>45018.874305555553</c:v>
                </c:pt>
                <c:pt idx="1786">
                  <c:v>45018.87777777778</c:v>
                </c:pt>
                <c:pt idx="1787">
                  <c:v>45018.881249999999</c:v>
                </c:pt>
                <c:pt idx="1788">
                  <c:v>45018.884722222225</c:v>
                </c:pt>
                <c:pt idx="1789">
                  <c:v>45018.888194444444</c:v>
                </c:pt>
                <c:pt idx="1790">
                  <c:v>45018.89166666667</c:v>
                </c:pt>
                <c:pt idx="1791">
                  <c:v>45018.895138888889</c:v>
                </c:pt>
                <c:pt idx="1792">
                  <c:v>45018.898611111108</c:v>
                </c:pt>
                <c:pt idx="1793">
                  <c:v>45018.902083333334</c:v>
                </c:pt>
                <c:pt idx="1794">
                  <c:v>45018.905555555553</c:v>
                </c:pt>
                <c:pt idx="1795">
                  <c:v>45018.90902777778</c:v>
                </c:pt>
                <c:pt idx="1796">
                  <c:v>45018.912499999999</c:v>
                </c:pt>
                <c:pt idx="1797">
                  <c:v>45018.915972222225</c:v>
                </c:pt>
                <c:pt idx="1798">
                  <c:v>45018.919444444444</c:v>
                </c:pt>
                <c:pt idx="1799">
                  <c:v>45018.92291666667</c:v>
                </c:pt>
                <c:pt idx="1800">
                  <c:v>45018.926388888889</c:v>
                </c:pt>
                <c:pt idx="1801">
                  <c:v>45018.929861111108</c:v>
                </c:pt>
                <c:pt idx="1802">
                  <c:v>45018.933333333334</c:v>
                </c:pt>
                <c:pt idx="1803">
                  <c:v>45018.936805555553</c:v>
                </c:pt>
                <c:pt idx="1804">
                  <c:v>45018.94027777778</c:v>
                </c:pt>
                <c:pt idx="1805">
                  <c:v>45018.943749999999</c:v>
                </c:pt>
                <c:pt idx="1806">
                  <c:v>45018.947222222225</c:v>
                </c:pt>
                <c:pt idx="1807">
                  <c:v>45018.950694444444</c:v>
                </c:pt>
                <c:pt idx="1808">
                  <c:v>45018.95416666667</c:v>
                </c:pt>
                <c:pt idx="1809">
                  <c:v>45018.957638888889</c:v>
                </c:pt>
                <c:pt idx="1810">
                  <c:v>45018.961111111108</c:v>
                </c:pt>
                <c:pt idx="1811">
                  <c:v>45018.964583333334</c:v>
                </c:pt>
                <c:pt idx="1812">
                  <c:v>45018.968055555553</c:v>
                </c:pt>
                <c:pt idx="1813">
                  <c:v>45018.97152777778</c:v>
                </c:pt>
                <c:pt idx="1814">
                  <c:v>45018.974999999999</c:v>
                </c:pt>
                <c:pt idx="1815">
                  <c:v>45018.978472222225</c:v>
                </c:pt>
                <c:pt idx="1816">
                  <c:v>45018.981944444444</c:v>
                </c:pt>
                <c:pt idx="1817">
                  <c:v>45018.98541666667</c:v>
                </c:pt>
                <c:pt idx="1818">
                  <c:v>45018.988888888889</c:v>
                </c:pt>
                <c:pt idx="1819">
                  <c:v>45018.992361111108</c:v>
                </c:pt>
                <c:pt idx="1820">
                  <c:v>45018.995833333334</c:v>
                </c:pt>
                <c:pt idx="1821">
                  <c:v>45018.999305555553</c:v>
                </c:pt>
                <c:pt idx="1822">
                  <c:v>45019.00277777778</c:v>
                </c:pt>
                <c:pt idx="1823">
                  <c:v>45019.006249999999</c:v>
                </c:pt>
                <c:pt idx="1824">
                  <c:v>45019.009722222225</c:v>
                </c:pt>
                <c:pt idx="1825">
                  <c:v>45019.013194444444</c:v>
                </c:pt>
                <c:pt idx="1826">
                  <c:v>45019.01666666667</c:v>
                </c:pt>
                <c:pt idx="1827">
                  <c:v>45019.020138888889</c:v>
                </c:pt>
                <c:pt idx="1828">
                  <c:v>45019.023611111108</c:v>
                </c:pt>
                <c:pt idx="1829">
                  <c:v>45019.027083333334</c:v>
                </c:pt>
                <c:pt idx="1830">
                  <c:v>45019.030555555553</c:v>
                </c:pt>
                <c:pt idx="1831">
                  <c:v>45019.03402777778</c:v>
                </c:pt>
                <c:pt idx="1832">
                  <c:v>45019.037499999999</c:v>
                </c:pt>
                <c:pt idx="1833">
                  <c:v>45019.040972222225</c:v>
                </c:pt>
                <c:pt idx="1834">
                  <c:v>45019.044444444444</c:v>
                </c:pt>
                <c:pt idx="1835">
                  <c:v>45019.04791666667</c:v>
                </c:pt>
                <c:pt idx="1836">
                  <c:v>45019.051388888889</c:v>
                </c:pt>
                <c:pt idx="1837">
                  <c:v>45019.054861111108</c:v>
                </c:pt>
                <c:pt idx="1838">
                  <c:v>45019.058333333334</c:v>
                </c:pt>
                <c:pt idx="1839">
                  <c:v>45019.061805555553</c:v>
                </c:pt>
                <c:pt idx="1840">
                  <c:v>45019.06527777778</c:v>
                </c:pt>
                <c:pt idx="1841">
                  <c:v>45019.068749999999</c:v>
                </c:pt>
                <c:pt idx="1842">
                  <c:v>45019.072222222225</c:v>
                </c:pt>
                <c:pt idx="1843">
                  <c:v>45019.075694444444</c:v>
                </c:pt>
                <c:pt idx="1844">
                  <c:v>45019.07916666667</c:v>
                </c:pt>
                <c:pt idx="1845">
                  <c:v>45019.082638888889</c:v>
                </c:pt>
                <c:pt idx="1846">
                  <c:v>45019.086111111108</c:v>
                </c:pt>
                <c:pt idx="1847">
                  <c:v>45019.089583333334</c:v>
                </c:pt>
                <c:pt idx="1848">
                  <c:v>45019.093055555553</c:v>
                </c:pt>
                <c:pt idx="1849">
                  <c:v>45019.09652777778</c:v>
                </c:pt>
                <c:pt idx="1850">
                  <c:v>45019.1</c:v>
                </c:pt>
                <c:pt idx="1851">
                  <c:v>45019.103472222225</c:v>
                </c:pt>
                <c:pt idx="1852">
                  <c:v>45019.106944444444</c:v>
                </c:pt>
                <c:pt idx="1853">
                  <c:v>45019.11041666667</c:v>
                </c:pt>
                <c:pt idx="1854">
                  <c:v>45019.113888888889</c:v>
                </c:pt>
                <c:pt idx="1855">
                  <c:v>45019.117361111108</c:v>
                </c:pt>
                <c:pt idx="1856">
                  <c:v>45019.120833333334</c:v>
                </c:pt>
                <c:pt idx="1857">
                  <c:v>45019.124305555553</c:v>
                </c:pt>
                <c:pt idx="1858">
                  <c:v>45019.12777777778</c:v>
                </c:pt>
                <c:pt idx="1859">
                  <c:v>45019.131249999999</c:v>
                </c:pt>
                <c:pt idx="1860">
                  <c:v>45019.134722222225</c:v>
                </c:pt>
                <c:pt idx="1861">
                  <c:v>45019.138194444444</c:v>
                </c:pt>
                <c:pt idx="1862">
                  <c:v>45019.14166666667</c:v>
                </c:pt>
                <c:pt idx="1863">
                  <c:v>45019.145138888889</c:v>
                </c:pt>
                <c:pt idx="1864">
                  <c:v>45019.148611111108</c:v>
                </c:pt>
                <c:pt idx="1865">
                  <c:v>45019.152083333334</c:v>
                </c:pt>
                <c:pt idx="1866">
                  <c:v>45019.155555555553</c:v>
                </c:pt>
                <c:pt idx="1867">
                  <c:v>45019.15902777778</c:v>
                </c:pt>
                <c:pt idx="1868">
                  <c:v>45019.162499999999</c:v>
                </c:pt>
                <c:pt idx="1869">
                  <c:v>45019.165972222225</c:v>
                </c:pt>
                <c:pt idx="1870">
                  <c:v>45019.169444444444</c:v>
                </c:pt>
                <c:pt idx="1871">
                  <c:v>45019.17291666667</c:v>
                </c:pt>
                <c:pt idx="1872">
                  <c:v>45019.176388888889</c:v>
                </c:pt>
                <c:pt idx="1873">
                  <c:v>45019.179861111108</c:v>
                </c:pt>
                <c:pt idx="1874">
                  <c:v>45019.183333333334</c:v>
                </c:pt>
                <c:pt idx="1875">
                  <c:v>45019.186805555553</c:v>
                </c:pt>
                <c:pt idx="1876">
                  <c:v>45019.19027777778</c:v>
                </c:pt>
                <c:pt idx="1877">
                  <c:v>45019.193749999999</c:v>
                </c:pt>
                <c:pt idx="1878">
                  <c:v>45019.197222222225</c:v>
                </c:pt>
                <c:pt idx="1879">
                  <c:v>45019.200694444444</c:v>
                </c:pt>
                <c:pt idx="1880">
                  <c:v>45019.20416666667</c:v>
                </c:pt>
                <c:pt idx="1881">
                  <c:v>45019.207638888889</c:v>
                </c:pt>
                <c:pt idx="1882">
                  <c:v>45019.211111111108</c:v>
                </c:pt>
                <c:pt idx="1883">
                  <c:v>45019.214583333334</c:v>
                </c:pt>
                <c:pt idx="1884">
                  <c:v>45019.218055555553</c:v>
                </c:pt>
                <c:pt idx="1885">
                  <c:v>45019.22152777778</c:v>
                </c:pt>
                <c:pt idx="1886">
                  <c:v>45019.224999999999</c:v>
                </c:pt>
                <c:pt idx="1887">
                  <c:v>45019.228472222225</c:v>
                </c:pt>
                <c:pt idx="1888">
                  <c:v>45019.231944444444</c:v>
                </c:pt>
                <c:pt idx="1889">
                  <c:v>45019.23541666667</c:v>
                </c:pt>
                <c:pt idx="1890">
                  <c:v>45019.238888888889</c:v>
                </c:pt>
                <c:pt idx="1891">
                  <c:v>45019.242361111108</c:v>
                </c:pt>
                <c:pt idx="1892">
                  <c:v>45019.245833333334</c:v>
                </c:pt>
                <c:pt idx="1893">
                  <c:v>45019.249305555553</c:v>
                </c:pt>
                <c:pt idx="1894">
                  <c:v>45019.25277777778</c:v>
                </c:pt>
                <c:pt idx="1895">
                  <c:v>45019.256249999999</c:v>
                </c:pt>
                <c:pt idx="1896">
                  <c:v>45019.259722222225</c:v>
                </c:pt>
                <c:pt idx="1897">
                  <c:v>45019.263194444444</c:v>
                </c:pt>
                <c:pt idx="1898">
                  <c:v>45019.26666666667</c:v>
                </c:pt>
                <c:pt idx="1899">
                  <c:v>45019.270138888889</c:v>
                </c:pt>
                <c:pt idx="1900">
                  <c:v>45019.273611111108</c:v>
                </c:pt>
                <c:pt idx="1901">
                  <c:v>45019.277083333334</c:v>
                </c:pt>
                <c:pt idx="1902">
                  <c:v>45019.280555555553</c:v>
                </c:pt>
                <c:pt idx="1903">
                  <c:v>45019.28402777778</c:v>
                </c:pt>
                <c:pt idx="1904">
                  <c:v>45019.287499999999</c:v>
                </c:pt>
                <c:pt idx="1905">
                  <c:v>45019.290972222225</c:v>
                </c:pt>
                <c:pt idx="1906">
                  <c:v>45019.294444444444</c:v>
                </c:pt>
                <c:pt idx="1907">
                  <c:v>45019.29791666667</c:v>
                </c:pt>
                <c:pt idx="1908">
                  <c:v>45019.301388888889</c:v>
                </c:pt>
                <c:pt idx="1909">
                  <c:v>45019.304861111108</c:v>
                </c:pt>
                <c:pt idx="1910">
                  <c:v>45019.308333333334</c:v>
                </c:pt>
                <c:pt idx="1911">
                  <c:v>45019.311805555553</c:v>
                </c:pt>
                <c:pt idx="1912">
                  <c:v>45019.31527777778</c:v>
                </c:pt>
                <c:pt idx="1913">
                  <c:v>45019.318749999999</c:v>
                </c:pt>
                <c:pt idx="1914">
                  <c:v>45019.322222222225</c:v>
                </c:pt>
                <c:pt idx="1915">
                  <c:v>45019.325694444444</c:v>
                </c:pt>
                <c:pt idx="1916">
                  <c:v>45019.32916666667</c:v>
                </c:pt>
                <c:pt idx="1917">
                  <c:v>45019.332638888889</c:v>
                </c:pt>
                <c:pt idx="1918">
                  <c:v>45019.336111111108</c:v>
                </c:pt>
                <c:pt idx="1919">
                  <c:v>45019.339583333334</c:v>
                </c:pt>
                <c:pt idx="1920">
                  <c:v>45019.343055555553</c:v>
                </c:pt>
                <c:pt idx="1921">
                  <c:v>45019.34652777778</c:v>
                </c:pt>
                <c:pt idx="1922">
                  <c:v>45019.35</c:v>
                </c:pt>
                <c:pt idx="1923">
                  <c:v>45019.353472222225</c:v>
                </c:pt>
                <c:pt idx="1924">
                  <c:v>45019.356944444444</c:v>
                </c:pt>
                <c:pt idx="1925">
                  <c:v>45019.36041666667</c:v>
                </c:pt>
                <c:pt idx="1926">
                  <c:v>45019.363888888889</c:v>
                </c:pt>
                <c:pt idx="1927">
                  <c:v>45019.367361111108</c:v>
                </c:pt>
                <c:pt idx="1928">
                  <c:v>45019.370833333334</c:v>
                </c:pt>
                <c:pt idx="1929">
                  <c:v>45019.374305555553</c:v>
                </c:pt>
                <c:pt idx="1930">
                  <c:v>45019.37777777778</c:v>
                </c:pt>
                <c:pt idx="1931">
                  <c:v>45019.381249999999</c:v>
                </c:pt>
                <c:pt idx="1932">
                  <c:v>45019.384722222225</c:v>
                </c:pt>
                <c:pt idx="1933">
                  <c:v>45019.388194444444</c:v>
                </c:pt>
                <c:pt idx="1934">
                  <c:v>45019.39166666667</c:v>
                </c:pt>
                <c:pt idx="1935">
                  <c:v>45019.395138888889</c:v>
                </c:pt>
                <c:pt idx="1936">
                  <c:v>45019.398611111108</c:v>
                </c:pt>
                <c:pt idx="1937">
                  <c:v>45019.402083333334</c:v>
                </c:pt>
                <c:pt idx="1938">
                  <c:v>45019.405555555553</c:v>
                </c:pt>
                <c:pt idx="1939">
                  <c:v>45019.40902777778</c:v>
                </c:pt>
                <c:pt idx="1940">
                  <c:v>45019.412499999999</c:v>
                </c:pt>
                <c:pt idx="1941">
                  <c:v>45019.415972222225</c:v>
                </c:pt>
                <c:pt idx="1942">
                  <c:v>45019.419444444444</c:v>
                </c:pt>
                <c:pt idx="1943">
                  <c:v>45019.42291666667</c:v>
                </c:pt>
                <c:pt idx="1944">
                  <c:v>45019.426388888889</c:v>
                </c:pt>
                <c:pt idx="1945">
                  <c:v>45019.429861111108</c:v>
                </c:pt>
                <c:pt idx="1946">
                  <c:v>45019.433333333334</c:v>
                </c:pt>
                <c:pt idx="1947">
                  <c:v>45019.436805555553</c:v>
                </c:pt>
                <c:pt idx="1948">
                  <c:v>45019.44027777778</c:v>
                </c:pt>
                <c:pt idx="1949">
                  <c:v>45019.443749999999</c:v>
                </c:pt>
                <c:pt idx="1950">
                  <c:v>45019.447222222225</c:v>
                </c:pt>
                <c:pt idx="1951">
                  <c:v>45019.450694444444</c:v>
                </c:pt>
                <c:pt idx="1952">
                  <c:v>45019.45416666667</c:v>
                </c:pt>
                <c:pt idx="1953">
                  <c:v>45019.457638888889</c:v>
                </c:pt>
                <c:pt idx="1954">
                  <c:v>45019.461111111108</c:v>
                </c:pt>
                <c:pt idx="1955">
                  <c:v>45019.464583333334</c:v>
                </c:pt>
                <c:pt idx="1956">
                  <c:v>45019.468055555553</c:v>
                </c:pt>
                <c:pt idx="1957">
                  <c:v>45019.47152777778</c:v>
                </c:pt>
                <c:pt idx="1958">
                  <c:v>45019.474999999999</c:v>
                </c:pt>
                <c:pt idx="1959">
                  <c:v>45019.478472222225</c:v>
                </c:pt>
                <c:pt idx="1960">
                  <c:v>45019.481944444444</c:v>
                </c:pt>
                <c:pt idx="1961">
                  <c:v>45019.48541666667</c:v>
                </c:pt>
                <c:pt idx="1962">
                  <c:v>45019.488888888889</c:v>
                </c:pt>
                <c:pt idx="1963">
                  <c:v>45019.492361111108</c:v>
                </c:pt>
                <c:pt idx="1964">
                  <c:v>45019.495833333334</c:v>
                </c:pt>
                <c:pt idx="1965">
                  <c:v>45019.499305555553</c:v>
                </c:pt>
                <c:pt idx="1966">
                  <c:v>45019.50277777778</c:v>
                </c:pt>
                <c:pt idx="1967">
                  <c:v>45019.506249999999</c:v>
                </c:pt>
                <c:pt idx="1968">
                  <c:v>45019.509722222225</c:v>
                </c:pt>
                <c:pt idx="1969">
                  <c:v>45019.513194444444</c:v>
                </c:pt>
                <c:pt idx="1970">
                  <c:v>45019.51666666667</c:v>
                </c:pt>
                <c:pt idx="1971">
                  <c:v>45019.520138888889</c:v>
                </c:pt>
                <c:pt idx="1972">
                  <c:v>45019.523611111108</c:v>
                </c:pt>
                <c:pt idx="1973">
                  <c:v>45019.527083333334</c:v>
                </c:pt>
                <c:pt idx="1974">
                  <c:v>45019.530555555553</c:v>
                </c:pt>
                <c:pt idx="1975">
                  <c:v>45019.53402777778</c:v>
                </c:pt>
                <c:pt idx="1976">
                  <c:v>45019.537499999999</c:v>
                </c:pt>
                <c:pt idx="1977">
                  <c:v>45019.540972222225</c:v>
                </c:pt>
                <c:pt idx="1978">
                  <c:v>45019.544444444444</c:v>
                </c:pt>
                <c:pt idx="1979">
                  <c:v>45019.54791666667</c:v>
                </c:pt>
                <c:pt idx="1980">
                  <c:v>45019.551388888889</c:v>
                </c:pt>
                <c:pt idx="1981">
                  <c:v>45019.554861111108</c:v>
                </c:pt>
                <c:pt idx="1982">
                  <c:v>45019.558333333334</c:v>
                </c:pt>
                <c:pt idx="1983">
                  <c:v>45019.561805555553</c:v>
                </c:pt>
                <c:pt idx="1984">
                  <c:v>45019.56527777778</c:v>
                </c:pt>
                <c:pt idx="1985">
                  <c:v>45019.568749999999</c:v>
                </c:pt>
                <c:pt idx="1986">
                  <c:v>45019.572222222225</c:v>
                </c:pt>
                <c:pt idx="1987">
                  <c:v>45019.575694444444</c:v>
                </c:pt>
                <c:pt idx="1988">
                  <c:v>45019.57916666667</c:v>
                </c:pt>
                <c:pt idx="1989">
                  <c:v>45019.582638888889</c:v>
                </c:pt>
                <c:pt idx="1990">
                  <c:v>45019.586111111108</c:v>
                </c:pt>
                <c:pt idx="1991">
                  <c:v>45019.589583333334</c:v>
                </c:pt>
                <c:pt idx="1992">
                  <c:v>45019.593055555553</c:v>
                </c:pt>
                <c:pt idx="1993">
                  <c:v>45019.59652777778</c:v>
                </c:pt>
                <c:pt idx="1994">
                  <c:v>45019.6</c:v>
                </c:pt>
                <c:pt idx="1995">
                  <c:v>45019.603472222225</c:v>
                </c:pt>
                <c:pt idx="1996">
                  <c:v>45019.606944444444</c:v>
                </c:pt>
                <c:pt idx="1997">
                  <c:v>45019.61041666667</c:v>
                </c:pt>
                <c:pt idx="1998">
                  <c:v>45019.613888888889</c:v>
                </c:pt>
                <c:pt idx="1999">
                  <c:v>45019.617361111108</c:v>
                </c:pt>
                <c:pt idx="2000">
                  <c:v>45019.620833333334</c:v>
                </c:pt>
                <c:pt idx="2001">
                  <c:v>45019.624305555553</c:v>
                </c:pt>
                <c:pt idx="2002">
                  <c:v>45019.62777777778</c:v>
                </c:pt>
              </c:numCache>
            </c:numRef>
          </c:xVal>
          <c:yVal>
            <c:numRef>
              <c:f>'202304_HOBO_Light'!$C$2:$C$2004</c:f>
              <c:numCache>
                <c:formatCode>General</c:formatCode>
                <c:ptCount val="2003"/>
                <c:pt idx="0">
                  <c:v>5478.4</c:v>
                </c:pt>
                <c:pt idx="1">
                  <c:v>0</c:v>
                </c:pt>
                <c:pt idx="2">
                  <c:v>0</c:v>
                </c:pt>
                <c:pt idx="3">
                  <c:v>1916.8</c:v>
                </c:pt>
                <c:pt idx="4">
                  <c:v>1991.68</c:v>
                </c:pt>
                <c:pt idx="5">
                  <c:v>3013.12</c:v>
                </c:pt>
                <c:pt idx="6">
                  <c:v>2695.68</c:v>
                </c:pt>
                <c:pt idx="7">
                  <c:v>2991.36</c:v>
                </c:pt>
                <c:pt idx="8">
                  <c:v>1662.72</c:v>
                </c:pt>
                <c:pt idx="9">
                  <c:v>3541.76</c:v>
                </c:pt>
                <c:pt idx="10">
                  <c:v>2659.84</c:v>
                </c:pt>
                <c:pt idx="11">
                  <c:v>3251.2</c:v>
                </c:pt>
                <c:pt idx="12">
                  <c:v>3111.68</c:v>
                </c:pt>
                <c:pt idx="13">
                  <c:v>3060.48</c:v>
                </c:pt>
                <c:pt idx="14">
                  <c:v>2553.6</c:v>
                </c:pt>
                <c:pt idx="15">
                  <c:v>674.56</c:v>
                </c:pt>
                <c:pt idx="16">
                  <c:v>241.84</c:v>
                </c:pt>
                <c:pt idx="17">
                  <c:v>200.64</c:v>
                </c:pt>
                <c:pt idx="18">
                  <c:v>188.24</c:v>
                </c:pt>
                <c:pt idx="19">
                  <c:v>180.88</c:v>
                </c:pt>
                <c:pt idx="20">
                  <c:v>173.52</c:v>
                </c:pt>
                <c:pt idx="21">
                  <c:v>178.32</c:v>
                </c:pt>
                <c:pt idx="22">
                  <c:v>159.47999999999999</c:v>
                </c:pt>
                <c:pt idx="23">
                  <c:v>148.04</c:v>
                </c:pt>
                <c:pt idx="24">
                  <c:v>141.47999999999999</c:v>
                </c:pt>
                <c:pt idx="25">
                  <c:v>127.48</c:v>
                </c:pt>
                <c:pt idx="26">
                  <c:v>120.08</c:v>
                </c:pt>
                <c:pt idx="27">
                  <c:v>108.48</c:v>
                </c:pt>
                <c:pt idx="28">
                  <c:v>96.92</c:v>
                </c:pt>
                <c:pt idx="29">
                  <c:v>82.56</c:v>
                </c:pt>
                <c:pt idx="30">
                  <c:v>69.42</c:v>
                </c:pt>
                <c:pt idx="31">
                  <c:v>54.4</c:v>
                </c:pt>
                <c:pt idx="32">
                  <c:v>39.44</c:v>
                </c:pt>
                <c:pt idx="33">
                  <c:v>26.26</c:v>
                </c:pt>
                <c:pt idx="34">
                  <c:v>15.78</c:v>
                </c:pt>
                <c:pt idx="35">
                  <c:v>8.3800000000000008</c:v>
                </c:pt>
                <c:pt idx="36">
                  <c:v>3.27</c:v>
                </c:pt>
                <c:pt idx="37">
                  <c:v>0.81</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2</c:v>
                </c:pt>
                <c:pt idx="171">
                  <c:v>1.02</c:v>
                </c:pt>
                <c:pt idx="172">
                  <c:v>3.06</c:v>
                </c:pt>
                <c:pt idx="173">
                  <c:v>6.13</c:v>
                </c:pt>
                <c:pt idx="174">
                  <c:v>11.07</c:v>
                </c:pt>
                <c:pt idx="175">
                  <c:v>19.079999999999998</c:v>
                </c:pt>
                <c:pt idx="176">
                  <c:v>21.15</c:v>
                </c:pt>
                <c:pt idx="177">
                  <c:v>26.49</c:v>
                </c:pt>
                <c:pt idx="178">
                  <c:v>31.2</c:v>
                </c:pt>
                <c:pt idx="179">
                  <c:v>56.32</c:v>
                </c:pt>
                <c:pt idx="180">
                  <c:v>62.46</c:v>
                </c:pt>
                <c:pt idx="181">
                  <c:v>82.6</c:v>
                </c:pt>
                <c:pt idx="182">
                  <c:v>57.34</c:v>
                </c:pt>
                <c:pt idx="183">
                  <c:v>53.84</c:v>
                </c:pt>
                <c:pt idx="184">
                  <c:v>46.82</c:v>
                </c:pt>
                <c:pt idx="185">
                  <c:v>75.2</c:v>
                </c:pt>
                <c:pt idx="186">
                  <c:v>65.72</c:v>
                </c:pt>
                <c:pt idx="187">
                  <c:v>152.96</c:v>
                </c:pt>
                <c:pt idx="188">
                  <c:v>240.16</c:v>
                </c:pt>
                <c:pt idx="189">
                  <c:v>285.60000000000002</c:v>
                </c:pt>
                <c:pt idx="190">
                  <c:v>278.08</c:v>
                </c:pt>
                <c:pt idx="191">
                  <c:v>256.8</c:v>
                </c:pt>
                <c:pt idx="192">
                  <c:v>301.76</c:v>
                </c:pt>
                <c:pt idx="193">
                  <c:v>328.16</c:v>
                </c:pt>
                <c:pt idx="194">
                  <c:v>304.48</c:v>
                </c:pt>
                <c:pt idx="195">
                  <c:v>305.27999999999997</c:v>
                </c:pt>
                <c:pt idx="196">
                  <c:v>333.92</c:v>
                </c:pt>
                <c:pt idx="197">
                  <c:v>364.32</c:v>
                </c:pt>
                <c:pt idx="198">
                  <c:v>355.36</c:v>
                </c:pt>
                <c:pt idx="199">
                  <c:v>329.76</c:v>
                </c:pt>
                <c:pt idx="200">
                  <c:v>333.92</c:v>
                </c:pt>
                <c:pt idx="201">
                  <c:v>344.8</c:v>
                </c:pt>
                <c:pt idx="202">
                  <c:v>452.64</c:v>
                </c:pt>
                <c:pt idx="203">
                  <c:v>524.16</c:v>
                </c:pt>
                <c:pt idx="204">
                  <c:v>518.88</c:v>
                </c:pt>
                <c:pt idx="205">
                  <c:v>465.6</c:v>
                </c:pt>
                <c:pt idx="206">
                  <c:v>433.76</c:v>
                </c:pt>
                <c:pt idx="207">
                  <c:v>463.2</c:v>
                </c:pt>
                <c:pt idx="208">
                  <c:v>504.96</c:v>
                </c:pt>
                <c:pt idx="209">
                  <c:v>604.48</c:v>
                </c:pt>
                <c:pt idx="210">
                  <c:v>1131.8399999999999</c:v>
                </c:pt>
                <c:pt idx="211">
                  <c:v>732.8</c:v>
                </c:pt>
                <c:pt idx="212">
                  <c:v>1020.48</c:v>
                </c:pt>
                <c:pt idx="213">
                  <c:v>879.68</c:v>
                </c:pt>
                <c:pt idx="214">
                  <c:v>1046.72</c:v>
                </c:pt>
                <c:pt idx="215">
                  <c:v>871.68</c:v>
                </c:pt>
                <c:pt idx="216">
                  <c:v>984.64</c:v>
                </c:pt>
                <c:pt idx="217">
                  <c:v>2000</c:v>
                </c:pt>
                <c:pt idx="218">
                  <c:v>1157.1199999999999</c:v>
                </c:pt>
                <c:pt idx="219">
                  <c:v>1605.76</c:v>
                </c:pt>
                <c:pt idx="220">
                  <c:v>2240.64</c:v>
                </c:pt>
                <c:pt idx="221">
                  <c:v>852.8</c:v>
                </c:pt>
                <c:pt idx="222">
                  <c:v>960</c:v>
                </c:pt>
                <c:pt idx="223">
                  <c:v>2214.4</c:v>
                </c:pt>
                <c:pt idx="224">
                  <c:v>1388.8</c:v>
                </c:pt>
                <c:pt idx="225">
                  <c:v>2281.6</c:v>
                </c:pt>
                <c:pt idx="226">
                  <c:v>2375.04</c:v>
                </c:pt>
                <c:pt idx="227">
                  <c:v>2409.6</c:v>
                </c:pt>
                <c:pt idx="228">
                  <c:v>900.16</c:v>
                </c:pt>
                <c:pt idx="229">
                  <c:v>2347.52</c:v>
                </c:pt>
                <c:pt idx="230">
                  <c:v>2399.36</c:v>
                </c:pt>
                <c:pt idx="231">
                  <c:v>2387.84</c:v>
                </c:pt>
                <c:pt idx="232">
                  <c:v>2394.88</c:v>
                </c:pt>
                <c:pt idx="233">
                  <c:v>2515.84</c:v>
                </c:pt>
                <c:pt idx="234">
                  <c:v>2594.56</c:v>
                </c:pt>
                <c:pt idx="235">
                  <c:v>832.96</c:v>
                </c:pt>
                <c:pt idx="236">
                  <c:v>1164.48</c:v>
                </c:pt>
                <c:pt idx="237">
                  <c:v>2363.52</c:v>
                </c:pt>
                <c:pt idx="238">
                  <c:v>2425.6</c:v>
                </c:pt>
                <c:pt idx="239">
                  <c:v>2330.88</c:v>
                </c:pt>
                <c:pt idx="240">
                  <c:v>2424.3200000000002</c:v>
                </c:pt>
                <c:pt idx="241">
                  <c:v>2404.48</c:v>
                </c:pt>
                <c:pt idx="242">
                  <c:v>2520.96</c:v>
                </c:pt>
                <c:pt idx="243">
                  <c:v>2566.4</c:v>
                </c:pt>
                <c:pt idx="244">
                  <c:v>2481.2800000000002</c:v>
                </c:pt>
                <c:pt idx="245">
                  <c:v>2401.2800000000002</c:v>
                </c:pt>
                <c:pt idx="246">
                  <c:v>2104.96</c:v>
                </c:pt>
                <c:pt idx="247">
                  <c:v>2093.44</c:v>
                </c:pt>
                <c:pt idx="248">
                  <c:v>2312.96</c:v>
                </c:pt>
                <c:pt idx="249">
                  <c:v>2342.4</c:v>
                </c:pt>
                <c:pt idx="250">
                  <c:v>2154.2399999999998</c:v>
                </c:pt>
                <c:pt idx="251">
                  <c:v>1468.8</c:v>
                </c:pt>
                <c:pt idx="252">
                  <c:v>1575.04</c:v>
                </c:pt>
                <c:pt idx="253">
                  <c:v>1527.04</c:v>
                </c:pt>
                <c:pt idx="254">
                  <c:v>1316.48</c:v>
                </c:pt>
                <c:pt idx="255">
                  <c:v>1576.32</c:v>
                </c:pt>
                <c:pt idx="256">
                  <c:v>1192.32</c:v>
                </c:pt>
                <c:pt idx="257">
                  <c:v>1118.08</c:v>
                </c:pt>
                <c:pt idx="258">
                  <c:v>1457.28</c:v>
                </c:pt>
                <c:pt idx="259">
                  <c:v>1330.56</c:v>
                </c:pt>
                <c:pt idx="260">
                  <c:v>1418.88</c:v>
                </c:pt>
                <c:pt idx="261">
                  <c:v>1825.28</c:v>
                </c:pt>
                <c:pt idx="262">
                  <c:v>2491.52</c:v>
                </c:pt>
                <c:pt idx="263">
                  <c:v>1761.28</c:v>
                </c:pt>
                <c:pt idx="264">
                  <c:v>1460.48</c:v>
                </c:pt>
                <c:pt idx="265">
                  <c:v>1491.2</c:v>
                </c:pt>
                <c:pt idx="266">
                  <c:v>2001.92</c:v>
                </c:pt>
                <c:pt idx="267">
                  <c:v>1749.76</c:v>
                </c:pt>
                <c:pt idx="268">
                  <c:v>2058.88</c:v>
                </c:pt>
                <c:pt idx="269">
                  <c:v>1785.6</c:v>
                </c:pt>
                <c:pt idx="270">
                  <c:v>1544.32</c:v>
                </c:pt>
                <c:pt idx="271">
                  <c:v>1064</c:v>
                </c:pt>
                <c:pt idx="272">
                  <c:v>792.96</c:v>
                </c:pt>
                <c:pt idx="273">
                  <c:v>1240.6400000000001</c:v>
                </c:pt>
                <c:pt idx="274">
                  <c:v>991.04</c:v>
                </c:pt>
                <c:pt idx="275">
                  <c:v>345.76</c:v>
                </c:pt>
                <c:pt idx="276">
                  <c:v>317.76</c:v>
                </c:pt>
                <c:pt idx="277">
                  <c:v>1048.32</c:v>
                </c:pt>
                <c:pt idx="278">
                  <c:v>1628.8</c:v>
                </c:pt>
                <c:pt idx="279">
                  <c:v>863.68</c:v>
                </c:pt>
                <c:pt idx="280">
                  <c:v>346.4</c:v>
                </c:pt>
                <c:pt idx="281">
                  <c:v>628.96</c:v>
                </c:pt>
                <c:pt idx="282">
                  <c:v>1089.28</c:v>
                </c:pt>
                <c:pt idx="283">
                  <c:v>617.91999999999996</c:v>
                </c:pt>
                <c:pt idx="284">
                  <c:v>405.12</c:v>
                </c:pt>
                <c:pt idx="285">
                  <c:v>978.88</c:v>
                </c:pt>
                <c:pt idx="286">
                  <c:v>1109.76</c:v>
                </c:pt>
                <c:pt idx="287">
                  <c:v>2037.76</c:v>
                </c:pt>
                <c:pt idx="288">
                  <c:v>2085.12</c:v>
                </c:pt>
                <c:pt idx="289">
                  <c:v>264.16000000000003</c:v>
                </c:pt>
                <c:pt idx="290">
                  <c:v>844.48</c:v>
                </c:pt>
                <c:pt idx="291">
                  <c:v>1644.8</c:v>
                </c:pt>
                <c:pt idx="292">
                  <c:v>943.68</c:v>
                </c:pt>
                <c:pt idx="293">
                  <c:v>1864.32</c:v>
                </c:pt>
                <c:pt idx="294">
                  <c:v>1504.64</c:v>
                </c:pt>
                <c:pt idx="295">
                  <c:v>3091.2</c:v>
                </c:pt>
                <c:pt idx="296">
                  <c:v>1397.12</c:v>
                </c:pt>
                <c:pt idx="297">
                  <c:v>2281.6</c:v>
                </c:pt>
                <c:pt idx="298">
                  <c:v>1577.6</c:v>
                </c:pt>
                <c:pt idx="299">
                  <c:v>1797.12</c:v>
                </c:pt>
                <c:pt idx="300">
                  <c:v>1717.12</c:v>
                </c:pt>
                <c:pt idx="301">
                  <c:v>1564.8</c:v>
                </c:pt>
                <c:pt idx="302">
                  <c:v>1208</c:v>
                </c:pt>
                <c:pt idx="303">
                  <c:v>314.24</c:v>
                </c:pt>
                <c:pt idx="304">
                  <c:v>205.52</c:v>
                </c:pt>
                <c:pt idx="305">
                  <c:v>191.52</c:v>
                </c:pt>
                <c:pt idx="306">
                  <c:v>182.48</c:v>
                </c:pt>
                <c:pt idx="307">
                  <c:v>182.48</c:v>
                </c:pt>
                <c:pt idx="308">
                  <c:v>175.84</c:v>
                </c:pt>
                <c:pt idx="309">
                  <c:v>161.12</c:v>
                </c:pt>
                <c:pt idx="310">
                  <c:v>156.12</c:v>
                </c:pt>
                <c:pt idx="311">
                  <c:v>138.19999999999999</c:v>
                </c:pt>
                <c:pt idx="312">
                  <c:v>131.56</c:v>
                </c:pt>
                <c:pt idx="313">
                  <c:v>127.48</c:v>
                </c:pt>
                <c:pt idx="314">
                  <c:v>116.84</c:v>
                </c:pt>
                <c:pt idx="315">
                  <c:v>104.36</c:v>
                </c:pt>
                <c:pt idx="316">
                  <c:v>91.2</c:v>
                </c:pt>
                <c:pt idx="317">
                  <c:v>80.099999999999994</c:v>
                </c:pt>
                <c:pt idx="318">
                  <c:v>67.36</c:v>
                </c:pt>
                <c:pt idx="319">
                  <c:v>51.36</c:v>
                </c:pt>
                <c:pt idx="320">
                  <c:v>38.21</c:v>
                </c:pt>
                <c:pt idx="321">
                  <c:v>26.09</c:v>
                </c:pt>
                <c:pt idx="322">
                  <c:v>16.010000000000002</c:v>
                </c:pt>
                <c:pt idx="323">
                  <c:v>8.59</c:v>
                </c:pt>
                <c:pt idx="324">
                  <c:v>3.47</c:v>
                </c:pt>
                <c:pt idx="325">
                  <c:v>0.81</c:v>
                </c:pt>
                <c:pt idx="326">
                  <c:v>0</c:v>
                </c:pt>
                <c:pt idx="327">
                  <c:v>0</c:v>
                </c:pt>
                <c:pt idx="328">
                  <c:v>0</c:v>
                </c:pt>
                <c:pt idx="329">
                  <c:v>0</c:v>
                </c:pt>
                <c:pt idx="330">
                  <c:v>0</c:v>
                </c:pt>
                <c:pt idx="331">
                  <c:v>0</c:v>
                </c:pt>
                <c:pt idx="332">
                  <c:v>0</c:v>
                </c:pt>
                <c:pt idx="333">
                  <c:v>0</c:v>
                </c:pt>
                <c:pt idx="334">
                  <c:v>0</c:v>
                </c:pt>
                <c:pt idx="335">
                  <c:v>0</c:v>
                </c:pt>
                <c:pt idx="336">
                  <c:v>0</c:v>
                </c:pt>
                <c:pt idx="337">
                  <c:v>0</c:v>
                </c:pt>
                <c:pt idx="338">
                  <c:v>0</c:v>
                </c:pt>
                <c:pt idx="339">
                  <c:v>0</c:v>
                </c:pt>
                <c:pt idx="340">
                  <c:v>0</c:v>
                </c:pt>
                <c:pt idx="341">
                  <c:v>0</c:v>
                </c:pt>
                <c:pt idx="342">
                  <c:v>0</c:v>
                </c:pt>
                <c:pt idx="343">
                  <c:v>0</c:v>
                </c:pt>
                <c:pt idx="344">
                  <c:v>0</c:v>
                </c:pt>
                <c:pt idx="345">
                  <c:v>0</c:v>
                </c:pt>
                <c:pt idx="346">
                  <c:v>0</c:v>
                </c:pt>
                <c:pt idx="347">
                  <c:v>0</c:v>
                </c:pt>
                <c:pt idx="348">
                  <c:v>0</c:v>
                </c:pt>
                <c:pt idx="349">
                  <c:v>0</c:v>
                </c:pt>
                <c:pt idx="350">
                  <c:v>0</c:v>
                </c:pt>
                <c:pt idx="351">
                  <c:v>0</c:v>
                </c:pt>
                <c:pt idx="352">
                  <c:v>0</c:v>
                </c:pt>
                <c:pt idx="353">
                  <c:v>0</c:v>
                </c:pt>
                <c:pt idx="354">
                  <c:v>0</c:v>
                </c:pt>
                <c:pt idx="355">
                  <c:v>0</c:v>
                </c:pt>
                <c:pt idx="356">
                  <c:v>0</c:v>
                </c:pt>
                <c:pt idx="357">
                  <c:v>0</c:v>
                </c:pt>
                <c:pt idx="358">
                  <c:v>0</c:v>
                </c:pt>
                <c:pt idx="359">
                  <c:v>0</c:v>
                </c:pt>
                <c:pt idx="360">
                  <c:v>0</c:v>
                </c:pt>
                <c:pt idx="361">
                  <c:v>0</c:v>
                </c:pt>
                <c:pt idx="362">
                  <c:v>0</c:v>
                </c:pt>
                <c:pt idx="363">
                  <c:v>0</c:v>
                </c:pt>
                <c:pt idx="364">
                  <c:v>0</c:v>
                </c:pt>
                <c:pt idx="365">
                  <c:v>0</c:v>
                </c:pt>
                <c:pt idx="366">
                  <c:v>0</c:v>
                </c:pt>
                <c:pt idx="367">
                  <c:v>0</c:v>
                </c:pt>
                <c:pt idx="368">
                  <c:v>0</c:v>
                </c:pt>
                <c:pt idx="369">
                  <c:v>0</c:v>
                </c:pt>
                <c:pt idx="370">
                  <c:v>0</c:v>
                </c:pt>
                <c:pt idx="371">
                  <c:v>0</c:v>
                </c:pt>
                <c:pt idx="372">
                  <c:v>0</c:v>
                </c:pt>
                <c:pt idx="373">
                  <c:v>0</c:v>
                </c:pt>
                <c:pt idx="374">
                  <c:v>0</c:v>
                </c:pt>
                <c:pt idx="375">
                  <c:v>0</c:v>
                </c:pt>
                <c:pt idx="376">
                  <c:v>0</c:v>
                </c:pt>
                <c:pt idx="377">
                  <c:v>0</c:v>
                </c:pt>
                <c:pt idx="378">
                  <c:v>0</c:v>
                </c:pt>
                <c:pt idx="379">
                  <c:v>0</c:v>
                </c:pt>
                <c:pt idx="380">
                  <c:v>0</c:v>
                </c:pt>
                <c:pt idx="381">
                  <c:v>0</c:v>
                </c:pt>
                <c:pt idx="382">
                  <c:v>0</c:v>
                </c:pt>
                <c:pt idx="383">
                  <c:v>0</c:v>
                </c:pt>
                <c:pt idx="384">
                  <c:v>0</c:v>
                </c:pt>
                <c:pt idx="385">
                  <c:v>0</c:v>
                </c:pt>
                <c:pt idx="386">
                  <c:v>0</c:v>
                </c:pt>
                <c:pt idx="387">
                  <c:v>0</c:v>
                </c:pt>
                <c:pt idx="388">
                  <c:v>0</c:v>
                </c:pt>
                <c:pt idx="389">
                  <c:v>0</c:v>
                </c:pt>
                <c:pt idx="390">
                  <c:v>0</c:v>
                </c:pt>
                <c:pt idx="391">
                  <c:v>0</c:v>
                </c:pt>
                <c:pt idx="392">
                  <c:v>0</c:v>
                </c:pt>
                <c:pt idx="393">
                  <c:v>0</c:v>
                </c:pt>
                <c:pt idx="394">
                  <c:v>0</c:v>
                </c:pt>
                <c:pt idx="395">
                  <c:v>0</c:v>
                </c:pt>
                <c:pt idx="396">
                  <c:v>0</c:v>
                </c:pt>
                <c:pt idx="397">
                  <c:v>0</c:v>
                </c:pt>
                <c:pt idx="398">
                  <c:v>0</c:v>
                </c:pt>
                <c:pt idx="399">
                  <c:v>0</c:v>
                </c:pt>
                <c:pt idx="400">
                  <c:v>0</c:v>
                </c:pt>
                <c:pt idx="401">
                  <c:v>0</c:v>
                </c:pt>
                <c:pt idx="402">
                  <c:v>0</c:v>
                </c:pt>
                <c:pt idx="403">
                  <c:v>0</c:v>
                </c:pt>
                <c:pt idx="404">
                  <c:v>0</c:v>
                </c:pt>
                <c:pt idx="405">
                  <c:v>0</c:v>
                </c:pt>
                <c:pt idx="406">
                  <c:v>0</c:v>
                </c:pt>
                <c:pt idx="407">
                  <c:v>0</c:v>
                </c:pt>
                <c:pt idx="408">
                  <c:v>0</c:v>
                </c:pt>
                <c:pt idx="409">
                  <c:v>0</c:v>
                </c:pt>
                <c:pt idx="410">
                  <c:v>0</c:v>
                </c:pt>
                <c:pt idx="411">
                  <c:v>0</c:v>
                </c:pt>
                <c:pt idx="412">
                  <c:v>0</c:v>
                </c:pt>
                <c:pt idx="413">
                  <c:v>0</c:v>
                </c:pt>
                <c:pt idx="414">
                  <c:v>0</c:v>
                </c:pt>
                <c:pt idx="415">
                  <c:v>0</c:v>
                </c:pt>
                <c:pt idx="416">
                  <c:v>0</c:v>
                </c:pt>
                <c:pt idx="417">
                  <c:v>0</c:v>
                </c:pt>
                <c:pt idx="418">
                  <c:v>0</c:v>
                </c:pt>
                <c:pt idx="419">
                  <c:v>0</c:v>
                </c:pt>
                <c:pt idx="420">
                  <c:v>0</c:v>
                </c:pt>
                <c:pt idx="421">
                  <c:v>0</c:v>
                </c:pt>
                <c:pt idx="422">
                  <c:v>0</c:v>
                </c:pt>
                <c:pt idx="423">
                  <c:v>0</c:v>
                </c:pt>
                <c:pt idx="424">
                  <c:v>0</c:v>
                </c:pt>
                <c:pt idx="425">
                  <c:v>0</c:v>
                </c:pt>
                <c:pt idx="426">
                  <c:v>0</c:v>
                </c:pt>
                <c:pt idx="427">
                  <c:v>0</c:v>
                </c:pt>
                <c:pt idx="428">
                  <c:v>0</c:v>
                </c:pt>
                <c:pt idx="429">
                  <c:v>0</c:v>
                </c:pt>
                <c:pt idx="430">
                  <c:v>0</c:v>
                </c:pt>
                <c:pt idx="431">
                  <c:v>0</c:v>
                </c:pt>
                <c:pt idx="432">
                  <c:v>0</c:v>
                </c:pt>
                <c:pt idx="433">
                  <c:v>0</c:v>
                </c:pt>
                <c:pt idx="434">
                  <c:v>0</c:v>
                </c:pt>
                <c:pt idx="435">
                  <c:v>0</c:v>
                </c:pt>
                <c:pt idx="436">
                  <c:v>0</c:v>
                </c:pt>
                <c:pt idx="437">
                  <c:v>0</c:v>
                </c:pt>
                <c:pt idx="438">
                  <c:v>0</c:v>
                </c:pt>
                <c:pt idx="439">
                  <c:v>0</c:v>
                </c:pt>
                <c:pt idx="440">
                  <c:v>0</c:v>
                </c:pt>
                <c:pt idx="441">
                  <c:v>0</c:v>
                </c:pt>
                <c:pt idx="442">
                  <c:v>0</c:v>
                </c:pt>
                <c:pt idx="443">
                  <c:v>0</c:v>
                </c:pt>
                <c:pt idx="444">
                  <c:v>0</c:v>
                </c:pt>
                <c:pt idx="445">
                  <c:v>0</c:v>
                </c:pt>
                <c:pt idx="446">
                  <c:v>0</c:v>
                </c:pt>
                <c:pt idx="447">
                  <c:v>0</c:v>
                </c:pt>
                <c:pt idx="448">
                  <c:v>0</c:v>
                </c:pt>
                <c:pt idx="449">
                  <c:v>0</c:v>
                </c:pt>
                <c:pt idx="450">
                  <c:v>0</c:v>
                </c:pt>
                <c:pt idx="451">
                  <c:v>0</c:v>
                </c:pt>
                <c:pt idx="452">
                  <c:v>0</c:v>
                </c:pt>
                <c:pt idx="453">
                  <c:v>0</c:v>
                </c:pt>
                <c:pt idx="454">
                  <c:v>0</c:v>
                </c:pt>
                <c:pt idx="455">
                  <c:v>0</c:v>
                </c:pt>
                <c:pt idx="456">
                  <c:v>0</c:v>
                </c:pt>
                <c:pt idx="457">
                  <c:v>0</c:v>
                </c:pt>
                <c:pt idx="458">
                  <c:v>0.61</c:v>
                </c:pt>
                <c:pt idx="459">
                  <c:v>2.4500000000000002</c:v>
                </c:pt>
                <c:pt idx="460">
                  <c:v>6.34</c:v>
                </c:pt>
                <c:pt idx="461">
                  <c:v>13.12</c:v>
                </c:pt>
                <c:pt idx="462">
                  <c:v>22.58</c:v>
                </c:pt>
                <c:pt idx="463">
                  <c:v>33.270000000000003</c:v>
                </c:pt>
                <c:pt idx="464">
                  <c:v>43.96</c:v>
                </c:pt>
                <c:pt idx="465">
                  <c:v>56.08</c:v>
                </c:pt>
                <c:pt idx="466">
                  <c:v>68.599999999999994</c:v>
                </c:pt>
                <c:pt idx="467">
                  <c:v>78.459999999999994</c:v>
                </c:pt>
                <c:pt idx="468">
                  <c:v>87.52</c:v>
                </c:pt>
                <c:pt idx="469">
                  <c:v>96.52</c:v>
                </c:pt>
                <c:pt idx="470">
                  <c:v>103.92</c:v>
                </c:pt>
                <c:pt idx="471">
                  <c:v>109.36</c:v>
                </c:pt>
                <c:pt idx="472">
                  <c:v>115.92</c:v>
                </c:pt>
                <c:pt idx="473">
                  <c:v>120.08</c:v>
                </c:pt>
                <c:pt idx="474">
                  <c:v>125.84</c:v>
                </c:pt>
                <c:pt idx="475">
                  <c:v>133.08000000000001</c:v>
                </c:pt>
                <c:pt idx="476">
                  <c:v>138.84</c:v>
                </c:pt>
                <c:pt idx="477">
                  <c:v>143.84</c:v>
                </c:pt>
                <c:pt idx="478">
                  <c:v>151.19999999999999</c:v>
                </c:pt>
                <c:pt idx="479">
                  <c:v>157.84</c:v>
                </c:pt>
                <c:pt idx="480">
                  <c:v>170.08</c:v>
                </c:pt>
                <c:pt idx="481">
                  <c:v>181.68</c:v>
                </c:pt>
                <c:pt idx="482">
                  <c:v>192.48</c:v>
                </c:pt>
                <c:pt idx="483">
                  <c:v>207.28</c:v>
                </c:pt>
                <c:pt idx="484">
                  <c:v>320</c:v>
                </c:pt>
                <c:pt idx="485">
                  <c:v>684.48</c:v>
                </c:pt>
                <c:pt idx="486">
                  <c:v>903.36</c:v>
                </c:pt>
                <c:pt idx="487">
                  <c:v>955.84</c:v>
                </c:pt>
                <c:pt idx="488">
                  <c:v>1001.6</c:v>
                </c:pt>
                <c:pt idx="489">
                  <c:v>1040.96</c:v>
                </c:pt>
                <c:pt idx="490">
                  <c:v>1088.6400000000001</c:v>
                </c:pt>
                <c:pt idx="491">
                  <c:v>1132.8</c:v>
                </c:pt>
                <c:pt idx="492">
                  <c:v>1171.2</c:v>
                </c:pt>
                <c:pt idx="493">
                  <c:v>1210.56</c:v>
                </c:pt>
                <c:pt idx="494">
                  <c:v>1249.5999999999999</c:v>
                </c:pt>
                <c:pt idx="495">
                  <c:v>1298.8800000000001</c:v>
                </c:pt>
                <c:pt idx="496">
                  <c:v>1326.72</c:v>
                </c:pt>
                <c:pt idx="497">
                  <c:v>1380.48</c:v>
                </c:pt>
                <c:pt idx="498">
                  <c:v>1421.44</c:v>
                </c:pt>
                <c:pt idx="499">
                  <c:v>1462.4</c:v>
                </c:pt>
                <c:pt idx="500">
                  <c:v>1514.88</c:v>
                </c:pt>
                <c:pt idx="501">
                  <c:v>1527.04</c:v>
                </c:pt>
                <c:pt idx="502">
                  <c:v>1551.36</c:v>
                </c:pt>
                <c:pt idx="503">
                  <c:v>1617.28</c:v>
                </c:pt>
                <c:pt idx="504">
                  <c:v>1628.8</c:v>
                </c:pt>
                <c:pt idx="505">
                  <c:v>1672.96</c:v>
                </c:pt>
                <c:pt idx="506">
                  <c:v>1697.28</c:v>
                </c:pt>
                <c:pt idx="507">
                  <c:v>1719.68</c:v>
                </c:pt>
                <c:pt idx="508">
                  <c:v>1765.76</c:v>
                </c:pt>
                <c:pt idx="509">
                  <c:v>1816.96</c:v>
                </c:pt>
                <c:pt idx="510">
                  <c:v>1816.96</c:v>
                </c:pt>
                <c:pt idx="511">
                  <c:v>1895.68</c:v>
                </c:pt>
                <c:pt idx="512">
                  <c:v>1910.4</c:v>
                </c:pt>
                <c:pt idx="513">
                  <c:v>1947.52</c:v>
                </c:pt>
                <c:pt idx="514">
                  <c:v>1973.76</c:v>
                </c:pt>
                <c:pt idx="515">
                  <c:v>2005.12</c:v>
                </c:pt>
                <c:pt idx="516">
                  <c:v>2024.96</c:v>
                </c:pt>
                <c:pt idx="517">
                  <c:v>2064</c:v>
                </c:pt>
                <c:pt idx="518">
                  <c:v>2116.48</c:v>
                </c:pt>
                <c:pt idx="519">
                  <c:v>2119.6799999999998</c:v>
                </c:pt>
                <c:pt idx="520">
                  <c:v>2173.44</c:v>
                </c:pt>
                <c:pt idx="521">
                  <c:v>2199.6799999999998</c:v>
                </c:pt>
                <c:pt idx="522">
                  <c:v>2225.92</c:v>
                </c:pt>
                <c:pt idx="523">
                  <c:v>2245.7600000000002</c:v>
                </c:pt>
                <c:pt idx="524">
                  <c:v>2266.88</c:v>
                </c:pt>
                <c:pt idx="525">
                  <c:v>2307.84</c:v>
                </c:pt>
                <c:pt idx="526">
                  <c:v>2324.48</c:v>
                </c:pt>
                <c:pt idx="527">
                  <c:v>2357.12</c:v>
                </c:pt>
                <c:pt idx="528">
                  <c:v>2343.6799999999998</c:v>
                </c:pt>
                <c:pt idx="529">
                  <c:v>2403.1999999999998</c:v>
                </c:pt>
                <c:pt idx="530">
                  <c:v>2425.6</c:v>
                </c:pt>
                <c:pt idx="531">
                  <c:v>2440.3200000000002</c:v>
                </c:pt>
                <c:pt idx="532">
                  <c:v>2433.92</c:v>
                </c:pt>
                <c:pt idx="533">
                  <c:v>2355.1999999999998</c:v>
                </c:pt>
                <c:pt idx="534">
                  <c:v>2067.1999999999998</c:v>
                </c:pt>
                <c:pt idx="535">
                  <c:v>1990.4</c:v>
                </c:pt>
                <c:pt idx="536">
                  <c:v>2039.68</c:v>
                </c:pt>
                <c:pt idx="537">
                  <c:v>2037.76</c:v>
                </c:pt>
                <c:pt idx="538">
                  <c:v>1898.88</c:v>
                </c:pt>
                <c:pt idx="539">
                  <c:v>1725.44</c:v>
                </c:pt>
                <c:pt idx="540">
                  <c:v>1655.04</c:v>
                </c:pt>
                <c:pt idx="541">
                  <c:v>1669.76</c:v>
                </c:pt>
                <c:pt idx="542">
                  <c:v>1715.2</c:v>
                </c:pt>
                <c:pt idx="543">
                  <c:v>1854.72</c:v>
                </c:pt>
                <c:pt idx="544">
                  <c:v>1579.52</c:v>
                </c:pt>
                <c:pt idx="545">
                  <c:v>1618.56</c:v>
                </c:pt>
                <c:pt idx="546">
                  <c:v>1669.76</c:v>
                </c:pt>
                <c:pt idx="547">
                  <c:v>1470.72</c:v>
                </c:pt>
                <c:pt idx="548">
                  <c:v>2124.8000000000002</c:v>
                </c:pt>
                <c:pt idx="549">
                  <c:v>2814.72</c:v>
                </c:pt>
                <c:pt idx="550">
                  <c:v>2744.32</c:v>
                </c:pt>
                <c:pt idx="551">
                  <c:v>2262.4</c:v>
                </c:pt>
                <c:pt idx="552">
                  <c:v>2421.12</c:v>
                </c:pt>
                <c:pt idx="553">
                  <c:v>2671.36</c:v>
                </c:pt>
                <c:pt idx="554">
                  <c:v>3107.84</c:v>
                </c:pt>
                <c:pt idx="555">
                  <c:v>3366.4</c:v>
                </c:pt>
                <c:pt idx="556">
                  <c:v>3194.88</c:v>
                </c:pt>
                <c:pt idx="557">
                  <c:v>2913.28</c:v>
                </c:pt>
                <c:pt idx="558">
                  <c:v>2862.08</c:v>
                </c:pt>
                <c:pt idx="559">
                  <c:v>3000.32</c:v>
                </c:pt>
                <c:pt idx="560">
                  <c:v>2977.28</c:v>
                </c:pt>
                <c:pt idx="561">
                  <c:v>3581.44</c:v>
                </c:pt>
                <c:pt idx="562">
                  <c:v>3745.28</c:v>
                </c:pt>
                <c:pt idx="563">
                  <c:v>3389.44</c:v>
                </c:pt>
                <c:pt idx="564">
                  <c:v>2387.84</c:v>
                </c:pt>
                <c:pt idx="565">
                  <c:v>3425.28</c:v>
                </c:pt>
                <c:pt idx="566">
                  <c:v>2746.88</c:v>
                </c:pt>
                <c:pt idx="567">
                  <c:v>1841.92</c:v>
                </c:pt>
                <c:pt idx="568">
                  <c:v>3087.36</c:v>
                </c:pt>
                <c:pt idx="569">
                  <c:v>2573.44</c:v>
                </c:pt>
                <c:pt idx="570">
                  <c:v>751.68</c:v>
                </c:pt>
                <c:pt idx="571">
                  <c:v>625.76</c:v>
                </c:pt>
                <c:pt idx="572">
                  <c:v>2291.84</c:v>
                </c:pt>
                <c:pt idx="573">
                  <c:v>4220.16</c:v>
                </c:pt>
                <c:pt idx="574">
                  <c:v>3577.6</c:v>
                </c:pt>
                <c:pt idx="575">
                  <c:v>4140.8</c:v>
                </c:pt>
                <c:pt idx="576">
                  <c:v>3686.4</c:v>
                </c:pt>
                <c:pt idx="577">
                  <c:v>1136.6400000000001</c:v>
                </c:pt>
                <c:pt idx="578">
                  <c:v>1415.68</c:v>
                </c:pt>
                <c:pt idx="579">
                  <c:v>1787.52</c:v>
                </c:pt>
                <c:pt idx="580">
                  <c:v>1594.88</c:v>
                </c:pt>
                <c:pt idx="581">
                  <c:v>2458.2399999999998</c:v>
                </c:pt>
                <c:pt idx="582">
                  <c:v>1486.72</c:v>
                </c:pt>
                <c:pt idx="583">
                  <c:v>3351.04</c:v>
                </c:pt>
                <c:pt idx="584">
                  <c:v>3095.04</c:v>
                </c:pt>
                <c:pt idx="585">
                  <c:v>2824.96</c:v>
                </c:pt>
                <c:pt idx="586">
                  <c:v>3352.32</c:v>
                </c:pt>
                <c:pt idx="587">
                  <c:v>3280.64</c:v>
                </c:pt>
                <c:pt idx="588">
                  <c:v>2937.6</c:v>
                </c:pt>
                <c:pt idx="589">
                  <c:v>2151.04</c:v>
                </c:pt>
                <c:pt idx="590">
                  <c:v>1421.44</c:v>
                </c:pt>
                <c:pt idx="591">
                  <c:v>251.68</c:v>
                </c:pt>
                <c:pt idx="592">
                  <c:v>211.36</c:v>
                </c:pt>
                <c:pt idx="593">
                  <c:v>211.36</c:v>
                </c:pt>
                <c:pt idx="594">
                  <c:v>179.92</c:v>
                </c:pt>
                <c:pt idx="595">
                  <c:v>177.44</c:v>
                </c:pt>
                <c:pt idx="596">
                  <c:v>166</c:v>
                </c:pt>
                <c:pt idx="597">
                  <c:v>154.6</c:v>
                </c:pt>
                <c:pt idx="598">
                  <c:v>147.19999999999999</c:v>
                </c:pt>
                <c:pt idx="599">
                  <c:v>139.04</c:v>
                </c:pt>
                <c:pt idx="600">
                  <c:v>129.91999999999999</c:v>
                </c:pt>
                <c:pt idx="601">
                  <c:v>120.92</c:v>
                </c:pt>
                <c:pt idx="602">
                  <c:v>111.8</c:v>
                </c:pt>
                <c:pt idx="603">
                  <c:v>102.28</c:v>
                </c:pt>
                <c:pt idx="604">
                  <c:v>91.2</c:v>
                </c:pt>
                <c:pt idx="605">
                  <c:v>78.459999999999994</c:v>
                </c:pt>
                <c:pt idx="606">
                  <c:v>66.14</c:v>
                </c:pt>
                <c:pt idx="607">
                  <c:v>52.14</c:v>
                </c:pt>
                <c:pt idx="608">
                  <c:v>39</c:v>
                </c:pt>
                <c:pt idx="609">
                  <c:v>25.04</c:v>
                </c:pt>
                <c:pt idx="610">
                  <c:v>16.190000000000001</c:v>
                </c:pt>
                <c:pt idx="611">
                  <c:v>8.59</c:v>
                </c:pt>
                <c:pt idx="612">
                  <c:v>3.68</c:v>
                </c:pt>
                <c:pt idx="613">
                  <c:v>1.02</c:v>
                </c:pt>
                <c:pt idx="614">
                  <c:v>0</c:v>
                </c:pt>
                <c:pt idx="615">
                  <c:v>0</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pt idx="734">
                  <c:v>0</c:v>
                </c:pt>
                <c:pt idx="735">
                  <c:v>0</c:v>
                </c:pt>
                <c:pt idx="736">
                  <c:v>0</c:v>
                </c:pt>
                <c:pt idx="737">
                  <c:v>0</c:v>
                </c:pt>
                <c:pt idx="738">
                  <c:v>0</c:v>
                </c:pt>
                <c:pt idx="739">
                  <c:v>0</c:v>
                </c:pt>
                <c:pt idx="740">
                  <c:v>0</c:v>
                </c:pt>
                <c:pt idx="741">
                  <c:v>0</c:v>
                </c:pt>
                <c:pt idx="742">
                  <c:v>0</c:v>
                </c:pt>
                <c:pt idx="743">
                  <c:v>0</c:v>
                </c:pt>
                <c:pt idx="744">
                  <c:v>0</c:v>
                </c:pt>
                <c:pt idx="745">
                  <c:v>0</c:v>
                </c:pt>
                <c:pt idx="746">
                  <c:v>0.61</c:v>
                </c:pt>
                <c:pt idx="747">
                  <c:v>2.86</c:v>
                </c:pt>
                <c:pt idx="748">
                  <c:v>7.36</c:v>
                </c:pt>
                <c:pt idx="749">
                  <c:v>13.73</c:v>
                </c:pt>
                <c:pt idx="750">
                  <c:v>22.99</c:v>
                </c:pt>
                <c:pt idx="751">
                  <c:v>33.68</c:v>
                </c:pt>
                <c:pt idx="752">
                  <c:v>44.36</c:v>
                </c:pt>
                <c:pt idx="753">
                  <c:v>56.5</c:v>
                </c:pt>
                <c:pt idx="754">
                  <c:v>69.42</c:v>
                </c:pt>
                <c:pt idx="755">
                  <c:v>79.28</c:v>
                </c:pt>
                <c:pt idx="756">
                  <c:v>88.72</c:v>
                </c:pt>
                <c:pt idx="757">
                  <c:v>97.4</c:v>
                </c:pt>
                <c:pt idx="758">
                  <c:v>105.56</c:v>
                </c:pt>
                <c:pt idx="759">
                  <c:v>111.8</c:v>
                </c:pt>
                <c:pt idx="760">
                  <c:v>117.64</c:v>
                </c:pt>
                <c:pt idx="761">
                  <c:v>124.2</c:v>
                </c:pt>
                <c:pt idx="762">
                  <c:v>129.91999999999999</c:v>
                </c:pt>
                <c:pt idx="763">
                  <c:v>138</c:v>
                </c:pt>
                <c:pt idx="764">
                  <c:v>143.84</c:v>
                </c:pt>
                <c:pt idx="765">
                  <c:v>149.56</c:v>
                </c:pt>
                <c:pt idx="766">
                  <c:v>158.56</c:v>
                </c:pt>
                <c:pt idx="767">
                  <c:v>166.8</c:v>
                </c:pt>
                <c:pt idx="768">
                  <c:v>176.64</c:v>
                </c:pt>
                <c:pt idx="769">
                  <c:v>187.44</c:v>
                </c:pt>
                <c:pt idx="770">
                  <c:v>198.24</c:v>
                </c:pt>
                <c:pt idx="771">
                  <c:v>218.88</c:v>
                </c:pt>
                <c:pt idx="772">
                  <c:v>366.24</c:v>
                </c:pt>
                <c:pt idx="773">
                  <c:v>747.84</c:v>
                </c:pt>
                <c:pt idx="774">
                  <c:v>869.12</c:v>
                </c:pt>
                <c:pt idx="775">
                  <c:v>912.64</c:v>
                </c:pt>
                <c:pt idx="776">
                  <c:v>942.72</c:v>
                </c:pt>
                <c:pt idx="777">
                  <c:v>998.4</c:v>
                </c:pt>
                <c:pt idx="778">
                  <c:v>1044.1600000000001</c:v>
                </c:pt>
                <c:pt idx="779">
                  <c:v>1139.2</c:v>
                </c:pt>
                <c:pt idx="780">
                  <c:v>639.20000000000005</c:v>
                </c:pt>
                <c:pt idx="781">
                  <c:v>960</c:v>
                </c:pt>
                <c:pt idx="782">
                  <c:v>1190.08</c:v>
                </c:pt>
                <c:pt idx="783">
                  <c:v>1233.28</c:v>
                </c:pt>
                <c:pt idx="784">
                  <c:v>1271.68</c:v>
                </c:pt>
                <c:pt idx="785">
                  <c:v>1315.2</c:v>
                </c:pt>
                <c:pt idx="786">
                  <c:v>1349.12</c:v>
                </c:pt>
                <c:pt idx="787">
                  <c:v>1383.68</c:v>
                </c:pt>
                <c:pt idx="788">
                  <c:v>1418.88</c:v>
                </c:pt>
                <c:pt idx="789">
                  <c:v>1440</c:v>
                </c:pt>
                <c:pt idx="790">
                  <c:v>1461.76</c:v>
                </c:pt>
                <c:pt idx="791">
                  <c:v>1500.16</c:v>
                </c:pt>
                <c:pt idx="792">
                  <c:v>1525.12</c:v>
                </c:pt>
                <c:pt idx="793">
                  <c:v>1559.68</c:v>
                </c:pt>
                <c:pt idx="794">
                  <c:v>1594.88</c:v>
                </c:pt>
                <c:pt idx="795">
                  <c:v>1621.76</c:v>
                </c:pt>
                <c:pt idx="796">
                  <c:v>1652.48</c:v>
                </c:pt>
                <c:pt idx="797">
                  <c:v>1680.64</c:v>
                </c:pt>
                <c:pt idx="798">
                  <c:v>1708.8</c:v>
                </c:pt>
                <c:pt idx="799">
                  <c:v>1712</c:v>
                </c:pt>
                <c:pt idx="800">
                  <c:v>1767.68</c:v>
                </c:pt>
                <c:pt idx="801">
                  <c:v>1802.24</c:v>
                </c:pt>
                <c:pt idx="802">
                  <c:v>1831.68</c:v>
                </c:pt>
                <c:pt idx="803">
                  <c:v>1866.24</c:v>
                </c:pt>
                <c:pt idx="804">
                  <c:v>1893.76</c:v>
                </c:pt>
                <c:pt idx="805">
                  <c:v>1911.68</c:v>
                </c:pt>
                <c:pt idx="806">
                  <c:v>1932.8</c:v>
                </c:pt>
                <c:pt idx="807">
                  <c:v>1951.36</c:v>
                </c:pt>
                <c:pt idx="808">
                  <c:v>1984</c:v>
                </c:pt>
                <c:pt idx="809">
                  <c:v>2016.64</c:v>
                </c:pt>
                <c:pt idx="810">
                  <c:v>2028.16</c:v>
                </c:pt>
                <c:pt idx="811">
                  <c:v>2040.96</c:v>
                </c:pt>
                <c:pt idx="812">
                  <c:v>2062.08</c:v>
                </c:pt>
                <c:pt idx="813">
                  <c:v>2065.92</c:v>
                </c:pt>
                <c:pt idx="814">
                  <c:v>2096.64</c:v>
                </c:pt>
                <c:pt idx="815">
                  <c:v>2110.08</c:v>
                </c:pt>
                <c:pt idx="816">
                  <c:v>2136.3200000000002</c:v>
                </c:pt>
                <c:pt idx="817">
                  <c:v>2170.2399999999998</c:v>
                </c:pt>
                <c:pt idx="818">
                  <c:v>2186.88</c:v>
                </c:pt>
                <c:pt idx="819">
                  <c:v>2193.2800000000002</c:v>
                </c:pt>
                <c:pt idx="820">
                  <c:v>2173.44</c:v>
                </c:pt>
                <c:pt idx="821">
                  <c:v>2058.88</c:v>
                </c:pt>
                <c:pt idx="822">
                  <c:v>1896.96</c:v>
                </c:pt>
                <c:pt idx="823">
                  <c:v>1726.08</c:v>
                </c:pt>
                <c:pt idx="824">
                  <c:v>1818.24</c:v>
                </c:pt>
                <c:pt idx="825">
                  <c:v>1803.52</c:v>
                </c:pt>
                <c:pt idx="826">
                  <c:v>1630.08</c:v>
                </c:pt>
                <c:pt idx="827">
                  <c:v>1534.72</c:v>
                </c:pt>
                <c:pt idx="828">
                  <c:v>1383.68</c:v>
                </c:pt>
                <c:pt idx="829">
                  <c:v>1392.64</c:v>
                </c:pt>
                <c:pt idx="830">
                  <c:v>1486.72</c:v>
                </c:pt>
                <c:pt idx="831">
                  <c:v>1655.04</c:v>
                </c:pt>
                <c:pt idx="832">
                  <c:v>1441.92</c:v>
                </c:pt>
                <c:pt idx="833">
                  <c:v>1424</c:v>
                </c:pt>
                <c:pt idx="834">
                  <c:v>1331.2</c:v>
                </c:pt>
                <c:pt idx="835">
                  <c:v>1259.52</c:v>
                </c:pt>
                <c:pt idx="836">
                  <c:v>1708.8</c:v>
                </c:pt>
                <c:pt idx="837">
                  <c:v>2336</c:v>
                </c:pt>
                <c:pt idx="838">
                  <c:v>2183.6799999999998</c:v>
                </c:pt>
                <c:pt idx="839">
                  <c:v>1957.76</c:v>
                </c:pt>
                <c:pt idx="840">
                  <c:v>2108.16</c:v>
                </c:pt>
                <c:pt idx="841">
                  <c:v>2098.56</c:v>
                </c:pt>
                <c:pt idx="842">
                  <c:v>2474.88</c:v>
                </c:pt>
                <c:pt idx="843">
                  <c:v>2561.92</c:v>
                </c:pt>
                <c:pt idx="844">
                  <c:v>2527.36</c:v>
                </c:pt>
                <c:pt idx="845">
                  <c:v>2136.3200000000002</c:v>
                </c:pt>
                <c:pt idx="846">
                  <c:v>1903.36</c:v>
                </c:pt>
                <c:pt idx="847">
                  <c:v>1799.04</c:v>
                </c:pt>
                <c:pt idx="848">
                  <c:v>1880.96</c:v>
                </c:pt>
                <c:pt idx="849">
                  <c:v>1797.12</c:v>
                </c:pt>
                <c:pt idx="850">
                  <c:v>2387.84</c:v>
                </c:pt>
                <c:pt idx="851">
                  <c:v>2154.2399999999998</c:v>
                </c:pt>
                <c:pt idx="852">
                  <c:v>1914.88</c:v>
                </c:pt>
                <c:pt idx="853">
                  <c:v>2128</c:v>
                </c:pt>
                <c:pt idx="854">
                  <c:v>1726.72</c:v>
                </c:pt>
                <c:pt idx="855">
                  <c:v>1212.1600000000001</c:v>
                </c:pt>
                <c:pt idx="856">
                  <c:v>1862.4</c:v>
                </c:pt>
                <c:pt idx="857">
                  <c:v>1541.76</c:v>
                </c:pt>
                <c:pt idx="858">
                  <c:v>471.36</c:v>
                </c:pt>
                <c:pt idx="859">
                  <c:v>627.67999999999995</c:v>
                </c:pt>
                <c:pt idx="860">
                  <c:v>1576.32</c:v>
                </c:pt>
                <c:pt idx="861">
                  <c:v>3194.88</c:v>
                </c:pt>
                <c:pt idx="862">
                  <c:v>2758.4</c:v>
                </c:pt>
                <c:pt idx="863">
                  <c:v>2944</c:v>
                </c:pt>
                <c:pt idx="864">
                  <c:v>1583.36</c:v>
                </c:pt>
                <c:pt idx="865">
                  <c:v>728.64</c:v>
                </c:pt>
                <c:pt idx="866">
                  <c:v>1149.76</c:v>
                </c:pt>
                <c:pt idx="867">
                  <c:v>1615.36</c:v>
                </c:pt>
                <c:pt idx="868">
                  <c:v>1475.2</c:v>
                </c:pt>
                <c:pt idx="869">
                  <c:v>1918.08</c:v>
                </c:pt>
                <c:pt idx="870">
                  <c:v>2685.44</c:v>
                </c:pt>
                <c:pt idx="871">
                  <c:v>1918.08</c:v>
                </c:pt>
                <c:pt idx="872">
                  <c:v>1929.6</c:v>
                </c:pt>
                <c:pt idx="873">
                  <c:v>2277.12</c:v>
                </c:pt>
                <c:pt idx="874">
                  <c:v>2664.96</c:v>
                </c:pt>
                <c:pt idx="875">
                  <c:v>2302.7199999999998</c:v>
                </c:pt>
                <c:pt idx="876">
                  <c:v>2314.2399999999998</c:v>
                </c:pt>
                <c:pt idx="877">
                  <c:v>1426.56</c:v>
                </c:pt>
                <c:pt idx="878">
                  <c:v>793.92</c:v>
                </c:pt>
                <c:pt idx="879">
                  <c:v>211.28</c:v>
                </c:pt>
                <c:pt idx="880">
                  <c:v>177.6</c:v>
                </c:pt>
                <c:pt idx="881">
                  <c:v>223.6</c:v>
                </c:pt>
                <c:pt idx="882">
                  <c:v>155.4</c:v>
                </c:pt>
                <c:pt idx="883">
                  <c:v>188.24</c:v>
                </c:pt>
                <c:pt idx="884">
                  <c:v>150.47999999999999</c:v>
                </c:pt>
                <c:pt idx="885">
                  <c:v>133.19999999999999</c:v>
                </c:pt>
                <c:pt idx="886">
                  <c:v>125</c:v>
                </c:pt>
                <c:pt idx="887">
                  <c:v>118.48</c:v>
                </c:pt>
                <c:pt idx="888">
                  <c:v>111.8</c:v>
                </c:pt>
                <c:pt idx="889">
                  <c:v>103.92</c:v>
                </c:pt>
                <c:pt idx="890">
                  <c:v>93.24</c:v>
                </c:pt>
                <c:pt idx="891">
                  <c:v>86.68</c:v>
                </c:pt>
                <c:pt idx="892">
                  <c:v>78.88</c:v>
                </c:pt>
                <c:pt idx="893">
                  <c:v>66.959999999999994</c:v>
                </c:pt>
                <c:pt idx="894">
                  <c:v>50.74</c:v>
                </c:pt>
                <c:pt idx="895">
                  <c:v>40.049999999999997</c:v>
                </c:pt>
                <c:pt idx="896">
                  <c:v>31.84</c:v>
                </c:pt>
                <c:pt idx="897">
                  <c:v>20.51</c:v>
                </c:pt>
                <c:pt idx="898">
                  <c:v>12.07</c:v>
                </c:pt>
                <c:pt idx="899">
                  <c:v>6.75</c:v>
                </c:pt>
                <c:pt idx="900">
                  <c:v>3.06</c:v>
                </c:pt>
                <c:pt idx="901">
                  <c:v>0.81</c:v>
                </c:pt>
                <c:pt idx="902">
                  <c:v>0</c:v>
                </c:pt>
                <c:pt idx="903">
                  <c:v>0</c:v>
                </c:pt>
                <c:pt idx="904">
                  <c:v>0</c:v>
                </c:pt>
                <c:pt idx="905">
                  <c:v>0</c:v>
                </c:pt>
                <c:pt idx="906">
                  <c:v>0</c:v>
                </c:pt>
                <c:pt idx="907">
                  <c:v>0</c:v>
                </c:pt>
                <c:pt idx="908">
                  <c:v>0</c:v>
                </c:pt>
                <c:pt idx="909">
                  <c:v>0</c:v>
                </c:pt>
                <c:pt idx="910">
                  <c:v>0</c:v>
                </c:pt>
                <c:pt idx="911">
                  <c:v>0</c:v>
                </c:pt>
                <c:pt idx="912">
                  <c:v>0</c:v>
                </c:pt>
                <c:pt idx="913">
                  <c:v>0</c:v>
                </c:pt>
                <c:pt idx="914">
                  <c:v>0</c:v>
                </c:pt>
                <c:pt idx="915">
                  <c:v>0</c:v>
                </c:pt>
                <c:pt idx="916">
                  <c:v>0</c:v>
                </c:pt>
                <c:pt idx="917">
                  <c:v>0</c:v>
                </c:pt>
                <c:pt idx="918">
                  <c:v>0</c:v>
                </c:pt>
                <c:pt idx="919">
                  <c:v>0</c:v>
                </c:pt>
                <c:pt idx="920">
                  <c:v>0</c:v>
                </c:pt>
                <c:pt idx="921">
                  <c:v>0</c:v>
                </c:pt>
                <c:pt idx="922">
                  <c:v>0</c:v>
                </c:pt>
                <c:pt idx="923">
                  <c:v>0</c:v>
                </c:pt>
                <c:pt idx="924">
                  <c:v>0</c:v>
                </c:pt>
                <c:pt idx="925">
                  <c:v>0</c:v>
                </c:pt>
                <c:pt idx="926">
                  <c:v>0</c:v>
                </c:pt>
                <c:pt idx="927">
                  <c:v>0</c:v>
                </c:pt>
                <c:pt idx="928">
                  <c:v>0</c:v>
                </c:pt>
                <c:pt idx="929">
                  <c:v>0</c:v>
                </c:pt>
                <c:pt idx="930">
                  <c:v>0</c:v>
                </c:pt>
                <c:pt idx="931">
                  <c:v>0</c:v>
                </c:pt>
                <c:pt idx="932">
                  <c:v>0</c:v>
                </c:pt>
                <c:pt idx="933">
                  <c:v>0</c:v>
                </c:pt>
                <c:pt idx="934">
                  <c:v>0</c:v>
                </c:pt>
                <c:pt idx="935">
                  <c:v>0</c:v>
                </c:pt>
                <c:pt idx="936">
                  <c:v>0</c:v>
                </c:pt>
                <c:pt idx="937">
                  <c:v>0</c:v>
                </c:pt>
                <c:pt idx="938">
                  <c:v>0</c:v>
                </c:pt>
                <c:pt idx="939">
                  <c:v>0</c:v>
                </c:pt>
                <c:pt idx="940">
                  <c:v>0</c:v>
                </c:pt>
                <c:pt idx="941">
                  <c:v>0</c:v>
                </c:pt>
                <c:pt idx="942">
                  <c:v>0</c:v>
                </c:pt>
                <c:pt idx="943">
                  <c:v>0</c:v>
                </c:pt>
                <c:pt idx="944">
                  <c:v>0</c:v>
                </c:pt>
                <c:pt idx="945">
                  <c:v>0</c:v>
                </c:pt>
                <c:pt idx="946">
                  <c:v>0</c:v>
                </c:pt>
                <c:pt idx="947">
                  <c:v>0</c:v>
                </c:pt>
                <c:pt idx="948">
                  <c:v>0</c:v>
                </c:pt>
                <c:pt idx="949">
                  <c:v>0</c:v>
                </c:pt>
                <c:pt idx="950">
                  <c:v>0</c:v>
                </c:pt>
                <c:pt idx="951">
                  <c:v>0</c:v>
                </c:pt>
                <c:pt idx="952">
                  <c:v>0</c:v>
                </c:pt>
                <c:pt idx="953">
                  <c:v>0</c:v>
                </c:pt>
                <c:pt idx="954">
                  <c:v>0</c:v>
                </c:pt>
                <c:pt idx="955">
                  <c:v>0</c:v>
                </c:pt>
                <c:pt idx="956">
                  <c:v>0</c:v>
                </c:pt>
                <c:pt idx="957">
                  <c:v>0</c:v>
                </c:pt>
                <c:pt idx="958">
                  <c:v>0</c:v>
                </c:pt>
                <c:pt idx="959">
                  <c:v>0</c:v>
                </c:pt>
                <c:pt idx="960">
                  <c:v>0</c:v>
                </c:pt>
                <c:pt idx="961">
                  <c:v>0</c:v>
                </c:pt>
                <c:pt idx="962">
                  <c:v>0</c:v>
                </c:pt>
                <c:pt idx="963">
                  <c:v>0</c:v>
                </c:pt>
                <c:pt idx="964">
                  <c:v>0</c:v>
                </c:pt>
                <c:pt idx="965">
                  <c:v>0</c:v>
                </c:pt>
                <c:pt idx="966">
                  <c:v>0</c:v>
                </c:pt>
                <c:pt idx="967">
                  <c:v>0</c:v>
                </c:pt>
                <c:pt idx="968">
                  <c:v>0</c:v>
                </c:pt>
                <c:pt idx="969">
                  <c:v>0</c:v>
                </c:pt>
                <c:pt idx="970">
                  <c:v>0</c:v>
                </c:pt>
                <c:pt idx="971">
                  <c:v>0</c:v>
                </c:pt>
                <c:pt idx="972">
                  <c:v>0</c:v>
                </c:pt>
                <c:pt idx="973">
                  <c:v>0</c:v>
                </c:pt>
                <c:pt idx="974">
                  <c:v>0</c:v>
                </c:pt>
                <c:pt idx="975">
                  <c:v>0</c:v>
                </c:pt>
                <c:pt idx="976">
                  <c:v>0</c:v>
                </c:pt>
                <c:pt idx="977">
                  <c:v>0</c:v>
                </c:pt>
                <c:pt idx="978">
                  <c:v>0</c:v>
                </c:pt>
                <c:pt idx="979">
                  <c:v>0</c:v>
                </c:pt>
                <c:pt idx="980">
                  <c:v>0</c:v>
                </c:pt>
                <c:pt idx="981">
                  <c:v>0</c:v>
                </c:pt>
                <c:pt idx="982">
                  <c:v>0</c:v>
                </c:pt>
                <c:pt idx="983">
                  <c:v>0</c:v>
                </c:pt>
                <c:pt idx="984">
                  <c:v>0</c:v>
                </c:pt>
                <c:pt idx="985">
                  <c:v>0</c:v>
                </c:pt>
                <c:pt idx="986">
                  <c:v>0</c:v>
                </c:pt>
                <c:pt idx="987">
                  <c:v>0</c:v>
                </c:pt>
                <c:pt idx="988">
                  <c:v>0</c:v>
                </c:pt>
                <c:pt idx="989">
                  <c:v>0</c:v>
                </c:pt>
                <c:pt idx="990">
                  <c:v>0</c:v>
                </c:pt>
                <c:pt idx="991">
                  <c:v>0</c:v>
                </c:pt>
                <c:pt idx="992">
                  <c:v>0</c:v>
                </c:pt>
                <c:pt idx="993">
                  <c:v>0</c:v>
                </c:pt>
                <c:pt idx="994">
                  <c:v>0</c:v>
                </c:pt>
                <c:pt idx="995">
                  <c:v>0</c:v>
                </c:pt>
                <c:pt idx="996">
                  <c:v>0</c:v>
                </c:pt>
                <c:pt idx="997">
                  <c:v>0</c:v>
                </c:pt>
                <c:pt idx="998">
                  <c:v>0</c:v>
                </c:pt>
                <c:pt idx="999">
                  <c:v>0</c:v>
                </c:pt>
                <c:pt idx="1000">
                  <c:v>0</c:v>
                </c:pt>
                <c:pt idx="1001">
                  <c:v>0</c:v>
                </c:pt>
                <c:pt idx="1002">
                  <c:v>0</c:v>
                </c:pt>
                <c:pt idx="1003">
                  <c:v>0</c:v>
                </c:pt>
                <c:pt idx="1004">
                  <c:v>0</c:v>
                </c:pt>
                <c:pt idx="1005">
                  <c:v>0</c:v>
                </c:pt>
                <c:pt idx="1006">
                  <c:v>0</c:v>
                </c:pt>
                <c:pt idx="1007">
                  <c:v>0</c:v>
                </c:pt>
                <c:pt idx="1008">
                  <c:v>0</c:v>
                </c:pt>
                <c:pt idx="1009">
                  <c:v>0</c:v>
                </c:pt>
                <c:pt idx="1010">
                  <c:v>0</c:v>
                </c:pt>
                <c:pt idx="1011">
                  <c:v>0</c:v>
                </c:pt>
                <c:pt idx="1012">
                  <c:v>0</c:v>
                </c:pt>
                <c:pt idx="1013">
                  <c:v>0</c:v>
                </c:pt>
                <c:pt idx="1014">
                  <c:v>0</c:v>
                </c:pt>
                <c:pt idx="1015">
                  <c:v>0</c:v>
                </c:pt>
                <c:pt idx="1016">
                  <c:v>0</c:v>
                </c:pt>
                <c:pt idx="1017">
                  <c:v>0</c:v>
                </c:pt>
                <c:pt idx="1018">
                  <c:v>0</c:v>
                </c:pt>
                <c:pt idx="1019">
                  <c:v>0</c:v>
                </c:pt>
                <c:pt idx="1020">
                  <c:v>0</c:v>
                </c:pt>
                <c:pt idx="1021">
                  <c:v>0</c:v>
                </c:pt>
                <c:pt idx="1022">
                  <c:v>0</c:v>
                </c:pt>
                <c:pt idx="1023">
                  <c:v>0</c:v>
                </c:pt>
                <c:pt idx="1024">
                  <c:v>0</c:v>
                </c:pt>
                <c:pt idx="1025">
                  <c:v>0</c:v>
                </c:pt>
                <c:pt idx="1026">
                  <c:v>0</c:v>
                </c:pt>
                <c:pt idx="1027">
                  <c:v>0</c:v>
                </c:pt>
                <c:pt idx="1028">
                  <c:v>0</c:v>
                </c:pt>
                <c:pt idx="1029">
                  <c:v>0</c:v>
                </c:pt>
                <c:pt idx="1030">
                  <c:v>0</c:v>
                </c:pt>
                <c:pt idx="1031">
                  <c:v>0</c:v>
                </c:pt>
                <c:pt idx="1032">
                  <c:v>0</c:v>
                </c:pt>
                <c:pt idx="1033">
                  <c:v>0</c:v>
                </c:pt>
                <c:pt idx="1034">
                  <c:v>0</c:v>
                </c:pt>
                <c:pt idx="1035">
                  <c:v>1.63</c:v>
                </c:pt>
                <c:pt idx="1036">
                  <c:v>5.32</c:v>
                </c:pt>
                <c:pt idx="1037">
                  <c:v>6.54</c:v>
                </c:pt>
                <c:pt idx="1038">
                  <c:v>13.94</c:v>
                </c:pt>
                <c:pt idx="1039">
                  <c:v>23.6</c:v>
                </c:pt>
                <c:pt idx="1040">
                  <c:v>34.909999999999997</c:v>
                </c:pt>
                <c:pt idx="1041">
                  <c:v>30</c:v>
                </c:pt>
                <c:pt idx="1042">
                  <c:v>47.46</c:v>
                </c:pt>
                <c:pt idx="1043">
                  <c:v>76.06</c:v>
                </c:pt>
                <c:pt idx="1044">
                  <c:v>102.76</c:v>
                </c:pt>
                <c:pt idx="1045">
                  <c:v>110.28</c:v>
                </c:pt>
                <c:pt idx="1046">
                  <c:v>121.04</c:v>
                </c:pt>
                <c:pt idx="1047">
                  <c:v>128.4</c:v>
                </c:pt>
                <c:pt idx="1048">
                  <c:v>151.32</c:v>
                </c:pt>
                <c:pt idx="1049">
                  <c:v>171.04</c:v>
                </c:pt>
                <c:pt idx="1050">
                  <c:v>177.6</c:v>
                </c:pt>
                <c:pt idx="1051">
                  <c:v>203.2</c:v>
                </c:pt>
                <c:pt idx="1052">
                  <c:v>199.92</c:v>
                </c:pt>
                <c:pt idx="1053">
                  <c:v>218.88</c:v>
                </c:pt>
                <c:pt idx="1054">
                  <c:v>177.6</c:v>
                </c:pt>
                <c:pt idx="1055">
                  <c:v>176.8</c:v>
                </c:pt>
                <c:pt idx="1056">
                  <c:v>147.19999999999999</c:v>
                </c:pt>
                <c:pt idx="1057">
                  <c:v>120.08</c:v>
                </c:pt>
                <c:pt idx="1058">
                  <c:v>164.48</c:v>
                </c:pt>
                <c:pt idx="1059">
                  <c:v>104</c:v>
                </c:pt>
                <c:pt idx="1060">
                  <c:v>138.19999999999999</c:v>
                </c:pt>
                <c:pt idx="1061">
                  <c:v>148.84</c:v>
                </c:pt>
                <c:pt idx="1062">
                  <c:v>117.64</c:v>
                </c:pt>
                <c:pt idx="1063">
                  <c:v>149.68</c:v>
                </c:pt>
                <c:pt idx="1064">
                  <c:v>189.12</c:v>
                </c:pt>
                <c:pt idx="1065">
                  <c:v>136.56</c:v>
                </c:pt>
                <c:pt idx="1066">
                  <c:v>211.36</c:v>
                </c:pt>
                <c:pt idx="1067">
                  <c:v>284.8</c:v>
                </c:pt>
                <c:pt idx="1068">
                  <c:v>273.12</c:v>
                </c:pt>
                <c:pt idx="1069">
                  <c:v>252.72</c:v>
                </c:pt>
                <c:pt idx="1070">
                  <c:v>125.92</c:v>
                </c:pt>
                <c:pt idx="1071">
                  <c:v>66.14</c:v>
                </c:pt>
                <c:pt idx="1072">
                  <c:v>94.12</c:v>
                </c:pt>
                <c:pt idx="1073">
                  <c:v>76.02</c:v>
                </c:pt>
                <c:pt idx="1074">
                  <c:v>68.239999999999995</c:v>
                </c:pt>
                <c:pt idx="1075">
                  <c:v>69.459999999999994</c:v>
                </c:pt>
                <c:pt idx="1076">
                  <c:v>64.5</c:v>
                </c:pt>
                <c:pt idx="1077">
                  <c:v>56.52</c:v>
                </c:pt>
                <c:pt idx="1078">
                  <c:v>44.78</c:v>
                </c:pt>
                <c:pt idx="1079">
                  <c:v>52</c:v>
                </c:pt>
                <c:pt idx="1080">
                  <c:v>66.959999999999994</c:v>
                </c:pt>
                <c:pt idx="1081">
                  <c:v>160.32</c:v>
                </c:pt>
                <c:pt idx="1082">
                  <c:v>215.44</c:v>
                </c:pt>
                <c:pt idx="1083">
                  <c:v>273.12</c:v>
                </c:pt>
                <c:pt idx="1084">
                  <c:v>279.92</c:v>
                </c:pt>
                <c:pt idx="1085">
                  <c:v>276.39999999999998</c:v>
                </c:pt>
                <c:pt idx="1086">
                  <c:v>232.8</c:v>
                </c:pt>
                <c:pt idx="1087">
                  <c:v>276.39999999999998</c:v>
                </c:pt>
                <c:pt idx="1088">
                  <c:v>314.24</c:v>
                </c:pt>
                <c:pt idx="1089">
                  <c:v>312.64</c:v>
                </c:pt>
                <c:pt idx="1090">
                  <c:v>536.48</c:v>
                </c:pt>
                <c:pt idx="1091">
                  <c:v>704.32</c:v>
                </c:pt>
                <c:pt idx="1092">
                  <c:v>534.88</c:v>
                </c:pt>
                <c:pt idx="1093">
                  <c:v>709.12</c:v>
                </c:pt>
                <c:pt idx="1094">
                  <c:v>1050.8800000000001</c:v>
                </c:pt>
                <c:pt idx="1095">
                  <c:v>760.32</c:v>
                </c:pt>
                <c:pt idx="1096">
                  <c:v>468.16</c:v>
                </c:pt>
                <c:pt idx="1097">
                  <c:v>508.16</c:v>
                </c:pt>
                <c:pt idx="1098">
                  <c:v>627.67999999999995</c:v>
                </c:pt>
                <c:pt idx="1099">
                  <c:v>971.52</c:v>
                </c:pt>
                <c:pt idx="1100">
                  <c:v>635.04</c:v>
                </c:pt>
                <c:pt idx="1101">
                  <c:v>556.16</c:v>
                </c:pt>
                <c:pt idx="1102">
                  <c:v>729.6</c:v>
                </c:pt>
                <c:pt idx="1103">
                  <c:v>785.6</c:v>
                </c:pt>
                <c:pt idx="1104">
                  <c:v>752</c:v>
                </c:pt>
                <c:pt idx="1105">
                  <c:v>606.4</c:v>
                </c:pt>
                <c:pt idx="1106">
                  <c:v>610.55999999999995</c:v>
                </c:pt>
                <c:pt idx="1107">
                  <c:v>968.96</c:v>
                </c:pt>
                <c:pt idx="1108">
                  <c:v>1890.56</c:v>
                </c:pt>
                <c:pt idx="1109">
                  <c:v>1884.16</c:v>
                </c:pt>
                <c:pt idx="1110">
                  <c:v>1684.48</c:v>
                </c:pt>
                <c:pt idx="1111">
                  <c:v>1752.96</c:v>
                </c:pt>
                <c:pt idx="1112">
                  <c:v>1815.04</c:v>
                </c:pt>
                <c:pt idx="1113">
                  <c:v>1221.76</c:v>
                </c:pt>
                <c:pt idx="1114">
                  <c:v>1262.72</c:v>
                </c:pt>
                <c:pt idx="1115">
                  <c:v>901.76</c:v>
                </c:pt>
                <c:pt idx="1116">
                  <c:v>1910.4</c:v>
                </c:pt>
                <c:pt idx="1117">
                  <c:v>1320.96</c:v>
                </c:pt>
                <c:pt idx="1118">
                  <c:v>950.08</c:v>
                </c:pt>
                <c:pt idx="1119">
                  <c:v>769.92</c:v>
                </c:pt>
                <c:pt idx="1120">
                  <c:v>637.6</c:v>
                </c:pt>
                <c:pt idx="1121">
                  <c:v>376.8</c:v>
                </c:pt>
                <c:pt idx="1122">
                  <c:v>497.6</c:v>
                </c:pt>
                <c:pt idx="1123">
                  <c:v>304.48</c:v>
                </c:pt>
                <c:pt idx="1124">
                  <c:v>197.36</c:v>
                </c:pt>
                <c:pt idx="1125">
                  <c:v>257.60000000000002</c:v>
                </c:pt>
                <c:pt idx="1126">
                  <c:v>159.47999999999999</c:v>
                </c:pt>
                <c:pt idx="1127">
                  <c:v>166.96</c:v>
                </c:pt>
                <c:pt idx="1128">
                  <c:v>222.16</c:v>
                </c:pt>
                <c:pt idx="1129">
                  <c:v>248.56</c:v>
                </c:pt>
                <c:pt idx="1130">
                  <c:v>351.2</c:v>
                </c:pt>
                <c:pt idx="1131">
                  <c:v>366.08</c:v>
                </c:pt>
                <c:pt idx="1132">
                  <c:v>403.04</c:v>
                </c:pt>
                <c:pt idx="1133">
                  <c:v>420.64</c:v>
                </c:pt>
                <c:pt idx="1134">
                  <c:v>631.04</c:v>
                </c:pt>
                <c:pt idx="1135">
                  <c:v>865.92</c:v>
                </c:pt>
                <c:pt idx="1136">
                  <c:v>815.36</c:v>
                </c:pt>
                <c:pt idx="1137">
                  <c:v>716.48</c:v>
                </c:pt>
                <c:pt idx="1138">
                  <c:v>565.12</c:v>
                </c:pt>
                <c:pt idx="1139">
                  <c:v>414.08</c:v>
                </c:pt>
                <c:pt idx="1140">
                  <c:v>484.48</c:v>
                </c:pt>
                <c:pt idx="1141">
                  <c:v>473.92</c:v>
                </c:pt>
                <c:pt idx="1142">
                  <c:v>239.36</c:v>
                </c:pt>
                <c:pt idx="1143">
                  <c:v>161.96</c:v>
                </c:pt>
                <c:pt idx="1144">
                  <c:v>170.24</c:v>
                </c:pt>
                <c:pt idx="1145">
                  <c:v>382.56</c:v>
                </c:pt>
                <c:pt idx="1146">
                  <c:v>864.64</c:v>
                </c:pt>
                <c:pt idx="1147">
                  <c:v>830.4</c:v>
                </c:pt>
                <c:pt idx="1148">
                  <c:v>594.24</c:v>
                </c:pt>
                <c:pt idx="1149">
                  <c:v>1375.36</c:v>
                </c:pt>
                <c:pt idx="1150">
                  <c:v>1038.4000000000001</c:v>
                </c:pt>
                <c:pt idx="1151">
                  <c:v>390.72</c:v>
                </c:pt>
                <c:pt idx="1152">
                  <c:v>454.24</c:v>
                </c:pt>
                <c:pt idx="1153">
                  <c:v>460.8</c:v>
                </c:pt>
                <c:pt idx="1154">
                  <c:v>333.92</c:v>
                </c:pt>
                <c:pt idx="1155">
                  <c:v>468.16</c:v>
                </c:pt>
                <c:pt idx="1156">
                  <c:v>370.08</c:v>
                </c:pt>
                <c:pt idx="1157">
                  <c:v>398.88</c:v>
                </c:pt>
                <c:pt idx="1158">
                  <c:v>375.2</c:v>
                </c:pt>
                <c:pt idx="1159">
                  <c:v>317.52</c:v>
                </c:pt>
                <c:pt idx="1160">
                  <c:v>292.95999999999998</c:v>
                </c:pt>
                <c:pt idx="1161">
                  <c:v>283.2</c:v>
                </c:pt>
                <c:pt idx="1162">
                  <c:v>283.2</c:v>
                </c:pt>
                <c:pt idx="1163">
                  <c:v>201.52</c:v>
                </c:pt>
                <c:pt idx="1164">
                  <c:v>161.96</c:v>
                </c:pt>
                <c:pt idx="1165">
                  <c:v>137.4</c:v>
                </c:pt>
                <c:pt idx="1166">
                  <c:v>148.12</c:v>
                </c:pt>
                <c:pt idx="1167">
                  <c:v>157.84</c:v>
                </c:pt>
                <c:pt idx="1168">
                  <c:v>92.48</c:v>
                </c:pt>
                <c:pt idx="1169">
                  <c:v>122.56</c:v>
                </c:pt>
                <c:pt idx="1170">
                  <c:v>136.56</c:v>
                </c:pt>
                <c:pt idx="1171">
                  <c:v>74.38</c:v>
                </c:pt>
                <c:pt idx="1172">
                  <c:v>89.6</c:v>
                </c:pt>
                <c:pt idx="1173">
                  <c:v>39.44</c:v>
                </c:pt>
                <c:pt idx="1174">
                  <c:v>40.049999999999997</c:v>
                </c:pt>
                <c:pt idx="1175">
                  <c:v>39.85</c:v>
                </c:pt>
                <c:pt idx="1176">
                  <c:v>53.62</c:v>
                </c:pt>
                <c:pt idx="1177">
                  <c:v>23.2</c:v>
                </c:pt>
                <c:pt idx="1178">
                  <c:v>41.92</c:v>
                </c:pt>
                <c:pt idx="1179">
                  <c:v>28.98</c:v>
                </c:pt>
                <c:pt idx="1180">
                  <c:v>23.81</c:v>
                </c:pt>
                <c:pt idx="1181">
                  <c:v>20.329999999999998</c:v>
                </c:pt>
                <c:pt idx="1182">
                  <c:v>11.05</c:v>
                </c:pt>
                <c:pt idx="1183">
                  <c:v>6.34</c:v>
                </c:pt>
                <c:pt idx="1184">
                  <c:v>2.86</c:v>
                </c:pt>
                <c:pt idx="1185">
                  <c:v>1.02</c:v>
                </c:pt>
                <c:pt idx="1186">
                  <c:v>0.4</c:v>
                </c:pt>
                <c:pt idx="1187">
                  <c:v>0.2</c:v>
                </c:pt>
                <c:pt idx="1188">
                  <c:v>0</c:v>
                </c:pt>
                <c:pt idx="1189">
                  <c:v>0</c:v>
                </c:pt>
                <c:pt idx="1190">
                  <c:v>0</c:v>
                </c:pt>
                <c:pt idx="1191">
                  <c:v>0</c:v>
                </c:pt>
                <c:pt idx="1192">
                  <c:v>0</c:v>
                </c:pt>
                <c:pt idx="1193">
                  <c:v>0</c:v>
                </c:pt>
                <c:pt idx="1194">
                  <c:v>0</c:v>
                </c:pt>
                <c:pt idx="1195">
                  <c:v>0</c:v>
                </c:pt>
                <c:pt idx="1196">
                  <c:v>0</c:v>
                </c:pt>
                <c:pt idx="1197">
                  <c:v>0</c:v>
                </c:pt>
                <c:pt idx="1198">
                  <c:v>0</c:v>
                </c:pt>
                <c:pt idx="1199">
                  <c:v>0</c:v>
                </c:pt>
                <c:pt idx="1200">
                  <c:v>0</c:v>
                </c:pt>
                <c:pt idx="1201">
                  <c:v>0</c:v>
                </c:pt>
                <c:pt idx="1202">
                  <c:v>0</c:v>
                </c:pt>
                <c:pt idx="1203">
                  <c:v>0</c:v>
                </c:pt>
                <c:pt idx="1204">
                  <c:v>0</c:v>
                </c:pt>
                <c:pt idx="1205">
                  <c:v>0</c:v>
                </c:pt>
                <c:pt idx="1206">
                  <c:v>0</c:v>
                </c:pt>
                <c:pt idx="1207">
                  <c:v>0</c:v>
                </c:pt>
                <c:pt idx="1208">
                  <c:v>0</c:v>
                </c:pt>
                <c:pt idx="1209">
                  <c:v>0</c:v>
                </c:pt>
                <c:pt idx="1210">
                  <c:v>0</c:v>
                </c:pt>
                <c:pt idx="1211">
                  <c:v>0</c:v>
                </c:pt>
                <c:pt idx="1212">
                  <c:v>0</c:v>
                </c:pt>
                <c:pt idx="1213">
                  <c:v>0</c:v>
                </c:pt>
                <c:pt idx="1214">
                  <c:v>0</c:v>
                </c:pt>
                <c:pt idx="1215">
                  <c:v>0</c:v>
                </c:pt>
                <c:pt idx="1216">
                  <c:v>0</c:v>
                </c:pt>
                <c:pt idx="1217">
                  <c:v>0</c:v>
                </c:pt>
                <c:pt idx="1218">
                  <c:v>0</c:v>
                </c:pt>
                <c:pt idx="1219">
                  <c:v>0</c:v>
                </c:pt>
                <c:pt idx="1220">
                  <c:v>0</c:v>
                </c:pt>
                <c:pt idx="1221">
                  <c:v>0</c:v>
                </c:pt>
                <c:pt idx="1222">
                  <c:v>0</c:v>
                </c:pt>
                <c:pt idx="1223">
                  <c:v>0</c:v>
                </c:pt>
                <c:pt idx="1224">
                  <c:v>0</c:v>
                </c:pt>
                <c:pt idx="1225">
                  <c:v>0</c:v>
                </c:pt>
                <c:pt idx="1226">
                  <c:v>0</c:v>
                </c:pt>
                <c:pt idx="1227">
                  <c:v>0</c:v>
                </c:pt>
                <c:pt idx="1228">
                  <c:v>0</c:v>
                </c:pt>
                <c:pt idx="1229">
                  <c:v>0</c:v>
                </c:pt>
                <c:pt idx="1230">
                  <c:v>0</c:v>
                </c:pt>
                <c:pt idx="1231">
                  <c:v>0</c:v>
                </c:pt>
                <c:pt idx="1232">
                  <c:v>0</c:v>
                </c:pt>
                <c:pt idx="1233">
                  <c:v>0</c:v>
                </c:pt>
                <c:pt idx="1234">
                  <c:v>0</c:v>
                </c:pt>
                <c:pt idx="1235">
                  <c:v>0</c:v>
                </c:pt>
                <c:pt idx="1236">
                  <c:v>0</c:v>
                </c:pt>
                <c:pt idx="1237">
                  <c:v>0</c:v>
                </c:pt>
                <c:pt idx="1238">
                  <c:v>0</c:v>
                </c:pt>
                <c:pt idx="1239">
                  <c:v>0</c:v>
                </c:pt>
                <c:pt idx="1240">
                  <c:v>0</c:v>
                </c:pt>
                <c:pt idx="1241">
                  <c:v>0</c:v>
                </c:pt>
                <c:pt idx="1242">
                  <c:v>0</c:v>
                </c:pt>
                <c:pt idx="1243">
                  <c:v>0</c:v>
                </c:pt>
                <c:pt idx="1244">
                  <c:v>0</c:v>
                </c:pt>
                <c:pt idx="1245">
                  <c:v>0</c:v>
                </c:pt>
                <c:pt idx="1246">
                  <c:v>0</c:v>
                </c:pt>
                <c:pt idx="1247">
                  <c:v>0</c:v>
                </c:pt>
                <c:pt idx="1248">
                  <c:v>0</c:v>
                </c:pt>
                <c:pt idx="1249">
                  <c:v>0</c:v>
                </c:pt>
                <c:pt idx="1250">
                  <c:v>0</c:v>
                </c:pt>
                <c:pt idx="1251">
                  <c:v>0</c:v>
                </c:pt>
                <c:pt idx="1252">
                  <c:v>0</c:v>
                </c:pt>
                <c:pt idx="1253">
                  <c:v>0</c:v>
                </c:pt>
                <c:pt idx="1254">
                  <c:v>0</c:v>
                </c:pt>
                <c:pt idx="1255">
                  <c:v>0</c:v>
                </c:pt>
                <c:pt idx="1256">
                  <c:v>0</c:v>
                </c:pt>
                <c:pt idx="1257">
                  <c:v>0</c:v>
                </c:pt>
                <c:pt idx="1258">
                  <c:v>0</c:v>
                </c:pt>
                <c:pt idx="1259">
                  <c:v>0</c:v>
                </c:pt>
                <c:pt idx="1260">
                  <c:v>0</c:v>
                </c:pt>
                <c:pt idx="1261">
                  <c:v>0</c:v>
                </c:pt>
                <c:pt idx="1262">
                  <c:v>0</c:v>
                </c:pt>
                <c:pt idx="1263">
                  <c:v>0</c:v>
                </c:pt>
                <c:pt idx="1264">
                  <c:v>0</c:v>
                </c:pt>
                <c:pt idx="1265">
                  <c:v>0</c:v>
                </c:pt>
                <c:pt idx="1266">
                  <c:v>0</c:v>
                </c:pt>
                <c:pt idx="1267">
                  <c:v>0</c:v>
                </c:pt>
                <c:pt idx="1268">
                  <c:v>0</c:v>
                </c:pt>
                <c:pt idx="1269">
                  <c:v>0</c:v>
                </c:pt>
                <c:pt idx="1270">
                  <c:v>0</c:v>
                </c:pt>
                <c:pt idx="1271">
                  <c:v>0</c:v>
                </c:pt>
                <c:pt idx="1272">
                  <c:v>0</c:v>
                </c:pt>
                <c:pt idx="1273">
                  <c:v>0</c:v>
                </c:pt>
                <c:pt idx="1274">
                  <c:v>0</c:v>
                </c:pt>
                <c:pt idx="1275">
                  <c:v>0</c:v>
                </c:pt>
                <c:pt idx="1276">
                  <c:v>0</c:v>
                </c:pt>
                <c:pt idx="1277">
                  <c:v>0</c:v>
                </c:pt>
                <c:pt idx="1278">
                  <c:v>0</c:v>
                </c:pt>
                <c:pt idx="1279">
                  <c:v>0</c:v>
                </c:pt>
                <c:pt idx="1280">
                  <c:v>0</c:v>
                </c:pt>
                <c:pt idx="1281">
                  <c:v>0</c:v>
                </c:pt>
                <c:pt idx="1282">
                  <c:v>0</c:v>
                </c:pt>
                <c:pt idx="1283">
                  <c:v>0</c:v>
                </c:pt>
                <c:pt idx="1284">
                  <c:v>0</c:v>
                </c:pt>
                <c:pt idx="1285">
                  <c:v>0</c:v>
                </c:pt>
                <c:pt idx="1286">
                  <c:v>0</c:v>
                </c:pt>
                <c:pt idx="1287">
                  <c:v>0</c:v>
                </c:pt>
                <c:pt idx="1288">
                  <c:v>0</c:v>
                </c:pt>
                <c:pt idx="1289">
                  <c:v>0</c:v>
                </c:pt>
                <c:pt idx="1290">
                  <c:v>0</c:v>
                </c:pt>
                <c:pt idx="1291">
                  <c:v>0</c:v>
                </c:pt>
                <c:pt idx="1292">
                  <c:v>0</c:v>
                </c:pt>
                <c:pt idx="1293">
                  <c:v>0</c:v>
                </c:pt>
                <c:pt idx="1294">
                  <c:v>0</c:v>
                </c:pt>
                <c:pt idx="1295">
                  <c:v>0</c:v>
                </c:pt>
                <c:pt idx="1296">
                  <c:v>0</c:v>
                </c:pt>
                <c:pt idx="1297">
                  <c:v>0</c:v>
                </c:pt>
                <c:pt idx="1298">
                  <c:v>0</c:v>
                </c:pt>
                <c:pt idx="1299">
                  <c:v>0</c:v>
                </c:pt>
                <c:pt idx="1300">
                  <c:v>0</c:v>
                </c:pt>
                <c:pt idx="1301">
                  <c:v>0</c:v>
                </c:pt>
                <c:pt idx="1302">
                  <c:v>0</c:v>
                </c:pt>
                <c:pt idx="1303">
                  <c:v>0</c:v>
                </c:pt>
                <c:pt idx="1304">
                  <c:v>0</c:v>
                </c:pt>
                <c:pt idx="1305">
                  <c:v>0</c:v>
                </c:pt>
                <c:pt idx="1306">
                  <c:v>0</c:v>
                </c:pt>
                <c:pt idx="1307">
                  <c:v>0</c:v>
                </c:pt>
                <c:pt idx="1308">
                  <c:v>0</c:v>
                </c:pt>
                <c:pt idx="1309">
                  <c:v>0</c:v>
                </c:pt>
                <c:pt idx="1310">
                  <c:v>0</c:v>
                </c:pt>
                <c:pt idx="1311">
                  <c:v>0</c:v>
                </c:pt>
                <c:pt idx="1312">
                  <c:v>0</c:v>
                </c:pt>
                <c:pt idx="1313">
                  <c:v>0</c:v>
                </c:pt>
                <c:pt idx="1314">
                  <c:v>0</c:v>
                </c:pt>
                <c:pt idx="1315">
                  <c:v>0</c:v>
                </c:pt>
                <c:pt idx="1316">
                  <c:v>0</c:v>
                </c:pt>
                <c:pt idx="1317">
                  <c:v>0</c:v>
                </c:pt>
                <c:pt idx="1318">
                  <c:v>0</c:v>
                </c:pt>
                <c:pt idx="1319">
                  <c:v>0</c:v>
                </c:pt>
                <c:pt idx="1320">
                  <c:v>0</c:v>
                </c:pt>
                <c:pt idx="1321">
                  <c:v>0.2</c:v>
                </c:pt>
                <c:pt idx="1322">
                  <c:v>1.22</c:v>
                </c:pt>
                <c:pt idx="1323">
                  <c:v>3.47</c:v>
                </c:pt>
                <c:pt idx="1324">
                  <c:v>7.77</c:v>
                </c:pt>
                <c:pt idx="1325">
                  <c:v>14.96</c:v>
                </c:pt>
                <c:pt idx="1326">
                  <c:v>23.2</c:v>
                </c:pt>
                <c:pt idx="1327">
                  <c:v>32.450000000000003</c:v>
                </c:pt>
                <c:pt idx="1328">
                  <c:v>43.12</c:v>
                </c:pt>
                <c:pt idx="1329">
                  <c:v>53.22</c:v>
                </c:pt>
                <c:pt idx="1330">
                  <c:v>63.68</c:v>
                </c:pt>
                <c:pt idx="1331">
                  <c:v>73.56</c:v>
                </c:pt>
                <c:pt idx="1332">
                  <c:v>84.24</c:v>
                </c:pt>
                <c:pt idx="1333">
                  <c:v>94.12</c:v>
                </c:pt>
                <c:pt idx="1334">
                  <c:v>100.72</c:v>
                </c:pt>
                <c:pt idx="1335">
                  <c:v>108.08</c:v>
                </c:pt>
                <c:pt idx="1336">
                  <c:v>114.36</c:v>
                </c:pt>
                <c:pt idx="1337">
                  <c:v>121.72</c:v>
                </c:pt>
                <c:pt idx="1338">
                  <c:v>132.47999999999999</c:v>
                </c:pt>
                <c:pt idx="1339">
                  <c:v>139.04</c:v>
                </c:pt>
                <c:pt idx="1340">
                  <c:v>144.88</c:v>
                </c:pt>
                <c:pt idx="1341">
                  <c:v>185.04</c:v>
                </c:pt>
                <c:pt idx="1342">
                  <c:v>209.68</c:v>
                </c:pt>
                <c:pt idx="1343">
                  <c:v>206.4</c:v>
                </c:pt>
                <c:pt idx="1344">
                  <c:v>198.16</c:v>
                </c:pt>
                <c:pt idx="1345">
                  <c:v>196.48</c:v>
                </c:pt>
                <c:pt idx="1346">
                  <c:v>232</c:v>
                </c:pt>
                <c:pt idx="1347">
                  <c:v>243.68</c:v>
                </c:pt>
                <c:pt idx="1348">
                  <c:v>371.2</c:v>
                </c:pt>
                <c:pt idx="1349">
                  <c:v>524.96</c:v>
                </c:pt>
                <c:pt idx="1350">
                  <c:v>474.72</c:v>
                </c:pt>
                <c:pt idx="1351">
                  <c:v>455.04</c:v>
                </c:pt>
                <c:pt idx="1352">
                  <c:v>641.6</c:v>
                </c:pt>
                <c:pt idx="1353">
                  <c:v>671.36</c:v>
                </c:pt>
                <c:pt idx="1354">
                  <c:v>800</c:v>
                </c:pt>
                <c:pt idx="1355">
                  <c:v>814.72</c:v>
                </c:pt>
                <c:pt idx="1356">
                  <c:v>892.8</c:v>
                </c:pt>
                <c:pt idx="1357">
                  <c:v>944.32</c:v>
                </c:pt>
                <c:pt idx="1358">
                  <c:v>1000.96</c:v>
                </c:pt>
                <c:pt idx="1359">
                  <c:v>1017.28</c:v>
                </c:pt>
                <c:pt idx="1360">
                  <c:v>1076.1600000000001</c:v>
                </c:pt>
                <c:pt idx="1361">
                  <c:v>1093.44</c:v>
                </c:pt>
                <c:pt idx="1362">
                  <c:v>1146.56</c:v>
                </c:pt>
                <c:pt idx="1363">
                  <c:v>1184.96</c:v>
                </c:pt>
                <c:pt idx="1364">
                  <c:v>1194.8800000000001</c:v>
                </c:pt>
                <c:pt idx="1365">
                  <c:v>1231.04</c:v>
                </c:pt>
                <c:pt idx="1366">
                  <c:v>1270.08</c:v>
                </c:pt>
                <c:pt idx="1367">
                  <c:v>1306.24</c:v>
                </c:pt>
                <c:pt idx="1368">
                  <c:v>1310.08</c:v>
                </c:pt>
                <c:pt idx="1369">
                  <c:v>1349.12</c:v>
                </c:pt>
                <c:pt idx="1370">
                  <c:v>1374.08</c:v>
                </c:pt>
                <c:pt idx="1371">
                  <c:v>1389.44</c:v>
                </c:pt>
                <c:pt idx="1372">
                  <c:v>1429.76</c:v>
                </c:pt>
                <c:pt idx="1373">
                  <c:v>1436.16</c:v>
                </c:pt>
                <c:pt idx="1374">
                  <c:v>1436.8</c:v>
                </c:pt>
                <c:pt idx="1375">
                  <c:v>1482.88</c:v>
                </c:pt>
                <c:pt idx="1376">
                  <c:v>1529.6</c:v>
                </c:pt>
                <c:pt idx="1377">
                  <c:v>1626.24</c:v>
                </c:pt>
                <c:pt idx="1378">
                  <c:v>1447.68</c:v>
                </c:pt>
                <c:pt idx="1379">
                  <c:v>1568.64</c:v>
                </c:pt>
                <c:pt idx="1380">
                  <c:v>1595.52</c:v>
                </c:pt>
                <c:pt idx="1381">
                  <c:v>1667.2</c:v>
                </c:pt>
                <c:pt idx="1382">
                  <c:v>1658.88</c:v>
                </c:pt>
                <c:pt idx="1383">
                  <c:v>1704.96</c:v>
                </c:pt>
                <c:pt idx="1384">
                  <c:v>1727.36</c:v>
                </c:pt>
                <c:pt idx="1385">
                  <c:v>1928.32</c:v>
                </c:pt>
                <c:pt idx="1386">
                  <c:v>1806.72</c:v>
                </c:pt>
                <c:pt idx="1387">
                  <c:v>1761.28</c:v>
                </c:pt>
                <c:pt idx="1388">
                  <c:v>1740.16</c:v>
                </c:pt>
                <c:pt idx="1389">
                  <c:v>1885.44</c:v>
                </c:pt>
                <c:pt idx="1390">
                  <c:v>1861.12</c:v>
                </c:pt>
                <c:pt idx="1391">
                  <c:v>1946.24</c:v>
                </c:pt>
                <c:pt idx="1392">
                  <c:v>1864.32</c:v>
                </c:pt>
                <c:pt idx="1393">
                  <c:v>1850.88</c:v>
                </c:pt>
                <c:pt idx="1394">
                  <c:v>1880.96</c:v>
                </c:pt>
                <c:pt idx="1395">
                  <c:v>1903.36</c:v>
                </c:pt>
                <c:pt idx="1396">
                  <c:v>1877.12</c:v>
                </c:pt>
                <c:pt idx="1397">
                  <c:v>1806.72</c:v>
                </c:pt>
                <c:pt idx="1398">
                  <c:v>1516.16</c:v>
                </c:pt>
                <c:pt idx="1399">
                  <c:v>1718.4</c:v>
                </c:pt>
                <c:pt idx="1400">
                  <c:v>1602.56</c:v>
                </c:pt>
                <c:pt idx="1401">
                  <c:v>1406.08</c:v>
                </c:pt>
                <c:pt idx="1402">
                  <c:v>1310.08</c:v>
                </c:pt>
                <c:pt idx="1403">
                  <c:v>1078.72</c:v>
                </c:pt>
                <c:pt idx="1404">
                  <c:v>1000</c:v>
                </c:pt>
                <c:pt idx="1405">
                  <c:v>1187.52</c:v>
                </c:pt>
                <c:pt idx="1406">
                  <c:v>1562.24</c:v>
                </c:pt>
                <c:pt idx="1407">
                  <c:v>1523.2</c:v>
                </c:pt>
                <c:pt idx="1408">
                  <c:v>1160.6400000000001</c:v>
                </c:pt>
                <c:pt idx="1409">
                  <c:v>1193.92</c:v>
                </c:pt>
                <c:pt idx="1410">
                  <c:v>890.56</c:v>
                </c:pt>
                <c:pt idx="1411">
                  <c:v>1306.8800000000001</c:v>
                </c:pt>
                <c:pt idx="1412">
                  <c:v>1360.64</c:v>
                </c:pt>
                <c:pt idx="1413">
                  <c:v>1495.04</c:v>
                </c:pt>
                <c:pt idx="1414">
                  <c:v>1811.84</c:v>
                </c:pt>
                <c:pt idx="1415">
                  <c:v>1542.4</c:v>
                </c:pt>
                <c:pt idx="1416">
                  <c:v>1756.16</c:v>
                </c:pt>
                <c:pt idx="1417">
                  <c:v>1882.24</c:v>
                </c:pt>
                <c:pt idx="1418">
                  <c:v>2268.8000000000002</c:v>
                </c:pt>
                <c:pt idx="1419">
                  <c:v>2447.36</c:v>
                </c:pt>
                <c:pt idx="1420">
                  <c:v>2298.2399999999998</c:v>
                </c:pt>
                <c:pt idx="1421">
                  <c:v>2151.04</c:v>
                </c:pt>
                <c:pt idx="1422">
                  <c:v>1959.04</c:v>
                </c:pt>
                <c:pt idx="1423">
                  <c:v>2170.2399999999998</c:v>
                </c:pt>
                <c:pt idx="1424">
                  <c:v>2092.16</c:v>
                </c:pt>
                <c:pt idx="1425">
                  <c:v>2204.8000000000002</c:v>
                </c:pt>
                <c:pt idx="1426">
                  <c:v>1820.16</c:v>
                </c:pt>
                <c:pt idx="1427">
                  <c:v>1216.96</c:v>
                </c:pt>
                <c:pt idx="1428">
                  <c:v>1591.68</c:v>
                </c:pt>
                <c:pt idx="1429">
                  <c:v>1407.36</c:v>
                </c:pt>
                <c:pt idx="1430">
                  <c:v>947.84</c:v>
                </c:pt>
                <c:pt idx="1431">
                  <c:v>1837.44</c:v>
                </c:pt>
                <c:pt idx="1432">
                  <c:v>928</c:v>
                </c:pt>
                <c:pt idx="1433">
                  <c:v>391.52</c:v>
                </c:pt>
                <c:pt idx="1434">
                  <c:v>442.72</c:v>
                </c:pt>
                <c:pt idx="1435">
                  <c:v>1849.6</c:v>
                </c:pt>
                <c:pt idx="1436">
                  <c:v>2592.64</c:v>
                </c:pt>
                <c:pt idx="1437">
                  <c:v>2327.6799999999998</c:v>
                </c:pt>
                <c:pt idx="1438">
                  <c:v>1662.72</c:v>
                </c:pt>
                <c:pt idx="1439">
                  <c:v>2098.56</c:v>
                </c:pt>
                <c:pt idx="1440">
                  <c:v>1498.24</c:v>
                </c:pt>
                <c:pt idx="1441">
                  <c:v>1068.8</c:v>
                </c:pt>
                <c:pt idx="1442">
                  <c:v>2134.4</c:v>
                </c:pt>
                <c:pt idx="1443">
                  <c:v>2232.3200000000002</c:v>
                </c:pt>
                <c:pt idx="1444">
                  <c:v>1738.24</c:v>
                </c:pt>
                <c:pt idx="1445">
                  <c:v>826.88</c:v>
                </c:pt>
                <c:pt idx="1446">
                  <c:v>1800.32</c:v>
                </c:pt>
                <c:pt idx="1447">
                  <c:v>2746.88</c:v>
                </c:pt>
                <c:pt idx="1448">
                  <c:v>1702.4</c:v>
                </c:pt>
                <c:pt idx="1449">
                  <c:v>2119.6799999999998</c:v>
                </c:pt>
                <c:pt idx="1450">
                  <c:v>1972.48</c:v>
                </c:pt>
                <c:pt idx="1451">
                  <c:v>2609.2800000000002</c:v>
                </c:pt>
                <c:pt idx="1452">
                  <c:v>1970.56</c:v>
                </c:pt>
                <c:pt idx="1453">
                  <c:v>319.2</c:v>
                </c:pt>
                <c:pt idx="1454">
                  <c:v>211.28</c:v>
                </c:pt>
                <c:pt idx="1455">
                  <c:v>152.96</c:v>
                </c:pt>
                <c:pt idx="1456">
                  <c:v>281.36</c:v>
                </c:pt>
                <c:pt idx="1457">
                  <c:v>281.44</c:v>
                </c:pt>
                <c:pt idx="1458">
                  <c:v>157.96</c:v>
                </c:pt>
                <c:pt idx="1459">
                  <c:v>384.96</c:v>
                </c:pt>
                <c:pt idx="1460">
                  <c:v>111</c:v>
                </c:pt>
                <c:pt idx="1461">
                  <c:v>108.88</c:v>
                </c:pt>
                <c:pt idx="1462">
                  <c:v>104.76</c:v>
                </c:pt>
                <c:pt idx="1463">
                  <c:v>99.84</c:v>
                </c:pt>
                <c:pt idx="1464">
                  <c:v>92.44</c:v>
                </c:pt>
                <c:pt idx="1465">
                  <c:v>87.52</c:v>
                </c:pt>
                <c:pt idx="1466">
                  <c:v>81.34</c:v>
                </c:pt>
                <c:pt idx="1467">
                  <c:v>74.319999999999993</c:v>
                </c:pt>
                <c:pt idx="1468">
                  <c:v>66.959999999999994</c:v>
                </c:pt>
                <c:pt idx="1469">
                  <c:v>57.72</c:v>
                </c:pt>
                <c:pt idx="1470">
                  <c:v>50.92</c:v>
                </c:pt>
                <c:pt idx="1471">
                  <c:v>41.88</c:v>
                </c:pt>
                <c:pt idx="1472">
                  <c:v>32.659999999999997</c:v>
                </c:pt>
                <c:pt idx="1473">
                  <c:v>23.6</c:v>
                </c:pt>
                <c:pt idx="1474">
                  <c:v>15.78</c:v>
                </c:pt>
                <c:pt idx="1475">
                  <c:v>9.41</c:v>
                </c:pt>
                <c:pt idx="1476">
                  <c:v>4.29</c:v>
                </c:pt>
                <c:pt idx="1477">
                  <c:v>1.63</c:v>
                </c:pt>
                <c:pt idx="1478">
                  <c:v>0.2</c:v>
                </c:pt>
                <c:pt idx="1479">
                  <c:v>0</c:v>
                </c:pt>
                <c:pt idx="1480">
                  <c:v>0</c:v>
                </c:pt>
                <c:pt idx="1481">
                  <c:v>0</c:v>
                </c:pt>
                <c:pt idx="1482">
                  <c:v>0</c:v>
                </c:pt>
                <c:pt idx="1483">
                  <c:v>0</c:v>
                </c:pt>
                <c:pt idx="1484">
                  <c:v>0</c:v>
                </c:pt>
                <c:pt idx="1485">
                  <c:v>0</c:v>
                </c:pt>
                <c:pt idx="1486">
                  <c:v>0</c:v>
                </c:pt>
                <c:pt idx="1487">
                  <c:v>0</c:v>
                </c:pt>
                <c:pt idx="1488">
                  <c:v>0</c:v>
                </c:pt>
                <c:pt idx="1489">
                  <c:v>0</c:v>
                </c:pt>
                <c:pt idx="1490">
                  <c:v>0</c:v>
                </c:pt>
                <c:pt idx="1491">
                  <c:v>0</c:v>
                </c:pt>
                <c:pt idx="1492">
                  <c:v>0</c:v>
                </c:pt>
                <c:pt idx="1493">
                  <c:v>0</c:v>
                </c:pt>
                <c:pt idx="1494">
                  <c:v>0</c:v>
                </c:pt>
                <c:pt idx="1495">
                  <c:v>0</c:v>
                </c:pt>
                <c:pt idx="1496">
                  <c:v>0</c:v>
                </c:pt>
                <c:pt idx="1497">
                  <c:v>0</c:v>
                </c:pt>
                <c:pt idx="1498">
                  <c:v>0</c:v>
                </c:pt>
                <c:pt idx="1499">
                  <c:v>0</c:v>
                </c:pt>
                <c:pt idx="1500">
                  <c:v>0</c:v>
                </c:pt>
                <c:pt idx="1501">
                  <c:v>0</c:v>
                </c:pt>
                <c:pt idx="1502">
                  <c:v>0</c:v>
                </c:pt>
                <c:pt idx="1503">
                  <c:v>0</c:v>
                </c:pt>
                <c:pt idx="1504">
                  <c:v>0</c:v>
                </c:pt>
                <c:pt idx="1505">
                  <c:v>0</c:v>
                </c:pt>
                <c:pt idx="1506">
                  <c:v>0</c:v>
                </c:pt>
                <c:pt idx="1507">
                  <c:v>0</c:v>
                </c:pt>
                <c:pt idx="1508">
                  <c:v>0</c:v>
                </c:pt>
                <c:pt idx="1509">
                  <c:v>0</c:v>
                </c:pt>
                <c:pt idx="1510">
                  <c:v>0</c:v>
                </c:pt>
                <c:pt idx="1511">
                  <c:v>0</c:v>
                </c:pt>
                <c:pt idx="1512">
                  <c:v>0</c:v>
                </c:pt>
                <c:pt idx="1513">
                  <c:v>0</c:v>
                </c:pt>
                <c:pt idx="1514">
                  <c:v>0</c:v>
                </c:pt>
                <c:pt idx="1515">
                  <c:v>0</c:v>
                </c:pt>
                <c:pt idx="1516">
                  <c:v>0</c:v>
                </c:pt>
                <c:pt idx="1517">
                  <c:v>0</c:v>
                </c:pt>
                <c:pt idx="1518">
                  <c:v>0</c:v>
                </c:pt>
                <c:pt idx="1519">
                  <c:v>0</c:v>
                </c:pt>
                <c:pt idx="1520">
                  <c:v>0</c:v>
                </c:pt>
                <c:pt idx="1521">
                  <c:v>0</c:v>
                </c:pt>
                <c:pt idx="1522">
                  <c:v>0</c:v>
                </c:pt>
                <c:pt idx="1523">
                  <c:v>0</c:v>
                </c:pt>
                <c:pt idx="1524">
                  <c:v>0</c:v>
                </c:pt>
                <c:pt idx="1525">
                  <c:v>0</c:v>
                </c:pt>
                <c:pt idx="1526">
                  <c:v>0</c:v>
                </c:pt>
                <c:pt idx="1527">
                  <c:v>0</c:v>
                </c:pt>
                <c:pt idx="1528">
                  <c:v>0</c:v>
                </c:pt>
                <c:pt idx="1529">
                  <c:v>0</c:v>
                </c:pt>
                <c:pt idx="1530">
                  <c:v>0</c:v>
                </c:pt>
                <c:pt idx="1531">
                  <c:v>0</c:v>
                </c:pt>
                <c:pt idx="1532">
                  <c:v>0</c:v>
                </c:pt>
                <c:pt idx="1533">
                  <c:v>0</c:v>
                </c:pt>
                <c:pt idx="1534">
                  <c:v>0</c:v>
                </c:pt>
                <c:pt idx="1535">
                  <c:v>0</c:v>
                </c:pt>
                <c:pt idx="1536">
                  <c:v>0</c:v>
                </c:pt>
                <c:pt idx="1537">
                  <c:v>0</c:v>
                </c:pt>
                <c:pt idx="1538">
                  <c:v>0</c:v>
                </c:pt>
                <c:pt idx="1539">
                  <c:v>0</c:v>
                </c:pt>
                <c:pt idx="1540">
                  <c:v>0</c:v>
                </c:pt>
                <c:pt idx="1541">
                  <c:v>0</c:v>
                </c:pt>
                <c:pt idx="1542">
                  <c:v>0</c:v>
                </c:pt>
                <c:pt idx="1543">
                  <c:v>0</c:v>
                </c:pt>
                <c:pt idx="1544">
                  <c:v>0</c:v>
                </c:pt>
                <c:pt idx="1545">
                  <c:v>0</c:v>
                </c:pt>
                <c:pt idx="1546">
                  <c:v>0</c:v>
                </c:pt>
                <c:pt idx="1547">
                  <c:v>0</c:v>
                </c:pt>
                <c:pt idx="1548">
                  <c:v>0</c:v>
                </c:pt>
                <c:pt idx="1549">
                  <c:v>0</c:v>
                </c:pt>
                <c:pt idx="1550">
                  <c:v>0</c:v>
                </c:pt>
                <c:pt idx="1551">
                  <c:v>0</c:v>
                </c:pt>
                <c:pt idx="1552">
                  <c:v>0</c:v>
                </c:pt>
                <c:pt idx="1553">
                  <c:v>0</c:v>
                </c:pt>
                <c:pt idx="1554">
                  <c:v>0</c:v>
                </c:pt>
                <c:pt idx="1555">
                  <c:v>0</c:v>
                </c:pt>
                <c:pt idx="1556">
                  <c:v>0</c:v>
                </c:pt>
                <c:pt idx="1557">
                  <c:v>0</c:v>
                </c:pt>
                <c:pt idx="1558">
                  <c:v>0</c:v>
                </c:pt>
                <c:pt idx="1559">
                  <c:v>0</c:v>
                </c:pt>
                <c:pt idx="1560">
                  <c:v>0</c:v>
                </c:pt>
                <c:pt idx="1561">
                  <c:v>0</c:v>
                </c:pt>
                <c:pt idx="1562">
                  <c:v>0</c:v>
                </c:pt>
                <c:pt idx="1563">
                  <c:v>0</c:v>
                </c:pt>
                <c:pt idx="1564">
                  <c:v>0</c:v>
                </c:pt>
                <c:pt idx="1565">
                  <c:v>0</c:v>
                </c:pt>
                <c:pt idx="1566">
                  <c:v>0</c:v>
                </c:pt>
                <c:pt idx="1567">
                  <c:v>0</c:v>
                </c:pt>
                <c:pt idx="1568">
                  <c:v>0</c:v>
                </c:pt>
                <c:pt idx="1569">
                  <c:v>0</c:v>
                </c:pt>
                <c:pt idx="1570">
                  <c:v>0</c:v>
                </c:pt>
                <c:pt idx="1571">
                  <c:v>0</c:v>
                </c:pt>
                <c:pt idx="1572">
                  <c:v>0</c:v>
                </c:pt>
                <c:pt idx="1573">
                  <c:v>0</c:v>
                </c:pt>
                <c:pt idx="1574">
                  <c:v>0</c:v>
                </c:pt>
                <c:pt idx="1575">
                  <c:v>0</c:v>
                </c:pt>
                <c:pt idx="1576">
                  <c:v>0</c:v>
                </c:pt>
                <c:pt idx="1577">
                  <c:v>0</c:v>
                </c:pt>
                <c:pt idx="1578">
                  <c:v>0</c:v>
                </c:pt>
                <c:pt idx="1579">
                  <c:v>0</c:v>
                </c:pt>
                <c:pt idx="1580">
                  <c:v>0</c:v>
                </c:pt>
                <c:pt idx="1581">
                  <c:v>0</c:v>
                </c:pt>
                <c:pt idx="1582">
                  <c:v>0</c:v>
                </c:pt>
                <c:pt idx="1583">
                  <c:v>0</c:v>
                </c:pt>
                <c:pt idx="1584">
                  <c:v>0</c:v>
                </c:pt>
                <c:pt idx="1585">
                  <c:v>0</c:v>
                </c:pt>
                <c:pt idx="1586">
                  <c:v>0</c:v>
                </c:pt>
                <c:pt idx="1587">
                  <c:v>0</c:v>
                </c:pt>
                <c:pt idx="1588">
                  <c:v>0</c:v>
                </c:pt>
                <c:pt idx="1589">
                  <c:v>0</c:v>
                </c:pt>
                <c:pt idx="1590">
                  <c:v>0</c:v>
                </c:pt>
                <c:pt idx="1591">
                  <c:v>0</c:v>
                </c:pt>
                <c:pt idx="1592">
                  <c:v>0</c:v>
                </c:pt>
                <c:pt idx="1593">
                  <c:v>0</c:v>
                </c:pt>
                <c:pt idx="1594">
                  <c:v>0</c:v>
                </c:pt>
                <c:pt idx="1595">
                  <c:v>0</c:v>
                </c:pt>
                <c:pt idx="1596">
                  <c:v>0</c:v>
                </c:pt>
                <c:pt idx="1597">
                  <c:v>0</c:v>
                </c:pt>
                <c:pt idx="1598">
                  <c:v>0</c:v>
                </c:pt>
                <c:pt idx="1599">
                  <c:v>0</c:v>
                </c:pt>
                <c:pt idx="1600">
                  <c:v>0</c:v>
                </c:pt>
                <c:pt idx="1601">
                  <c:v>0</c:v>
                </c:pt>
                <c:pt idx="1602">
                  <c:v>0</c:v>
                </c:pt>
                <c:pt idx="1603">
                  <c:v>0</c:v>
                </c:pt>
                <c:pt idx="1604">
                  <c:v>0</c:v>
                </c:pt>
                <c:pt idx="1605">
                  <c:v>0</c:v>
                </c:pt>
                <c:pt idx="1606">
                  <c:v>0</c:v>
                </c:pt>
                <c:pt idx="1607">
                  <c:v>0</c:v>
                </c:pt>
                <c:pt idx="1608">
                  <c:v>0</c:v>
                </c:pt>
                <c:pt idx="1609">
                  <c:v>0.61</c:v>
                </c:pt>
                <c:pt idx="1610">
                  <c:v>2.04</c:v>
                </c:pt>
                <c:pt idx="1611">
                  <c:v>5.1100000000000003</c:v>
                </c:pt>
                <c:pt idx="1612">
                  <c:v>10.02</c:v>
                </c:pt>
                <c:pt idx="1613">
                  <c:v>16.21</c:v>
                </c:pt>
                <c:pt idx="1614">
                  <c:v>23.6</c:v>
                </c:pt>
                <c:pt idx="1615">
                  <c:v>32.22</c:v>
                </c:pt>
                <c:pt idx="1616">
                  <c:v>39.85</c:v>
                </c:pt>
                <c:pt idx="1617">
                  <c:v>47.24</c:v>
                </c:pt>
                <c:pt idx="1618">
                  <c:v>53.6</c:v>
                </c:pt>
                <c:pt idx="1619">
                  <c:v>59.56</c:v>
                </c:pt>
                <c:pt idx="1620">
                  <c:v>65.319999999999993</c:v>
                </c:pt>
                <c:pt idx="1621">
                  <c:v>70.64</c:v>
                </c:pt>
                <c:pt idx="1622">
                  <c:v>75.959999999999994</c:v>
                </c:pt>
                <c:pt idx="1623">
                  <c:v>79.28</c:v>
                </c:pt>
                <c:pt idx="1624">
                  <c:v>83.36</c:v>
                </c:pt>
                <c:pt idx="1625">
                  <c:v>87.04</c:v>
                </c:pt>
                <c:pt idx="1626">
                  <c:v>89.96</c:v>
                </c:pt>
                <c:pt idx="1627">
                  <c:v>94.04</c:v>
                </c:pt>
                <c:pt idx="1628">
                  <c:v>97.76</c:v>
                </c:pt>
                <c:pt idx="1629">
                  <c:v>101.48</c:v>
                </c:pt>
                <c:pt idx="1630">
                  <c:v>106.44</c:v>
                </c:pt>
                <c:pt idx="1631">
                  <c:v>112.64</c:v>
                </c:pt>
                <c:pt idx="1632">
                  <c:v>120.08</c:v>
                </c:pt>
                <c:pt idx="1633">
                  <c:v>129.12</c:v>
                </c:pt>
                <c:pt idx="1634">
                  <c:v>134.91999999999999</c:v>
                </c:pt>
                <c:pt idx="1635">
                  <c:v>207.28</c:v>
                </c:pt>
                <c:pt idx="1636">
                  <c:v>468.16</c:v>
                </c:pt>
                <c:pt idx="1637">
                  <c:v>715.2</c:v>
                </c:pt>
                <c:pt idx="1638">
                  <c:v>759.36</c:v>
                </c:pt>
                <c:pt idx="1639">
                  <c:v>800.64</c:v>
                </c:pt>
                <c:pt idx="1640">
                  <c:v>833.6</c:v>
                </c:pt>
                <c:pt idx="1641">
                  <c:v>870.72</c:v>
                </c:pt>
                <c:pt idx="1642">
                  <c:v>892.8</c:v>
                </c:pt>
                <c:pt idx="1643">
                  <c:v>929.6</c:v>
                </c:pt>
                <c:pt idx="1644">
                  <c:v>955.84</c:v>
                </c:pt>
                <c:pt idx="1645">
                  <c:v>994.24</c:v>
                </c:pt>
                <c:pt idx="1646">
                  <c:v>1024.6400000000001</c:v>
                </c:pt>
                <c:pt idx="1647">
                  <c:v>1051.52</c:v>
                </c:pt>
                <c:pt idx="1648">
                  <c:v>1084.48</c:v>
                </c:pt>
                <c:pt idx="1649">
                  <c:v>1118.72</c:v>
                </c:pt>
                <c:pt idx="1650">
                  <c:v>1146.56</c:v>
                </c:pt>
                <c:pt idx="1651">
                  <c:v>1172.8</c:v>
                </c:pt>
                <c:pt idx="1652">
                  <c:v>1212.8</c:v>
                </c:pt>
                <c:pt idx="1653">
                  <c:v>1230.08</c:v>
                </c:pt>
                <c:pt idx="1654">
                  <c:v>1246.4000000000001</c:v>
                </c:pt>
                <c:pt idx="1655">
                  <c:v>1269.44</c:v>
                </c:pt>
                <c:pt idx="1656">
                  <c:v>1310.72</c:v>
                </c:pt>
                <c:pt idx="1657">
                  <c:v>1338.88</c:v>
                </c:pt>
                <c:pt idx="1658">
                  <c:v>1366.4</c:v>
                </c:pt>
                <c:pt idx="1659">
                  <c:v>1389.44</c:v>
                </c:pt>
                <c:pt idx="1660">
                  <c:v>1409.28</c:v>
                </c:pt>
                <c:pt idx="1661">
                  <c:v>1339.52</c:v>
                </c:pt>
                <c:pt idx="1662">
                  <c:v>1356.8</c:v>
                </c:pt>
                <c:pt idx="1663">
                  <c:v>1352.96</c:v>
                </c:pt>
                <c:pt idx="1664">
                  <c:v>1451.52</c:v>
                </c:pt>
                <c:pt idx="1665">
                  <c:v>1313.28</c:v>
                </c:pt>
                <c:pt idx="1666">
                  <c:v>1436.16</c:v>
                </c:pt>
                <c:pt idx="1667">
                  <c:v>1555.2</c:v>
                </c:pt>
                <c:pt idx="1668">
                  <c:v>1456</c:v>
                </c:pt>
                <c:pt idx="1669">
                  <c:v>1656.32</c:v>
                </c:pt>
                <c:pt idx="1670">
                  <c:v>1679.36</c:v>
                </c:pt>
                <c:pt idx="1671">
                  <c:v>1690.88</c:v>
                </c:pt>
                <c:pt idx="1672">
                  <c:v>1717.76</c:v>
                </c:pt>
                <c:pt idx="1673">
                  <c:v>1733.12</c:v>
                </c:pt>
                <c:pt idx="1674">
                  <c:v>1752.96</c:v>
                </c:pt>
                <c:pt idx="1675">
                  <c:v>1772.8</c:v>
                </c:pt>
                <c:pt idx="1676">
                  <c:v>1799.04</c:v>
                </c:pt>
                <c:pt idx="1677">
                  <c:v>1815.04</c:v>
                </c:pt>
                <c:pt idx="1678">
                  <c:v>1840</c:v>
                </c:pt>
                <c:pt idx="1679">
                  <c:v>1844.48</c:v>
                </c:pt>
                <c:pt idx="1680">
                  <c:v>1872.64</c:v>
                </c:pt>
                <c:pt idx="1681">
                  <c:v>1895.68</c:v>
                </c:pt>
                <c:pt idx="1682">
                  <c:v>1905.28</c:v>
                </c:pt>
                <c:pt idx="1683">
                  <c:v>1906.56</c:v>
                </c:pt>
                <c:pt idx="1684">
                  <c:v>1859.2</c:v>
                </c:pt>
                <c:pt idx="1685">
                  <c:v>1764.48</c:v>
                </c:pt>
                <c:pt idx="1686">
                  <c:v>1726.72</c:v>
                </c:pt>
                <c:pt idx="1687">
                  <c:v>1649.28</c:v>
                </c:pt>
                <c:pt idx="1688">
                  <c:v>1415.04</c:v>
                </c:pt>
                <c:pt idx="1689">
                  <c:v>1511.68</c:v>
                </c:pt>
                <c:pt idx="1690">
                  <c:v>1523.2</c:v>
                </c:pt>
                <c:pt idx="1691">
                  <c:v>1046.72</c:v>
                </c:pt>
                <c:pt idx="1692">
                  <c:v>1040.96</c:v>
                </c:pt>
                <c:pt idx="1693">
                  <c:v>1221.76</c:v>
                </c:pt>
                <c:pt idx="1694">
                  <c:v>1504.64</c:v>
                </c:pt>
                <c:pt idx="1695">
                  <c:v>1425.28</c:v>
                </c:pt>
                <c:pt idx="1696">
                  <c:v>1162.24</c:v>
                </c:pt>
                <c:pt idx="1697">
                  <c:v>1150.72</c:v>
                </c:pt>
                <c:pt idx="1698">
                  <c:v>933.76</c:v>
                </c:pt>
                <c:pt idx="1699">
                  <c:v>1162.24</c:v>
                </c:pt>
                <c:pt idx="1700">
                  <c:v>1305.28</c:v>
                </c:pt>
                <c:pt idx="1701">
                  <c:v>1497.6</c:v>
                </c:pt>
                <c:pt idx="1702">
                  <c:v>1504</c:v>
                </c:pt>
                <c:pt idx="1703">
                  <c:v>1535.36</c:v>
                </c:pt>
                <c:pt idx="1704">
                  <c:v>2014.72</c:v>
                </c:pt>
                <c:pt idx="1705">
                  <c:v>1943.04</c:v>
                </c:pt>
                <c:pt idx="1706">
                  <c:v>2047.36</c:v>
                </c:pt>
                <c:pt idx="1707">
                  <c:v>2291.84</c:v>
                </c:pt>
                <c:pt idx="1708">
                  <c:v>2298.2399999999998</c:v>
                </c:pt>
                <c:pt idx="1709">
                  <c:v>2222.7199999999998</c:v>
                </c:pt>
                <c:pt idx="1710">
                  <c:v>1993.6</c:v>
                </c:pt>
                <c:pt idx="1711">
                  <c:v>1975.68</c:v>
                </c:pt>
                <c:pt idx="1712">
                  <c:v>2016.64</c:v>
                </c:pt>
                <c:pt idx="1713">
                  <c:v>2132.48</c:v>
                </c:pt>
                <c:pt idx="1714">
                  <c:v>1995.52</c:v>
                </c:pt>
                <c:pt idx="1715">
                  <c:v>1681.92</c:v>
                </c:pt>
                <c:pt idx="1716">
                  <c:v>1751.04</c:v>
                </c:pt>
                <c:pt idx="1717">
                  <c:v>1699.84</c:v>
                </c:pt>
                <c:pt idx="1718">
                  <c:v>1023.68</c:v>
                </c:pt>
                <c:pt idx="1719">
                  <c:v>1774.08</c:v>
                </c:pt>
                <c:pt idx="1720">
                  <c:v>579.84</c:v>
                </c:pt>
                <c:pt idx="1721">
                  <c:v>356.16</c:v>
                </c:pt>
                <c:pt idx="1722">
                  <c:v>480.32</c:v>
                </c:pt>
                <c:pt idx="1723">
                  <c:v>1754.88</c:v>
                </c:pt>
                <c:pt idx="1724">
                  <c:v>2062.08</c:v>
                </c:pt>
                <c:pt idx="1725">
                  <c:v>2342.4</c:v>
                </c:pt>
                <c:pt idx="1726">
                  <c:v>1943.04</c:v>
                </c:pt>
                <c:pt idx="1727">
                  <c:v>2243.84</c:v>
                </c:pt>
                <c:pt idx="1728">
                  <c:v>790.4</c:v>
                </c:pt>
                <c:pt idx="1729">
                  <c:v>1445.12</c:v>
                </c:pt>
                <c:pt idx="1730">
                  <c:v>1569.92</c:v>
                </c:pt>
                <c:pt idx="1731">
                  <c:v>2689.28</c:v>
                </c:pt>
                <c:pt idx="1732">
                  <c:v>1649.92</c:v>
                </c:pt>
                <c:pt idx="1733">
                  <c:v>1432.32</c:v>
                </c:pt>
                <c:pt idx="1734">
                  <c:v>2384.64</c:v>
                </c:pt>
                <c:pt idx="1735">
                  <c:v>2860.8</c:v>
                </c:pt>
                <c:pt idx="1736">
                  <c:v>1731.84</c:v>
                </c:pt>
                <c:pt idx="1737">
                  <c:v>1368.32</c:v>
                </c:pt>
                <c:pt idx="1738">
                  <c:v>2591.36</c:v>
                </c:pt>
                <c:pt idx="1739">
                  <c:v>2626.56</c:v>
                </c:pt>
                <c:pt idx="1740">
                  <c:v>460</c:v>
                </c:pt>
                <c:pt idx="1741">
                  <c:v>239.36</c:v>
                </c:pt>
                <c:pt idx="1742">
                  <c:v>195.68</c:v>
                </c:pt>
                <c:pt idx="1743">
                  <c:v>169.36</c:v>
                </c:pt>
                <c:pt idx="1744">
                  <c:v>494.72</c:v>
                </c:pt>
                <c:pt idx="1745">
                  <c:v>328.96</c:v>
                </c:pt>
                <c:pt idx="1746">
                  <c:v>217.92</c:v>
                </c:pt>
                <c:pt idx="1747">
                  <c:v>304.48</c:v>
                </c:pt>
                <c:pt idx="1748">
                  <c:v>115.92</c:v>
                </c:pt>
                <c:pt idx="1749">
                  <c:v>110.96</c:v>
                </c:pt>
                <c:pt idx="1750">
                  <c:v>105.56</c:v>
                </c:pt>
                <c:pt idx="1751">
                  <c:v>99.84</c:v>
                </c:pt>
                <c:pt idx="1752">
                  <c:v>93.24</c:v>
                </c:pt>
                <c:pt idx="1753">
                  <c:v>86.68</c:v>
                </c:pt>
                <c:pt idx="1754">
                  <c:v>80.099999999999994</c:v>
                </c:pt>
                <c:pt idx="1755">
                  <c:v>73.92</c:v>
                </c:pt>
                <c:pt idx="1756">
                  <c:v>66.540000000000006</c:v>
                </c:pt>
                <c:pt idx="1757">
                  <c:v>58.54</c:v>
                </c:pt>
                <c:pt idx="1758">
                  <c:v>51.54</c:v>
                </c:pt>
                <c:pt idx="1759">
                  <c:v>42.3</c:v>
                </c:pt>
                <c:pt idx="1760">
                  <c:v>33.270000000000003</c:v>
                </c:pt>
                <c:pt idx="1761">
                  <c:v>24.01</c:v>
                </c:pt>
                <c:pt idx="1762">
                  <c:v>15.16</c:v>
                </c:pt>
                <c:pt idx="1763">
                  <c:v>8.7899999999999991</c:v>
                </c:pt>
                <c:pt idx="1764">
                  <c:v>4.09</c:v>
                </c:pt>
                <c:pt idx="1765">
                  <c:v>1.43</c:v>
                </c:pt>
                <c:pt idx="1766">
                  <c:v>0</c:v>
                </c:pt>
                <c:pt idx="1767">
                  <c:v>0</c:v>
                </c:pt>
                <c:pt idx="1768">
                  <c:v>0</c:v>
                </c:pt>
                <c:pt idx="1769">
                  <c:v>0</c:v>
                </c:pt>
                <c:pt idx="1770">
                  <c:v>0</c:v>
                </c:pt>
                <c:pt idx="1771">
                  <c:v>0</c:v>
                </c:pt>
                <c:pt idx="1772">
                  <c:v>0</c:v>
                </c:pt>
                <c:pt idx="1773">
                  <c:v>0</c:v>
                </c:pt>
                <c:pt idx="1774">
                  <c:v>0</c:v>
                </c:pt>
                <c:pt idx="1775">
                  <c:v>0</c:v>
                </c:pt>
                <c:pt idx="1776">
                  <c:v>0</c:v>
                </c:pt>
                <c:pt idx="1777">
                  <c:v>0</c:v>
                </c:pt>
                <c:pt idx="1778">
                  <c:v>0</c:v>
                </c:pt>
                <c:pt idx="1779">
                  <c:v>0</c:v>
                </c:pt>
                <c:pt idx="1780">
                  <c:v>0</c:v>
                </c:pt>
                <c:pt idx="1781">
                  <c:v>0</c:v>
                </c:pt>
                <c:pt idx="1782">
                  <c:v>0</c:v>
                </c:pt>
                <c:pt idx="1783">
                  <c:v>0</c:v>
                </c:pt>
                <c:pt idx="1784">
                  <c:v>0</c:v>
                </c:pt>
                <c:pt idx="1785">
                  <c:v>0</c:v>
                </c:pt>
                <c:pt idx="1786">
                  <c:v>0</c:v>
                </c:pt>
                <c:pt idx="1787">
                  <c:v>0</c:v>
                </c:pt>
                <c:pt idx="1788">
                  <c:v>0</c:v>
                </c:pt>
                <c:pt idx="1789">
                  <c:v>0</c:v>
                </c:pt>
                <c:pt idx="1790">
                  <c:v>0</c:v>
                </c:pt>
                <c:pt idx="1791">
                  <c:v>0</c:v>
                </c:pt>
                <c:pt idx="1792">
                  <c:v>0</c:v>
                </c:pt>
                <c:pt idx="1793">
                  <c:v>0</c:v>
                </c:pt>
                <c:pt idx="1794">
                  <c:v>0</c:v>
                </c:pt>
                <c:pt idx="1795">
                  <c:v>0</c:v>
                </c:pt>
                <c:pt idx="1796">
                  <c:v>0</c:v>
                </c:pt>
                <c:pt idx="1797">
                  <c:v>0</c:v>
                </c:pt>
                <c:pt idx="1798">
                  <c:v>0</c:v>
                </c:pt>
                <c:pt idx="1799">
                  <c:v>0</c:v>
                </c:pt>
                <c:pt idx="1800">
                  <c:v>0</c:v>
                </c:pt>
                <c:pt idx="1801">
                  <c:v>0</c:v>
                </c:pt>
                <c:pt idx="1802">
                  <c:v>0</c:v>
                </c:pt>
                <c:pt idx="1803">
                  <c:v>0</c:v>
                </c:pt>
                <c:pt idx="1804">
                  <c:v>0</c:v>
                </c:pt>
                <c:pt idx="1805">
                  <c:v>0</c:v>
                </c:pt>
                <c:pt idx="1806">
                  <c:v>0</c:v>
                </c:pt>
                <c:pt idx="1807">
                  <c:v>0</c:v>
                </c:pt>
                <c:pt idx="1808">
                  <c:v>0</c:v>
                </c:pt>
                <c:pt idx="1809">
                  <c:v>0</c:v>
                </c:pt>
                <c:pt idx="1810">
                  <c:v>0</c:v>
                </c:pt>
                <c:pt idx="1811">
                  <c:v>0</c:v>
                </c:pt>
                <c:pt idx="1812">
                  <c:v>0</c:v>
                </c:pt>
                <c:pt idx="1813">
                  <c:v>0</c:v>
                </c:pt>
                <c:pt idx="1814">
                  <c:v>0</c:v>
                </c:pt>
                <c:pt idx="1815">
                  <c:v>0</c:v>
                </c:pt>
                <c:pt idx="1816">
                  <c:v>0</c:v>
                </c:pt>
                <c:pt idx="1817">
                  <c:v>0</c:v>
                </c:pt>
                <c:pt idx="1818">
                  <c:v>0</c:v>
                </c:pt>
                <c:pt idx="1819">
                  <c:v>0</c:v>
                </c:pt>
                <c:pt idx="1820">
                  <c:v>0</c:v>
                </c:pt>
                <c:pt idx="1821">
                  <c:v>0</c:v>
                </c:pt>
                <c:pt idx="1822">
                  <c:v>0</c:v>
                </c:pt>
                <c:pt idx="1823">
                  <c:v>0</c:v>
                </c:pt>
                <c:pt idx="1824">
                  <c:v>0</c:v>
                </c:pt>
                <c:pt idx="1825">
                  <c:v>0</c:v>
                </c:pt>
                <c:pt idx="1826">
                  <c:v>0</c:v>
                </c:pt>
                <c:pt idx="1827">
                  <c:v>0</c:v>
                </c:pt>
                <c:pt idx="1828">
                  <c:v>0</c:v>
                </c:pt>
                <c:pt idx="1829">
                  <c:v>0</c:v>
                </c:pt>
                <c:pt idx="1830">
                  <c:v>0</c:v>
                </c:pt>
                <c:pt idx="1831">
                  <c:v>0</c:v>
                </c:pt>
                <c:pt idx="1832">
                  <c:v>0</c:v>
                </c:pt>
                <c:pt idx="1833">
                  <c:v>0</c:v>
                </c:pt>
                <c:pt idx="1834">
                  <c:v>0</c:v>
                </c:pt>
                <c:pt idx="1835">
                  <c:v>0</c:v>
                </c:pt>
                <c:pt idx="1836">
                  <c:v>0</c:v>
                </c:pt>
                <c:pt idx="1837">
                  <c:v>0</c:v>
                </c:pt>
                <c:pt idx="1838">
                  <c:v>0</c:v>
                </c:pt>
                <c:pt idx="1839">
                  <c:v>0</c:v>
                </c:pt>
                <c:pt idx="1840">
                  <c:v>0</c:v>
                </c:pt>
                <c:pt idx="1841">
                  <c:v>0</c:v>
                </c:pt>
                <c:pt idx="1842">
                  <c:v>0</c:v>
                </c:pt>
                <c:pt idx="1843">
                  <c:v>0</c:v>
                </c:pt>
                <c:pt idx="1844">
                  <c:v>0</c:v>
                </c:pt>
                <c:pt idx="1845">
                  <c:v>0</c:v>
                </c:pt>
                <c:pt idx="1846">
                  <c:v>0</c:v>
                </c:pt>
                <c:pt idx="1847">
                  <c:v>0</c:v>
                </c:pt>
                <c:pt idx="1848">
                  <c:v>0</c:v>
                </c:pt>
                <c:pt idx="1849">
                  <c:v>0</c:v>
                </c:pt>
                <c:pt idx="1850">
                  <c:v>0</c:v>
                </c:pt>
                <c:pt idx="1851">
                  <c:v>0</c:v>
                </c:pt>
                <c:pt idx="1852">
                  <c:v>0</c:v>
                </c:pt>
                <c:pt idx="1853">
                  <c:v>0</c:v>
                </c:pt>
                <c:pt idx="1854">
                  <c:v>0</c:v>
                </c:pt>
                <c:pt idx="1855">
                  <c:v>0</c:v>
                </c:pt>
                <c:pt idx="1856">
                  <c:v>0</c:v>
                </c:pt>
                <c:pt idx="1857">
                  <c:v>0</c:v>
                </c:pt>
                <c:pt idx="1858">
                  <c:v>0</c:v>
                </c:pt>
                <c:pt idx="1859">
                  <c:v>0</c:v>
                </c:pt>
                <c:pt idx="1860">
                  <c:v>0</c:v>
                </c:pt>
                <c:pt idx="1861">
                  <c:v>0</c:v>
                </c:pt>
                <c:pt idx="1862">
                  <c:v>0</c:v>
                </c:pt>
                <c:pt idx="1863">
                  <c:v>0</c:v>
                </c:pt>
                <c:pt idx="1864">
                  <c:v>0</c:v>
                </c:pt>
                <c:pt idx="1865">
                  <c:v>0</c:v>
                </c:pt>
                <c:pt idx="1866">
                  <c:v>0</c:v>
                </c:pt>
                <c:pt idx="1867">
                  <c:v>0</c:v>
                </c:pt>
                <c:pt idx="1868">
                  <c:v>0</c:v>
                </c:pt>
                <c:pt idx="1869">
                  <c:v>0</c:v>
                </c:pt>
                <c:pt idx="1870">
                  <c:v>0</c:v>
                </c:pt>
                <c:pt idx="1871">
                  <c:v>0</c:v>
                </c:pt>
                <c:pt idx="1872">
                  <c:v>0</c:v>
                </c:pt>
                <c:pt idx="1873">
                  <c:v>0</c:v>
                </c:pt>
                <c:pt idx="1874">
                  <c:v>0</c:v>
                </c:pt>
                <c:pt idx="1875">
                  <c:v>0</c:v>
                </c:pt>
                <c:pt idx="1876">
                  <c:v>0</c:v>
                </c:pt>
                <c:pt idx="1877">
                  <c:v>0</c:v>
                </c:pt>
                <c:pt idx="1878">
                  <c:v>0</c:v>
                </c:pt>
                <c:pt idx="1879">
                  <c:v>0</c:v>
                </c:pt>
                <c:pt idx="1880">
                  <c:v>0</c:v>
                </c:pt>
                <c:pt idx="1881">
                  <c:v>0</c:v>
                </c:pt>
                <c:pt idx="1882">
                  <c:v>0</c:v>
                </c:pt>
                <c:pt idx="1883">
                  <c:v>0</c:v>
                </c:pt>
                <c:pt idx="1884">
                  <c:v>0</c:v>
                </c:pt>
                <c:pt idx="1885">
                  <c:v>0</c:v>
                </c:pt>
                <c:pt idx="1886">
                  <c:v>0</c:v>
                </c:pt>
                <c:pt idx="1887">
                  <c:v>0</c:v>
                </c:pt>
                <c:pt idx="1888">
                  <c:v>0</c:v>
                </c:pt>
                <c:pt idx="1889">
                  <c:v>0</c:v>
                </c:pt>
                <c:pt idx="1890">
                  <c:v>0</c:v>
                </c:pt>
                <c:pt idx="1891">
                  <c:v>0</c:v>
                </c:pt>
                <c:pt idx="1892">
                  <c:v>0</c:v>
                </c:pt>
                <c:pt idx="1893">
                  <c:v>0</c:v>
                </c:pt>
                <c:pt idx="1894">
                  <c:v>0</c:v>
                </c:pt>
                <c:pt idx="1895">
                  <c:v>0</c:v>
                </c:pt>
                <c:pt idx="1896">
                  <c:v>0</c:v>
                </c:pt>
                <c:pt idx="1897">
                  <c:v>0</c:v>
                </c:pt>
                <c:pt idx="1898">
                  <c:v>0.4</c:v>
                </c:pt>
                <c:pt idx="1899">
                  <c:v>1.63</c:v>
                </c:pt>
                <c:pt idx="1900">
                  <c:v>2.86</c:v>
                </c:pt>
                <c:pt idx="1901">
                  <c:v>4.09</c:v>
                </c:pt>
                <c:pt idx="1902">
                  <c:v>6.95</c:v>
                </c:pt>
                <c:pt idx="1903">
                  <c:v>10.02</c:v>
                </c:pt>
                <c:pt idx="1904">
                  <c:v>16.62</c:v>
                </c:pt>
                <c:pt idx="1905">
                  <c:v>23.6</c:v>
                </c:pt>
                <c:pt idx="1906">
                  <c:v>30.41</c:v>
                </c:pt>
                <c:pt idx="1907">
                  <c:v>26.09</c:v>
                </c:pt>
                <c:pt idx="1908">
                  <c:v>24.01</c:v>
                </c:pt>
                <c:pt idx="1909">
                  <c:v>39.64</c:v>
                </c:pt>
                <c:pt idx="1910">
                  <c:v>68.239999999999995</c:v>
                </c:pt>
                <c:pt idx="1911">
                  <c:v>92.88</c:v>
                </c:pt>
                <c:pt idx="1912">
                  <c:v>83.4</c:v>
                </c:pt>
                <c:pt idx="1913">
                  <c:v>60.84</c:v>
                </c:pt>
                <c:pt idx="1914">
                  <c:v>53.42</c:v>
                </c:pt>
                <c:pt idx="1915">
                  <c:v>67.42</c:v>
                </c:pt>
                <c:pt idx="1916">
                  <c:v>66.959999999999994</c:v>
                </c:pt>
                <c:pt idx="1917">
                  <c:v>63.68</c:v>
                </c:pt>
                <c:pt idx="1918">
                  <c:v>73.14</c:v>
                </c:pt>
                <c:pt idx="1919">
                  <c:v>108.52</c:v>
                </c:pt>
                <c:pt idx="1920">
                  <c:v>138.19999999999999</c:v>
                </c:pt>
                <c:pt idx="1921">
                  <c:v>170.24</c:v>
                </c:pt>
                <c:pt idx="1922">
                  <c:v>171.84</c:v>
                </c:pt>
                <c:pt idx="1923">
                  <c:v>248.48</c:v>
                </c:pt>
                <c:pt idx="1924">
                  <c:v>267.44</c:v>
                </c:pt>
                <c:pt idx="1925">
                  <c:v>233.68</c:v>
                </c:pt>
                <c:pt idx="1926">
                  <c:v>258.39999999999998</c:v>
                </c:pt>
                <c:pt idx="1927">
                  <c:v>224.64</c:v>
                </c:pt>
                <c:pt idx="1928">
                  <c:v>189.12</c:v>
                </c:pt>
                <c:pt idx="1929">
                  <c:v>165.28</c:v>
                </c:pt>
                <c:pt idx="1930">
                  <c:v>133.28</c:v>
                </c:pt>
                <c:pt idx="1931">
                  <c:v>113.56</c:v>
                </c:pt>
                <c:pt idx="1932">
                  <c:v>109.76</c:v>
                </c:pt>
                <c:pt idx="1933">
                  <c:v>125.12</c:v>
                </c:pt>
                <c:pt idx="1934">
                  <c:v>154.6</c:v>
                </c:pt>
                <c:pt idx="1935">
                  <c:v>150.6</c:v>
                </c:pt>
                <c:pt idx="1936">
                  <c:v>172.64</c:v>
                </c:pt>
                <c:pt idx="1937">
                  <c:v>180.16</c:v>
                </c:pt>
                <c:pt idx="1938">
                  <c:v>212.96</c:v>
                </c:pt>
                <c:pt idx="1939">
                  <c:v>235.28</c:v>
                </c:pt>
                <c:pt idx="1940">
                  <c:v>230.4</c:v>
                </c:pt>
                <c:pt idx="1941">
                  <c:v>211.36</c:v>
                </c:pt>
                <c:pt idx="1942">
                  <c:v>238.56</c:v>
                </c:pt>
                <c:pt idx="1943">
                  <c:v>394.88</c:v>
                </c:pt>
                <c:pt idx="1944">
                  <c:v>242.72</c:v>
                </c:pt>
                <c:pt idx="1945">
                  <c:v>185.84</c:v>
                </c:pt>
                <c:pt idx="1946">
                  <c:v>184.24</c:v>
                </c:pt>
                <c:pt idx="1947">
                  <c:v>228.72</c:v>
                </c:pt>
                <c:pt idx="1948">
                  <c:v>220.56</c:v>
                </c:pt>
                <c:pt idx="1949">
                  <c:v>204.8</c:v>
                </c:pt>
                <c:pt idx="1950">
                  <c:v>226.32</c:v>
                </c:pt>
                <c:pt idx="1951">
                  <c:v>263.36</c:v>
                </c:pt>
                <c:pt idx="1952">
                  <c:v>264.95999999999998</c:v>
                </c:pt>
                <c:pt idx="1953">
                  <c:v>213.84</c:v>
                </c:pt>
                <c:pt idx="1954">
                  <c:v>324.08</c:v>
                </c:pt>
                <c:pt idx="1955">
                  <c:v>296.24</c:v>
                </c:pt>
                <c:pt idx="1956">
                  <c:v>299.52</c:v>
                </c:pt>
                <c:pt idx="1957">
                  <c:v>481.28</c:v>
                </c:pt>
                <c:pt idx="1958">
                  <c:v>352.96</c:v>
                </c:pt>
                <c:pt idx="1959">
                  <c:v>490.24</c:v>
                </c:pt>
                <c:pt idx="1960">
                  <c:v>366.08</c:v>
                </c:pt>
                <c:pt idx="1961">
                  <c:v>292.95999999999998</c:v>
                </c:pt>
                <c:pt idx="1962">
                  <c:v>382.56</c:v>
                </c:pt>
                <c:pt idx="1963">
                  <c:v>281.44</c:v>
                </c:pt>
                <c:pt idx="1964">
                  <c:v>337.28</c:v>
                </c:pt>
                <c:pt idx="1965">
                  <c:v>267.44</c:v>
                </c:pt>
                <c:pt idx="1966">
                  <c:v>358.72</c:v>
                </c:pt>
                <c:pt idx="1967">
                  <c:v>372.48</c:v>
                </c:pt>
                <c:pt idx="1968">
                  <c:v>279.04000000000002</c:v>
                </c:pt>
                <c:pt idx="1969">
                  <c:v>223.04</c:v>
                </c:pt>
                <c:pt idx="1970">
                  <c:v>281.52</c:v>
                </c:pt>
                <c:pt idx="1971">
                  <c:v>214.64</c:v>
                </c:pt>
                <c:pt idx="1972">
                  <c:v>255.84</c:v>
                </c:pt>
                <c:pt idx="1973">
                  <c:v>285.52</c:v>
                </c:pt>
                <c:pt idx="1974">
                  <c:v>220.56</c:v>
                </c:pt>
                <c:pt idx="1975">
                  <c:v>274.8</c:v>
                </c:pt>
                <c:pt idx="1976">
                  <c:v>215.44</c:v>
                </c:pt>
                <c:pt idx="1977">
                  <c:v>174.32</c:v>
                </c:pt>
                <c:pt idx="1978">
                  <c:v>187.52</c:v>
                </c:pt>
                <c:pt idx="1979">
                  <c:v>241.92</c:v>
                </c:pt>
                <c:pt idx="1980">
                  <c:v>260.08</c:v>
                </c:pt>
                <c:pt idx="1981">
                  <c:v>333.92</c:v>
                </c:pt>
                <c:pt idx="1982">
                  <c:v>222.16</c:v>
                </c:pt>
                <c:pt idx="1983">
                  <c:v>233.68</c:v>
                </c:pt>
                <c:pt idx="1984">
                  <c:v>287.27999999999997</c:v>
                </c:pt>
                <c:pt idx="1985">
                  <c:v>251.84</c:v>
                </c:pt>
                <c:pt idx="1986">
                  <c:v>263.36</c:v>
                </c:pt>
                <c:pt idx="1987">
                  <c:v>364.32</c:v>
                </c:pt>
                <c:pt idx="1988">
                  <c:v>351.2</c:v>
                </c:pt>
                <c:pt idx="1989">
                  <c:v>339.04</c:v>
                </c:pt>
                <c:pt idx="1990">
                  <c:v>286.48</c:v>
                </c:pt>
                <c:pt idx="1991">
                  <c:v>217.28</c:v>
                </c:pt>
                <c:pt idx="1992">
                  <c:v>243.6</c:v>
                </c:pt>
                <c:pt idx="1993">
                  <c:v>177.6</c:v>
                </c:pt>
                <c:pt idx="1994">
                  <c:v>178.4</c:v>
                </c:pt>
                <c:pt idx="1995">
                  <c:v>180.96</c:v>
                </c:pt>
                <c:pt idx="1996">
                  <c:v>226.32</c:v>
                </c:pt>
                <c:pt idx="1997">
                  <c:v>209.68</c:v>
                </c:pt>
                <c:pt idx="1998">
                  <c:v>216.24</c:v>
                </c:pt>
                <c:pt idx="1999">
                  <c:v>189.12</c:v>
                </c:pt>
                <c:pt idx="2000">
                  <c:v>206.4</c:v>
                </c:pt>
                <c:pt idx="2001">
                  <c:v>230.4</c:v>
                </c:pt>
                <c:pt idx="2002">
                  <c:v>194.88</c:v>
                </c:pt>
              </c:numCache>
            </c:numRef>
          </c:yVal>
          <c:smooth val="0"/>
          <c:extLst>
            <c:ext xmlns:c16="http://schemas.microsoft.com/office/drawing/2014/chart" uri="{C3380CC4-5D6E-409C-BE32-E72D297353CC}">
              <c16:uniqueId val="{00000001-8842-4329-9D18-4E26C88EEE73}"/>
            </c:ext>
          </c:extLst>
        </c:ser>
        <c:ser>
          <c:idx val="2"/>
          <c:order val="2"/>
          <c:tx>
            <c:strRef>
              <c:f>'202304_HOBO_Light'!$D$1</c:f>
              <c:strCache>
                <c:ptCount val="1"/>
                <c:pt idx="0">
                  <c:v>up82</c:v>
                </c:pt>
              </c:strCache>
            </c:strRef>
          </c:tx>
          <c:spPr>
            <a:ln w="19050" cap="rnd">
              <a:solidFill>
                <a:schemeClr val="bg2">
                  <a:lumMod val="75000"/>
                </a:schemeClr>
              </a:solidFill>
              <a:round/>
            </a:ln>
            <a:effectLst/>
          </c:spPr>
          <c:marker>
            <c:symbol val="none"/>
          </c:marker>
          <c:xVal>
            <c:numRef>
              <c:f>'202304_HOBO_Light'!$A$2:$A$2004</c:f>
              <c:numCache>
                <c:formatCode>m/d/yyyy\ h:mm</c:formatCode>
                <c:ptCount val="2003"/>
                <c:pt idx="0">
                  <c:v>45012.676388888889</c:v>
                </c:pt>
                <c:pt idx="1">
                  <c:v>45012.679861111108</c:v>
                </c:pt>
                <c:pt idx="2">
                  <c:v>45012.683333333334</c:v>
                </c:pt>
                <c:pt idx="3">
                  <c:v>45012.686805555553</c:v>
                </c:pt>
                <c:pt idx="4">
                  <c:v>45012.69027777778</c:v>
                </c:pt>
                <c:pt idx="5">
                  <c:v>45012.693749999999</c:v>
                </c:pt>
                <c:pt idx="6">
                  <c:v>45012.697222222225</c:v>
                </c:pt>
                <c:pt idx="7">
                  <c:v>45012.700694444444</c:v>
                </c:pt>
                <c:pt idx="8">
                  <c:v>45012.70416666667</c:v>
                </c:pt>
                <c:pt idx="9">
                  <c:v>45012.707638888889</c:v>
                </c:pt>
                <c:pt idx="10">
                  <c:v>45012.711111111108</c:v>
                </c:pt>
                <c:pt idx="11">
                  <c:v>45012.714583333334</c:v>
                </c:pt>
                <c:pt idx="12">
                  <c:v>45012.718055555553</c:v>
                </c:pt>
                <c:pt idx="13">
                  <c:v>45012.72152777778</c:v>
                </c:pt>
                <c:pt idx="14">
                  <c:v>45012.724999999999</c:v>
                </c:pt>
                <c:pt idx="15">
                  <c:v>45012.728472222225</c:v>
                </c:pt>
                <c:pt idx="16">
                  <c:v>45012.731944444444</c:v>
                </c:pt>
                <c:pt idx="17">
                  <c:v>45012.73541666667</c:v>
                </c:pt>
                <c:pt idx="18">
                  <c:v>45012.738888888889</c:v>
                </c:pt>
                <c:pt idx="19">
                  <c:v>45012.742361111108</c:v>
                </c:pt>
                <c:pt idx="20">
                  <c:v>45012.745833333334</c:v>
                </c:pt>
                <c:pt idx="21">
                  <c:v>45012.749305555553</c:v>
                </c:pt>
                <c:pt idx="22">
                  <c:v>45012.75277777778</c:v>
                </c:pt>
                <c:pt idx="23">
                  <c:v>45012.756249999999</c:v>
                </c:pt>
                <c:pt idx="24">
                  <c:v>45012.759722222225</c:v>
                </c:pt>
                <c:pt idx="25">
                  <c:v>45012.763194444444</c:v>
                </c:pt>
                <c:pt idx="26">
                  <c:v>45012.76666666667</c:v>
                </c:pt>
                <c:pt idx="27">
                  <c:v>45012.770138888889</c:v>
                </c:pt>
                <c:pt idx="28">
                  <c:v>45012.773611111108</c:v>
                </c:pt>
                <c:pt idx="29">
                  <c:v>45012.777083333334</c:v>
                </c:pt>
                <c:pt idx="30">
                  <c:v>45012.780555555553</c:v>
                </c:pt>
                <c:pt idx="31">
                  <c:v>45012.78402777778</c:v>
                </c:pt>
                <c:pt idx="32">
                  <c:v>45012.787499999999</c:v>
                </c:pt>
                <c:pt idx="33">
                  <c:v>45012.790972222225</c:v>
                </c:pt>
                <c:pt idx="34">
                  <c:v>45012.794444444444</c:v>
                </c:pt>
                <c:pt idx="35">
                  <c:v>45012.79791666667</c:v>
                </c:pt>
                <c:pt idx="36">
                  <c:v>45012.801388888889</c:v>
                </c:pt>
                <c:pt idx="37">
                  <c:v>45012.804861111108</c:v>
                </c:pt>
                <c:pt idx="38">
                  <c:v>45012.808333333334</c:v>
                </c:pt>
                <c:pt idx="39">
                  <c:v>45012.811805555553</c:v>
                </c:pt>
                <c:pt idx="40">
                  <c:v>45012.81527777778</c:v>
                </c:pt>
                <c:pt idx="41">
                  <c:v>45012.818749999999</c:v>
                </c:pt>
                <c:pt idx="42">
                  <c:v>45012.822222222225</c:v>
                </c:pt>
                <c:pt idx="43">
                  <c:v>45012.825694444444</c:v>
                </c:pt>
                <c:pt idx="44">
                  <c:v>45012.82916666667</c:v>
                </c:pt>
                <c:pt idx="45">
                  <c:v>45012.832638888889</c:v>
                </c:pt>
                <c:pt idx="46">
                  <c:v>45012.836111111108</c:v>
                </c:pt>
                <c:pt idx="47">
                  <c:v>45012.839583333334</c:v>
                </c:pt>
                <c:pt idx="48">
                  <c:v>45012.843055555553</c:v>
                </c:pt>
                <c:pt idx="49">
                  <c:v>45012.84652777778</c:v>
                </c:pt>
                <c:pt idx="50">
                  <c:v>45012.85</c:v>
                </c:pt>
                <c:pt idx="51">
                  <c:v>45012.853472222225</c:v>
                </c:pt>
                <c:pt idx="52">
                  <c:v>45012.856944444444</c:v>
                </c:pt>
                <c:pt idx="53">
                  <c:v>45012.86041666667</c:v>
                </c:pt>
                <c:pt idx="54">
                  <c:v>45012.863888888889</c:v>
                </c:pt>
                <c:pt idx="55">
                  <c:v>45012.867361111108</c:v>
                </c:pt>
                <c:pt idx="56">
                  <c:v>45012.870833333334</c:v>
                </c:pt>
                <c:pt idx="57">
                  <c:v>45012.874305555553</c:v>
                </c:pt>
                <c:pt idx="58">
                  <c:v>45012.87777777778</c:v>
                </c:pt>
                <c:pt idx="59">
                  <c:v>45012.881249999999</c:v>
                </c:pt>
                <c:pt idx="60">
                  <c:v>45012.884722222225</c:v>
                </c:pt>
                <c:pt idx="61">
                  <c:v>45012.888194444444</c:v>
                </c:pt>
                <c:pt idx="62">
                  <c:v>45012.89166666667</c:v>
                </c:pt>
                <c:pt idx="63">
                  <c:v>45012.895138888889</c:v>
                </c:pt>
                <c:pt idx="64">
                  <c:v>45012.898611111108</c:v>
                </c:pt>
                <c:pt idx="65">
                  <c:v>45012.902083333334</c:v>
                </c:pt>
                <c:pt idx="66">
                  <c:v>45012.905555555553</c:v>
                </c:pt>
                <c:pt idx="67">
                  <c:v>45012.90902777778</c:v>
                </c:pt>
                <c:pt idx="68">
                  <c:v>45012.912499999999</c:v>
                </c:pt>
                <c:pt idx="69">
                  <c:v>45012.915972222225</c:v>
                </c:pt>
                <c:pt idx="70">
                  <c:v>45012.919444444444</c:v>
                </c:pt>
                <c:pt idx="71">
                  <c:v>45012.92291666667</c:v>
                </c:pt>
                <c:pt idx="72">
                  <c:v>45012.926388888889</c:v>
                </c:pt>
                <c:pt idx="73">
                  <c:v>45012.929861111108</c:v>
                </c:pt>
                <c:pt idx="74">
                  <c:v>45012.933333333334</c:v>
                </c:pt>
                <c:pt idx="75">
                  <c:v>45012.936805555553</c:v>
                </c:pt>
                <c:pt idx="76">
                  <c:v>45012.94027777778</c:v>
                </c:pt>
                <c:pt idx="77">
                  <c:v>45012.943749999999</c:v>
                </c:pt>
                <c:pt idx="78">
                  <c:v>45012.947222222225</c:v>
                </c:pt>
                <c:pt idx="79">
                  <c:v>45012.950694444444</c:v>
                </c:pt>
                <c:pt idx="80">
                  <c:v>45012.95416666667</c:v>
                </c:pt>
                <c:pt idx="81">
                  <c:v>45012.957638888889</c:v>
                </c:pt>
                <c:pt idx="82">
                  <c:v>45012.961111111108</c:v>
                </c:pt>
                <c:pt idx="83">
                  <c:v>45012.964583333334</c:v>
                </c:pt>
                <c:pt idx="84">
                  <c:v>45012.968055555553</c:v>
                </c:pt>
                <c:pt idx="85">
                  <c:v>45012.97152777778</c:v>
                </c:pt>
                <c:pt idx="86">
                  <c:v>45012.974999999999</c:v>
                </c:pt>
                <c:pt idx="87">
                  <c:v>45012.978472222225</c:v>
                </c:pt>
                <c:pt idx="88">
                  <c:v>45012.981944444444</c:v>
                </c:pt>
                <c:pt idx="89">
                  <c:v>45012.98541666667</c:v>
                </c:pt>
                <c:pt idx="90">
                  <c:v>45012.988888888889</c:v>
                </c:pt>
                <c:pt idx="91">
                  <c:v>45012.992361111108</c:v>
                </c:pt>
                <c:pt idx="92">
                  <c:v>45012.995833333334</c:v>
                </c:pt>
                <c:pt idx="93">
                  <c:v>45012.999305555553</c:v>
                </c:pt>
                <c:pt idx="94">
                  <c:v>45013.00277777778</c:v>
                </c:pt>
                <c:pt idx="95">
                  <c:v>45013.006249999999</c:v>
                </c:pt>
                <c:pt idx="96">
                  <c:v>45013.009722222225</c:v>
                </c:pt>
                <c:pt idx="97">
                  <c:v>45013.013194444444</c:v>
                </c:pt>
                <c:pt idx="98">
                  <c:v>45013.01666666667</c:v>
                </c:pt>
                <c:pt idx="99">
                  <c:v>45013.020138888889</c:v>
                </c:pt>
                <c:pt idx="100">
                  <c:v>45013.023611111108</c:v>
                </c:pt>
                <c:pt idx="101">
                  <c:v>45013.027083333334</c:v>
                </c:pt>
                <c:pt idx="102">
                  <c:v>45013.030555555553</c:v>
                </c:pt>
                <c:pt idx="103">
                  <c:v>45013.03402777778</c:v>
                </c:pt>
                <c:pt idx="104">
                  <c:v>45013.037499999999</c:v>
                </c:pt>
                <c:pt idx="105">
                  <c:v>45013.040972222225</c:v>
                </c:pt>
                <c:pt idx="106">
                  <c:v>45013.044444444444</c:v>
                </c:pt>
                <c:pt idx="107">
                  <c:v>45013.04791666667</c:v>
                </c:pt>
                <c:pt idx="108">
                  <c:v>45013.051388888889</c:v>
                </c:pt>
                <c:pt idx="109">
                  <c:v>45013.054861111108</c:v>
                </c:pt>
                <c:pt idx="110">
                  <c:v>45013.058333333334</c:v>
                </c:pt>
                <c:pt idx="111">
                  <c:v>45013.061805555553</c:v>
                </c:pt>
                <c:pt idx="112">
                  <c:v>45013.06527777778</c:v>
                </c:pt>
                <c:pt idx="113">
                  <c:v>45013.068749999999</c:v>
                </c:pt>
                <c:pt idx="114">
                  <c:v>45013.072222222225</c:v>
                </c:pt>
                <c:pt idx="115">
                  <c:v>45013.075694444444</c:v>
                </c:pt>
                <c:pt idx="116">
                  <c:v>45013.07916666667</c:v>
                </c:pt>
                <c:pt idx="117">
                  <c:v>45013.082638888889</c:v>
                </c:pt>
                <c:pt idx="118">
                  <c:v>45013.086111111108</c:v>
                </c:pt>
                <c:pt idx="119">
                  <c:v>45013.089583333334</c:v>
                </c:pt>
                <c:pt idx="120">
                  <c:v>45013.093055555553</c:v>
                </c:pt>
                <c:pt idx="121">
                  <c:v>45013.09652777778</c:v>
                </c:pt>
                <c:pt idx="122">
                  <c:v>45013.1</c:v>
                </c:pt>
                <c:pt idx="123">
                  <c:v>45013.103472222225</c:v>
                </c:pt>
                <c:pt idx="124">
                  <c:v>45013.106944444444</c:v>
                </c:pt>
                <c:pt idx="125">
                  <c:v>45013.11041666667</c:v>
                </c:pt>
                <c:pt idx="126">
                  <c:v>45013.113888888889</c:v>
                </c:pt>
                <c:pt idx="127">
                  <c:v>45013.117361111108</c:v>
                </c:pt>
                <c:pt idx="128">
                  <c:v>45013.120833333334</c:v>
                </c:pt>
                <c:pt idx="129">
                  <c:v>45013.124305555553</c:v>
                </c:pt>
                <c:pt idx="130">
                  <c:v>45013.12777777778</c:v>
                </c:pt>
                <c:pt idx="131">
                  <c:v>45013.131249999999</c:v>
                </c:pt>
                <c:pt idx="132">
                  <c:v>45013.134722222225</c:v>
                </c:pt>
                <c:pt idx="133">
                  <c:v>45013.138194444444</c:v>
                </c:pt>
                <c:pt idx="134">
                  <c:v>45013.14166666667</c:v>
                </c:pt>
                <c:pt idx="135">
                  <c:v>45013.145138888889</c:v>
                </c:pt>
                <c:pt idx="136">
                  <c:v>45013.148611111108</c:v>
                </c:pt>
                <c:pt idx="137">
                  <c:v>45013.152083333334</c:v>
                </c:pt>
                <c:pt idx="138">
                  <c:v>45013.155555555553</c:v>
                </c:pt>
                <c:pt idx="139">
                  <c:v>45013.15902777778</c:v>
                </c:pt>
                <c:pt idx="140">
                  <c:v>45013.162499999999</c:v>
                </c:pt>
                <c:pt idx="141">
                  <c:v>45013.165972222225</c:v>
                </c:pt>
                <c:pt idx="142">
                  <c:v>45013.169444444444</c:v>
                </c:pt>
                <c:pt idx="143">
                  <c:v>45013.17291666667</c:v>
                </c:pt>
                <c:pt idx="144">
                  <c:v>45013.176388888889</c:v>
                </c:pt>
                <c:pt idx="145">
                  <c:v>45013.179861111108</c:v>
                </c:pt>
                <c:pt idx="146">
                  <c:v>45013.183333333334</c:v>
                </c:pt>
                <c:pt idx="147">
                  <c:v>45013.186805555553</c:v>
                </c:pt>
                <c:pt idx="148">
                  <c:v>45013.19027777778</c:v>
                </c:pt>
                <c:pt idx="149">
                  <c:v>45013.193749999999</c:v>
                </c:pt>
                <c:pt idx="150">
                  <c:v>45013.197222222225</c:v>
                </c:pt>
                <c:pt idx="151">
                  <c:v>45013.200694444444</c:v>
                </c:pt>
                <c:pt idx="152">
                  <c:v>45013.20416666667</c:v>
                </c:pt>
                <c:pt idx="153">
                  <c:v>45013.207638888889</c:v>
                </c:pt>
                <c:pt idx="154">
                  <c:v>45013.211111111108</c:v>
                </c:pt>
                <c:pt idx="155">
                  <c:v>45013.214583333334</c:v>
                </c:pt>
                <c:pt idx="156">
                  <c:v>45013.218055555553</c:v>
                </c:pt>
                <c:pt idx="157">
                  <c:v>45013.22152777778</c:v>
                </c:pt>
                <c:pt idx="158">
                  <c:v>45013.224999999999</c:v>
                </c:pt>
                <c:pt idx="159">
                  <c:v>45013.228472222225</c:v>
                </c:pt>
                <c:pt idx="160">
                  <c:v>45013.231944444444</c:v>
                </c:pt>
                <c:pt idx="161">
                  <c:v>45013.23541666667</c:v>
                </c:pt>
                <c:pt idx="162">
                  <c:v>45013.238888888889</c:v>
                </c:pt>
                <c:pt idx="163">
                  <c:v>45013.242361111108</c:v>
                </c:pt>
                <c:pt idx="164">
                  <c:v>45013.245833333334</c:v>
                </c:pt>
                <c:pt idx="165">
                  <c:v>45013.249305555553</c:v>
                </c:pt>
                <c:pt idx="166">
                  <c:v>45013.25277777778</c:v>
                </c:pt>
                <c:pt idx="167">
                  <c:v>45013.256249999999</c:v>
                </c:pt>
                <c:pt idx="168">
                  <c:v>45013.259722222225</c:v>
                </c:pt>
                <c:pt idx="169">
                  <c:v>45013.263194444444</c:v>
                </c:pt>
                <c:pt idx="170">
                  <c:v>45013.26666666667</c:v>
                </c:pt>
                <c:pt idx="171">
                  <c:v>45013.270138888889</c:v>
                </c:pt>
                <c:pt idx="172">
                  <c:v>45013.273611111108</c:v>
                </c:pt>
                <c:pt idx="173">
                  <c:v>45013.277083333334</c:v>
                </c:pt>
                <c:pt idx="174">
                  <c:v>45013.280555555553</c:v>
                </c:pt>
                <c:pt idx="175">
                  <c:v>45013.28402777778</c:v>
                </c:pt>
                <c:pt idx="176">
                  <c:v>45013.287499999999</c:v>
                </c:pt>
                <c:pt idx="177">
                  <c:v>45013.290972222225</c:v>
                </c:pt>
                <c:pt idx="178">
                  <c:v>45013.294444444444</c:v>
                </c:pt>
                <c:pt idx="179">
                  <c:v>45013.29791666667</c:v>
                </c:pt>
                <c:pt idx="180">
                  <c:v>45013.301388888889</c:v>
                </c:pt>
                <c:pt idx="181">
                  <c:v>45013.304861111108</c:v>
                </c:pt>
                <c:pt idx="182">
                  <c:v>45013.308333333334</c:v>
                </c:pt>
                <c:pt idx="183">
                  <c:v>45013.311805555553</c:v>
                </c:pt>
                <c:pt idx="184">
                  <c:v>45013.31527777778</c:v>
                </c:pt>
                <c:pt idx="185">
                  <c:v>45013.318749999999</c:v>
                </c:pt>
                <c:pt idx="186">
                  <c:v>45013.322222222225</c:v>
                </c:pt>
                <c:pt idx="187">
                  <c:v>45013.325694444444</c:v>
                </c:pt>
                <c:pt idx="188">
                  <c:v>45013.32916666667</c:v>
                </c:pt>
                <c:pt idx="189">
                  <c:v>45013.332638888889</c:v>
                </c:pt>
                <c:pt idx="190">
                  <c:v>45013.336111111108</c:v>
                </c:pt>
                <c:pt idx="191">
                  <c:v>45013.339583333334</c:v>
                </c:pt>
                <c:pt idx="192">
                  <c:v>45013.343055555553</c:v>
                </c:pt>
                <c:pt idx="193">
                  <c:v>45013.34652777778</c:v>
                </c:pt>
                <c:pt idx="194">
                  <c:v>45013.35</c:v>
                </c:pt>
                <c:pt idx="195">
                  <c:v>45013.353472222225</c:v>
                </c:pt>
                <c:pt idx="196">
                  <c:v>45013.356944444444</c:v>
                </c:pt>
                <c:pt idx="197">
                  <c:v>45013.36041666667</c:v>
                </c:pt>
                <c:pt idx="198">
                  <c:v>45013.363888888889</c:v>
                </c:pt>
                <c:pt idx="199">
                  <c:v>45013.367361111108</c:v>
                </c:pt>
                <c:pt idx="200">
                  <c:v>45013.370833333334</c:v>
                </c:pt>
                <c:pt idx="201">
                  <c:v>45013.374305555553</c:v>
                </c:pt>
                <c:pt idx="202">
                  <c:v>45013.37777777778</c:v>
                </c:pt>
                <c:pt idx="203">
                  <c:v>45013.381249999999</c:v>
                </c:pt>
                <c:pt idx="204">
                  <c:v>45013.384722222225</c:v>
                </c:pt>
                <c:pt idx="205">
                  <c:v>45013.388194444444</c:v>
                </c:pt>
                <c:pt idx="206">
                  <c:v>45013.39166666667</c:v>
                </c:pt>
                <c:pt idx="207">
                  <c:v>45013.395138888889</c:v>
                </c:pt>
                <c:pt idx="208">
                  <c:v>45013.398611111108</c:v>
                </c:pt>
                <c:pt idx="209">
                  <c:v>45013.402083333334</c:v>
                </c:pt>
                <c:pt idx="210">
                  <c:v>45013.405555555553</c:v>
                </c:pt>
                <c:pt idx="211">
                  <c:v>45013.40902777778</c:v>
                </c:pt>
                <c:pt idx="212">
                  <c:v>45013.412499999999</c:v>
                </c:pt>
                <c:pt idx="213">
                  <c:v>45013.415972222225</c:v>
                </c:pt>
                <c:pt idx="214">
                  <c:v>45013.419444444444</c:v>
                </c:pt>
                <c:pt idx="215">
                  <c:v>45013.42291666667</c:v>
                </c:pt>
                <c:pt idx="216">
                  <c:v>45013.426388888889</c:v>
                </c:pt>
                <c:pt idx="217">
                  <c:v>45013.429861111108</c:v>
                </c:pt>
                <c:pt idx="218">
                  <c:v>45013.433333333334</c:v>
                </c:pt>
                <c:pt idx="219">
                  <c:v>45013.436805555553</c:v>
                </c:pt>
                <c:pt idx="220">
                  <c:v>45013.44027777778</c:v>
                </c:pt>
                <c:pt idx="221">
                  <c:v>45013.443749999999</c:v>
                </c:pt>
                <c:pt idx="222">
                  <c:v>45013.447222222225</c:v>
                </c:pt>
                <c:pt idx="223">
                  <c:v>45013.450694444444</c:v>
                </c:pt>
                <c:pt idx="224">
                  <c:v>45013.45416666667</c:v>
                </c:pt>
                <c:pt idx="225">
                  <c:v>45013.457638888889</c:v>
                </c:pt>
                <c:pt idx="226">
                  <c:v>45013.461111111108</c:v>
                </c:pt>
                <c:pt idx="227">
                  <c:v>45013.464583333334</c:v>
                </c:pt>
                <c:pt idx="228">
                  <c:v>45013.468055555553</c:v>
                </c:pt>
                <c:pt idx="229">
                  <c:v>45013.47152777778</c:v>
                </c:pt>
                <c:pt idx="230">
                  <c:v>45013.474999999999</c:v>
                </c:pt>
                <c:pt idx="231">
                  <c:v>45013.478472222225</c:v>
                </c:pt>
                <c:pt idx="232">
                  <c:v>45013.481944444444</c:v>
                </c:pt>
                <c:pt idx="233">
                  <c:v>45013.48541666667</c:v>
                </c:pt>
                <c:pt idx="234">
                  <c:v>45013.488888888889</c:v>
                </c:pt>
                <c:pt idx="235">
                  <c:v>45013.492361111108</c:v>
                </c:pt>
                <c:pt idx="236">
                  <c:v>45013.495833333334</c:v>
                </c:pt>
                <c:pt idx="237">
                  <c:v>45013.499305555553</c:v>
                </c:pt>
                <c:pt idx="238">
                  <c:v>45013.50277777778</c:v>
                </c:pt>
                <c:pt idx="239">
                  <c:v>45013.506249999999</c:v>
                </c:pt>
                <c:pt idx="240">
                  <c:v>45013.509722222225</c:v>
                </c:pt>
                <c:pt idx="241">
                  <c:v>45013.513194444444</c:v>
                </c:pt>
                <c:pt idx="242">
                  <c:v>45013.51666666667</c:v>
                </c:pt>
                <c:pt idx="243">
                  <c:v>45013.520138888889</c:v>
                </c:pt>
                <c:pt idx="244">
                  <c:v>45013.523611111108</c:v>
                </c:pt>
                <c:pt idx="245">
                  <c:v>45013.527083333334</c:v>
                </c:pt>
                <c:pt idx="246">
                  <c:v>45013.530555555553</c:v>
                </c:pt>
                <c:pt idx="247">
                  <c:v>45013.53402777778</c:v>
                </c:pt>
                <c:pt idx="248">
                  <c:v>45013.537499999999</c:v>
                </c:pt>
                <c:pt idx="249">
                  <c:v>45013.540972222225</c:v>
                </c:pt>
                <c:pt idx="250">
                  <c:v>45013.544444444444</c:v>
                </c:pt>
                <c:pt idx="251">
                  <c:v>45013.54791666667</c:v>
                </c:pt>
                <c:pt idx="252">
                  <c:v>45013.551388888889</c:v>
                </c:pt>
                <c:pt idx="253">
                  <c:v>45013.554861111108</c:v>
                </c:pt>
                <c:pt idx="254">
                  <c:v>45013.558333333334</c:v>
                </c:pt>
                <c:pt idx="255">
                  <c:v>45013.561805555553</c:v>
                </c:pt>
                <c:pt idx="256">
                  <c:v>45013.56527777778</c:v>
                </c:pt>
                <c:pt idx="257">
                  <c:v>45013.568749999999</c:v>
                </c:pt>
                <c:pt idx="258">
                  <c:v>45013.572222222225</c:v>
                </c:pt>
                <c:pt idx="259">
                  <c:v>45013.575694444444</c:v>
                </c:pt>
                <c:pt idx="260">
                  <c:v>45013.57916666667</c:v>
                </c:pt>
                <c:pt idx="261">
                  <c:v>45013.582638888889</c:v>
                </c:pt>
                <c:pt idx="262">
                  <c:v>45013.586111111108</c:v>
                </c:pt>
                <c:pt idx="263">
                  <c:v>45013.589583333334</c:v>
                </c:pt>
                <c:pt idx="264">
                  <c:v>45013.593055555553</c:v>
                </c:pt>
                <c:pt idx="265">
                  <c:v>45013.59652777778</c:v>
                </c:pt>
                <c:pt idx="266">
                  <c:v>45013.599999999999</c:v>
                </c:pt>
                <c:pt idx="267">
                  <c:v>45013.603472222225</c:v>
                </c:pt>
                <c:pt idx="268">
                  <c:v>45013.606944444444</c:v>
                </c:pt>
                <c:pt idx="269">
                  <c:v>45013.61041666667</c:v>
                </c:pt>
                <c:pt idx="270">
                  <c:v>45013.613888888889</c:v>
                </c:pt>
                <c:pt idx="271">
                  <c:v>45013.617361111108</c:v>
                </c:pt>
                <c:pt idx="272">
                  <c:v>45013.620833333334</c:v>
                </c:pt>
                <c:pt idx="273">
                  <c:v>45013.624305555553</c:v>
                </c:pt>
                <c:pt idx="274">
                  <c:v>45013.62777777778</c:v>
                </c:pt>
                <c:pt idx="275">
                  <c:v>45013.631249999999</c:v>
                </c:pt>
                <c:pt idx="276">
                  <c:v>45013.634722222225</c:v>
                </c:pt>
                <c:pt idx="277">
                  <c:v>45013.638194444444</c:v>
                </c:pt>
                <c:pt idx="278">
                  <c:v>45013.64166666667</c:v>
                </c:pt>
                <c:pt idx="279">
                  <c:v>45013.645138888889</c:v>
                </c:pt>
                <c:pt idx="280">
                  <c:v>45013.648611111108</c:v>
                </c:pt>
                <c:pt idx="281">
                  <c:v>45013.652083333334</c:v>
                </c:pt>
                <c:pt idx="282">
                  <c:v>45013.655555555553</c:v>
                </c:pt>
                <c:pt idx="283">
                  <c:v>45013.65902777778</c:v>
                </c:pt>
                <c:pt idx="284">
                  <c:v>45013.662499999999</c:v>
                </c:pt>
                <c:pt idx="285">
                  <c:v>45013.665972222225</c:v>
                </c:pt>
                <c:pt idx="286">
                  <c:v>45013.669444444444</c:v>
                </c:pt>
                <c:pt idx="287">
                  <c:v>45013.67291666667</c:v>
                </c:pt>
                <c:pt idx="288">
                  <c:v>45013.676388888889</c:v>
                </c:pt>
                <c:pt idx="289">
                  <c:v>45013.679861111108</c:v>
                </c:pt>
                <c:pt idx="290">
                  <c:v>45013.683333333334</c:v>
                </c:pt>
                <c:pt idx="291">
                  <c:v>45013.686805555553</c:v>
                </c:pt>
                <c:pt idx="292">
                  <c:v>45013.69027777778</c:v>
                </c:pt>
                <c:pt idx="293">
                  <c:v>45013.693749999999</c:v>
                </c:pt>
                <c:pt idx="294">
                  <c:v>45013.697222222225</c:v>
                </c:pt>
                <c:pt idx="295">
                  <c:v>45013.700694444444</c:v>
                </c:pt>
                <c:pt idx="296">
                  <c:v>45013.70416666667</c:v>
                </c:pt>
                <c:pt idx="297">
                  <c:v>45013.707638888889</c:v>
                </c:pt>
                <c:pt idx="298">
                  <c:v>45013.711111111108</c:v>
                </c:pt>
                <c:pt idx="299">
                  <c:v>45013.714583333334</c:v>
                </c:pt>
                <c:pt idx="300">
                  <c:v>45013.718055555553</c:v>
                </c:pt>
                <c:pt idx="301">
                  <c:v>45013.72152777778</c:v>
                </c:pt>
                <c:pt idx="302">
                  <c:v>45013.724999999999</c:v>
                </c:pt>
                <c:pt idx="303">
                  <c:v>45013.728472222225</c:v>
                </c:pt>
                <c:pt idx="304">
                  <c:v>45013.731944444444</c:v>
                </c:pt>
                <c:pt idx="305">
                  <c:v>45013.73541666667</c:v>
                </c:pt>
                <c:pt idx="306">
                  <c:v>45013.738888888889</c:v>
                </c:pt>
                <c:pt idx="307">
                  <c:v>45013.742361111108</c:v>
                </c:pt>
                <c:pt idx="308">
                  <c:v>45013.745833333334</c:v>
                </c:pt>
                <c:pt idx="309">
                  <c:v>45013.749305555553</c:v>
                </c:pt>
                <c:pt idx="310">
                  <c:v>45013.75277777778</c:v>
                </c:pt>
                <c:pt idx="311">
                  <c:v>45013.756249999999</c:v>
                </c:pt>
                <c:pt idx="312">
                  <c:v>45013.759722222225</c:v>
                </c:pt>
                <c:pt idx="313">
                  <c:v>45013.763194444444</c:v>
                </c:pt>
                <c:pt idx="314">
                  <c:v>45013.76666666667</c:v>
                </c:pt>
                <c:pt idx="315">
                  <c:v>45013.770138888889</c:v>
                </c:pt>
                <c:pt idx="316">
                  <c:v>45013.773611111108</c:v>
                </c:pt>
                <c:pt idx="317">
                  <c:v>45013.777083333334</c:v>
                </c:pt>
                <c:pt idx="318">
                  <c:v>45013.780555555553</c:v>
                </c:pt>
                <c:pt idx="319">
                  <c:v>45013.78402777778</c:v>
                </c:pt>
                <c:pt idx="320">
                  <c:v>45013.787499999999</c:v>
                </c:pt>
                <c:pt idx="321">
                  <c:v>45013.790972222225</c:v>
                </c:pt>
                <c:pt idx="322">
                  <c:v>45013.794444444444</c:v>
                </c:pt>
                <c:pt idx="323">
                  <c:v>45013.79791666667</c:v>
                </c:pt>
                <c:pt idx="324">
                  <c:v>45013.801388888889</c:v>
                </c:pt>
                <c:pt idx="325">
                  <c:v>45013.804861111108</c:v>
                </c:pt>
                <c:pt idx="326">
                  <c:v>45013.808333333334</c:v>
                </c:pt>
                <c:pt idx="327">
                  <c:v>45013.811805555553</c:v>
                </c:pt>
                <c:pt idx="328">
                  <c:v>45013.81527777778</c:v>
                </c:pt>
                <c:pt idx="329">
                  <c:v>45013.818749999999</c:v>
                </c:pt>
                <c:pt idx="330">
                  <c:v>45013.822222222225</c:v>
                </c:pt>
                <c:pt idx="331">
                  <c:v>45013.825694444444</c:v>
                </c:pt>
                <c:pt idx="332">
                  <c:v>45013.82916666667</c:v>
                </c:pt>
                <c:pt idx="333">
                  <c:v>45013.832638888889</c:v>
                </c:pt>
                <c:pt idx="334">
                  <c:v>45013.836111111108</c:v>
                </c:pt>
                <c:pt idx="335">
                  <c:v>45013.839583333334</c:v>
                </c:pt>
                <c:pt idx="336">
                  <c:v>45013.843055555553</c:v>
                </c:pt>
                <c:pt idx="337">
                  <c:v>45013.84652777778</c:v>
                </c:pt>
                <c:pt idx="338">
                  <c:v>45013.85</c:v>
                </c:pt>
                <c:pt idx="339">
                  <c:v>45013.853472222225</c:v>
                </c:pt>
                <c:pt idx="340">
                  <c:v>45013.856944444444</c:v>
                </c:pt>
                <c:pt idx="341">
                  <c:v>45013.86041666667</c:v>
                </c:pt>
                <c:pt idx="342">
                  <c:v>45013.863888888889</c:v>
                </c:pt>
                <c:pt idx="343">
                  <c:v>45013.867361111108</c:v>
                </c:pt>
                <c:pt idx="344">
                  <c:v>45013.870833333334</c:v>
                </c:pt>
                <c:pt idx="345">
                  <c:v>45013.874305555553</c:v>
                </c:pt>
                <c:pt idx="346">
                  <c:v>45013.87777777778</c:v>
                </c:pt>
                <c:pt idx="347">
                  <c:v>45013.881249999999</c:v>
                </c:pt>
                <c:pt idx="348">
                  <c:v>45013.884722222225</c:v>
                </c:pt>
                <c:pt idx="349">
                  <c:v>45013.888194444444</c:v>
                </c:pt>
                <c:pt idx="350">
                  <c:v>45013.89166666667</c:v>
                </c:pt>
                <c:pt idx="351">
                  <c:v>45013.895138888889</c:v>
                </c:pt>
                <c:pt idx="352">
                  <c:v>45013.898611111108</c:v>
                </c:pt>
                <c:pt idx="353">
                  <c:v>45013.902083333334</c:v>
                </c:pt>
                <c:pt idx="354">
                  <c:v>45013.905555555553</c:v>
                </c:pt>
                <c:pt idx="355">
                  <c:v>45013.90902777778</c:v>
                </c:pt>
                <c:pt idx="356">
                  <c:v>45013.912499999999</c:v>
                </c:pt>
                <c:pt idx="357">
                  <c:v>45013.915972222225</c:v>
                </c:pt>
                <c:pt idx="358">
                  <c:v>45013.919444444444</c:v>
                </c:pt>
                <c:pt idx="359">
                  <c:v>45013.92291666667</c:v>
                </c:pt>
                <c:pt idx="360">
                  <c:v>45013.926388888889</c:v>
                </c:pt>
                <c:pt idx="361">
                  <c:v>45013.929861111108</c:v>
                </c:pt>
                <c:pt idx="362">
                  <c:v>45013.933333333334</c:v>
                </c:pt>
                <c:pt idx="363">
                  <c:v>45013.936805555553</c:v>
                </c:pt>
                <c:pt idx="364">
                  <c:v>45013.94027777778</c:v>
                </c:pt>
                <c:pt idx="365">
                  <c:v>45013.943749999999</c:v>
                </c:pt>
                <c:pt idx="366">
                  <c:v>45013.947222222225</c:v>
                </c:pt>
                <c:pt idx="367">
                  <c:v>45013.950694444444</c:v>
                </c:pt>
                <c:pt idx="368">
                  <c:v>45013.95416666667</c:v>
                </c:pt>
                <c:pt idx="369">
                  <c:v>45013.957638888889</c:v>
                </c:pt>
                <c:pt idx="370">
                  <c:v>45013.961111111108</c:v>
                </c:pt>
                <c:pt idx="371">
                  <c:v>45013.964583333334</c:v>
                </c:pt>
                <c:pt idx="372">
                  <c:v>45013.968055555553</c:v>
                </c:pt>
                <c:pt idx="373">
                  <c:v>45013.97152777778</c:v>
                </c:pt>
                <c:pt idx="374">
                  <c:v>45013.974999999999</c:v>
                </c:pt>
                <c:pt idx="375">
                  <c:v>45013.978472222225</c:v>
                </c:pt>
                <c:pt idx="376">
                  <c:v>45013.981944444444</c:v>
                </c:pt>
                <c:pt idx="377">
                  <c:v>45013.98541666667</c:v>
                </c:pt>
                <c:pt idx="378">
                  <c:v>45013.988888888889</c:v>
                </c:pt>
                <c:pt idx="379">
                  <c:v>45013.992361111108</c:v>
                </c:pt>
                <c:pt idx="380">
                  <c:v>45013.995833333334</c:v>
                </c:pt>
                <c:pt idx="381">
                  <c:v>45013.999305555553</c:v>
                </c:pt>
                <c:pt idx="382">
                  <c:v>45014.00277777778</c:v>
                </c:pt>
                <c:pt idx="383">
                  <c:v>45014.006249999999</c:v>
                </c:pt>
                <c:pt idx="384">
                  <c:v>45014.009722222225</c:v>
                </c:pt>
                <c:pt idx="385">
                  <c:v>45014.013194444444</c:v>
                </c:pt>
                <c:pt idx="386">
                  <c:v>45014.01666666667</c:v>
                </c:pt>
                <c:pt idx="387">
                  <c:v>45014.020138888889</c:v>
                </c:pt>
                <c:pt idx="388">
                  <c:v>45014.023611111108</c:v>
                </c:pt>
                <c:pt idx="389">
                  <c:v>45014.027083333334</c:v>
                </c:pt>
                <c:pt idx="390">
                  <c:v>45014.030555555553</c:v>
                </c:pt>
                <c:pt idx="391">
                  <c:v>45014.03402777778</c:v>
                </c:pt>
                <c:pt idx="392">
                  <c:v>45014.037499999999</c:v>
                </c:pt>
                <c:pt idx="393">
                  <c:v>45014.040972222225</c:v>
                </c:pt>
                <c:pt idx="394">
                  <c:v>45014.044444444444</c:v>
                </c:pt>
                <c:pt idx="395">
                  <c:v>45014.04791666667</c:v>
                </c:pt>
                <c:pt idx="396">
                  <c:v>45014.051388888889</c:v>
                </c:pt>
                <c:pt idx="397">
                  <c:v>45014.054861111108</c:v>
                </c:pt>
                <c:pt idx="398">
                  <c:v>45014.058333333334</c:v>
                </c:pt>
                <c:pt idx="399">
                  <c:v>45014.061805555553</c:v>
                </c:pt>
                <c:pt idx="400">
                  <c:v>45014.06527777778</c:v>
                </c:pt>
                <c:pt idx="401">
                  <c:v>45014.068749999999</c:v>
                </c:pt>
                <c:pt idx="402">
                  <c:v>45014.072222222225</c:v>
                </c:pt>
                <c:pt idx="403">
                  <c:v>45014.075694444444</c:v>
                </c:pt>
                <c:pt idx="404">
                  <c:v>45014.07916666667</c:v>
                </c:pt>
                <c:pt idx="405">
                  <c:v>45014.082638888889</c:v>
                </c:pt>
                <c:pt idx="406">
                  <c:v>45014.086111111108</c:v>
                </c:pt>
                <c:pt idx="407">
                  <c:v>45014.089583333334</c:v>
                </c:pt>
                <c:pt idx="408">
                  <c:v>45014.093055555553</c:v>
                </c:pt>
                <c:pt idx="409">
                  <c:v>45014.09652777778</c:v>
                </c:pt>
                <c:pt idx="410">
                  <c:v>45014.1</c:v>
                </c:pt>
                <c:pt idx="411">
                  <c:v>45014.103472222225</c:v>
                </c:pt>
                <c:pt idx="412">
                  <c:v>45014.106944444444</c:v>
                </c:pt>
                <c:pt idx="413">
                  <c:v>45014.11041666667</c:v>
                </c:pt>
                <c:pt idx="414">
                  <c:v>45014.113888888889</c:v>
                </c:pt>
                <c:pt idx="415">
                  <c:v>45014.117361111108</c:v>
                </c:pt>
                <c:pt idx="416">
                  <c:v>45014.120833333334</c:v>
                </c:pt>
                <c:pt idx="417">
                  <c:v>45014.124305555553</c:v>
                </c:pt>
                <c:pt idx="418">
                  <c:v>45014.12777777778</c:v>
                </c:pt>
                <c:pt idx="419">
                  <c:v>45014.131249999999</c:v>
                </c:pt>
                <c:pt idx="420">
                  <c:v>45014.134722222225</c:v>
                </c:pt>
                <c:pt idx="421">
                  <c:v>45014.138194444444</c:v>
                </c:pt>
                <c:pt idx="422">
                  <c:v>45014.14166666667</c:v>
                </c:pt>
                <c:pt idx="423">
                  <c:v>45014.145138888889</c:v>
                </c:pt>
                <c:pt idx="424">
                  <c:v>45014.148611111108</c:v>
                </c:pt>
                <c:pt idx="425">
                  <c:v>45014.152083333334</c:v>
                </c:pt>
                <c:pt idx="426">
                  <c:v>45014.155555555553</c:v>
                </c:pt>
                <c:pt idx="427">
                  <c:v>45014.15902777778</c:v>
                </c:pt>
                <c:pt idx="428">
                  <c:v>45014.162499999999</c:v>
                </c:pt>
                <c:pt idx="429">
                  <c:v>45014.165972222225</c:v>
                </c:pt>
                <c:pt idx="430">
                  <c:v>45014.169444444444</c:v>
                </c:pt>
                <c:pt idx="431">
                  <c:v>45014.17291666667</c:v>
                </c:pt>
                <c:pt idx="432">
                  <c:v>45014.176388888889</c:v>
                </c:pt>
                <c:pt idx="433">
                  <c:v>45014.179861111108</c:v>
                </c:pt>
                <c:pt idx="434">
                  <c:v>45014.183333333334</c:v>
                </c:pt>
                <c:pt idx="435">
                  <c:v>45014.186805555553</c:v>
                </c:pt>
                <c:pt idx="436">
                  <c:v>45014.19027777778</c:v>
                </c:pt>
                <c:pt idx="437">
                  <c:v>45014.193749999999</c:v>
                </c:pt>
                <c:pt idx="438">
                  <c:v>45014.197222222225</c:v>
                </c:pt>
                <c:pt idx="439">
                  <c:v>45014.200694444444</c:v>
                </c:pt>
                <c:pt idx="440">
                  <c:v>45014.20416666667</c:v>
                </c:pt>
                <c:pt idx="441">
                  <c:v>45014.207638888889</c:v>
                </c:pt>
                <c:pt idx="442">
                  <c:v>45014.211111111108</c:v>
                </c:pt>
                <c:pt idx="443">
                  <c:v>45014.214583333334</c:v>
                </c:pt>
                <c:pt idx="444">
                  <c:v>45014.218055555553</c:v>
                </c:pt>
                <c:pt idx="445">
                  <c:v>45014.22152777778</c:v>
                </c:pt>
                <c:pt idx="446">
                  <c:v>45014.224999999999</c:v>
                </c:pt>
                <c:pt idx="447">
                  <c:v>45014.228472222225</c:v>
                </c:pt>
                <c:pt idx="448">
                  <c:v>45014.231944444444</c:v>
                </c:pt>
                <c:pt idx="449">
                  <c:v>45014.23541666667</c:v>
                </c:pt>
                <c:pt idx="450">
                  <c:v>45014.238888888889</c:v>
                </c:pt>
                <c:pt idx="451">
                  <c:v>45014.242361111108</c:v>
                </c:pt>
                <c:pt idx="452">
                  <c:v>45014.245833333334</c:v>
                </c:pt>
                <c:pt idx="453">
                  <c:v>45014.249305555553</c:v>
                </c:pt>
                <c:pt idx="454">
                  <c:v>45014.25277777778</c:v>
                </c:pt>
                <c:pt idx="455">
                  <c:v>45014.256249999999</c:v>
                </c:pt>
                <c:pt idx="456">
                  <c:v>45014.259722222225</c:v>
                </c:pt>
                <c:pt idx="457">
                  <c:v>45014.263194444444</c:v>
                </c:pt>
                <c:pt idx="458">
                  <c:v>45014.26666666667</c:v>
                </c:pt>
                <c:pt idx="459">
                  <c:v>45014.270138888889</c:v>
                </c:pt>
                <c:pt idx="460">
                  <c:v>45014.273611111108</c:v>
                </c:pt>
                <c:pt idx="461">
                  <c:v>45014.277083333334</c:v>
                </c:pt>
                <c:pt idx="462">
                  <c:v>45014.280555555553</c:v>
                </c:pt>
                <c:pt idx="463">
                  <c:v>45014.28402777778</c:v>
                </c:pt>
                <c:pt idx="464">
                  <c:v>45014.287499999999</c:v>
                </c:pt>
                <c:pt idx="465">
                  <c:v>45014.290972222225</c:v>
                </c:pt>
                <c:pt idx="466">
                  <c:v>45014.294444444444</c:v>
                </c:pt>
                <c:pt idx="467">
                  <c:v>45014.29791666667</c:v>
                </c:pt>
                <c:pt idx="468">
                  <c:v>45014.301388888889</c:v>
                </c:pt>
                <c:pt idx="469">
                  <c:v>45014.304861111108</c:v>
                </c:pt>
                <c:pt idx="470">
                  <c:v>45014.308333333334</c:v>
                </c:pt>
                <c:pt idx="471">
                  <c:v>45014.311805555553</c:v>
                </c:pt>
                <c:pt idx="472">
                  <c:v>45014.31527777778</c:v>
                </c:pt>
                <c:pt idx="473">
                  <c:v>45014.318749999999</c:v>
                </c:pt>
                <c:pt idx="474">
                  <c:v>45014.322222222225</c:v>
                </c:pt>
                <c:pt idx="475">
                  <c:v>45014.325694444444</c:v>
                </c:pt>
                <c:pt idx="476">
                  <c:v>45014.32916666667</c:v>
                </c:pt>
                <c:pt idx="477">
                  <c:v>45014.332638888889</c:v>
                </c:pt>
                <c:pt idx="478">
                  <c:v>45014.336111111108</c:v>
                </c:pt>
                <c:pt idx="479">
                  <c:v>45014.339583333334</c:v>
                </c:pt>
                <c:pt idx="480">
                  <c:v>45014.343055555553</c:v>
                </c:pt>
                <c:pt idx="481">
                  <c:v>45014.34652777778</c:v>
                </c:pt>
                <c:pt idx="482">
                  <c:v>45014.35</c:v>
                </c:pt>
                <c:pt idx="483">
                  <c:v>45014.353472222225</c:v>
                </c:pt>
                <c:pt idx="484">
                  <c:v>45014.356944444444</c:v>
                </c:pt>
                <c:pt idx="485">
                  <c:v>45014.36041666667</c:v>
                </c:pt>
                <c:pt idx="486">
                  <c:v>45014.363888888889</c:v>
                </c:pt>
                <c:pt idx="487">
                  <c:v>45014.367361111108</c:v>
                </c:pt>
                <c:pt idx="488">
                  <c:v>45014.370833333334</c:v>
                </c:pt>
                <c:pt idx="489">
                  <c:v>45014.374305555553</c:v>
                </c:pt>
                <c:pt idx="490">
                  <c:v>45014.37777777778</c:v>
                </c:pt>
                <c:pt idx="491">
                  <c:v>45014.381249999999</c:v>
                </c:pt>
                <c:pt idx="492">
                  <c:v>45014.384722222225</c:v>
                </c:pt>
                <c:pt idx="493">
                  <c:v>45014.388194444444</c:v>
                </c:pt>
                <c:pt idx="494">
                  <c:v>45014.39166666667</c:v>
                </c:pt>
                <c:pt idx="495">
                  <c:v>45014.395138888889</c:v>
                </c:pt>
                <c:pt idx="496">
                  <c:v>45014.398611111108</c:v>
                </c:pt>
                <c:pt idx="497">
                  <c:v>45014.402083333334</c:v>
                </c:pt>
                <c:pt idx="498">
                  <c:v>45014.405555555553</c:v>
                </c:pt>
                <c:pt idx="499">
                  <c:v>45014.40902777778</c:v>
                </c:pt>
                <c:pt idx="500">
                  <c:v>45014.412499999999</c:v>
                </c:pt>
                <c:pt idx="501">
                  <c:v>45014.415972222225</c:v>
                </c:pt>
                <c:pt idx="502">
                  <c:v>45014.419444444444</c:v>
                </c:pt>
                <c:pt idx="503">
                  <c:v>45014.42291666667</c:v>
                </c:pt>
                <c:pt idx="504">
                  <c:v>45014.426388888889</c:v>
                </c:pt>
                <c:pt idx="505">
                  <c:v>45014.429861111108</c:v>
                </c:pt>
                <c:pt idx="506">
                  <c:v>45014.433333333334</c:v>
                </c:pt>
                <c:pt idx="507">
                  <c:v>45014.436805555553</c:v>
                </c:pt>
                <c:pt idx="508">
                  <c:v>45014.44027777778</c:v>
                </c:pt>
                <c:pt idx="509">
                  <c:v>45014.443749999999</c:v>
                </c:pt>
                <c:pt idx="510">
                  <c:v>45014.447222222225</c:v>
                </c:pt>
                <c:pt idx="511">
                  <c:v>45014.450694444444</c:v>
                </c:pt>
                <c:pt idx="512">
                  <c:v>45014.45416666667</c:v>
                </c:pt>
                <c:pt idx="513">
                  <c:v>45014.457638888889</c:v>
                </c:pt>
                <c:pt idx="514">
                  <c:v>45014.461111111108</c:v>
                </c:pt>
                <c:pt idx="515">
                  <c:v>45014.464583333334</c:v>
                </c:pt>
                <c:pt idx="516">
                  <c:v>45014.468055555553</c:v>
                </c:pt>
                <c:pt idx="517">
                  <c:v>45014.47152777778</c:v>
                </c:pt>
                <c:pt idx="518">
                  <c:v>45014.474999999999</c:v>
                </c:pt>
                <c:pt idx="519">
                  <c:v>45014.478472222225</c:v>
                </c:pt>
                <c:pt idx="520">
                  <c:v>45014.481944444444</c:v>
                </c:pt>
                <c:pt idx="521">
                  <c:v>45014.48541666667</c:v>
                </c:pt>
                <c:pt idx="522">
                  <c:v>45014.488888888889</c:v>
                </c:pt>
                <c:pt idx="523">
                  <c:v>45014.492361111108</c:v>
                </c:pt>
                <c:pt idx="524">
                  <c:v>45014.495833333334</c:v>
                </c:pt>
                <c:pt idx="525">
                  <c:v>45014.499305555553</c:v>
                </c:pt>
                <c:pt idx="526">
                  <c:v>45014.50277777778</c:v>
                </c:pt>
                <c:pt idx="527">
                  <c:v>45014.506249999999</c:v>
                </c:pt>
                <c:pt idx="528">
                  <c:v>45014.509722222225</c:v>
                </c:pt>
                <c:pt idx="529">
                  <c:v>45014.513194444444</c:v>
                </c:pt>
                <c:pt idx="530">
                  <c:v>45014.51666666667</c:v>
                </c:pt>
                <c:pt idx="531">
                  <c:v>45014.520138888889</c:v>
                </c:pt>
                <c:pt idx="532">
                  <c:v>45014.523611111108</c:v>
                </c:pt>
                <c:pt idx="533">
                  <c:v>45014.527083333334</c:v>
                </c:pt>
                <c:pt idx="534">
                  <c:v>45014.530555555553</c:v>
                </c:pt>
                <c:pt idx="535">
                  <c:v>45014.53402777778</c:v>
                </c:pt>
                <c:pt idx="536">
                  <c:v>45014.537499999999</c:v>
                </c:pt>
                <c:pt idx="537">
                  <c:v>45014.540972222225</c:v>
                </c:pt>
                <c:pt idx="538">
                  <c:v>45014.544444444444</c:v>
                </c:pt>
                <c:pt idx="539">
                  <c:v>45014.54791666667</c:v>
                </c:pt>
                <c:pt idx="540">
                  <c:v>45014.551388888889</c:v>
                </c:pt>
                <c:pt idx="541">
                  <c:v>45014.554861111108</c:v>
                </c:pt>
                <c:pt idx="542">
                  <c:v>45014.558333333334</c:v>
                </c:pt>
                <c:pt idx="543">
                  <c:v>45014.561805555553</c:v>
                </c:pt>
                <c:pt idx="544">
                  <c:v>45014.56527777778</c:v>
                </c:pt>
                <c:pt idx="545">
                  <c:v>45014.568749999999</c:v>
                </c:pt>
                <c:pt idx="546">
                  <c:v>45014.572222222225</c:v>
                </c:pt>
                <c:pt idx="547">
                  <c:v>45014.575694444444</c:v>
                </c:pt>
                <c:pt idx="548">
                  <c:v>45014.57916666667</c:v>
                </c:pt>
                <c:pt idx="549">
                  <c:v>45014.582638888889</c:v>
                </c:pt>
                <c:pt idx="550">
                  <c:v>45014.586111111108</c:v>
                </c:pt>
                <c:pt idx="551">
                  <c:v>45014.589583333334</c:v>
                </c:pt>
                <c:pt idx="552">
                  <c:v>45014.593055555553</c:v>
                </c:pt>
                <c:pt idx="553">
                  <c:v>45014.59652777778</c:v>
                </c:pt>
                <c:pt idx="554">
                  <c:v>45014.6</c:v>
                </c:pt>
                <c:pt idx="555">
                  <c:v>45014.603472222225</c:v>
                </c:pt>
                <c:pt idx="556">
                  <c:v>45014.606944444444</c:v>
                </c:pt>
                <c:pt idx="557">
                  <c:v>45014.61041666667</c:v>
                </c:pt>
                <c:pt idx="558">
                  <c:v>45014.613888888889</c:v>
                </c:pt>
                <c:pt idx="559">
                  <c:v>45014.617361111108</c:v>
                </c:pt>
                <c:pt idx="560">
                  <c:v>45014.620833333334</c:v>
                </c:pt>
                <c:pt idx="561">
                  <c:v>45014.624305555553</c:v>
                </c:pt>
                <c:pt idx="562">
                  <c:v>45014.62777777778</c:v>
                </c:pt>
                <c:pt idx="563">
                  <c:v>45014.631249999999</c:v>
                </c:pt>
                <c:pt idx="564">
                  <c:v>45014.634722222225</c:v>
                </c:pt>
                <c:pt idx="565">
                  <c:v>45014.638194444444</c:v>
                </c:pt>
                <c:pt idx="566">
                  <c:v>45014.64166666667</c:v>
                </c:pt>
                <c:pt idx="567">
                  <c:v>45014.645138888889</c:v>
                </c:pt>
                <c:pt idx="568">
                  <c:v>45014.648611111108</c:v>
                </c:pt>
                <c:pt idx="569">
                  <c:v>45014.652083333334</c:v>
                </c:pt>
                <c:pt idx="570">
                  <c:v>45014.655555555553</c:v>
                </c:pt>
                <c:pt idx="571">
                  <c:v>45014.65902777778</c:v>
                </c:pt>
                <c:pt idx="572">
                  <c:v>45014.662499999999</c:v>
                </c:pt>
                <c:pt idx="573">
                  <c:v>45014.665972222225</c:v>
                </c:pt>
                <c:pt idx="574">
                  <c:v>45014.669444444444</c:v>
                </c:pt>
                <c:pt idx="575">
                  <c:v>45014.67291666667</c:v>
                </c:pt>
                <c:pt idx="576">
                  <c:v>45014.676388888889</c:v>
                </c:pt>
                <c:pt idx="577">
                  <c:v>45014.679861111108</c:v>
                </c:pt>
                <c:pt idx="578">
                  <c:v>45014.683333333334</c:v>
                </c:pt>
                <c:pt idx="579">
                  <c:v>45014.686805555553</c:v>
                </c:pt>
                <c:pt idx="580">
                  <c:v>45014.69027777778</c:v>
                </c:pt>
                <c:pt idx="581">
                  <c:v>45014.693749999999</c:v>
                </c:pt>
                <c:pt idx="582">
                  <c:v>45014.697222222225</c:v>
                </c:pt>
                <c:pt idx="583">
                  <c:v>45014.700694444444</c:v>
                </c:pt>
                <c:pt idx="584">
                  <c:v>45014.70416666667</c:v>
                </c:pt>
                <c:pt idx="585">
                  <c:v>45014.707638888889</c:v>
                </c:pt>
                <c:pt idx="586">
                  <c:v>45014.711111111108</c:v>
                </c:pt>
                <c:pt idx="587">
                  <c:v>45014.714583333334</c:v>
                </c:pt>
                <c:pt idx="588">
                  <c:v>45014.718055555553</c:v>
                </c:pt>
                <c:pt idx="589">
                  <c:v>45014.72152777778</c:v>
                </c:pt>
                <c:pt idx="590">
                  <c:v>45014.724999999999</c:v>
                </c:pt>
                <c:pt idx="591">
                  <c:v>45014.728472222225</c:v>
                </c:pt>
                <c:pt idx="592">
                  <c:v>45014.731944444444</c:v>
                </c:pt>
                <c:pt idx="593">
                  <c:v>45014.73541666667</c:v>
                </c:pt>
                <c:pt idx="594">
                  <c:v>45014.738888888889</c:v>
                </c:pt>
                <c:pt idx="595">
                  <c:v>45014.742361111108</c:v>
                </c:pt>
                <c:pt idx="596">
                  <c:v>45014.745833333334</c:v>
                </c:pt>
                <c:pt idx="597">
                  <c:v>45014.749305555553</c:v>
                </c:pt>
                <c:pt idx="598">
                  <c:v>45014.75277777778</c:v>
                </c:pt>
                <c:pt idx="599">
                  <c:v>45014.756249999999</c:v>
                </c:pt>
                <c:pt idx="600">
                  <c:v>45014.759722222225</c:v>
                </c:pt>
                <c:pt idx="601">
                  <c:v>45014.763194444444</c:v>
                </c:pt>
                <c:pt idx="602">
                  <c:v>45014.76666666667</c:v>
                </c:pt>
                <c:pt idx="603">
                  <c:v>45014.770138888889</c:v>
                </c:pt>
                <c:pt idx="604">
                  <c:v>45014.773611111108</c:v>
                </c:pt>
                <c:pt idx="605">
                  <c:v>45014.777083333334</c:v>
                </c:pt>
                <c:pt idx="606">
                  <c:v>45014.780555555553</c:v>
                </c:pt>
                <c:pt idx="607">
                  <c:v>45014.78402777778</c:v>
                </c:pt>
                <c:pt idx="608">
                  <c:v>45014.787499999999</c:v>
                </c:pt>
                <c:pt idx="609">
                  <c:v>45014.790972222225</c:v>
                </c:pt>
                <c:pt idx="610">
                  <c:v>45014.794444444444</c:v>
                </c:pt>
                <c:pt idx="611">
                  <c:v>45014.79791666667</c:v>
                </c:pt>
                <c:pt idx="612">
                  <c:v>45014.801388888889</c:v>
                </c:pt>
                <c:pt idx="613">
                  <c:v>45014.804861111108</c:v>
                </c:pt>
                <c:pt idx="614">
                  <c:v>45014.808333333334</c:v>
                </c:pt>
                <c:pt idx="615">
                  <c:v>45014.811805555553</c:v>
                </c:pt>
                <c:pt idx="616">
                  <c:v>45014.81527777778</c:v>
                </c:pt>
                <c:pt idx="617">
                  <c:v>45014.818749999999</c:v>
                </c:pt>
                <c:pt idx="618">
                  <c:v>45014.822222222225</c:v>
                </c:pt>
                <c:pt idx="619">
                  <c:v>45014.825694444444</c:v>
                </c:pt>
                <c:pt idx="620">
                  <c:v>45014.82916666667</c:v>
                </c:pt>
                <c:pt idx="621">
                  <c:v>45014.832638888889</c:v>
                </c:pt>
                <c:pt idx="622">
                  <c:v>45014.836111111108</c:v>
                </c:pt>
                <c:pt idx="623">
                  <c:v>45014.839583333334</c:v>
                </c:pt>
                <c:pt idx="624">
                  <c:v>45014.843055555553</c:v>
                </c:pt>
                <c:pt idx="625">
                  <c:v>45014.84652777778</c:v>
                </c:pt>
                <c:pt idx="626">
                  <c:v>45014.85</c:v>
                </c:pt>
                <c:pt idx="627">
                  <c:v>45014.853472222225</c:v>
                </c:pt>
                <c:pt idx="628">
                  <c:v>45014.856944444444</c:v>
                </c:pt>
                <c:pt idx="629">
                  <c:v>45014.86041666667</c:v>
                </c:pt>
                <c:pt idx="630">
                  <c:v>45014.863888888889</c:v>
                </c:pt>
                <c:pt idx="631">
                  <c:v>45014.867361111108</c:v>
                </c:pt>
                <c:pt idx="632">
                  <c:v>45014.870833333334</c:v>
                </c:pt>
                <c:pt idx="633">
                  <c:v>45014.874305555553</c:v>
                </c:pt>
                <c:pt idx="634">
                  <c:v>45014.87777777778</c:v>
                </c:pt>
                <c:pt idx="635">
                  <c:v>45014.881249999999</c:v>
                </c:pt>
                <c:pt idx="636">
                  <c:v>45014.884722222225</c:v>
                </c:pt>
                <c:pt idx="637">
                  <c:v>45014.888194444444</c:v>
                </c:pt>
                <c:pt idx="638">
                  <c:v>45014.89166666667</c:v>
                </c:pt>
                <c:pt idx="639">
                  <c:v>45014.895138888889</c:v>
                </c:pt>
                <c:pt idx="640">
                  <c:v>45014.898611111108</c:v>
                </c:pt>
                <c:pt idx="641">
                  <c:v>45014.902083333334</c:v>
                </c:pt>
                <c:pt idx="642">
                  <c:v>45014.905555555553</c:v>
                </c:pt>
                <c:pt idx="643">
                  <c:v>45014.90902777778</c:v>
                </c:pt>
                <c:pt idx="644">
                  <c:v>45014.912499999999</c:v>
                </c:pt>
                <c:pt idx="645">
                  <c:v>45014.915972222225</c:v>
                </c:pt>
                <c:pt idx="646">
                  <c:v>45014.919444444444</c:v>
                </c:pt>
                <c:pt idx="647">
                  <c:v>45014.92291666667</c:v>
                </c:pt>
                <c:pt idx="648">
                  <c:v>45014.926388888889</c:v>
                </c:pt>
                <c:pt idx="649">
                  <c:v>45014.929861111108</c:v>
                </c:pt>
                <c:pt idx="650">
                  <c:v>45014.933333333334</c:v>
                </c:pt>
                <c:pt idx="651">
                  <c:v>45014.936805555553</c:v>
                </c:pt>
                <c:pt idx="652">
                  <c:v>45014.94027777778</c:v>
                </c:pt>
                <c:pt idx="653">
                  <c:v>45014.943749999999</c:v>
                </c:pt>
                <c:pt idx="654">
                  <c:v>45014.947222222225</c:v>
                </c:pt>
                <c:pt idx="655">
                  <c:v>45014.950694444444</c:v>
                </c:pt>
                <c:pt idx="656">
                  <c:v>45014.95416666667</c:v>
                </c:pt>
                <c:pt idx="657">
                  <c:v>45014.957638888889</c:v>
                </c:pt>
                <c:pt idx="658">
                  <c:v>45014.961111111108</c:v>
                </c:pt>
                <c:pt idx="659">
                  <c:v>45014.964583333334</c:v>
                </c:pt>
                <c:pt idx="660">
                  <c:v>45014.968055555553</c:v>
                </c:pt>
                <c:pt idx="661">
                  <c:v>45014.97152777778</c:v>
                </c:pt>
                <c:pt idx="662">
                  <c:v>45014.974999999999</c:v>
                </c:pt>
                <c:pt idx="663">
                  <c:v>45014.978472222225</c:v>
                </c:pt>
                <c:pt idx="664">
                  <c:v>45014.981944444444</c:v>
                </c:pt>
                <c:pt idx="665">
                  <c:v>45014.98541666667</c:v>
                </c:pt>
                <c:pt idx="666">
                  <c:v>45014.988888888889</c:v>
                </c:pt>
                <c:pt idx="667">
                  <c:v>45014.992361111108</c:v>
                </c:pt>
                <c:pt idx="668">
                  <c:v>45014.995833333334</c:v>
                </c:pt>
                <c:pt idx="669">
                  <c:v>45014.999305555553</c:v>
                </c:pt>
                <c:pt idx="670">
                  <c:v>45015.00277777778</c:v>
                </c:pt>
                <c:pt idx="671">
                  <c:v>45015.006249999999</c:v>
                </c:pt>
                <c:pt idx="672">
                  <c:v>45015.009722222225</c:v>
                </c:pt>
                <c:pt idx="673">
                  <c:v>45015.013194444444</c:v>
                </c:pt>
                <c:pt idx="674">
                  <c:v>45015.01666666667</c:v>
                </c:pt>
                <c:pt idx="675">
                  <c:v>45015.020138888889</c:v>
                </c:pt>
                <c:pt idx="676">
                  <c:v>45015.023611111108</c:v>
                </c:pt>
                <c:pt idx="677">
                  <c:v>45015.027083333334</c:v>
                </c:pt>
                <c:pt idx="678">
                  <c:v>45015.030555555553</c:v>
                </c:pt>
                <c:pt idx="679">
                  <c:v>45015.03402777778</c:v>
                </c:pt>
                <c:pt idx="680">
                  <c:v>45015.037499999999</c:v>
                </c:pt>
                <c:pt idx="681">
                  <c:v>45015.040972222225</c:v>
                </c:pt>
                <c:pt idx="682">
                  <c:v>45015.044444444444</c:v>
                </c:pt>
                <c:pt idx="683">
                  <c:v>45015.04791666667</c:v>
                </c:pt>
                <c:pt idx="684">
                  <c:v>45015.051388888889</c:v>
                </c:pt>
                <c:pt idx="685">
                  <c:v>45015.054861111108</c:v>
                </c:pt>
                <c:pt idx="686">
                  <c:v>45015.058333333334</c:v>
                </c:pt>
                <c:pt idx="687">
                  <c:v>45015.061805555553</c:v>
                </c:pt>
                <c:pt idx="688">
                  <c:v>45015.06527777778</c:v>
                </c:pt>
                <c:pt idx="689">
                  <c:v>45015.068749999999</c:v>
                </c:pt>
                <c:pt idx="690">
                  <c:v>45015.072222222225</c:v>
                </c:pt>
                <c:pt idx="691">
                  <c:v>45015.075694444444</c:v>
                </c:pt>
                <c:pt idx="692">
                  <c:v>45015.07916666667</c:v>
                </c:pt>
                <c:pt idx="693">
                  <c:v>45015.082638888889</c:v>
                </c:pt>
                <c:pt idx="694">
                  <c:v>45015.086111111108</c:v>
                </c:pt>
                <c:pt idx="695">
                  <c:v>45015.089583333334</c:v>
                </c:pt>
                <c:pt idx="696">
                  <c:v>45015.093055555553</c:v>
                </c:pt>
                <c:pt idx="697">
                  <c:v>45015.09652777778</c:v>
                </c:pt>
                <c:pt idx="698">
                  <c:v>45015.1</c:v>
                </c:pt>
                <c:pt idx="699">
                  <c:v>45015.103472222225</c:v>
                </c:pt>
                <c:pt idx="700">
                  <c:v>45015.106944444444</c:v>
                </c:pt>
                <c:pt idx="701">
                  <c:v>45015.11041666667</c:v>
                </c:pt>
                <c:pt idx="702">
                  <c:v>45015.113888888889</c:v>
                </c:pt>
                <c:pt idx="703">
                  <c:v>45015.117361111108</c:v>
                </c:pt>
                <c:pt idx="704">
                  <c:v>45015.120833333334</c:v>
                </c:pt>
                <c:pt idx="705">
                  <c:v>45015.124305555553</c:v>
                </c:pt>
                <c:pt idx="706">
                  <c:v>45015.12777777778</c:v>
                </c:pt>
                <c:pt idx="707">
                  <c:v>45015.131249999999</c:v>
                </c:pt>
                <c:pt idx="708">
                  <c:v>45015.134722222225</c:v>
                </c:pt>
                <c:pt idx="709">
                  <c:v>45015.138194444444</c:v>
                </c:pt>
                <c:pt idx="710">
                  <c:v>45015.14166666667</c:v>
                </c:pt>
                <c:pt idx="711">
                  <c:v>45015.145138888889</c:v>
                </c:pt>
                <c:pt idx="712">
                  <c:v>45015.148611111108</c:v>
                </c:pt>
                <c:pt idx="713">
                  <c:v>45015.152083333334</c:v>
                </c:pt>
                <c:pt idx="714">
                  <c:v>45015.155555555553</c:v>
                </c:pt>
                <c:pt idx="715">
                  <c:v>45015.15902777778</c:v>
                </c:pt>
                <c:pt idx="716">
                  <c:v>45015.162499999999</c:v>
                </c:pt>
                <c:pt idx="717">
                  <c:v>45015.165972222225</c:v>
                </c:pt>
                <c:pt idx="718">
                  <c:v>45015.169444444444</c:v>
                </c:pt>
                <c:pt idx="719">
                  <c:v>45015.17291666667</c:v>
                </c:pt>
                <c:pt idx="720">
                  <c:v>45015.176388888889</c:v>
                </c:pt>
                <c:pt idx="721">
                  <c:v>45015.179861111108</c:v>
                </c:pt>
                <c:pt idx="722">
                  <c:v>45015.183333333334</c:v>
                </c:pt>
                <c:pt idx="723">
                  <c:v>45015.186805555553</c:v>
                </c:pt>
                <c:pt idx="724">
                  <c:v>45015.19027777778</c:v>
                </c:pt>
                <c:pt idx="725">
                  <c:v>45015.193749999999</c:v>
                </c:pt>
                <c:pt idx="726">
                  <c:v>45015.197222222225</c:v>
                </c:pt>
                <c:pt idx="727">
                  <c:v>45015.200694444444</c:v>
                </c:pt>
                <c:pt idx="728">
                  <c:v>45015.20416666667</c:v>
                </c:pt>
                <c:pt idx="729">
                  <c:v>45015.207638888889</c:v>
                </c:pt>
                <c:pt idx="730">
                  <c:v>45015.211111111108</c:v>
                </c:pt>
                <c:pt idx="731">
                  <c:v>45015.214583333334</c:v>
                </c:pt>
                <c:pt idx="732">
                  <c:v>45015.218055555553</c:v>
                </c:pt>
                <c:pt idx="733">
                  <c:v>45015.22152777778</c:v>
                </c:pt>
                <c:pt idx="734">
                  <c:v>45015.224999999999</c:v>
                </c:pt>
                <c:pt idx="735">
                  <c:v>45015.228472222225</c:v>
                </c:pt>
                <c:pt idx="736">
                  <c:v>45015.231944444444</c:v>
                </c:pt>
                <c:pt idx="737">
                  <c:v>45015.23541666667</c:v>
                </c:pt>
                <c:pt idx="738">
                  <c:v>45015.238888888889</c:v>
                </c:pt>
                <c:pt idx="739">
                  <c:v>45015.242361111108</c:v>
                </c:pt>
                <c:pt idx="740">
                  <c:v>45015.245833333334</c:v>
                </c:pt>
                <c:pt idx="741">
                  <c:v>45015.249305555553</c:v>
                </c:pt>
                <c:pt idx="742">
                  <c:v>45015.25277777778</c:v>
                </c:pt>
                <c:pt idx="743">
                  <c:v>45015.256249999999</c:v>
                </c:pt>
                <c:pt idx="744">
                  <c:v>45015.259722222225</c:v>
                </c:pt>
                <c:pt idx="745">
                  <c:v>45015.263194444444</c:v>
                </c:pt>
                <c:pt idx="746">
                  <c:v>45015.26666666667</c:v>
                </c:pt>
                <c:pt idx="747">
                  <c:v>45015.270138888889</c:v>
                </c:pt>
                <c:pt idx="748">
                  <c:v>45015.273611111108</c:v>
                </c:pt>
                <c:pt idx="749">
                  <c:v>45015.277083333334</c:v>
                </c:pt>
                <c:pt idx="750">
                  <c:v>45015.280555555553</c:v>
                </c:pt>
                <c:pt idx="751">
                  <c:v>45015.28402777778</c:v>
                </c:pt>
                <c:pt idx="752">
                  <c:v>45015.287499999999</c:v>
                </c:pt>
                <c:pt idx="753">
                  <c:v>45015.290972222225</c:v>
                </c:pt>
                <c:pt idx="754">
                  <c:v>45015.294444444444</c:v>
                </c:pt>
                <c:pt idx="755">
                  <c:v>45015.29791666667</c:v>
                </c:pt>
                <c:pt idx="756">
                  <c:v>45015.301388888889</c:v>
                </c:pt>
                <c:pt idx="757">
                  <c:v>45015.304861111108</c:v>
                </c:pt>
                <c:pt idx="758">
                  <c:v>45015.308333333334</c:v>
                </c:pt>
                <c:pt idx="759">
                  <c:v>45015.311805555553</c:v>
                </c:pt>
                <c:pt idx="760">
                  <c:v>45015.31527777778</c:v>
                </c:pt>
                <c:pt idx="761">
                  <c:v>45015.318749999999</c:v>
                </c:pt>
                <c:pt idx="762">
                  <c:v>45015.322222222225</c:v>
                </c:pt>
                <c:pt idx="763">
                  <c:v>45015.325694444444</c:v>
                </c:pt>
                <c:pt idx="764">
                  <c:v>45015.32916666667</c:v>
                </c:pt>
                <c:pt idx="765">
                  <c:v>45015.332638888889</c:v>
                </c:pt>
                <c:pt idx="766">
                  <c:v>45015.336111111108</c:v>
                </c:pt>
                <c:pt idx="767">
                  <c:v>45015.339583333334</c:v>
                </c:pt>
                <c:pt idx="768">
                  <c:v>45015.343055555553</c:v>
                </c:pt>
                <c:pt idx="769">
                  <c:v>45015.34652777778</c:v>
                </c:pt>
                <c:pt idx="770">
                  <c:v>45015.35</c:v>
                </c:pt>
                <c:pt idx="771">
                  <c:v>45015.353472222225</c:v>
                </c:pt>
                <c:pt idx="772">
                  <c:v>45015.356944444444</c:v>
                </c:pt>
                <c:pt idx="773">
                  <c:v>45015.36041666667</c:v>
                </c:pt>
                <c:pt idx="774">
                  <c:v>45015.363888888889</c:v>
                </c:pt>
                <c:pt idx="775">
                  <c:v>45015.367361111108</c:v>
                </c:pt>
                <c:pt idx="776">
                  <c:v>45015.370833333334</c:v>
                </c:pt>
                <c:pt idx="777">
                  <c:v>45015.374305555553</c:v>
                </c:pt>
                <c:pt idx="778">
                  <c:v>45015.37777777778</c:v>
                </c:pt>
                <c:pt idx="779">
                  <c:v>45015.381249999999</c:v>
                </c:pt>
                <c:pt idx="780">
                  <c:v>45015.384722222225</c:v>
                </c:pt>
                <c:pt idx="781">
                  <c:v>45015.388194444444</c:v>
                </c:pt>
                <c:pt idx="782">
                  <c:v>45015.39166666667</c:v>
                </c:pt>
                <c:pt idx="783">
                  <c:v>45015.395138888889</c:v>
                </c:pt>
                <c:pt idx="784">
                  <c:v>45015.398611111108</c:v>
                </c:pt>
                <c:pt idx="785">
                  <c:v>45015.402083333334</c:v>
                </c:pt>
                <c:pt idx="786">
                  <c:v>45015.405555555553</c:v>
                </c:pt>
                <c:pt idx="787">
                  <c:v>45015.40902777778</c:v>
                </c:pt>
                <c:pt idx="788">
                  <c:v>45015.412499999999</c:v>
                </c:pt>
                <c:pt idx="789">
                  <c:v>45015.415972222225</c:v>
                </c:pt>
                <c:pt idx="790">
                  <c:v>45015.419444444444</c:v>
                </c:pt>
                <c:pt idx="791">
                  <c:v>45015.42291666667</c:v>
                </c:pt>
                <c:pt idx="792">
                  <c:v>45015.426388888889</c:v>
                </c:pt>
                <c:pt idx="793">
                  <c:v>45015.429861111108</c:v>
                </c:pt>
                <c:pt idx="794">
                  <c:v>45015.433333333334</c:v>
                </c:pt>
                <c:pt idx="795">
                  <c:v>45015.436805555553</c:v>
                </c:pt>
                <c:pt idx="796">
                  <c:v>45015.44027777778</c:v>
                </c:pt>
                <c:pt idx="797">
                  <c:v>45015.443749999999</c:v>
                </c:pt>
                <c:pt idx="798">
                  <c:v>45015.447222222225</c:v>
                </c:pt>
                <c:pt idx="799">
                  <c:v>45015.450694444444</c:v>
                </c:pt>
                <c:pt idx="800">
                  <c:v>45015.45416666667</c:v>
                </c:pt>
                <c:pt idx="801">
                  <c:v>45015.457638888889</c:v>
                </c:pt>
                <c:pt idx="802">
                  <c:v>45015.461111111108</c:v>
                </c:pt>
                <c:pt idx="803">
                  <c:v>45015.464583333334</c:v>
                </c:pt>
                <c:pt idx="804">
                  <c:v>45015.468055555553</c:v>
                </c:pt>
                <c:pt idx="805">
                  <c:v>45015.47152777778</c:v>
                </c:pt>
                <c:pt idx="806">
                  <c:v>45015.474999999999</c:v>
                </c:pt>
                <c:pt idx="807">
                  <c:v>45015.478472222225</c:v>
                </c:pt>
                <c:pt idx="808">
                  <c:v>45015.481944444444</c:v>
                </c:pt>
                <c:pt idx="809">
                  <c:v>45015.48541666667</c:v>
                </c:pt>
                <c:pt idx="810">
                  <c:v>45015.488888888889</c:v>
                </c:pt>
                <c:pt idx="811">
                  <c:v>45015.492361111108</c:v>
                </c:pt>
                <c:pt idx="812">
                  <c:v>45015.495833333334</c:v>
                </c:pt>
                <c:pt idx="813">
                  <c:v>45015.499305555553</c:v>
                </c:pt>
                <c:pt idx="814">
                  <c:v>45015.50277777778</c:v>
                </c:pt>
                <c:pt idx="815">
                  <c:v>45015.506249999999</c:v>
                </c:pt>
                <c:pt idx="816">
                  <c:v>45015.509722222225</c:v>
                </c:pt>
                <c:pt idx="817">
                  <c:v>45015.513194444444</c:v>
                </c:pt>
                <c:pt idx="818">
                  <c:v>45015.51666666667</c:v>
                </c:pt>
                <c:pt idx="819">
                  <c:v>45015.520138888889</c:v>
                </c:pt>
                <c:pt idx="820">
                  <c:v>45015.523611111108</c:v>
                </c:pt>
                <c:pt idx="821">
                  <c:v>45015.527083333334</c:v>
                </c:pt>
                <c:pt idx="822">
                  <c:v>45015.530555555553</c:v>
                </c:pt>
                <c:pt idx="823">
                  <c:v>45015.53402777778</c:v>
                </c:pt>
                <c:pt idx="824">
                  <c:v>45015.537499999999</c:v>
                </c:pt>
                <c:pt idx="825">
                  <c:v>45015.540972222225</c:v>
                </c:pt>
                <c:pt idx="826">
                  <c:v>45015.544444444444</c:v>
                </c:pt>
                <c:pt idx="827">
                  <c:v>45015.54791666667</c:v>
                </c:pt>
                <c:pt idx="828">
                  <c:v>45015.551388888889</c:v>
                </c:pt>
                <c:pt idx="829">
                  <c:v>45015.554861111108</c:v>
                </c:pt>
                <c:pt idx="830">
                  <c:v>45015.558333333334</c:v>
                </c:pt>
                <c:pt idx="831">
                  <c:v>45015.561805555553</c:v>
                </c:pt>
                <c:pt idx="832">
                  <c:v>45015.56527777778</c:v>
                </c:pt>
                <c:pt idx="833">
                  <c:v>45015.568749999999</c:v>
                </c:pt>
                <c:pt idx="834">
                  <c:v>45015.572222222225</c:v>
                </c:pt>
                <c:pt idx="835">
                  <c:v>45015.575694444444</c:v>
                </c:pt>
                <c:pt idx="836">
                  <c:v>45015.57916666667</c:v>
                </c:pt>
                <c:pt idx="837">
                  <c:v>45015.582638888889</c:v>
                </c:pt>
                <c:pt idx="838">
                  <c:v>45015.586111111108</c:v>
                </c:pt>
                <c:pt idx="839">
                  <c:v>45015.589583333334</c:v>
                </c:pt>
                <c:pt idx="840">
                  <c:v>45015.593055555553</c:v>
                </c:pt>
                <c:pt idx="841">
                  <c:v>45015.59652777778</c:v>
                </c:pt>
                <c:pt idx="842">
                  <c:v>45015.6</c:v>
                </c:pt>
                <c:pt idx="843">
                  <c:v>45015.603472222225</c:v>
                </c:pt>
                <c:pt idx="844">
                  <c:v>45015.606944444444</c:v>
                </c:pt>
                <c:pt idx="845">
                  <c:v>45015.61041666667</c:v>
                </c:pt>
                <c:pt idx="846">
                  <c:v>45015.613888888889</c:v>
                </c:pt>
                <c:pt idx="847">
                  <c:v>45015.617361111108</c:v>
                </c:pt>
                <c:pt idx="848">
                  <c:v>45015.620833333334</c:v>
                </c:pt>
                <c:pt idx="849">
                  <c:v>45015.624305555553</c:v>
                </c:pt>
                <c:pt idx="850">
                  <c:v>45015.62777777778</c:v>
                </c:pt>
                <c:pt idx="851">
                  <c:v>45015.631249999999</c:v>
                </c:pt>
                <c:pt idx="852">
                  <c:v>45015.634722222225</c:v>
                </c:pt>
                <c:pt idx="853">
                  <c:v>45015.638194444444</c:v>
                </c:pt>
                <c:pt idx="854">
                  <c:v>45015.64166666667</c:v>
                </c:pt>
                <c:pt idx="855">
                  <c:v>45015.645138888889</c:v>
                </c:pt>
                <c:pt idx="856">
                  <c:v>45015.648611111108</c:v>
                </c:pt>
                <c:pt idx="857">
                  <c:v>45015.652083333334</c:v>
                </c:pt>
                <c:pt idx="858">
                  <c:v>45015.655555555553</c:v>
                </c:pt>
                <c:pt idx="859">
                  <c:v>45015.65902777778</c:v>
                </c:pt>
                <c:pt idx="860">
                  <c:v>45015.662499999999</c:v>
                </c:pt>
                <c:pt idx="861">
                  <c:v>45015.665972222225</c:v>
                </c:pt>
                <c:pt idx="862">
                  <c:v>45015.669444444444</c:v>
                </c:pt>
                <c:pt idx="863">
                  <c:v>45015.67291666667</c:v>
                </c:pt>
                <c:pt idx="864">
                  <c:v>45015.676388888889</c:v>
                </c:pt>
                <c:pt idx="865">
                  <c:v>45015.679861111108</c:v>
                </c:pt>
                <c:pt idx="866">
                  <c:v>45015.683333333334</c:v>
                </c:pt>
                <c:pt idx="867">
                  <c:v>45015.686805555553</c:v>
                </c:pt>
                <c:pt idx="868">
                  <c:v>45015.69027777778</c:v>
                </c:pt>
                <c:pt idx="869">
                  <c:v>45015.693749999999</c:v>
                </c:pt>
                <c:pt idx="870">
                  <c:v>45015.697222222225</c:v>
                </c:pt>
                <c:pt idx="871">
                  <c:v>45015.700694444444</c:v>
                </c:pt>
                <c:pt idx="872">
                  <c:v>45015.70416666667</c:v>
                </c:pt>
                <c:pt idx="873">
                  <c:v>45015.707638888889</c:v>
                </c:pt>
                <c:pt idx="874">
                  <c:v>45015.711111111108</c:v>
                </c:pt>
                <c:pt idx="875">
                  <c:v>45015.714583333334</c:v>
                </c:pt>
                <c:pt idx="876">
                  <c:v>45015.718055555553</c:v>
                </c:pt>
                <c:pt idx="877">
                  <c:v>45015.72152777778</c:v>
                </c:pt>
                <c:pt idx="878">
                  <c:v>45015.724999999999</c:v>
                </c:pt>
                <c:pt idx="879">
                  <c:v>45015.728472222225</c:v>
                </c:pt>
                <c:pt idx="880">
                  <c:v>45015.731944444444</c:v>
                </c:pt>
                <c:pt idx="881">
                  <c:v>45015.73541666667</c:v>
                </c:pt>
                <c:pt idx="882">
                  <c:v>45015.738888888889</c:v>
                </c:pt>
                <c:pt idx="883">
                  <c:v>45015.742361111108</c:v>
                </c:pt>
                <c:pt idx="884">
                  <c:v>45015.745833333334</c:v>
                </c:pt>
                <c:pt idx="885">
                  <c:v>45015.749305555553</c:v>
                </c:pt>
                <c:pt idx="886">
                  <c:v>45015.75277777778</c:v>
                </c:pt>
                <c:pt idx="887">
                  <c:v>45015.756249999999</c:v>
                </c:pt>
                <c:pt idx="888">
                  <c:v>45015.759722222225</c:v>
                </c:pt>
                <c:pt idx="889">
                  <c:v>45015.763194444444</c:v>
                </c:pt>
                <c:pt idx="890">
                  <c:v>45015.76666666667</c:v>
                </c:pt>
                <c:pt idx="891">
                  <c:v>45015.770138888889</c:v>
                </c:pt>
                <c:pt idx="892">
                  <c:v>45015.773611111108</c:v>
                </c:pt>
                <c:pt idx="893">
                  <c:v>45015.777083333334</c:v>
                </c:pt>
                <c:pt idx="894">
                  <c:v>45015.780555555553</c:v>
                </c:pt>
                <c:pt idx="895">
                  <c:v>45015.78402777778</c:v>
                </c:pt>
                <c:pt idx="896">
                  <c:v>45015.787499999999</c:v>
                </c:pt>
                <c:pt idx="897">
                  <c:v>45015.790972222225</c:v>
                </c:pt>
                <c:pt idx="898">
                  <c:v>45015.794444444444</c:v>
                </c:pt>
                <c:pt idx="899">
                  <c:v>45015.79791666667</c:v>
                </c:pt>
                <c:pt idx="900">
                  <c:v>45015.801388888889</c:v>
                </c:pt>
                <c:pt idx="901">
                  <c:v>45015.804861111108</c:v>
                </c:pt>
                <c:pt idx="902">
                  <c:v>45015.808333333334</c:v>
                </c:pt>
                <c:pt idx="903">
                  <c:v>45015.811805555553</c:v>
                </c:pt>
                <c:pt idx="904">
                  <c:v>45015.81527777778</c:v>
                </c:pt>
                <c:pt idx="905">
                  <c:v>45015.818749999999</c:v>
                </c:pt>
                <c:pt idx="906">
                  <c:v>45015.822222222225</c:v>
                </c:pt>
                <c:pt idx="907">
                  <c:v>45015.825694444444</c:v>
                </c:pt>
                <c:pt idx="908">
                  <c:v>45015.82916666667</c:v>
                </c:pt>
                <c:pt idx="909">
                  <c:v>45015.832638888889</c:v>
                </c:pt>
                <c:pt idx="910">
                  <c:v>45015.836111111108</c:v>
                </c:pt>
                <c:pt idx="911">
                  <c:v>45015.839583333334</c:v>
                </c:pt>
                <c:pt idx="912">
                  <c:v>45015.843055555553</c:v>
                </c:pt>
                <c:pt idx="913">
                  <c:v>45015.84652777778</c:v>
                </c:pt>
                <c:pt idx="914">
                  <c:v>45015.85</c:v>
                </c:pt>
                <c:pt idx="915">
                  <c:v>45015.853472222225</c:v>
                </c:pt>
                <c:pt idx="916">
                  <c:v>45015.856944444444</c:v>
                </c:pt>
                <c:pt idx="917">
                  <c:v>45015.86041666667</c:v>
                </c:pt>
                <c:pt idx="918">
                  <c:v>45015.863888888889</c:v>
                </c:pt>
                <c:pt idx="919">
                  <c:v>45015.867361111108</c:v>
                </c:pt>
                <c:pt idx="920">
                  <c:v>45015.870833333334</c:v>
                </c:pt>
                <c:pt idx="921">
                  <c:v>45015.874305555553</c:v>
                </c:pt>
                <c:pt idx="922">
                  <c:v>45015.87777777778</c:v>
                </c:pt>
                <c:pt idx="923">
                  <c:v>45015.881249999999</c:v>
                </c:pt>
                <c:pt idx="924">
                  <c:v>45015.884722222225</c:v>
                </c:pt>
                <c:pt idx="925">
                  <c:v>45015.888194444444</c:v>
                </c:pt>
                <c:pt idx="926">
                  <c:v>45015.89166666667</c:v>
                </c:pt>
                <c:pt idx="927">
                  <c:v>45015.895138888889</c:v>
                </c:pt>
                <c:pt idx="928">
                  <c:v>45015.898611111108</c:v>
                </c:pt>
                <c:pt idx="929">
                  <c:v>45015.902083333334</c:v>
                </c:pt>
                <c:pt idx="930">
                  <c:v>45015.905555555553</c:v>
                </c:pt>
                <c:pt idx="931">
                  <c:v>45015.90902777778</c:v>
                </c:pt>
                <c:pt idx="932">
                  <c:v>45015.912499999999</c:v>
                </c:pt>
                <c:pt idx="933">
                  <c:v>45015.915972222225</c:v>
                </c:pt>
                <c:pt idx="934">
                  <c:v>45015.919444444444</c:v>
                </c:pt>
                <c:pt idx="935">
                  <c:v>45015.92291666667</c:v>
                </c:pt>
                <c:pt idx="936">
                  <c:v>45015.926388888889</c:v>
                </c:pt>
                <c:pt idx="937">
                  <c:v>45015.929861111108</c:v>
                </c:pt>
                <c:pt idx="938">
                  <c:v>45015.933333333334</c:v>
                </c:pt>
                <c:pt idx="939">
                  <c:v>45015.936805555553</c:v>
                </c:pt>
                <c:pt idx="940">
                  <c:v>45015.94027777778</c:v>
                </c:pt>
                <c:pt idx="941">
                  <c:v>45015.943749999999</c:v>
                </c:pt>
                <c:pt idx="942">
                  <c:v>45015.947222222225</c:v>
                </c:pt>
                <c:pt idx="943">
                  <c:v>45015.950694444444</c:v>
                </c:pt>
                <c:pt idx="944">
                  <c:v>45015.95416666667</c:v>
                </c:pt>
                <c:pt idx="945">
                  <c:v>45015.957638888889</c:v>
                </c:pt>
                <c:pt idx="946">
                  <c:v>45015.961111111108</c:v>
                </c:pt>
                <c:pt idx="947">
                  <c:v>45015.964583333334</c:v>
                </c:pt>
                <c:pt idx="948">
                  <c:v>45015.968055555553</c:v>
                </c:pt>
                <c:pt idx="949">
                  <c:v>45015.97152777778</c:v>
                </c:pt>
                <c:pt idx="950">
                  <c:v>45015.974999999999</c:v>
                </c:pt>
                <c:pt idx="951">
                  <c:v>45015.978472222225</c:v>
                </c:pt>
                <c:pt idx="952">
                  <c:v>45015.981944444444</c:v>
                </c:pt>
                <c:pt idx="953">
                  <c:v>45015.98541666667</c:v>
                </c:pt>
                <c:pt idx="954">
                  <c:v>45015.988888888889</c:v>
                </c:pt>
                <c:pt idx="955">
                  <c:v>45015.992361111108</c:v>
                </c:pt>
                <c:pt idx="956">
                  <c:v>45015.995833333334</c:v>
                </c:pt>
                <c:pt idx="957">
                  <c:v>45015.999305555553</c:v>
                </c:pt>
                <c:pt idx="958">
                  <c:v>45016.00277777778</c:v>
                </c:pt>
                <c:pt idx="959">
                  <c:v>45016.006249999999</c:v>
                </c:pt>
                <c:pt idx="960">
                  <c:v>45016.009722222225</c:v>
                </c:pt>
                <c:pt idx="961">
                  <c:v>45016.013194444444</c:v>
                </c:pt>
                <c:pt idx="962">
                  <c:v>45016.01666666667</c:v>
                </c:pt>
                <c:pt idx="963">
                  <c:v>45016.020138888889</c:v>
                </c:pt>
                <c:pt idx="964">
                  <c:v>45016.023611111108</c:v>
                </c:pt>
                <c:pt idx="965">
                  <c:v>45016.027083333334</c:v>
                </c:pt>
                <c:pt idx="966">
                  <c:v>45016.030555555553</c:v>
                </c:pt>
                <c:pt idx="967">
                  <c:v>45016.03402777778</c:v>
                </c:pt>
                <c:pt idx="968">
                  <c:v>45016.037499999999</c:v>
                </c:pt>
                <c:pt idx="969">
                  <c:v>45016.040972222225</c:v>
                </c:pt>
                <c:pt idx="970">
                  <c:v>45016.044444444444</c:v>
                </c:pt>
                <c:pt idx="971">
                  <c:v>45016.04791666667</c:v>
                </c:pt>
                <c:pt idx="972">
                  <c:v>45016.051388888889</c:v>
                </c:pt>
                <c:pt idx="973">
                  <c:v>45016.054861111108</c:v>
                </c:pt>
                <c:pt idx="974">
                  <c:v>45016.058333333334</c:v>
                </c:pt>
                <c:pt idx="975">
                  <c:v>45016.061805555553</c:v>
                </c:pt>
                <c:pt idx="976">
                  <c:v>45016.06527777778</c:v>
                </c:pt>
                <c:pt idx="977">
                  <c:v>45016.068749999999</c:v>
                </c:pt>
                <c:pt idx="978">
                  <c:v>45016.072222222225</c:v>
                </c:pt>
                <c:pt idx="979">
                  <c:v>45016.075694444444</c:v>
                </c:pt>
                <c:pt idx="980">
                  <c:v>45016.07916666667</c:v>
                </c:pt>
                <c:pt idx="981">
                  <c:v>45016.082638888889</c:v>
                </c:pt>
                <c:pt idx="982">
                  <c:v>45016.086111111108</c:v>
                </c:pt>
                <c:pt idx="983">
                  <c:v>45016.089583333334</c:v>
                </c:pt>
                <c:pt idx="984">
                  <c:v>45016.093055555553</c:v>
                </c:pt>
                <c:pt idx="985">
                  <c:v>45016.09652777778</c:v>
                </c:pt>
                <c:pt idx="986">
                  <c:v>45016.1</c:v>
                </c:pt>
                <c:pt idx="987">
                  <c:v>45016.103472222225</c:v>
                </c:pt>
                <c:pt idx="988">
                  <c:v>45016.106944444444</c:v>
                </c:pt>
                <c:pt idx="989">
                  <c:v>45016.11041666667</c:v>
                </c:pt>
                <c:pt idx="990">
                  <c:v>45016.113888888889</c:v>
                </c:pt>
                <c:pt idx="991">
                  <c:v>45016.117361111108</c:v>
                </c:pt>
                <c:pt idx="992">
                  <c:v>45016.120833333334</c:v>
                </c:pt>
                <c:pt idx="993">
                  <c:v>45016.124305555553</c:v>
                </c:pt>
                <c:pt idx="994">
                  <c:v>45016.12777777778</c:v>
                </c:pt>
                <c:pt idx="995">
                  <c:v>45016.131249999999</c:v>
                </c:pt>
                <c:pt idx="996">
                  <c:v>45016.134722222225</c:v>
                </c:pt>
                <c:pt idx="997">
                  <c:v>45016.138194444444</c:v>
                </c:pt>
                <c:pt idx="998">
                  <c:v>45016.14166666667</c:v>
                </c:pt>
                <c:pt idx="999">
                  <c:v>45016.145138888889</c:v>
                </c:pt>
                <c:pt idx="1000">
                  <c:v>45016.148611111108</c:v>
                </c:pt>
                <c:pt idx="1001">
                  <c:v>45016.152083333334</c:v>
                </c:pt>
                <c:pt idx="1002">
                  <c:v>45016.155555555553</c:v>
                </c:pt>
                <c:pt idx="1003">
                  <c:v>45016.15902777778</c:v>
                </c:pt>
                <c:pt idx="1004">
                  <c:v>45016.162499999999</c:v>
                </c:pt>
                <c:pt idx="1005">
                  <c:v>45016.165972222225</c:v>
                </c:pt>
                <c:pt idx="1006">
                  <c:v>45016.169444444444</c:v>
                </c:pt>
                <c:pt idx="1007">
                  <c:v>45016.17291666667</c:v>
                </c:pt>
                <c:pt idx="1008">
                  <c:v>45016.176388888889</c:v>
                </c:pt>
                <c:pt idx="1009">
                  <c:v>45016.179861111108</c:v>
                </c:pt>
                <c:pt idx="1010">
                  <c:v>45016.183333333334</c:v>
                </c:pt>
                <c:pt idx="1011">
                  <c:v>45016.186805555553</c:v>
                </c:pt>
                <c:pt idx="1012">
                  <c:v>45016.19027777778</c:v>
                </c:pt>
                <c:pt idx="1013">
                  <c:v>45016.193749999999</c:v>
                </c:pt>
                <c:pt idx="1014">
                  <c:v>45016.197222222225</c:v>
                </c:pt>
                <c:pt idx="1015">
                  <c:v>45016.200694444444</c:v>
                </c:pt>
                <c:pt idx="1016">
                  <c:v>45016.20416666667</c:v>
                </c:pt>
                <c:pt idx="1017">
                  <c:v>45016.207638888889</c:v>
                </c:pt>
                <c:pt idx="1018">
                  <c:v>45016.211111111108</c:v>
                </c:pt>
                <c:pt idx="1019">
                  <c:v>45016.214583333334</c:v>
                </c:pt>
                <c:pt idx="1020">
                  <c:v>45016.218055555553</c:v>
                </c:pt>
                <c:pt idx="1021">
                  <c:v>45016.22152777778</c:v>
                </c:pt>
                <c:pt idx="1022">
                  <c:v>45016.224999999999</c:v>
                </c:pt>
                <c:pt idx="1023">
                  <c:v>45016.228472222225</c:v>
                </c:pt>
                <c:pt idx="1024">
                  <c:v>45016.231944444444</c:v>
                </c:pt>
                <c:pt idx="1025">
                  <c:v>45016.23541666667</c:v>
                </c:pt>
                <c:pt idx="1026">
                  <c:v>45016.238888888889</c:v>
                </c:pt>
                <c:pt idx="1027">
                  <c:v>45016.242361111108</c:v>
                </c:pt>
                <c:pt idx="1028">
                  <c:v>45016.245833333334</c:v>
                </c:pt>
                <c:pt idx="1029">
                  <c:v>45016.249305555553</c:v>
                </c:pt>
                <c:pt idx="1030">
                  <c:v>45016.25277777778</c:v>
                </c:pt>
                <c:pt idx="1031">
                  <c:v>45016.256249999999</c:v>
                </c:pt>
                <c:pt idx="1032">
                  <c:v>45016.259722222225</c:v>
                </c:pt>
                <c:pt idx="1033">
                  <c:v>45016.263194444444</c:v>
                </c:pt>
                <c:pt idx="1034">
                  <c:v>45016.26666666667</c:v>
                </c:pt>
                <c:pt idx="1035">
                  <c:v>45016.270138888889</c:v>
                </c:pt>
                <c:pt idx="1036">
                  <c:v>45016.273611111108</c:v>
                </c:pt>
                <c:pt idx="1037">
                  <c:v>45016.277083333334</c:v>
                </c:pt>
                <c:pt idx="1038">
                  <c:v>45016.280555555553</c:v>
                </c:pt>
                <c:pt idx="1039">
                  <c:v>45016.28402777778</c:v>
                </c:pt>
                <c:pt idx="1040">
                  <c:v>45016.287499999999</c:v>
                </c:pt>
                <c:pt idx="1041">
                  <c:v>45016.290972222225</c:v>
                </c:pt>
                <c:pt idx="1042">
                  <c:v>45016.294444444444</c:v>
                </c:pt>
                <c:pt idx="1043">
                  <c:v>45016.29791666667</c:v>
                </c:pt>
                <c:pt idx="1044">
                  <c:v>45016.301388888889</c:v>
                </c:pt>
                <c:pt idx="1045">
                  <c:v>45016.304861111108</c:v>
                </c:pt>
                <c:pt idx="1046">
                  <c:v>45016.308333333334</c:v>
                </c:pt>
                <c:pt idx="1047">
                  <c:v>45016.311805555553</c:v>
                </c:pt>
                <c:pt idx="1048">
                  <c:v>45016.31527777778</c:v>
                </c:pt>
                <c:pt idx="1049">
                  <c:v>45016.318749999999</c:v>
                </c:pt>
                <c:pt idx="1050">
                  <c:v>45016.322222222225</c:v>
                </c:pt>
                <c:pt idx="1051">
                  <c:v>45016.325694444444</c:v>
                </c:pt>
                <c:pt idx="1052">
                  <c:v>45016.32916666667</c:v>
                </c:pt>
                <c:pt idx="1053">
                  <c:v>45016.332638888889</c:v>
                </c:pt>
                <c:pt idx="1054">
                  <c:v>45016.336111111108</c:v>
                </c:pt>
                <c:pt idx="1055">
                  <c:v>45016.339583333334</c:v>
                </c:pt>
                <c:pt idx="1056">
                  <c:v>45016.343055555553</c:v>
                </c:pt>
                <c:pt idx="1057">
                  <c:v>45016.34652777778</c:v>
                </c:pt>
                <c:pt idx="1058">
                  <c:v>45016.35</c:v>
                </c:pt>
                <c:pt idx="1059">
                  <c:v>45016.353472222225</c:v>
                </c:pt>
                <c:pt idx="1060">
                  <c:v>45016.356944444444</c:v>
                </c:pt>
                <c:pt idx="1061">
                  <c:v>45016.36041666667</c:v>
                </c:pt>
                <c:pt idx="1062">
                  <c:v>45016.363888888889</c:v>
                </c:pt>
                <c:pt idx="1063">
                  <c:v>45016.367361111108</c:v>
                </c:pt>
                <c:pt idx="1064">
                  <c:v>45016.370833333334</c:v>
                </c:pt>
                <c:pt idx="1065">
                  <c:v>45016.374305555553</c:v>
                </c:pt>
                <c:pt idx="1066">
                  <c:v>45016.37777777778</c:v>
                </c:pt>
                <c:pt idx="1067">
                  <c:v>45016.381249999999</c:v>
                </c:pt>
                <c:pt idx="1068">
                  <c:v>45016.384722222225</c:v>
                </c:pt>
                <c:pt idx="1069">
                  <c:v>45016.388194444444</c:v>
                </c:pt>
                <c:pt idx="1070">
                  <c:v>45016.39166666667</c:v>
                </c:pt>
                <c:pt idx="1071">
                  <c:v>45016.395138888889</c:v>
                </c:pt>
                <c:pt idx="1072">
                  <c:v>45016.398611111108</c:v>
                </c:pt>
                <c:pt idx="1073">
                  <c:v>45016.402083333334</c:v>
                </c:pt>
                <c:pt idx="1074">
                  <c:v>45016.405555555553</c:v>
                </c:pt>
                <c:pt idx="1075">
                  <c:v>45016.40902777778</c:v>
                </c:pt>
                <c:pt idx="1076">
                  <c:v>45016.412499999999</c:v>
                </c:pt>
                <c:pt idx="1077">
                  <c:v>45016.415972222225</c:v>
                </c:pt>
                <c:pt idx="1078">
                  <c:v>45016.419444444444</c:v>
                </c:pt>
                <c:pt idx="1079">
                  <c:v>45016.42291666667</c:v>
                </c:pt>
                <c:pt idx="1080">
                  <c:v>45016.426388888889</c:v>
                </c:pt>
                <c:pt idx="1081">
                  <c:v>45016.429861111108</c:v>
                </c:pt>
                <c:pt idx="1082">
                  <c:v>45016.433333333334</c:v>
                </c:pt>
                <c:pt idx="1083">
                  <c:v>45016.436805555553</c:v>
                </c:pt>
                <c:pt idx="1084">
                  <c:v>45016.44027777778</c:v>
                </c:pt>
                <c:pt idx="1085">
                  <c:v>45016.443749999999</c:v>
                </c:pt>
                <c:pt idx="1086">
                  <c:v>45016.447222222225</c:v>
                </c:pt>
                <c:pt idx="1087">
                  <c:v>45016.450694444444</c:v>
                </c:pt>
                <c:pt idx="1088">
                  <c:v>45016.45416666667</c:v>
                </c:pt>
                <c:pt idx="1089">
                  <c:v>45016.457638888889</c:v>
                </c:pt>
                <c:pt idx="1090">
                  <c:v>45016.461111111108</c:v>
                </c:pt>
                <c:pt idx="1091">
                  <c:v>45016.464583333334</c:v>
                </c:pt>
                <c:pt idx="1092">
                  <c:v>45016.468055555553</c:v>
                </c:pt>
                <c:pt idx="1093">
                  <c:v>45016.47152777778</c:v>
                </c:pt>
                <c:pt idx="1094">
                  <c:v>45016.474999999999</c:v>
                </c:pt>
                <c:pt idx="1095">
                  <c:v>45016.478472222225</c:v>
                </c:pt>
                <c:pt idx="1096">
                  <c:v>45016.481944444444</c:v>
                </c:pt>
                <c:pt idx="1097">
                  <c:v>45016.48541666667</c:v>
                </c:pt>
                <c:pt idx="1098">
                  <c:v>45016.488888888889</c:v>
                </c:pt>
                <c:pt idx="1099">
                  <c:v>45016.492361111108</c:v>
                </c:pt>
                <c:pt idx="1100">
                  <c:v>45016.495833333334</c:v>
                </c:pt>
                <c:pt idx="1101">
                  <c:v>45016.499305555553</c:v>
                </c:pt>
                <c:pt idx="1102">
                  <c:v>45016.50277777778</c:v>
                </c:pt>
                <c:pt idx="1103">
                  <c:v>45016.506249999999</c:v>
                </c:pt>
                <c:pt idx="1104">
                  <c:v>45016.509722222225</c:v>
                </c:pt>
                <c:pt idx="1105">
                  <c:v>45016.513194444444</c:v>
                </c:pt>
                <c:pt idx="1106">
                  <c:v>45016.51666666667</c:v>
                </c:pt>
                <c:pt idx="1107">
                  <c:v>45016.520138888889</c:v>
                </c:pt>
                <c:pt idx="1108">
                  <c:v>45016.523611111108</c:v>
                </c:pt>
                <c:pt idx="1109">
                  <c:v>45016.527083333334</c:v>
                </c:pt>
                <c:pt idx="1110">
                  <c:v>45016.530555555553</c:v>
                </c:pt>
                <c:pt idx="1111">
                  <c:v>45016.53402777778</c:v>
                </c:pt>
                <c:pt idx="1112">
                  <c:v>45016.537499999999</c:v>
                </c:pt>
                <c:pt idx="1113">
                  <c:v>45016.540972222225</c:v>
                </c:pt>
                <c:pt idx="1114">
                  <c:v>45016.544444444444</c:v>
                </c:pt>
                <c:pt idx="1115">
                  <c:v>45016.54791666667</c:v>
                </c:pt>
                <c:pt idx="1116">
                  <c:v>45016.551388888889</c:v>
                </c:pt>
                <c:pt idx="1117">
                  <c:v>45016.554861111108</c:v>
                </c:pt>
                <c:pt idx="1118">
                  <c:v>45016.558333333334</c:v>
                </c:pt>
                <c:pt idx="1119">
                  <c:v>45016.561805555553</c:v>
                </c:pt>
                <c:pt idx="1120">
                  <c:v>45016.56527777778</c:v>
                </c:pt>
                <c:pt idx="1121">
                  <c:v>45016.568749999999</c:v>
                </c:pt>
                <c:pt idx="1122">
                  <c:v>45016.572222222225</c:v>
                </c:pt>
                <c:pt idx="1123">
                  <c:v>45016.575694444444</c:v>
                </c:pt>
                <c:pt idx="1124">
                  <c:v>45016.57916666667</c:v>
                </c:pt>
                <c:pt idx="1125">
                  <c:v>45016.582638888889</c:v>
                </c:pt>
                <c:pt idx="1126">
                  <c:v>45016.586111111108</c:v>
                </c:pt>
                <c:pt idx="1127">
                  <c:v>45016.589583333334</c:v>
                </c:pt>
                <c:pt idx="1128">
                  <c:v>45016.593055555553</c:v>
                </c:pt>
                <c:pt idx="1129">
                  <c:v>45016.59652777778</c:v>
                </c:pt>
                <c:pt idx="1130">
                  <c:v>45016.6</c:v>
                </c:pt>
                <c:pt idx="1131">
                  <c:v>45016.603472222225</c:v>
                </c:pt>
                <c:pt idx="1132">
                  <c:v>45016.606944444444</c:v>
                </c:pt>
                <c:pt idx="1133">
                  <c:v>45016.61041666667</c:v>
                </c:pt>
                <c:pt idx="1134">
                  <c:v>45016.613888888889</c:v>
                </c:pt>
                <c:pt idx="1135">
                  <c:v>45016.617361111108</c:v>
                </c:pt>
                <c:pt idx="1136">
                  <c:v>45016.620833333334</c:v>
                </c:pt>
                <c:pt idx="1137">
                  <c:v>45016.624305555553</c:v>
                </c:pt>
                <c:pt idx="1138">
                  <c:v>45016.62777777778</c:v>
                </c:pt>
                <c:pt idx="1139">
                  <c:v>45016.631249999999</c:v>
                </c:pt>
                <c:pt idx="1140">
                  <c:v>45016.634722222225</c:v>
                </c:pt>
                <c:pt idx="1141">
                  <c:v>45016.638194444444</c:v>
                </c:pt>
                <c:pt idx="1142">
                  <c:v>45016.64166666667</c:v>
                </c:pt>
                <c:pt idx="1143">
                  <c:v>45016.645138888889</c:v>
                </c:pt>
                <c:pt idx="1144">
                  <c:v>45016.648611111108</c:v>
                </c:pt>
                <c:pt idx="1145">
                  <c:v>45016.652083333334</c:v>
                </c:pt>
                <c:pt idx="1146">
                  <c:v>45016.655555555553</c:v>
                </c:pt>
                <c:pt idx="1147">
                  <c:v>45016.65902777778</c:v>
                </c:pt>
                <c:pt idx="1148">
                  <c:v>45016.662499999999</c:v>
                </c:pt>
                <c:pt idx="1149">
                  <c:v>45016.665972222225</c:v>
                </c:pt>
                <c:pt idx="1150">
                  <c:v>45016.669444444444</c:v>
                </c:pt>
                <c:pt idx="1151">
                  <c:v>45016.67291666667</c:v>
                </c:pt>
                <c:pt idx="1152">
                  <c:v>45016.676388888889</c:v>
                </c:pt>
                <c:pt idx="1153">
                  <c:v>45016.679861111108</c:v>
                </c:pt>
                <c:pt idx="1154">
                  <c:v>45016.683333333334</c:v>
                </c:pt>
                <c:pt idx="1155">
                  <c:v>45016.686805555553</c:v>
                </c:pt>
                <c:pt idx="1156">
                  <c:v>45016.69027777778</c:v>
                </c:pt>
                <c:pt idx="1157">
                  <c:v>45016.693749999999</c:v>
                </c:pt>
                <c:pt idx="1158">
                  <c:v>45016.697222222225</c:v>
                </c:pt>
                <c:pt idx="1159">
                  <c:v>45016.700694444444</c:v>
                </c:pt>
                <c:pt idx="1160">
                  <c:v>45016.70416666667</c:v>
                </c:pt>
                <c:pt idx="1161">
                  <c:v>45016.707638888889</c:v>
                </c:pt>
                <c:pt idx="1162">
                  <c:v>45016.711111111108</c:v>
                </c:pt>
                <c:pt idx="1163">
                  <c:v>45016.714583333334</c:v>
                </c:pt>
                <c:pt idx="1164">
                  <c:v>45016.718055555553</c:v>
                </c:pt>
                <c:pt idx="1165">
                  <c:v>45016.72152777778</c:v>
                </c:pt>
                <c:pt idx="1166">
                  <c:v>45016.724999999999</c:v>
                </c:pt>
                <c:pt idx="1167">
                  <c:v>45016.728472222225</c:v>
                </c:pt>
                <c:pt idx="1168">
                  <c:v>45016.731944444444</c:v>
                </c:pt>
                <c:pt idx="1169">
                  <c:v>45016.73541666667</c:v>
                </c:pt>
                <c:pt idx="1170">
                  <c:v>45016.738888888889</c:v>
                </c:pt>
                <c:pt idx="1171">
                  <c:v>45016.742361111108</c:v>
                </c:pt>
                <c:pt idx="1172">
                  <c:v>45016.745833333334</c:v>
                </c:pt>
                <c:pt idx="1173">
                  <c:v>45016.749305555553</c:v>
                </c:pt>
                <c:pt idx="1174">
                  <c:v>45016.75277777778</c:v>
                </c:pt>
                <c:pt idx="1175">
                  <c:v>45016.756249999999</c:v>
                </c:pt>
                <c:pt idx="1176">
                  <c:v>45016.759722222225</c:v>
                </c:pt>
                <c:pt idx="1177">
                  <c:v>45016.763194444444</c:v>
                </c:pt>
                <c:pt idx="1178">
                  <c:v>45016.76666666667</c:v>
                </c:pt>
                <c:pt idx="1179">
                  <c:v>45016.770138888889</c:v>
                </c:pt>
                <c:pt idx="1180">
                  <c:v>45016.773611111108</c:v>
                </c:pt>
                <c:pt idx="1181">
                  <c:v>45016.777083333334</c:v>
                </c:pt>
                <c:pt idx="1182">
                  <c:v>45016.780555555553</c:v>
                </c:pt>
                <c:pt idx="1183">
                  <c:v>45016.78402777778</c:v>
                </c:pt>
                <c:pt idx="1184">
                  <c:v>45016.787499999999</c:v>
                </c:pt>
                <c:pt idx="1185">
                  <c:v>45016.790972222225</c:v>
                </c:pt>
                <c:pt idx="1186">
                  <c:v>45016.794444444444</c:v>
                </c:pt>
                <c:pt idx="1187">
                  <c:v>45016.79791666667</c:v>
                </c:pt>
                <c:pt idx="1188">
                  <c:v>45016.801388888889</c:v>
                </c:pt>
                <c:pt idx="1189">
                  <c:v>45016.804861111108</c:v>
                </c:pt>
                <c:pt idx="1190">
                  <c:v>45016.808333333334</c:v>
                </c:pt>
                <c:pt idx="1191">
                  <c:v>45016.811805555553</c:v>
                </c:pt>
                <c:pt idx="1192">
                  <c:v>45016.81527777778</c:v>
                </c:pt>
                <c:pt idx="1193">
                  <c:v>45016.818749999999</c:v>
                </c:pt>
                <c:pt idx="1194">
                  <c:v>45016.822222222225</c:v>
                </c:pt>
                <c:pt idx="1195">
                  <c:v>45016.825694444444</c:v>
                </c:pt>
                <c:pt idx="1196">
                  <c:v>45016.82916666667</c:v>
                </c:pt>
                <c:pt idx="1197">
                  <c:v>45016.832638888889</c:v>
                </c:pt>
                <c:pt idx="1198">
                  <c:v>45016.836111111108</c:v>
                </c:pt>
                <c:pt idx="1199">
                  <c:v>45016.839583333334</c:v>
                </c:pt>
                <c:pt idx="1200">
                  <c:v>45016.843055555553</c:v>
                </c:pt>
                <c:pt idx="1201">
                  <c:v>45016.84652777778</c:v>
                </c:pt>
                <c:pt idx="1202">
                  <c:v>45016.85</c:v>
                </c:pt>
                <c:pt idx="1203">
                  <c:v>45016.853472222225</c:v>
                </c:pt>
                <c:pt idx="1204">
                  <c:v>45016.856944444444</c:v>
                </c:pt>
                <c:pt idx="1205">
                  <c:v>45016.86041666667</c:v>
                </c:pt>
                <c:pt idx="1206">
                  <c:v>45016.863888888889</c:v>
                </c:pt>
                <c:pt idx="1207">
                  <c:v>45016.867361111108</c:v>
                </c:pt>
                <c:pt idx="1208">
                  <c:v>45016.870833333334</c:v>
                </c:pt>
                <c:pt idx="1209">
                  <c:v>45016.874305555553</c:v>
                </c:pt>
                <c:pt idx="1210">
                  <c:v>45016.87777777778</c:v>
                </c:pt>
                <c:pt idx="1211">
                  <c:v>45016.881249999999</c:v>
                </c:pt>
                <c:pt idx="1212">
                  <c:v>45016.884722222225</c:v>
                </c:pt>
                <c:pt idx="1213">
                  <c:v>45016.888194444444</c:v>
                </c:pt>
                <c:pt idx="1214">
                  <c:v>45016.89166666667</c:v>
                </c:pt>
                <c:pt idx="1215">
                  <c:v>45016.895138888889</c:v>
                </c:pt>
                <c:pt idx="1216">
                  <c:v>45016.898611111108</c:v>
                </c:pt>
                <c:pt idx="1217">
                  <c:v>45016.902083333334</c:v>
                </c:pt>
                <c:pt idx="1218">
                  <c:v>45016.905555555553</c:v>
                </c:pt>
                <c:pt idx="1219">
                  <c:v>45016.90902777778</c:v>
                </c:pt>
                <c:pt idx="1220">
                  <c:v>45016.912499999999</c:v>
                </c:pt>
                <c:pt idx="1221">
                  <c:v>45016.915972222225</c:v>
                </c:pt>
                <c:pt idx="1222">
                  <c:v>45016.919444444444</c:v>
                </c:pt>
                <c:pt idx="1223">
                  <c:v>45016.92291666667</c:v>
                </c:pt>
                <c:pt idx="1224">
                  <c:v>45016.926388888889</c:v>
                </c:pt>
                <c:pt idx="1225">
                  <c:v>45016.929861111108</c:v>
                </c:pt>
                <c:pt idx="1226">
                  <c:v>45016.933333333334</c:v>
                </c:pt>
                <c:pt idx="1227">
                  <c:v>45016.936805555553</c:v>
                </c:pt>
                <c:pt idx="1228">
                  <c:v>45016.94027777778</c:v>
                </c:pt>
                <c:pt idx="1229">
                  <c:v>45016.943749999999</c:v>
                </c:pt>
                <c:pt idx="1230">
                  <c:v>45016.947222222225</c:v>
                </c:pt>
                <c:pt idx="1231">
                  <c:v>45016.950694444444</c:v>
                </c:pt>
                <c:pt idx="1232">
                  <c:v>45016.95416666667</c:v>
                </c:pt>
                <c:pt idx="1233">
                  <c:v>45016.957638888889</c:v>
                </c:pt>
                <c:pt idx="1234">
                  <c:v>45016.961111111108</c:v>
                </c:pt>
                <c:pt idx="1235">
                  <c:v>45016.964583333334</c:v>
                </c:pt>
                <c:pt idx="1236">
                  <c:v>45016.968055555553</c:v>
                </c:pt>
                <c:pt idx="1237">
                  <c:v>45016.97152777778</c:v>
                </c:pt>
                <c:pt idx="1238">
                  <c:v>45016.974999999999</c:v>
                </c:pt>
                <c:pt idx="1239">
                  <c:v>45016.978472222225</c:v>
                </c:pt>
                <c:pt idx="1240">
                  <c:v>45016.981944444444</c:v>
                </c:pt>
                <c:pt idx="1241">
                  <c:v>45016.98541666667</c:v>
                </c:pt>
                <c:pt idx="1242">
                  <c:v>45016.988888888889</c:v>
                </c:pt>
                <c:pt idx="1243">
                  <c:v>45016.992361111108</c:v>
                </c:pt>
                <c:pt idx="1244">
                  <c:v>45016.995833333334</c:v>
                </c:pt>
                <c:pt idx="1245">
                  <c:v>45016.999305555553</c:v>
                </c:pt>
                <c:pt idx="1246">
                  <c:v>45017.00277777778</c:v>
                </c:pt>
                <c:pt idx="1247">
                  <c:v>45017.006249999999</c:v>
                </c:pt>
                <c:pt idx="1248">
                  <c:v>45017.009722222225</c:v>
                </c:pt>
                <c:pt idx="1249">
                  <c:v>45017.013194444444</c:v>
                </c:pt>
                <c:pt idx="1250">
                  <c:v>45017.01666666667</c:v>
                </c:pt>
                <c:pt idx="1251">
                  <c:v>45017.020138888889</c:v>
                </c:pt>
                <c:pt idx="1252">
                  <c:v>45017.023611111108</c:v>
                </c:pt>
                <c:pt idx="1253">
                  <c:v>45017.027083333334</c:v>
                </c:pt>
                <c:pt idx="1254">
                  <c:v>45017.030555555553</c:v>
                </c:pt>
                <c:pt idx="1255">
                  <c:v>45017.03402777778</c:v>
                </c:pt>
                <c:pt idx="1256">
                  <c:v>45017.037499999999</c:v>
                </c:pt>
                <c:pt idx="1257">
                  <c:v>45017.040972222225</c:v>
                </c:pt>
                <c:pt idx="1258">
                  <c:v>45017.044444444444</c:v>
                </c:pt>
                <c:pt idx="1259">
                  <c:v>45017.04791666667</c:v>
                </c:pt>
                <c:pt idx="1260">
                  <c:v>45017.051388888889</c:v>
                </c:pt>
                <c:pt idx="1261">
                  <c:v>45017.054861111108</c:v>
                </c:pt>
                <c:pt idx="1262">
                  <c:v>45017.058333333334</c:v>
                </c:pt>
                <c:pt idx="1263">
                  <c:v>45017.061805555553</c:v>
                </c:pt>
                <c:pt idx="1264">
                  <c:v>45017.06527777778</c:v>
                </c:pt>
                <c:pt idx="1265">
                  <c:v>45017.068749999999</c:v>
                </c:pt>
                <c:pt idx="1266">
                  <c:v>45017.072222222225</c:v>
                </c:pt>
                <c:pt idx="1267">
                  <c:v>45017.075694444444</c:v>
                </c:pt>
                <c:pt idx="1268">
                  <c:v>45017.07916666667</c:v>
                </c:pt>
                <c:pt idx="1269">
                  <c:v>45017.082638888889</c:v>
                </c:pt>
                <c:pt idx="1270">
                  <c:v>45017.086111111108</c:v>
                </c:pt>
                <c:pt idx="1271">
                  <c:v>45017.089583333334</c:v>
                </c:pt>
                <c:pt idx="1272">
                  <c:v>45017.093055555553</c:v>
                </c:pt>
                <c:pt idx="1273">
                  <c:v>45017.09652777778</c:v>
                </c:pt>
                <c:pt idx="1274">
                  <c:v>45017.1</c:v>
                </c:pt>
                <c:pt idx="1275">
                  <c:v>45017.103472222225</c:v>
                </c:pt>
                <c:pt idx="1276">
                  <c:v>45017.106944444444</c:v>
                </c:pt>
                <c:pt idx="1277">
                  <c:v>45017.11041666667</c:v>
                </c:pt>
                <c:pt idx="1278">
                  <c:v>45017.113888888889</c:v>
                </c:pt>
                <c:pt idx="1279">
                  <c:v>45017.117361111108</c:v>
                </c:pt>
                <c:pt idx="1280">
                  <c:v>45017.120833333334</c:v>
                </c:pt>
                <c:pt idx="1281">
                  <c:v>45017.124305555553</c:v>
                </c:pt>
                <c:pt idx="1282">
                  <c:v>45017.12777777778</c:v>
                </c:pt>
                <c:pt idx="1283">
                  <c:v>45017.131249999999</c:v>
                </c:pt>
                <c:pt idx="1284">
                  <c:v>45017.134722222225</c:v>
                </c:pt>
                <c:pt idx="1285">
                  <c:v>45017.138194444444</c:v>
                </c:pt>
                <c:pt idx="1286">
                  <c:v>45017.14166666667</c:v>
                </c:pt>
                <c:pt idx="1287">
                  <c:v>45017.145138888889</c:v>
                </c:pt>
                <c:pt idx="1288">
                  <c:v>45017.148611111108</c:v>
                </c:pt>
                <c:pt idx="1289">
                  <c:v>45017.152083333334</c:v>
                </c:pt>
                <c:pt idx="1290">
                  <c:v>45017.155555555553</c:v>
                </c:pt>
                <c:pt idx="1291">
                  <c:v>45017.15902777778</c:v>
                </c:pt>
                <c:pt idx="1292">
                  <c:v>45017.162499999999</c:v>
                </c:pt>
                <c:pt idx="1293">
                  <c:v>45017.165972222225</c:v>
                </c:pt>
                <c:pt idx="1294">
                  <c:v>45017.169444444444</c:v>
                </c:pt>
                <c:pt idx="1295">
                  <c:v>45017.17291666667</c:v>
                </c:pt>
                <c:pt idx="1296">
                  <c:v>45017.176388888889</c:v>
                </c:pt>
                <c:pt idx="1297">
                  <c:v>45017.179861111108</c:v>
                </c:pt>
                <c:pt idx="1298">
                  <c:v>45017.183333333334</c:v>
                </c:pt>
                <c:pt idx="1299">
                  <c:v>45017.186805555553</c:v>
                </c:pt>
                <c:pt idx="1300">
                  <c:v>45017.19027777778</c:v>
                </c:pt>
                <c:pt idx="1301">
                  <c:v>45017.193749999999</c:v>
                </c:pt>
                <c:pt idx="1302">
                  <c:v>45017.197222222225</c:v>
                </c:pt>
                <c:pt idx="1303">
                  <c:v>45017.200694444444</c:v>
                </c:pt>
                <c:pt idx="1304">
                  <c:v>45017.20416666667</c:v>
                </c:pt>
                <c:pt idx="1305">
                  <c:v>45017.207638888889</c:v>
                </c:pt>
                <c:pt idx="1306">
                  <c:v>45017.211111111108</c:v>
                </c:pt>
                <c:pt idx="1307">
                  <c:v>45017.214583333334</c:v>
                </c:pt>
                <c:pt idx="1308">
                  <c:v>45017.218055555553</c:v>
                </c:pt>
                <c:pt idx="1309">
                  <c:v>45017.22152777778</c:v>
                </c:pt>
                <c:pt idx="1310">
                  <c:v>45017.224999999999</c:v>
                </c:pt>
                <c:pt idx="1311">
                  <c:v>45017.228472222225</c:v>
                </c:pt>
                <c:pt idx="1312">
                  <c:v>45017.231944444444</c:v>
                </c:pt>
                <c:pt idx="1313">
                  <c:v>45017.23541666667</c:v>
                </c:pt>
                <c:pt idx="1314">
                  <c:v>45017.238888888889</c:v>
                </c:pt>
                <c:pt idx="1315">
                  <c:v>45017.242361111108</c:v>
                </c:pt>
                <c:pt idx="1316">
                  <c:v>45017.245833333334</c:v>
                </c:pt>
                <c:pt idx="1317">
                  <c:v>45017.249305555553</c:v>
                </c:pt>
                <c:pt idx="1318">
                  <c:v>45017.25277777778</c:v>
                </c:pt>
                <c:pt idx="1319">
                  <c:v>45017.256249999999</c:v>
                </c:pt>
                <c:pt idx="1320">
                  <c:v>45017.259722222225</c:v>
                </c:pt>
                <c:pt idx="1321">
                  <c:v>45017.263194444444</c:v>
                </c:pt>
                <c:pt idx="1322">
                  <c:v>45017.26666666667</c:v>
                </c:pt>
                <c:pt idx="1323">
                  <c:v>45017.270138888889</c:v>
                </c:pt>
                <c:pt idx="1324">
                  <c:v>45017.273611111108</c:v>
                </c:pt>
                <c:pt idx="1325">
                  <c:v>45017.277083333334</c:v>
                </c:pt>
                <c:pt idx="1326">
                  <c:v>45017.280555555553</c:v>
                </c:pt>
                <c:pt idx="1327">
                  <c:v>45017.28402777778</c:v>
                </c:pt>
                <c:pt idx="1328">
                  <c:v>45017.287499999999</c:v>
                </c:pt>
                <c:pt idx="1329">
                  <c:v>45017.290972222225</c:v>
                </c:pt>
                <c:pt idx="1330">
                  <c:v>45017.294444444444</c:v>
                </c:pt>
                <c:pt idx="1331">
                  <c:v>45017.29791666667</c:v>
                </c:pt>
                <c:pt idx="1332">
                  <c:v>45017.301388888889</c:v>
                </c:pt>
                <c:pt idx="1333">
                  <c:v>45017.304861111108</c:v>
                </c:pt>
                <c:pt idx="1334">
                  <c:v>45017.308333333334</c:v>
                </c:pt>
                <c:pt idx="1335">
                  <c:v>45017.311805555553</c:v>
                </c:pt>
                <c:pt idx="1336">
                  <c:v>45017.31527777778</c:v>
                </c:pt>
                <c:pt idx="1337">
                  <c:v>45017.318749999999</c:v>
                </c:pt>
                <c:pt idx="1338">
                  <c:v>45017.322222222225</c:v>
                </c:pt>
                <c:pt idx="1339">
                  <c:v>45017.325694444444</c:v>
                </c:pt>
                <c:pt idx="1340">
                  <c:v>45017.32916666667</c:v>
                </c:pt>
                <c:pt idx="1341">
                  <c:v>45017.332638888889</c:v>
                </c:pt>
                <c:pt idx="1342">
                  <c:v>45017.336111111108</c:v>
                </c:pt>
                <c:pt idx="1343">
                  <c:v>45017.339583333334</c:v>
                </c:pt>
                <c:pt idx="1344">
                  <c:v>45017.343055555553</c:v>
                </c:pt>
                <c:pt idx="1345">
                  <c:v>45017.34652777778</c:v>
                </c:pt>
                <c:pt idx="1346">
                  <c:v>45017.35</c:v>
                </c:pt>
                <c:pt idx="1347">
                  <c:v>45017.353472222225</c:v>
                </c:pt>
                <c:pt idx="1348">
                  <c:v>45017.356944444444</c:v>
                </c:pt>
                <c:pt idx="1349">
                  <c:v>45017.36041666667</c:v>
                </c:pt>
                <c:pt idx="1350">
                  <c:v>45017.363888888889</c:v>
                </c:pt>
                <c:pt idx="1351">
                  <c:v>45017.367361111108</c:v>
                </c:pt>
                <c:pt idx="1352">
                  <c:v>45017.370833333334</c:v>
                </c:pt>
                <c:pt idx="1353">
                  <c:v>45017.374305555553</c:v>
                </c:pt>
                <c:pt idx="1354">
                  <c:v>45017.37777777778</c:v>
                </c:pt>
                <c:pt idx="1355">
                  <c:v>45017.381249999999</c:v>
                </c:pt>
                <c:pt idx="1356">
                  <c:v>45017.384722222225</c:v>
                </c:pt>
                <c:pt idx="1357">
                  <c:v>45017.388194444444</c:v>
                </c:pt>
                <c:pt idx="1358">
                  <c:v>45017.39166666667</c:v>
                </c:pt>
                <c:pt idx="1359">
                  <c:v>45017.395138888889</c:v>
                </c:pt>
                <c:pt idx="1360">
                  <c:v>45017.398611111108</c:v>
                </c:pt>
                <c:pt idx="1361">
                  <c:v>45017.402083333334</c:v>
                </c:pt>
                <c:pt idx="1362">
                  <c:v>45017.405555555553</c:v>
                </c:pt>
                <c:pt idx="1363">
                  <c:v>45017.40902777778</c:v>
                </c:pt>
                <c:pt idx="1364">
                  <c:v>45017.412499999999</c:v>
                </c:pt>
                <c:pt idx="1365">
                  <c:v>45017.415972222225</c:v>
                </c:pt>
                <c:pt idx="1366">
                  <c:v>45017.419444444444</c:v>
                </c:pt>
                <c:pt idx="1367">
                  <c:v>45017.42291666667</c:v>
                </c:pt>
                <c:pt idx="1368">
                  <c:v>45017.426388888889</c:v>
                </c:pt>
                <c:pt idx="1369">
                  <c:v>45017.429861111108</c:v>
                </c:pt>
                <c:pt idx="1370">
                  <c:v>45017.433333333334</c:v>
                </c:pt>
                <c:pt idx="1371">
                  <c:v>45017.436805555553</c:v>
                </c:pt>
                <c:pt idx="1372">
                  <c:v>45017.44027777778</c:v>
                </c:pt>
                <c:pt idx="1373">
                  <c:v>45017.443749999999</c:v>
                </c:pt>
                <c:pt idx="1374">
                  <c:v>45017.447222222225</c:v>
                </c:pt>
                <c:pt idx="1375">
                  <c:v>45017.450694444444</c:v>
                </c:pt>
                <c:pt idx="1376">
                  <c:v>45017.45416666667</c:v>
                </c:pt>
                <c:pt idx="1377">
                  <c:v>45017.457638888889</c:v>
                </c:pt>
                <c:pt idx="1378">
                  <c:v>45017.461111111108</c:v>
                </c:pt>
                <c:pt idx="1379">
                  <c:v>45017.464583333334</c:v>
                </c:pt>
                <c:pt idx="1380">
                  <c:v>45017.468055555553</c:v>
                </c:pt>
                <c:pt idx="1381">
                  <c:v>45017.47152777778</c:v>
                </c:pt>
                <c:pt idx="1382">
                  <c:v>45017.474999999999</c:v>
                </c:pt>
                <c:pt idx="1383">
                  <c:v>45017.478472222225</c:v>
                </c:pt>
                <c:pt idx="1384">
                  <c:v>45017.481944444444</c:v>
                </c:pt>
                <c:pt idx="1385">
                  <c:v>45017.48541666667</c:v>
                </c:pt>
                <c:pt idx="1386">
                  <c:v>45017.488888888889</c:v>
                </c:pt>
                <c:pt idx="1387">
                  <c:v>45017.492361111108</c:v>
                </c:pt>
                <c:pt idx="1388">
                  <c:v>45017.495833333334</c:v>
                </c:pt>
                <c:pt idx="1389">
                  <c:v>45017.499305555553</c:v>
                </c:pt>
                <c:pt idx="1390">
                  <c:v>45017.50277777778</c:v>
                </c:pt>
                <c:pt idx="1391">
                  <c:v>45017.506249999999</c:v>
                </c:pt>
                <c:pt idx="1392">
                  <c:v>45017.509722222225</c:v>
                </c:pt>
                <c:pt idx="1393">
                  <c:v>45017.513194444444</c:v>
                </c:pt>
                <c:pt idx="1394">
                  <c:v>45017.51666666667</c:v>
                </c:pt>
                <c:pt idx="1395">
                  <c:v>45017.520138888889</c:v>
                </c:pt>
                <c:pt idx="1396">
                  <c:v>45017.523611111108</c:v>
                </c:pt>
                <c:pt idx="1397">
                  <c:v>45017.527083333334</c:v>
                </c:pt>
                <c:pt idx="1398">
                  <c:v>45017.530555555553</c:v>
                </c:pt>
                <c:pt idx="1399">
                  <c:v>45017.53402777778</c:v>
                </c:pt>
                <c:pt idx="1400">
                  <c:v>45017.537499999999</c:v>
                </c:pt>
                <c:pt idx="1401">
                  <c:v>45017.540972222225</c:v>
                </c:pt>
                <c:pt idx="1402">
                  <c:v>45017.544444444444</c:v>
                </c:pt>
                <c:pt idx="1403">
                  <c:v>45017.54791666667</c:v>
                </c:pt>
                <c:pt idx="1404">
                  <c:v>45017.551388888889</c:v>
                </c:pt>
                <c:pt idx="1405">
                  <c:v>45017.554861111108</c:v>
                </c:pt>
                <c:pt idx="1406">
                  <c:v>45017.558333333334</c:v>
                </c:pt>
                <c:pt idx="1407">
                  <c:v>45017.561805555553</c:v>
                </c:pt>
                <c:pt idx="1408">
                  <c:v>45017.56527777778</c:v>
                </c:pt>
                <c:pt idx="1409">
                  <c:v>45017.568749999999</c:v>
                </c:pt>
                <c:pt idx="1410">
                  <c:v>45017.572222222225</c:v>
                </c:pt>
                <c:pt idx="1411">
                  <c:v>45017.575694444444</c:v>
                </c:pt>
                <c:pt idx="1412">
                  <c:v>45017.57916666667</c:v>
                </c:pt>
                <c:pt idx="1413">
                  <c:v>45017.582638888889</c:v>
                </c:pt>
                <c:pt idx="1414">
                  <c:v>45017.586111111108</c:v>
                </c:pt>
                <c:pt idx="1415">
                  <c:v>45017.589583333334</c:v>
                </c:pt>
                <c:pt idx="1416">
                  <c:v>45017.593055555553</c:v>
                </c:pt>
                <c:pt idx="1417">
                  <c:v>45017.59652777778</c:v>
                </c:pt>
                <c:pt idx="1418">
                  <c:v>45017.599999999999</c:v>
                </c:pt>
                <c:pt idx="1419">
                  <c:v>45017.603472222225</c:v>
                </c:pt>
                <c:pt idx="1420">
                  <c:v>45017.606944444444</c:v>
                </c:pt>
                <c:pt idx="1421">
                  <c:v>45017.61041666667</c:v>
                </c:pt>
                <c:pt idx="1422">
                  <c:v>45017.613888888889</c:v>
                </c:pt>
                <c:pt idx="1423">
                  <c:v>45017.617361111108</c:v>
                </c:pt>
                <c:pt idx="1424">
                  <c:v>45017.620833333334</c:v>
                </c:pt>
                <c:pt idx="1425">
                  <c:v>45017.624305555553</c:v>
                </c:pt>
                <c:pt idx="1426">
                  <c:v>45017.62777777778</c:v>
                </c:pt>
                <c:pt idx="1427">
                  <c:v>45017.631249999999</c:v>
                </c:pt>
                <c:pt idx="1428">
                  <c:v>45017.634722222225</c:v>
                </c:pt>
                <c:pt idx="1429">
                  <c:v>45017.638194444444</c:v>
                </c:pt>
                <c:pt idx="1430">
                  <c:v>45017.64166666667</c:v>
                </c:pt>
                <c:pt idx="1431">
                  <c:v>45017.645138888889</c:v>
                </c:pt>
                <c:pt idx="1432">
                  <c:v>45017.648611111108</c:v>
                </c:pt>
                <c:pt idx="1433">
                  <c:v>45017.652083333334</c:v>
                </c:pt>
                <c:pt idx="1434">
                  <c:v>45017.655555555553</c:v>
                </c:pt>
                <c:pt idx="1435">
                  <c:v>45017.65902777778</c:v>
                </c:pt>
                <c:pt idx="1436">
                  <c:v>45017.662499999999</c:v>
                </c:pt>
                <c:pt idx="1437">
                  <c:v>45017.665972222225</c:v>
                </c:pt>
                <c:pt idx="1438">
                  <c:v>45017.669444444444</c:v>
                </c:pt>
                <c:pt idx="1439">
                  <c:v>45017.67291666667</c:v>
                </c:pt>
                <c:pt idx="1440">
                  <c:v>45017.676388888889</c:v>
                </c:pt>
                <c:pt idx="1441">
                  <c:v>45017.679861111108</c:v>
                </c:pt>
                <c:pt idx="1442">
                  <c:v>45017.683333333334</c:v>
                </c:pt>
                <c:pt idx="1443">
                  <c:v>45017.686805555553</c:v>
                </c:pt>
                <c:pt idx="1444">
                  <c:v>45017.69027777778</c:v>
                </c:pt>
                <c:pt idx="1445">
                  <c:v>45017.693749999999</c:v>
                </c:pt>
                <c:pt idx="1446">
                  <c:v>45017.697222222225</c:v>
                </c:pt>
                <c:pt idx="1447">
                  <c:v>45017.700694444444</c:v>
                </c:pt>
                <c:pt idx="1448">
                  <c:v>45017.70416666667</c:v>
                </c:pt>
                <c:pt idx="1449">
                  <c:v>45017.707638888889</c:v>
                </c:pt>
                <c:pt idx="1450">
                  <c:v>45017.711111111108</c:v>
                </c:pt>
                <c:pt idx="1451">
                  <c:v>45017.714583333334</c:v>
                </c:pt>
                <c:pt idx="1452">
                  <c:v>45017.718055555553</c:v>
                </c:pt>
                <c:pt idx="1453">
                  <c:v>45017.72152777778</c:v>
                </c:pt>
                <c:pt idx="1454">
                  <c:v>45017.724999999999</c:v>
                </c:pt>
                <c:pt idx="1455">
                  <c:v>45017.728472222225</c:v>
                </c:pt>
                <c:pt idx="1456">
                  <c:v>45017.731944444444</c:v>
                </c:pt>
                <c:pt idx="1457">
                  <c:v>45017.73541666667</c:v>
                </c:pt>
                <c:pt idx="1458">
                  <c:v>45017.738888888889</c:v>
                </c:pt>
                <c:pt idx="1459">
                  <c:v>45017.742361111108</c:v>
                </c:pt>
                <c:pt idx="1460">
                  <c:v>45017.745833333334</c:v>
                </c:pt>
                <c:pt idx="1461">
                  <c:v>45017.749305555553</c:v>
                </c:pt>
                <c:pt idx="1462">
                  <c:v>45017.75277777778</c:v>
                </c:pt>
                <c:pt idx="1463">
                  <c:v>45017.756249999999</c:v>
                </c:pt>
                <c:pt idx="1464">
                  <c:v>45017.759722222225</c:v>
                </c:pt>
                <c:pt idx="1465">
                  <c:v>45017.763194444444</c:v>
                </c:pt>
                <c:pt idx="1466">
                  <c:v>45017.76666666667</c:v>
                </c:pt>
                <c:pt idx="1467">
                  <c:v>45017.770138888889</c:v>
                </c:pt>
                <c:pt idx="1468">
                  <c:v>45017.773611111108</c:v>
                </c:pt>
                <c:pt idx="1469">
                  <c:v>45017.777083333334</c:v>
                </c:pt>
                <c:pt idx="1470">
                  <c:v>45017.780555555553</c:v>
                </c:pt>
                <c:pt idx="1471">
                  <c:v>45017.78402777778</c:v>
                </c:pt>
                <c:pt idx="1472">
                  <c:v>45017.787499999999</c:v>
                </c:pt>
                <c:pt idx="1473">
                  <c:v>45017.790972222225</c:v>
                </c:pt>
                <c:pt idx="1474">
                  <c:v>45017.794444444444</c:v>
                </c:pt>
                <c:pt idx="1475">
                  <c:v>45017.79791666667</c:v>
                </c:pt>
                <c:pt idx="1476">
                  <c:v>45017.801388888889</c:v>
                </c:pt>
                <c:pt idx="1477">
                  <c:v>45017.804861111108</c:v>
                </c:pt>
                <c:pt idx="1478">
                  <c:v>45017.808333333334</c:v>
                </c:pt>
                <c:pt idx="1479">
                  <c:v>45017.811805555553</c:v>
                </c:pt>
                <c:pt idx="1480">
                  <c:v>45017.81527777778</c:v>
                </c:pt>
                <c:pt idx="1481">
                  <c:v>45017.818749999999</c:v>
                </c:pt>
                <c:pt idx="1482">
                  <c:v>45017.822222222225</c:v>
                </c:pt>
                <c:pt idx="1483">
                  <c:v>45017.825694444444</c:v>
                </c:pt>
                <c:pt idx="1484">
                  <c:v>45017.82916666667</c:v>
                </c:pt>
                <c:pt idx="1485">
                  <c:v>45017.832638888889</c:v>
                </c:pt>
                <c:pt idx="1486">
                  <c:v>45017.836111111108</c:v>
                </c:pt>
                <c:pt idx="1487">
                  <c:v>45017.839583333334</c:v>
                </c:pt>
                <c:pt idx="1488">
                  <c:v>45017.843055555553</c:v>
                </c:pt>
                <c:pt idx="1489">
                  <c:v>45017.84652777778</c:v>
                </c:pt>
                <c:pt idx="1490">
                  <c:v>45017.85</c:v>
                </c:pt>
                <c:pt idx="1491">
                  <c:v>45017.853472222225</c:v>
                </c:pt>
                <c:pt idx="1492">
                  <c:v>45017.856944444444</c:v>
                </c:pt>
                <c:pt idx="1493">
                  <c:v>45017.86041666667</c:v>
                </c:pt>
                <c:pt idx="1494">
                  <c:v>45017.863888888889</c:v>
                </c:pt>
                <c:pt idx="1495">
                  <c:v>45017.867361111108</c:v>
                </c:pt>
                <c:pt idx="1496">
                  <c:v>45017.870833333334</c:v>
                </c:pt>
                <c:pt idx="1497">
                  <c:v>45017.874305555553</c:v>
                </c:pt>
                <c:pt idx="1498">
                  <c:v>45017.87777777778</c:v>
                </c:pt>
                <c:pt idx="1499">
                  <c:v>45017.881249999999</c:v>
                </c:pt>
                <c:pt idx="1500">
                  <c:v>45017.884722222225</c:v>
                </c:pt>
                <c:pt idx="1501">
                  <c:v>45017.888194444444</c:v>
                </c:pt>
                <c:pt idx="1502">
                  <c:v>45017.89166666667</c:v>
                </c:pt>
                <c:pt idx="1503">
                  <c:v>45017.895138888889</c:v>
                </c:pt>
                <c:pt idx="1504">
                  <c:v>45017.898611111108</c:v>
                </c:pt>
                <c:pt idx="1505">
                  <c:v>45017.902083333334</c:v>
                </c:pt>
                <c:pt idx="1506">
                  <c:v>45017.905555555553</c:v>
                </c:pt>
                <c:pt idx="1507">
                  <c:v>45017.90902777778</c:v>
                </c:pt>
                <c:pt idx="1508">
                  <c:v>45017.912499999999</c:v>
                </c:pt>
                <c:pt idx="1509">
                  <c:v>45017.915972222225</c:v>
                </c:pt>
                <c:pt idx="1510">
                  <c:v>45017.919444444444</c:v>
                </c:pt>
                <c:pt idx="1511">
                  <c:v>45017.92291666667</c:v>
                </c:pt>
                <c:pt idx="1512">
                  <c:v>45017.926388888889</c:v>
                </c:pt>
                <c:pt idx="1513">
                  <c:v>45017.929861111108</c:v>
                </c:pt>
                <c:pt idx="1514">
                  <c:v>45017.933333333334</c:v>
                </c:pt>
                <c:pt idx="1515">
                  <c:v>45017.936805555553</c:v>
                </c:pt>
                <c:pt idx="1516">
                  <c:v>45017.94027777778</c:v>
                </c:pt>
                <c:pt idx="1517">
                  <c:v>45017.943749999999</c:v>
                </c:pt>
                <c:pt idx="1518">
                  <c:v>45017.947222222225</c:v>
                </c:pt>
                <c:pt idx="1519">
                  <c:v>45017.950694444444</c:v>
                </c:pt>
                <c:pt idx="1520">
                  <c:v>45017.95416666667</c:v>
                </c:pt>
                <c:pt idx="1521">
                  <c:v>45017.957638888889</c:v>
                </c:pt>
                <c:pt idx="1522">
                  <c:v>45017.961111111108</c:v>
                </c:pt>
                <c:pt idx="1523">
                  <c:v>45017.964583333334</c:v>
                </c:pt>
                <c:pt idx="1524">
                  <c:v>45017.968055555553</c:v>
                </c:pt>
                <c:pt idx="1525">
                  <c:v>45017.97152777778</c:v>
                </c:pt>
                <c:pt idx="1526">
                  <c:v>45017.974999999999</c:v>
                </c:pt>
                <c:pt idx="1527">
                  <c:v>45017.978472222225</c:v>
                </c:pt>
                <c:pt idx="1528">
                  <c:v>45017.981944444444</c:v>
                </c:pt>
                <c:pt idx="1529">
                  <c:v>45017.98541666667</c:v>
                </c:pt>
                <c:pt idx="1530">
                  <c:v>45017.988888888889</c:v>
                </c:pt>
                <c:pt idx="1531">
                  <c:v>45017.992361111108</c:v>
                </c:pt>
                <c:pt idx="1532">
                  <c:v>45017.995833333334</c:v>
                </c:pt>
                <c:pt idx="1533">
                  <c:v>45017.999305555553</c:v>
                </c:pt>
                <c:pt idx="1534">
                  <c:v>45018.00277777778</c:v>
                </c:pt>
                <c:pt idx="1535">
                  <c:v>45018.006249999999</c:v>
                </c:pt>
                <c:pt idx="1536">
                  <c:v>45018.009722222225</c:v>
                </c:pt>
                <c:pt idx="1537">
                  <c:v>45018.013194444444</c:v>
                </c:pt>
                <c:pt idx="1538">
                  <c:v>45018.01666666667</c:v>
                </c:pt>
                <c:pt idx="1539">
                  <c:v>45018.020138888889</c:v>
                </c:pt>
                <c:pt idx="1540">
                  <c:v>45018.023611111108</c:v>
                </c:pt>
                <c:pt idx="1541">
                  <c:v>45018.027083333334</c:v>
                </c:pt>
                <c:pt idx="1542">
                  <c:v>45018.030555555553</c:v>
                </c:pt>
                <c:pt idx="1543">
                  <c:v>45018.03402777778</c:v>
                </c:pt>
                <c:pt idx="1544">
                  <c:v>45018.037499999999</c:v>
                </c:pt>
                <c:pt idx="1545">
                  <c:v>45018.040972222225</c:v>
                </c:pt>
                <c:pt idx="1546">
                  <c:v>45018.044444444444</c:v>
                </c:pt>
                <c:pt idx="1547">
                  <c:v>45018.04791666667</c:v>
                </c:pt>
                <c:pt idx="1548">
                  <c:v>45018.051388888889</c:v>
                </c:pt>
                <c:pt idx="1549">
                  <c:v>45018.054861111108</c:v>
                </c:pt>
                <c:pt idx="1550">
                  <c:v>45018.058333333334</c:v>
                </c:pt>
                <c:pt idx="1551">
                  <c:v>45018.061805555553</c:v>
                </c:pt>
                <c:pt idx="1552">
                  <c:v>45018.06527777778</c:v>
                </c:pt>
                <c:pt idx="1553">
                  <c:v>45018.068749999999</c:v>
                </c:pt>
                <c:pt idx="1554">
                  <c:v>45018.072222222225</c:v>
                </c:pt>
                <c:pt idx="1555">
                  <c:v>45018.075694444444</c:v>
                </c:pt>
                <c:pt idx="1556">
                  <c:v>45018.07916666667</c:v>
                </c:pt>
                <c:pt idx="1557">
                  <c:v>45018.082638888889</c:v>
                </c:pt>
                <c:pt idx="1558">
                  <c:v>45018.086111111108</c:v>
                </c:pt>
                <c:pt idx="1559">
                  <c:v>45018.089583333334</c:v>
                </c:pt>
                <c:pt idx="1560">
                  <c:v>45018.093055555553</c:v>
                </c:pt>
                <c:pt idx="1561">
                  <c:v>45018.09652777778</c:v>
                </c:pt>
                <c:pt idx="1562">
                  <c:v>45018.1</c:v>
                </c:pt>
                <c:pt idx="1563">
                  <c:v>45018.103472222225</c:v>
                </c:pt>
                <c:pt idx="1564">
                  <c:v>45018.106944444444</c:v>
                </c:pt>
                <c:pt idx="1565">
                  <c:v>45018.11041666667</c:v>
                </c:pt>
                <c:pt idx="1566">
                  <c:v>45018.113888888889</c:v>
                </c:pt>
                <c:pt idx="1567">
                  <c:v>45018.117361111108</c:v>
                </c:pt>
                <c:pt idx="1568">
                  <c:v>45018.120833333334</c:v>
                </c:pt>
                <c:pt idx="1569">
                  <c:v>45018.124305555553</c:v>
                </c:pt>
                <c:pt idx="1570">
                  <c:v>45018.12777777778</c:v>
                </c:pt>
                <c:pt idx="1571">
                  <c:v>45018.131249999999</c:v>
                </c:pt>
                <c:pt idx="1572">
                  <c:v>45018.134722222225</c:v>
                </c:pt>
                <c:pt idx="1573">
                  <c:v>45018.138194444444</c:v>
                </c:pt>
                <c:pt idx="1574">
                  <c:v>45018.14166666667</c:v>
                </c:pt>
                <c:pt idx="1575">
                  <c:v>45018.145138888889</c:v>
                </c:pt>
                <c:pt idx="1576">
                  <c:v>45018.148611111108</c:v>
                </c:pt>
                <c:pt idx="1577">
                  <c:v>45018.152083333334</c:v>
                </c:pt>
                <c:pt idx="1578">
                  <c:v>45018.155555555553</c:v>
                </c:pt>
                <c:pt idx="1579">
                  <c:v>45018.15902777778</c:v>
                </c:pt>
                <c:pt idx="1580">
                  <c:v>45018.162499999999</c:v>
                </c:pt>
                <c:pt idx="1581">
                  <c:v>45018.165972222225</c:v>
                </c:pt>
                <c:pt idx="1582">
                  <c:v>45018.169444444444</c:v>
                </c:pt>
                <c:pt idx="1583">
                  <c:v>45018.17291666667</c:v>
                </c:pt>
                <c:pt idx="1584">
                  <c:v>45018.176388888889</c:v>
                </c:pt>
                <c:pt idx="1585">
                  <c:v>45018.179861111108</c:v>
                </c:pt>
                <c:pt idx="1586">
                  <c:v>45018.183333333334</c:v>
                </c:pt>
                <c:pt idx="1587">
                  <c:v>45018.186805555553</c:v>
                </c:pt>
                <c:pt idx="1588">
                  <c:v>45018.19027777778</c:v>
                </c:pt>
                <c:pt idx="1589">
                  <c:v>45018.193749999999</c:v>
                </c:pt>
                <c:pt idx="1590">
                  <c:v>45018.197222222225</c:v>
                </c:pt>
                <c:pt idx="1591">
                  <c:v>45018.200694444444</c:v>
                </c:pt>
                <c:pt idx="1592">
                  <c:v>45018.20416666667</c:v>
                </c:pt>
                <c:pt idx="1593">
                  <c:v>45018.207638888889</c:v>
                </c:pt>
                <c:pt idx="1594">
                  <c:v>45018.211111111108</c:v>
                </c:pt>
                <c:pt idx="1595">
                  <c:v>45018.214583333334</c:v>
                </c:pt>
                <c:pt idx="1596">
                  <c:v>45018.218055555553</c:v>
                </c:pt>
                <c:pt idx="1597">
                  <c:v>45018.22152777778</c:v>
                </c:pt>
                <c:pt idx="1598">
                  <c:v>45018.224999999999</c:v>
                </c:pt>
                <c:pt idx="1599">
                  <c:v>45018.228472222225</c:v>
                </c:pt>
                <c:pt idx="1600">
                  <c:v>45018.231944444444</c:v>
                </c:pt>
                <c:pt idx="1601">
                  <c:v>45018.23541666667</c:v>
                </c:pt>
                <c:pt idx="1602">
                  <c:v>45018.238888888889</c:v>
                </c:pt>
                <c:pt idx="1603">
                  <c:v>45018.242361111108</c:v>
                </c:pt>
                <c:pt idx="1604">
                  <c:v>45018.245833333334</c:v>
                </c:pt>
                <c:pt idx="1605">
                  <c:v>45018.249305555553</c:v>
                </c:pt>
                <c:pt idx="1606">
                  <c:v>45018.25277777778</c:v>
                </c:pt>
                <c:pt idx="1607">
                  <c:v>45018.256249999999</c:v>
                </c:pt>
                <c:pt idx="1608">
                  <c:v>45018.259722222225</c:v>
                </c:pt>
                <c:pt idx="1609">
                  <c:v>45018.263194444444</c:v>
                </c:pt>
                <c:pt idx="1610">
                  <c:v>45018.26666666667</c:v>
                </c:pt>
                <c:pt idx="1611">
                  <c:v>45018.270138888889</c:v>
                </c:pt>
                <c:pt idx="1612">
                  <c:v>45018.273611111108</c:v>
                </c:pt>
                <c:pt idx="1613">
                  <c:v>45018.277083333334</c:v>
                </c:pt>
                <c:pt idx="1614">
                  <c:v>45018.280555555553</c:v>
                </c:pt>
                <c:pt idx="1615">
                  <c:v>45018.28402777778</c:v>
                </c:pt>
                <c:pt idx="1616">
                  <c:v>45018.287499999999</c:v>
                </c:pt>
                <c:pt idx="1617">
                  <c:v>45018.290972222225</c:v>
                </c:pt>
                <c:pt idx="1618">
                  <c:v>45018.294444444444</c:v>
                </c:pt>
                <c:pt idx="1619">
                  <c:v>45018.29791666667</c:v>
                </c:pt>
                <c:pt idx="1620">
                  <c:v>45018.301388888889</c:v>
                </c:pt>
                <c:pt idx="1621">
                  <c:v>45018.304861111108</c:v>
                </c:pt>
                <c:pt idx="1622">
                  <c:v>45018.308333333334</c:v>
                </c:pt>
                <c:pt idx="1623">
                  <c:v>45018.311805555553</c:v>
                </c:pt>
                <c:pt idx="1624">
                  <c:v>45018.31527777778</c:v>
                </c:pt>
                <c:pt idx="1625">
                  <c:v>45018.318749999999</c:v>
                </c:pt>
                <c:pt idx="1626">
                  <c:v>45018.322222222225</c:v>
                </c:pt>
                <c:pt idx="1627">
                  <c:v>45018.325694444444</c:v>
                </c:pt>
                <c:pt idx="1628">
                  <c:v>45018.32916666667</c:v>
                </c:pt>
                <c:pt idx="1629">
                  <c:v>45018.332638888889</c:v>
                </c:pt>
                <c:pt idx="1630">
                  <c:v>45018.336111111108</c:v>
                </c:pt>
                <c:pt idx="1631">
                  <c:v>45018.339583333334</c:v>
                </c:pt>
                <c:pt idx="1632">
                  <c:v>45018.343055555553</c:v>
                </c:pt>
                <c:pt idx="1633">
                  <c:v>45018.34652777778</c:v>
                </c:pt>
                <c:pt idx="1634">
                  <c:v>45018.35</c:v>
                </c:pt>
                <c:pt idx="1635">
                  <c:v>45018.353472222225</c:v>
                </c:pt>
                <c:pt idx="1636">
                  <c:v>45018.356944444444</c:v>
                </c:pt>
                <c:pt idx="1637">
                  <c:v>45018.36041666667</c:v>
                </c:pt>
                <c:pt idx="1638">
                  <c:v>45018.363888888889</c:v>
                </c:pt>
                <c:pt idx="1639">
                  <c:v>45018.367361111108</c:v>
                </c:pt>
                <c:pt idx="1640">
                  <c:v>45018.370833333334</c:v>
                </c:pt>
                <c:pt idx="1641">
                  <c:v>45018.374305555553</c:v>
                </c:pt>
                <c:pt idx="1642">
                  <c:v>45018.37777777778</c:v>
                </c:pt>
                <c:pt idx="1643">
                  <c:v>45018.381249999999</c:v>
                </c:pt>
                <c:pt idx="1644">
                  <c:v>45018.384722222225</c:v>
                </c:pt>
                <c:pt idx="1645">
                  <c:v>45018.388194444444</c:v>
                </c:pt>
                <c:pt idx="1646">
                  <c:v>45018.39166666667</c:v>
                </c:pt>
                <c:pt idx="1647">
                  <c:v>45018.395138888889</c:v>
                </c:pt>
                <c:pt idx="1648">
                  <c:v>45018.398611111108</c:v>
                </c:pt>
                <c:pt idx="1649">
                  <c:v>45018.402083333334</c:v>
                </c:pt>
                <c:pt idx="1650">
                  <c:v>45018.405555555553</c:v>
                </c:pt>
                <c:pt idx="1651">
                  <c:v>45018.40902777778</c:v>
                </c:pt>
                <c:pt idx="1652">
                  <c:v>45018.412499999999</c:v>
                </c:pt>
                <c:pt idx="1653">
                  <c:v>45018.415972222225</c:v>
                </c:pt>
                <c:pt idx="1654">
                  <c:v>45018.419444444444</c:v>
                </c:pt>
                <c:pt idx="1655">
                  <c:v>45018.42291666667</c:v>
                </c:pt>
                <c:pt idx="1656">
                  <c:v>45018.426388888889</c:v>
                </c:pt>
                <c:pt idx="1657">
                  <c:v>45018.429861111108</c:v>
                </c:pt>
                <c:pt idx="1658">
                  <c:v>45018.433333333334</c:v>
                </c:pt>
                <c:pt idx="1659">
                  <c:v>45018.436805555553</c:v>
                </c:pt>
                <c:pt idx="1660">
                  <c:v>45018.44027777778</c:v>
                </c:pt>
                <c:pt idx="1661">
                  <c:v>45018.443749999999</c:v>
                </c:pt>
                <c:pt idx="1662">
                  <c:v>45018.447222222225</c:v>
                </c:pt>
                <c:pt idx="1663">
                  <c:v>45018.450694444444</c:v>
                </c:pt>
                <c:pt idx="1664">
                  <c:v>45018.45416666667</c:v>
                </c:pt>
                <c:pt idx="1665">
                  <c:v>45018.457638888889</c:v>
                </c:pt>
                <c:pt idx="1666">
                  <c:v>45018.461111111108</c:v>
                </c:pt>
                <c:pt idx="1667">
                  <c:v>45018.464583333334</c:v>
                </c:pt>
                <c:pt idx="1668">
                  <c:v>45018.468055555553</c:v>
                </c:pt>
                <c:pt idx="1669">
                  <c:v>45018.47152777778</c:v>
                </c:pt>
                <c:pt idx="1670">
                  <c:v>45018.474999999999</c:v>
                </c:pt>
                <c:pt idx="1671">
                  <c:v>45018.478472222225</c:v>
                </c:pt>
                <c:pt idx="1672">
                  <c:v>45018.481944444444</c:v>
                </c:pt>
                <c:pt idx="1673">
                  <c:v>45018.48541666667</c:v>
                </c:pt>
                <c:pt idx="1674">
                  <c:v>45018.488888888889</c:v>
                </c:pt>
                <c:pt idx="1675">
                  <c:v>45018.492361111108</c:v>
                </c:pt>
                <c:pt idx="1676">
                  <c:v>45018.495833333334</c:v>
                </c:pt>
                <c:pt idx="1677">
                  <c:v>45018.499305555553</c:v>
                </c:pt>
                <c:pt idx="1678">
                  <c:v>45018.50277777778</c:v>
                </c:pt>
                <c:pt idx="1679">
                  <c:v>45018.506249999999</c:v>
                </c:pt>
                <c:pt idx="1680">
                  <c:v>45018.509722222225</c:v>
                </c:pt>
                <c:pt idx="1681">
                  <c:v>45018.513194444444</c:v>
                </c:pt>
                <c:pt idx="1682">
                  <c:v>45018.51666666667</c:v>
                </c:pt>
                <c:pt idx="1683">
                  <c:v>45018.520138888889</c:v>
                </c:pt>
                <c:pt idx="1684">
                  <c:v>45018.523611111108</c:v>
                </c:pt>
                <c:pt idx="1685">
                  <c:v>45018.527083333334</c:v>
                </c:pt>
                <c:pt idx="1686">
                  <c:v>45018.530555555553</c:v>
                </c:pt>
                <c:pt idx="1687">
                  <c:v>45018.53402777778</c:v>
                </c:pt>
                <c:pt idx="1688">
                  <c:v>45018.537499999999</c:v>
                </c:pt>
                <c:pt idx="1689">
                  <c:v>45018.540972222225</c:v>
                </c:pt>
                <c:pt idx="1690">
                  <c:v>45018.544444444444</c:v>
                </c:pt>
                <c:pt idx="1691">
                  <c:v>45018.54791666667</c:v>
                </c:pt>
                <c:pt idx="1692">
                  <c:v>45018.551388888889</c:v>
                </c:pt>
                <c:pt idx="1693">
                  <c:v>45018.554861111108</c:v>
                </c:pt>
                <c:pt idx="1694">
                  <c:v>45018.558333333334</c:v>
                </c:pt>
                <c:pt idx="1695">
                  <c:v>45018.561805555553</c:v>
                </c:pt>
                <c:pt idx="1696">
                  <c:v>45018.56527777778</c:v>
                </c:pt>
                <c:pt idx="1697">
                  <c:v>45018.568749999999</c:v>
                </c:pt>
                <c:pt idx="1698">
                  <c:v>45018.572222222225</c:v>
                </c:pt>
                <c:pt idx="1699">
                  <c:v>45018.575694444444</c:v>
                </c:pt>
                <c:pt idx="1700">
                  <c:v>45018.57916666667</c:v>
                </c:pt>
                <c:pt idx="1701">
                  <c:v>45018.582638888889</c:v>
                </c:pt>
                <c:pt idx="1702">
                  <c:v>45018.586111111108</c:v>
                </c:pt>
                <c:pt idx="1703">
                  <c:v>45018.589583333334</c:v>
                </c:pt>
                <c:pt idx="1704">
                  <c:v>45018.593055555553</c:v>
                </c:pt>
                <c:pt idx="1705">
                  <c:v>45018.59652777778</c:v>
                </c:pt>
                <c:pt idx="1706">
                  <c:v>45018.6</c:v>
                </c:pt>
                <c:pt idx="1707">
                  <c:v>45018.603472222225</c:v>
                </c:pt>
                <c:pt idx="1708">
                  <c:v>45018.606944444444</c:v>
                </c:pt>
                <c:pt idx="1709">
                  <c:v>45018.61041666667</c:v>
                </c:pt>
                <c:pt idx="1710">
                  <c:v>45018.613888888889</c:v>
                </c:pt>
                <c:pt idx="1711">
                  <c:v>45018.617361111108</c:v>
                </c:pt>
                <c:pt idx="1712">
                  <c:v>45018.620833333334</c:v>
                </c:pt>
                <c:pt idx="1713">
                  <c:v>45018.624305555553</c:v>
                </c:pt>
                <c:pt idx="1714">
                  <c:v>45018.62777777778</c:v>
                </c:pt>
                <c:pt idx="1715">
                  <c:v>45018.631249999999</c:v>
                </c:pt>
                <c:pt idx="1716">
                  <c:v>45018.634722222225</c:v>
                </c:pt>
                <c:pt idx="1717">
                  <c:v>45018.638194444444</c:v>
                </c:pt>
                <c:pt idx="1718">
                  <c:v>45018.64166666667</c:v>
                </c:pt>
                <c:pt idx="1719">
                  <c:v>45018.645138888889</c:v>
                </c:pt>
                <c:pt idx="1720">
                  <c:v>45018.648611111108</c:v>
                </c:pt>
                <c:pt idx="1721">
                  <c:v>45018.652083333334</c:v>
                </c:pt>
                <c:pt idx="1722">
                  <c:v>45018.655555555553</c:v>
                </c:pt>
                <c:pt idx="1723">
                  <c:v>45018.65902777778</c:v>
                </c:pt>
                <c:pt idx="1724">
                  <c:v>45018.662499999999</c:v>
                </c:pt>
                <c:pt idx="1725">
                  <c:v>45018.665972222225</c:v>
                </c:pt>
                <c:pt idx="1726">
                  <c:v>45018.669444444444</c:v>
                </c:pt>
                <c:pt idx="1727">
                  <c:v>45018.67291666667</c:v>
                </c:pt>
                <c:pt idx="1728">
                  <c:v>45018.676388888889</c:v>
                </c:pt>
                <c:pt idx="1729">
                  <c:v>45018.679861111108</c:v>
                </c:pt>
                <c:pt idx="1730">
                  <c:v>45018.683333333334</c:v>
                </c:pt>
                <c:pt idx="1731">
                  <c:v>45018.686805555553</c:v>
                </c:pt>
                <c:pt idx="1732">
                  <c:v>45018.69027777778</c:v>
                </c:pt>
                <c:pt idx="1733">
                  <c:v>45018.693749999999</c:v>
                </c:pt>
                <c:pt idx="1734">
                  <c:v>45018.697222222225</c:v>
                </c:pt>
                <c:pt idx="1735">
                  <c:v>45018.700694444444</c:v>
                </c:pt>
                <c:pt idx="1736">
                  <c:v>45018.70416666667</c:v>
                </c:pt>
                <c:pt idx="1737">
                  <c:v>45018.707638888889</c:v>
                </c:pt>
                <c:pt idx="1738">
                  <c:v>45018.711111111108</c:v>
                </c:pt>
                <c:pt idx="1739">
                  <c:v>45018.714583333334</c:v>
                </c:pt>
                <c:pt idx="1740">
                  <c:v>45018.718055555553</c:v>
                </c:pt>
                <c:pt idx="1741">
                  <c:v>45018.72152777778</c:v>
                </c:pt>
                <c:pt idx="1742">
                  <c:v>45018.724999999999</c:v>
                </c:pt>
                <c:pt idx="1743">
                  <c:v>45018.728472222225</c:v>
                </c:pt>
                <c:pt idx="1744">
                  <c:v>45018.731944444444</c:v>
                </c:pt>
                <c:pt idx="1745">
                  <c:v>45018.73541666667</c:v>
                </c:pt>
                <c:pt idx="1746">
                  <c:v>45018.738888888889</c:v>
                </c:pt>
                <c:pt idx="1747">
                  <c:v>45018.742361111108</c:v>
                </c:pt>
                <c:pt idx="1748">
                  <c:v>45018.745833333334</c:v>
                </c:pt>
                <c:pt idx="1749">
                  <c:v>45018.749305555553</c:v>
                </c:pt>
                <c:pt idx="1750">
                  <c:v>45018.75277777778</c:v>
                </c:pt>
                <c:pt idx="1751">
                  <c:v>45018.756249999999</c:v>
                </c:pt>
                <c:pt idx="1752">
                  <c:v>45018.759722222225</c:v>
                </c:pt>
                <c:pt idx="1753">
                  <c:v>45018.763194444444</c:v>
                </c:pt>
                <c:pt idx="1754">
                  <c:v>45018.76666666667</c:v>
                </c:pt>
                <c:pt idx="1755">
                  <c:v>45018.770138888889</c:v>
                </c:pt>
                <c:pt idx="1756">
                  <c:v>45018.773611111108</c:v>
                </c:pt>
                <c:pt idx="1757">
                  <c:v>45018.777083333334</c:v>
                </c:pt>
                <c:pt idx="1758">
                  <c:v>45018.780555555553</c:v>
                </c:pt>
                <c:pt idx="1759">
                  <c:v>45018.78402777778</c:v>
                </c:pt>
                <c:pt idx="1760">
                  <c:v>45018.787499999999</c:v>
                </c:pt>
                <c:pt idx="1761">
                  <c:v>45018.790972222225</c:v>
                </c:pt>
                <c:pt idx="1762">
                  <c:v>45018.794444444444</c:v>
                </c:pt>
                <c:pt idx="1763">
                  <c:v>45018.79791666667</c:v>
                </c:pt>
                <c:pt idx="1764">
                  <c:v>45018.801388888889</c:v>
                </c:pt>
                <c:pt idx="1765">
                  <c:v>45018.804861111108</c:v>
                </c:pt>
                <c:pt idx="1766">
                  <c:v>45018.808333333334</c:v>
                </c:pt>
                <c:pt idx="1767">
                  <c:v>45018.811805555553</c:v>
                </c:pt>
                <c:pt idx="1768">
                  <c:v>45018.81527777778</c:v>
                </c:pt>
                <c:pt idx="1769">
                  <c:v>45018.818749999999</c:v>
                </c:pt>
                <c:pt idx="1770">
                  <c:v>45018.822222222225</c:v>
                </c:pt>
                <c:pt idx="1771">
                  <c:v>45018.825694444444</c:v>
                </c:pt>
                <c:pt idx="1772">
                  <c:v>45018.82916666667</c:v>
                </c:pt>
                <c:pt idx="1773">
                  <c:v>45018.832638888889</c:v>
                </c:pt>
                <c:pt idx="1774">
                  <c:v>45018.836111111108</c:v>
                </c:pt>
                <c:pt idx="1775">
                  <c:v>45018.839583333334</c:v>
                </c:pt>
                <c:pt idx="1776">
                  <c:v>45018.843055555553</c:v>
                </c:pt>
                <c:pt idx="1777">
                  <c:v>45018.84652777778</c:v>
                </c:pt>
                <c:pt idx="1778">
                  <c:v>45018.85</c:v>
                </c:pt>
                <c:pt idx="1779">
                  <c:v>45018.853472222225</c:v>
                </c:pt>
                <c:pt idx="1780">
                  <c:v>45018.856944444444</c:v>
                </c:pt>
                <c:pt idx="1781">
                  <c:v>45018.86041666667</c:v>
                </c:pt>
                <c:pt idx="1782">
                  <c:v>45018.863888888889</c:v>
                </c:pt>
                <c:pt idx="1783">
                  <c:v>45018.867361111108</c:v>
                </c:pt>
                <c:pt idx="1784">
                  <c:v>45018.870833333334</c:v>
                </c:pt>
                <c:pt idx="1785">
                  <c:v>45018.874305555553</c:v>
                </c:pt>
                <c:pt idx="1786">
                  <c:v>45018.87777777778</c:v>
                </c:pt>
                <c:pt idx="1787">
                  <c:v>45018.881249999999</c:v>
                </c:pt>
                <c:pt idx="1788">
                  <c:v>45018.884722222225</c:v>
                </c:pt>
                <c:pt idx="1789">
                  <c:v>45018.888194444444</c:v>
                </c:pt>
                <c:pt idx="1790">
                  <c:v>45018.89166666667</c:v>
                </c:pt>
                <c:pt idx="1791">
                  <c:v>45018.895138888889</c:v>
                </c:pt>
                <c:pt idx="1792">
                  <c:v>45018.898611111108</c:v>
                </c:pt>
                <c:pt idx="1793">
                  <c:v>45018.902083333334</c:v>
                </c:pt>
                <c:pt idx="1794">
                  <c:v>45018.905555555553</c:v>
                </c:pt>
                <c:pt idx="1795">
                  <c:v>45018.90902777778</c:v>
                </c:pt>
                <c:pt idx="1796">
                  <c:v>45018.912499999999</c:v>
                </c:pt>
                <c:pt idx="1797">
                  <c:v>45018.915972222225</c:v>
                </c:pt>
                <c:pt idx="1798">
                  <c:v>45018.919444444444</c:v>
                </c:pt>
                <c:pt idx="1799">
                  <c:v>45018.92291666667</c:v>
                </c:pt>
                <c:pt idx="1800">
                  <c:v>45018.926388888889</c:v>
                </c:pt>
                <c:pt idx="1801">
                  <c:v>45018.929861111108</c:v>
                </c:pt>
                <c:pt idx="1802">
                  <c:v>45018.933333333334</c:v>
                </c:pt>
                <c:pt idx="1803">
                  <c:v>45018.936805555553</c:v>
                </c:pt>
                <c:pt idx="1804">
                  <c:v>45018.94027777778</c:v>
                </c:pt>
                <c:pt idx="1805">
                  <c:v>45018.943749999999</c:v>
                </c:pt>
                <c:pt idx="1806">
                  <c:v>45018.947222222225</c:v>
                </c:pt>
                <c:pt idx="1807">
                  <c:v>45018.950694444444</c:v>
                </c:pt>
                <c:pt idx="1808">
                  <c:v>45018.95416666667</c:v>
                </c:pt>
                <c:pt idx="1809">
                  <c:v>45018.957638888889</c:v>
                </c:pt>
                <c:pt idx="1810">
                  <c:v>45018.961111111108</c:v>
                </c:pt>
                <c:pt idx="1811">
                  <c:v>45018.964583333334</c:v>
                </c:pt>
                <c:pt idx="1812">
                  <c:v>45018.968055555553</c:v>
                </c:pt>
                <c:pt idx="1813">
                  <c:v>45018.97152777778</c:v>
                </c:pt>
                <c:pt idx="1814">
                  <c:v>45018.974999999999</c:v>
                </c:pt>
                <c:pt idx="1815">
                  <c:v>45018.978472222225</c:v>
                </c:pt>
                <c:pt idx="1816">
                  <c:v>45018.981944444444</c:v>
                </c:pt>
                <c:pt idx="1817">
                  <c:v>45018.98541666667</c:v>
                </c:pt>
                <c:pt idx="1818">
                  <c:v>45018.988888888889</c:v>
                </c:pt>
                <c:pt idx="1819">
                  <c:v>45018.992361111108</c:v>
                </c:pt>
                <c:pt idx="1820">
                  <c:v>45018.995833333334</c:v>
                </c:pt>
                <c:pt idx="1821">
                  <c:v>45018.999305555553</c:v>
                </c:pt>
                <c:pt idx="1822">
                  <c:v>45019.00277777778</c:v>
                </c:pt>
                <c:pt idx="1823">
                  <c:v>45019.006249999999</c:v>
                </c:pt>
                <c:pt idx="1824">
                  <c:v>45019.009722222225</c:v>
                </c:pt>
                <c:pt idx="1825">
                  <c:v>45019.013194444444</c:v>
                </c:pt>
                <c:pt idx="1826">
                  <c:v>45019.01666666667</c:v>
                </c:pt>
                <c:pt idx="1827">
                  <c:v>45019.020138888889</c:v>
                </c:pt>
                <c:pt idx="1828">
                  <c:v>45019.023611111108</c:v>
                </c:pt>
                <c:pt idx="1829">
                  <c:v>45019.027083333334</c:v>
                </c:pt>
                <c:pt idx="1830">
                  <c:v>45019.030555555553</c:v>
                </c:pt>
                <c:pt idx="1831">
                  <c:v>45019.03402777778</c:v>
                </c:pt>
                <c:pt idx="1832">
                  <c:v>45019.037499999999</c:v>
                </c:pt>
                <c:pt idx="1833">
                  <c:v>45019.040972222225</c:v>
                </c:pt>
                <c:pt idx="1834">
                  <c:v>45019.044444444444</c:v>
                </c:pt>
                <c:pt idx="1835">
                  <c:v>45019.04791666667</c:v>
                </c:pt>
                <c:pt idx="1836">
                  <c:v>45019.051388888889</c:v>
                </c:pt>
                <c:pt idx="1837">
                  <c:v>45019.054861111108</c:v>
                </c:pt>
                <c:pt idx="1838">
                  <c:v>45019.058333333334</c:v>
                </c:pt>
                <c:pt idx="1839">
                  <c:v>45019.061805555553</c:v>
                </c:pt>
                <c:pt idx="1840">
                  <c:v>45019.06527777778</c:v>
                </c:pt>
                <c:pt idx="1841">
                  <c:v>45019.068749999999</c:v>
                </c:pt>
                <c:pt idx="1842">
                  <c:v>45019.072222222225</c:v>
                </c:pt>
                <c:pt idx="1843">
                  <c:v>45019.075694444444</c:v>
                </c:pt>
                <c:pt idx="1844">
                  <c:v>45019.07916666667</c:v>
                </c:pt>
                <c:pt idx="1845">
                  <c:v>45019.082638888889</c:v>
                </c:pt>
                <c:pt idx="1846">
                  <c:v>45019.086111111108</c:v>
                </c:pt>
                <c:pt idx="1847">
                  <c:v>45019.089583333334</c:v>
                </c:pt>
                <c:pt idx="1848">
                  <c:v>45019.093055555553</c:v>
                </c:pt>
                <c:pt idx="1849">
                  <c:v>45019.09652777778</c:v>
                </c:pt>
                <c:pt idx="1850">
                  <c:v>45019.1</c:v>
                </c:pt>
                <c:pt idx="1851">
                  <c:v>45019.103472222225</c:v>
                </c:pt>
                <c:pt idx="1852">
                  <c:v>45019.106944444444</c:v>
                </c:pt>
                <c:pt idx="1853">
                  <c:v>45019.11041666667</c:v>
                </c:pt>
                <c:pt idx="1854">
                  <c:v>45019.113888888889</c:v>
                </c:pt>
                <c:pt idx="1855">
                  <c:v>45019.117361111108</c:v>
                </c:pt>
                <c:pt idx="1856">
                  <c:v>45019.120833333334</c:v>
                </c:pt>
                <c:pt idx="1857">
                  <c:v>45019.124305555553</c:v>
                </c:pt>
                <c:pt idx="1858">
                  <c:v>45019.12777777778</c:v>
                </c:pt>
                <c:pt idx="1859">
                  <c:v>45019.131249999999</c:v>
                </c:pt>
                <c:pt idx="1860">
                  <c:v>45019.134722222225</c:v>
                </c:pt>
                <c:pt idx="1861">
                  <c:v>45019.138194444444</c:v>
                </c:pt>
                <c:pt idx="1862">
                  <c:v>45019.14166666667</c:v>
                </c:pt>
                <c:pt idx="1863">
                  <c:v>45019.145138888889</c:v>
                </c:pt>
                <c:pt idx="1864">
                  <c:v>45019.148611111108</c:v>
                </c:pt>
                <c:pt idx="1865">
                  <c:v>45019.152083333334</c:v>
                </c:pt>
                <c:pt idx="1866">
                  <c:v>45019.155555555553</c:v>
                </c:pt>
                <c:pt idx="1867">
                  <c:v>45019.15902777778</c:v>
                </c:pt>
                <c:pt idx="1868">
                  <c:v>45019.162499999999</c:v>
                </c:pt>
                <c:pt idx="1869">
                  <c:v>45019.165972222225</c:v>
                </c:pt>
                <c:pt idx="1870">
                  <c:v>45019.169444444444</c:v>
                </c:pt>
                <c:pt idx="1871">
                  <c:v>45019.17291666667</c:v>
                </c:pt>
                <c:pt idx="1872">
                  <c:v>45019.176388888889</c:v>
                </c:pt>
                <c:pt idx="1873">
                  <c:v>45019.179861111108</c:v>
                </c:pt>
                <c:pt idx="1874">
                  <c:v>45019.183333333334</c:v>
                </c:pt>
                <c:pt idx="1875">
                  <c:v>45019.186805555553</c:v>
                </c:pt>
                <c:pt idx="1876">
                  <c:v>45019.19027777778</c:v>
                </c:pt>
                <c:pt idx="1877">
                  <c:v>45019.193749999999</c:v>
                </c:pt>
                <c:pt idx="1878">
                  <c:v>45019.197222222225</c:v>
                </c:pt>
                <c:pt idx="1879">
                  <c:v>45019.200694444444</c:v>
                </c:pt>
                <c:pt idx="1880">
                  <c:v>45019.20416666667</c:v>
                </c:pt>
                <c:pt idx="1881">
                  <c:v>45019.207638888889</c:v>
                </c:pt>
                <c:pt idx="1882">
                  <c:v>45019.211111111108</c:v>
                </c:pt>
                <c:pt idx="1883">
                  <c:v>45019.214583333334</c:v>
                </c:pt>
                <c:pt idx="1884">
                  <c:v>45019.218055555553</c:v>
                </c:pt>
                <c:pt idx="1885">
                  <c:v>45019.22152777778</c:v>
                </c:pt>
                <c:pt idx="1886">
                  <c:v>45019.224999999999</c:v>
                </c:pt>
                <c:pt idx="1887">
                  <c:v>45019.228472222225</c:v>
                </c:pt>
                <c:pt idx="1888">
                  <c:v>45019.231944444444</c:v>
                </c:pt>
                <c:pt idx="1889">
                  <c:v>45019.23541666667</c:v>
                </c:pt>
                <c:pt idx="1890">
                  <c:v>45019.238888888889</c:v>
                </c:pt>
                <c:pt idx="1891">
                  <c:v>45019.242361111108</c:v>
                </c:pt>
                <c:pt idx="1892">
                  <c:v>45019.245833333334</c:v>
                </c:pt>
                <c:pt idx="1893">
                  <c:v>45019.249305555553</c:v>
                </c:pt>
                <c:pt idx="1894">
                  <c:v>45019.25277777778</c:v>
                </c:pt>
                <c:pt idx="1895">
                  <c:v>45019.256249999999</c:v>
                </c:pt>
                <c:pt idx="1896">
                  <c:v>45019.259722222225</c:v>
                </c:pt>
                <c:pt idx="1897">
                  <c:v>45019.263194444444</c:v>
                </c:pt>
                <c:pt idx="1898">
                  <c:v>45019.26666666667</c:v>
                </c:pt>
                <c:pt idx="1899">
                  <c:v>45019.270138888889</c:v>
                </c:pt>
                <c:pt idx="1900">
                  <c:v>45019.273611111108</c:v>
                </c:pt>
                <c:pt idx="1901">
                  <c:v>45019.277083333334</c:v>
                </c:pt>
                <c:pt idx="1902">
                  <c:v>45019.280555555553</c:v>
                </c:pt>
                <c:pt idx="1903">
                  <c:v>45019.28402777778</c:v>
                </c:pt>
                <c:pt idx="1904">
                  <c:v>45019.287499999999</c:v>
                </c:pt>
                <c:pt idx="1905">
                  <c:v>45019.290972222225</c:v>
                </c:pt>
                <c:pt idx="1906">
                  <c:v>45019.294444444444</c:v>
                </c:pt>
                <c:pt idx="1907">
                  <c:v>45019.29791666667</c:v>
                </c:pt>
                <c:pt idx="1908">
                  <c:v>45019.301388888889</c:v>
                </c:pt>
                <c:pt idx="1909">
                  <c:v>45019.304861111108</c:v>
                </c:pt>
                <c:pt idx="1910">
                  <c:v>45019.308333333334</c:v>
                </c:pt>
                <c:pt idx="1911">
                  <c:v>45019.311805555553</c:v>
                </c:pt>
                <c:pt idx="1912">
                  <c:v>45019.31527777778</c:v>
                </c:pt>
                <c:pt idx="1913">
                  <c:v>45019.318749999999</c:v>
                </c:pt>
                <c:pt idx="1914">
                  <c:v>45019.322222222225</c:v>
                </c:pt>
                <c:pt idx="1915">
                  <c:v>45019.325694444444</c:v>
                </c:pt>
                <c:pt idx="1916">
                  <c:v>45019.32916666667</c:v>
                </c:pt>
                <c:pt idx="1917">
                  <c:v>45019.332638888889</c:v>
                </c:pt>
                <c:pt idx="1918">
                  <c:v>45019.336111111108</c:v>
                </c:pt>
                <c:pt idx="1919">
                  <c:v>45019.339583333334</c:v>
                </c:pt>
                <c:pt idx="1920">
                  <c:v>45019.343055555553</c:v>
                </c:pt>
                <c:pt idx="1921">
                  <c:v>45019.34652777778</c:v>
                </c:pt>
                <c:pt idx="1922">
                  <c:v>45019.35</c:v>
                </c:pt>
                <c:pt idx="1923">
                  <c:v>45019.353472222225</c:v>
                </c:pt>
                <c:pt idx="1924">
                  <c:v>45019.356944444444</c:v>
                </c:pt>
                <c:pt idx="1925">
                  <c:v>45019.36041666667</c:v>
                </c:pt>
                <c:pt idx="1926">
                  <c:v>45019.363888888889</c:v>
                </c:pt>
                <c:pt idx="1927">
                  <c:v>45019.367361111108</c:v>
                </c:pt>
                <c:pt idx="1928">
                  <c:v>45019.370833333334</c:v>
                </c:pt>
                <c:pt idx="1929">
                  <c:v>45019.374305555553</c:v>
                </c:pt>
                <c:pt idx="1930">
                  <c:v>45019.37777777778</c:v>
                </c:pt>
                <c:pt idx="1931">
                  <c:v>45019.381249999999</c:v>
                </c:pt>
                <c:pt idx="1932">
                  <c:v>45019.384722222225</c:v>
                </c:pt>
                <c:pt idx="1933">
                  <c:v>45019.388194444444</c:v>
                </c:pt>
                <c:pt idx="1934">
                  <c:v>45019.39166666667</c:v>
                </c:pt>
                <c:pt idx="1935">
                  <c:v>45019.395138888889</c:v>
                </c:pt>
                <c:pt idx="1936">
                  <c:v>45019.398611111108</c:v>
                </c:pt>
                <c:pt idx="1937">
                  <c:v>45019.402083333334</c:v>
                </c:pt>
                <c:pt idx="1938">
                  <c:v>45019.405555555553</c:v>
                </c:pt>
                <c:pt idx="1939">
                  <c:v>45019.40902777778</c:v>
                </c:pt>
                <c:pt idx="1940">
                  <c:v>45019.412499999999</c:v>
                </c:pt>
                <c:pt idx="1941">
                  <c:v>45019.415972222225</c:v>
                </c:pt>
                <c:pt idx="1942">
                  <c:v>45019.419444444444</c:v>
                </c:pt>
                <c:pt idx="1943">
                  <c:v>45019.42291666667</c:v>
                </c:pt>
                <c:pt idx="1944">
                  <c:v>45019.426388888889</c:v>
                </c:pt>
                <c:pt idx="1945">
                  <c:v>45019.429861111108</c:v>
                </c:pt>
                <c:pt idx="1946">
                  <c:v>45019.433333333334</c:v>
                </c:pt>
                <c:pt idx="1947">
                  <c:v>45019.436805555553</c:v>
                </c:pt>
                <c:pt idx="1948">
                  <c:v>45019.44027777778</c:v>
                </c:pt>
                <c:pt idx="1949">
                  <c:v>45019.443749999999</c:v>
                </c:pt>
                <c:pt idx="1950">
                  <c:v>45019.447222222225</c:v>
                </c:pt>
                <c:pt idx="1951">
                  <c:v>45019.450694444444</c:v>
                </c:pt>
                <c:pt idx="1952">
                  <c:v>45019.45416666667</c:v>
                </c:pt>
                <c:pt idx="1953">
                  <c:v>45019.457638888889</c:v>
                </c:pt>
                <c:pt idx="1954">
                  <c:v>45019.461111111108</c:v>
                </c:pt>
                <c:pt idx="1955">
                  <c:v>45019.464583333334</c:v>
                </c:pt>
                <c:pt idx="1956">
                  <c:v>45019.468055555553</c:v>
                </c:pt>
                <c:pt idx="1957">
                  <c:v>45019.47152777778</c:v>
                </c:pt>
                <c:pt idx="1958">
                  <c:v>45019.474999999999</c:v>
                </c:pt>
                <c:pt idx="1959">
                  <c:v>45019.478472222225</c:v>
                </c:pt>
                <c:pt idx="1960">
                  <c:v>45019.481944444444</c:v>
                </c:pt>
                <c:pt idx="1961">
                  <c:v>45019.48541666667</c:v>
                </c:pt>
                <c:pt idx="1962">
                  <c:v>45019.488888888889</c:v>
                </c:pt>
                <c:pt idx="1963">
                  <c:v>45019.492361111108</c:v>
                </c:pt>
                <c:pt idx="1964">
                  <c:v>45019.495833333334</c:v>
                </c:pt>
                <c:pt idx="1965">
                  <c:v>45019.499305555553</c:v>
                </c:pt>
                <c:pt idx="1966">
                  <c:v>45019.50277777778</c:v>
                </c:pt>
                <c:pt idx="1967">
                  <c:v>45019.506249999999</c:v>
                </c:pt>
                <c:pt idx="1968">
                  <c:v>45019.509722222225</c:v>
                </c:pt>
                <c:pt idx="1969">
                  <c:v>45019.513194444444</c:v>
                </c:pt>
                <c:pt idx="1970">
                  <c:v>45019.51666666667</c:v>
                </c:pt>
                <c:pt idx="1971">
                  <c:v>45019.520138888889</c:v>
                </c:pt>
                <c:pt idx="1972">
                  <c:v>45019.523611111108</c:v>
                </c:pt>
                <c:pt idx="1973">
                  <c:v>45019.527083333334</c:v>
                </c:pt>
                <c:pt idx="1974">
                  <c:v>45019.530555555553</c:v>
                </c:pt>
                <c:pt idx="1975">
                  <c:v>45019.53402777778</c:v>
                </c:pt>
                <c:pt idx="1976">
                  <c:v>45019.537499999999</c:v>
                </c:pt>
                <c:pt idx="1977">
                  <c:v>45019.540972222225</c:v>
                </c:pt>
                <c:pt idx="1978">
                  <c:v>45019.544444444444</c:v>
                </c:pt>
                <c:pt idx="1979">
                  <c:v>45019.54791666667</c:v>
                </c:pt>
                <c:pt idx="1980">
                  <c:v>45019.551388888889</c:v>
                </c:pt>
                <c:pt idx="1981">
                  <c:v>45019.554861111108</c:v>
                </c:pt>
                <c:pt idx="1982">
                  <c:v>45019.558333333334</c:v>
                </c:pt>
                <c:pt idx="1983">
                  <c:v>45019.561805555553</c:v>
                </c:pt>
                <c:pt idx="1984">
                  <c:v>45019.56527777778</c:v>
                </c:pt>
                <c:pt idx="1985">
                  <c:v>45019.568749999999</c:v>
                </c:pt>
                <c:pt idx="1986">
                  <c:v>45019.572222222225</c:v>
                </c:pt>
                <c:pt idx="1987">
                  <c:v>45019.575694444444</c:v>
                </c:pt>
                <c:pt idx="1988">
                  <c:v>45019.57916666667</c:v>
                </c:pt>
                <c:pt idx="1989">
                  <c:v>45019.582638888889</c:v>
                </c:pt>
                <c:pt idx="1990">
                  <c:v>45019.586111111108</c:v>
                </c:pt>
                <c:pt idx="1991">
                  <c:v>45019.589583333334</c:v>
                </c:pt>
                <c:pt idx="1992">
                  <c:v>45019.593055555553</c:v>
                </c:pt>
                <c:pt idx="1993">
                  <c:v>45019.59652777778</c:v>
                </c:pt>
                <c:pt idx="1994">
                  <c:v>45019.6</c:v>
                </c:pt>
                <c:pt idx="1995">
                  <c:v>45019.603472222225</c:v>
                </c:pt>
                <c:pt idx="1996">
                  <c:v>45019.606944444444</c:v>
                </c:pt>
                <c:pt idx="1997">
                  <c:v>45019.61041666667</c:v>
                </c:pt>
                <c:pt idx="1998">
                  <c:v>45019.613888888889</c:v>
                </c:pt>
                <c:pt idx="1999">
                  <c:v>45019.617361111108</c:v>
                </c:pt>
                <c:pt idx="2000">
                  <c:v>45019.620833333334</c:v>
                </c:pt>
                <c:pt idx="2001">
                  <c:v>45019.624305555553</c:v>
                </c:pt>
                <c:pt idx="2002">
                  <c:v>45019.62777777778</c:v>
                </c:pt>
              </c:numCache>
            </c:numRef>
          </c:xVal>
          <c:yVal>
            <c:numRef>
              <c:f>'202304_HOBO_Light'!$D$2:$D$2004</c:f>
              <c:numCache>
                <c:formatCode>General</c:formatCode>
                <c:ptCount val="2003"/>
                <c:pt idx="0">
                  <c:v>1776</c:v>
                </c:pt>
                <c:pt idx="1">
                  <c:v>2748.16</c:v>
                </c:pt>
                <c:pt idx="2">
                  <c:v>2698.24</c:v>
                </c:pt>
                <c:pt idx="3">
                  <c:v>5173.76</c:v>
                </c:pt>
                <c:pt idx="4">
                  <c:v>5335.04</c:v>
                </c:pt>
                <c:pt idx="5">
                  <c:v>3784.96</c:v>
                </c:pt>
                <c:pt idx="6">
                  <c:v>8140.8</c:v>
                </c:pt>
                <c:pt idx="7">
                  <c:v>6548.48</c:v>
                </c:pt>
                <c:pt idx="8">
                  <c:v>5480.96</c:v>
                </c:pt>
                <c:pt idx="9">
                  <c:v>7907.84</c:v>
                </c:pt>
                <c:pt idx="10">
                  <c:v>6228.48</c:v>
                </c:pt>
                <c:pt idx="11">
                  <c:v>6254.08</c:v>
                </c:pt>
                <c:pt idx="12">
                  <c:v>5918.72</c:v>
                </c:pt>
                <c:pt idx="13">
                  <c:v>4629.76</c:v>
                </c:pt>
                <c:pt idx="14">
                  <c:v>4538.88</c:v>
                </c:pt>
                <c:pt idx="15">
                  <c:v>3651.84</c:v>
                </c:pt>
                <c:pt idx="16">
                  <c:v>1853.44</c:v>
                </c:pt>
                <c:pt idx="17">
                  <c:v>1751.68</c:v>
                </c:pt>
                <c:pt idx="18">
                  <c:v>1669.12</c:v>
                </c:pt>
                <c:pt idx="19">
                  <c:v>1614.08</c:v>
                </c:pt>
                <c:pt idx="20">
                  <c:v>1560.32</c:v>
                </c:pt>
                <c:pt idx="21">
                  <c:v>1552.64</c:v>
                </c:pt>
                <c:pt idx="22">
                  <c:v>1540.48</c:v>
                </c:pt>
                <c:pt idx="23">
                  <c:v>1448.96</c:v>
                </c:pt>
                <c:pt idx="24">
                  <c:v>1350.4</c:v>
                </c:pt>
                <c:pt idx="25">
                  <c:v>1217.92</c:v>
                </c:pt>
                <c:pt idx="26">
                  <c:v>1171.8399999999999</c:v>
                </c:pt>
                <c:pt idx="27">
                  <c:v>1095.04</c:v>
                </c:pt>
                <c:pt idx="28">
                  <c:v>962.56</c:v>
                </c:pt>
                <c:pt idx="29">
                  <c:v>829.12</c:v>
                </c:pt>
                <c:pt idx="30">
                  <c:v>705.92</c:v>
                </c:pt>
                <c:pt idx="31">
                  <c:v>547.52</c:v>
                </c:pt>
                <c:pt idx="32">
                  <c:v>426.56</c:v>
                </c:pt>
                <c:pt idx="33">
                  <c:v>291.76</c:v>
                </c:pt>
                <c:pt idx="34">
                  <c:v>177.28</c:v>
                </c:pt>
                <c:pt idx="35">
                  <c:v>96.64</c:v>
                </c:pt>
                <c:pt idx="36">
                  <c:v>42.2</c:v>
                </c:pt>
                <c:pt idx="37">
                  <c:v>14.99</c:v>
                </c:pt>
                <c:pt idx="38">
                  <c:v>4.4400000000000004</c:v>
                </c:pt>
                <c:pt idx="39">
                  <c:v>1.01</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1.01</c:v>
                </c:pt>
                <c:pt idx="170">
                  <c:v>4.8499999999999996</c:v>
                </c:pt>
                <c:pt idx="171">
                  <c:v>13.17</c:v>
                </c:pt>
                <c:pt idx="172">
                  <c:v>32.450000000000003</c:v>
                </c:pt>
                <c:pt idx="173">
                  <c:v>60.06</c:v>
                </c:pt>
                <c:pt idx="174">
                  <c:v>107.16</c:v>
                </c:pt>
                <c:pt idx="175">
                  <c:v>186</c:v>
                </c:pt>
                <c:pt idx="176">
                  <c:v>216.96</c:v>
                </c:pt>
                <c:pt idx="177">
                  <c:v>266.72000000000003</c:v>
                </c:pt>
                <c:pt idx="178">
                  <c:v>299.83999999999997</c:v>
                </c:pt>
                <c:pt idx="179">
                  <c:v>556</c:v>
                </c:pt>
                <c:pt idx="180">
                  <c:v>695.04</c:v>
                </c:pt>
                <c:pt idx="181">
                  <c:v>836.16</c:v>
                </c:pt>
                <c:pt idx="182">
                  <c:v>782.72</c:v>
                </c:pt>
                <c:pt idx="183">
                  <c:v>683.84</c:v>
                </c:pt>
                <c:pt idx="184">
                  <c:v>484.48</c:v>
                </c:pt>
                <c:pt idx="185">
                  <c:v>711.36</c:v>
                </c:pt>
                <c:pt idx="186">
                  <c:v>691.2</c:v>
                </c:pt>
                <c:pt idx="187">
                  <c:v>1128.32</c:v>
                </c:pt>
                <c:pt idx="188">
                  <c:v>2728.96</c:v>
                </c:pt>
                <c:pt idx="189">
                  <c:v>3152.64</c:v>
                </c:pt>
                <c:pt idx="190">
                  <c:v>3649.28</c:v>
                </c:pt>
                <c:pt idx="191">
                  <c:v>2741.76</c:v>
                </c:pt>
                <c:pt idx="192">
                  <c:v>3325.44</c:v>
                </c:pt>
                <c:pt idx="193">
                  <c:v>3590.4</c:v>
                </c:pt>
                <c:pt idx="194">
                  <c:v>3549.44</c:v>
                </c:pt>
                <c:pt idx="195">
                  <c:v>3238.4</c:v>
                </c:pt>
                <c:pt idx="196">
                  <c:v>3390.72</c:v>
                </c:pt>
                <c:pt idx="197">
                  <c:v>4331.5200000000004</c:v>
                </c:pt>
                <c:pt idx="198">
                  <c:v>4244.4799999999996</c:v>
                </c:pt>
                <c:pt idx="199">
                  <c:v>3816.96</c:v>
                </c:pt>
                <c:pt idx="200">
                  <c:v>3736.32</c:v>
                </c:pt>
                <c:pt idx="201">
                  <c:v>3829.76</c:v>
                </c:pt>
                <c:pt idx="202">
                  <c:v>4405.76</c:v>
                </c:pt>
                <c:pt idx="203">
                  <c:v>5690.88</c:v>
                </c:pt>
                <c:pt idx="204">
                  <c:v>5347.84</c:v>
                </c:pt>
                <c:pt idx="205">
                  <c:v>5486.08</c:v>
                </c:pt>
                <c:pt idx="206">
                  <c:v>5057.28</c:v>
                </c:pt>
                <c:pt idx="207">
                  <c:v>5862.4</c:v>
                </c:pt>
                <c:pt idx="208">
                  <c:v>5972.48</c:v>
                </c:pt>
                <c:pt idx="209">
                  <c:v>6579.2</c:v>
                </c:pt>
                <c:pt idx="210">
                  <c:v>11223.04</c:v>
                </c:pt>
                <c:pt idx="211">
                  <c:v>10721.28</c:v>
                </c:pt>
                <c:pt idx="212">
                  <c:v>15662.08</c:v>
                </c:pt>
                <c:pt idx="213">
                  <c:v>17003.52</c:v>
                </c:pt>
                <c:pt idx="214">
                  <c:v>13332.48</c:v>
                </c:pt>
                <c:pt idx="215">
                  <c:v>13440</c:v>
                </c:pt>
                <c:pt idx="216">
                  <c:v>10017.280000000001</c:v>
                </c:pt>
                <c:pt idx="217">
                  <c:v>13245.44</c:v>
                </c:pt>
                <c:pt idx="218">
                  <c:v>26880</c:v>
                </c:pt>
                <c:pt idx="219">
                  <c:v>21135.360000000001</c:v>
                </c:pt>
                <c:pt idx="220">
                  <c:v>12436.48</c:v>
                </c:pt>
                <c:pt idx="221">
                  <c:v>9543.68</c:v>
                </c:pt>
                <c:pt idx="222">
                  <c:v>20136.96</c:v>
                </c:pt>
                <c:pt idx="223">
                  <c:v>30423.040000000001</c:v>
                </c:pt>
                <c:pt idx="224">
                  <c:v>26245.119999999999</c:v>
                </c:pt>
                <c:pt idx="225">
                  <c:v>24033.279999999999</c:v>
                </c:pt>
                <c:pt idx="226">
                  <c:v>10314.24</c:v>
                </c:pt>
                <c:pt idx="227">
                  <c:v>9991.68</c:v>
                </c:pt>
                <c:pt idx="228">
                  <c:v>26890.240000000002</c:v>
                </c:pt>
                <c:pt idx="229">
                  <c:v>28590.080000000002</c:v>
                </c:pt>
                <c:pt idx="230">
                  <c:v>23848.959999999999</c:v>
                </c:pt>
                <c:pt idx="231">
                  <c:v>25221.119999999999</c:v>
                </c:pt>
                <c:pt idx="232">
                  <c:v>19164.16</c:v>
                </c:pt>
                <c:pt idx="233">
                  <c:v>30627.84</c:v>
                </c:pt>
                <c:pt idx="234">
                  <c:v>30371.84</c:v>
                </c:pt>
                <c:pt idx="235">
                  <c:v>14187.52</c:v>
                </c:pt>
                <c:pt idx="236">
                  <c:v>15856.64</c:v>
                </c:pt>
                <c:pt idx="237">
                  <c:v>26593.279999999999</c:v>
                </c:pt>
                <c:pt idx="238">
                  <c:v>31989.759999999998</c:v>
                </c:pt>
                <c:pt idx="239">
                  <c:v>30023.68</c:v>
                </c:pt>
                <c:pt idx="240">
                  <c:v>24995.84</c:v>
                </c:pt>
                <c:pt idx="241">
                  <c:v>20490.240000000002</c:v>
                </c:pt>
                <c:pt idx="242">
                  <c:v>17346.560000000001</c:v>
                </c:pt>
                <c:pt idx="243">
                  <c:v>22097.919999999998</c:v>
                </c:pt>
                <c:pt idx="244">
                  <c:v>21360.639999999999</c:v>
                </c:pt>
                <c:pt idx="245">
                  <c:v>20188.16</c:v>
                </c:pt>
                <c:pt idx="246">
                  <c:v>21913.599999999999</c:v>
                </c:pt>
                <c:pt idx="247">
                  <c:v>19717.12</c:v>
                </c:pt>
                <c:pt idx="248">
                  <c:v>17167.36</c:v>
                </c:pt>
                <c:pt idx="249">
                  <c:v>20638.72</c:v>
                </c:pt>
                <c:pt idx="250">
                  <c:v>16076.8</c:v>
                </c:pt>
                <c:pt idx="251">
                  <c:v>15488</c:v>
                </c:pt>
                <c:pt idx="252">
                  <c:v>10741.76</c:v>
                </c:pt>
                <c:pt idx="253">
                  <c:v>10803.2</c:v>
                </c:pt>
                <c:pt idx="254">
                  <c:v>12646.4</c:v>
                </c:pt>
                <c:pt idx="255">
                  <c:v>11371.52</c:v>
                </c:pt>
                <c:pt idx="256">
                  <c:v>11770.88</c:v>
                </c:pt>
                <c:pt idx="257">
                  <c:v>6223.36</c:v>
                </c:pt>
                <c:pt idx="258">
                  <c:v>7150.08</c:v>
                </c:pt>
                <c:pt idx="259">
                  <c:v>7836.16</c:v>
                </c:pt>
                <c:pt idx="260">
                  <c:v>8373.76</c:v>
                </c:pt>
                <c:pt idx="261">
                  <c:v>3111.68</c:v>
                </c:pt>
                <c:pt idx="262">
                  <c:v>11125.76</c:v>
                </c:pt>
                <c:pt idx="263">
                  <c:v>9466.8799999999992</c:v>
                </c:pt>
                <c:pt idx="264">
                  <c:v>7116.8</c:v>
                </c:pt>
                <c:pt idx="265">
                  <c:v>11223.04</c:v>
                </c:pt>
                <c:pt idx="266">
                  <c:v>11197.44</c:v>
                </c:pt>
                <c:pt idx="267">
                  <c:v>10675.2</c:v>
                </c:pt>
                <c:pt idx="268">
                  <c:v>8153.6</c:v>
                </c:pt>
                <c:pt idx="269">
                  <c:v>8314.8799999999992</c:v>
                </c:pt>
                <c:pt idx="270">
                  <c:v>8962.56</c:v>
                </c:pt>
                <c:pt idx="271">
                  <c:v>8908.7999999999993</c:v>
                </c:pt>
                <c:pt idx="272">
                  <c:v>5017.6000000000004</c:v>
                </c:pt>
                <c:pt idx="273">
                  <c:v>2275.84</c:v>
                </c:pt>
                <c:pt idx="274">
                  <c:v>7226.88</c:v>
                </c:pt>
                <c:pt idx="275">
                  <c:v>5440</c:v>
                </c:pt>
                <c:pt idx="276">
                  <c:v>1361.92</c:v>
                </c:pt>
                <c:pt idx="277">
                  <c:v>4509.4399999999996</c:v>
                </c:pt>
                <c:pt idx="278">
                  <c:v>6305.28</c:v>
                </c:pt>
                <c:pt idx="279">
                  <c:v>5201.92</c:v>
                </c:pt>
                <c:pt idx="280">
                  <c:v>2334.08</c:v>
                </c:pt>
                <c:pt idx="281">
                  <c:v>2113.92</c:v>
                </c:pt>
                <c:pt idx="282">
                  <c:v>5214.72</c:v>
                </c:pt>
                <c:pt idx="283">
                  <c:v>4471.04</c:v>
                </c:pt>
                <c:pt idx="284">
                  <c:v>1747.2</c:v>
                </c:pt>
                <c:pt idx="285">
                  <c:v>7027.2</c:v>
                </c:pt>
                <c:pt idx="286">
                  <c:v>5568</c:v>
                </c:pt>
                <c:pt idx="287">
                  <c:v>8125.44</c:v>
                </c:pt>
                <c:pt idx="288">
                  <c:v>6638.08</c:v>
                </c:pt>
                <c:pt idx="289">
                  <c:v>2230.4</c:v>
                </c:pt>
                <c:pt idx="290">
                  <c:v>1594.24</c:v>
                </c:pt>
                <c:pt idx="291">
                  <c:v>4206.08</c:v>
                </c:pt>
                <c:pt idx="292">
                  <c:v>4195.84</c:v>
                </c:pt>
                <c:pt idx="293">
                  <c:v>2667.52</c:v>
                </c:pt>
                <c:pt idx="294">
                  <c:v>4665.6000000000004</c:v>
                </c:pt>
                <c:pt idx="295">
                  <c:v>7088.64</c:v>
                </c:pt>
                <c:pt idx="296">
                  <c:v>6919.68</c:v>
                </c:pt>
                <c:pt idx="297">
                  <c:v>6069.76</c:v>
                </c:pt>
                <c:pt idx="298">
                  <c:v>3975.68</c:v>
                </c:pt>
                <c:pt idx="299">
                  <c:v>4286.72</c:v>
                </c:pt>
                <c:pt idx="300">
                  <c:v>5286.4</c:v>
                </c:pt>
                <c:pt idx="301">
                  <c:v>3417.6</c:v>
                </c:pt>
                <c:pt idx="302">
                  <c:v>4830.72</c:v>
                </c:pt>
                <c:pt idx="303">
                  <c:v>2418.56</c:v>
                </c:pt>
                <c:pt idx="304">
                  <c:v>1557.76</c:v>
                </c:pt>
                <c:pt idx="305">
                  <c:v>1521.28</c:v>
                </c:pt>
                <c:pt idx="306">
                  <c:v>1521.28</c:v>
                </c:pt>
                <c:pt idx="307">
                  <c:v>1437.44</c:v>
                </c:pt>
                <c:pt idx="308">
                  <c:v>1406.08</c:v>
                </c:pt>
                <c:pt idx="309">
                  <c:v>1303.68</c:v>
                </c:pt>
                <c:pt idx="310">
                  <c:v>1298.24</c:v>
                </c:pt>
                <c:pt idx="311">
                  <c:v>1158.08</c:v>
                </c:pt>
                <c:pt idx="312">
                  <c:v>1096</c:v>
                </c:pt>
                <c:pt idx="313">
                  <c:v>1063.68</c:v>
                </c:pt>
                <c:pt idx="314">
                  <c:v>985.92</c:v>
                </c:pt>
                <c:pt idx="315">
                  <c:v>928.32</c:v>
                </c:pt>
                <c:pt idx="316">
                  <c:v>825.6</c:v>
                </c:pt>
                <c:pt idx="317">
                  <c:v>701.12</c:v>
                </c:pt>
                <c:pt idx="318">
                  <c:v>581.12</c:v>
                </c:pt>
                <c:pt idx="319">
                  <c:v>507.04</c:v>
                </c:pt>
                <c:pt idx="320">
                  <c:v>387.84</c:v>
                </c:pt>
                <c:pt idx="321">
                  <c:v>263.27999999999997</c:v>
                </c:pt>
                <c:pt idx="322">
                  <c:v>167.44</c:v>
                </c:pt>
                <c:pt idx="323">
                  <c:v>92.6</c:v>
                </c:pt>
                <c:pt idx="324">
                  <c:v>43.42</c:v>
                </c:pt>
                <c:pt idx="325">
                  <c:v>15.62</c:v>
                </c:pt>
                <c:pt idx="326">
                  <c:v>5.05</c:v>
                </c:pt>
                <c:pt idx="327">
                  <c:v>1.21</c:v>
                </c:pt>
                <c:pt idx="328">
                  <c:v>0</c:v>
                </c:pt>
                <c:pt idx="329">
                  <c:v>0</c:v>
                </c:pt>
                <c:pt idx="330">
                  <c:v>0</c:v>
                </c:pt>
                <c:pt idx="331">
                  <c:v>0</c:v>
                </c:pt>
                <c:pt idx="332">
                  <c:v>0</c:v>
                </c:pt>
                <c:pt idx="333">
                  <c:v>0</c:v>
                </c:pt>
                <c:pt idx="334">
                  <c:v>0</c:v>
                </c:pt>
                <c:pt idx="335">
                  <c:v>0</c:v>
                </c:pt>
                <c:pt idx="336">
                  <c:v>0</c:v>
                </c:pt>
                <c:pt idx="337">
                  <c:v>0</c:v>
                </c:pt>
                <c:pt idx="338">
                  <c:v>0</c:v>
                </c:pt>
                <c:pt idx="339">
                  <c:v>0</c:v>
                </c:pt>
                <c:pt idx="340">
                  <c:v>0</c:v>
                </c:pt>
                <c:pt idx="341">
                  <c:v>0</c:v>
                </c:pt>
                <c:pt idx="342">
                  <c:v>0</c:v>
                </c:pt>
                <c:pt idx="343">
                  <c:v>0</c:v>
                </c:pt>
                <c:pt idx="344">
                  <c:v>0</c:v>
                </c:pt>
                <c:pt idx="345">
                  <c:v>0</c:v>
                </c:pt>
                <c:pt idx="346">
                  <c:v>0</c:v>
                </c:pt>
                <c:pt idx="347">
                  <c:v>0</c:v>
                </c:pt>
                <c:pt idx="348">
                  <c:v>0</c:v>
                </c:pt>
                <c:pt idx="349">
                  <c:v>0</c:v>
                </c:pt>
                <c:pt idx="350">
                  <c:v>0</c:v>
                </c:pt>
                <c:pt idx="351">
                  <c:v>0</c:v>
                </c:pt>
                <c:pt idx="352">
                  <c:v>0</c:v>
                </c:pt>
                <c:pt idx="353">
                  <c:v>0</c:v>
                </c:pt>
                <c:pt idx="354">
                  <c:v>0</c:v>
                </c:pt>
                <c:pt idx="355">
                  <c:v>0</c:v>
                </c:pt>
                <c:pt idx="356">
                  <c:v>0</c:v>
                </c:pt>
                <c:pt idx="357">
                  <c:v>0</c:v>
                </c:pt>
                <c:pt idx="358">
                  <c:v>0</c:v>
                </c:pt>
                <c:pt idx="359">
                  <c:v>0</c:v>
                </c:pt>
                <c:pt idx="360">
                  <c:v>0</c:v>
                </c:pt>
                <c:pt idx="361">
                  <c:v>0</c:v>
                </c:pt>
                <c:pt idx="362">
                  <c:v>0</c:v>
                </c:pt>
                <c:pt idx="363">
                  <c:v>0</c:v>
                </c:pt>
                <c:pt idx="364">
                  <c:v>0</c:v>
                </c:pt>
                <c:pt idx="365">
                  <c:v>0</c:v>
                </c:pt>
                <c:pt idx="366">
                  <c:v>0</c:v>
                </c:pt>
                <c:pt idx="367">
                  <c:v>0</c:v>
                </c:pt>
                <c:pt idx="368">
                  <c:v>0</c:v>
                </c:pt>
                <c:pt idx="369">
                  <c:v>0</c:v>
                </c:pt>
                <c:pt idx="370">
                  <c:v>0</c:v>
                </c:pt>
                <c:pt idx="371">
                  <c:v>0</c:v>
                </c:pt>
                <c:pt idx="372">
                  <c:v>0</c:v>
                </c:pt>
                <c:pt idx="373">
                  <c:v>0</c:v>
                </c:pt>
                <c:pt idx="374">
                  <c:v>0</c:v>
                </c:pt>
                <c:pt idx="375">
                  <c:v>0</c:v>
                </c:pt>
                <c:pt idx="376">
                  <c:v>0</c:v>
                </c:pt>
                <c:pt idx="377">
                  <c:v>0</c:v>
                </c:pt>
                <c:pt idx="378">
                  <c:v>0</c:v>
                </c:pt>
                <c:pt idx="379">
                  <c:v>0</c:v>
                </c:pt>
                <c:pt idx="380">
                  <c:v>0</c:v>
                </c:pt>
                <c:pt idx="381">
                  <c:v>0</c:v>
                </c:pt>
                <c:pt idx="382">
                  <c:v>0</c:v>
                </c:pt>
                <c:pt idx="383">
                  <c:v>0</c:v>
                </c:pt>
                <c:pt idx="384">
                  <c:v>0</c:v>
                </c:pt>
                <c:pt idx="385">
                  <c:v>0</c:v>
                </c:pt>
                <c:pt idx="386">
                  <c:v>0</c:v>
                </c:pt>
                <c:pt idx="387">
                  <c:v>0</c:v>
                </c:pt>
                <c:pt idx="388">
                  <c:v>0</c:v>
                </c:pt>
                <c:pt idx="389">
                  <c:v>0</c:v>
                </c:pt>
                <c:pt idx="390">
                  <c:v>0</c:v>
                </c:pt>
                <c:pt idx="391">
                  <c:v>0</c:v>
                </c:pt>
                <c:pt idx="392">
                  <c:v>0</c:v>
                </c:pt>
                <c:pt idx="393">
                  <c:v>0</c:v>
                </c:pt>
                <c:pt idx="394">
                  <c:v>0</c:v>
                </c:pt>
                <c:pt idx="395">
                  <c:v>0</c:v>
                </c:pt>
                <c:pt idx="396">
                  <c:v>0</c:v>
                </c:pt>
                <c:pt idx="397">
                  <c:v>0</c:v>
                </c:pt>
                <c:pt idx="398">
                  <c:v>0</c:v>
                </c:pt>
                <c:pt idx="399">
                  <c:v>0</c:v>
                </c:pt>
                <c:pt idx="400">
                  <c:v>0</c:v>
                </c:pt>
                <c:pt idx="401">
                  <c:v>0</c:v>
                </c:pt>
                <c:pt idx="402">
                  <c:v>0</c:v>
                </c:pt>
                <c:pt idx="403">
                  <c:v>0</c:v>
                </c:pt>
                <c:pt idx="404">
                  <c:v>0</c:v>
                </c:pt>
                <c:pt idx="405">
                  <c:v>0</c:v>
                </c:pt>
                <c:pt idx="406">
                  <c:v>0</c:v>
                </c:pt>
                <c:pt idx="407">
                  <c:v>0</c:v>
                </c:pt>
                <c:pt idx="408">
                  <c:v>0</c:v>
                </c:pt>
                <c:pt idx="409">
                  <c:v>0</c:v>
                </c:pt>
                <c:pt idx="410">
                  <c:v>0</c:v>
                </c:pt>
                <c:pt idx="411">
                  <c:v>0</c:v>
                </c:pt>
                <c:pt idx="412">
                  <c:v>0</c:v>
                </c:pt>
                <c:pt idx="413">
                  <c:v>0</c:v>
                </c:pt>
                <c:pt idx="414">
                  <c:v>0</c:v>
                </c:pt>
                <c:pt idx="415">
                  <c:v>0</c:v>
                </c:pt>
                <c:pt idx="416">
                  <c:v>0</c:v>
                </c:pt>
                <c:pt idx="417">
                  <c:v>0</c:v>
                </c:pt>
                <c:pt idx="418">
                  <c:v>0</c:v>
                </c:pt>
                <c:pt idx="419">
                  <c:v>0</c:v>
                </c:pt>
                <c:pt idx="420">
                  <c:v>0</c:v>
                </c:pt>
                <c:pt idx="421">
                  <c:v>0</c:v>
                </c:pt>
                <c:pt idx="422">
                  <c:v>0</c:v>
                </c:pt>
                <c:pt idx="423">
                  <c:v>0</c:v>
                </c:pt>
                <c:pt idx="424">
                  <c:v>0</c:v>
                </c:pt>
                <c:pt idx="425">
                  <c:v>0</c:v>
                </c:pt>
                <c:pt idx="426">
                  <c:v>0</c:v>
                </c:pt>
                <c:pt idx="427">
                  <c:v>0</c:v>
                </c:pt>
                <c:pt idx="428">
                  <c:v>0</c:v>
                </c:pt>
                <c:pt idx="429">
                  <c:v>0</c:v>
                </c:pt>
                <c:pt idx="430">
                  <c:v>0</c:v>
                </c:pt>
                <c:pt idx="431">
                  <c:v>0</c:v>
                </c:pt>
                <c:pt idx="432">
                  <c:v>0</c:v>
                </c:pt>
                <c:pt idx="433">
                  <c:v>0</c:v>
                </c:pt>
                <c:pt idx="434">
                  <c:v>0</c:v>
                </c:pt>
                <c:pt idx="435">
                  <c:v>0</c:v>
                </c:pt>
                <c:pt idx="436">
                  <c:v>0</c:v>
                </c:pt>
                <c:pt idx="437">
                  <c:v>0</c:v>
                </c:pt>
                <c:pt idx="438">
                  <c:v>0</c:v>
                </c:pt>
                <c:pt idx="439">
                  <c:v>0</c:v>
                </c:pt>
                <c:pt idx="440">
                  <c:v>0</c:v>
                </c:pt>
                <c:pt idx="441">
                  <c:v>0</c:v>
                </c:pt>
                <c:pt idx="442">
                  <c:v>0</c:v>
                </c:pt>
                <c:pt idx="443">
                  <c:v>0</c:v>
                </c:pt>
                <c:pt idx="444">
                  <c:v>0</c:v>
                </c:pt>
                <c:pt idx="445">
                  <c:v>0</c:v>
                </c:pt>
                <c:pt idx="446">
                  <c:v>0</c:v>
                </c:pt>
                <c:pt idx="447">
                  <c:v>0</c:v>
                </c:pt>
                <c:pt idx="448">
                  <c:v>0</c:v>
                </c:pt>
                <c:pt idx="449">
                  <c:v>0</c:v>
                </c:pt>
                <c:pt idx="450">
                  <c:v>0</c:v>
                </c:pt>
                <c:pt idx="451">
                  <c:v>0</c:v>
                </c:pt>
                <c:pt idx="452">
                  <c:v>0</c:v>
                </c:pt>
                <c:pt idx="453">
                  <c:v>0</c:v>
                </c:pt>
                <c:pt idx="454">
                  <c:v>0</c:v>
                </c:pt>
                <c:pt idx="455">
                  <c:v>0</c:v>
                </c:pt>
                <c:pt idx="456">
                  <c:v>0.2</c:v>
                </c:pt>
                <c:pt idx="457">
                  <c:v>2.2200000000000002</c:v>
                </c:pt>
                <c:pt idx="458">
                  <c:v>8.51</c:v>
                </c:pt>
                <c:pt idx="459">
                  <c:v>26.34</c:v>
                </c:pt>
                <c:pt idx="460">
                  <c:v>63.38</c:v>
                </c:pt>
                <c:pt idx="461">
                  <c:v>127.6</c:v>
                </c:pt>
                <c:pt idx="462">
                  <c:v>220.16</c:v>
                </c:pt>
                <c:pt idx="463">
                  <c:v>338.08</c:v>
                </c:pt>
                <c:pt idx="464">
                  <c:v>466.72</c:v>
                </c:pt>
                <c:pt idx="465">
                  <c:v>589.28</c:v>
                </c:pt>
                <c:pt idx="466">
                  <c:v>714.24</c:v>
                </c:pt>
                <c:pt idx="467">
                  <c:v>833.92</c:v>
                </c:pt>
                <c:pt idx="468">
                  <c:v>944</c:v>
                </c:pt>
                <c:pt idx="469">
                  <c:v>1047.3599999999999</c:v>
                </c:pt>
                <c:pt idx="470">
                  <c:v>1142.08</c:v>
                </c:pt>
                <c:pt idx="471">
                  <c:v>1224.6400000000001</c:v>
                </c:pt>
                <c:pt idx="472">
                  <c:v>1303.68</c:v>
                </c:pt>
                <c:pt idx="473">
                  <c:v>1380.48</c:v>
                </c:pt>
                <c:pt idx="474">
                  <c:v>1448.96</c:v>
                </c:pt>
                <c:pt idx="475">
                  <c:v>1512.96</c:v>
                </c:pt>
                <c:pt idx="476">
                  <c:v>1576.96</c:v>
                </c:pt>
                <c:pt idx="477">
                  <c:v>1633.92</c:v>
                </c:pt>
                <c:pt idx="478">
                  <c:v>1703.04</c:v>
                </c:pt>
                <c:pt idx="479">
                  <c:v>1774.72</c:v>
                </c:pt>
                <c:pt idx="480">
                  <c:v>1845.76</c:v>
                </c:pt>
                <c:pt idx="481">
                  <c:v>1928.32</c:v>
                </c:pt>
                <c:pt idx="482">
                  <c:v>2015.36</c:v>
                </c:pt>
                <c:pt idx="483">
                  <c:v>2078.7199999999998</c:v>
                </c:pt>
                <c:pt idx="484">
                  <c:v>4011.52</c:v>
                </c:pt>
                <c:pt idx="485">
                  <c:v>10009.6</c:v>
                </c:pt>
                <c:pt idx="486">
                  <c:v>12436.48</c:v>
                </c:pt>
                <c:pt idx="487">
                  <c:v>14131.2</c:v>
                </c:pt>
                <c:pt idx="488">
                  <c:v>14868.48</c:v>
                </c:pt>
                <c:pt idx="489">
                  <c:v>15426.56</c:v>
                </c:pt>
                <c:pt idx="490">
                  <c:v>15953.92</c:v>
                </c:pt>
                <c:pt idx="491">
                  <c:v>16706.560000000001</c:v>
                </c:pt>
                <c:pt idx="492">
                  <c:v>17336.32</c:v>
                </c:pt>
                <c:pt idx="493">
                  <c:v>18001.919999999998</c:v>
                </c:pt>
                <c:pt idx="494">
                  <c:v>18406.400000000001</c:v>
                </c:pt>
                <c:pt idx="495">
                  <c:v>18959.36</c:v>
                </c:pt>
                <c:pt idx="496">
                  <c:v>19179.52</c:v>
                </c:pt>
                <c:pt idx="497">
                  <c:v>20039.68</c:v>
                </c:pt>
                <c:pt idx="498">
                  <c:v>20510.72</c:v>
                </c:pt>
                <c:pt idx="499">
                  <c:v>20823.04</c:v>
                </c:pt>
                <c:pt idx="500">
                  <c:v>21391.360000000001</c:v>
                </c:pt>
                <c:pt idx="501">
                  <c:v>20464.64</c:v>
                </c:pt>
                <c:pt idx="502">
                  <c:v>22077.439999999999</c:v>
                </c:pt>
                <c:pt idx="503">
                  <c:v>18800.64</c:v>
                </c:pt>
                <c:pt idx="504">
                  <c:v>23234.560000000001</c:v>
                </c:pt>
                <c:pt idx="505">
                  <c:v>22487.040000000001</c:v>
                </c:pt>
                <c:pt idx="506">
                  <c:v>21913.599999999999</c:v>
                </c:pt>
                <c:pt idx="507">
                  <c:v>29696</c:v>
                </c:pt>
                <c:pt idx="508">
                  <c:v>27832.32</c:v>
                </c:pt>
                <c:pt idx="509">
                  <c:v>24494.080000000002</c:v>
                </c:pt>
                <c:pt idx="510">
                  <c:v>23306.240000000002</c:v>
                </c:pt>
                <c:pt idx="511">
                  <c:v>24033.279999999999</c:v>
                </c:pt>
                <c:pt idx="512">
                  <c:v>25477.119999999999</c:v>
                </c:pt>
                <c:pt idx="513">
                  <c:v>26255.360000000001</c:v>
                </c:pt>
                <c:pt idx="514">
                  <c:v>25528.32</c:v>
                </c:pt>
                <c:pt idx="515">
                  <c:v>25374.720000000001</c:v>
                </c:pt>
                <c:pt idx="516">
                  <c:v>28282.880000000001</c:v>
                </c:pt>
                <c:pt idx="517">
                  <c:v>28815.360000000001</c:v>
                </c:pt>
                <c:pt idx="518">
                  <c:v>20915.2</c:v>
                </c:pt>
                <c:pt idx="519">
                  <c:v>20945.919999999998</c:v>
                </c:pt>
                <c:pt idx="520">
                  <c:v>25016.32</c:v>
                </c:pt>
                <c:pt idx="521">
                  <c:v>26501.119999999999</c:v>
                </c:pt>
                <c:pt idx="522">
                  <c:v>25190.400000000001</c:v>
                </c:pt>
                <c:pt idx="523">
                  <c:v>25047.040000000001</c:v>
                </c:pt>
                <c:pt idx="524">
                  <c:v>24821.759999999998</c:v>
                </c:pt>
                <c:pt idx="525">
                  <c:v>24698.880000000001</c:v>
                </c:pt>
                <c:pt idx="526">
                  <c:v>24975.360000000001</c:v>
                </c:pt>
                <c:pt idx="527">
                  <c:v>25815.040000000001</c:v>
                </c:pt>
                <c:pt idx="528">
                  <c:v>22743.040000000001</c:v>
                </c:pt>
                <c:pt idx="529">
                  <c:v>23582.720000000001</c:v>
                </c:pt>
                <c:pt idx="530">
                  <c:v>25610.240000000002</c:v>
                </c:pt>
                <c:pt idx="531">
                  <c:v>23644.16</c:v>
                </c:pt>
                <c:pt idx="532">
                  <c:v>24094.720000000001</c:v>
                </c:pt>
                <c:pt idx="533">
                  <c:v>23685.119999999999</c:v>
                </c:pt>
                <c:pt idx="534">
                  <c:v>20295.68</c:v>
                </c:pt>
                <c:pt idx="535">
                  <c:v>21678.080000000002</c:v>
                </c:pt>
                <c:pt idx="536">
                  <c:v>15902.72</c:v>
                </c:pt>
                <c:pt idx="537">
                  <c:v>21186.560000000001</c:v>
                </c:pt>
                <c:pt idx="538">
                  <c:v>16296.96</c:v>
                </c:pt>
                <c:pt idx="539">
                  <c:v>17269.759999999998</c:v>
                </c:pt>
                <c:pt idx="540">
                  <c:v>13050.88</c:v>
                </c:pt>
                <c:pt idx="541">
                  <c:v>8896</c:v>
                </c:pt>
                <c:pt idx="542">
                  <c:v>16880.64</c:v>
                </c:pt>
                <c:pt idx="543">
                  <c:v>11709.44</c:v>
                </c:pt>
                <c:pt idx="544">
                  <c:v>11975.68</c:v>
                </c:pt>
                <c:pt idx="545">
                  <c:v>12190.72</c:v>
                </c:pt>
                <c:pt idx="546">
                  <c:v>18145.28</c:v>
                </c:pt>
                <c:pt idx="547">
                  <c:v>6346.24</c:v>
                </c:pt>
                <c:pt idx="548">
                  <c:v>11944.96</c:v>
                </c:pt>
                <c:pt idx="549">
                  <c:v>21534.720000000001</c:v>
                </c:pt>
                <c:pt idx="550">
                  <c:v>18734.080000000002</c:v>
                </c:pt>
                <c:pt idx="551">
                  <c:v>13573.12</c:v>
                </c:pt>
                <c:pt idx="552">
                  <c:v>12001.28</c:v>
                </c:pt>
                <c:pt idx="553">
                  <c:v>12682.24</c:v>
                </c:pt>
                <c:pt idx="554">
                  <c:v>19215.36</c:v>
                </c:pt>
                <c:pt idx="555">
                  <c:v>18293.759999999998</c:v>
                </c:pt>
                <c:pt idx="556">
                  <c:v>16926.72</c:v>
                </c:pt>
                <c:pt idx="557">
                  <c:v>14673.92</c:v>
                </c:pt>
                <c:pt idx="558">
                  <c:v>16588.8</c:v>
                </c:pt>
                <c:pt idx="559">
                  <c:v>11356.16</c:v>
                </c:pt>
                <c:pt idx="560">
                  <c:v>11146.24</c:v>
                </c:pt>
                <c:pt idx="561">
                  <c:v>7045.12</c:v>
                </c:pt>
                <c:pt idx="562">
                  <c:v>14018.56</c:v>
                </c:pt>
                <c:pt idx="563">
                  <c:v>11965.44</c:v>
                </c:pt>
                <c:pt idx="564">
                  <c:v>9633.2800000000007</c:v>
                </c:pt>
                <c:pt idx="565">
                  <c:v>9589.76</c:v>
                </c:pt>
                <c:pt idx="566">
                  <c:v>10792.96</c:v>
                </c:pt>
                <c:pt idx="567">
                  <c:v>7162.88</c:v>
                </c:pt>
                <c:pt idx="568">
                  <c:v>6466.56</c:v>
                </c:pt>
                <c:pt idx="569">
                  <c:v>5542.4</c:v>
                </c:pt>
                <c:pt idx="570">
                  <c:v>5511.68</c:v>
                </c:pt>
                <c:pt idx="571">
                  <c:v>2517.12</c:v>
                </c:pt>
                <c:pt idx="572">
                  <c:v>2991.36</c:v>
                </c:pt>
                <c:pt idx="573">
                  <c:v>8806.4</c:v>
                </c:pt>
                <c:pt idx="574">
                  <c:v>9886.7199999999993</c:v>
                </c:pt>
                <c:pt idx="575">
                  <c:v>9615.36</c:v>
                </c:pt>
                <c:pt idx="576">
                  <c:v>7129.6</c:v>
                </c:pt>
                <c:pt idx="577">
                  <c:v>6179.84</c:v>
                </c:pt>
                <c:pt idx="578">
                  <c:v>2416.64</c:v>
                </c:pt>
                <c:pt idx="579">
                  <c:v>4160</c:v>
                </c:pt>
                <c:pt idx="580">
                  <c:v>4762.88</c:v>
                </c:pt>
                <c:pt idx="581">
                  <c:v>3289.6</c:v>
                </c:pt>
                <c:pt idx="582">
                  <c:v>7234.56</c:v>
                </c:pt>
                <c:pt idx="583">
                  <c:v>6727.68</c:v>
                </c:pt>
                <c:pt idx="584">
                  <c:v>7536.64</c:v>
                </c:pt>
                <c:pt idx="585">
                  <c:v>5376</c:v>
                </c:pt>
                <c:pt idx="586">
                  <c:v>5949.44</c:v>
                </c:pt>
                <c:pt idx="587">
                  <c:v>5163.5200000000004</c:v>
                </c:pt>
                <c:pt idx="588">
                  <c:v>5941.76</c:v>
                </c:pt>
                <c:pt idx="589">
                  <c:v>4053.76</c:v>
                </c:pt>
                <c:pt idx="590">
                  <c:v>4604.16</c:v>
                </c:pt>
                <c:pt idx="591">
                  <c:v>1864.96</c:v>
                </c:pt>
                <c:pt idx="592">
                  <c:v>1754.88</c:v>
                </c:pt>
                <c:pt idx="593">
                  <c:v>1713.28</c:v>
                </c:pt>
                <c:pt idx="594">
                  <c:v>1637.12</c:v>
                </c:pt>
                <c:pt idx="595">
                  <c:v>1522.56</c:v>
                </c:pt>
                <c:pt idx="596">
                  <c:v>1529.6</c:v>
                </c:pt>
                <c:pt idx="597">
                  <c:v>1468.8</c:v>
                </c:pt>
                <c:pt idx="598">
                  <c:v>1411.2</c:v>
                </c:pt>
                <c:pt idx="599">
                  <c:v>1346.56</c:v>
                </c:pt>
                <c:pt idx="600">
                  <c:v>1272.96</c:v>
                </c:pt>
                <c:pt idx="601">
                  <c:v>1197.1199999999999</c:v>
                </c:pt>
                <c:pt idx="602">
                  <c:v>1111.3599999999999</c:v>
                </c:pt>
                <c:pt idx="603">
                  <c:v>1017.6</c:v>
                </c:pt>
                <c:pt idx="604">
                  <c:v>905.92</c:v>
                </c:pt>
                <c:pt idx="605">
                  <c:v>797.44</c:v>
                </c:pt>
                <c:pt idx="606">
                  <c:v>678.4</c:v>
                </c:pt>
                <c:pt idx="607">
                  <c:v>545.12</c:v>
                </c:pt>
                <c:pt idx="608">
                  <c:v>421.76</c:v>
                </c:pt>
                <c:pt idx="609">
                  <c:v>297.44</c:v>
                </c:pt>
                <c:pt idx="610">
                  <c:v>186</c:v>
                </c:pt>
                <c:pt idx="611">
                  <c:v>103.12</c:v>
                </c:pt>
                <c:pt idx="612">
                  <c:v>48.68</c:v>
                </c:pt>
                <c:pt idx="613">
                  <c:v>18.04</c:v>
                </c:pt>
                <c:pt idx="614">
                  <c:v>5.86</c:v>
                </c:pt>
                <c:pt idx="615">
                  <c:v>1.41</c:v>
                </c:pt>
                <c:pt idx="616">
                  <c:v>0.2</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pt idx="734">
                  <c:v>0</c:v>
                </c:pt>
                <c:pt idx="735">
                  <c:v>0</c:v>
                </c:pt>
                <c:pt idx="736">
                  <c:v>0</c:v>
                </c:pt>
                <c:pt idx="737">
                  <c:v>0</c:v>
                </c:pt>
                <c:pt idx="738">
                  <c:v>0</c:v>
                </c:pt>
                <c:pt idx="739">
                  <c:v>0</c:v>
                </c:pt>
                <c:pt idx="740">
                  <c:v>0</c:v>
                </c:pt>
                <c:pt idx="741">
                  <c:v>0</c:v>
                </c:pt>
                <c:pt idx="742">
                  <c:v>0</c:v>
                </c:pt>
                <c:pt idx="743">
                  <c:v>0</c:v>
                </c:pt>
                <c:pt idx="744">
                  <c:v>0.8</c:v>
                </c:pt>
                <c:pt idx="745">
                  <c:v>3.23</c:v>
                </c:pt>
                <c:pt idx="746">
                  <c:v>11.95</c:v>
                </c:pt>
                <c:pt idx="747">
                  <c:v>34.479999999999997</c:v>
                </c:pt>
                <c:pt idx="748">
                  <c:v>81.180000000000007</c:v>
                </c:pt>
                <c:pt idx="749">
                  <c:v>157.6</c:v>
                </c:pt>
                <c:pt idx="750">
                  <c:v>268.32</c:v>
                </c:pt>
                <c:pt idx="751">
                  <c:v>406.4</c:v>
                </c:pt>
                <c:pt idx="752">
                  <c:v>560.96</c:v>
                </c:pt>
                <c:pt idx="753">
                  <c:v>722.56</c:v>
                </c:pt>
                <c:pt idx="754">
                  <c:v>877.44</c:v>
                </c:pt>
                <c:pt idx="755">
                  <c:v>1026.24</c:v>
                </c:pt>
                <c:pt idx="756">
                  <c:v>1165.44</c:v>
                </c:pt>
                <c:pt idx="757">
                  <c:v>1296.6400000000001</c:v>
                </c:pt>
                <c:pt idx="758">
                  <c:v>1414.4</c:v>
                </c:pt>
                <c:pt idx="759">
                  <c:v>1530.88</c:v>
                </c:pt>
                <c:pt idx="760">
                  <c:v>1646.72</c:v>
                </c:pt>
                <c:pt idx="761">
                  <c:v>1742.08</c:v>
                </c:pt>
                <c:pt idx="762">
                  <c:v>1822.72</c:v>
                </c:pt>
                <c:pt idx="763">
                  <c:v>1900.8</c:v>
                </c:pt>
                <c:pt idx="764">
                  <c:v>1969.92</c:v>
                </c:pt>
                <c:pt idx="765">
                  <c:v>2054.4</c:v>
                </c:pt>
                <c:pt idx="766">
                  <c:v>2146.56</c:v>
                </c:pt>
                <c:pt idx="767">
                  <c:v>2261.12</c:v>
                </c:pt>
                <c:pt idx="768">
                  <c:v>2366.7199999999998</c:v>
                </c:pt>
                <c:pt idx="769">
                  <c:v>2462.08</c:v>
                </c:pt>
                <c:pt idx="770">
                  <c:v>2579.84</c:v>
                </c:pt>
                <c:pt idx="771">
                  <c:v>2778.88</c:v>
                </c:pt>
                <c:pt idx="772">
                  <c:v>4043.52</c:v>
                </c:pt>
                <c:pt idx="773">
                  <c:v>11709.44</c:v>
                </c:pt>
                <c:pt idx="774">
                  <c:v>13107.2</c:v>
                </c:pt>
                <c:pt idx="775">
                  <c:v>13987.84</c:v>
                </c:pt>
                <c:pt idx="776">
                  <c:v>15047.68</c:v>
                </c:pt>
                <c:pt idx="777">
                  <c:v>15498.24</c:v>
                </c:pt>
                <c:pt idx="778">
                  <c:v>16322.56</c:v>
                </c:pt>
                <c:pt idx="779">
                  <c:v>17561.599999999999</c:v>
                </c:pt>
                <c:pt idx="780">
                  <c:v>19624.96</c:v>
                </c:pt>
                <c:pt idx="781">
                  <c:v>15360</c:v>
                </c:pt>
                <c:pt idx="782">
                  <c:v>18626.560000000001</c:v>
                </c:pt>
                <c:pt idx="783">
                  <c:v>19471.36</c:v>
                </c:pt>
                <c:pt idx="784">
                  <c:v>19691.52</c:v>
                </c:pt>
                <c:pt idx="785">
                  <c:v>20500.48</c:v>
                </c:pt>
                <c:pt idx="786">
                  <c:v>20096</c:v>
                </c:pt>
                <c:pt idx="787">
                  <c:v>21288.959999999999</c:v>
                </c:pt>
                <c:pt idx="788">
                  <c:v>21780.48</c:v>
                </c:pt>
                <c:pt idx="789">
                  <c:v>22384.639999999999</c:v>
                </c:pt>
                <c:pt idx="790">
                  <c:v>21923.84</c:v>
                </c:pt>
                <c:pt idx="791">
                  <c:v>23040</c:v>
                </c:pt>
                <c:pt idx="792">
                  <c:v>22712.32</c:v>
                </c:pt>
                <c:pt idx="793">
                  <c:v>23797.759999999998</c:v>
                </c:pt>
                <c:pt idx="794">
                  <c:v>23613.439999999999</c:v>
                </c:pt>
                <c:pt idx="795">
                  <c:v>23562.240000000002</c:v>
                </c:pt>
                <c:pt idx="796">
                  <c:v>24064</c:v>
                </c:pt>
                <c:pt idx="797">
                  <c:v>25538.560000000001</c:v>
                </c:pt>
                <c:pt idx="798">
                  <c:v>24698.880000000001</c:v>
                </c:pt>
                <c:pt idx="799">
                  <c:v>24954.880000000001</c:v>
                </c:pt>
                <c:pt idx="800">
                  <c:v>25128.959999999999</c:v>
                </c:pt>
                <c:pt idx="801">
                  <c:v>26234.880000000001</c:v>
                </c:pt>
                <c:pt idx="802">
                  <c:v>26583.040000000001</c:v>
                </c:pt>
                <c:pt idx="803">
                  <c:v>25989.119999999999</c:v>
                </c:pt>
                <c:pt idx="804">
                  <c:v>25948.16</c:v>
                </c:pt>
                <c:pt idx="805">
                  <c:v>25681.919999999998</c:v>
                </c:pt>
                <c:pt idx="806">
                  <c:v>25354.240000000002</c:v>
                </c:pt>
                <c:pt idx="807">
                  <c:v>26316.799999999999</c:v>
                </c:pt>
                <c:pt idx="808">
                  <c:v>26050.560000000001</c:v>
                </c:pt>
                <c:pt idx="809">
                  <c:v>25702.400000000001</c:v>
                </c:pt>
                <c:pt idx="810">
                  <c:v>25436.16</c:v>
                </c:pt>
                <c:pt idx="811">
                  <c:v>25118.720000000001</c:v>
                </c:pt>
                <c:pt idx="812">
                  <c:v>25968.639999999999</c:v>
                </c:pt>
                <c:pt idx="813">
                  <c:v>21995.52</c:v>
                </c:pt>
                <c:pt idx="814">
                  <c:v>23521.279999999999</c:v>
                </c:pt>
                <c:pt idx="815">
                  <c:v>24709.119999999999</c:v>
                </c:pt>
                <c:pt idx="816">
                  <c:v>25169.919999999998</c:v>
                </c:pt>
                <c:pt idx="817">
                  <c:v>26511.360000000001</c:v>
                </c:pt>
                <c:pt idx="818">
                  <c:v>25446.400000000001</c:v>
                </c:pt>
                <c:pt idx="819">
                  <c:v>26634.240000000002</c:v>
                </c:pt>
                <c:pt idx="820">
                  <c:v>25262.080000000002</c:v>
                </c:pt>
                <c:pt idx="821">
                  <c:v>24064</c:v>
                </c:pt>
                <c:pt idx="822">
                  <c:v>23152.639999999999</c:v>
                </c:pt>
                <c:pt idx="823">
                  <c:v>22251.52</c:v>
                </c:pt>
                <c:pt idx="824">
                  <c:v>19348.48</c:v>
                </c:pt>
                <c:pt idx="825">
                  <c:v>21442.560000000001</c:v>
                </c:pt>
                <c:pt idx="826">
                  <c:v>18647.04</c:v>
                </c:pt>
                <c:pt idx="827">
                  <c:v>16665.599999999999</c:v>
                </c:pt>
                <c:pt idx="828">
                  <c:v>13552.64</c:v>
                </c:pt>
                <c:pt idx="829">
                  <c:v>14028.8</c:v>
                </c:pt>
                <c:pt idx="830">
                  <c:v>17541.12</c:v>
                </c:pt>
                <c:pt idx="831">
                  <c:v>10992.64</c:v>
                </c:pt>
                <c:pt idx="832">
                  <c:v>16814.080000000002</c:v>
                </c:pt>
                <c:pt idx="833">
                  <c:v>13670.4</c:v>
                </c:pt>
                <c:pt idx="834">
                  <c:v>17935.36</c:v>
                </c:pt>
                <c:pt idx="835">
                  <c:v>6453.76</c:v>
                </c:pt>
                <c:pt idx="836">
                  <c:v>15733.76</c:v>
                </c:pt>
                <c:pt idx="837">
                  <c:v>14074.88</c:v>
                </c:pt>
                <c:pt idx="838">
                  <c:v>17152</c:v>
                </c:pt>
                <c:pt idx="839">
                  <c:v>13552.64</c:v>
                </c:pt>
                <c:pt idx="840">
                  <c:v>15262.72</c:v>
                </c:pt>
                <c:pt idx="841">
                  <c:v>14689.28</c:v>
                </c:pt>
                <c:pt idx="842">
                  <c:v>16552.96</c:v>
                </c:pt>
                <c:pt idx="843">
                  <c:v>18135.04</c:v>
                </c:pt>
                <c:pt idx="844">
                  <c:v>17587.2</c:v>
                </c:pt>
                <c:pt idx="845">
                  <c:v>17254.400000000001</c:v>
                </c:pt>
                <c:pt idx="846">
                  <c:v>13086.72</c:v>
                </c:pt>
                <c:pt idx="847">
                  <c:v>9776.64</c:v>
                </c:pt>
                <c:pt idx="848">
                  <c:v>15262.72</c:v>
                </c:pt>
                <c:pt idx="849">
                  <c:v>12641.28</c:v>
                </c:pt>
                <c:pt idx="850">
                  <c:v>12410.88</c:v>
                </c:pt>
                <c:pt idx="851">
                  <c:v>13952</c:v>
                </c:pt>
                <c:pt idx="852">
                  <c:v>10593.28</c:v>
                </c:pt>
                <c:pt idx="853">
                  <c:v>10511.36</c:v>
                </c:pt>
                <c:pt idx="854">
                  <c:v>7454.72</c:v>
                </c:pt>
                <c:pt idx="855">
                  <c:v>9374.7199999999993</c:v>
                </c:pt>
                <c:pt idx="856">
                  <c:v>9167.36</c:v>
                </c:pt>
                <c:pt idx="857">
                  <c:v>6456.32</c:v>
                </c:pt>
                <c:pt idx="858">
                  <c:v>3545.6</c:v>
                </c:pt>
                <c:pt idx="859">
                  <c:v>3042.56</c:v>
                </c:pt>
                <c:pt idx="860">
                  <c:v>5278.72</c:v>
                </c:pt>
                <c:pt idx="861">
                  <c:v>9679.36</c:v>
                </c:pt>
                <c:pt idx="862">
                  <c:v>11136</c:v>
                </c:pt>
                <c:pt idx="863">
                  <c:v>10385.92</c:v>
                </c:pt>
                <c:pt idx="864">
                  <c:v>4985.6000000000004</c:v>
                </c:pt>
                <c:pt idx="865">
                  <c:v>6333.44</c:v>
                </c:pt>
                <c:pt idx="866">
                  <c:v>3911.68</c:v>
                </c:pt>
                <c:pt idx="867">
                  <c:v>5998.08</c:v>
                </c:pt>
                <c:pt idx="868">
                  <c:v>7764.48</c:v>
                </c:pt>
                <c:pt idx="869">
                  <c:v>5493.76</c:v>
                </c:pt>
                <c:pt idx="870">
                  <c:v>8483.84</c:v>
                </c:pt>
                <c:pt idx="871">
                  <c:v>6712.32</c:v>
                </c:pt>
                <c:pt idx="872">
                  <c:v>5936.64</c:v>
                </c:pt>
                <c:pt idx="873">
                  <c:v>4005.12</c:v>
                </c:pt>
                <c:pt idx="874">
                  <c:v>6371.84</c:v>
                </c:pt>
                <c:pt idx="875">
                  <c:v>6566.4</c:v>
                </c:pt>
                <c:pt idx="876">
                  <c:v>6085.12</c:v>
                </c:pt>
                <c:pt idx="877">
                  <c:v>5150.72</c:v>
                </c:pt>
                <c:pt idx="878">
                  <c:v>3539.2</c:v>
                </c:pt>
                <c:pt idx="879">
                  <c:v>1777.92</c:v>
                </c:pt>
                <c:pt idx="880">
                  <c:v>1690.24</c:v>
                </c:pt>
                <c:pt idx="881">
                  <c:v>1659.52</c:v>
                </c:pt>
                <c:pt idx="882">
                  <c:v>1649.92</c:v>
                </c:pt>
                <c:pt idx="883">
                  <c:v>1569.92</c:v>
                </c:pt>
                <c:pt idx="884">
                  <c:v>1502.72</c:v>
                </c:pt>
                <c:pt idx="885">
                  <c:v>1432.96</c:v>
                </c:pt>
                <c:pt idx="886">
                  <c:v>1364.48</c:v>
                </c:pt>
                <c:pt idx="887">
                  <c:v>1312.64</c:v>
                </c:pt>
                <c:pt idx="888">
                  <c:v>1253.76</c:v>
                </c:pt>
                <c:pt idx="889">
                  <c:v>1171.2</c:v>
                </c:pt>
                <c:pt idx="890">
                  <c:v>1050.56</c:v>
                </c:pt>
                <c:pt idx="891">
                  <c:v>977.92</c:v>
                </c:pt>
                <c:pt idx="892">
                  <c:v>896</c:v>
                </c:pt>
                <c:pt idx="893">
                  <c:v>786.88</c:v>
                </c:pt>
                <c:pt idx="894">
                  <c:v>632.96</c:v>
                </c:pt>
                <c:pt idx="895">
                  <c:v>467.84</c:v>
                </c:pt>
                <c:pt idx="896">
                  <c:v>399.04</c:v>
                </c:pt>
                <c:pt idx="897">
                  <c:v>300.08</c:v>
                </c:pt>
                <c:pt idx="898">
                  <c:v>167.44</c:v>
                </c:pt>
                <c:pt idx="899">
                  <c:v>95.72</c:v>
                </c:pt>
                <c:pt idx="900">
                  <c:v>47.86</c:v>
                </c:pt>
                <c:pt idx="901">
                  <c:v>18.649999999999999</c:v>
                </c:pt>
                <c:pt idx="902">
                  <c:v>6.26</c:v>
                </c:pt>
                <c:pt idx="903">
                  <c:v>1.61</c:v>
                </c:pt>
                <c:pt idx="904">
                  <c:v>0.2</c:v>
                </c:pt>
                <c:pt idx="905">
                  <c:v>0</c:v>
                </c:pt>
                <c:pt idx="906">
                  <c:v>0</c:v>
                </c:pt>
                <c:pt idx="907">
                  <c:v>0</c:v>
                </c:pt>
                <c:pt idx="908">
                  <c:v>0</c:v>
                </c:pt>
                <c:pt idx="909">
                  <c:v>0</c:v>
                </c:pt>
                <c:pt idx="910">
                  <c:v>0</c:v>
                </c:pt>
                <c:pt idx="911">
                  <c:v>0</c:v>
                </c:pt>
                <c:pt idx="912">
                  <c:v>0</c:v>
                </c:pt>
                <c:pt idx="913">
                  <c:v>0</c:v>
                </c:pt>
                <c:pt idx="914">
                  <c:v>0</c:v>
                </c:pt>
                <c:pt idx="915">
                  <c:v>0</c:v>
                </c:pt>
                <c:pt idx="916">
                  <c:v>0</c:v>
                </c:pt>
                <c:pt idx="917">
                  <c:v>0</c:v>
                </c:pt>
                <c:pt idx="918">
                  <c:v>0</c:v>
                </c:pt>
                <c:pt idx="919">
                  <c:v>0</c:v>
                </c:pt>
                <c:pt idx="920">
                  <c:v>0</c:v>
                </c:pt>
                <c:pt idx="921">
                  <c:v>0</c:v>
                </c:pt>
                <c:pt idx="922">
                  <c:v>0</c:v>
                </c:pt>
                <c:pt idx="923">
                  <c:v>0</c:v>
                </c:pt>
                <c:pt idx="924">
                  <c:v>0</c:v>
                </c:pt>
                <c:pt idx="925">
                  <c:v>0</c:v>
                </c:pt>
                <c:pt idx="926">
                  <c:v>0</c:v>
                </c:pt>
                <c:pt idx="927">
                  <c:v>0</c:v>
                </c:pt>
                <c:pt idx="928">
                  <c:v>0</c:v>
                </c:pt>
                <c:pt idx="929">
                  <c:v>0</c:v>
                </c:pt>
                <c:pt idx="930">
                  <c:v>0</c:v>
                </c:pt>
                <c:pt idx="931">
                  <c:v>0</c:v>
                </c:pt>
                <c:pt idx="932">
                  <c:v>0</c:v>
                </c:pt>
                <c:pt idx="933">
                  <c:v>0</c:v>
                </c:pt>
                <c:pt idx="934">
                  <c:v>0</c:v>
                </c:pt>
                <c:pt idx="935">
                  <c:v>0</c:v>
                </c:pt>
                <c:pt idx="936">
                  <c:v>0</c:v>
                </c:pt>
                <c:pt idx="937">
                  <c:v>0</c:v>
                </c:pt>
                <c:pt idx="938">
                  <c:v>0</c:v>
                </c:pt>
                <c:pt idx="939">
                  <c:v>0</c:v>
                </c:pt>
                <c:pt idx="940">
                  <c:v>0</c:v>
                </c:pt>
                <c:pt idx="941">
                  <c:v>0</c:v>
                </c:pt>
                <c:pt idx="942">
                  <c:v>0</c:v>
                </c:pt>
                <c:pt idx="943">
                  <c:v>0</c:v>
                </c:pt>
                <c:pt idx="944">
                  <c:v>0</c:v>
                </c:pt>
                <c:pt idx="945">
                  <c:v>0</c:v>
                </c:pt>
                <c:pt idx="946">
                  <c:v>0</c:v>
                </c:pt>
                <c:pt idx="947">
                  <c:v>0</c:v>
                </c:pt>
                <c:pt idx="948">
                  <c:v>0</c:v>
                </c:pt>
                <c:pt idx="949">
                  <c:v>0</c:v>
                </c:pt>
                <c:pt idx="950">
                  <c:v>0</c:v>
                </c:pt>
                <c:pt idx="951">
                  <c:v>0</c:v>
                </c:pt>
                <c:pt idx="952">
                  <c:v>0</c:v>
                </c:pt>
                <c:pt idx="953">
                  <c:v>0</c:v>
                </c:pt>
                <c:pt idx="954">
                  <c:v>0</c:v>
                </c:pt>
                <c:pt idx="955">
                  <c:v>0</c:v>
                </c:pt>
                <c:pt idx="956">
                  <c:v>0</c:v>
                </c:pt>
                <c:pt idx="957">
                  <c:v>0</c:v>
                </c:pt>
                <c:pt idx="958">
                  <c:v>0</c:v>
                </c:pt>
                <c:pt idx="959">
                  <c:v>0</c:v>
                </c:pt>
                <c:pt idx="960">
                  <c:v>0</c:v>
                </c:pt>
                <c:pt idx="961">
                  <c:v>0</c:v>
                </c:pt>
                <c:pt idx="962">
                  <c:v>0</c:v>
                </c:pt>
                <c:pt idx="963">
                  <c:v>0</c:v>
                </c:pt>
                <c:pt idx="964">
                  <c:v>0</c:v>
                </c:pt>
                <c:pt idx="965">
                  <c:v>0</c:v>
                </c:pt>
                <c:pt idx="966">
                  <c:v>0</c:v>
                </c:pt>
                <c:pt idx="967">
                  <c:v>0</c:v>
                </c:pt>
                <c:pt idx="968">
                  <c:v>0</c:v>
                </c:pt>
                <c:pt idx="969">
                  <c:v>0</c:v>
                </c:pt>
                <c:pt idx="970">
                  <c:v>0</c:v>
                </c:pt>
                <c:pt idx="971">
                  <c:v>0</c:v>
                </c:pt>
                <c:pt idx="972">
                  <c:v>0</c:v>
                </c:pt>
                <c:pt idx="973">
                  <c:v>0</c:v>
                </c:pt>
                <c:pt idx="974">
                  <c:v>0</c:v>
                </c:pt>
                <c:pt idx="975">
                  <c:v>0</c:v>
                </c:pt>
                <c:pt idx="976">
                  <c:v>0</c:v>
                </c:pt>
                <c:pt idx="977">
                  <c:v>0</c:v>
                </c:pt>
                <c:pt idx="978">
                  <c:v>0</c:v>
                </c:pt>
                <c:pt idx="979">
                  <c:v>0</c:v>
                </c:pt>
                <c:pt idx="980">
                  <c:v>0</c:v>
                </c:pt>
                <c:pt idx="981">
                  <c:v>0</c:v>
                </c:pt>
                <c:pt idx="982">
                  <c:v>0</c:v>
                </c:pt>
                <c:pt idx="983">
                  <c:v>0</c:v>
                </c:pt>
                <c:pt idx="984">
                  <c:v>0</c:v>
                </c:pt>
                <c:pt idx="985">
                  <c:v>0</c:v>
                </c:pt>
                <c:pt idx="986">
                  <c:v>0</c:v>
                </c:pt>
                <c:pt idx="987">
                  <c:v>0</c:v>
                </c:pt>
                <c:pt idx="988">
                  <c:v>0</c:v>
                </c:pt>
                <c:pt idx="989">
                  <c:v>0</c:v>
                </c:pt>
                <c:pt idx="990">
                  <c:v>0</c:v>
                </c:pt>
                <c:pt idx="991">
                  <c:v>0</c:v>
                </c:pt>
                <c:pt idx="992">
                  <c:v>0</c:v>
                </c:pt>
                <c:pt idx="993">
                  <c:v>0</c:v>
                </c:pt>
                <c:pt idx="994">
                  <c:v>0</c:v>
                </c:pt>
                <c:pt idx="995">
                  <c:v>0</c:v>
                </c:pt>
                <c:pt idx="996">
                  <c:v>0</c:v>
                </c:pt>
                <c:pt idx="997">
                  <c:v>0</c:v>
                </c:pt>
                <c:pt idx="998">
                  <c:v>0</c:v>
                </c:pt>
                <c:pt idx="999">
                  <c:v>0</c:v>
                </c:pt>
                <c:pt idx="1000">
                  <c:v>0</c:v>
                </c:pt>
                <c:pt idx="1001">
                  <c:v>0</c:v>
                </c:pt>
                <c:pt idx="1002">
                  <c:v>0</c:v>
                </c:pt>
                <c:pt idx="1003">
                  <c:v>0</c:v>
                </c:pt>
                <c:pt idx="1004">
                  <c:v>0</c:v>
                </c:pt>
                <c:pt idx="1005">
                  <c:v>0</c:v>
                </c:pt>
                <c:pt idx="1006">
                  <c:v>0</c:v>
                </c:pt>
                <c:pt idx="1007">
                  <c:v>0</c:v>
                </c:pt>
                <c:pt idx="1008">
                  <c:v>0</c:v>
                </c:pt>
                <c:pt idx="1009">
                  <c:v>0</c:v>
                </c:pt>
                <c:pt idx="1010">
                  <c:v>0</c:v>
                </c:pt>
                <c:pt idx="1011">
                  <c:v>0</c:v>
                </c:pt>
                <c:pt idx="1012">
                  <c:v>0</c:v>
                </c:pt>
                <c:pt idx="1013">
                  <c:v>0</c:v>
                </c:pt>
                <c:pt idx="1014">
                  <c:v>0</c:v>
                </c:pt>
                <c:pt idx="1015">
                  <c:v>0</c:v>
                </c:pt>
                <c:pt idx="1016">
                  <c:v>0</c:v>
                </c:pt>
                <c:pt idx="1017">
                  <c:v>0</c:v>
                </c:pt>
                <c:pt idx="1018">
                  <c:v>0</c:v>
                </c:pt>
                <c:pt idx="1019">
                  <c:v>0</c:v>
                </c:pt>
                <c:pt idx="1020">
                  <c:v>0</c:v>
                </c:pt>
                <c:pt idx="1021">
                  <c:v>0</c:v>
                </c:pt>
                <c:pt idx="1022">
                  <c:v>0</c:v>
                </c:pt>
                <c:pt idx="1023">
                  <c:v>0</c:v>
                </c:pt>
                <c:pt idx="1024">
                  <c:v>0</c:v>
                </c:pt>
                <c:pt idx="1025">
                  <c:v>0</c:v>
                </c:pt>
                <c:pt idx="1026">
                  <c:v>0</c:v>
                </c:pt>
                <c:pt idx="1027">
                  <c:v>0</c:v>
                </c:pt>
                <c:pt idx="1028">
                  <c:v>0</c:v>
                </c:pt>
                <c:pt idx="1029">
                  <c:v>0</c:v>
                </c:pt>
                <c:pt idx="1030">
                  <c:v>0</c:v>
                </c:pt>
                <c:pt idx="1031">
                  <c:v>0</c:v>
                </c:pt>
                <c:pt idx="1032">
                  <c:v>0</c:v>
                </c:pt>
                <c:pt idx="1033">
                  <c:v>0.2</c:v>
                </c:pt>
                <c:pt idx="1034">
                  <c:v>2.2200000000000002</c:v>
                </c:pt>
                <c:pt idx="1035">
                  <c:v>17.010000000000002</c:v>
                </c:pt>
                <c:pt idx="1036">
                  <c:v>50.3</c:v>
                </c:pt>
                <c:pt idx="1037">
                  <c:v>89.28</c:v>
                </c:pt>
                <c:pt idx="1038">
                  <c:v>155.88</c:v>
                </c:pt>
                <c:pt idx="1039">
                  <c:v>301.68</c:v>
                </c:pt>
                <c:pt idx="1040">
                  <c:v>489.28</c:v>
                </c:pt>
                <c:pt idx="1041">
                  <c:v>426.24</c:v>
                </c:pt>
                <c:pt idx="1042">
                  <c:v>535.84</c:v>
                </c:pt>
                <c:pt idx="1043">
                  <c:v>911.36</c:v>
                </c:pt>
                <c:pt idx="1044">
                  <c:v>1383.68</c:v>
                </c:pt>
                <c:pt idx="1045">
                  <c:v>1594.88</c:v>
                </c:pt>
                <c:pt idx="1046">
                  <c:v>1722.88</c:v>
                </c:pt>
                <c:pt idx="1047">
                  <c:v>1802.24</c:v>
                </c:pt>
                <c:pt idx="1048">
                  <c:v>2014.08</c:v>
                </c:pt>
                <c:pt idx="1049">
                  <c:v>2401.92</c:v>
                </c:pt>
                <c:pt idx="1050">
                  <c:v>2348.8000000000002</c:v>
                </c:pt>
                <c:pt idx="1051">
                  <c:v>2780.16</c:v>
                </c:pt>
                <c:pt idx="1052">
                  <c:v>2795.52</c:v>
                </c:pt>
                <c:pt idx="1053">
                  <c:v>3043.84</c:v>
                </c:pt>
                <c:pt idx="1054">
                  <c:v>2518.4</c:v>
                </c:pt>
                <c:pt idx="1055">
                  <c:v>2447.36</c:v>
                </c:pt>
                <c:pt idx="1056">
                  <c:v>2227.1999999999998</c:v>
                </c:pt>
                <c:pt idx="1057">
                  <c:v>1756.8</c:v>
                </c:pt>
                <c:pt idx="1058">
                  <c:v>1952.64</c:v>
                </c:pt>
                <c:pt idx="1059">
                  <c:v>1614.08</c:v>
                </c:pt>
                <c:pt idx="1060">
                  <c:v>1507.2</c:v>
                </c:pt>
                <c:pt idx="1061">
                  <c:v>1946.24</c:v>
                </c:pt>
                <c:pt idx="1062">
                  <c:v>1669.12</c:v>
                </c:pt>
                <c:pt idx="1063">
                  <c:v>1698.56</c:v>
                </c:pt>
                <c:pt idx="1064">
                  <c:v>2576.64</c:v>
                </c:pt>
                <c:pt idx="1065">
                  <c:v>1897.6</c:v>
                </c:pt>
                <c:pt idx="1066">
                  <c:v>2481.2800000000002</c:v>
                </c:pt>
                <c:pt idx="1067">
                  <c:v>3335.68</c:v>
                </c:pt>
                <c:pt idx="1068">
                  <c:v>3645.44</c:v>
                </c:pt>
                <c:pt idx="1069">
                  <c:v>3617.28</c:v>
                </c:pt>
                <c:pt idx="1070">
                  <c:v>2086.4</c:v>
                </c:pt>
                <c:pt idx="1071">
                  <c:v>1077.44</c:v>
                </c:pt>
                <c:pt idx="1072">
                  <c:v>1078.08</c:v>
                </c:pt>
                <c:pt idx="1073">
                  <c:v>1126.72</c:v>
                </c:pt>
                <c:pt idx="1074">
                  <c:v>1049.92</c:v>
                </c:pt>
                <c:pt idx="1075">
                  <c:v>872</c:v>
                </c:pt>
                <c:pt idx="1076">
                  <c:v>1015.04</c:v>
                </c:pt>
                <c:pt idx="1077">
                  <c:v>833.92</c:v>
                </c:pt>
                <c:pt idx="1078">
                  <c:v>616.32000000000005</c:v>
                </c:pt>
                <c:pt idx="1079">
                  <c:v>704.96</c:v>
                </c:pt>
                <c:pt idx="1080">
                  <c:v>688.64</c:v>
                </c:pt>
                <c:pt idx="1081">
                  <c:v>1319.68</c:v>
                </c:pt>
                <c:pt idx="1082">
                  <c:v>3004.16</c:v>
                </c:pt>
                <c:pt idx="1083">
                  <c:v>2983.68</c:v>
                </c:pt>
                <c:pt idx="1084">
                  <c:v>4179.2</c:v>
                </c:pt>
                <c:pt idx="1085">
                  <c:v>3029.76</c:v>
                </c:pt>
                <c:pt idx="1086">
                  <c:v>4280.32</c:v>
                </c:pt>
                <c:pt idx="1087">
                  <c:v>3178.24</c:v>
                </c:pt>
                <c:pt idx="1088">
                  <c:v>3837.44</c:v>
                </c:pt>
                <c:pt idx="1089">
                  <c:v>3526.4</c:v>
                </c:pt>
                <c:pt idx="1090">
                  <c:v>5749.76</c:v>
                </c:pt>
                <c:pt idx="1091">
                  <c:v>8806.4</c:v>
                </c:pt>
                <c:pt idx="1092">
                  <c:v>8230.4</c:v>
                </c:pt>
                <c:pt idx="1093">
                  <c:v>9789.44</c:v>
                </c:pt>
                <c:pt idx="1094">
                  <c:v>11755.52</c:v>
                </c:pt>
                <c:pt idx="1095">
                  <c:v>11996.16</c:v>
                </c:pt>
                <c:pt idx="1096">
                  <c:v>8826.8799999999992</c:v>
                </c:pt>
                <c:pt idx="1097">
                  <c:v>5975.04</c:v>
                </c:pt>
                <c:pt idx="1098">
                  <c:v>7168</c:v>
                </c:pt>
                <c:pt idx="1099">
                  <c:v>7828.48</c:v>
                </c:pt>
                <c:pt idx="1100">
                  <c:v>7057.92</c:v>
                </c:pt>
                <c:pt idx="1101">
                  <c:v>6438.4</c:v>
                </c:pt>
                <c:pt idx="1102">
                  <c:v>10209.280000000001</c:v>
                </c:pt>
                <c:pt idx="1103">
                  <c:v>9200.64</c:v>
                </c:pt>
                <c:pt idx="1104">
                  <c:v>9297.92</c:v>
                </c:pt>
                <c:pt idx="1105">
                  <c:v>7582.72</c:v>
                </c:pt>
                <c:pt idx="1106">
                  <c:v>5281.28</c:v>
                </c:pt>
                <c:pt idx="1107">
                  <c:v>21555.200000000001</c:v>
                </c:pt>
                <c:pt idx="1108">
                  <c:v>20510.72</c:v>
                </c:pt>
                <c:pt idx="1109">
                  <c:v>28078.080000000002</c:v>
                </c:pt>
                <c:pt idx="1110">
                  <c:v>20807.68</c:v>
                </c:pt>
                <c:pt idx="1111">
                  <c:v>13143.04</c:v>
                </c:pt>
                <c:pt idx="1112">
                  <c:v>10288.64</c:v>
                </c:pt>
                <c:pt idx="1113">
                  <c:v>19496.96</c:v>
                </c:pt>
                <c:pt idx="1114">
                  <c:v>10068.48</c:v>
                </c:pt>
                <c:pt idx="1115">
                  <c:v>23787.52</c:v>
                </c:pt>
                <c:pt idx="1116">
                  <c:v>10263.040000000001</c:v>
                </c:pt>
                <c:pt idx="1117">
                  <c:v>8865.2800000000007</c:v>
                </c:pt>
                <c:pt idx="1118">
                  <c:v>10823.68</c:v>
                </c:pt>
                <c:pt idx="1119">
                  <c:v>10416.64</c:v>
                </c:pt>
                <c:pt idx="1120">
                  <c:v>8826.8799999999992</c:v>
                </c:pt>
                <c:pt idx="1121">
                  <c:v>7057.92</c:v>
                </c:pt>
                <c:pt idx="1122">
                  <c:v>5104.6400000000003</c:v>
                </c:pt>
                <c:pt idx="1123">
                  <c:v>3216.64</c:v>
                </c:pt>
                <c:pt idx="1124">
                  <c:v>3484.16</c:v>
                </c:pt>
                <c:pt idx="1125">
                  <c:v>2976</c:v>
                </c:pt>
                <c:pt idx="1126">
                  <c:v>2002.56</c:v>
                </c:pt>
                <c:pt idx="1127">
                  <c:v>1991.04</c:v>
                </c:pt>
                <c:pt idx="1128">
                  <c:v>2726.4</c:v>
                </c:pt>
                <c:pt idx="1129">
                  <c:v>3577.6</c:v>
                </c:pt>
                <c:pt idx="1130">
                  <c:v>3562.24</c:v>
                </c:pt>
                <c:pt idx="1131">
                  <c:v>4748.8</c:v>
                </c:pt>
                <c:pt idx="1132">
                  <c:v>4496.6400000000003</c:v>
                </c:pt>
                <c:pt idx="1133">
                  <c:v>5218.5600000000004</c:v>
                </c:pt>
                <c:pt idx="1134">
                  <c:v>5509.12</c:v>
                </c:pt>
                <c:pt idx="1135">
                  <c:v>8256</c:v>
                </c:pt>
                <c:pt idx="1136">
                  <c:v>9679.36</c:v>
                </c:pt>
                <c:pt idx="1137">
                  <c:v>8476.16</c:v>
                </c:pt>
                <c:pt idx="1138">
                  <c:v>7879.68</c:v>
                </c:pt>
                <c:pt idx="1139">
                  <c:v>5555.2</c:v>
                </c:pt>
                <c:pt idx="1140">
                  <c:v>5063.68</c:v>
                </c:pt>
                <c:pt idx="1141">
                  <c:v>6295.04</c:v>
                </c:pt>
                <c:pt idx="1142">
                  <c:v>4303.3599999999997</c:v>
                </c:pt>
                <c:pt idx="1143">
                  <c:v>1902.08</c:v>
                </c:pt>
                <c:pt idx="1144">
                  <c:v>1946.24</c:v>
                </c:pt>
                <c:pt idx="1145">
                  <c:v>2658.56</c:v>
                </c:pt>
                <c:pt idx="1146">
                  <c:v>8624.64</c:v>
                </c:pt>
                <c:pt idx="1147">
                  <c:v>10598.4</c:v>
                </c:pt>
                <c:pt idx="1148">
                  <c:v>10127.36</c:v>
                </c:pt>
                <c:pt idx="1149">
                  <c:v>10695.68</c:v>
                </c:pt>
                <c:pt idx="1150">
                  <c:v>9162.24</c:v>
                </c:pt>
                <c:pt idx="1151">
                  <c:v>7065.6</c:v>
                </c:pt>
                <c:pt idx="1152">
                  <c:v>6392.32</c:v>
                </c:pt>
                <c:pt idx="1153">
                  <c:v>5936.64</c:v>
                </c:pt>
                <c:pt idx="1154">
                  <c:v>5104.6400000000003</c:v>
                </c:pt>
                <c:pt idx="1155">
                  <c:v>4257.28</c:v>
                </c:pt>
                <c:pt idx="1156">
                  <c:v>6540.8</c:v>
                </c:pt>
                <c:pt idx="1157">
                  <c:v>5304.32</c:v>
                </c:pt>
                <c:pt idx="1158">
                  <c:v>5278.72</c:v>
                </c:pt>
                <c:pt idx="1159">
                  <c:v>4646.3999999999996</c:v>
                </c:pt>
                <c:pt idx="1160">
                  <c:v>4104.96</c:v>
                </c:pt>
                <c:pt idx="1161">
                  <c:v>3642.88</c:v>
                </c:pt>
                <c:pt idx="1162">
                  <c:v>4138.24</c:v>
                </c:pt>
                <c:pt idx="1163">
                  <c:v>3234.56</c:v>
                </c:pt>
                <c:pt idx="1164">
                  <c:v>2545.92</c:v>
                </c:pt>
                <c:pt idx="1165">
                  <c:v>1981.44</c:v>
                </c:pt>
                <c:pt idx="1166">
                  <c:v>1921.92</c:v>
                </c:pt>
                <c:pt idx="1167">
                  <c:v>2330.88</c:v>
                </c:pt>
                <c:pt idx="1168">
                  <c:v>1322.24</c:v>
                </c:pt>
                <c:pt idx="1169">
                  <c:v>1396.48</c:v>
                </c:pt>
                <c:pt idx="1170">
                  <c:v>1871.36</c:v>
                </c:pt>
                <c:pt idx="1171">
                  <c:v>1047.3599999999999</c:v>
                </c:pt>
                <c:pt idx="1172">
                  <c:v>1355.52</c:v>
                </c:pt>
                <c:pt idx="1173">
                  <c:v>951.04</c:v>
                </c:pt>
                <c:pt idx="1174">
                  <c:v>423.04</c:v>
                </c:pt>
                <c:pt idx="1175">
                  <c:v>682.88</c:v>
                </c:pt>
                <c:pt idx="1176">
                  <c:v>874.24</c:v>
                </c:pt>
                <c:pt idx="1177">
                  <c:v>306.56</c:v>
                </c:pt>
                <c:pt idx="1178">
                  <c:v>432.64</c:v>
                </c:pt>
                <c:pt idx="1179">
                  <c:v>447.2</c:v>
                </c:pt>
                <c:pt idx="1180">
                  <c:v>300.88</c:v>
                </c:pt>
                <c:pt idx="1181">
                  <c:v>338.24</c:v>
                </c:pt>
                <c:pt idx="1182">
                  <c:v>191.04</c:v>
                </c:pt>
                <c:pt idx="1183">
                  <c:v>110.48</c:v>
                </c:pt>
                <c:pt idx="1184">
                  <c:v>55.6</c:v>
                </c:pt>
                <c:pt idx="1185">
                  <c:v>25.98</c:v>
                </c:pt>
                <c:pt idx="1186">
                  <c:v>13.57</c:v>
                </c:pt>
                <c:pt idx="1187">
                  <c:v>5.86</c:v>
                </c:pt>
                <c:pt idx="1188">
                  <c:v>4.04</c:v>
                </c:pt>
                <c:pt idx="1189">
                  <c:v>1.61</c:v>
                </c:pt>
                <c:pt idx="1190">
                  <c:v>0.2</c:v>
                </c:pt>
                <c:pt idx="1191">
                  <c:v>0</c:v>
                </c:pt>
                <c:pt idx="1192">
                  <c:v>0</c:v>
                </c:pt>
                <c:pt idx="1193">
                  <c:v>0</c:v>
                </c:pt>
                <c:pt idx="1194">
                  <c:v>0</c:v>
                </c:pt>
                <c:pt idx="1195">
                  <c:v>0</c:v>
                </c:pt>
                <c:pt idx="1196">
                  <c:v>0</c:v>
                </c:pt>
                <c:pt idx="1197">
                  <c:v>0</c:v>
                </c:pt>
                <c:pt idx="1198">
                  <c:v>0</c:v>
                </c:pt>
                <c:pt idx="1199">
                  <c:v>0</c:v>
                </c:pt>
                <c:pt idx="1200">
                  <c:v>0</c:v>
                </c:pt>
                <c:pt idx="1201">
                  <c:v>0</c:v>
                </c:pt>
                <c:pt idx="1202">
                  <c:v>0</c:v>
                </c:pt>
                <c:pt idx="1203">
                  <c:v>0</c:v>
                </c:pt>
                <c:pt idx="1204">
                  <c:v>0</c:v>
                </c:pt>
                <c:pt idx="1205">
                  <c:v>0</c:v>
                </c:pt>
                <c:pt idx="1206">
                  <c:v>0</c:v>
                </c:pt>
                <c:pt idx="1207">
                  <c:v>0</c:v>
                </c:pt>
                <c:pt idx="1208">
                  <c:v>0</c:v>
                </c:pt>
                <c:pt idx="1209">
                  <c:v>0</c:v>
                </c:pt>
                <c:pt idx="1210">
                  <c:v>0</c:v>
                </c:pt>
                <c:pt idx="1211">
                  <c:v>0</c:v>
                </c:pt>
                <c:pt idx="1212">
                  <c:v>0</c:v>
                </c:pt>
                <c:pt idx="1213">
                  <c:v>0</c:v>
                </c:pt>
                <c:pt idx="1214">
                  <c:v>0</c:v>
                </c:pt>
                <c:pt idx="1215">
                  <c:v>0</c:v>
                </c:pt>
                <c:pt idx="1216">
                  <c:v>0</c:v>
                </c:pt>
                <c:pt idx="1217">
                  <c:v>0</c:v>
                </c:pt>
                <c:pt idx="1218">
                  <c:v>0</c:v>
                </c:pt>
                <c:pt idx="1219">
                  <c:v>0</c:v>
                </c:pt>
                <c:pt idx="1220">
                  <c:v>0</c:v>
                </c:pt>
                <c:pt idx="1221">
                  <c:v>0</c:v>
                </c:pt>
                <c:pt idx="1222">
                  <c:v>0</c:v>
                </c:pt>
                <c:pt idx="1223">
                  <c:v>0</c:v>
                </c:pt>
                <c:pt idx="1224">
                  <c:v>0</c:v>
                </c:pt>
                <c:pt idx="1225">
                  <c:v>0</c:v>
                </c:pt>
                <c:pt idx="1226">
                  <c:v>0</c:v>
                </c:pt>
                <c:pt idx="1227">
                  <c:v>0</c:v>
                </c:pt>
                <c:pt idx="1228">
                  <c:v>0</c:v>
                </c:pt>
                <c:pt idx="1229">
                  <c:v>0</c:v>
                </c:pt>
                <c:pt idx="1230">
                  <c:v>0</c:v>
                </c:pt>
                <c:pt idx="1231">
                  <c:v>0</c:v>
                </c:pt>
                <c:pt idx="1232">
                  <c:v>0</c:v>
                </c:pt>
                <c:pt idx="1233">
                  <c:v>0</c:v>
                </c:pt>
                <c:pt idx="1234">
                  <c:v>0</c:v>
                </c:pt>
                <c:pt idx="1235">
                  <c:v>0</c:v>
                </c:pt>
                <c:pt idx="1236">
                  <c:v>0</c:v>
                </c:pt>
                <c:pt idx="1237">
                  <c:v>0</c:v>
                </c:pt>
                <c:pt idx="1238">
                  <c:v>0</c:v>
                </c:pt>
                <c:pt idx="1239">
                  <c:v>0</c:v>
                </c:pt>
                <c:pt idx="1240">
                  <c:v>0</c:v>
                </c:pt>
                <c:pt idx="1241">
                  <c:v>0</c:v>
                </c:pt>
                <c:pt idx="1242">
                  <c:v>0</c:v>
                </c:pt>
                <c:pt idx="1243">
                  <c:v>0</c:v>
                </c:pt>
                <c:pt idx="1244">
                  <c:v>0</c:v>
                </c:pt>
                <c:pt idx="1245">
                  <c:v>0</c:v>
                </c:pt>
                <c:pt idx="1246">
                  <c:v>0</c:v>
                </c:pt>
                <c:pt idx="1247">
                  <c:v>0</c:v>
                </c:pt>
                <c:pt idx="1248">
                  <c:v>0</c:v>
                </c:pt>
                <c:pt idx="1249">
                  <c:v>0</c:v>
                </c:pt>
                <c:pt idx="1250">
                  <c:v>0</c:v>
                </c:pt>
                <c:pt idx="1251">
                  <c:v>0</c:v>
                </c:pt>
                <c:pt idx="1252">
                  <c:v>0</c:v>
                </c:pt>
                <c:pt idx="1253">
                  <c:v>0</c:v>
                </c:pt>
                <c:pt idx="1254">
                  <c:v>0</c:v>
                </c:pt>
                <c:pt idx="1255">
                  <c:v>0</c:v>
                </c:pt>
                <c:pt idx="1256">
                  <c:v>0</c:v>
                </c:pt>
                <c:pt idx="1257">
                  <c:v>0</c:v>
                </c:pt>
                <c:pt idx="1258">
                  <c:v>0</c:v>
                </c:pt>
                <c:pt idx="1259">
                  <c:v>0</c:v>
                </c:pt>
                <c:pt idx="1260">
                  <c:v>0</c:v>
                </c:pt>
                <c:pt idx="1261">
                  <c:v>0</c:v>
                </c:pt>
                <c:pt idx="1262">
                  <c:v>0</c:v>
                </c:pt>
                <c:pt idx="1263">
                  <c:v>0</c:v>
                </c:pt>
                <c:pt idx="1264">
                  <c:v>0</c:v>
                </c:pt>
                <c:pt idx="1265">
                  <c:v>0</c:v>
                </c:pt>
                <c:pt idx="1266">
                  <c:v>0</c:v>
                </c:pt>
                <c:pt idx="1267">
                  <c:v>0</c:v>
                </c:pt>
                <c:pt idx="1268">
                  <c:v>0</c:v>
                </c:pt>
                <c:pt idx="1269">
                  <c:v>0</c:v>
                </c:pt>
                <c:pt idx="1270">
                  <c:v>0</c:v>
                </c:pt>
                <c:pt idx="1271">
                  <c:v>0</c:v>
                </c:pt>
                <c:pt idx="1272">
                  <c:v>0</c:v>
                </c:pt>
                <c:pt idx="1273">
                  <c:v>0</c:v>
                </c:pt>
                <c:pt idx="1274">
                  <c:v>0</c:v>
                </c:pt>
                <c:pt idx="1275">
                  <c:v>0</c:v>
                </c:pt>
                <c:pt idx="1276">
                  <c:v>0</c:v>
                </c:pt>
                <c:pt idx="1277">
                  <c:v>0</c:v>
                </c:pt>
                <c:pt idx="1278">
                  <c:v>0</c:v>
                </c:pt>
                <c:pt idx="1279">
                  <c:v>0</c:v>
                </c:pt>
                <c:pt idx="1280">
                  <c:v>0</c:v>
                </c:pt>
                <c:pt idx="1281">
                  <c:v>0</c:v>
                </c:pt>
                <c:pt idx="1282">
                  <c:v>0</c:v>
                </c:pt>
                <c:pt idx="1283">
                  <c:v>0</c:v>
                </c:pt>
                <c:pt idx="1284">
                  <c:v>0</c:v>
                </c:pt>
                <c:pt idx="1285">
                  <c:v>0</c:v>
                </c:pt>
                <c:pt idx="1286">
                  <c:v>0</c:v>
                </c:pt>
                <c:pt idx="1287">
                  <c:v>0</c:v>
                </c:pt>
                <c:pt idx="1288">
                  <c:v>0</c:v>
                </c:pt>
                <c:pt idx="1289">
                  <c:v>0</c:v>
                </c:pt>
                <c:pt idx="1290">
                  <c:v>0</c:v>
                </c:pt>
                <c:pt idx="1291">
                  <c:v>0</c:v>
                </c:pt>
                <c:pt idx="1292">
                  <c:v>0</c:v>
                </c:pt>
                <c:pt idx="1293">
                  <c:v>0</c:v>
                </c:pt>
                <c:pt idx="1294">
                  <c:v>0</c:v>
                </c:pt>
                <c:pt idx="1295">
                  <c:v>0</c:v>
                </c:pt>
                <c:pt idx="1296">
                  <c:v>0</c:v>
                </c:pt>
                <c:pt idx="1297">
                  <c:v>0</c:v>
                </c:pt>
                <c:pt idx="1298">
                  <c:v>0</c:v>
                </c:pt>
                <c:pt idx="1299">
                  <c:v>0</c:v>
                </c:pt>
                <c:pt idx="1300">
                  <c:v>0</c:v>
                </c:pt>
                <c:pt idx="1301">
                  <c:v>0</c:v>
                </c:pt>
                <c:pt idx="1302">
                  <c:v>0</c:v>
                </c:pt>
                <c:pt idx="1303">
                  <c:v>0</c:v>
                </c:pt>
                <c:pt idx="1304">
                  <c:v>0</c:v>
                </c:pt>
                <c:pt idx="1305">
                  <c:v>0</c:v>
                </c:pt>
                <c:pt idx="1306">
                  <c:v>0</c:v>
                </c:pt>
                <c:pt idx="1307">
                  <c:v>0</c:v>
                </c:pt>
                <c:pt idx="1308">
                  <c:v>0</c:v>
                </c:pt>
                <c:pt idx="1309">
                  <c:v>0</c:v>
                </c:pt>
                <c:pt idx="1310">
                  <c:v>0</c:v>
                </c:pt>
                <c:pt idx="1311">
                  <c:v>0</c:v>
                </c:pt>
                <c:pt idx="1312">
                  <c:v>0</c:v>
                </c:pt>
                <c:pt idx="1313">
                  <c:v>0</c:v>
                </c:pt>
                <c:pt idx="1314">
                  <c:v>0</c:v>
                </c:pt>
                <c:pt idx="1315">
                  <c:v>0</c:v>
                </c:pt>
                <c:pt idx="1316">
                  <c:v>0</c:v>
                </c:pt>
                <c:pt idx="1317">
                  <c:v>0</c:v>
                </c:pt>
                <c:pt idx="1318">
                  <c:v>0</c:v>
                </c:pt>
                <c:pt idx="1319">
                  <c:v>0.2</c:v>
                </c:pt>
                <c:pt idx="1320">
                  <c:v>1.61</c:v>
                </c:pt>
                <c:pt idx="1321">
                  <c:v>5.46</c:v>
                </c:pt>
                <c:pt idx="1322">
                  <c:v>17.03</c:v>
                </c:pt>
                <c:pt idx="1323">
                  <c:v>45.04</c:v>
                </c:pt>
                <c:pt idx="1324">
                  <c:v>97.36</c:v>
                </c:pt>
                <c:pt idx="1325">
                  <c:v>186.8</c:v>
                </c:pt>
                <c:pt idx="1326">
                  <c:v>305.52</c:v>
                </c:pt>
                <c:pt idx="1327">
                  <c:v>436.8</c:v>
                </c:pt>
                <c:pt idx="1328">
                  <c:v>585.12</c:v>
                </c:pt>
                <c:pt idx="1329">
                  <c:v>744.96</c:v>
                </c:pt>
                <c:pt idx="1330">
                  <c:v>892.16</c:v>
                </c:pt>
                <c:pt idx="1331">
                  <c:v>1025.5999999999999</c:v>
                </c:pt>
                <c:pt idx="1332">
                  <c:v>1176</c:v>
                </c:pt>
                <c:pt idx="1333">
                  <c:v>1355.52</c:v>
                </c:pt>
                <c:pt idx="1334">
                  <c:v>1473.28</c:v>
                </c:pt>
                <c:pt idx="1335">
                  <c:v>1546.88</c:v>
                </c:pt>
                <c:pt idx="1336">
                  <c:v>1722.88</c:v>
                </c:pt>
                <c:pt idx="1337">
                  <c:v>1779.2</c:v>
                </c:pt>
                <c:pt idx="1338">
                  <c:v>1877.76</c:v>
                </c:pt>
                <c:pt idx="1339">
                  <c:v>1953.92</c:v>
                </c:pt>
                <c:pt idx="1340">
                  <c:v>2146.56</c:v>
                </c:pt>
                <c:pt idx="1341">
                  <c:v>2631.68</c:v>
                </c:pt>
                <c:pt idx="1342">
                  <c:v>3348.48</c:v>
                </c:pt>
                <c:pt idx="1343">
                  <c:v>3331.84</c:v>
                </c:pt>
                <c:pt idx="1344">
                  <c:v>3010.56</c:v>
                </c:pt>
                <c:pt idx="1345">
                  <c:v>2914.56</c:v>
                </c:pt>
                <c:pt idx="1346">
                  <c:v>3293.44</c:v>
                </c:pt>
                <c:pt idx="1347">
                  <c:v>3610.88</c:v>
                </c:pt>
                <c:pt idx="1348">
                  <c:v>4733.4399999999996</c:v>
                </c:pt>
                <c:pt idx="1349">
                  <c:v>6883.84</c:v>
                </c:pt>
                <c:pt idx="1350">
                  <c:v>8145.92</c:v>
                </c:pt>
                <c:pt idx="1351">
                  <c:v>9039.36</c:v>
                </c:pt>
                <c:pt idx="1352">
                  <c:v>10086.4</c:v>
                </c:pt>
                <c:pt idx="1353">
                  <c:v>9640.9599999999991</c:v>
                </c:pt>
                <c:pt idx="1354">
                  <c:v>9602.56</c:v>
                </c:pt>
                <c:pt idx="1355">
                  <c:v>10782.72</c:v>
                </c:pt>
                <c:pt idx="1356">
                  <c:v>9899.52</c:v>
                </c:pt>
                <c:pt idx="1357">
                  <c:v>15595.52</c:v>
                </c:pt>
                <c:pt idx="1358">
                  <c:v>20136.96</c:v>
                </c:pt>
                <c:pt idx="1359">
                  <c:v>14300.16</c:v>
                </c:pt>
                <c:pt idx="1360">
                  <c:v>17889.28</c:v>
                </c:pt>
                <c:pt idx="1361">
                  <c:v>13250.56</c:v>
                </c:pt>
                <c:pt idx="1362">
                  <c:v>22794.240000000002</c:v>
                </c:pt>
                <c:pt idx="1363">
                  <c:v>13977.6</c:v>
                </c:pt>
                <c:pt idx="1364">
                  <c:v>23961.599999999999</c:v>
                </c:pt>
                <c:pt idx="1365">
                  <c:v>14551.04</c:v>
                </c:pt>
                <c:pt idx="1366">
                  <c:v>14581.76</c:v>
                </c:pt>
                <c:pt idx="1367">
                  <c:v>21760</c:v>
                </c:pt>
                <c:pt idx="1368">
                  <c:v>25794.560000000001</c:v>
                </c:pt>
                <c:pt idx="1369">
                  <c:v>16419.84</c:v>
                </c:pt>
                <c:pt idx="1370">
                  <c:v>27156.48</c:v>
                </c:pt>
                <c:pt idx="1371">
                  <c:v>22958.080000000002</c:v>
                </c:pt>
                <c:pt idx="1372">
                  <c:v>29091.84</c:v>
                </c:pt>
                <c:pt idx="1373">
                  <c:v>26286.080000000002</c:v>
                </c:pt>
                <c:pt idx="1374">
                  <c:v>19302.400000000001</c:v>
                </c:pt>
                <c:pt idx="1375">
                  <c:v>16880.64</c:v>
                </c:pt>
                <c:pt idx="1376">
                  <c:v>19430.400000000001</c:v>
                </c:pt>
                <c:pt idx="1377">
                  <c:v>22179.84</c:v>
                </c:pt>
                <c:pt idx="1378">
                  <c:v>20218.88</c:v>
                </c:pt>
                <c:pt idx="1379">
                  <c:v>20961.28</c:v>
                </c:pt>
                <c:pt idx="1380">
                  <c:v>18641.919999999998</c:v>
                </c:pt>
                <c:pt idx="1381">
                  <c:v>20331.52</c:v>
                </c:pt>
                <c:pt idx="1382">
                  <c:v>18201.599999999999</c:v>
                </c:pt>
                <c:pt idx="1383">
                  <c:v>24360.959999999999</c:v>
                </c:pt>
                <c:pt idx="1384">
                  <c:v>24371.200000000001</c:v>
                </c:pt>
                <c:pt idx="1385">
                  <c:v>27566.080000000002</c:v>
                </c:pt>
                <c:pt idx="1386">
                  <c:v>28416</c:v>
                </c:pt>
                <c:pt idx="1387">
                  <c:v>26071.040000000001</c:v>
                </c:pt>
                <c:pt idx="1388">
                  <c:v>26613.759999999998</c:v>
                </c:pt>
                <c:pt idx="1389">
                  <c:v>24576</c:v>
                </c:pt>
                <c:pt idx="1390">
                  <c:v>19445.759999999998</c:v>
                </c:pt>
                <c:pt idx="1391">
                  <c:v>17807.36</c:v>
                </c:pt>
                <c:pt idx="1392">
                  <c:v>26777.599999999999</c:v>
                </c:pt>
                <c:pt idx="1393">
                  <c:v>21841.919999999998</c:v>
                </c:pt>
                <c:pt idx="1394">
                  <c:v>19891.2</c:v>
                </c:pt>
                <c:pt idx="1395">
                  <c:v>23500.799999999999</c:v>
                </c:pt>
                <c:pt idx="1396">
                  <c:v>26808.32</c:v>
                </c:pt>
                <c:pt idx="1397">
                  <c:v>18944</c:v>
                </c:pt>
                <c:pt idx="1398">
                  <c:v>17203.2</c:v>
                </c:pt>
                <c:pt idx="1399">
                  <c:v>21258.240000000002</c:v>
                </c:pt>
                <c:pt idx="1400">
                  <c:v>7001.6</c:v>
                </c:pt>
                <c:pt idx="1401">
                  <c:v>13455.36</c:v>
                </c:pt>
                <c:pt idx="1402">
                  <c:v>16855.04</c:v>
                </c:pt>
                <c:pt idx="1403">
                  <c:v>21770.240000000002</c:v>
                </c:pt>
                <c:pt idx="1404">
                  <c:v>7569.92</c:v>
                </c:pt>
                <c:pt idx="1405">
                  <c:v>12431.36</c:v>
                </c:pt>
                <c:pt idx="1406">
                  <c:v>19962.88</c:v>
                </c:pt>
                <c:pt idx="1407">
                  <c:v>22548.48</c:v>
                </c:pt>
                <c:pt idx="1408">
                  <c:v>13250.56</c:v>
                </c:pt>
                <c:pt idx="1409">
                  <c:v>16209.92</c:v>
                </c:pt>
                <c:pt idx="1410">
                  <c:v>10531.84</c:v>
                </c:pt>
                <c:pt idx="1411">
                  <c:v>11893.76</c:v>
                </c:pt>
                <c:pt idx="1412">
                  <c:v>8734.7199999999993</c:v>
                </c:pt>
                <c:pt idx="1413">
                  <c:v>11458.56</c:v>
                </c:pt>
                <c:pt idx="1414">
                  <c:v>18252.8</c:v>
                </c:pt>
                <c:pt idx="1415">
                  <c:v>23377.919999999998</c:v>
                </c:pt>
                <c:pt idx="1416">
                  <c:v>11704.32</c:v>
                </c:pt>
                <c:pt idx="1417">
                  <c:v>13619.2</c:v>
                </c:pt>
                <c:pt idx="1418">
                  <c:v>12211.2</c:v>
                </c:pt>
                <c:pt idx="1419">
                  <c:v>25753.599999999999</c:v>
                </c:pt>
                <c:pt idx="1420">
                  <c:v>23255.040000000001</c:v>
                </c:pt>
                <c:pt idx="1421">
                  <c:v>17510.400000000001</c:v>
                </c:pt>
                <c:pt idx="1422">
                  <c:v>17868.8</c:v>
                </c:pt>
                <c:pt idx="1423">
                  <c:v>21657.599999999999</c:v>
                </c:pt>
                <c:pt idx="1424">
                  <c:v>9484.7999999999993</c:v>
                </c:pt>
                <c:pt idx="1425">
                  <c:v>10905.6</c:v>
                </c:pt>
                <c:pt idx="1426">
                  <c:v>13414.4</c:v>
                </c:pt>
                <c:pt idx="1427">
                  <c:v>7628.8</c:v>
                </c:pt>
                <c:pt idx="1428">
                  <c:v>6220.8</c:v>
                </c:pt>
                <c:pt idx="1429">
                  <c:v>9149.44</c:v>
                </c:pt>
                <c:pt idx="1430">
                  <c:v>7659.52</c:v>
                </c:pt>
                <c:pt idx="1431">
                  <c:v>5391.36</c:v>
                </c:pt>
                <c:pt idx="1432">
                  <c:v>5926.4</c:v>
                </c:pt>
                <c:pt idx="1433">
                  <c:v>2329.6</c:v>
                </c:pt>
                <c:pt idx="1434">
                  <c:v>2180.48</c:v>
                </c:pt>
                <c:pt idx="1435">
                  <c:v>3448.32</c:v>
                </c:pt>
                <c:pt idx="1436">
                  <c:v>8993.2800000000007</c:v>
                </c:pt>
                <c:pt idx="1437">
                  <c:v>8929.2800000000007</c:v>
                </c:pt>
                <c:pt idx="1438">
                  <c:v>13501.44</c:v>
                </c:pt>
                <c:pt idx="1439">
                  <c:v>8645.1200000000008</c:v>
                </c:pt>
                <c:pt idx="1440">
                  <c:v>9085.44</c:v>
                </c:pt>
                <c:pt idx="1441">
                  <c:v>2649.6</c:v>
                </c:pt>
                <c:pt idx="1442">
                  <c:v>2400.64</c:v>
                </c:pt>
                <c:pt idx="1443">
                  <c:v>5862.4</c:v>
                </c:pt>
                <c:pt idx="1444">
                  <c:v>5652.48</c:v>
                </c:pt>
                <c:pt idx="1445">
                  <c:v>4917.76</c:v>
                </c:pt>
                <c:pt idx="1446">
                  <c:v>4267.5200000000004</c:v>
                </c:pt>
                <c:pt idx="1447">
                  <c:v>6896.64</c:v>
                </c:pt>
                <c:pt idx="1448">
                  <c:v>5867.52</c:v>
                </c:pt>
                <c:pt idx="1449">
                  <c:v>4926.72</c:v>
                </c:pt>
                <c:pt idx="1450">
                  <c:v>5163.5200000000004</c:v>
                </c:pt>
                <c:pt idx="1451">
                  <c:v>4707.84</c:v>
                </c:pt>
                <c:pt idx="1452">
                  <c:v>4723.2</c:v>
                </c:pt>
                <c:pt idx="1453">
                  <c:v>1937.92</c:v>
                </c:pt>
                <c:pt idx="1454">
                  <c:v>1615.36</c:v>
                </c:pt>
                <c:pt idx="1455">
                  <c:v>1524.48</c:v>
                </c:pt>
                <c:pt idx="1456">
                  <c:v>1491.2</c:v>
                </c:pt>
                <c:pt idx="1457">
                  <c:v>1787.52</c:v>
                </c:pt>
                <c:pt idx="1458">
                  <c:v>1434.88</c:v>
                </c:pt>
                <c:pt idx="1459">
                  <c:v>1457.92</c:v>
                </c:pt>
                <c:pt idx="1460">
                  <c:v>1368.32</c:v>
                </c:pt>
                <c:pt idx="1461">
                  <c:v>1240</c:v>
                </c:pt>
                <c:pt idx="1462">
                  <c:v>1207.68</c:v>
                </c:pt>
                <c:pt idx="1463">
                  <c:v>1214.72</c:v>
                </c:pt>
                <c:pt idx="1464">
                  <c:v>1062.08</c:v>
                </c:pt>
                <c:pt idx="1465">
                  <c:v>1077.44</c:v>
                </c:pt>
                <c:pt idx="1466">
                  <c:v>984.96</c:v>
                </c:pt>
                <c:pt idx="1467">
                  <c:v>883.84</c:v>
                </c:pt>
                <c:pt idx="1468">
                  <c:v>797.44</c:v>
                </c:pt>
                <c:pt idx="1469">
                  <c:v>702.08</c:v>
                </c:pt>
                <c:pt idx="1470">
                  <c:v>651.04</c:v>
                </c:pt>
                <c:pt idx="1471">
                  <c:v>529.76</c:v>
                </c:pt>
                <c:pt idx="1472">
                  <c:v>423.36</c:v>
                </c:pt>
                <c:pt idx="1473">
                  <c:v>308.16000000000003</c:v>
                </c:pt>
                <c:pt idx="1474">
                  <c:v>215.36</c:v>
                </c:pt>
                <c:pt idx="1475">
                  <c:v>125.88</c:v>
                </c:pt>
                <c:pt idx="1476">
                  <c:v>65.760000000000005</c:v>
                </c:pt>
                <c:pt idx="1477">
                  <c:v>28.81</c:v>
                </c:pt>
                <c:pt idx="1478">
                  <c:v>10.71</c:v>
                </c:pt>
                <c:pt idx="1479">
                  <c:v>2.83</c:v>
                </c:pt>
                <c:pt idx="1480">
                  <c:v>0.8</c:v>
                </c:pt>
                <c:pt idx="1481">
                  <c:v>0</c:v>
                </c:pt>
                <c:pt idx="1482">
                  <c:v>0</c:v>
                </c:pt>
                <c:pt idx="1483">
                  <c:v>0</c:v>
                </c:pt>
                <c:pt idx="1484">
                  <c:v>0</c:v>
                </c:pt>
                <c:pt idx="1485">
                  <c:v>0</c:v>
                </c:pt>
                <c:pt idx="1486">
                  <c:v>0</c:v>
                </c:pt>
                <c:pt idx="1487">
                  <c:v>0</c:v>
                </c:pt>
                <c:pt idx="1488">
                  <c:v>0</c:v>
                </c:pt>
                <c:pt idx="1489">
                  <c:v>0</c:v>
                </c:pt>
                <c:pt idx="1490">
                  <c:v>0</c:v>
                </c:pt>
                <c:pt idx="1491">
                  <c:v>0</c:v>
                </c:pt>
                <c:pt idx="1492">
                  <c:v>0</c:v>
                </c:pt>
                <c:pt idx="1493">
                  <c:v>0</c:v>
                </c:pt>
                <c:pt idx="1494">
                  <c:v>0</c:v>
                </c:pt>
                <c:pt idx="1495">
                  <c:v>0</c:v>
                </c:pt>
                <c:pt idx="1496">
                  <c:v>0</c:v>
                </c:pt>
                <c:pt idx="1497">
                  <c:v>0</c:v>
                </c:pt>
                <c:pt idx="1498">
                  <c:v>0</c:v>
                </c:pt>
                <c:pt idx="1499">
                  <c:v>0</c:v>
                </c:pt>
                <c:pt idx="1500">
                  <c:v>0</c:v>
                </c:pt>
                <c:pt idx="1501">
                  <c:v>0</c:v>
                </c:pt>
                <c:pt idx="1502">
                  <c:v>0</c:v>
                </c:pt>
                <c:pt idx="1503">
                  <c:v>0</c:v>
                </c:pt>
                <c:pt idx="1504">
                  <c:v>0</c:v>
                </c:pt>
                <c:pt idx="1505">
                  <c:v>0</c:v>
                </c:pt>
                <c:pt idx="1506">
                  <c:v>0</c:v>
                </c:pt>
                <c:pt idx="1507">
                  <c:v>0</c:v>
                </c:pt>
                <c:pt idx="1508">
                  <c:v>0</c:v>
                </c:pt>
                <c:pt idx="1509">
                  <c:v>0</c:v>
                </c:pt>
                <c:pt idx="1510">
                  <c:v>0</c:v>
                </c:pt>
                <c:pt idx="1511">
                  <c:v>0</c:v>
                </c:pt>
                <c:pt idx="1512">
                  <c:v>0</c:v>
                </c:pt>
                <c:pt idx="1513">
                  <c:v>0</c:v>
                </c:pt>
                <c:pt idx="1514">
                  <c:v>0</c:v>
                </c:pt>
                <c:pt idx="1515">
                  <c:v>0</c:v>
                </c:pt>
                <c:pt idx="1516">
                  <c:v>0</c:v>
                </c:pt>
                <c:pt idx="1517">
                  <c:v>0</c:v>
                </c:pt>
                <c:pt idx="1518">
                  <c:v>0</c:v>
                </c:pt>
                <c:pt idx="1519">
                  <c:v>0</c:v>
                </c:pt>
                <c:pt idx="1520">
                  <c:v>0</c:v>
                </c:pt>
                <c:pt idx="1521">
                  <c:v>0</c:v>
                </c:pt>
                <c:pt idx="1522">
                  <c:v>0</c:v>
                </c:pt>
                <c:pt idx="1523">
                  <c:v>0</c:v>
                </c:pt>
                <c:pt idx="1524">
                  <c:v>0</c:v>
                </c:pt>
                <c:pt idx="1525">
                  <c:v>0</c:v>
                </c:pt>
                <c:pt idx="1526">
                  <c:v>0</c:v>
                </c:pt>
                <c:pt idx="1527">
                  <c:v>0</c:v>
                </c:pt>
                <c:pt idx="1528">
                  <c:v>0</c:v>
                </c:pt>
                <c:pt idx="1529">
                  <c:v>0</c:v>
                </c:pt>
                <c:pt idx="1530">
                  <c:v>0</c:v>
                </c:pt>
                <c:pt idx="1531">
                  <c:v>0</c:v>
                </c:pt>
                <c:pt idx="1532">
                  <c:v>0</c:v>
                </c:pt>
                <c:pt idx="1533">
                  <c:v>0</c:v>
                </c:pt>
                <c:pt idx="1534">
                  <c:v>0</c:v>
                </c:pt>
                <c:pt idx="1535">
                  <c:v>0</c:v>
                </c:pt>
                <c:pt idx="1536">
                  <c:v>0</c:v>
                </c:pt>
                <c:pt idx="1537">
                  <c:v>0</c:v>
                </c:pt>
                <c:pt idx="1538">
                  <c:v>0</c:v>
                </c:pt>
                <c:pt idx="1539">
                  <c:v>0</c:v>
                </c:pt>
                <c:pt idx="1540">
                  <c:v>0</c:v>
                </c:pt>
                <c:pt idx="1541">
                  <c:v>0</c:v>
                </c:pt>
                <c:pt idx="1542">
                  <c:v>0</c:v>
                </c:pt>
                <c:pt idx="1543">
                  <c:v>0</c:v>
                </c:pt>
                <c:pt idx="1544">
                  <c:v>0</c:v>
                </c:pt>
                <c:pt idx="1545">
                  <c:v>0</c:v>
                </c:pt>
                <c:pt idx="1546">
                  <c:v>0</c:v>
                </c:pt>
                <c:pt idx="1547">
                  <c:v>0</c:v>
                </c:pt>
                <c:pt idx="1548">
                  <c:v>0</c:v>
                </c:pt>
                <c:pt idx="1549">
                  <c:v>0</c:v>
                </c:pt>
                <c:pt idx="1550">
                  <c:v>0</c:v>
                </c:pt>
                <c:pt idx="1551">
                  <c:v>0</c:v>
                </c:pt>
                <c:pt idx="1552">
                  <c:v>0</c:v>
                </c:pt>
                <c:pt idx="1553">
                  <c:v>0</c:v>
                </c:pt>
                <c:pt idx="1554">
                  <c:v>0</c:v>
                </c:pt>
                <c:pt idx="1555">
                  <c:v>0</c:v>
                </c:pt>
                <c:pt idx="1556">
                  <c:v>0</c:v>
                </c:pt>
                <c:pt idx="1557">
                  <c:v>0</c:v>
                </c:pt>
                <c:pt idx="1558">
                  <c:v>0</c:v>
                </c:pt>
                <c:pt idx="1559">
                  <c:v>0</c:v>
                </c:pt>
                <c:pt idx="1560">
                  <c:v>0</c:v>
                </c:pt>
                <c:pt idx="1561">
                  <c:v>0</c:v>
                </c:pt>
                <c:pt idx="1562">
                  <c:v>0</c:v>
                </c:pt>
                <c:pt idx="1563">
                  <c:v>0</c:v>
                </c:pt>
                <c:pt idx="1564">
                  <c:v>0</c:v>
                </c:pt>
                <c:pt idx="1565">
                  <c:v>0</c:v>
                </c:pt>
                <c:pt idx="1566">
                  <c:v>0</c:v>
                </c:pt>
                <c:pt idx="1567">
                  <c:v>0</c:v>
                </c:pt>
                <c:pt idx="1568">
                  <c:v>0</c:v>
                </c:pt>
                <c:pt idx="1569">
                  <c:v>0</c:v>
                </c:pt>
                <c:pt idx="1570">
                  <c:v>0</c:v>
                </c:pt>
                <c:pt idx="1571">
                  <c:v>0</c:v>
                </c:pt>
                <c:pt idx="1572">
                  <c:v>0</c:v>
                </c:pt>
                <c:pt idx="1573">
                  <c:v>0</c:v>
                </c:pt>
                <c:pt idx="1574">
                  <c:v>0</c:v>
                </c:pt>
                <c:pt idx="1575">
                  <c:v>0</c:v>
                </c:pt>
                <c:pt idx="1576">
                  <c:v>0</c:v>
                </c:pt>
                <c:pt idx="1577">
                  <c:v>0</c:v>
                </c:pt>
                <c:pt idx="1578">
                  <c:v>0</c:v>
                </c:pt>
                <c:pt idx="1579">
                  <c:v>0</c:v>
                </c:pt>
                <c:pt idx="1580">
                  <c:v>0</c:v>
                </c:pt>
                <c:pt idx="1581">
                  <c:v>0</c:v>
                </c:pt>
                <c:pt idx="1582">
                  <c:v>0</c:v>
                </c:pt>
                <c:pt idx="1583">
                  <c:v>0</c:v>
                </c:pt>
                <c:pt idx="1584">
                  <c:v>0</c:v>
                </c:pt>
                <c:pt idx="1585">
                  <c:v>0</c:v>
                </c:pt>
                <c:pt idx="1586">
                  <c:v>0</c:v>
                </c:pt>
                <c:pt idx="1587">
                  <c:v>0</c:v>
                </c:pt>
                <c:pt idx="1588">
                  <c:v>0</c:v>
                </c:pt>
                <c:pt idx="1589">
                  <c:v>0</c:v>
                </c:pt>
                <c:pt idx="1590">
                  <c:v>0</c:v>
                </c:pt>
                <c:pt idx="1591">
                  <c:v>0</c:v>
                </c:pt>
                <c:pt idx="1592">
                  <c:v>0</c:v>
                </c:pt>
                <c:pt idx="1593">
                  <c:v>0</c:v>
                </c:pt>
                <c:pt idx="1594">
                  <c:v>0</c:v>
                </c:pt>
                <c:pt idx="1595">
                  <c:v>0</c:v>
                </c:pt>
                <c:pt idx="1596">
                  <c:v>0</c:v>
                </c:pt>
                <c:pt idx="1597">
                  <c:v>0</c:v>
                </c:pt>
                <c:pt idx="1598">
                  <c:v>0</c:v>
                </c:pt>
                <c:pt idx="1599">
                  <c:v>0</c:v>
                </c:pt>
                <c:pt idx="1600">
                  <c:v>0</c:v>
                </c:pt>
                <c:pt idx="1601">
                  <c:v>0</c:v>
                </c:pt>
                <c:pt idx="1602">
                  <c:v>0</c:v>
                </c:pt>
                <c:pt idx="1603">
                  <c:v>0</c:v>
                </c:pt>
                <c:pt idx="1604">
                  <c:v>0</c:v>
                </c:pt>
                <c:pt idx="1605">
                  <c:v>0</c:v>
                </c:pt>
                <c:pt idx="1606">
                  <c:v>0</c:v>
                </c:pt>
                <c:pt idx="1607">
                  <c:v>0.6</c:v>
                </c:pt>
                <c:pt idx="1608">
                  <c:v>2.62</c:v>
                </c:pt>
                <c:pt idx="1609">
                  <c:v>8.49</c:v>
                </c:pt>
                <c:pt idx="1610">
                  <c:v>24.72</c:v>
                </c:pt>
                <c:pt idx="1611">
                  <c:v>56.86</c:v>
                </c:pt>
                <c:pt idx="1612">
                  <c:v>111.32</c:v>
                </c:pt>
                <c:pt idx="1613">
                  <c:v>189.28</c:v>
                </c:pt>
                <c:pt idx="1614">
                  <c:v>282.88</c:v>
                </c:pt>
                <c:pt idx="1615">
                  <c:v>386.24</c:v>
                </c:pt>
                <c:pt idx="1616">
                  <c:v>488.48</c:v>
                </c:pt>
                <c:pt idx="1617">
                  <c:v>589.28</c:v>
                </c:pt>
                <c:pt idx="1618">
                  <c:v>672</c:v>
                </c:pt>
                <c:pt idx="1619">
                  <c:v>757.12</c:v>
                </c:pt>
                <c:pt idx="1620">
                  <c:v>836.16</c:v>
                </c:pt>
                <c:pt idx="1621">
                  <c:v>904.32</c:v>
                </c:pt>
                <c:pt idx="1622">
                  <c:v>965.76</c:v>
                </c:pt>
                <c:pt idx="1623">
                  <c:v>1019.84</c:v>
                </c:pt>
                <c:pt idx="1624">
                  <c:v>1071.68</c:v>
                </c:pt>
                <c:pt idx="1625">
                  <c:v>1119.3599999999999</c:v>
                </c:pt>
                <c:pt idx="1626">
                  <c:v>1168</c:v>
                </c:pt>
                <c:pt idx="1627">
                  <c:v>1212.48</c:v>
                </c:pt>
                <c:pt idx="1628">
                  <c:v>1253.76</c:v>
                </c:pt>
                <c:pt idx="1629">
                  <c:v>1295.04</c:v>
                </c:pt>
                <c:pt idx="1630">
                  <c:v>1346.56</c:v>
                </c:pt>
                <c:pt idx="1631">
                  <c:v>1402.24</c:v>
                </c:pt>
                <c:pt idx="1632">
                  <c:v>1459.2</c:v>
                </c:pt>
                <c:pt idx="1633">
                  <c:v>1531.52</c:v>
                </c:pt>
                <c:pt idx="1634">
                  <c:v>1622.4</c:v>
                </c:pt>
                <c:pt idx="1635">
                  <c:v>2435.84</c:v>
                </c:pt>
                <c:pt idx="1636">
                  <c:v>5696</c:v>
                </c:pt>
                <c:pt idx="1637">
                  <c:v>10437.120000000001</c:v>
                </c:pt>
                <c:pt idx="1638">
                  <c:v>11141.12</c:v>
                </c:pt>
                <c:pt idx="1639">
                  <c:v>11504.64</c:v>
                </c:pt>
                <c:pt idx="1640">
                  <c:v>12067.84</c:v>
                </c:pt>
                <c:pt idx="1641">
                  <c:v>12569.6</c:v>
                </c:pt>
                <c:pt idx="1642">
                  <c:v>13173.76</c:v>
                </c:pt>
                <c:pt idx="1643">
                  <c:v>13378.56</c:v>
                </c:pt>
                <c:pt idx="1644">
                  <c:v>14187.52</c:v>
                </c:pt>
                <c:pt idx="1645">
                  <c:v>14530.56</c:v>
                </c:pt>
                <c:pt idx="1646">
                  <c:v>14530.56</c:v>
                </c:pt>
                <c:pt idx="1647">
                  <c:v>15288.32</c:v>
                </c:pt>
                <c:pt idx="1648">
                  <c:v>15339.52</c:v>
                </c:pt>
                <c:pt idx="1649">
                  <c:v>15779.84</c:v>
                </c:pt>
                <c:pt idx="1650">
                  <c:v>16460.8</c:v>
                </c:pt>
                <c:pt idx="1651">
                  <c:v>16711.68</c:v>
                </c:pt>
                <c:pt idx="1652">
                  <c:v>21063.68</c:v>
                </c:pt>
                <c:pt idx="1653">
                  <c:v>16773.12</c:v>
                </c:pt>
                <c:pt idx="1654">
                  <c:v>18129.919999999998</c:v>
                </c:pt>
                <c:pt idx="1655">
                  <c:v>17464.32</c:v>
                </c:pt>
                <c:pt idx="1656">
                  <c:v>19788.8</c:v>
                </c:pt>
                <c:pt idx="1657">
                  <c:v>19676.16</c:v>
                </c:pt>
                <c:pt idx="1658">
                  <c:v>18775.04</c:v>
                </c:pt>
                <c:pt idx="1659">
                  <c:v>20817.919999999998</c:v>
                </c:pt>
                <c:pt idx="1660">
                  <c:v>18913.28</c:v>
                </c:pt>
                <c:pt idx="1661">
                  <c:v>16998.400000000001</c:v>
                </c:pt>
                <c:pt idx="1662">
                  <c:v>18585.599999999999</c:v>
                </c:pt>
                <c:pt idx="1663">
                  <c:v>20961.28</c:v>
                </c:pt>
                <c:pt idx="1664">
                  <c:v>21821.439999999999</c:v>
                </c:pt>
                <c:pt idx="1665">
                  <c:v>21934.080000000002</c:v>
                </c:pt>
                <c:pt idx="1666">
                  <c:v>22712.32</c:v>
                </c:pt>
                <c:pt idx="1667">
                  <c:v>22056.959999999999</c:v>
                </c:pt>
                <c:pt idx="1668">
                  <c:v>23306.240000000002</c:v>
                </c:pt>
                <c:pt idx="1669">
                  <c:v>25303.040000000001</c:v>
                </c:pt>
                <c:pt idx="1670">
                  <c:v>25876.48</c:v>
                </c:pt>
                <c:pt idx="1671">
                  <c:v>25241.599999999999</c:v>
                </c:pt>
                <c:pt idx="1672">
                  <c:v>25477.119999999999</c:v>
                </c:pt>
                <c:pt idx="1673">
                  <c:v>24944.639999999999</c:v>
                </c:pt>
                <c:pt idx="1674">
                  <c:v>25118.720000000001</c:v>
                </c:pt>
                <c:pt idx="1675">
                  <c:v>25231.360000000001</c:v>
                </c:pt>
                <c:pt idx="1676">
                  <c:v>26583.040000000001</c:v>
                </c:pt>
                <c:pt idx="1677">
                  <c:v>21985.279999999999</c:v>
                </c:pt>
                <c:pt idx="1678">
                  <c:v>26173.439999999999</c:v>
                </c:pt>
                <c:pt idx="1679">
                  <c:v>24862.720000000001</c:v>
                </c:pt>
                <c:pt idx="1680">
                  <c:v>24903.68</c:v>
                </c:pt>
                <c:pt idx="1681">
                  <c:v>24698.880000000001</c:v>
                </c:pt>
                <c:pt idx="1682">
                  <c:v>18186.240000000002</c:v>
                </c:pt>
                <c:pt idx="1683">
                  <c:v>24893.439999999999</c:v>
                </c:pt>
                <c:pt idx="1684">
                  <c:v>25415.68</c:v>
                </c:pt>
                <c:pt idx="1685">
                  <c:v>19968</c:v>
                </c:pt>
                <c:pt idx="1686">
                  <c:v>23889.919999999998</c:v>
                </c:pt>
                <c:pt idx="1687">
                  <c:v>23613.439999999999</c:v>
                </c:pt>
                <c:pt idx="1688">
                  <c:v>20536.32</c:v>
                </c:pt>
                <c:pt idx="1689">
                  <c:v>16363.52</c:v>
                </c:pt>
                <c:pt idx="1690">
                  <c:v>17126.400000000001</c:v>
                </c:pt>
                <c:pt idx="1691">
                  <c:v>18222.080000000002</c:v>
                </c:pt>
                <c:pt idx="1692">
                  <c:v>9497.6</c:v>
                </c:pt>
                <c:pt idx="1693">
                  <c:v>13030.4</c:v>
                </c:pt>
                <c:pt idx="1694">
                  <c:v>12497.92</c:v>
                </c:pt>
                <c:pt idx="1695">
                  <c:v>19804.16</c:v>
                </c:pt>
                <c:pt idx="1696">
                  <c:v>17566.72</c:v>
                </c:pt>
                <c:pt idx="1697">
                  <c:v>12103.68</c:v>
                </c:pt>
                <c:pt idx="1698">
                  <c:v>9318.4</c:v>
                </c:pt>
                <c:pt idx="1699">
                  <c:v>6366.72</c:v>
                </c:pt>
                <c:pt idx="1700">
                  <c:v>15677.44</c:v>
                </c:pt>
                <c:pt idx="1701">
                  <c:v>13578.24</c:v>
                </c:pt>
                <c:pt idx="1702">
                  <c:v>16675.84</c:v>
                </c:pt>
                <c:pt idx="1703">
                  <c:v>13808.64</c:v>
                </c:pt>
                <c:pt idx="1704">
                  <c:v>19118.080000000002</c:v>
                </c:pt>
                <c:pt idx="1705">
                  <c:v>16035.84</c:v>
                </c:pt>
                <c:pt idx="1706">
                  <c:v>12462.08</c:v>
                </c:pt>
                <c:pt idx="1707">
                  <c:v>15928.32</c:v>
                </c:pt>
                <c:pt idx="1708">
                  <c:v>17756.16</c:v>
                </c:pt>
                <c:pt idx="1709">
                  <c:v>16727.04</c:v>
                </c:pt>
                <c:pt idx="1710">
                  <c:v>15416.32</c:v>
                </c:pt>
                <c:pt idx="1711">
                  <c:v>15416.32</c:v>
                </c:pt>
                <c:pt idx="1712">
                  <c:v>14233.6</c:v>
                </c:pt>
                <c:pt idx="1713">
                  <c:v>14417.92</c:v>
                </c:pt>
                <c:pt idx="1714">
                  <c:v>13829.12</c:v>
                </c:pt>
                <c:pt idx="1715">
                  <c:v>11786.24</c:v>
                </c:pt>
                <c:pt idx="1716">
                  <c:v>6072.32</c:v>
                </c:pt>
                <c:pt idx="1717">
                  <c:v>8865.2800000000007</c:v>
                </c:pt>
                <c:pt idx="1718">
                  <c:v>8645.1200000000008</c:v>
                </c:pt>
                <c:pt idx="1719">
                  <c:v>4820.4799999999996</c:v>
                </c:pt>
                <c:pt idx="1720">
                  <c:v>5345.28</c:v>
                </c:pt>
                <c:pt idx="1721">
                  <c:v>2110.7199999999998</c:v>
                </c:pt>
                <c:pt idx="1722">
                  <c:v>2067.1999999999998</c:v>
                </c:pt>
                <c:pt idx="1723">
                  <c:v>7078.4</c:v>
                </c:pt>
                <c:pt idx="1724">
                  <c:v>8962.56</c:v>
                </c:pt>
                <c:pt idx="1725">
                  <c:v>8192</c:v>
                </c:pt>
                <c:pt idx="1726">
                  <c:v>9815.0400000000009</c:v>
                </c:pt>
                <c:pt idx="1727">
                  <c:v>8878.08</c:v>
                </c:pt>
                <c:pt idx="1728">
                  <c:v>6632.96</c:v>
                </c:pt>
                <c:pt idx="1729">
                  <c:v>4716.8</c:v>
                </c:pt>
                <c:pt idx="1730">
                  <c:v>2243.84</c:v>
                </c:pt>
                <c:pt idx="1731">
                  <c:v>7057.92</c:v>
                </c:pt>
                <c:pt idx="1732">
                  <c:v>5713.92</c:v>
                </c:pt>
                <c:pt idx="1733">
                  <c:v>4794.88</c:v>
                </c:pt>
                <c:pt idx="1734">
                  <c:v>4729.6000000000004</c:v>
                </c:pt>
                <c:pt idx="1735">
                  <c:v>5946.88</c:v>
                </c:pt>
                <c:pt idx="1736">
                  <c:v>8002.56</c:v>
                </c:pt>
                <c:pt idx="1737">
                  <c:v>5857.28</c:v>
                </c:pt>
                <c:pt idx="1738">
                  <c:v>5608.96</c:v>
                </c:pt>
                <c:pt idx="1739">
                  <c:v>6566.4</c:v>
                </c:pt>
                <c:pt idx="1740">
                  <c:v>3937.28</c:v>
                </c:pt>
                <c:pt idx="1741">
                  <c:v>1628.16</c:v>
                </c:pt>
                <c:pt idx="1742">
                  <c:v>1591.68</c:v>
                </c:pt>
                <c:pt idx="1743">
                  <c:v>1555.2</c:v>
                </c:pt>
                <c:pt idx="1744">
                  <c:v>1816.32</c:v>
                </c:pt>
                <c:pt idx="1745">
                  <c:v>2031.36</c:v>
                </c:pt>
                <c:pt idx="1746">
                  <c:v>1475.84</c:v>
                </c:pt>
                <c:pt idx="1747">
                  <c:v>1386.88</c:v>
                </c:pt>
                <c:pt idx="1748">
                  <c:v>1315.2</c:v>
                </c:pt>
                <c:pt idx="1749">
                  <c:v>1258.56</c:v>
                </c:pt>
                <c:pt idx="1750">
                  <c:v>1206.08</c:v>
                </c:pt>
                <c:pt idx="1751">
                  <c:v>1162.24</c:v>
                </c:pt>
                <c:pt idx="1752">
                  <c:v>1089.5999999999999</c:v>
                </c:pt>
                <c:pt idx="1753">
                  <c:v>1026.24</c:v>
                </c:pt>
                <c:pt idx="1754">
                  <c:v>962.56</c:v>
                </c:pt>
                <c:pt idx="1755">
                  <c:v>880.64</c:v>
                </c:pt>
                <c:pt idx="1756">
                  <c:v>806.4</c:v>
                </c:pt>
                <c:pt idx="1757">
                  <c:v>722.56</c:v>
                </c:pt>
                <c:pt idx="1758">
                  <c:v>643.36</c:v>
                </c:pt>
                <c:pt idx="1759">
                  <c:v>542.72</c:v>
                </c:pt>
                <c:pt idx="1760">
                  <c:v>440.32</c:v>
                </c:pt>
                <c:pt idx="1761">
                  <c:v>329.12</c:v>
                </c:pt>
                <c:pt idx="1762">
                  <c:v>211.28</c:v>
                </c:pt>
                <c:pt idx="1763">
                  <c:v>126.68</c:v>
                </c:pt>
                <c:pt idx="1764">
                  <c:v>65.760000000000005</c:v>
                </c:pt>
                <c:pt idx="1765">
                  <c:v>29.22</c:v>
                </c:pt>
                <c:pt idx="1766">
                  <c:v>10.71</c:v>
                </c:pt>
                <c:pt idx="1767">
                  <c:v>3.23</c:v>
                </c:pt>
                <c:pt idx="1768">
                  <c:v>0.6</c:v>
                </c:pt>
                <c:pt idx="1769">
                  <c:v>0</c:v>
                </c:pt>
                <c:pt idx="1770">
                  <c:v>0</c:v>
                </c:pt>
                <c:pt idx="1771">
                  <c:v>0</c:v>
                </c:pt>
                <c:pt idx="1772">
                  <c:v>0</c:v>
                </c:pt>
                <c:pt idx="1773">
                  <c:v>0</c:v>
                </c:pt>
                <c:pt idx="1774">
                  <c:v>0</c:v>
                </c:pt>
                <c:pt idx="1775">
                  <c:v>0</c:v>
                </c:pt>
                <c:pt idx="1776">
                  <c:v>0</c:v>
                </c:pt>
                <c:pt idx="1777">
                  <c:v>0</c:v>
                </c:pt>
                <c:pt idx="1778">
                  <c:v>0</c:v>
                </c:pt>
                <c:pt idx="1779">
                  <c:v>0</c:v>
                </c:pt>
                <c:pt idx="1780">
                  <c:v>0</c:v>
                </c:pt>
                <c:pt idx="1781">
                  <c:v>0</c:v>
                </c:pt>
                <c:pt idx="1782">
                  <c:v>0</c:v>
                </c:pt>
                <c:pt idx="1783">
                  <c:v>0</c:v>
                </c:pt>
                <c:pt idx="1784">
                  <c:v>0</c:v>
                </c:pt>
                <c:pt idx="1785">
                  <c:v>0</c:v>
                </c:pt>
                <c:pt idx="1786">
                  <c:v>0</c:v>
                </c:pt>
                <c:pt idx="1787">
                  <c:v>0</c:v>
                </c:pt>
                <c:pt idx="1788">
                  <c:v>0</c:v>
                </c:pt>
                <c:pt idx="1789">
                  <c:v>0</c:v>
                </c:pt>
                <c:pt idx="1790">
                  <c:v>0</c:v>
                </c:pt>
                <c:pt idx="1791">
                  <c:v>0</c:v>
                </c:pt>
                <c:pt idx="1792">
                  <c:v>0</c:v>
                </c:pt>
                <c:pt idx="1793">
                  <c:v>0</c:v>
                </c:pt>
                <c:pt idx="1794">
                  <c:v>0</c:v>
                </c:pt>
                <c:pt idx="1795">
                  <c:v>0</c:v>
                </c:pt>
                <c:pt idx="1796">
                  <c:v>0</c:v>
                </c:pt>
                <c:pt idx="1797">
                  <c:v>0</c:v>
                </c:pt>
                <c:pt idx="1798">
                  <c:v>0</c:v>
                </c:pt>
                <c:pt idx="1799">
                  <c:v>0</c:v>
                </c:pt>
                <c:pt idx="1800">
                  <c:v>0</c:v>
                </c:pt>
                <c:pt idx="1801">
                  <c:v>0</c:v>
                </c:pt>
                <c:pt idx="1802">
                  <c:v>0</c:v>
                </c:pt>
                <c:pt idx="1803">
                  <c:v>0</c:v>
                </c:pt>
                <c:pt idx="1804">
                  <c:v>0</c:v>
                </c:pt>
                <c:pt idx="1805">
                  <c:v>0</c:v>
                </c:pt>
                <c:pt idx="1806">
                  <c:v>0</c:v>
                </c:pt>
                <c:pt idx="1807">
                  <c:v>0</c:v>
                </c:pt>
                <c:pt idx="1808">
                  <c:v>0</c:v>
                </c:pt>
                <c:pt idx="1809">
                  <c:v>0</c:v>
                </c:pt>
                <c:pt idx="1810">
                  <c:v>0</c:v>
                </c:pt>
                <c:pt idx="1811">
                  <c:v>0</c:v>
                </c:pt>
                <c:pt idx="1812">
                  <c:v>0</c:v>
                </c:pt>
                <c:pt idx="1813">
                  <c:v>0</c:v>
                </c:pt>
                <c:pt idx="1814">
                  <c:v>0</c:v>
                </c:pt>
                <c:pt idx="1815">
                  <c:v>0</c:v>
                </c:pt>
                <c:pt idx="1816">
                  <c:v>0</c:v>
                </c:pt>
                <c:pt idx="1817">
                  <c:v>0</c:v>
                </c:pt>
                <c:pt idx="1818">
                  <c:v>0</c:v>
                </c:pt>
                <c:pt idx="1819">
                  <c:v>0</c:v>
                </c:pt>
                <c:pt idx="1820">
                  <c:v>0</c:v>
                </c:pt>
                <c:pt idx="1821">
                  <c:v>0</c:v>
                </c:pt>
                <c:pt idx="1822">
                  <c:v>0</c:v>
                </c:pt>
                <c:pt idx="1823">
                  <c:v>0</c:v>
                </c:pt>
                <c:pt idx="1824">
                  <c:v>0</c:v>
                </c:pt>
                <c:pt idx="1825">
                  <c:v>0</c:v>
                </c:pt>
                <c:pt idx="1826">
                  <c:v>0</c:v>
                </c:pt>
                <c:pt idx="1827">
                  <c:v>0</c:v>
                </c:pt>
                <c:pt idx="1828">
                  <c:v>0</c:v>
                </c:pt>
                <c:pt idx="1829">
                  <c:v>0</c:v>
                </c:pt>
                <c:pt idx="1830">
                  <c:v>0</c:v>
                </c:pt>
                <c:pt idx="1831">
                  <c:v>0</c:v>
                </c:pt>
                <c:pt idx="1832">
                  <c:v>0</c:v>
                </c:pt>
                <c:pt idx="1833">
                  <c:v>0</c:v>
                </c:pt>
                <c:pt idx="1834">
                  <c:v>0</c:v>
                </c:pt>
                <c:pt idx="1835">
                  <c:v>0</c:v>
                </c:pt>
                <c:pt idx="1836">
                  <c:v>0</c:v>
                </c:pt>
                <c:pt idx="1837">
                  <c:v>0</c:v>
                </c:pt>
                <c:pt idx="1838">
                  <c:v>0</c:v>
                </c:pt>
                <c:pt idx="1839">
                  <c:v>0</c:v>
                </c:pt>
                <c:pt idx="1840">
                  <c:v>0</c:v>
                </c:pt>
                <c:pt idx="1841">
                  <c:v>0</c:v>
                </c:pt>
                <c:pt idx="1842">
                  <c:v>0</c:v>
                </c:pt>
                <c:pt idx="1843">
                  <c:v>0</c:v>
                </c:pt>
                <c:pt idx="1844">
                  <c:v>0</c:v>
                </c:pt>
                <c:pt idx="1845">
                  <c:v>0</c:v>
                </c:pt>
                <c:pt idx="1846">
                  <c:v>0</c:v>
                </c:pt>
                <c:pt idx="1847">
                  <c:v>0</c:v>
                </c:pt>
                <c:pt idx="1848">
                  <c:v>0</c:v>
                </c:pt>
                <c:pt idx="1849">
                  <c:v>0</c:v>
                </c:pt>
                <c:pt idx="1850">
                  <c:v>0</c:v>
                </c:pt>
                <c:pt idx="1851">
                  <c:v>0</c:v>
                </c:pt>
                <c:pt idx="1852">
                  <c:v>0</c:v>
                </c:pt>
                <c:pt idx="1853">
                  <c:v>0</c:v>
                </c:pt>
                <c:pt idx="1854">
                  <c:v>0</c:v>
                </c:pt>
                <c:pt idx="1855">
                  <c:v>0</c:v>
                </c:pt>
                <c:pt idx="1856">
                  <c:v>0</c:v>
                </c:pt>
                <c:pt idx="1857">
                  <c:v>0</c:v>
                </c:pt>
                <c:pt idx="1858">
                  <c:v>0</c:v>
                </c:pt>
                <c:pt idx="1859">
                  <c:v>0</c:v>
                </c:pt>
                <c:pt idx="1860">
                  <c:v>0</c:v>
                </c:pt>
                <c:pt idx="1861">
                  <c:v>0</c:v>
                </c:pt>
                <c:pt idx="1862">
                  <c:v>0</c:v>
                </c:pt>
                <c:pt idx="1863">
                  <c:v>0</c:v>
                </c:pt>
                <c:pt idx="1864">
                  <c:v>0</c:v>
                </c:pt>
                <c:pt idx="1865">
                  <c:v>0</c:v>
                </c:pt>
                <c:pt idx="1866">
                  <c:v>0</c:v>
                </c:pt>
                <c:pt idx="1867">
                  <c:v>0</c:v>
                </c:pt>
                <c:pt idx="1868">
                  <c:v>0</c:v>
                </c:pt>
                <c:pt idx="1869">
                  <c:v>0</c:v>
                </c:pt>
                <c:pt idx="1870">
                  <c:v>0</c:v>
                </c:pt>
                <c:pt idx="1871">
                  <c:v>0</c:v>
                </c:pt>
                <c:pt idx="1872">
                  <c:v>0</c:v>
                </c:pt>
                <c:pt idx="1873">
                  <c:v>0</c:v>
                </c:pt>
                <c:pt idx="1874">
                  <c:v>0</c:v>
                </c:pt>
                <c:pt idx="1875">
                  <c:v>0</c:v>
                </c:pt>
                <c:pt idx="1876">
                  <c:v>0</c:v>
                </c:pt>
                <c:pt idx="1877">
                  <c:v>0</c:v>
                </c:pt>
                <c:pt idx="1878">
                  <c:v>0</c:v>
                </c:pt>
                <c:pt idx="1879">
                  <c:v>0</c:v>
                </c:pt>
                <c:pt idx="1880">
                  <c:v>0</c:v>
                </c:pt>
                <c:pt idx="1881">
                  <c:v>0</c:v>
                </c:pt>
                <c:pt idx="1882">
                  <c:v>0</c:v>
                </c:pt>
                <c:pt idx="1883">
                  <c:v>0</c:v>
                </c:pt>
                <c:pt idx="1884">
                  <c:v>0</c:v>
                </c:pt>
                <c:pt idx="1885">
                  <c:v>0</c:v>
                </c:pt>
                <c:pt idx="1886">
                  <c:v>0</c:v>
                </c:pt>
                <c:pt idx="1887">
                  <c:v>0</c:v>
                </c:pt>
                <c:pt idx="1888">
                  <c:v>0</c:v>
                </c:pt>
                <c:pt idx="1889">
                  <c:v>0</c:v>
                </c:pt>
                <c:pt idx="1890">
                  <c:v>0</c:v>
                </c:pt>
                <c:pt idx="1891">
                  <c:v>0</c:v>
                </c:pt>
                <c:pt idx="1892">
                  <c:v>0</c:v>
                </c:pt>
                <c:pt idx="1893">
                  <c:v>0</c:v>
                </c:pt>
                <c:pt idx="1894">
                  <c:v>0</c:v>
                </c:pt>
                <c:pt idx="1895">
                  <c:v>0</c:v>
                </c:pt>
                <c:pt idx="1896">
                  <c:v>0.6</c:v>
                </c:pt>
                <c:pt idx="1897">
                  <c:v>2.83</c:v>
                </c:pt>
                <c:pt idx="1898">
                  <c:v>10.11</c:v>
                </c:pt>
                <c:pt idx="1899">
                  <c:v>26.79</c:v>
                </c:pt>
                <c:pt idx="1900">
                  <c:v>50.3</c:v>
                </c:pt>
                <c:pt idx="1901">
                  <c:v>65.3</c:v>
                </c:pt>
                <c:pt idx="1902">
                  <c:v>101.4</c:v>
                </c:pt>
                <c:pt idx="1903">
                  <c:v>146.28</c:v>
                </c:pt>
                <c:pt idx="1904">
                  <c:v>236.4</c:v>
                </c:pt>
                <c:pt idx="1905">
                  <c:v>367.2</c:v>
                </c:pt>
                <c:pt idx="1906">
                  <c:v>479.68</c:v>
                </c:pt>
                <c:pt idx="1907">
                  <c:v>494.24</c:v>
                </c:pt>
                <c:pt idx="1908">
                  <c:v>359.04</c:v>
                </c:pt>
                <c:pt idx="1909">
                  <c:v>593.6</c:v>
                </c:pt>
                <c:pt idx="1910">
                  <c:v>854.08</c:v>
                </c:pt>
                <c:pt idx="1911">
                  <c:v>1331.84</c:v>
                </c:pt>
                <c:pt idx="1912">
                  <c:v>1448.32</c:v>
                </c:pt>
                <c:pt idx="1913">
                  <c:v>1125.76</c:v>
                </c:pt>
                <c:pt idx="1914">
                  <c:v>892.8</c:v>
                </c:pt>
                <c:pt idx="1915">
                  <c:v>1018.24</c:v>
                </c:pt>
                <c:pt idx="1916">
                  <c:v>1095.04</c:v>
                </c:pt>
                <c:pt idx="1917">
                  <c:v>1079.68</c:v>
                </c:pt>
                <c:pt idx="1918">
                  <c:v>1061.1199999999999</c:v>
                </c:pt>
                <c:pt idx="1919">
                  <c:v>1491.2</c:v>
                </c:pt>
                <c:pt idx="1920">
                  <c:v>2101.12</c:v>
                </c:pt>
                <c:pt idx="1921">
                  <c:v>2775.04</c:v>
                </c:pt>
                <c:pt idx="1922">
                  <c:v>2887.68</c:v>
                </c:pt>
                <c:pt idx="1923">
                  <c:v>3584</c:v>
                </c:pt>
                <c:pt idx="1924">
                  <c:v>5125.12</c:v>
                </c:pt>
                <c:pt idx="1925">
                  <c:v>3911.68</c:v>
                </c:pt>
                <c:pt idx="1926">
                  <c:v>4367.3599999999997</c:v>
                </c:pt>
                <c:pt idx="1927">
                  <c:v>4549.12</c:v>
                </c:pt>
                <c:pt idx="1928">
                  <c:v>3247.36</c:v>
                </c:pt>
                <c:pt idx="1929">
                  <c:v>3025.92</c:v>
                </c:pt>
                <c:pt idx="1930">
                  <c:v>2513.92</c:v>
                </c:pt>
                <c:pt idx="1931">
                  <c:v>2156.16</c:v>
                </c:pt>
                <c:pt idx="1932">
                  <c:v>1842.56</c:v>
                </c:pt>
                <c:pt idx="1933">
                  <c:v>1852.16</c:v>
                </c:pt>
                <c:pt idx="1934">
                  <c:v>2604.16</c:v>
                </c:pt>
                <c:pt idx="1935">
                  <c:v>2520.3200000000002</c:v>
                </c:pt>
                <c:pt idx="1936">
                  <c:v>3196.16</c:v>
                </c:pt>
                <c:pt idx="1937">
                  <c:v>3097.6</c:v>
                </c:pt>
                <c:pt idx="1938">
                  <c:v>3426.56</c:v>
                </c:pt>
                <c:pt idx="1939">
                  <c:v>4115.2</c:v>
                </c:pt>
                <c:pt idx="1940">
                  <c:v>4008.96</c:v>
                </c:pt>
                <c:pt idx="1941">
                  <c:v>3694.08</c:v>
                </c:pt>
                <c:pt idx="1942">
                  <c:v>4053.76</c:v>
                </c:pt>
                <c:pt idx="1943">
                  <c:v>5603.84</c:v>
                </c:pt>
                <c:pt idx="1944">
                  <c:v>5363.2</c:v>
                </c:pt>
                <c:pt idx="1945">
                  <c:v>3397.12</c:v>
                </c:pt>
                <c:pt idx="1946">
                  <c:v>3050.24</c:v>
                </c:pt>
                <c:pt idx="1947">
                  <c:v>3740.16</c:v>
                </c:pt>
                <c:pt idx="1948">
                  <c:v>4028.16</c:v>
                </c:pt>
                <c:pt idx="1949">
                  <c:v>3596.8</c:v>
                </c:pt>
                <c:pt idx="1950">
                  <c:v>3397.12</c:v>
                </c:pt>
                <c:pt idx="1951">
                  <c:v>5008.6400000000003</c:v>
                </c:pt>
                <c:pt idx="1952">
                  <c:v>4542.72</c:v>
                </c:pt>
                <c:pt idx="1953">
                  <c:v>4072.96</c:v>
                </c:pt>
                <c:pt idx="1954">
                  <c:v>4448</c:v>
                </c:pt>
                <c:pt idx="1955">
                  <c:v>5189.12</c:v>
                </c:pt>
                <c:pt idx="1956">
                  <c:v>5918.72</c:v>
                </c:pt>
                <c:pt idx="1957">
                  <c:v>6819.84</c:v>
                </c:pt>
                <c:pt idx="1958">
                  <c:v>6364.16</c:v>
                </c:pt>
                <c:pt idx="1959">
                  <c:v>10140.16</c:v>
                </c:pt>
                <c:pt idx="1960">
                  <c:v>5928.96</c:v>
                </c:pt>
                <c:pt idx="1961">
                  <c:v>5632</c:v>
                </c:pt>
                <c:pt idx="1962">
                  <c:v>7654.4</c:v>
                </c:pt>
                <c:pt idx="1963">
                  <c:v>5793.28</c:v>
                </c:pt>
                <c:pt idx="1964">
                  <c:v>6277.12</c:v>
                </c:pt>
                <c:pt idx="1965">
                  <c:v>4108.8</c:v>
                </c:pt>
                <c:pt idx="1966">
                  <c:v>6179.84</c:v>
                </c:pt>
                <c:pt idx="1967">
                  <c:v>5885.44</c:v>
                </c:pt>
                <c:pt idx="1968">
                  <c:v>5696</c:v>
                </c:pt>
                <c:pt idx="1969">
                  <c:v>4371.2</c:v>
                </c:pt>
                <c:pt idx="1970">
                  <c:v>4687.3599999999997</c:v>
                </c:pt>
                <c:pt idx="1971">
                  <c:v>3539.2</c:v>
                </c:pt>
                <c:pt idx="1972">
                  <c:v>4241.92</c:v>
                </c:pt>
                <c:pt idx="1973">
                  <c:v>5021.4399999999996</c:v>
                </c:pt>
                <c:pt idx="1974">
                  <c:v>4053.76</c:v>
                </c:pt>
                <c:pt idx="1975">
                  <c:v>4015.36</c:v>
                </c:pt>
                <c:pt idx="1976">
                  <c:v>6064.64</c:v>
                </c:pt>
                <c:pt idx="1977">
                  <c:v>2816</c:v>
                </c:pt>
                <c:pt idx="1978">
                  <c:v>4267.5200000000004</c:v>
                </c:pt>
                <c:pt idx="1979">
                  <c:v>3380.48</c:v>
                </c:pt>
                <c:pt idx="1980">
                  <c:v>3782.4</c:v>
                </c:pt>
                <c:pt idx="1981">
                  <c:v>5112.32</c:v>
                </c:pt>
                <c:pt idx="1982">
                  <c:v>3994.88</c:v>
                </c:pt>
                <c:pt idx="1983">
                  <c:v>3426.56</c:v>
                </c:pt>
                <c:pt idx="1984">
                  <c:v>4380.16</c:v>
                </c:pt>
                <c:pt idx="1985">
                  <c:v>4837.12</c:v>
                </c:pt>
                <c:pt idx="1986">
                  <c:v>3183.36</c:v>
                </c:pt>
                <c:pt idx="1987">
                  <c:v>6433.28</c:v>
                </c:pt>
                <c:pt idx="1988">
                  <c:v>5399.04</c:v>
                </c:pt>
                <c:pt idx="1989">
                  <c:v>5803.52</c:v>
                </c:pt>
                <c:pt idx="1990">
                  <c:v>5440</c:v>
                </c:pt>
                <c:pt idx="1991">
                  <c:v>3768.32</c:v>
                </c:pt>
                <c:pt idx="1992">
                  <c:v>3429.12</c:v>
                </c:pt>
                <c:pt idx="1993">
                  <c:v>2740.48</c:v>
                </c:pt>
                <c:pt idx="1994">
                  <c:v>3072</c:v>
                </c:pt>
                <c:pt idx="1995">
                  <c:v>2878.72</c:v>
                </c:pt>
                <c:pt idx="1996">
                  <c:v>3668.48</c:v>
                </c:pt>
                <c:pt idx="1997">
                  <c:v>3454.72</c:v>
                </c:pt>
                <c:pt idx="1998">
                  <c:v>3386.88</c:v>
                </c:pt>
                <c:pt idx="1999">
                  <c:v>3357.44</c:v>
                </c:pt>
                <c:pt idx="2000">
                  <c:v>3342.08</c:v>
                </c:pt>
                <c:pt idx="2001">
                  <c:v>3924.48</c:v>
                </c:pt>
                <c:pt idx="2002">
                  <c:v>3480.32</c:v>
                </c:pt>
              </c:numCache>
            </c:numRef>
          </c:yVal>
          <c:smooth val="0"/>
          <c:extLst>
            <c:ext xmlns:c16="http://schemas.microsoft.com/office/drawing/2014/chart" uri="{C3380CC4-5D6E-409C-BE32-E72D297353CC}">
              <c16:uniqueId val="{00000002-8842-4329-9D18-4E26C88EEE73}"/>
            </c:ext>
          </c:extLst>
        </c:ser>
        <c:ser>
          <c:idx val="3"/>
          <c:order val="3"/>
          <c:tx>
            <c:strRef>
              <c:f>'202304_HOBO_Light'!$E$1</c:f>
              <c:strCache>
                <c:ptCount val="1"/>
                <c:pt idx="0">
                  <c:v>sideway12</c:v>
                </c:pt>
              </c:strCache>
            </c:strRef>
          </c:tx>
          <c:spPr>
            <a:ln w="19050" cap="rnd">
              <a:solidFill>
                <a:schemeClr val="accent1"/>
              </a:solidFill>
              <a:round/>
            </a:ln>
            <a:effectLst/>
          </c:spPr>
          <c:marker>
            <c:symbol val="none"/>
          </c:marker>
          <c:xVal>
            <c:numRef>
              <c:f>'202304_HOBO_Light'!$A$2:$A$2004</c:f>
              <c:numCache>
                <c:formatCode>m/d/yyyy\ h:mm</c:formatCode>
                <c:ptCount val="2003"/>
                <c:pt idx="0">
                  <c:v>45012.676388888889</c:v>
                </c:pt>
                <c:pt idx="1">
                  <c:v>45012.679861111108</c:v>
                </c:pt>
                <c:pt idx="2">
                  <c:v>45012.683333333334</c:v>
                </c:pt>
                <c:pt idx="3">
                  <c:v>45012.686805555553</c:v>
                </c:pt>
                <c:pt idx="4">
                  <c:v>45012.69027777778</c:v>
                </c:pt>
                <c:pt idx="5">
                  <c:v>45012.693749999999</c:v>
                </c:pt>
                <c:pt idx="6">
                  <c:v>45012.697222222225</c:v>
                </c:pt>
                <c:pt idx="7">
                  <c:v>45012.700694444444</c:v>
                </c:pt>
                <c:pt idx="8">
                  <c:v>45012.70416666667</c:v>
                </c:pt>
                <c:pt idx="9">
                  <c:v>45012.707638888889</c:v>
                </c:pt>
                <c:pt idx="10">
                  <c:v>45012.711111111108</c:v>
                </c:pt>
                <c:pt idx="11">
                  <c:v>45012.714583333334</c:v>
                </c:pt>
                <c:pt idx="12">
                  <c:v>45012.718055555553</c:v>
                </c:pt>
                <c:pt idx="13">
                  <c:v>45012.72152777778</c:v>
                </c:pt>
                <c:pt idx="14">
                  <c:v>45012.724999999999</c:v>
                </c:pt>
                <c:pt idx="15">
                  <c:v>45012.728472222225</c:v>
                </c:pt>
                <c:pt idx="16">
                  <c:v>45012.731944444444</c:v>
                </c:pt>
                <c:pt idx="17">
                  <c:v>45012.73541666667</c:v>
                </c:pt>
                <c:pt idx="18">
                  <c:v>45012.738888888889</c:v>
                </c:pt>
                <c:pt idx="19">
                  <c:v>45012.742361111108</c:v>
                </c:pt>
                <c:pt idx="20">
                  <c:v>45012.745833333334</c:v>
                </c:pt>
                <c:pt idx="21">
                  <c:v>45012.749305555553</c:v>
                </c:pt>
                <c:pt idx="22">
                  <c:v>45012.75277777778</c:v>
                </c:pt>
                <c:pt idx="23">
                  <c:v>45012.756249999999</c:v>
                </c:pt>
                <c:pt idx="24">
                  <c:v>45012.759722222225</c:v>
                </c:pt>
                <c:pt idx="25">
                  <c:v>45012.763194444444</c:v>
                </c:pt>
                <c:pt idx="26">
                  <c:v>45012.76666666667</c:v>
                </c:pt>
                <c:pt idx="27">
                  <c:v>45012.770138888889</c:v>
                </c:pt>
                <c:pt idx="28">
                  <c:v>45012.773611111108</c:v>
                </c:pt>
                <c:pt idx="29">
                  <c:v>45012.777083333334</c:v>
                </c:pt>
                <c:pt idx="30">
                  <c:v>45012.780555555553</c:v>
                </c:pt>
                <c:pt idx="31">
                  <c:v>45012.78402777778</c:v>
                </c:pt>
                <c:pt idx="32">
                  <c:v>45012.787499999999</c:v>
                </c:pt>
                <c:pt idx="33">
                  <c:v>45012.790972222225</c:v>
                </c:pt>
                <c:pt idx="34">
                  <c:v>45012.794444444444</c:v>
                </c:pt>
                <c:pt idx="35">
                  <c:v>45012.79791666667</c:v>
                </c:pt>
                <c:pt idx="36">
                  <c:v>45012.801388888889</c:v>
                </c:pt>
                <c:pt idx="37">
                  <c:v>45012.804861111108</c:v>
                </c:pt>
                <c:pt idx="38">
                  <c:v>45012.808333333334</c:v>
                </c:pt>
                <c:pt idx="39">
                  <c:v>45012.811805555553</c:v>
                </c:pt>
                <c:pt idx="40">
                  <c:v>45012.81527777778</c:v>
                </c:pt>
                <c:pt idx="41">
                  <c:v>45012.818749999999</c:v>
                </c:pt>
                <c:pt idx="42">
                  <c:v>45012.822222222225</c:v>
                </c:pt>
                <c:pt idx="43">
                  <c:v>45012.825694444444</c:v>
                </c:pt>
                <c:pt idx="44">
                  <c:v>45012.82916666667</c:v>
                </c:pt>
                <c:pt idx="45">
                  <c:v>45012.832638888889</c:v>
                </c:pt>
                <c:pt idx="46">
                  <c:v>45012.836111111108</c:v>
                </c:pt>
                <c:pt idx="47">
                  <c:v>45012.839583333334</c:v>
                </c:pt>
                <c:pt idx="48">
                  <c:v>45012.843055555553</c:v>
                </c:pt>
                <c:pt idx="49">
                  <c:v>45012.84652777778</c:v>
                </c:pt>
                <c:pt idx="50">
                  <c:v>45012.85</c:v>
                </c:pt>
                <c:pt idx="51">
                  <c:v>45012.853472222225</c:v>
                </c:pt>
                <c:pt idx="52">
                  <c:v>45012.856944444444</c:v>
                </c:pt>
                <c:pt idx="53">
                  <c:v>45012.86041666667</c:v>
                </c:pt>
                <c:pt idx="54">
                  <c:v>45012.863888888889</c:v>
                </c:pt>
                <c:pt idx="55">
                  <c:v>45012.867361111108</c:v>
                </c:pt>
                <c:pt idx="56">
                  <c:v>45012.870833333334</c:v>
                </c:pt>
                <c:pt idx="57">
                  <c:v>45012.874305555553</c:v>
                </c:pt>
                <c:pt idx="58">
                  <c:v>45012.87777777778</c:v>
                </c:pt>
                <c:pt idx="59">
                  <c:v>45012.881249999999</c:v>
                </c:pt>
                <c:pt idx="60">
                  <c:v>45012.884722222225</c:v>
                </c:pt>
                <c:pt idx="61">
                  <c:v>45012.888194444444</c:v>
                </c:pt>
                <c:pt idx="62">
                  <c:v>45012.89166666667</c:v>
                </c:pt>
                <c:pt idx="63">
                  <c:v>45012.895138888889</c:v>
                </c:pt>
                <c:pt idx="64">
                  <c:v>45012.898611111108</c:v>
                </c:pt>
                <c:pt idx="65">
                  <c:v>45012.902083333334</c:v>
                </c:pt>
                <c:pt idx="66">
                  <c:v>45012.905555555553</c:v>
                </c:pt>
                <c:pt idx="67">
                  <c:v>45012.90902777778</c:v>
                </c:pt>
                <c:pt idx="68">
                  <c:v>45012.912499999999</c:v>
                </c:pt>
                <c:pt idx="69">
                  <c:v>45012.915972222225</c:v>
                </c:pt>
                <c:pt idx="70">
                  <c:v>45012.919444444444</c:v>
                </c:pt>
                <c:pt idx="71">
                  <c:v>45012.92291666667</c:v>
                </c:pt>
                <c:pt idx="72">
                  <c:v>45012.926388888889</c:v>
                </c:pt>
                <c:pt idx="73">
                  <c:v>45012.929861111108</c:v>
                </c:pt>
                <c:pt idx="74">
                  <c:v>45012.933333333334</c:v>
                </c:pt>
                <c:pt idx="75">
                  <c:v>45012.936805555553</c:v>
                </c:pt>
                <c:pt idx="76">
                  <c:v>45012.94027777778</c:v>
                </c:pt>
                <c:pt idx="77">
                  <c:v>45012.943749999999</c:v>
                </c:pt>
                <c:pt idx="78">
                  <c:v>45012.947222222225</c:v>
                </c:pt>
                <c:pt idx="79">
                  <c:v>45012.950694444444</c:v>
                </c:pt>
                <c:pt idx="80">
                  <c:v>45012.95416666667</c:v>
                </c:pt>
                <c:pt idx="81">
                  <c:v>45012.957638888889</c:v>
                </c:pt>
                <c:pt idx="82">
                  <c:v>45012.961111111108</c:v>
                </c:pt>
                <c:pt idx="83">
                  <c:v>45012.964583333334</c:v>
                </c:pt>
                <c:pt idx="84">
                  <c:v>45012.968055555553</c:v>
                </c:pt>
                <c:pt idx="85">
                  <c:v>45012.97152777778</c:v>
                </c:pt>
                <c:pt idx="86">
                  <c:v>45012.974999999999</c:v>
                </c:pt>
                <c:pt idx="87">
                  <c:v>45012.978472222225</c:v>
                </c:pt>
                <c:pt idx="88">
                  <c:v>45012.981944444444</c:v>
                </c:pt>
                <c:pt idx="89">
                  <c:v>45012.98541666667</c:v>
                </c:pt>
                <c:pt idx="90">
                  <c:v>45012.988888888889</c:v>
                </c:pt>
                <c:pt idx="91">
                  <c:v>45012.992361111108</c:v>
                </c:pt>
                <c:pt idx="92">
                  <c:v>45012.995833333334</c:v>
                </c:pt>
                <c:pt idx="93">
                  <c:v>45012.999305555553</c:v>
                </c:pt>
                <c:pt idx="94">
                  <c:v>45013.00277777778</c:v>
                </c:pt>
                <c:pt idx="95">
                  <c:v>45013.006249999999</c:v>
                </c:pt>
                <c:pt idx="96">
                  <c:v>45013.009722222225</c:v>
                </c:pt>
                <c:pt idx="97">
                  <c:v>45013.013194444444</c:v>
                </c:pt>
                <c:pt idx="98">
                  <c:v>45013.01666666667</c:v>
                </c:pt>
                <c:pt idx="99">
                  <c:v>45013.020138888889</c:v>
                </c:pt>
                <c:pt idx="100">
                  <c:v>45013.023611111108</c:v>
                </c:pt>
                <c:pt idx="101">
                  <c:v>45013.027083333334</c:v>
                </c:pt>
                <c:pt idx="102">
                  <c:v>45013.030555555553</c:v>
                </c:pt>
                <c:pt idx="103">
                  <c:v>45013.03402777778</c:v>
                </c:pt>
                <c:pt idx="104">
                  <c:v>45013.037499999999</c:v>
                </c:pt>
                <c:pt idx="105">
                  <c:v>45013.040972222225</c:v>
                </c:pt>
                <c:pt idx="106">
                  <c:v>45013.044444444444</c:v>
                </c:pt>
                <c:pt idx="107">
                  <c:v>45013.04791666667</c:v>
                </c:pt>
                <c:pt idx="108">
                  <c:v>45013.051388888889</c:v>
                </c:pt>
                <c:pt idx="109">
                  <c:v>45013.054861111108</c:v>
                </c:pt>
                <c:pt idx="110">
                  <c:v>45013.058333333334</c:v>
                </c:pt>
                <c:pt idx="111">
                  <c:v>45013.061805555553</c:v>
                </c:pt>
                <c:pt idx="112">
                  <c:v>45013.06527777778</c:v>
                </c:pt>
                <c:pt idx="113">
                  <c:v>45013.068749999999</c:v>
                </c:pt>
                <c:pt idx="114">
                  <c:v>45013.072222222225</c:v>
                </c:pt>
                <c:pt idx="115">
                  <c:v>45013.075694444444</c:v>
                </c:pt>
                <c:pt idx="116">
                  <c:v>45013.07916666667</c:v>
                </c:pt>
                <c:pt idx="117">
                  <c:v>45013.082638888889</c:v>
                </c:pt>
                <c:pt idx="118">
                  <c:v>45013.086111111108</c:v>
                </c:pt>
                <c:pt idx="119">
                  <c:v>45013.089583333334</c:v>
                </c:pt>
                <c:pt idx="120">
                  <c:v>45013.093055555553</c:v>
                </c:pt>
                <c:pt idx="121">
                  <c:v>45013.09652777778</c:v>
                </c:pt>
                <c:pt idx="122">
                  <c:v>45013.1</c:v>
                </c:pt>
                <c:pt idx="123">
                  <c:v>45013.103472222225</c:v>
                </c:pt>
                <c:pt idx="124">
                  <c:v>45013.106944444444</c:v>
                </c:pt>
                <c:pt idx="125">
                  <c:v>45013.11041666667</c:v>
                </c:pt>
                <c:pt idx="126">
                  <c:v>45013.113888888889</c:v>
                </c:pt>
                <c:pt idx="127">
                  <c:v>45013.117361111108</c:v>
                </c:pt>
                <c:pt idx="128">
                  <c:v>45013.120833333334</c:v>
                </c:pt>
                <c:pt idx="129">
                  <c:v>45013.124305555553</c:v>
                </c:pt>
                <c:pt idx="130">
                  <c:v>45013.12777777778</c:v>
                </c:pt>
                <c:pt idx="131">
                  <c:v>45013.131249999999</c:v>
                </c:pt>
                <c:pt idx="132">
                  <c:v>45013.134722222225</c:v>
                </c:pt>
                <c:pt idx="133">
                  <c:v>45013.138194444444</c:v>
                </c:pt>
                <c:pt idx="134">
                  <c:v>45013.14166666667</c:v>
                </c:pt>
                <c:pt idx="135">
                  <c:v>45013.145138888889</c:v>
                </c:pt>
                <c:pt idx="136">
                  <c:v>45013.148611111108</c:v>
                </c:pt>
                <c:pt idx="137">
                  <c:v>45013.152083333334</c:v>
                </c:pt>
                <c:pt idx="138">
                  <c:v>45013.155555555553</c:v>
                </c:pt>
                <c:pt idx="139">
                  <c:v>45013.15902777778</c:v>
                </c:pt>
                <c:pt idx="140">
                  <c:v>45013.162499999999</c:v>
                </c:pt>
                <c:pt idx="141">
                  <c:v>45013.165972222225</c:v>
                </c:pt>
                <c:pt idx="142">
                  <c:v>45013.169444444444</c:v>
                </c:pt>
                <c:pt idx="143">
                  <c:v>45013.17291666667</c:v>
                </c:pt>
                <c:pt idx="144">
                  <c:v>45013.176388888889</c:v>
                </c:pt>
                <c:pt idx="145">
                  <c:v>45013.179861111108</c:v>
                </c:pt>
                <c:pt idx="146">
                  <c:v>45013.183333333334</c:v>
                </c:pt>
                <c:pt idx="147">
                  <c:v>45013.186805555553</c:v>
                </c:pt>
                <c:pt idx="148">
                  <c:v>45013.19027777778</c:v>
                </c:pt>
                <c:pt idx="149">
                  <c:v>45013.193749999999</c:v>
                </c:pt>
                <c:pt idx="150">
                  <c:v>45013.197222222225</c:v>
                </c:pt>
                <c:pt idx="151">
                  <c:v>45013.200694444444</c:v>
                </c:pt>
                <c:pt idx="152">
                  <c:v>45013.20416666667</c:v>
                </c:pt>
                <c:pt idx="153">
                  <c:v>45013.207638888889</c:v>
                </c:pt>
                <c:pt idx="154">
                  <c:v>45013.211111111108</c:v>
                </c:pt>
                <c:pt idx="155">
                  <c:v>45013.214583333334</c:v>
                </c:pt>
                <c:pt idx="156">
                  <c:v>45013.218055555553</c:v>
                </c:pt>
                <c:pt idx="157">
                  <c:v>45013.22152777778</c:v>
                </c:pt>
                <c:pt idx="158">
                  <c:v>45013.224999999999</c:v>
                </c:pt>
                <c:pt idx="159">
                  <c:v>45013.228472222225</c:v>
                </c:pt>
                <c:pt idx="160">
                  <c:v>45013.231944444444</c:v>
                </c:pt>
                <c:pt idx="161">
                  <c:v>45013.23541666667</c:v>
                </c:pt>
                <c:pt idx="162">
                  <c:v>45013.238888888889</c:v>
                </c:pt>
                <c:pt idx="163">
                  <c:v>45013.242361111108</c:v>
                </c:pt>
                <c:pt idx="164">
                  <c:v>45013.245833333334</c:v>
                </c:pt>
                <c:pt idx="165">
                  <c:v>45013.249305555553</c:v>
                </c:pt>
                <c:pt idx="166">
                  <c:v>45013.25277777778</c:v>
                </c:pt>
                <c:pt idx="167">
                  <c:v>45013.256249999999</c:v>
                </c:pt>
                <c:pt idx="168">
                  <c:v>45013.259722222225</c:v>
                </c:pt>
                <c:pt idx="169">
                  <c:v>45013.263194444444</c:v>
                </c:pt>
                <c:pt idx="170">
                  <c:v>45013.26666666667</c:v>
                </c:pt>
                <c:pt idx="171">
                  <c:v>45013.270138888889</c:v>
                </c:pt>
                <c:pt idx="172">
                  <c:v>45013.273611111108</c:v>
                </c:pt>
                <c:pt idx="173">
                  <c:v>45013.277083333334</c:v>
                </c:pt>
                <c:pt idx="174">
                  <c:v>45013.280555555553</c:v>
                </c:pt>
                <c:pt idx="175">
                  <c:v>45013.28402777778</c:v>
                </c:pt>
                <c:pt idx="176">
                  <c:v>45013.287499999999</c:v>
                </c:pt>
                <c:pt idx="177">
                  <c:v>45013.290972222225</c:v>
                </c:pt>
                <c:pt idx="178">
                  <c:v>45013.294444444444</c:v>
                </c:pt>
                <c:pt idx="179">
                  <c:v>45013.29791666667</c:v>
                </c:pt>
                <c:pt idx="180">
                  <c:v>45013.301388888889</c:v>
                </c:pt>
                <c:pt idx="181">
                  <c:v>45013.304861111108</c:v>
                </c:pt>
                <c:pt idx="182">
                  <c:v>45013.308333333334</c:v>
                </c:pt>
                <c:pt idx="183">
                  <c:v>45013.311805555553</c:v>
                </c:pt>
                <c:pt idx="184">
                  <c:v>45013.31527777778</c:v>
                </c:pt>
                <c:pt idx="185">
                  <c:v>45013.318749999999</c:v>
                </c:pt>
                <c:pt idx="186">
                  <c:v>45013.322222222225</c:v>
                </c:pt>
                <c:pt idx="187">
                  <c:v>45013.325694444444</c:v>
                </c:pt>
                <c:pt idx="188">
                  <c:v>45013.32916666667</c:v>
                </c:pt>
                <c:pt idx="189">
                  <c:v>45013.332638888889</c:v>
                </c:pt>
                <c:pt idx="190">
                  <c:v>45013.336111111108</c:v>
                </c:pt>
                <c:pt idx="191">
                  <c:v>45013.339583333334</c:v>
                </c:pt>
                <c:pt idx="192">
                  <c:v>45013.343055555553</c:v>
                </c:pt>
                <c:pt idx="193">
                  <c:v>45013.34652777778</c:v>
                </c:pt>
                <c:pt idx="194">
                  <c:v>45013.35</c:v>
                </c:pt>
                <c:pt idx="195">
                  <c:v>45013.353472222225</c:v>
                </c:pt>
                <c:pt idx="196">
                  <c:v>45013.356944444444</c:v>
                </c:pt>
                <c:pt idx="197">
                  <c:v>45013.36041666667</c:v>
                </c:pt>
                <c:pt idx="198">
                  <c:v>45013.363888888889</c:v>
                </c:pt>
                <c:pt idx="199">
                  <c:v>45013.367361111108</c:v>
                </c:pt>
                <c:pt idx="200">
                  <c:v>45013.370833333334</c:v>
                </c:pt>
                <c:pt idx="201">
                  <c:v>45013.374305555553</c:v>
                </c:pt>
                <c:pt idx="202">
                  <c:v>45013.37777777778</c:v>
                </c:pt>
                <c:pt idx="203">
                  <c:v>45013.381249999999</c:v>
                </c:pt>
                <c:pt idx="204">
                  <c:v>45013.384722222225</c:v>
                </c:pt>
                <c:pt idx="205">
                  <c:v>45013.388194444444</c:v>
                </c:pt>
                <c:pt idx="206">
                  <c:v>45013.39166666667</c:v>
                </c:pt>
                <c:pt idx="207">
                  <c:v>45013.395138888889</c:v>
                </c:pt>
                <c:pt idx="208">
                  <c:v>45013.398611111108</c:v>
                </c:pt>
                <c:pt idx="209">
                  <c:v>45013.402083333334</c:v>
                </c:pt>
                <c:pt idx="210">
                  <c:v>45013.405555555553</c:v>
                </c:pt>
                <c:pt idx="211">
                  <c:v>45013.40902777778</c:v>
                </c:pt>
                <c:pt idx="212">
                  <c:v>45013.412499999999</c:v>
                </c:pt>
                <c:pt idx="213">
                  <c:v>45013.415972222225</c:v>
                </c:pt>
                <c:pt idx="214">
                  <c:v>45013.419444444444</c:v>
                </c:pt>
                <c:pt idx="215">
                  <c:v>45013.42291666667</c:v>
                </c:pt>
                <c:pt idx="216">
                  <c:v>45013.426388888889</c:v>
                </c:pt>
                <c:pt idx="217">
                  <c:v>45013.429861111108</c:v>
                </c:pt>
                <c:pt idx="218">
                  <c:v>45013.433333333334</c:v>
                </c:pt>
                <c:pt idx="219">
                  <c:v>45013.436805555553</c:v>
                </c:pt>
                <c:pt idx="220">
                  <c:v>45013.44027777778</c:v>
                </c:pt>
                <c:pt idx="221">
                  <c:v>45013.443749999999</c:v>
                </c:pt>
                <c:pt idx="222">
                  <c:v>45013.447222222225</c:v>
                </c:pt>
                <c:pt idx="223">
                  <c:v>45013.450694444444</c:v>
                </c:pt>
                <c:pt idx="224">
                  <c:v>45013.45416666667</c:v>
                </c:pt>
                <c:pt idx="225">
                  <c:v>45013.457638888889</c:v>
                </c:pt>
                <c:pt idx="226">
                  <c:v>45013.461111111108</c:v>
                </c:pt>
                <c:pt idx="227">
                  <c:v>45013.464583333334</c:v>
                </c:pt>
                <c:pt idx="228">
                  <c:v>45013.468055555553</c:v>
                </c:pt>
                <c:pt idx="229">
                  <c:v>45013.47152777778</c:v>
                </c:pt>
                <c:pt idx="230">
                  <c:v>45013.474999999999</c:v>
                </c:pt>
                <c:pt idx="231">
                  <c:v>45013.478472222225</c:v>
                </c:pt>
                <c:pt idx="232">
                  <c:v>45013.481944444444</c:v>
                </c:pt>
                <c:pt idx="233">
                  <c:v>45013.48541666667</c:v>
                </c:pt>
                <c:pt idx="234">
                  <c:v>45013.488888888889</c:v>
                </c:pt>
                <c:pt idx="235">
                  <c:v>45013.492361111108</c:v>
                </c:pt>
                <c:pt idx="236">
                  <c:v>45013.495833333334</c:v>
                </c:pt>
                <c:pt idx="237">
                  <c:v>45013.499305555553</c:v>
                </c:pt>
                <c:pt idx="238">
                  <c:v>45013.50277777778</c:v>
                </c:pt>
                <c:pt idx="239">
                  <c:v>45013.506249999999</c:v>
                </c:pt>
                <c:pt idx="240">
                  <c:v>45013.509722222225</c:v>
                </c:pt>
                <c:pt idx="241">
                  <c:v>45013.513194444444</c:v>
                </c:pt>
                <c:pt idx="242">
                  <c:v>45013.51666666667</c:v>
                </c:pt>
                <c:pt idx="243">
                  <c:v>45013.520138888889</c:v>
                </c:pt>
                <c:pt idx="244">
                  <c:v>45013.523611111108</c:v>
                </c:pt>
                <c:pt idx="245">
                  <c:v>45013.527083333334</c:v>
                </c:pt>
                <c:pt idx="246">
                  <c:v>45013.530555555553</c:v>
                </c:pt>
                <c:pt idx="247">
                  <c:v>45013.53402777778</c:v>
                </c:pt>
                <c:pt idx="248">
                  <c:v>45013.537499999999</c:v>
                </c:pt>
                <c:pt idx="249">
                  <c:v>45013.540972222225</c:v>
                </c:pt>
                <c:pt idx="250">
                  <c:v>45013.544444444444</c:v>
                </c:pt>
                <c:pt idx="251">
                  <c:v>45013.54791666667</c:v>
                </c:pt>
                <c:pt idx="252">
                  <c:v>45013.551388888889</c:v>
                </c:pt>
                <c:pt idx="253">
                  <c:v>45013.554861111108</c:v>
                </c:pt>
                <c:pt idx="254">
                  <c:v>45013.558333333334</c:v>
                </c:pt>
                <c:pt idx="255">
                  <c:v>45013.561805555553</c:v>
                </c:pt>
                <c:pt idx="256">
                  <c:v>45013.56527777778</c:v>
                </c:pt>
                <c:pt idx="257">
                  <c:v>45013.568749999999</c:v>
                </c:pt>
                <c:pt idx="258">
                  <c:v>45013.572222222225</c:v>
                </c:pt>
                <c:pt idx="259">
                  <c:v>45013.575694444444</c:v>
                </c:pt>
                <c:pt idx="260">
                  <c:v>45013.57916666667</c:v>
                </c:pt>
                <c:pt idx="261">
                  <c:v>45013.582638888889</c:v>
                </c:pt>
                <c:pt idx="262">
                  <c:v>45013.586111111108</c:v>
                </c:pt>
                <c:pt idx="263">
                  <c:v>45013.589583333334</c:v>
                </c:pt>
                <c:pt idx="264">
                  <c:v>45013.593055555553</c:v>
                </c:pt>
                <c:pt idx="265">
                  <c:v>45013.59652777778</c:v>
                </c:pt>
                <c:pt idx="266">
                  <c:v>45013.599999999999</c:v>
                </c:pt>
                <c:pt idx="267">
                  <c:v>45013.603472222225</c:v>
                </c:pt>
                <c:pt idx="268">
                  <c:v>45013.606944444444</c:v>
                </c:pt>
                <c:pt idx="269">
                  <c:v>45013.61041666667</c:v>
                </c:pt>
                <c:pt idx="270">
                  <c:v>45013.613888888889</c:v>
                </c:pt>
                <c:pt idx="271">
                  <c:v>45013.617361111108</c:v>
                </c:pt>
                <c:pt idx="272">
                  <c:v>45013.620833333334</c:v>
                </c:pt>
                <c:pt idx="273">
                  <c:v>45013.624305555553</c:v>
                </c:pt>
                <c:pt idx="274">
                  <c:v>45013.62777777778</c:v>
                </c:pt>
                <c:pt idx="275">
                  <c:v>45013.631249999999</c:v>
                </c:pt>
                <c:pt idx="276">
                  <c:v>45013.634722222225</c:v>
                </c:pt>
                <c:pt idx="277">
                  <c:v>45013.638194444444</c:v>
                </c:pt>
                <c:pt idx="278">
                  <c:v>45013.64166666667</c:v>
                </c:pt>
                <c:pt idx="279">
                  <c:v>45013.645138888889</c:v>
                </c:pt>
                <c:pt idx="280">
                  <c:v>45013.648611111108</c:v>
                </c:pt>
                <c:pt idx="281">
                  <c:v>45013.652083333334</c:v>
                </c:pt>
                <c:pt idx="282">
                  <c:v>45013.655555555553</c:v>
                </c:pt>
                <c:pt idx="283">
                  <c:v>45013.65902777778</c:v>
                </c:pt>
                <c:pt idx="284">
                  <c:v>45013.662499999999</c:v>
                </c:pt>
                <c:pt idx="285">
                  <c:v>45013.665972222225</c:v>
                </c:pt>
                <c:pt idx="286">
                  <c:v>45013.669444444444</c:v>
                </c:pt>
                <c:pt idx="287">
                  <c:v>45013.67291666667</c:v>
                </c:pt>
                <c:pt idx="288">
                  <c:v>45013.676388888889</c:v>
                </c:pt>
                <c:pt idx="289">
                  <c:v>45013.679861111108</c:v>
                </c:pt>
                <c:pt idx="290">
                  <c:v>45013.683333333334</c:v>
                </c:pt>
                <c:pt idx="291">
                  <c:v>45013.686805555553</c:v>
                </c:pt>
                <c:pt idx="292">
                  <c:v>45013.69027777778</c:v>
                </c:pt>
                <c:pt idx="293">
                  <c:v>45013.693749999999</c:v>
                </c:pt>
                <c:pt idx="294">
                  <c:v>45013.697222222225</c:v>
                </c:pt>
                <c:pt idx="295">
                  <c:v>45013.700694444444</c:v>
                </c:pt>
                <c:pt idx="296">
                  <c:v>45013.70416666667</c:v>
                </c:pt>
                <c:pt idx="297">
                  <c:v>45013.707638888889</c:v>
                </c:pt>
                <c:pt idx="298">
                  <c:v>45013.711111111108</c:v>
                </c:pt>
                <c:pt idx="299">
                  <c:v>45013.714583333334</c:v>
                </c:pt>
                <c:pt idx="300">
                  <c:v>45013.718055555553</c:v>
                </c:pt>
                <c:pt idx="301">
                  <c:v>45013.72152777778</c:v>
                </c:pt>
                <c:pt idx="302">
                  <c:v>45013.724999999999</c:v>
                </c:pt>
                <c:pt idx="303">
                  <c:v>45013.728472222225</c:v>
                </c:pt>
                <c:pt idx="304">
                  <c:v>45013.731944444444</c:v>
                </c:pt>
                <c:pt idx="305">
                  <c:v>45013.73541666667</c:v>
                </c:pt>
                <c:pt idx="306">
                  <c:v>45013.738888888889</c:v>
                </c:pt>
                <c:pt idx="307">
                  <c:v>45013.742361111108</c:v>
                </c:pt>
                <c:pt idx="308">
                  <c:v>45013.745833333334</c:v>
                </c:pt>
                <c:pt idx="309">
                  <c:v>45013.749305555553</c:v>
                </c:pt>
                <c:pt idx="310">
                  <c:v>45013.75277777778</c:v>
                </c:pt>
                <c:pt idx="311">
                  <c:v>45013.756249999999</c:v>
                </c:pt>
                <c:pt idx="312">
                  <c:v>45013.759722222225</c:v>
                </c:pt>
                <c:pt idx="313">
                  <c:v>45013.763194444444</c:v>
                </c:pt>
                <c:pt idx="314">
                  <c:v>45013.76666666667</c:v>
                </c:pt>
                <c:pt idx="315">
                  <c:v>45013.770138888889</c:v>
                </c:pt>
                <c:pt idx="316">
                  <c:v>45013.773611111108</c:v>
                </c:pt>
                <c:pt idx="317">
                  <c:v>45013.777083333334</c:v>
                </c:pt>
                <c:pt idx="318">
                  <c:v>45013.780555555553</c:v>
                </c:pt>
                <c:pt idx="319">
                  <c:v>45013.78402777778</c:v>
                </c:pt>
                <c:pt idx="320">
                  <c:v>45013.787499999999</c:v>
                </c:pt>
                <c:pt idx="321">
                  <c:v>45013.790972222225</c:v>
                </c:pt>
                <c:pt idx="322">
                  <c:v>45013.794444444444</c:v>
                </c:pt>
                <c:pt idx="323">
                  <c:v>45013.79791666667</c:v>
                </c:pt>
                <c:pt idx="324">
                  <c:v>45013.801388888889</c:v>
                </c:pt>
                <c:pt idx="325">
                  <c:v>45013.804861111108</c:v>
                </c:pt>
                <c:pt idx="326">
                  <c:v>45013.808333333334</c:v>
                </c:pt>
                <c:pt idx="327">
                  <c:v>45013.811805555553</c:v>
                </c:pt>
                <c:pt idx="328">
                  <c:v>45013.81527777778</c:v>
                </c:pt>
                <c:pt idx="329">
                  <c:v>45013.818749999999</c:v>
                </c:pt>
                <c:pt idx="330">
                  <c:v>45013.822222222225</c:v>
                </c:pt>
                <c:pt idx="331">
                  <c:v>45013.825694444444</c:v>
                </c:pt>
                <c:pt idx="332">
                  <c:v>45013.82916666667</c:v>
                </c:pt>
                <c:pt idx="333">
                  <c:v>45013.832638888889</c:v>
                </c:pt>
                <c:pt idx="334">
                  <c:v>45013.836111111108</c:v>
                </c:pt>
                <c:pt idx="335">
                  <c:v>45013.839583333334</c:v>
                </c:pt>
                <c:pt idx="336">
                  <c:v>45013.843055555553</c:v>
                </c:pt>
                <c:pt idx="337">
                  <c:v>45013.84652777778</c:v>
                </c:pt>
                <c:pt idx="338">
                  <c:v>45013.85</c:v>
                </c:pt>
                <c:pt idx="339">
                  <c:v>45013.853472222225</c:v>
                </c:pt>
                <c:pt idx="340">
                  <c:v>45013.856944444444</c:v>
                </c:pt>
                <c:pt idx="341">
                  <c:v>45013.86041666667</c:v>
                </c:pt>
                <c:pt idx="342">
                  <c:v>45013.863888888889</c:v>
                </c:pt>
                <c:pt idx="343">
                  <c:v>45013.867361111108</c:v>
                </c:pt>
                <c:pt idx="344">
                  <c:v>45013.870833333334</c:v>
                </c:pt>
                <c:pt idx="345">
                  <c:v>45013.874305555553</c:v>
                </c:pt>
                <c:pt idx="346">
                  <c:v>45013.87777777778</c:v>
                </c:pt>
                <c:pt idx="347">
                  <c:v>45013.881249999999</c:v>
                </c:pt>
                <c:pt idx="348">
                  <c:v>45013.884722222225</c:v>
                </c:pt>
                <c:pt idx="349">
                  <c:v>45013.888194444444</c:v>
                </c:pt>
                <c:pt idx="350">
                  <c:v>45013.89166666667</c:v>
                </c:pt>
                <c:pt idx="351">
                  <c:v>45013.895138888889</c:v>
                </c:pt>
                <c:pt idx="352">
                  <c:v>45013.898611111108</c:v>
                </c:pt>
                <c:pt idx="353">
                  <c:v>45013.902083333334</c:v>
                </c:pt>
                <c:pt idx="354">
                  <c:v>45013.905555555553</c:v>
                </c:pt>
                <c:pt idx="355">
                  <c:v>45013.90902777778</c:v>
                </c:pt>
                <c:pt idx="356">
                  <c:v>45013.912499999999</c:v>
                </c:pt>
                <c:pt idx="357">
                  <c:v>45013.915972222225</c:v>
                </c:pt>
                <c:pt idx="358">
                  <c:v>45013.919444444444</c:v>
                </c:pt>
                <c:pt idx="359">
                  <c:v>45013.92291666667</c:v>
                </c:pt>
                <c:pt idx="360">
                  <c:v>45013.926388888889</c:v>
                </c:pt>
                <c:pt idx="361">
                  <c:v>45013.929861111108</c:v>
                </c:pt>
                <c:pt idx="362">
                  <c:v>45013.933333333334</c:v>
                </c:pt>
                <c:pt idx="363">
                  <c:v>45013.936805555553</c:v>
                </c:pt>
                <c:pt idx="364">
                  <c:v>45013.94027777778</c:v>
                </c:pt>
                <c:pt idx="365">
                  <c:v>45013.943749999999</c:v>
                </c:pt>
                <c:pt idx="366">
                  <c:v>45013.947222222225</c:v>
                </c:pt>
                <c:pt idx="367">
                  <c:v>45013.950694444444</c:v>
                </c:pt>
                <c:pt idx="368">
                  <c:v>45013.95416666667</c:v>
                </c:pt>
                <c:pt idx="369">
                  <c:v>45013.957638888889</c:v>
                </c:pt>
                <c:pt idx="370">
                  <c:v>45013.961111111108</c:v>
                </c:pt>
                <c:pt idx="371">
                  <c:v>45013.964583333334</c:v>
                </c:pt>
                <c:pt idx="372">
                  <c:v>45013.968055555553</c:v>
                </c:pt>
                <c:pt idx="373">
                  <c:v>45013.97152777778</c:v>
                </c:pt>
                <c:pt idx="374">
                  <c:v>45013.974999999999</c:v>
                </c:pt>
                <c:pt idx="375">
                  <c:v>45013.978472222225</c:v>
                </c:pt>
                <c:pt idx="376">
                  <c:v>45013.981944444444</c:v>
                </c:pt>
                <c:pt idx="377">
                  <c:v>45013.98541666667</c:v>
                </c:pt>
                <c:pt idx="378">
                  <c:v>45013.988888888889</c:v>
                </c:pt>
                <c:pt idx="379">
                  <c:v>45013.992361111108</c:v>
                </c:pt>
                <c:pt idx="380">
                  <c:v>45013.995833333334</c:v>
                </c:pt>
                <c:pt idx="381">
                  <c:v>45013.999305555553</c:v>
                </c:pt>
                <c:pt idx="382">
                  <c:v>45014.00277777778</c:v>
                </c:pt>
                <c:pt idx="383">
                  <c:v>45014.006249999999</c:v>
                </c:pt>
                <c:pt idx="384">
                  <c:v>45014.009722222225</c:v>
                </c:pt>
                <c:pt idx="385">
                  <c:v>45014.013194444444</c:v>
                </c:pt>
                <c:pt idx="386">
                  <c:v>45014.01666666667</c:v>
                </c:pt>
                <c:pt idx="387">
                  <c:v>45014.020138888889</c:v>
                </c:pt>
                <c:pt idx="388">
                  <c:v>45014.023611111108</c:v>
                </c:pt>
                <c:pt idx="389">
                  <c:v>45014.027083333334</c:v>
                </c:pt>
                <c:pt idx="390">
                  <c:v>45014.030555555553</c:v>
                </c:pt>
                <c:pt idx="391">
                  <c:v>45014.03402777778</c:v>
                </c:pt>
                <c:pt idx="392">
                  <c:v>45014.037499999999</c:v>
                </c:pt>
                <c:pt idx="393">
                  <c:v>45014.040972222225</c:v>
                </c:pt>
                <c:pt idx="394">
                  <c:v>45014.044444444444</c:v>
                </c:pt>
                <c:pt idx="395">
                  <c:v>45014.04791666667</c:v>
                </c:pt>
                <c:pt idx="396">
                  <c:v>45014.051388888889</c:v>
                </c:pt>
                <c:pt idx="397">
                  <c:v>45014.054861111108</c:v>
                </c:pt>
                <c:pt idx="398">
                  <c:v>45014.058333333334</c:v>
                </c:pt>
                <c:pt idx="399">
                  <c:v>45014.061805555553</c:v>
                </c:pt>
                <c:pt idx="400">
                  <c:v>45014.06527777778</c:v>
                </c:pt>
                <c:pt idx="401">
                  <c:v>45014.068749999999</c:v>
                </c:pt>
                <c:pt idx="402">
                  <c:v>45014.072222222225</c:v>
                </c:pt>
                <c:pt idx="403">
                  <c:v>45014.075694444444</c:v>
                </c:pt>
                <c:pt idx="404">
                  <c:v>45014.07916666667</c:v>
                </c:pt>
                <c:pt idx="405">
                  <c:v>45014.082638888889</c:v>
                </c:pt>
                <c:pt idx="406">
                  <c:v>45014.086111111108</c:v>
                </c:pt>
                <c:pt idx="407">
                  <c:v>45014.089583333334</c:v>
                </c:pt>
                <c:pt idx="408">
                  <c:v>45014.093055555553</c:v>
                </c:pt>
                <c:pt idx="409">
                  <c:v>45014.09652777778</c:v>
                </c:pt>
                <c:pt idx="410">
                  <c:v>45014.1</c:v>
                </c:pt>
                <c:pt idx="411">
                  <c:v>45014.103472222225</c:v>
                </c:pt>
                <c:pt idx="412">
                  <c:v>45014.106944444444</c:v>
                </c:pt>
                <c:pt idx="413">
                  <c:v>45014.11041666667</c:v>
                </c:pt>
                <c:pt idx="414">
                  <c:v>45014.113888888889</c:v>
                </c:pt>
                <c:pt idx="415">
                  <c:v>45014.117361111108</c:v>
                </c:pt>
                <c:pt idx="416">
                  <c:v>45014.120833333334</c:v>
                </c:pt>
                <c:pt idx="417">
                  <c:v>45014.124305555553</c:v>
                </c:pt>
                <c:pt idx="418">
                  <c:v>45014.12777777778</c:v>
                </c:pt>
                <c:pt idx="419">
                  <c:v>45014.131249999999</c:v>
                </c:pt>
                <c:pt idx="420">
                  <c:v>45014.134722222225</c:v>
                </c:pt>
                <c:pt idx="421">
                  <c:v>45014.138194444444</c:v>
                </c:pt>
                <c:pt idx="422">
                  <c:v>45014.14166666667</c:v>
                </c:pt>
                <c:pt idx="423">
                  <c:v>45014.145138888889</c:v>
                </c:pt>
                <c:pt idx="424">
                  <c:v>45014.148611111108</c:v>
                </c:pt>
                <c:pt idx="425">
                  <c:v>45014.152083333334</c:v>
                </c:pt>
                <c:pt idx="426">
                  <c:v>45014.155555555553</c:v>
                </c:pt>
                <c:pt idx="427">
                  <c:v>45014.15902777778</c:v>
                </c:pt>
                <c:pt idx="428">
                  <c:v>45014.162499999999</c:v>
                </c:pt>
                <c:pt idx="429">
                  <c:v>45014.165972222225</c:v>
                </c:pt>
                <c:pt idx="430">
                  <c:v>45014.169444444444</c:v>
                </c:pt>
                <c:pt idx="431">
                  <c:v>45014.17291666667</c:v>
                </c:pt>
                <c:pt idx="432">
                  <c:v>45014.176388888889</c:v>
                </c:pt>
                <c:pt idx="433">
                  <c:v>45014.179861111108</c:v>
                </c:pt>
                <c:pt idx="434">
                  <c:v>45014.183333333334</c:v>
                </c:pt>
                <c:pt idx="435">
                  <c:v>45014.186805555553</c:v>
                </c:pt>
                <c:pt idx="436">
                  <c:v>45014.19027777778</c:v>
                </c:pt>
                <c:pt idx="437">
                  <c:v>45014.193749999999</c:v>
                </c:pt>
                <c:pt idx="438">
                  <c:v>45014.197222222225</c:v>
                </c:pt>
                <c:pt idx="439">
                  <c:v>45014.200694444444</c:v>
                </c:pt>
                <c:pt idx="440">
                  <c:v>45014.20416666667</c:v>
                </c:pt>
                <c:pt idx="441">
                  <c:v>45014.207638888889</c:v>
                </c:pt>
                <c:pt idx="442">
                  <c:v>45014.211111111108</c:v>
                </c:pt>
                <c:pt idx="443">
                  <c:v>45014.214583333334</c:v>
                </c:pt>
                <c:pt idx="444">
                  <c:v>45014.218055555553</c:v>
                </c:pt>
                <c:pt idx="445">
                  <c:v>45014.22152777778</c:v>
                </c:pt>
                <c:pt idx="446">
                  <c:v>45014.224999999999</c:v>
                </c:pt>
                <c:pt idx="447">
                  <c:v>45014.228472222225</c:v>
                </c:pt>
                <c:pt idx="448">
                  <c:v>45014.231944444444</c:v>
                </c:pt>
                <c:pt idx="449">
                  <c:v>45014.23541666667</c:v>
                </c:pt>
                <c:pt idx="450">
                  <c:v>45014.238888888889</c:v>
                </c:pt>
                <c:pt idx="451">
                  <c:v>45014.242361111108</c:v>
                </c:pt>
                <c:pt idx="452">
                  <c:v>45014.245833333334</c:v>
                </c:pt>
                <c:pt idx="453">
                  <c:v>45014.249305555553</c:v>
                </c:pt>
                <c:pt idx="454">
                  <c:v>45014.25277777778</c:v>
                </c:pt>
                <c:pt idx="455">
                  <c:v>45014.256249999999</c:v>
                </c:pt>
                <c:pt idx="456">
                  <c:v>45014.259722222225</c:v>
                </c:pt>
                <c:pt idx="457">
                  <c:v>45014.263194444444</c:v>
                </c:pt>
                <c:pt idx="458">
                  <c:v>45014.26666666667</c:v>
                </c:pt>
                <c:pt idx="459">
                  <c:v>45014.270138888889</c:v>
                </c:pt>
                <c:pt idx="460">
                  <c:v>45014.273611111108</c:v>
                </c:pt>
                <c:pt idx="461">
                  <c:v>45014.277083333334</c:v>
                </c:pt>
                <c:pt idx="462">
                  <c:v>45014.280555555553</c:v>
                </c:pt>
                <c:pt idx="463">
                  <c:v>45014.28402777778</c:v>
                </c:pt>
                <c:pt idx="464">
                  <c:v>45014.287499999999</c:v>
                </c:pt>
                <c:pt idx="465">
                  <c:v>45014.290972222225</c:v>
                </c:pt>
                <c:pt idx="466">
                  <c:v>45014.294444444444</c:v>
                </c:pt>
                <c:pt idx="467">
                  <c:v>45014.29791666667</c:v>
                </c:pt>
                <c:pt idx="468">
                  <c:v>45014.301388888889</c:v>
                </c:pt>
                <c:pt idx="469">
                  <c:v>45014.304861111108</c:v>
                </c:pt>
                <c:pt idx="470">
                  <c:v>45014.308333333334</c:v>
                </c:pt>
                <c:pt idx="471">
                  <c:v>45014.311805555553</c:v>
                </c:pt>
                <c:pt idx="472">
                  <c:v>45014.31527777778</c:v>
                </c:pt>
                <c:pt idx="473">
                  <c:v>45014.318749999999</c:v>
                </c:pt>
                <c:pt idx="474">
                  <c:v>45014.322222222225</c:v>
                </c:pt>
                <c:pt idx="475">
                  <c:v>45014.325694444444</c:v>
                </c:pt>
                <c:pt idx="476">
                  <c:v>45014.32916666667</c:v>
                </c:pt>
                <c:pt idx="477">
                  <c:v>45014.332638888889</c:v>
                </c:pt>
                <c:pt idx="478">
                  <c:v>45014.336111111108</c:v>
                </c:pt>
                <c:pt idx="479">
                  <c:v>45014.339583333334</c:v>
                </c:pt>
                <c:pt idx="480">
                  <c:v>45014.343055555553</c:v>
                </c:pt>
                <c:pt idx="481">
                  <c:v>45014.34652777778</c:v>
                </c:pt>
                <c:pt idx="482">
                  <c:v>45014.35</c:v>
                </c:pt>
                <c:pt idx="483">
                  <c:v>45014.353472222225</c:v>
                </c:pt>
                <c:pt idx="484">
                  <c:v>45014.356944444444</c:v>
                </c:pt>
                <c:pt idx="485">
                  <c:v>45014.36041666667</c:v>
                </c:pt>
                <c:pt idx="486">
                  <c:v>45014.363888888889</c:v>
                </c:pt>
                <c:pt idx="487">
                  <c:v>45014.367361111108</c:v>
                </c:pt>
                <c:pt idx="488">
                  <c:v>45014.370833333334</c:v>
                </c:pt>
                <c:pt idx="489">
                  <c:v>45014.374305555553</c:v>
                </c:pt>
                <c:pt idx="490">
                  <c:v>45014.37777777778</c:v>
                </c:pt>
                <c:pt idx="491">
                  <c:v>45014.381249999999</c:v>
                </c:pt>
                <c:pt idx="492">
                  <c:v>45014.384722222225</c:v>
                </c:pt>
                <c:pt idx="493">
                  <c:v>45014.388194444444</c:v>
                </c:pt>
                <c:pt idx="494">
                  <c:v>45014.39166666667</c:v>
                </c:pt>
                <c:pt idx="495">
                  <c:v>45014.395138888889</c:v>
                </c:pt>
                <c:pt idx="496">
                  <c:v>45014.398611111108</c:v>
                </c:pt>
                <c:pt idx="497">
                  <c:v>45014.402083333334</c:v>
                </c:pt>
                <c:pt idx="498">
                  <c:v>45014.405555555553</c:v>
                </c:pt>
                <c:pt idx="499">
                  <c:v>45014.40902777778</c:v>
                </c:pt>
                <c:pt idx="500">
                  <c:v>45014.412499999999</c:v>
                </c:pt>
                <c:pt idx="501">
                  <c:v>45014.415972222225</c:v>
                </c:pt>
                <c:pt idx="502">
                  <c:v>45014.419444444444</c:v>
                </c:pt>
                <c:pt idx="503">
                  <c:v>45014.42291666667</c:v>
                </c:pt>
                <c:pt idx="504">
                  <c:v>45014.426388888889</c:v>
                </c:pt>
                <c:pt idx="505">
                  <c:v>45014.429861111108</c:v>
                </c:pt>
                <c:pt idx="506">
                  <c:v>45014.433333333334</c:v>
                </c:pt>
                <c:pt idx="507">
                  <c:v>45014.436805555553</c:v>
                </c:pt>
                <c:pt idx="508">
                  <c:v>45014.44027777778</c:v>
                </c:pt>
                <c:pt idx="509">
                  <c:v>45014.443749999999</c:v>
                </c:pt>
                <c:pt idx="510">
                  <c:v>45014.447222222225</c:v>
                </c:pt>
                <c:pt idx="511">
                  <c:v>45014.450694444444</c:v>
                </c:pt>
                <c:pt idx="512">
                  <c:v>45014.45416666667</c:v>
                </c:pt>
                <c:pt idx="513">
                  <c:v>45014.457638888889</c:v>
                </c:pt>
                <c:pt idx="514">
                  <c:v>45014.461111111108</c:v>
                </c:pt>
                <c:pt idx="515">
                  <c:v>45014.464583333334</c:v>
                </c:pt>
                <c:pt idx="516">
                  <c:v>45014.468055555553</c:v>
                </c:pt>
                <c:pt idx="517">
                  <c:v>45014.47152777778</c:v>
                </c:pt>
                <c:pt idx="518">
                  <c:v>45014.474999999999</c:v>
                </c:pt>
                <c:pt idx="519">
                  <c:v>45014.478472222225</c:v>
                </c:pt>
                <c:pt idx="520">
                  <c:v>45014.481944444444</c:v>
                </c:pt>
                <c:pt idx="521">
                  <c:v>45014.48541666667</c:v>
                </c:pt>
                <c:pt idx="522">
                  <c:v>45014.488888888889</c:v>
                </c:pt>
                <c:pt idx="523">
                  <c:v>45014.492361111108</c:v>
                </c:pt>
                <c:pt idx="524">
                  <c:v>45014.495833333334</c:v>
                </c:pt>
                <c:pt idx="525">
                  <c:v>45014.499305555553</c:v>
                </c:pt>
                <c:pt idx="526">
                  <c:v>45014.50277777778</c:v>
                </c:pt>
                <c:pt idx="527">
                  <c:v>45014.506249999999</c:v>
                </c:pt>
                <c:pt idx="528">
                  <c:v>45014.509722222225</c:v>
                </c:pt>
                <c:pt idx="529">
                  <c:v>45014.513194444444</c:v>
                </c:pt>
                <c:pt idx="530">
                  <c:v>45014.51666666667</c:v>
                </c:pt>
                <c:pt idx="531">
                  <c:v>45014.520138888889</c:v>
                </c:pt>
                <c:pt idx="532">
                  <c:v>45014.523611111108</c:v>
                </c:pt>
                <c:pt idx="533">
                  <c:v>45014.527083333334</c:v>
                </c:pt>
                <c:pt idx="534">
                  <c:v>45014.530555555553</c:v>
                </c:pt>
                <c:pt idx="535">
                  <c:v>45014.53402777778</c:v>
                </c:pt>
                <c:pt idx="536">
                  <c:v>45014.537499999999</c:v>
                </c:pt>
                <c:pt idx="537">
                  <c:v>45014.540972222225</c:v>
                </c:pt>
                <c:pt idx="538">
                  <c:v>45014.544444444444</c:v>
                </c:pt>
                <c:pt idx="539">
                  <c:v>45014.54791666667</c:v>
                </c:pt>
                <c:pt idx="540">
                  <c:v>45014.551388888889</c:v>
                </c:pt>
                <c:pt idx="541">
                  <c:v>45014.554861111108</c:v>
                </c:pt>
                <c:pt idx="542">
                  <c:v>45014.558333333334</c:v>
                </c:pt>
                <c:pt idx="543">
                  <c:v>45014.561805555553</c:v>
                </c:pt>
                <c:pt idx="544">
                  <c:v>45014.56527777778</c:v>
                </c:pt>
                <c:pt idx="545">
                  <c:v>45014.568749999999</c:v>
                </c:pt>
                <c:pt idx="546">
                  <c:v>45014.572222222225</c:v>
                </c:pt>
                <c:pt idx="547">
                  <c:v>45014.575694444444</c:v>
                </c:pt>
                <c:pt idx="548">
                  <c:v>45014.57916666667</c:v>
                </c:pt>
                <c:pt idx="549">
                  <c:v>45014.582638888889</c:v>
                </c:pt>
                <c:pt idx="550">
                  <c:v>45014.586111111108</c:v>
                </c:pt>
                <c:pt idx="551">
                  <c:v>45014.589583333334</c:v>
                </c:pt>
                <c:pt idx="552">
                  <c:v>45014.593055555553</c:v>
                </c:pt>
                <c:pt idx="553">
                  <c:v>45014.59652777778</c:v>
                </c:pt>
                <c:pt idx="554">
                  <c:v>45014.6</c:v>
                </c:pt>
                <c:pt idx="555">
                  <c:v>45014.603472222225</c:v>
                </c:pt>
                <c:pt idx="556">
                  <c:v>45014.606944444444</c:v>
                </c:pt>
                <c:pt idx="557">
                  <c:v>45014.61041666667</c:v>
                </c:pt>
                <c:pt idx="558">
                  <c:v>45014.613888888889</c:v>
                </c:pt>
                <c:pt idx="559">
                  <c:v>45014.617361111108</c:v>
                </c:pt>
                <c:pt idx="560">
                  <c:v>45014.620833333334</c:v>
                </c:pt>
                <c:pt idx="561">
                  <c:v>45014.624305555553</c:v>
                </c:pt>
                <c:pt idx="562">
                  <c:v>45014.62777777778</c:v>
                </c:pt>
                <c:pt idx="563">
                  <c:v>45014.631249999999</c:v>
                </c:pt>
                <c:pt idx="564">
                  <c:v>45014.634722222225</c:v>
                </c:pt>
                <c:pt idx="565">
                  <c:v>45014.638194444444</c:v>
                </c:pt>
                <c:pt idx="566">
                  <c:v>45014.64166666667</c:v>
                </c:pt>
                <c:pt idx="567">
                  <c:v>45014.645138888889</c:v>
                </c:pt>
                <c:pt idx="568">
                  <c:v>45014.648611111108</c:v>
                </c:pt>
                <c:pt idx="569">
                  <c:v>45014.652083333334</c:v>
                </c:pt>
                <c:pt idx="570">
                  <c:v>45014.655555555553</c:v>
                </c:pt>
                <c:pt idx="571">
                  <c:v>45014.65902777778</c:v>
                </c:pt>
                <c:pt idx="572">
                  <c:v>45014.662499999999</c:v>
                </c:pt>
                <c:pt idx="573">
                  <c:v>45014.665972222225</c:v>
                </c:pt>
                <c:pt idx="574">
                  <c:v>45014.669444444444</c:v>
                </c:pt>
                <c:pt idx="575">
                  <c:v>45014.67291666667</c:v>
                </c:pt>
                <c:pt idx="576">
                  <c:v>45014.676388888889</c:v>
                </c:pt>
                <c:pt idx="577">
                  <c:v>45014.679861111108</c:v>
                </c:pt>
                <c:pt idx="578">
                  <c:v>45014.683333333334</c:v>
                </c:pt>
                <c:pt idx="579">
                  <c:v>45014.686805555553</c:v>
                </c:pt>
                <c:pt idx="580">
                  <c:v>45014.69027777778</c:v>
                </c:pt>
                <c:pt idx="581">
                  <c:v>45014.693749999999</c:v>
                </c:pt>
                <c:pt idx="582">
                  <c:v>45014.697222222225</c:v>
                </c:pt>
                <c:pt idx="583">
                  <c:v>45014.700694444444</c:v>
                </c:pt>
                <c:pt idx="584">
                  <c:v>45014.70416666667</c:v>
                </c:pt>
                <c:pt idx="585">
                  <c:v>45014.707638888889</c:v>
                </c:pt>
                <c:pt idx="586">
                  <c:v>45014.711111111108</c:v>
                </c:pt>
                <c:pt idx="587">
                  <c:v>45014.714583333334</c:v>
                </c:pt>
                <c:pt idx="588">
                  <c:v>45014.718055555553</c:v>
                </c:pt>
                <c:pt idx="589">
                  <c:v>45014.72152777778</c:v>
                </c:pt>
                <c:pt idx="590">
                  <c:v>45014.724999999999</c:v>
                </c:pt>
                <c:pt idx="591">
                  <c:v>45014.728472222225</c:v>
                </c:pt>
                <c:pt idx="592">
                  <c:v>45014.731944444444</c:v>
                </c:pt>
                <c:pt idx="593">
                  <c:v>45014.73541666667</c:v>
                </c:pt>
                <c:pt idx="594">
                  <c:v>45014.738888888889</c:v>
                </c:pt>
                <c:pt idx="595">
                  <c:v>45014.742361111108</c:v>
                </c:pt>
                <c:pt idx="596">
                  <c:v>45014.745833333334</c:v>
                </c:pt>
                <c:pt idx="597">
                  <c:v>45014.749305555553</c:v>
                </c:pt>
                <c:pt idx="598">
                  <c:v>45014.75277777778</c:v>
                </c:pt>
                <c:pt idx="599">
                  <c:v>45014.756249999999</c:v>
                </c:pt>
                <c:pt idx="600">
                  <c:v>45014.759722222225</c:v>
                </c:pt>
                <c:pt idx="601">
                  <c:v>45014.763194444444</c:v>
                </c:pt>
                <c:pt idx="602">
                  <c:v>45014.76666666667</c:v>
                </c:pt>
                <c:pt idx="603">
                  <c:v>45014.770138888889</c:v>
                </c:pt>
                <c:pt idx="604">
                  <c:v>45014.773611111108</c:v>
                </c:pt>
                <c:pt idx="605">
                  <c:v>45014.777083333334</c:v>
                </c:pt>
                <c:pt idx="606">
                  <c:v>45014.780555555553</c:v>
                </c:pt>
                <c:pt idx="607">
                  <c:v>45014.78402777778</c:v>
                </c:pt>
                <c:pt idx="608">
                  <c:v>45014.787499999999</c:v>
                </c:pt>
                <c:pt idx="609">
                  <c:v>45014.790972222225</c:v>
                </c:pt>
                <c:pt idx="610">
                  <c:v>45014.794444444444</c:v>
                </c:pt>
                <c:pt idx="611">
                  <c:v>45014.79791666667</c:v>
                </c:pt>
                <c:pt idx="612">
                  <c:v>45014.801388888889</c:v>
                </c:pt>
                <c:pt idx="613">
                  <c:v>45014.804861111108</c:v>
                </c:pt>
                <c:pt idx="614">
                  <c:v>45014.808333333334</c:v>
                </c:pt>
                <c:pt idx="615">
                  <c:v>45014.811805555553</c:v>
                </c:pt>
                <c:pt idx="616">
                  <c:v>45014.81527777778</c:v>
                </c:pt>
                <c:pt idx="617">
                  <c:v>45014.818749999999</c:v>
                </c:pt>
                <c:pt idx="618">
                  <c:v>45014.822222222225</c:v>
                </c:pt>
                <c:pt idx="619">
                  <c:v>45014.825694444444</c:v>
                </c:pt>
                <c:pt idx="620">
                  <c:v>45014.82916666667</c:v>
                </c:pt>
                <c:pt idx="621">
                  <c:v>45014.832638888889</c:v>
                </c:pt>
                <c:pt idx="622">
                  <c:v>45014.836111111108</c:v>
                </c:pt>
                <c:pt idx="623">
                  <c:v>45014.839583333334</c:v>
                </c:pt>
                <c:pt idx="624">
                  <c:v>45014.843055555553</c:v>
                </c:pt>
                <c:pt idx="625">
                  <c:v>45014.84652777778</c:v>
                </c:pt>
                <c:pt idx="626">
                  <c:v>45014.85</c:v>
                </c:pt>
                <c:pt idx="627">
                  <c:v>45014.853472222225</c:v>
                </c:pt>
                <c:pt idx="628">
                  <c:v>45014.856944444444</c:v>
                </c:pt>
                <c:pt idx="629">
                  <c:v>45014.86041666667</c:v>
                </c:pt>
                <c:pt idx="630">
                  <c:v>45014.863888888889</c:v>
                </c:pt>
                <c:pt idx="631">
                  <c:v>45014.867361111108</c:v>
                </c:pt>
                <c:pt idx="632">
                  <c:v>45014.870833333334</c:v>
                </c:pt>
                <c:pt idx="633">
                  <c:v>45014.874305555553</c:v>
                </c:pt>
                <c:pt idx="634">
                  <c:v>45014.87777777778</c:v>
                </c:pt>
                <c:pt idx="635">
                  <c:v>45014.881249999999</c:v>
                </c:pt>
                <c:pt idx="636">
                  <c:v>45014.884722222225</c:v>
                </c:pt>
                <c:pt idx="637">
                  <c:v>45014.888194444444</c:v>
                </c:pt>
                <c:pt idx="638">
                  <c:v>45014.89166666667</c:v>
                </c:pt>
                <c:pt idx="639">
                  <c:v>45014.895138888889</c:v>
                </c:pt>
                <c:pt idx="640">
                  <c:v>45014.898611111108</c:v>
                </c:pt>
                <c:pt idx="641">
                  <c:v>45014.902083333334</c:v>
                </c:pt>
                <c:pt idx="642">
                  <c:v>45014.905555555553</c:v>
                </c:pt>
                <c:pt idx="643">
                  <c:v>45014.90902777778</c:v>
                </c:pt>
                <c:pt idx="644">
                  <c:v>45014.912499999999</c:v>
                </c:pt>
                <c:pt idx="645">
                  <c:v>45014.915972222225</c:v>
                </c:pt>
                <c:pt idx="646">
                  <c:v>45014.919444444444</c:v>
                </c:pt>
                <c:pt idx="647">
                  <c:v>45014.92291666667</c:v>
                </c:pt>
                <c:pt idx="648">
                  <c:v>45014.926388888889</c:v>
                </c:pt>
                <c:pt idx="649">
                  <c:v>45014.929861111108</c:v>
                </c:pt>
                <c:pt idx="650">
                  <c:v>45014.933333333334</c:v>
                </c:pt>
                <c:pt idx="651">
                  <c:v>45014.936805555553</c:v>
                </c:pt>
                <c:pt idx="652">
                  <c:v>45014.94027777778</c:v>
                </c:pt>
                <c:pt idx="653">
                  <c:v>45014.943749999999</c:v>
                </c:pt>
                <c:pt idx="654">
                  <c:v>45014.947222222225</c:v>
                </c:pt>
                <c:pt idx="655">
                  <c:v>45014.950694444444</c:v>
                </c:pt>
                <c:pt idx="656">
                  <c:v>45014.95416666667</c:v>
                </c:pt>
                <c:pt idx="657">
                  <c:v>45014.957638888889</c:v>
                </c:pt>
                <c:pt idx="658">
                  <c:v>45014.961111111108</c:v>
                </c:pt>
                <c:pt idx="659">
                  <c:v>45014.964583333334</c:v>
                </c:pt>
                <c:pt idx="660">
                  <c:v>45014.968055555553</c:v>
                </c:pt>
                <c:pt idx="661">
                  <c:v>45014.97152777778</c:v>
                </c:pt>
                <c:pt idx="662">
                  <c:v>45014.974999999999</c:v>
                </c:pt>
                <c:pt idx="663">
                  <c:v>45014.978472222225</c:v>
                </c:pt>
                <c:pt idx="664">
                  <c:v>45014.981944444444</c:v>
                </c:pt>
                <c:pt idx="665">
                  <c:v>45014.98541666667</c:v>
                </c:pt>
                <c:pt idx="666">
                  <c:v>45014.988888888889</c:v>
                </c:pt>
                <c:pt idx="667">
                  <c:v>45014.992361111108</c:v>
                </c:pt>
                <c:pt idx="668">
                  <c:v>45014.995833333334</c:v>
                </c:pt>
                <c:pt idx="669">
                  <c:v>45014.999305555553</c:v>
                </c:pt>
                <c:pt idx="670">
                  <c:v>45015.00277777778</c:v>
                </c:pt>
                <c:pt idx="671">
                  <c:v>45015.006249999999</c:v>
                </c:pt>
                <c:pt idx="672">
                  <c:v>45015.009722222225</c:v>
                </c:pt>
                <c:pt idx="673">
                  <c:v>45015.013194444444</c:v>
                </c:pt>
                <c:pt idx="674">
                  <c:v>45015.01666666667</c:v>
                </c:pt>
                <c:pt idx="675">
                  <c:v>45015.020138888889</c:v>
                </c:pt>
                <c:pt idx="676">
                  <c:v>45015.023611111108</c:v>
                </c:pt>
                <c:pt idx="677">
                  <c:v>45015.027083333334</c:v>
                </c:pt>
                <c:pt idx="678">
                  <c:v>45015.030555555553</c:v>
                </c:pt>
                <c:pt idx="679">
                  <c:v>45015.03402777778</c:v>
                </c:pt>
                <c:pt idx="680">
                  <c:v>45015.037499999999</c:v>
                </c:pt>
                <c:pt idx="681">
                  <c:v>45015.040972222225</c:v>
                </c:pt>
                <c:pt idx="682">
                  <c:v>45015.044444444444</c:v>
                </c:pt>
                <c:pt idx="683">
                  <c:v>45015.04791666667</c:v>
                </c:pt>
                <c:pt idx="684">
                  <c:v>45015.051388888889</c:v>
                </c:pt>
                <c:pt idx="685">
                  <c:v>45015.054861111108</c:v>
                </c:pt>
                <c:pt idx="686">
                  <c:v>45015.058333333334</c:v>
                </c:pt>
                <c:pt idx="687">
                  <c:v>45015.061805555553</c:v>
                </c:pt>
                <c:pt idx="688">
                  <c:v>45015.06527777778</c:v>
                </c:pt>
                <c:pt idx="689">
                  <c:v>45015.068749999999</c:v>
                </c:pt>
                <c:pt idx="690">
                  <c:v>45015.072222222225</c:v>
                </c:pt>
                <c:pt idx="691">
                  <c:v>45015.075694444444</c:v>
                </c:pt>
                <c:pt idx="692">
                  <c:v>45015.07916666667</c:v>
                </c:pt>
                <c:pt idx="693">
                  <c:v>45015.082638888889</c:v>
                </c:pt>
                <c:pt idx="694">
                  <c:v>45015.086111111108</c:v>
                </c:pt>
                <c:pt idx="695">
                  <c:v>45015.089583333334</c:v>
                </c:pt>
                <c:pt idx="696">
                  <c:v>45015.093055555553</c:v>
                </c:pt>
                <c:pt idx="697">
                  <c:v>45015.09652777778</c:v>
                </c:pt>
                <c:pt idx="698">
                  <c:v>45015.1</c:v>
                </c:pt>
                <c:pt idx="699">
                  <c:v>45015.103472222225</c:v>
                </c:pt>
                <c:pt idx="700">
                  <c:v>45015.106944444444</c:v>
                </c:pt>
                <c:pt idx="701">
                  <c:v>45015.11041666667</c:v>
                </c:pt>
                <c:pt idx="702">
                  <c:v>45015.113888888889</c:v>
                </c:pt>
                <c:pt idx="703">
                  <c:v>45015.117361111108</c:v>
                </c:pt>
                <c:pt idx="704">
                  <c:v>45015.120833333334</c:v>
                </c:pt>
                <c:pt idx="705">
                  <c:v>45015.124305555553</c:v>
                </c:pt>
                <c:pt idx="706">
                  <c:v>45015.12777777778</c:v>
                </c:pt>
                <c:pt idx="707">
                  <c:v>45015.131249999999</c:v>
                </c:pt>
                <c:pt idx="708">
                  <c:v>45015.134722222225</c:v>
                </c:pt>
                <c:pt idx="709">
                  <c:v>45015.138194444444</c:v>
                </c:pt>
                <c:pt idx="710">
                  <c:v>45015.14166666667</c:v>
                </c:pt>
                <c:pt idx="711">
                  <c:v>45015.145138888889</c:v>
                </c:pt>
                <c:pt idx="712">
                  <c:v>45015.148611111108</c:v>
                </c:pt>
                <c:pt idx="713">
                  <c:v>45015.152083333334</c:v>
                </c:pt>
                <c:pt idx="714">
                  <c:v>45015.155555555553</c:v>
                </c:pt>
                <c:pt idx="715">
                  <c:v>45015.15902777778</c:v>
                </c:pt>
                <c:pt idx="716">
                  <c:v>45015.162499999999</c:v>
                </c:pt>
                <c:pt idx="717">
                  <c:v>45015.165972222225</c:v>
                </c:pt>
                <c:pt idx="718">
                  <c:v>45015.169444444444</c:v>
                </c:pt>
                <c:pt idx="719">
                  <c:v>45015.17291666667</c:v>
                </c:pt>
                <c:pt idx="720">
                  <c:v>45015.176388888889</c:v>
                </c:pt>
                <c:pt idx="721">
                  <c:v>45015.179861111108</c:v>
                </c:pt>
                <c:pt idx="722">
                  <c:v>45015.183333333334</c:v>
                </c:pt>
                <c:pt idx="723">
                  <c:v>45015.186805555553</c:v>
                </c:pt>
                <c:pt idx="724">
                  <c:v>45015.19027777778</c:v>
                </c:pt>
                <c:pt idx="725">
                  <c:v>45015.193749999999</c:v>
                </c:pt>
                <c:pt idx="726">
                  <c:v>45015.197222222225</c:v>
                </c:pt>
                <c:pt idx="727">
                  <c:v>45015.200694444444</c:v>
                </c:pt>
                <c:pt idx="728">
                  <c:v>45015.20416666667</c:v>
                </c:pt>
                <c:pt idx="729">
                  <c:v>45015.207638888889</c:v>
                </c:pt>
                <c:pt idx="730">
                  <c:v>45015.211111111108</c:v>
                </c:pt>
                <c:pt idx="731">
                  <c:v>45015.214583333334</c:v>
                </c:pt>
                <c:pt idx="732">
                  <c:v>45015.218055555553</c:v>
                </c:pt>
                <c:pt idx="733">
                  <c:v>45015.22152777778</c:v>
                </c:pt>
                <c:pt idx="734">
                  <c:v>45015.224999999999</c:v>
                </c:pt>
                <c:pt idx="735">
                  <c:v>45015.228472222225</c:v>
                </c:pt>
                <c:pt idx="736">
                  <c:v>45015.231944444444</c:v>
                </c:pt>
                <c:pt idx="737">
                  <c:v>45015.23541666667</c:v>
                </c:pt>
                <c:pt idx="738">
                  <c:v>45015.238888888889</c:v>
                </c:pt>
                <c:pt idx="739">
                  <c:v>45015.242361111108</c:v>
                </c:pt>
                <c:pt idx="740">
                  <c:v>45015.245833333334</c:v>
                </c:pt>
                <c:pt idx="741">
                  <c:v>45015.249305555553</c:v>
                </c:pt>
                <c:pt idx="742">
                  <c:v>45015.25277777778</c:v>
                </c:pt>
                <c:pt idx="743">
                  <c:v>45015.256249999999</c:v>
                </c:pt>
                <c:pt idx="744">
                  <c:v>45015.259722222225</c:v>
                </c:pt>
                <c:pt idx="745">
                  <c:v>45015.263194444444</c:v>
                </c:pt>
                <c:pt idx="746">
                  <c:v>45015.26666666667</c:v>
                </c:pt>
                <c:pt idx="747">
                  <c:v>45015.270138888889</c:v>
                </c:pt>
                <c:pt idx="748">
                  <c:v>45015.273611111108</c:v>
                </c:pt>
                <c:pt idx="749">
                  <c:v>45015.277083333334</c:v>
                </c:pt>
                <c:pt idx="750">
                  <c:v>45015.280555555553</c:v>
                </c:pt>
                <c:pt idx="751">
                  <c:v>45015.28402777778</c:v>
                </c:pt>
                <c:pt idx="752">
                  <c:v>45015.287499999999</c:v>
                </c:pt>
                <c:pt idx="753">
                  <c:v>45015.290972222225</c:v>
                </c:pt>
                <c:pt idx="754">
                  <c:v>45015.294444444444</c:v>
                </c:pt>
                <c:pt idx="755">
                  <c:v>45015.29791666667</c:v>
                </c:pt>
                <c:pt idx="756">
                  <c:v>45015.301388888889</c:v>
                </c:pt>
                <c:pt idx="757">
                  <c:v>45015.304861111108</c:v>
                </c:pt>
                <c:pt idx="758">
                  <c:v>45015.308333333334</c:v>
                </c:pt>
                <c:pt idx="759">
                  <c:v>45015.311805555553</c:v>
                </c:pt>
                <c:pt idx="760">
                  <c:v>45015.31527777778</c:v>
                </c:pt>
                <c:pt idx="761">
                  <c:v>45015.318749999999</c:v>
                </c:pt>
                <c:pt idx="762">
                  <c:v>45015.322222222225</c:v>
                </c:pt>
                <c:pt idx="763">
                  <c:v>45015.325694444444</c:v>
                </c:pt>
                <c:pt idx="764">
                  <c:v>45015.32916666667</c:v>
                </c:pt>
                <c:pt idx="765">
                  <c:v>45015.332638888889</c:v>
                </c:pt>
                <c:pt idx="766">
                  <c:v>45015.336111111108</c:v>
                </c:pt>
                <c:pt idx="767">
                  <c:v>45015.339583333334</c:v>
                </c:pt>
                <c:pt idx="768">
                  <c:v>45015.343055555553</c:v>
                </c:pt>
                <c:pt idx="769">
                  <c:v>45015.34652777778</c:v>
                </c:pt>
                <c:pt idx="770">
                  <c:v>45015.35</c:v>
                </c:pt>
                <c:pt idx="771">
                  <c:v>45015.353472222225</c:v>
                </c:pt>
                <c:pt idx="772">
                  <c:v>45015.356944444444</c:v>
                </c:pt>
                <c:pt idx="773">
                  <c:v>45015.36041666667</c:v>
                </c:pt>
                <c:pt idx="774">
                  <c:v>45015.363888888889</c:v>
                </c:pt>
                <c:pt idx="775">
                  <c:v>45015.367361111108</c:v>
                </c:pt>
                <c:pt idx="776">
                  <c:v>45015.370833333334</c:v>
                </c:pt>
                <c:pt idx="777">
                  <c:v>45015.374305555553</c:v>
                </c:pt>
                <c:pt idx="778">
                  <c:v>45015.37777777778</c:v>
                </c:pt>
                <c:pt idx="779">
                  <c:v>45015.381249999999</c:v>
                </c:pt>
                <c:pt idx="780">
                  <c:v>45015.384722222225</c:v>
                </c:pt>
                <c:pt idx="781">
                  <c:v>45015.388194444444</c:v>
                </c:pt>
                <c:pt idx="782">
                  <c:v>45015.39166666667</c:v>
                </c:pt>
                <c:pt idx="783">
                  <c:v>45015.395138888889</c:v>
                </c:pt>
                <c:pt idx="784">
                  <c:v>45015.398611111108</c:v>
                </c:pt>
                <c:pt idx="785">
                  <c:v>45015.402083333334</c:v>
                </c:pt>
                <c:pt idx="786">
                  <c:v>45015.405555555553</c:v>
                </c:pt>
                <c:pt idx="787">
                  <c:v>45015.40902777778</c:v>
                </c:pt>
                <c:pt idx="788">
                  <c:v>45015.412499999999</c:v>
                </c:pt>
                <c:pt idx="789">
                  <c:v>45015.415972222225</c:v>
                </c:pt>
                <c:pt idx="790">
                  <c:v>45015.419444444444</c:v>
                </c:pt>
                <c:pt idx="791">
                  <c:v>45015.42291666667</c:v>
                </c:pt>
                <c:pt idx="792">
                  <c:v>45015.426388888889</c:v>
                </c:pt>
                <c:pt idx="793">
                  <c:v>45015.429861111108</c:v>
                </c:pt>
                <c:pt idx="794">
                  <c:v>45015.433333333334</c:v>
                </c:pt>
                <c:pt idx="795">
                  <c:v>45015.436805555553</c:v>
                </c:pt>
                <c:pt idx="796">
                  <c:v>45015.44027777778</c:v>
                </c:pt>
                <c:pt idx="797">
                  <c:v>45015.443749999999</c:v>
                </c:pt>
                <c:pt idx="798">
                  <c:v>45015.447222222225</c:v>
                </c:pt>
                <c:pt idx="799">
                  <c:v>45015.450694444444</c:v>
                </c:pt>
                <c:pt idx="800">
                  <c:v>45015.45416666667</c:v>
                </c:pt>
                <c:pt idx="801">
                  <c:v>45015.457638888889</c:v>
                </c:pt>
                <c:pt idx="802">
                  <c:v>45015.461111111108</c:v>
                </c:pt>
                <c:pt idx="803">
                  <c:v>45015.464583333334</c:v>
                </c:pt>
                <c:pt idx="804">
                  <c:v>45015.468055555553</c:v>
                </c:pt>
                <c:pt idx="805">
                  <c:v>45015.47152777778</c:v>
                </c:pt>
                <c:pt idx="806">
                  <c:v>45015.474999999999</c:v>
                </c:pt>
                <c:pt idx="807">
                  <c:v>45015.478472222225</c:v>
                </c:pt>
                <c:pt idx="808">
                  <c:v>45015.481944444444</c:v>
                </c:pt>
                <c:pt idx="809">
                  <c:v>45015.48541666667</c:v>
                </c:pt>
                <c:pt idx="810">
                  <c:v>45015.488888888889</c:v>
                </c:pt>
                <c:pt idx="811">
                  <c:v>45015.492361111108</c:v>
                </c:pt>
                <c:pt idx="812">
                  <c:v>45015.495833333334</c:v>
                </c:pt>
                <c:pt idx="813">
                  <c:v>45015.499305555553</c:v>
                </c:pt>
                <c:pt idx="814">
                  <c:v>45015.50277777778</c:v>
                </c:pt>
                <c:pt idx="815">
                  <c:v>45015.506249999999</c:v>
                </c:pt>
                <c:pt idx="816">
                  <c:v>45015.509722222225</c:v>
                </c:pt>
                <c:pt idx="817">
                  <c:v>45015.513194444444</c:v>
                </c:pt>
                <c:pt idx="818">
                  <c:v>45015.51666666667</c:v>
                </c:pt>
                <c:pt idx="819">
                  <c:v>45015.520138888889</c:v>
                </c:pt>
                <c:pt idx="820">
                  <c:v>45015.523611111108</c:v>
                </c:pt>
                <c:pt idx="821">
                  <c:v>45015.527083333334</c:v>
                </c:pt>
                <c:pt idx="822">
                  <c:v>45015.530555555553</c:v>
                </c:pt>
                <c:pt idx="823">
                  <c:v>45015.53402777778</c:v>
                </c:pt>
                <c:pt idx="824">
                  <c:v>45015.537499999999</c:v>
                </c:pt>
                <c:pt idx="825">
                  <c:v>45015.540972222225</c:v>
                </c:pt>
                <c:pt idx="826">
                  <c:v>45015.544444444444</c:v>
                </c:pt>
                <c:pt idx="827">
                  <c:v>45015.54791666667</c:v>
                </c:pt>
                <c:pt idx="828">
                  <c:v>45015.551388888889</c:v>
                </c:pt>
                <c:pt idx="829">
                  <c:v>45015.554861111108</c:v>
                </c:pt>
                <c:pt idx="830">
                  <c:v>45015.558333333334</c:v>
                </c:pt>
                <c:pt idx="831">
                  <c:v>45015.561805555553</c:v>
                </c:pt>
                <c:pt idx="832">
                  <c:v>45015.56527777778</c:v>
                </c:pt>
                <c:pt idx="833">
                  <c:v>45015.568749999999</c:v>
                </c:pt>
                <c:pt idx="834">
                  <c:v>45015.572222222225</c:v>
                </c:pt>
                <c:pt idx="835">
                  <c:v>45015.575694444444</c:v>
                </c:pt>
                <c:pt idx="836">
                  <c:v>45015.57916666667</c:v>
                </c:pt>
                <c:pt idx="837">
                  <c:v>45015.582638888889</c:v>
                </c:pt>
                <c:pt idx="838">
                  <c:v>45015.586111111108</c:v>
                </c:pt>
                <c:pt idx="839">
                  <c:v>45015.589583333334</c:v>
                </c:pt>
                <c:pt idx="840">
                  <c:v>45015.593055555553</c:v>
                </c:pt>
                <c:pt idx="841">
                  <c:v>45015.59652777778</c:v>
                </c:pt>
                <c:pt idx="842">
                  <c:v>45015.6</c:v>
                </c:pt>
                <c:pt idx="843">
                  <c:v>45015.603472222225</c:v>
                </c:pt>
                <c:pt idx="844">
                  <c:v>45015.606944444444</c:v>
                </c:pt>
                <c:pt idx="845">
                  <c:v>45015.61041666667</c:v>
                </c:pt>
                <c:pt idx="846">
                  <c:v>45015.613888888889</c:v>
                </c:pt>
                <c:pt idx="847">
                  <c:v>45015.617361111108</c:v>
                </c:pt>
                <c:pt idx="848">
                  <c:v>45015.620833333334</c:v>
                </c:pt>
                <c:pt idx="849">
                  <c:v>45015.624305555553</c:v>
                </c:pt>
                <c:pt idx="850">
                  <c:v>45015.62777777778</c:v>
                </c:pt>
                <c:pt idx="851">
                  <c:v>45015.631249999999</c:v>
                </c:pt>
                <c:pt idx="852">
                  <c:v>45015.634722222225</c:v>
                </c:pt>
                <c:pt idx="853">
                  <c:v>45015.638194444444</c:v>
                </c:pt>
                <c:pt idx="854">
                  <c:v>45015.64166666667</c:v>
                </c:pt>
                <c:pt idx="855">
                  <c:v>45015.645138888889</c:v>
                </c:pt>
                <c:pt idx="856">
                  <c:v>45015.648611111108</c:v>
                </c:pt>
                <c:pt idx="857">
                  <c:v>45015.652083333334</c:v>
                </c:pt>
                <c:pt idx="858">
                  <c:v>45015.655555555553</c:v>
                </c:pt>
                <c:pt idx="859">
                  <c:v>45015.65902777778</c:v>
                </c:pt>
                <c:pt idx="860">
                  <c:v>45015.662499999999</c:v>
                </c:pt>
                <c:pt idx="861">
                  <c:v>45015.665972222225</c:v>
                </c:pt>
                <c:pt idx="862">
                  <c:v>45015.669444444444</c:v>
                </c:pt>
                <c:pt idx="863">
                  <c:v>45015.67291666667</c:v>
                </c:pt>
                <c:pt idx="864">
                  <c:v>45015.676388888889</c:v>
                </c:pt>
                <c:pt idx="865">
                  <c:v>45015.679861111108</c:v>
                </c:pt>
                <c:pt idx="866">
                  <c:v>45015.683333333334</c:v>
                </c:pt>
                <c:pt idx="867">
                  <c:v>45015.686805555553</c:v>
                </c:pt>
                <c:pt idx="868">
                  <c:v>45015.69027777778</c:v>
                </c:pt>
                <c:pt idx="869">
                  <c:v>45015.693749999999</c:v>
                </c:pt>
                <c:pt idx="870">
                  <c:v>45015.697222222225</c:v>
                </c:pt>
                <c:pt idx="871">
                  <c:v>45015.700694444444</c:v>
                </c:pt>
                <c:pt idx="872">
                  <c:v>45015.70416666667</c:v>
                </c:pt>
                <c:pt idx="873">
                  <c:v>45015.707638888889</c:v>
                </c:pt>
                <c:pt idx="874">
                  <c:v>45015.711111111108</c:v>
                </c:pt>
                <c:pt idx="875">
                  <c:v>45015.714583333334</c:v>
                </c:pt>
                <c:pt idx="876">
                  <c:v>45015.718055555553</c:v>
                </c:pt>
                <c:pt idx="877">
                  <c:v>45015.72152777778</c:v>
                </c:pt>
                <c:pt idx="878">
                  <c:v>45015.724999999999</c:v>
                </c:pt>
                <c:pt idx="879">
                  <c:v>45015.728472222225</c:v>
                </c:pt>
                <c:pt idx="880">
                  <c:v>45015.731944444444</c:v>
                </c:pt>
                <c:pt idx="881">
                  <c:v>45015.73541666667</c:v>
                </c:pt>
                <c:pt idx="882">
                  <c:v>45015.738888888889</c:v>
                </c:pt>
                <c:pt idx="883">
                  <c:v>45015.742361111108</c:v>
                </c:pt>
                <c:pt idx="884">
                  <c:v>45015.745833333334</c:v>
                </c:pt>
                <c:pt idx="885">
                  <c:v>45015.749305555553</c:v>
                </c:pt>
                <c:pt idx="886">
                  <c:v>45015.75277777778</c:v>
                </c:pt>
                <c:pt idx="887">
                  <c:v>45015.756249999999</c:v>
                </c:pt>
                <c:pt idx="888">
                  <c:v>45015.759722222225</c:v>
                </c:pt>
                <c:pt idx="889">
                  <c:v>45015.763194444444</c:v>
                </c:pt>
                <c:pt idx="890">
                  <c:v>45015.76666666667</c:v>
                </c:pt>
                <c:pt idx="891">
                  <c:v>45015.770138888889</c:v>
                </c:pt>
                <c:pt idx="892">
                  <c:v>45015.773611111108</c:v>
                </c:pt>
                <c:pt idx="893">
                  <c:v>45015.777083333334</c:v>
                </c:pt>
                <c:pt idx="894">
                  <c:v>45015.780555555553</c:v>
                </c:pt>
                <c:pt idx="895">
                  <c:v>45015.78402777778</c:v>
                </c:pt>
                <c:pt idx="896">
                  <c:v>45015.787499999999</c:v>
                </c:pt>
                <c:pt idx="897">
                  <c:v>45015.790972222225</c:v>
                </c:pt>
                <c:pt idx="898">
                  <c:v>45015.794444444444</c:v>
                </c:pt>
                <c:pt idx="899">
                  <c:v>45015.79791666667</c:v>
                </c:pt>
                <c:pt idx="900">
                  <c:v>45015.801388888889</c:v>
                </c:pt>
                <c:pt idx="901">
                  <c:v>45015.804861111108</c:v>
                </c:pt>
                <c:pt idx="902">
                  <c:v>45015.808333333334</c:v>
                </c:pt>
                <c:pt idx="903">
                  <c:v>45015.811805555553</c:v>
                </c:pt>
                <c:pt idx="904">
                  <c:v>45015.81527777778</c:v>
                </c:pt>
                <c:pt idx="905">
                  <c:v>45015.818749999999</c:v>
                </c:pt>
                <c:pt idx="906">
                  <c:v>45015.822222222225</c:v>
                </c:pt>
                <c:pt idx="907">
                  <c:v>45015.825694444444</c:v>
                </c:pt>
                <c:pt idx="908">
                  <c:v>45015.82916666667</c:v>
                </c:pt>
                <c:pt idx="909">
                  <c:v>45015.832638888889</c:v>
                </c:pt>
                <c:pt idx="910">
                  <c:v>45015.836111111108</c:v>
                </c:pt>
                <c:pt idx="911">
                  <c:v>45015.839583333334</c:v>
                </c:pt>
                <c:pt idx="912">
                  <c:v>45015.843055555553</c:v>
                </c:pt>
                <c:pt idx="913">
                  <c:v>45015.84652777778</c:v>
                </c:pt>
                <c:pt idx="914">
                  <c:v>45015.85</c:v>
                </c:pt>
                <c:pt idx="915">
                  <c:v>45015.853472222225</c:v>
                </c:pt>
                <c:pt idx="916">
                  <c:v>45015.856944444444</c:v>
                </c:pt>
                <c:pt idx="917">
                  <c:v>45015.86041666667</c:v>
                </c:pt>
                <c:pt idx="918">
                  <c:v>45015.863888888889</c:v>
                </c:pt>
                <c:pt idx="919">
                  <c:v>45015.867361111108</c:v>
                </c:pt>
                <c:pt idx="920">
                  <c:v>45015.870833333334</c:v>
                </c:pt>
                <c:pt idx="921">
                  <c:v>45015.874305555553</c:v>
                </c:pt>
                <c:pt idx="922">
                  <c:v>45015.87777777778</c:v>
                </c:pt>
                <c:pt idx="923">
                  <c:v>45015.881249999999</c:v>
                </c:pt>
                <c:pt idx="924">
                  <c:v>45015.884722222225</c:v>
                </c:pt>
                <c:pt idx="925">
                  <c:v>45015.888194444444</c:v>
                </c:pt>
                <c:pt idx="926">
                  <c:v>45015.89166666667</c:v>
                </c:pt>
                <c:pt idx="927">
                  <c:v>45015.895138888889</c:v>
                </c:pt>
                <c:pt idx="928">
                  <c:v>45015.898611111108</c:v>
                </c:pt>
                <c:pt idx="929">
                  <c:v>45015.902083333334</c:v>
                </c:pt>
                <c:pt idx="930">
                  <c:v>45015.905555555553</c:v>
                </c:pt>
                <c:pt idx="931">
                  <c:v>45015.90902777778</c:v>
                </c:pt>
                <c:pt idx="932">
                  <c:v>45015.912499999999</c:v>
                </c:pt>
                <c:pt idx="933">
                  <c:v>45015.915972222225</c:v>
                </c:pt>
                <c:pt idx="934">
                  <c:v>45015.919444444444</c:v>
                </c:pt>
                <c:pt idx="935">
                  <c:v>45015.92291666667</c:v>
                </c:pt>
                <c:pt idx="936">
                  <c:v>45015.926388888889</c:v>
                </c:pt>
                <c:pt idx="937">
                  <c:v>45015.929861111108</c:v>
                </c:pt>
                <c:pt idx="938">
                  <c:v>45015.933333333334</c:v>
                </c:pt>
                <c:pt idx="939">
                  <c:v>45015.936805555553</c:v>
                </c:pt>
                <c:pt idx="940">
                  <c:v>45015.94027777778</c:v>
                </c:pt>
                <c:pt idx="941">
                  <c:v>45015.943749999999</c:v>
                </c:pt>
                <c:pt idx="942">
                  <c:v>45015.947222222225</c:v>
                </c:pt>
                <c:pt idx="943">
                  <c:v>45015.950694444444</c:v>
                </c:pt>
                <c:pt idx="944">
                  <c:v>45015.95416666667</c:v>
                </c:pt>
                <c:pt idx="945">
                  <c:v>45015.957638888889</c:v>
                </c:pt>
                <c:pt idx="946">
                  <c:v>45015.961111111108</c:v>
                </c:pt>
                <c:pt idx="947">
                  <c:v>45015.964583333334</c:v>
                </c:pt>
                <c:pt idx="948">
                  <c:v>45015.968055555553</c:v>
                </c:pt>
                <c:pt idx="949">
                  <c:v>45015.97152777778</c:v>
                </c:pt>
                <c:pt idx="950">
                  <c:v>45015.974999999999</c:v>
                </c:pt>
                <c:pt idx="951">
                  <c:v>45015.978472222225</c:v>
                </c:pt>
                <c:pt idx="952">
                  <c:v>45015.981944444444</c:v>
                </c:pt>
                <c:pt idx="953">
                  <c:v>45015.98541666667</c:v>
                </c:pt>
                <c:pt idx="954">
                  <c:v>45015.988888888889</c:v>
                </c:pt>
                <c:pt idx="955">
                  <c:v>45015.992361111108</c:v>
                </c:pt>
                <c:pt idx="956">
                  <c:v>45015.995833333334</c:v>
                </c:pt>
                <c:pt idx="957">
                  <c:v>45015.999305555553</c:v>
                </c:pt>
                <c:pt idx="958">
                  <c:v>45016.00277777778</c:v>
                </c:pt>
                <c:pt idx="959">
                  <c:v>45016.006249999999</c:v>
                </c:pt>
                <c:pt idx="960">
                  <c:v>45016.009722222225</c:v>
                </c:pt>
                <c:pt idx="961">
                  <c:v>45016.013194444444</c:v>
                </c:pt>
                <c:pt idx="962">
                  <c:v>45016.01666666667</c:v>
                </c:pt>
                <c:pt idx="963">
                  <c:v>45016.020138888889</c:v>
                </c:pt>
                <c:pt idx="964">
                  <c:v>45016.023611111108</c:v>
                </c:pt>
                <c:pt idx="965">
                  <c:v>45016.027083333334</c:v>
                </c:pt>
                <c:pt idx="966">
                  <c:v>45016.030555555553</c:v>
                </c:pt>
                <c:pt idx="967">
                  <c:v>45016.03402777778</c:v>
                </c:pt>
                <c:pt idx="968">
                  <c:v>45016.037499999999</c:v>
                </c:pt>
                <c:pt idx="969">
                  <c:v>45016.040972222225</c:v>
                </c:pt>
                <c:pt idx="970">
                  <c:v>45016.044444444444</c:v>
                </c:pt>
                <c:pt idx="971">
                  <c:v>45016.04791666667</c:v>
                </c:pt>
                <c:pt idx="972">
                  <c:v>45016.051388888889</c:v>
                </c:pt>
                <c:pt idx="973">
                  <c:v>45016.054861111108</c:v>
                </c:pt>
                <c:pt idx="974">
                  <c:v>45016.058333333334</c:v>
                </c:pt>
                <c:pt idx="975">
                  <c:v>45016.061805555553</c:v>
                </c:pt>
                <c:pt idx="976">
                  <c:v>45016.06527777778</c:v>
                </c:pt>
                <c:pt idx="977">
                  <c:v>45016.068749999999</c:v>
                </c:pt>
                <c:pt idx="978">
                  <c:v>45016.072222222225</c:v>
                </c:pt>
                <c:pt idx="979">
                  <c:v>45016.075694444444</c:v>
                </c:pt>
                <c:pt idx="980">
                  <c:v>45016.07916666667</c:v>
                </c:pt>
                <c:pt idx="981">
                  <c:v>45016.082638888889</c:v>
                </c:pt>
                <c:pt idx="982">
                  <c:v>45016.086111111108</c:v>
                </c:pt>
                <c:pt idx="983">
                  <c:v>45016.089583333334</c:v>
                </c:pt>
                <c:pt idx="984">
                  <c:v>45016.093055555553</c:v>
                </c:pt>
                <c:pt idx="985">
                  <c:v>45016.09652777778</c:v>
                </c:pt>
                <c:pt idx="986">
                  <c:v>45016.1</c:v>
                </c:pt>
                <c:pt idx="987">
                  <c:v>45016.103472222225</c:v>
                </c:pt>
                <c:pt idx="988">
                  <c:v>45016.106944444444</c:v>
                </c:pt>
                <c:pt idx="989">
                  <c:v>45016.11041666667</c:v>
                </c:pt>
                <c:pt idx="990">
                  <c:v>45016.113888888889</c:v>
                </c:pt>
                <c:pt idx="991">
                  <c:v>45016.117361111108</c:v>
                </c:pt>
                <c:pt idx="992">
                  <c:v>45016.120833333334</c:v>
                </c:pt>
                <c:pt idx="993">
                  <c:v>45016.124305555553</c:v>
                </c:pt>
                <c:pt idx="994">
                  <c:v>45016.12777777778</c:v>
                </c:pt>
                <c:pt idx="995">
                  <c:v>45016.131249999999</c:v>
                </c:pt>
                <c:pt idx="996">
                  <c:v>45016.134722222225</c:v>
                </c:pt>
                <c:pt idx="997">
                  <c:v>45016.138194444444</c:v>
                </c:pt>
                <c:pt idx="998">
                  <c:v>45016.14166666667</c:v>
                </c:pt>
                <c:pt idx="999">
                  <c:v>45016.145138888889</c:v>
                </c:pt>
                <c:pt idx="1000">
                  <c:v>45016.148611111108</c:v>
                </c:pt>
                <c:pt idx="1001">
                  <c:v>45016.152083333334</c:v>
                </c:pt>
                <c:pt idx="1002">
                  <c:v>45016.155555555553</c:v>
                </c:pt>
                <c:pt idx="1003">
                  <c:v>45016.15902777778</c:v>
                </c:pt>
                <c:pt idx="1004">
                  <c:v>45016.162499999999</c:v>
                </c:pt>
                <c:pt idx="1005">
                  <c:v>45016.165972222225</c:v>
                </c:pt>
                <c:pt idx="1006">
                  <c:v>45016.169444444444</c:v>
                </c:pt>
                <c:pt idx="1007">
                  <c:v>45016.17291666667</c:v>
                </c:pt>
                <c:pt idx="1008">
                  <c:v>45016.176388888889</c:v>
                </c:pt>
                <c:pt idx="1009">
                  <c:v>45016.179861111108</c:v>
                </c:pt>
                <c:pt idx="1010">
                  <c:v>45016.183333333334</c:v>
                </c:pt>
                <c:pt idx="1011">
                  <c:v>45016.186805555553</c:v>
                </c:pt>
                <c:pt idx="1012">
                  <c:v>45016.19027777778</c:v>
                </c:pt>
                <c:pt idx="1013">
                  <c:v>45016.193749999999</c:v>
                </c:pt>
                <c:pt idx="1014">
                  <c:v>45016.197222222225</c:v>
                </c:pt>
                <c:pt idx="1015">
                  <c:v>45016.200694444444</c:v>
                </c:pt>
                <c:pt idx="1016">
                  <c:v>45016.20416666667</c:v>
                </c:pt>
                <c:pt idx="1017">
                  <c:v>45016.207638888889</c:v>
                </c:pt>
                <c:pt idx="1018">
                  <c:v>45016.211111111108</c:v>
                </c:pt>
                <c:pt idx="1019">
                  <c:v>45016.214583333334</c:v>
                </c:pt>
                <c:pt idx="1020">
                  <c:v>45016.218055555553</c:v>
                </c:pt>
                <c:pt idx="1021">
                  <c:v>45016.22152777778</c:v>
                </c:pt>
                <c:pt idx="1022">
                  <c:v>45016.224999999999</c:v>
                </c:pt>
                <c:pt idx="1023">
                  <c:v>45016.228472222225</c:v>
                </c:pt>
                <c:pt idx="1024">
                  <c:v>45016.231944444444</c:v>
                </c:pt>
                <c:pt idx="1025">
                  <c:v>45016.23541666667</c:v>
                </c:pt>
                <c:pt idx="1026">
                  <c:v>45016.238888888889</c:v>
                </c:pt>
                <c:pt idx="1027">
                  <c:v>45016.242361111108</c:v>
                </c:pt>
                <c:pt idx="1028">
                  <c:v>45016.245833333334</c:v>
                </c:pt>
                <c:pt idx="1029">
                  <c:v>45016.249305555553</c:v>
                </c:pt>
                <c:pt idx="1030">
                  <c:v>45016.25277777778</c:v>
                </c:pt>
                <c:pt idx="1031">
                  <c:v>45016.256249999999</c:v>
                </c:pt>
                <c:pt idx="1032">
                  <c:v>45016.259722222225</c:v>
                </c:pt>
                <c:pt idx="1033">
                  <c:v>45016.263194444444</c:v>
                </c:pt>
                <c:pt idx="1034">
                  <c:v>45016.26666666667</c:v>
                </c:pt>
                <c:pt idx="1035">
                  <c:v>45016.270138888889</c:v>
                </c:pt>
                <c:pt idx="1036">
                  <c:v>45016.273611111108</c:v>
                </c:pt>
                <c:pt idx="1037">
                  <c:v>45016.277083333334</c:v>
                </c:pt>
                <c:pt idx="1038">
                  <c:v>45016.280555555553</c:v>
                </c:pt>
                <c:pt idx="1039">
                  <c:v>45016.28402777778</c:v>
                </c:pt>
                <c:pt idx="1040">
                  <c:v>45016.287499999999</c:v>
                </c:pt>
                <c:pt idx="1041">
                  <c:v>45016.290972222225</c:v>
                </c:pt>
                <c:pt idx="1042">
                  <c:v>45016.294444444444</c:v>
                </c:pt>
                <c:pt idx="1043">
                  <c:v>45016.29791666667</c:v>
                </c:pt>
                <c:pt idx="1044">
                  <c:v>45016.301388888889</c:v>
                </c:pt>
                <c:pt idx="1045">
                  <c:v>45016.304861111108</c:v>
                </c:pt>
                <c:pt idx="1046">
                  <c:v>45016.308333333334</c:v>
                </c:pt>
                <c:pt idx="1047">
                  <c:v>45016.311805555553</c:v>
                </c:pt>
                <c:pt idx="1048">
                  <c:v>45016.31527777778</c:v>
                </c:pt>
                <c:pt idx="1049">
                  <c:v>45016.318749999999</c:v>
                </c:pt>
                <c:pt idx="1050">
                  <c:v>45016.322222222225</c:v>
                </c:pt>
                <c:pt idx="1051">
                  <c:v>45016.325694444444</c:v>
                </c:pt>
                <c:pt idx="1052">
                  <c:v>45016.32916666667</c:v>
                </c:pt>
                <c:pt idx="1053">
                  <c:v>45016.332638888889</c:v>
                </c:pt>
                <c:pt idx="1054">
                  <c:v>45016.336111111108</c:v>
                </c:pt>
                <c:pt idx="1055">
                  <c:v>45016.339583333334</c:v>
                </c:pt>
                <c:pt idx="1056">
                  <c:v>45016.343055555553</c:v>
                </c:pt>
                <c:pt idx="1057">
                  <c:v>45016.34652777778</c:v>
                </c:pt>
                <c:pt idx="1058">
                  <c:v>45016.35</c:v>
                </c:pt>
                <c:pt idx="1059">
                  <c:v>45016.353472222225</c:v>
                </c:pt>
                <c:pt idx="1060">
                  <c:v>45016.356944444444</c:v>
                </c:pt>
                <c:pt idx="1061">
                  <c:v>45016.36041666667</c:v>
                </c:pt>
                <c:pt idx="1062">
                  <c:v>45016.363888888889</c:v>
                </c:pt>
                <c:pt idx="1063">
                  <c:v>45016.367361111108</c:v>
                </c:pt>
                <c:pt idx="1064">
                  <c:v>45016.370833333334</c:v>
                </c:pt>
                <c:pt idx="1065">
                  <c:v>45016.374305555553</c:v>
                </c:pt>
                <c:pt idx="1066">
                  <c:v>45016.37777777778</c:v>
                </c:pt>
                <c:pt idx="1067">
                  <c:v>45016.381249999999</c:v>
                </c:pt>
                <c:pt idx="1068">
                  <c:v>45016.384722222225</c:v>
                </c:pt>
                <c:pt idx="1069">
                  <c:v>45016.388194444444</c:v>
                </c:pt>
                <c:pt idx="1070">
                  <c:v>45016.39166666667</c:v>
                </c:pt>
                <c:pt idx="1071">
                  <c:v>45016.395138888889</c:v>
                </c:pt>
                <c:pt idx="1072">
                  <c:v>45016.398611111108</c:v>
                </c:pt>
                <c:pt idx="1073">
                  <c:v>45016.402083333334</c:v>
                </c:pt>
                <c:pt idx="1074">
                  <c:v>45016.405555555553</c:v>
                </c:pt>
                <c:pt idx="1075">
                  <c:v>45016.40902777778</c:v>
                </c:pt>
                <c:pt idx="1076">
                  <c:v>45016.412499999999</c:v>
                </c:pt>
                <c:pt idx="1077">
                  <c:v>45016.415972222225</c:v>
                </c:pt>
                <c:pt idx="1078">
                  <c:v>45016.419444444444</c:v>
                </c:pt>
                <c:pt idx="1079">
                  <c:v>45016.42291666667</c:v>
                </c:pt>
                <c:pt idx="1080">
                  <c:v>45016.426388888889</c:v>
                </c:pt>
                <c:pt idx="1081">
                  <c:v>45016.429861111108</c:v>
                </c:pt>
                <c:pt idx="1082">
                  <c:v>45016.433333333334</c:v>
                </c:pt>
                <c:pt idx="1083">
                  <c:v>45016.436805555553</c:v>
                </c:pt>
                <c:pt idx="1084">
                  <c:v>45016.44027777778</c:v>
                </c:pt>
                <c:pt idx="1085">
                  <c:v>45016.443749999999</c:v>
                </c:pt>
                <c:pt idx="1086">
                  <c:v>45016.447222222225</c:v>
                </c:pt>
                <c:pt idx="1087">
                  <c:v>45016.450694444444</c:v>
                </c:pt>
                <c:pt idx="1088">
                  <c:v>45016.45416666667</c:v>
                </c:pt>
                <c:pt idx="1089">
                  <c:v>45016.457638888889</c:v>
                </c:pt>
                <c:pt idx="1090">
                  <c:v>45016.461111111108</c:v>
                </c:pt>
                <c:pt idx="1091">
                  <c:v>45016.464583333334</c:v>
                </c:pt>
                <c:pt idx="1092">
                  <c:v>45016.468055555553</c:v>
                </c:pt>
                <c:pt idx="1093">
                  <c:v>45016.47152777778</c:v>
                </c:pt>
                <c:pt idx="1094">
                  <c:v>45016.474999999999</c:v>
                </c:pt>
                <c:pt idx="1095">
                  <c:v>45016.478472222225</c:v>
                </c:pt>
                <c:pt idx="1096">
                  <c:v>45016.481944444444</c:v>
                </c:pt>
                <c:pt idx="1097">
                  <c:v>45016.48541666667</c:v>
                </c:pt>
                <c:pt idx="1098">
                  <c:v>45016.488888888889</c:v>
                </c:pt>
                <c:pt idx="1099">
                  <c:v>45016.492361111108</c:v>
                </c:pt>
                <c:pt idx="1100">
                  <c:v>45016.495833333334</c:v>
                </c:pt>
                <c:pt idx="1101">
                  <c:v>45016.499305555553</c:v>
                </c:pt>
                <c:pt idx="1102">
                  <c:v>45016.50277777778</c:v>
                </c:pt>
                <c:pt idx="1103">
                  <c:v>45016.506249999999</c:v>
                </c:pt>
                <c:pt idx="1104">
                  <c:v>45016.509722222225</c:v>
                </c:pt>
                <c:pt idx="1105">
                  <c:v>45016.513194444444</c:v>
                </c:pt>
                <c:pt idx="1106">
                  <c:v>45016.51666666667</c:v>
                </c:pt>
                <c:pt idx="1107">
                  <c:v>45016.520138888889</c:v>
                </c:pt>
                <c:pt idx="1108">
                  <c:v>45016.523611111108</c:v>
                </c:pt>
                <c:pt idx="1109">
                  <c:v>45016.527083333334</c:v>
                </c:pt>
                <c:pt idx="1110">
                  <c:v>45016.530555555553</c:v>
                </c:pt>
                <c:pt idx="1111">
                  <c:v>45016.53402777778</c:v>
                </c:pt>
                <c:pt idx="1112">
                  <c:v>45016.537499999999</c:v>
                </c:pt>
                <c:pt idx="1113">
                  <c:v>45016.540972222225</c:v>
                </c:pt>
                <c:pt idx="1114">
                  <c:v>45016.544444444444</c:v>
                </c:pt>
                <c:pt idx="1115">
                  <c:v>45016.54791666667</c:v>
                </c:pt>
                <c:pt idx="1116">
                  <c:v>45016.551388888889</c:v>
                </c:pt>
                <c:pt idx="1117">
                  <c:v>45016.554861111108</c:v>
                </c:pt>
                <c:pt idx="1118">
                  <c:v>45016.558333333334</c:v>
                </c:pt>
                <c:pt idx="1119">
                  <c:v>45016.561805555553</c:v>
                </c:pt>
                <c:pt idx="1120">
                  <c:v>45016.56527777778</c:v>
                </c:pt>
                <c:pt idx="1121">
                  <c:v>45016.568749999999</c:v>
                </c:pt>
                <c:pt idx="1122">
                  <c:v>45016.572222222225</c:v>
                </c:pt>
                <c:pt idx="1123">
                  <c:v>45016.575694444444</c:v>
                </c:pt>
                <c:pt idx="1124">
                  <c:v>45016.57916666667</c:v>
                </c:pt>
                <c:pt idx="1125">
                  <c:v>45016.582638888889</c:v>
                </c:pt>
                <c:pt idx="1126">
                  <c:v>45016.586111111108</c:v>
                </c:pt>
                <c:pt idx="1127">
                  <c:v>45016.589583333334</c:v>
                </c:pt>
                <c:pt idx="1128">
                  <c:v>45016.593055555553</c:v>
                </c:pt>
                <c:pt idx="1129">
                  <c:v>45016.59652777778</c:v>
                </c:pt>
                <c:pt idx="1130">
                  <c:v>45016.6</c:v>
                </c:pt>
                <c:pt idx="1131">
                  <c:v>45016.603472222225</c:v>
                </c:pt>
                <c:pt idx="1132">
                  <c:v>45016.606944444444</c:v>
                </c:pt>
                <c:pt idx="1133">
                  <c:v>45016.61041666667</c:v>
                </c:pt>
                <c:pt idx="1134">
                  <c:v>45016.613888888889</c:v>
                </c:pt>
                <c:pt idx="1135">
                  <c:v>45016.617361111108</c:v>
                </c:pt>
                <c:pt idx="1136">
                  <c:v>45016.620833333334</c:v>
                </c:pt>
                <c:pt idx="1137">
                  <c:v>45016.624305555553</c:v>
                </c:pt>
                <c:pt idx="1138">
                  <c:v>45016.62777777778</c:v>
                </c:pt>
                <c:pt idx="1139">
                  <c:v>45016.631249999999</c:v>
                </c:pt>
                <c:pt idx="1140">
                  <c:v>45016.634722222225</c:v>
                </c:pt>
                <c:pt idx="1141">
                  <c:v>45016.638194444444</c:v>
                </c:pt>
                <c:pt idx="1142">
                  <c:v>45016.64166666667</c:v>
                </c:pt>
                <c:pt idx="1143">
                  <c:v>45016.645138888889</c:v>
                </c:pt>
                <c:pt idx="1144">
                  <c:v>45016.648611111108</c:v>
                </c:pt>
                <c:pt idx="1145">
                  <c:v>45016.652083333334</c:v>
                </c:pt>
                <c:pt idx="1146">
                  <c:v>45016.655555555553</c:v>
                </c:pt>
                <c:pt idx="1147">
                  <c:v>45016.65902777778</c:v>
                </c:pt>
                <c:pt idx="1148">
                  <c:v>45016.662499999999</c:v>
                </c:pt>
                <c:pt idx="1149">
                  <c:v>45016.665972222225</c:v>
                </c:pt>
                <c:pt idx="1150">
                  <c:v>45016.669444444444</c:v>
                </c:pt>
                <c:pt idx="1151">
                  <c:v>45016.67291666667</c:v>
                </c:pt>
                <c:pt idx="1152">
                  <c:v>45016.676388888889</c:v>
                </c:pt>
                <c:pt idx="1153">
                  <c:v>45016.679861111108</c:v>
                </c:pt>
                <c:pt idx="1154">
                  <c:v>45016.683333333334</c:v>
                </c:pt>
                <c:pt idx="1155">
                  <c:v>45016.686805555553</c:v>
                </c:pt>
                <c:pt idx="1156">
                  <c:v>45016.69027777778</c:v>
                </c:pt>
                <c:pt idx="1157">
                  <c:v>45016.693749999999</c:v>
                </c:pt>
                <c:pt idx="1158">
                  <c:v>45016.697222222225</c:v>
                </c:pt>
                <c:pt idx="1159">
                  <c:v>45016.700694444444</c:v>
                </c:pt>
                <c:pt idx="1160">
                  <c:v>45016.70416666667</c:v>
                </c:pt>
                <c:pt idx="1161">
                  <c:v>45016.707638888889</c:v>
                </c:pt>
                <c:pt idx="1162">
                  <c:v>45016.711111111108</c:v>
                </c:pt>
                <c:pt idx="1163">
                  <c:v>45016.714583333334</c:v>
                </c:pt>
                <c:pt idx="1164">
                  <c:v>45016.718055555553</c:v>
                </c:pt>
                <c:pt idx="1165">
                  <c:v>45016.72152777778</c:v>
                </c:pt>
                <c:pt idx="1166">
                  <c:v>45016.724999999999</c:v>
                </c:pt>
                <c:pt idx="1167">
                  <c:v>45016.728472222225</c:v>
                </c:pt>
                <c:pt idx="1168">
                  <c:v>45016.731944444444</c:v>
                </c:pt>
                <c:pt idx="1169">
                  <c:v>45016.73541666667</c:v>
                </c:pt>
                <c:pt idx="1170">
                  <c:v>45016.738888888889</c:v>
                </c:pt>
                <c:pt idx="1171">
                  <c:v>45016.742361111108</c:v>
                </c:pt>
                <c:pt idx="1172">
                  <c:v>45016.745833333334</c:v>
                </c:pt>
                <c:pt idx="1173">
                  <c:v>45016.749305555553</c:v>
                </c:pt>
                <c:pt idx="1174">
                  <c:v>45016.75277777778</c:v>
                </c:pt>
                <c:pt idx="1175">
                  <c:v>45016.756249999999</c:v>
                </c:pt>
                <c:pt idx="1176">
                  <c:v>45016.759722222225</c:v>
                </c:pt>
                <c:pt idx="1177">
                  <c:v>45016.763194444444</c:v>
                </c:pt>
                <c:pt idx="1178">
                  <c:v>45016.76666666667</c:v>
                </c:pt>
                <c:pt idx="1179">
                  <c:v>45016.770138888889</c:v>
                </c:pt>
                <c:pt idx="1180">
                  <c:v>45016.773611111108</c:v>
                </c:pt>
                <c:pt idx="1181">
                  <c:v>45016.777083333334</c:v>
                </c:pt>
                <c:pt idx="1182">
                  <c:v>45016.780555555553</c:v>
                </c:pt>
                <c:pt idx="1183">
                  <c:v>45016.78402777778</c:v>
                </c:pt>
                <c:pt idx="1184">
                  <c:v>45016.787499999999</c:v>
                </c:pt>
                <c:pt idx="1185">
                  <c:v>45016.790972222225</c:v>
                </c:pt>
                <c:pt idx="1186">
                  <c:v>45016.794444444444</c:v>
                </c:pt>
                <c:pt idx="1187">
                  <c:v>45016.79791666667</c:v>
                </c:pt>
                <c:pt idx="1188">
                  <c:v>45016.801388888889</c:v>
                </c:pt>
                <c:pt idx="1189">
                  <c:v>45016.804861111108</c:v>
                </c:pt>
                <c:pt idx="1190">
                  <c:v>45016.808333333334</c:v>
                </c:pt>
                <c:pt idx="1191">
                  <c:v>45016.811805555553</c:v>
                </c:pt>
                <c:pt idx="1192">
                  <c:v>45016.81527777778</c:v>
                </c:pt>
                <c:pt idx="1193">
                  <c:v>45016.818749999999</c:v>
                </c:pt>
                <c:pt idx="1194">
                  <c:v>45016.822222222225</c:v>
                </c:pt>
                <c:pt idx="1195">
                  <c:v>45016.825694444444</c:v>
                </c:pt>
                <c:pt idx="1196">
                  <c:v>45016.82916666667</c:v>
                </c:pt>
                <c:pt idx="1197">
                  <c:v>45016.832638888889</c:v>
                </c:pt>
                <c:pt idx="1198">
                  <c:v>45016.836111111108</c:v>
                </c:pt>
                <c:pt idx="1199">
                  <c:v>45016.839583333334</c:v>
                </c:pt>
                <c:pt idx="1200">
                  <c:v>45016.843055555553</c:v>
                </c:pt>
                <c:pt idx="1201">
                  <c:v>45016.84652777778</c:v>
                </c:pt>
                <c:pt idx="1202">
                  <c:v>45016.85</c:v>
                </c:pt>
                <c:pt idx="1203">
                  <c:v>45016.853472222225</c:v>
                </c:pt>
                <c:pt idx="1204">
                  <c:v>45016.856944444444</c:v>
                </c:pt>
                <c:pt idx="1205">
                  <c:v>45016.86041666667</c:v>
                </c:pt>
                <c:pt idx="1206">
                  <c:v>45016.863888888889</c:v>
                </c:pt>
                <c:pt idx="1207">
                  <c:v>45016.867361111108</c:v>
                </c:pt>
                <c:pt idx="1208">
                  <c:v>45016.870833333334</c:v>
                </c:pt>
                <c:pt idx="1209">
                  <c:v>45016.874305555553</c:v>
                </c:pt>
                <c:pt idx="1210">
                  <c:v>45016.87777777778</c:v>
                </c:pt>
                <c:pt idx="1211">
                  <c:v>45016.881249999999</c:v>
                </c:pt>
                <c:pt idx="1212">
                  <c:v>45016.884722222225</c:v>
                </c:pt>
                <c:pt idx="1213">
                  <c:v>45016.888194444444</c:v>
                </c:pt>
                <c:pt idx="1214">
                  <c:v>45016.89166666667</c:v>
                </c:pt>
                <c:pt idx="1215">
                  <c:v>45016.895138888889</c:v>
                </c:pt>
                <c:pt idx="1216">
                  <c:v>45016.898611111108</c:v>
                </c:pt>
                <c:pt idx="1217">
                  <c:v>45016.902083333334</c:v>
                </c:pt>
                <c:pt idx="1218">
                  <c:v>45016.905555555553</c:v>
                </c:pt>
                <c:pt idx="1219">
                  <c:v>45016.90902777778</c:v>
                </c:pt>
                <c:pt idx="1220">
                  <c:v>45016.912499999999</c:v>
                </c:pt>
                <c:pt idx="1221">
                  <c:v>45016.915972222225</c:v>
                </c:pt>
                <c:pt idx="1222">
                  <c:v>45016.919444444444</c:v>
                </c:pt>
                <c:pt idx="1223">
                  <c:v>45016.92291666667</c:v>
                </c:pt>
                <c:pt idx="1224">
                  <c:v>45016.926388888889</c:v>
                </c:pt>
                <c:pt idx="1225">
                  <c:v>45016.929861111108</c:v>
                </c:pt>
                <c:pt idx="1226">
                  <c:v>45016.933333333334</c:v>
                </c:pt>
                <c:pt idx="1227">
                  <c:v>45016.936805555553</c:v>
                </c:pt>
                <c:pt idx="1228">
                  <c:v>45016.94027777778</c:v>
                </c:pt>
                <c:pt idx="1229">
                  <c:v>45016.943749999999</c:v>
                </c:pt>
                <c:pt idx="1230">
                  <c:v>45016.947222222225</c:v>
                </c:pt>
                <c:pt idx="1231">
                  <c:v>45016.950694444444</c:v>
                </c:pt>
                <c:pt idx="1232">
                  <c:v>45016.95416666667</c:v>
                </c:pt>
                <c:pt idx="1233">
                  <c:v>45016.957638888889</c:v>
                </c:pt>
                <c:pt idx="1234">
                  <c:v>45016.961111111108</c:v>
                </c:pt>
                <c:pt idx="1235">
                  <c:v>45016.964583333334</c:v>
                </c:pt>
                <c:pt idx="1236">
                  <c:v>45016.968055555553</c:v>
                </c:pt>
                <c:pt idx="1237">
                  <c:v>45016.97152777778</c:v>
                </c:pt>
                <c:pt idx="1238">
                  <c:v>45016.974999999999</c:v>
                </c:pt>
                <c:pt idx="1239">
                  <c:v>45016.978472222225</c:v>
                </c:pt>
                <c:pt idx="1240">
                  <c:v>45016.981944444444</c:v>
                </c:pt>
                <c:pt idx="1241">
                  <c:v>45016.98541666667</c:v>
                </c:pt>
                <c:pt idx="1242">
                  <c:v>45016.988888888889</c:v>
                </c:pt>
                <c:pt idx="1243">
                  <c:v>45016.992361111108</c:v>
                </c:pt>
                <c:pt idx="1244">
                  <c:v>45016.995833333334</c:v>
                </c:pt>
                <c:pt idx="1245">
                  <c:v>45016.999305555553</c:v>
                </c:pt>
                <c:pt idx="1246">
                  <c:v>45017.00277777778</c:v>
                </c:pt>
                <c:pt idx="1247">
                  <c:v>45017.006249999999</c:v>
                </c:pt>
                <c:pt idx="1248">
                  <c:v>45017.009722222225</c:v>
                </c:pt>
                <c:pt idx="1249">
                  <c:v>45017.013194444444</c:v>
                </c:pt>
                <c:pt idx="1250">
                  <c:v>45017.01666666667</c:v>
                </c:pt>
                <c:pt idx="1251">
                  <c:v>45017.020138888889</c:v>
                </c:pt>
                <c:pt idx="1252">
                  <c:v>45017.023611111108</c:v>
                </c:pt>
                <c:pt idx="1253">
                  <c:v>45017.027083333334</c:v>
                </c:pt>
                <c:pt idx="1254">
                  <c:v>45017.030555555553</c:v>
                </c:pt>
                <c:pt idx="1255">
                  <c:v>45017.03402777778</c:v>
                </c:pt>
                <c:pt idx="1256">
                  <c:v>45017.037499999999</c:v>
                </c:pt>
                <c:pt idx="1257">
                  <c:v>45017.040972222225</c:v>
                </c:pt>
                <c:pt idx="1258">
                  <c:v>45017.044444444444</c:v>
                </c:pt>
                <c:pt idx="1259">
                  <c:v>45017.04791666667</c:v>
                </c:pt>
                <c:pt idx="1260">
                  <c:v>45017.051388888889</c:v>
                </c:pt>
                <c:pt idx="1261">
                  <c:v>45017.054861111108</c:v>
                </c:pt>
                <c:pt idx="1262">
                  <c:v>45017.058333333334</c:v>
                </c:pt>
                <c:pt idx="1263">
                  <c:v>45017.061805555553</c:v>
                </c:pt>
                <c:pt idx="1264">
                  <c:v>45017.06527777778</c:v>
                </c:pt>
                <c:pt idx="1265">
                  <c:v>45017.068749999999</c:v>
                </c:pt>
                <c:pt idx="1266">
                  <c:v>45017.072222222225</c:v>
                </c:pt>
                <c:pt idx="1267">
                  <c:v>45017.075694444444</c:v>
                </c:pt>
                <c:pt idx="1268">
                  <c:v>45017.07916666667</c:v>
                </c:pt>
                <c:pt idx="1269">
                  <c:v>45017.082638888889</c:v>
                </c:pt>
                <c:pt idx="1270">
                  <c:v>45017.086111111108</c:v>
                </c:pt>
                <c:pt idx="1271">
                  <c:v>45017.089583333334</c:v>
                </c:pt>
                <c:pt idx="1272">
                  <c:v>45017.093055555553</c:v>
                </c:pt>
                <c:pt idx="1273">
                  <c:v>45017.09652777778</c:v>
                </c:pt>
                <c:pt idx="1274">
                  <c:v>45017.1</c:v>
                </c:pt>
                <c:pt idx="1275">
                  <c:v>45017.103472222225</c:v>
                </c:pt>
                <c:pt idx="1276">
                  <c:v>45017.106944444444</c:v>
                </c:pt>
                <c:pt idx="1277">
                  <c:v>45017.11041666667</c:v>
                </c:pt>
                <c:pt idx="1278">
                  <c:v>45017.113888888889</c:v>
                </c:pt>
                <c:pt idx="1279">
                  <c:v>45017.117361111108</c:v>
                </c:pt>
                <c:pt idx="1280">
                  <c:v>45017.120833333334</c:v>
                </c:pt>
                <c:pt idx="1281">
                  <c:v>45017.124305555553</c:v>
                </c:pt>
                <c:pt idx="1282">
                  <c:v>45017.12777777778</c:v>
                </c:pt>
                <c:pt idx="1283">
                  <c:v>45017.131249999999</c:v>
                </c:pt>
                <c:pt idx="1284">
                  <c:v>45017.134722222225</c:v>
                </c:pt>
                <c:pt idx="1285">
                  <c:v>45017.138194444444</c:v>
                </c:pt>
                <c:pt idx="1286">
                  <c:v>45017.14166666667</c:v>
                </c:pt>
                <c:pt idx="1287">
                  <c:v>45017.145138888889</c:v>
                </c:pt>
                <c:pt idx="1288">
                  <c:v>45017.148611111108</c:v>
                </c:pt>
                <c:pt idx="1289">
                  <c:v>45017.152083333334</c:v>
                </c:pt>
                <c:pt idx="1290">
                  <c:v>45017.155555555553</c:v>
                </c:pt>
                <c:pt idx="1291">
                  <c:v>45017.15902777778</c:v>
                </c:pt>
                <c:pt idx="1292">
                  <c:v>45017.162499999999</c:v>
                </c:pt>
                <c:pt idx="1293">
                  <c:v>45017.165972222225</c:v>
                </c:pt>
                <c:pt idx="1294">
                  <c:v>45017.169444444444</c:v>
                </c:pt>
                <c:pt idx="1295">
                  <c:v>45017.17291666667</c:v>
                </c:pt>
                <c:pt idx="1296">
                  <c:v>45017.176388888889</c:v>
                </c:pt>
                <c:pt idx="1297">
                  <c:v>45017.179861111108</c:v>
                </c:pt>
                <c:pt idx="1298">
                  <c:v>45017.183333333334</c:v>
                </c:pt>
                <c:pt idx="1299">
                  <c:v>45017.186805555553</c:v>
                </c:pt>
                <c:pt idx="1300">
                  <c:v>45017.19027777778</c:v>
                </c:pt>
                <c:pt idx="1301">
                  <c:v>45017.193749999999</c:v>
                </c:pt>
                <c:pt idx="1302">
                  <c:v>45017.197222222225</c:v>
                </c:pt>
                <c:pt idx="1303">
                  <c:v>45017.200694444444</c:v>
                </c:pt>
                <c:pt idx="1304">
                  <c:v>45017.20416666667</c:v>
                </c:pt>
                <c:pt idx="1305">
                  <c:v>45017.207638888889</c:v>
                </c:pt>
                <c:pt idx="1306">
                  <c:v>45017.211111111108</c:v>
                </c:pt>
                <c:pt idx="1307">
                  <c:v>45017.214583333334</c:v>
                </c:pt>
                <c:pt idx="1308">
                  <c:v>45017.218055555553</c:v>
                </c:pt>
                <c:pt idx="1309">
                  <c:v>45017.22152777778</c:v>
                </c:pt>
                <c:pt idx="1310">
                  <c:v>45017.224999999999</c:v>
                </c:pt>
                <c:pt idx="1311">
                  <c:v>45017.228472222225</c:v>
                </c:pt>
                <c:pt idx="1312">
                  <c:v>45017.231944444444</c:v>
                </c:pt>
                <c:pt idx="1313">
                  <c:v>45017.23541666667</c:v>
                </c:pt>
                <c:pt idx="1314">
                  <c:v>45017.238888888889</c:v>
                </c:pt>
                <c:pt idx="1315">
                  <c:v>45017.242361111108</c:v>
                </c:pt>
                <c:pt idx="1316">
                  <c:v>45017.245833333334</c:v>
                </c:pt>
                <c:pt idx="1317">
                  <c:v>45017.249305555553</c:v>
                </c:pt>
                <c:pt idx="1318">
                  <c:v>45017.25277777778</c:v>
                </c:pt>
                <c:pt idx="1319">
                  <c:v>45017.256249999999</c:v>
                </c:pt>
                <c:pt idx="1320">
                  <c:v>45017.259722222225</c:v>
                </c:pt>
                <c:pt idx="1321">
                  <c:v>45017.263194444444</c:v>
                </c:pt>
                <c:pt idx="1322">
                  <c:v>45017.26666666667</c:v>
                </c:pt>
                <c:pt idx="1323">
                  <c:v>45017.270138888889</c:v>
                </c:pt>
                <c:pt idx="1324">
                  <c:v>45017.273611111108</c:v>
                </c:pt>
                <c:pt idx="1325">
                  <c:v>45017.277083333334</c:v>
                </c:pt>
                <c:pt idx="1326">
                  <c:v>45017.280555555553</c:v>
                </c:pt>
                <c:pt idx="1327">
                  <c:v>45017.28402777778</c:v>
                </c:pt>
                <c:pt idx="1328">
                  <c:v>45017.287499999999</c:v>
                </c:pt>
                <c:pt idx="1329">
                  <c:v>45017.290972222225</c:v>
                </c:pt>
                <c:pt idx="1330">
                  <c:v>45017.294444444444</c:v>
                </c:pt>
                <c:pt idx="1331">
                  <c:v>45017.29791666667</c:v>
                </c:pt>
                <c:pt idx="1332">
                  <c:v>45017.301388888889</c:v>
                </c:pt>
                <c:pt idx="1333">
                  <c:v>45017.304861111108</c:v>
                </c:pt>
                <c:pt idx="1334">
                  <c:v>45017.308333333334</c:v>
                </c:pt>
                <c:pt idx="1335">
                  <c:v>45017.311805555553</c:v>
                </c:pt>
                <c:pt idx="1336">
                  <c:v>45017.31527777778</c:v>
                </c:pt>
                <c:pt idx="1337">
                  <c:v>45017.318749999999</c:v>
                </c:pt>
                <c:pt idx="1338">
                  <c:v>45017.322222222225</c:v>
                </c:pt>
                <c:pt idx="1339">
                  <c:v>45017.325694444444</c:v>
                </c:pt>
                <c:pt idx="1340">
                  <c:v>45017.32916666667</c:v>
                </c:pt>
                <c:pt idx="1341">
                  <c:v>45017.332638888889</c:v>
                </c:pt>
                <c:pt idx="1342">
                  <c:v>45017.336111111108</c:v>
                </c:pt>
                <c:pt idx="1343">
                  <c:v>45017.339583333334</c:v>
                </c:pt>
                <c:pt idx="1344">
                  <c:v>45017.343055555553</c:v>
                </c:pt>
                <c:pt idx="1345">
                  <c:v>45017.34652777778</c:v>
                </c:pt>
                <c:pt idx="1346">
                  <c:v>45017.35</c:v>
                </c:pt>
                <c:pt idx="1347">
                  <c:v>45017.353472222225</c:v>
                </c:pt>
                <c:pt idx="1348">
                  <c:v>45017.356944444444</c:v>
                </c:pt>
                <c:pt idx="1349">
                  <c:v>45017.36041666667</c:v>
                </c:pt>
                <c:pt idx="1350">
                  <c:v>45017.363888888889</c:v>
                </c:pt>
                <c:pt idx="1351">
                  <c:v>45017.367361111108</c:v>
                </c:pt>
                <c:pt idx="1352">
                  <c:v>45017.370833333334</c:v>
                </c:pt>
                <c:pt idx="1353">
                  <c:v>45017.374305555553</c:v>
                </c:pt>
                <c:pt idx="1354">
                  <c:v>45017.37777777778</c:v>
                </c:pt>
                <c:pt idx="1355">
                  <c:v>45017.381249999999</c:v>
                </c:pt>
                <c:pt idx="1356">
                  <c:v>45017.384722222225</c:v>
                </c:pt>
                <c:pt idx="1357">
                  <c:v>45017.388194444444</c:v>
                </c:pt>
                <c:pt idx="1358">
                  <c:v>45017.39166666667</c:v>
                </c:pt>
                <c:pt idx="1359">
                  <c:v>45017.395138888889</c:v>
                </c:pt>
                <c:pt idx="1360">
                  <c:v>45017.398611111108</c:v>
                </c:pt>
                <c:pt idx="1361">
                  <c:v>45017.402083333334</c:v>
                </c:pt>
                <c:pt idx="1362">
                  <c:v>45017.405555555553</c:v>
                </c:pt>
                <c:pt idx="1363">
                  <c:v>45017.40902777778</c:v>
                </c:pt>
                <c:pt idx="1364">
                  <c:v>45017.412499999999</c:v>
                </c:pt>
                <c:pt idx="1365">
                  <c:v>45017.415972222225</c:v>
                </c:pt>
                <c:pt idx="1366">
                  <c:v>45017.419444444444</c:v>
                </c:pt>
                <c:pt idx="1367">
                  <c:v>45017.42291666667</c:v>
                </c:pt>
                <c:pt idx="1368">
                  <c:v>45017.426388888889</c:v>
                </c:pt>
                <c:pt idx="1369">
                  <c:v>45017.429861111108</c:v>
                </c:pt>
                <c:pt idx="1370">
                  <c:v>45017.433333333334</c:v>
                </c:pt>
                <c:pt idx="1371">
                  <c:v>45017.436805555553</c:v>
                </c:pt>
                <c:pt idx="1372">
                  <c:v>45017.44027777778</c:v>
                </c:pt>
                <c:pt idx="1373">
                  <c:v>45017.443749999999</c:v>
                </c:pt>
                <c:pt idx="1374">
                  <c:v>45017.447222222225</c:v>
                </c:pt>
                <c:pt idx="1375">
                  <c:v>45017.450694444444</c:v>
                </c:pt>
                <c:pt idx="1376">
                  <c:v>45017.45416666667</c:v>
                </c:pt>
                <c:pt idx="1377">
                  <c:v>45017.457638888889</c:v>
                </c:pt>
                <c:pt idx="1378">
                  <c:v>45017.461111111108</c:v>
                </c:pt>
                <c:pt idx="1379">
                  <c:v>45017.464583333334</c:v>
                </c:pt>
                <c:pt idx="1380">
                  <c:v>45017.468055555553</c:v>
                </c:pt>
                <c:pt idx="1381">
                  <c:v>45017.47152777778</c:v>
                </c:pt>
                <c:pt idx="1382">
                  <c:v>45017.474999999999</c:v>
                </c:pt>
                <c:pt idx="1383">
                  <c:v>45017.478472222225</c:v>
                </c:pt>
                <c:pt idx="1384">
                  <c:v>45017.481944444444</c:v>
                </c:pt>
                <c:pt idx="1385">
                  <c:v>45017.48541666667</c:v>
                </c:pt>
                <c:pt idx="1386">
                  <c:v>45017.488888888889</c:v>
                </c:pt>
                <c:pt idx="1387">
                  <c:v>45017.492361111108</c:v>
                </c:pt>
                <c:pt idx="1388">
                  <c:v>45017.495833333334</c:v>
                </c:pt>
                <c:pt idx="1389">
                  <c:v>45017.499305555553</c:v>
                </c:pt>
                <c:pt idx="1390">
                  <c:v>45017.50277777778</c:v>
                </c:pt>
                <c:pt idx="1391">
                  <c:v>45017.506249999999</c:v>
                </c:pt>
                <c:pt idx="1392">
                  <c:v>45017.509722222225</c:v>
                </c:pt>
                <c:pt idx="1393">
                  <c:v>45017.513194444444</c:v>
                </c:pt>
                <c:pt idx="1394">
                  <c:v>45017.51666666667</c:v>
                </c:pt>
                <c:pt idx="1395">
                  <c:v>45017.520138888889</c:v>
                </c:pt>
                <c:pt idx="1396">
                  <c:v>45017.523611111108</c:v>
                </c:pt>
                <c:pt idx="1397">
                  <c:v>45017.527083333334</c:v>
                </c:pt>
                <c:pt idx="1398">
                  <c:v>45017.530555555553</c:v>
                </c:pt>
                <c:pt idx="1399">
                  <c:v>45017.53402777778</c:v>
                </c:pt>
                <c:pt idx="1400">
                  <c:v>45017.537499999999</c:v>
                </c:pt>
                <c:pt idx="1401">
                  <c:v>45017.540972222225</c:v>
                </c:pt>
                <c:pt idx="1402">
                  <c:v>45017.544444444444</c:v>
                </c:pt>
                <c:pt idx="1403">
                  <c:v>45017.54791666667</c:v>
                </c:pt>
                <c:pt idx="1404">
                  <c:v>45017.551388888889</c:v>
                </c:pt>
                <c:pt idx="1405">
                  <c:v>45017.554861111108</c:v>
                </c:pt>
                <c:pt idx="1406">
                  <c:v>45017.558333333334</c:v>
                </c:pt>
                <c:pt idx="1407">
                  <c:v>45017.561805555553</c:v>
                </c:pt>
                <c:pt idx="1408">
                  <c:v>45017.56527777778</c:v>
                </c:pt>
                <c:pt idx="1409">
                  <c:v>45017.568749999999</c:v>
                </c:pt>
                <c:pt idx="1410">
                  <c:v>45017.572222222225</c:v>
                </c:pt>
                <c:pt idx="1411">
                  <c:v>45017.575694444444</c:v>
                </c:pt>
                <c:pt idx="1412">
                  <c:v>45017.57916666667</c:v>
                </c:pt>
                <c:pt idx="1413">
                  <c:v>45017.582638888889</c:v>
                </c:pt>
                <c:pt idx="1414">
                  <c:v>45017.586111111108</c:v>
                </c:pt>
                <c:pt idx="1415">
                  <c:v>45017.589583333334</c:v>
                </c:pt>
                <c:pt idx="1416">
                  <c:v>45017.593055555553</c:v>
                </c:pt>
                <c:pt idx="1417">
                  <c:v>45017.59652777778</c:v>
                </c:pt>
                <c:pt idx="1418">
                  <c:v>45017.599999999999</c:v>
                </c:pt>
                <c:pt idx="1419">
                  <c:v>45017.603472222225</c:v>
                </c:pt>
                <c:pt idx="1420">
                  <c:v>45017.606944444444</c:v>
                </c:pt>
                <c:pt idx="1421">
                  <c:v>45017.61041666667</c:v>
                </c:pt>
                <c:pt idx="1422">
                  <c:v>45017.613888888889</c:v>
                </c:pt>
                <c:pt idx="1423">
                  <c:v>45017.617361111108</c:v>
                </c:pt>
                <c:pt idx="1424">
                  <c:v>45017.620833333334</c:v>
                </c:pt>
                <c:pt idx="1425">
                  <c:v>45017.624305555553</c:v>
                </c:pt>
                <c:pt idx="1426">
                  <c:v>45017.62777777778</c:v>
                </c:pt>
                <c:pt idx="1427">
                  <c:v>45017.631249999999</c:v>
                </c:pt>
                <c:pt idx="1428">
                  <c:v>45017.634722222225</c:v>
                </c:pt>
                <c:pt idx="1429">
                  <c:v>45017.638194444444</c:v>
                </c:pt>
                <c:pt idx="1430">
                  <c:v>45017.64166666667</c:v>
                </c:pt>
                <c:pt idx="1431">
                  <c:v>45017.645138888889</c:v>
                </c:pt>
                <c:pt idx="1432">
                  <c:v>45017.648611111108</c:v>
                </c:pt>
                <c:pt idx="1433">
                  <c:v>45017.652083333334</c:v>
                </c:pt>
                <c:pt idx="1434">
                  <c:v>45017.655555555553</c:v>
                </c:pt>
                <c:pt idx="1435">
                  <c:v>45017.65902777778</c:v>
                </c:pt>
                <c:pt idx="1436">
                  <c:v>45017.662499999999</c:v>
                </c:pt>
                <c:pt idx="1437">
                  <c:v>45017.665972222225</c:v>
                </c:pt>
                <c:pt idx="1438">
                  <c:v>45017.669444444444</c:v>
                </c:pt>
                <c:pt idx="1439">
                  <c:v>45017.67291666667</c:v>
                </c:pt>
                <c:pt idx="1440">
                  <c:v>45017.676388888889</c:v>
                </c:pt>
                <c:pt idx="1441">
                  <c:v>45017.679861111108</c:v>
                </c:pt>
                <c:pt idx="1442">
                  <c:v>45017.683333333334</c:v>
                </c:pt>
                <c:pt idx="1443">
                  <c:v>45017.686805555553</c:v>
                </c:pt>
                <c:pt idx="1444">
                  <c:v>45017.69027777778</c:v>
                </c:pt>
                <c:pt idx="1445">
                  <c:v>45017.693749999999</c:v>
                </c:pt>
                <c:pt idx="1446">
                  <c:v>45017.697222222225</c:v>
                </c:pt>
                <c:pt idx="1447">
                  <c:v>45017.700694444444</c:v>
                </c:pt>
                <c:pt idx="1448">
                  <c:v>45017.70416666667</c:v>
                </c:pt>
                <c:pt idx="1449">
                  <c:v>45017.707638888889</c:v>
                </c:pt>
                <c:pt idx="1450">
                  <c:v>45017.711111111108</c:v>
                </c:pt>
                <c:pt idx="1451">
                  <c:v>45017.714583333334</c:v>
                </c:pt>
                <c:pt idx="1452">
                  <c:v>45017.718055555553</c:v>
                </c:pt>
                <c:pt idx="1453">
                  <c:v>45017.72152777778</c:v>
                </c:pt>
                <c:pt idx="1454">
                  <c:v>45017.724999999999</c:v>
                </c:pt>
                <c:pt idx="1455">
                  <c:v>45017.728472222225</c:v>
                </c:pt>
                <c:pt idx="1456">
                  <c:v>45017.731944444444</c:v>
                </c:pt>
                <c:pt idx="1457">
                  <c:v>45017.73541666667</c:v>
                </c:pt>
                <c:pt idx="1458">
                  <c:v>45017.738888888889</c:v>
                </c:pt>
                <c:pt idx="1459">
                  <c:v>45017.742361111108</c:v>
                </c:pt>
                <c:pt idx="1460">
                  <c:v>45017.745833333334</c:v>
                </c:pt>
                <c:pt idx="1461">
                  <c:v>45017.749305555553</c:v>
                </c:pt>
                <c:pt idx="1462">
                  <c:v>45017.75277777778</c:v>
                </c:pt>
                <c:pt idx="1463">
                  <c:v>45017.756249999999</c:v>
                </c:pt>
                <c:pt idx="1464">
                  <c:v>45017.759722222225</c:v>
                </c:pt>
                <c:pt idx="1465">
                  <c:v>45017.763194444444</c:v>
                </c:pt>
                <c:pt idx="1466">
                  <c:v>45017.76666666667</c:v>
                </c:pt>
                <c:pt idx="1467">
                  <c:v>45017.770138888889</c:v>
                </c:pt>
                <c:pt idx="1468">
                  <c:v>45017.773611111108</c:v>
                </c:pt>
                <c:pt idx="1469">
                  <c:v>45017.777083333334</c:v>
                </c:pt>
                <c:pt idx="1470">
                  <c:v>45017.780555555553</c:v>
                </c:pt>
                <c:pt idx="1471">
                  <c:v>45017.78402777778</c:v>
                </c:pt>
                <c:pt idx="1472">
                  <c:v>45017.787499999999</c:v>
                </c:pt>
                <c:pt idx="1473">
                  <c:v>45017.790972222225</c:v>
                </c:pt>
                <c:pt idx="1474">
                  <c:v>45017.794444444444</c:v>
                </c:pt>
                <c:pt idx="1475">
                  <c:v>45017.79791666667</c:v>
                </c:pt>
                <c:pt idx="1476">
                  <c:v>45017.801388888889</c:v>
                </c:pt>
                <c:pt idx="1477">
                  <c:v>45017.804861111108</c:v>
                </c:pt>
                <c:pt idx="1478">
                  <c:v>45017.808333333334</c:v>
                </c:pt>
                <c:pt idx="1479">
                  <c:v>45017.811805555553</c:v>
                </c:pt>
                <c:pt idx="1480">
                  <c:v>45017.81527777778</c:v>
                </c:pt>
                <c:pt idx="1481">
                  <c:v>45017.818749999999</c:v>
                </c:pt>
                <c:pt idx="1482">
                  <c:v>45017.822222222225</c:v>
                </c:pt>
                <c:pt idx="1483">
                  <c:v>45017.825694444444</c:v>
                </c:pt>
                <c:pt idx="1484">
                  <c:v>45017.82916666667</c:v>
                </c:pt>
                <c:pt idx="1485">
                  <c:v>45017.832638888889</c:v>
                </c:pt>
                <c:pt idx="1486">
                  <c:v>45017.836111111108</c:v>
                </c:pt>
                <c:pt idx="1487">
                  <c:v>45017.839583333334</c:v>
                </c:pt>
                <c:pt idx="1488">
                  <c:v>45017.843055555553</c:v>
                </c:pt>
                <c:pt idx="1489">
                  <c:v>45017.84652777778</c:v>
                </c:pt>
                <c:pt idx="1490">
                  <c:v>45017.85</c:v>
                </c:pt>
                <c:pt idx="1491">
                  <c:v>45017.853472222225</c:v>
                </c:pt>
                <c:pt idx="1492">
                  <c:v>45017.856944444444</c:v>
                </c:pt>
                <c:pt idx="1493">
                  <c:v>45017.86041666667</c:v>
                </c:pt>
                <c:pt idx="1494">
                  <c:v>45017.863888888889</c:v>
                </c:pt>
                <c:pt idx="1495">
                  <c:v>45017.867361111108</c:v>
                </c:pt>
                <c:pt idx="1496">
                  <c:v>45017.870833333334</c:v>
                </c:pt>
                <c:pt idx="1497">
                  <c:v>45017.874305555553</c:v>
                </c:pt>
                <c:pt idx="1498">
                  <c:v>45017.87777777778</c:v>
                </c:pt>
                <c:pt idx="1499">
                  <c:v>45017.881249999999</c:v>
                </c:pt>
                <c:pt idx="1500">
                  <c:v>45017.884722222225</c:v>
                </c:pt>
                <c:pt idx="1501">
                  <c:v>45017.888194444444</c:v>
                </c:pt>
                <c:pt idx="1502">
                  <c:v>45017.89166666667</c:v>
                </c:pt>
                <c:pt idx="1503">
                  <c:v>45017.895138888889</c:v>
                </c:pt>
                <c:pt idx="1504">
                  <c:v>45017.898611111108</c:v>
                </c:pt>
                <c:pt idx="1505">
                  <c:v>45017.902083333334</c:v>
                </c:pt>
                <c:pt idx="1506">
                  <c:v>45017.905555555553</c:v>
                </c:pt>
                <c:pt idx="1507">
                  <c:v>45017.90902777778</c:v>
                </c:pt>
                <c:pt idx="1508">
                  <c:v>45017.912499999999</c:v>
                </c:pt>
                <c:pt idx="1509">
                  <c:v>45017.915972222225</c:v>
                </c:pt>
                <c:pt idx="1510">
                  <c:v>45017.919444444444</c:v>
                </c:pt>
                <c:pt idx="1511">
                  <c:v>45017.92291666667</c:v>
                </c:pt>
                <c:pt idx="1512">
                  <c:v>45017.926388888889</c:v>
                </c:pt>
                <c:pt idx="1513">
                  <c:v>45017.929861111108</c:v>
                </c:pt>
                <c:pt idx="1514">
                  <c:v>45017.933333333334</c:v>
                </c:pt>
                <c:pt idx="1515">
                  <c:v>45017.936805555553</c:v>
                </c:pt>
                <c:pt idx="1516">
                  <c:v>45017.94027777778</c:v>
                </c:pt>
                <c:pt idx="1517">
                  <c:v>45017.943749999999</c:v>
                </c:pt>
                <c:pt idx="1518">
                  <c:v>45017.947222222225</c:v>
                </c:pt>
                <c:pt idx="1519">
                  <c:v>45017.950694444444</c:v>
                </c:pt>
                <c:pt idx="1520">
                  <c:v>45017.95416666667</c:v>
                </c:pt>
                <c:pt idx="1521">
                  <c:v>45017.957638888889</c:v>
                </c:pt>
                <c:pt idx="1522">
                  <c:v>45017.961111111108</c:v>
                </c:pt>
                <c:pt idx="1523">
                  <c:v>45017.964583333334</c:v>
                </c:pt>
                <c:pt idx="1524">
                  <c:v>45017.968055555553</c:v>
                </c:pt>
                <c:pt idx="1525">
                  <c:v>45017.97152777778</c:v>
                </c:pt>
                <c:pt idx="1526">
                  <c:v>45017.974999999999</c:v>
                </c:pt>
                <c:pt idx="1527">
                  <c:v>45017.978472222225</c:v>
                </c:pt>
                <c:pt idx="1528">
                  <c:v>45017.981944444444</c:v>
                </c:pt>
                <c:pt idx="1529">
                  <c:v>45017.98541666667</c:v>
                </c:pt>
                <c:pt idx="1530">
                  <c:v>45017.988888888889</c:v>
                </c:pt>
                <c:pt idx="1531">
                  <c:v>45017.992361111108</c:v>
                </c:pt>
                <c:pt idx="1532">
                  <c:v>45017.995833333334</c:v>
                </c:pt>
                <c:pt idx="1533">
                  <c:v>45017.999305555553</c:v>
                </c:pt>
                <c:pt idx="1534">
                  <c:v>45018.00277777778</c:v>
                </c:pt>
                <c:pt idx="1535">
                  <c:v>45018.006249999999</c:v>
                </c:pt>
                <c:pt idx="1536">
                  <c:v>45018.009722222225</c:v>
                </c:pt>
                <c:pt idx="1537">
                  <c:v>45018.013194444444</c:v>
                </c:pt>
                <c:pt idx="1538">
                  <c:v>45018.01666666667</c:v>
                </c:pt>
                <c:pt idx="1539">
                  <c:v>45018.020138888889</c:v>
                </c:pt>
                <c:pt idx="1540">
                  <c:v>45018.023611111108</c:v>
                </c:pt>
                <c:pt idx="1541">
                  <c:v>45018.027083333334</c:v>
                </c:pt>
                <c:pt idx="1542">
                  <c:v>45018.030555555553</c:v>
                </c:pt>
                <c:pt idx="1543">
                  <c:v>45018.03402777778</c:v>
                </c:pt>
                <c:pt idx="1544">
                  <c:v>45018.037499999999</c:v>
                </c:pt>
                <c:pt idx="1545">
                  <c:v>45018.040972222225</c:v>
                </c:pt>
                <c:pt idx="1546">
                  <c:v>45018.044444444444</c:v>
                </c:pt>
                <c:pt idx="1547">
                  <c:v>45018.04791666667</c:v>
                </c:pt>
                <c:pt idx="1548">
                  <c:v>45018.051388888889</c:v>
                </c:pt>
                <c:pt idx="1549">
                  <c:v>45018.054861111108</c:v>
                </c:pt>
                <c:pt idx="1550">
                  <c:v>45018.058333333334</c:v>
                </c:pt>
                <c:pt idx="1551">
                  <c:v>45018.061805555553</c:v>
                </c:pt>
                <c:pt idx="1552">
                  <c:v>45018.06527777778</c:v>
                </c:pt>
                <c:pt idx="1553">
                  <c:v>45018.068749999999</c:v>
                </c:pt>
                <c:pt idx="1554">
                  <c:v>45018.072222222225</c:v>
                </c:pt>
                <c:pt idx="1555">
                  <c:v>45018.075694444444</c:v>
                </c:pt>
                <c:pt idx="1556">
                  <c:v>45018.07916666667</c:v>
                </c:pt>
                <c:pt idx="1557">
                  <c:v>45018.082638888889</c:v>
                </c:pt>
                <c:pt idx="1558">
                  <c:v>45018.086111111108</c:v>
                </c:pt>
                <c:pt idx="1559">
                  <c:v>45018.089583333334</c:v>
                </c:pt>
                <c:pt idx="1560">
                  <c:v>45018.093055555553</c:v>
                </c:pt>
                <c:pt idx="1561">
                  <c:v>45018.09652777778</c:v>
                </c:pt>
                <c:pt idx="1562">
                  <c:v>45018.1</c:v>
                </c:pt>
                <c:pt idx="1563">
                  <c:v>45018.103472222225</c:v>
                </c:pt>
                <c:pt idx="1564">
                  <c:v>45018.106944444444</c:v>
                </c:pt>
                <c:pt idx="1565">
                  <c:v>45018.11041666667</c:v>
                </c:pt>
                <c:pt idx="1566">
                  <c:v>45018.113888888889</c:v>
                </c:pt>
                <c:pt idx="1567">
                  <c:v>45018.117361111108</c:v>
                </c:pt>
                <c:pt idx="1568">
                  <c:v>45018.120833333334</c:v>
                </c:pt>
                <c:pt idx="1569">
                  <c:v>45018.124305555553</c:v>
                </c:pt>
                <c:pt idx="1570">
                  <c:v>45018.12777777778</c:v>
                </c:pt>
                <c:pt idx="1571">
                  <c:v>45018.131249999999</c:v>
                </c:pt>
                <c:pt idx="1572">
                  <c:v>45018.134722222225</c:v>
                </c:pt>
                <c:pt idx="1573">
                  <c:v>45018.138194444444</c:v>
                </c:pt>
                <c:pt idx="1574">
                  <c:v>45018.14166666667</c:v>
                </c:pt>
                <c:pt idx="1575">
                  <c:v>45018.145138888889</c:v>
                </c:pt>
                <c:pt idx="1576">
                  <c:v>45018.148611111108</c:v>
                </c:pt>
                <c:pt idx="1577">
                  <c:v>45018.152083333334</c:v>
                </c:pt>
                <c:pt idx="1578">
                  <c:v>45018.155555555553</c:v>
                </c:pt>
                <c:pt idx="1579">
                  <c:v>45018.15902777778</c:v>
                </c:pt>
                <c:pt idx="1580">
                  <c:v>45018.162499999999</c:v>
                </c:pt>
                <c:pt idx="1581">
                  <c:v>45018.165972222225</c:v>
                </c:pt>
                <c:pt idx="1582">
                  <c:v>45018.169444444444</c:v>
                </c:pt>
                <c:pt idx="1583">
                  <c:v>45018.17291666667</c:v>
                </c:pt>
                <c:pt idx="1584">
                  <c:v>45018.176388888889</c:v>
                </c:pt>
                <c:pt idx="1585">
                  <c:v>45018.179861111108</c:v>
                </c:pt>
                <c:pt idx="1586">
                  <c:v>45018.183333333334</c:v>
                </c:pt>
                <c:pt idx="1587">
                  <c:v>45018.186805555553</c:v>
                </c:pt>
                <c:pt idx="1588">
                  <c:v>45018.19027777778</c:v>
                </c:pt>
                <c:pt idx="1589">
                  <c:v>45018.193749999999</c:v>
                </c:pt>
                <c:pt idx="1590">
                  <c:v>45018.197222222225</c:v>
                </c:pt>
                <c:pt idx="1591">
                  <c:v>45018.200694444444</c:v>
                </c:pt>
                <c:pt idx="1592">
                  <c:v>45018.20416666667</c:v>
                </c:pt>
                <c:pt idx="1593">
                  <c:v>45018.207638888889</c:v>
                </c:pt>
                <c:pt idx="1594">
                  <c:v>45018.211111111108</c:v>
                </c:pt>
                <c:pt idx="1595">
                  <c:v>45018.214583333334</c:v>
                </c:pt>
                <c:pt idx="1596">
                  <c:v>45018.218055555553</c:v>
                </c:pt>
                <c:pt idx="1597">
                  <c:v>45018.22152777778</c:v>
                </c:pt>
                <c:pt idx="1598">
                  <c:v>45018.224999999999</c:v>
                </c:pt>
                <c:pt idx="1599">
                  <c:v>45018.228472222225</c:v>
                </c:pt>
                <c:pt idx="1600">
                  <c:v>45018.231944444444</c:v>
                </c:pt>
                <c:pt idx="1601">
                  <c:v>45018.23541666667</c:v>
                </c:pt>
                <c:pt idx="1602">
                  <c:v>45018.238888888889</c:v>
                </c:pt>
                <c:pt idx="1603">
                  <c:v>45018.242361111108</c:v>
                </c:pt>
                <c:pt idx="1604">
                  <c:v>45018.245833333334</c:v>
                </c:pt>
                <c:pt idx="1605">
                  <c:v>45018.249305555553</c:v>
                </c:pt>
                <c:pt idx="1606">
                  <c:v>45018.25277777778</c:v>
                </c:pt>
                <c:pt idx="1607">
                  <c:v>45018.256249999999</c:v>
                </c:pt>
                <c:pt idx="1608">
                  <c:v>45018.259722222225</c:v>
                </c:pt>
                <c:pt idx="1609">
                  <c:v>45018.263194444444</c:v>
                </c:pt>
                <c:pt idx="1610">
                  <c:v>45018.26666666667</c:v>
                </c:pt>
                <c:pt idx="1611">
                  <c:v>45018.270138888889</c:v>
                </c:pt>
                <c:pt idx="1612">
                  <c:v>45018.273611111108</c:v>
                </c:pt>
                <c:pt idx="1613">
                  <c:v>45018.277083333334</c:v>
                </c:pt>
                <c:pt idx="1614">
                  <c:v>45018.280555555553</c:v>
                </c:pt>
                <c:pt idx="1615">
                  <c:v>45018.28402777778</c:v>
                </c:pt>
                <c:pt idx="1616">
                  <c:v>45018.287499999999</c:v>
                </c:pt>
                <c:pt idx="1617">
                  <c:v>45018.290972222225</c:v>
                </c:pt>
                <c:pt idx="1618">
                  <c:v>45018.294444444444</c:v>
                </c:pt>
                <c:pt idx="1619">
                  <c:v>45018.29791666667</c:v>
                </c:pt>
                <c:pt idx="1620">
                  <c:v>45018.301388888889</c:v>
                </c:pt>
                <c:pt idx="1621">
                  <c:v>45018.304861111108</c:v>
                </c:pt>
                <c:pt idx="1622">
                  <c:v>45018.308333333334</c:v>
                </c:pt>
                <c:pt idx="1623">
                  <c:v>45018.311805555553</c:v>
                </c:pt>
                <c:pt idx="1624">
                  <c:v>45018.31527777778</c:v>
                </c:pt>
                <c:pt idx="1625">
                  <c:v>45018.318749999999</c:v>
                </c:pt>
                <c:pt idx="1626">
                  <c:v>45018.322222222225</c:v>
                </c:pt>
                <c:pt idx="1627">
                  <c:v>45018.325694444444</c:v>
                </c:pt>
                <c:pt idx="1628">
                  <c:v>45018.32916666667</c:v>
                </c:pt>
                <c:pt idx="1629">
                  <c:v>45018.332638888889</c:v>
                </c:pt>
                <c:pt idx="1630">
                  <c:v>45018.336111111108</c:v>
                </c:pt>
                <c:pt idx="1631">
                  <c:v>45018.339583333334</c:v>
                </c:pt>
                <c:pt idx="1632">
                  <c:v>45018.343055555553</c:v>
                </c:pt>
                <c:pt idx="1633">
                  <c:v>45018.34652777778</c:v>
                </c:pt>
                <c:pt idx="1634">
                  <c:v>45018.35</c:v>
                </c:pt>
                <c:pt idx="1635">
                  <c:v>45018.353472222225</c:v>
                </c:pt>
                <c:pt idx="1636">
                  <c:v>45018.356944444444</c:v>
                </c:pt>
                <c:pt idx="1637">
                  <c:v>45018.36041666667</c:v>
                </c:pt>
                <c:pt idx="1638">
                  <c:v>45018.363888888889</c:v>
                </c:pt>
                <c:pt idx="1639">
                  <c:v>45018.367361111108</c:v>
                </c:pt>
                <c:pt idx="1640">
                  <c:v>45018.370833333334</c:v>
                </c:pt>
                <c:pt idx="1641">
                  <c:v>45018.374305555553</c:v>
                </c:pt>
                <c:pt idx="1642">
                  <c:v>45018.37777777778</c:v>
                </c:pt>
                <c:pt idx="1643">
                  <c:v>45018.381249999999</c:v>
                </c:pt>
                <c:pt idx="1644">
                  <c:v>45018.384722222225</c:v>
                </c:pt>
                <c:pt idx="1645">
                  <c:v>45018.388194444444</c:v>
                </c:pt>
                <c:pt idx="1646">
                  <c:v>45018.39166666667</c:v>
                </c:pt>
                <c:pt idx="1647">
                  <c:v>45018.395138888889</c:v>
                </c:pt>
                <c:pt idx="1648">
                  <c:v>45018.398611111108</c:v>
                </c:pt>
                <c:pt idx="1649">
                  <c:v>45018.402083333334</c:v>
                </c:pt>
                <c:pt idx="1650">
                  <c:v>45018.405555555553</c:v>
                </c:pt>
                <c:pt idx="1651">
                  <c:v>45018.40902777778</c:v>
                </c:pt>
                <c:pt idx="1652">
                  <c:v>45018.412499999999</c:v>
                </c:pt>
                <c:pt idx="1653">
                  <c:v>45018.415972222225</c:v>
                </c:pt>
                <c:pt idx="1654">
                  <c:v>45018.419444444444</c:v>
                </c:pt>
                <c:pt idx="1655">
                  <c:v>45018.42291666667</c:v>
                </c:pt>
                <c:pt idx="1656">
                  <c:v>45018.426388888889</c:v>
                </c:pt>
                <c:pt idx="1657">
                  <c:v>45018.429861111108</c:v>
                </c:pt>
                <c:pt idx="1658">
                  <c:v>45018.433333333334</c:v>
                </c:pt>
                <c:pt idx="1659">
                  <c:v>45018.436805555553</c:v>
                </c:pt>
                <c:pt idx="1660">
                  <c:v>45018.44027777778</c:v>
                </c:pt>
                <c:pt idx="1661">
                  <c:v>45018.443749999999</c:v>
                </c:pt>
                <c:pt idx="1662">
                  <c:v>45018.447222222225</c:v>
                </c:pt>
                <c:pt idx="1663">
                  <c:v>45018.450694444444</c:v>
                </c:pt>
                <c:pt idx="1664">
                  <c:v>45018.45416666667</c:v>
                </c:pt>
                <c:pt idx="1665">
                  <c:v>45018.457638888889</c:v>
                </c:pt>
                <c:pt idx="1666">
                  <c:v>45018.461111111108</c:v>
                </c:pt>
                <c:pt idx="1667">
                  <c:v>45018.464583333334</c:v>
                </c:pt>
                <c:pt idx="1668">
                  <c:v>45018.468055555553</c:v>
                </c:pt>
                <c:pt idx="1669">
                  <c:v>45018.47152777778</c:v>
                </c:pt>
                <c:pt idx="1670">
                  <c:v>45018.474999999999</c:v>
                </c:pt>
                <c:pt idx="1671">
                  <c:v>45018.478472222225</c:v>
                </c:pt>
                <c:pt idx="1672">
                  <c:v>45018.481944444444</c:v>
                </c:pt>
                <c:pt idx="1673">
                  <c:v>45018.48541666667</c:v>
                </c:pt>
                <c:pt idx="1674">
                  <c:v>45018.488888888889</c:v>
                </c:pt>
                <c:pt idx="1675">
                  <c:v>45018.492361111108</c:v>
                </c:pt>
                <c:pt idx="1676">
                  <c:v>45018.495833333334</c:v>
                </c:pt>
                <c:pt idx="1677">
                  <c:v>45018.499305555553</c:v>
                </c:pt>
                <c:pt idx="1678">
                  <c:v>45018.50277777778</c:v>
                </c:pt>
                <c:pt idx="1679">
                  <c:v>45018.506249999999</c:v>
                </c:pt>
                <c:pt idx="1680">
                  <c:v>45018.509722222225</c:v>
                </c:pt>
                <c:pt idx="1681">
                  <c:v>45018.513194444444</c:v>
                </c:pt>
                <c:pt idx="1682">
                  <c:v>45018.51666666667</c:v>
                </c:pt>
                <c:pt idx="1683">
                  <c:v>45018.520138888889</c:v>
                </c:pt>
                <c:pt idx="1684">
                  <c:v>45018.523611111108</c:v>
                </c:pt>
                <c:pt idx="1685">
                  <c:v>45018.527083333334</c:v>
                </c:pt>
                <c:pt idx="1686">
                  <c:v>45018.530555555553</c:v>
                </c:pt>
                <c:pt idx="1687">
                  <c:v>45018.53402777778</c:v>
                </c:pt>
                <c:pt idx="1688">
                  <c:v>45018.537499999999</c:v>
                </c:pt>
                <c:pt idx="1689">
                  <c:v>45018.540972222225</c:v>
                </c:pt>
                <c:pt idx="1690">
                  <c:v>45018.544444444444</c:v>
                </c:pt>
                <c:pt idx="1691">
                  <c:v>45018.54791666667</c:v>
                </c:pt>
                <c:pt idx="1692">
                  <c:v>45018.551388888889</c:v>
                </c:pt>
                <c:pt idx="1693">
                  <c:v>45018.554861111108</c:v>
                </c:pt>
                <c:pt idx="1694">
                  <c:v>45018.558333333334</c:v>
                </c:pt>
                <c:pt idx="1695">
                  <c:v>45018.561805555553</c:v>
                </c:pt>
                <c:pt idx="1696">
                  <c:v>45018.56527777778</c:v>
                </c:pt>
                <c:pt idx="1697">
                  <c:v>45018.568749999999</c:v>
                </c:pt>
                <c:pt idx="1698">
                  <c:v>45018.572222222225</c:v>
                </c:pt>
                <c:pt idx="1699">
                  <c:v>45018.575694444444</c:v>
                </c:pt>
                <c:pt idx="1700">
                  <c:v>45018.57916666667</c:v>
                </c:pt>
                <c:pt idx="1701">
                  <c:v>45018.582638888889</c:v>
                </c:pt>
                <c:pt idx="1702">
                  <c:v>45018.586111111108</c:v>
                </c:pt>
                <c:pt idx="1703">
                  <c:v>45018.589583333334</c:v>
                </c:pt>
                <c:pt idx="1704">
                  <c:v>45018.593055555553</c:v>
                </c:pt>
                <c:pt idx="1705">
                  <c:v>45018.59652777778</c:v>
                </c:pt>
                <c:pt idx="1706">
                  <c:v>45018.6</c:v>
                </c:pt>
                <c:pt idx="1707">
                  <c:v>45018.603472222225</c:v>
                </c:pt>
                <c:pt idx="1708">
                  <c:v>45018.606944444444</c:v>
                </c:pt>
                <c:pt idx="1709">
                  <c:v>45018.61041666667</c:v>
                </c:pt>
                <c:pt idx="1710">
                  <c:v>45018.613888888889</c:v>
                </c:pt>
                <c:pt idx="1711">
                  <c:v>45018.617361111108</c:v>
                </c:pt>
                <c:pt idx="1712">
                  <c:v>45018.620833333334</c:v>
                </c:pt>
                <c:pt idx="1713">
                  <c:v>45018.624305555553</c:v>
                </c:pt>
                <c:pt idx="1714">
                  <c:v>45018.62777777778</c:v>
                </c:pt>
                <c:pt idx="1715">
                  <c:v>45018.631249999999</c:v>
                </c:pt>
                <c:pt idx="1716">
                  <c:v>45018.634722222225</c:v>
                </c:pt>
                <c:pt idx="1717">
                  <c:v>45018.638194444444</c:v>
                </c:pt>
                <c:pt idx="1718">
                  <c:v>45018.64166666667</c:v>
                </c:pt>
                <c:pt idx="1719">
                  <c:v>45018.645138888889</c:v>
                </c:pt>
                <c:pt idx="1720">
                  <c:v>45018.648611111108</c:v>
                </c:pt>
                <c:pt idx="1721">
                  <c:v>45018.652083333334</c:v>
                </c:pt>
                <c:pt idx="1722">
                  <c:v>45018.655555555553</c:v>
                </c:pt>
                <c:pt idx="1723">
                  <c:v>45018.65902777778</c:v>
                </c:pt>
                <c:pt idx="1724">
                  <c:v>45018.662499999999</c:v>
                </c:pt>
                <c:pt idx="1725">
                  <c:v>45018.665972222225</c:v>
                </c:pt>
                <c:pt idx="1726">
                  <c:v>45018.669444444444</c:v>
                </c:pt>
                <c:pt idx="1727">
                  <c:v>45018.67291666667</c:v>
                </c:pt>
                <c:pt idx="1728">
                  <c:v>45018.676388888889</c:v>
                </c:pt>
                <c:pt idx="1729">
                  <c:v>45018.679861111108</c:v>
                </c:pt>
                <c:pt idx="1730">
                  <c:v>45018.683333333334</c:v>
                </c:pt>
                <c:pt idx="1731">
                  <c:v>45018.686805555553</c:v>
                </c:pt>
                <c:pt idx="1732">
                  <c:v>45018.69027777778</c:v>
                </c:pt>
                <c:pt idx="1733">
                  <c:v>45018.693749999999</c:v>
                </c:pt>
                <c:pt idx="1734">
                  <c:v>45018.697222222225</c:v>
                </c:pt>
                <c:pt idx="1735">
                  <c:v>45018.700694444444</c:v>
                </c:pt>
                <c:pt idx="1736">
                  <c:v>45018.70416666667</c:v>
                </c:pt>
                <c:pt idx="1737">
                  <c:v>45018.707638888889</c:v>
                </c:pt>
                <c:pt idx="1738">
                  <c:v>45018.711111111108</c:v>
                </c:pt>
                <c:pt idx="1739">
                  <c:v>45018.714583333334</c:v>
                </c:pt>
                <c:pt idx="1740">
                  <c:v>45018.718055555553</c:v>
                </c:pt>
                <c:pt idx="1741">
                  <c:v>45018.72152777778</c:v>
                </c:pt>
                <c:pt idx="1742">
                  <c:v>45018.724999999999</c:v>
                </c:pt>
                <c:pt idx="1743">
                  <c:v>45018.728472222225</c:v>
                </c:pt>
                <c:pt idx="1744">
                  <c:v>45018.731944444444</c:v>
                </c:pt>
                <c:pt idx="1745">
                  <c:v>45018.73541666667</c:v>
                </c:pt>
                <c:pt idx="1746">
                  <c:v>45018.738888888889</c:v>
                </c:pt>
                <c:pt idx="1747">
                  <c:v>45018.742361111108</c:v>
                </c:pt>
                <c:pt idx="1748">
                  <c:v>45018.745833333334</c:v>
                </c:pt>
                <c:pt idx="1749">
                  <c:v>45018.749305555553</c:v>
                </c:pt>
                <c:pt idx="1750">
                  <c:v>45018.75277777778</c:v>
                </c:pt>
                <c:pt idx="1751">
                  <c:v>45018.756249999999</c:v>
                </c:pt>
                <c:pt idx="1752">
                  <c:v>45018.759722222225</c:v>
                </c:pt>
                <c:pt idx="1753">
                  <c:v>45018.763194444444</c:v>
                </c:pt>
                <c:pt idx="1754">
                  <c:v>45018.76666666667</c:v>
                </c:pt>
                <c:pt idx="1755">
                  <c:v>45018.770138888889</c:v>
                </c:pt>
                <c:pt idx="1756">
                  <c:v>45018.773611111108</c:v>
                </c:pt>
                <c:pt idx="1757">
                  <c:v>45018.777083333334</c:v>
                </c:pt>
                <c:pt idx="1758">
                  <c:v>45018.780555555553</c:v>
                </c:pt>
                <c:pt idx="1759">
                  <c:v>45018.78402777778</c:v>
                </c:pt>
                <c:pt idx="1760">
                  <c:v>45018.787499999999</c:v>
                </c:pt>
                <c:pt idx="1761">
                  <c:v>45018.790972222225</c:v>
                </c:pt>
                <c:pt idx="1762">
                  <c:v>45018.794444444444</c:v>
                </c:pt>
                <c:pt idx="1763">
                  <c:v>45018.79791666667</c:v>
                </c:pt>
                <c:pt idx="1764">
                  <c:v>45018.801388888889</c:v>
                </c:pt>
                <c:pt idx="1765">
                  <c:v>45018.804861111108</c:v>
                </c:pt>
                <c:pt idx="1766">
                  <c:v>45018.808333333334</c:v>
                </c:pt>
                <c:pt idx="1767">
                  <c:v>45018.811805555553</c:v>
                </c:pt>
                <c:pt idx="1768">
                  <c:v>45018.81527777778</c:v>
                </c:pt>
                <c:pt idx="1769">
                  <c:v>45018.818749999999</c:v>
                </c:pt>
                <c:pt idx="1770">
                  <c:v>45018.822222222225</c:v>
                </c:pt>
                <c:pt idx="1771">
                  <c:v>45018.825694444444</c:v>
                </c:pt>
                <c:pt idx="1772">
                  <c:v>45018.82916666667</c:v>
                </c:pt>
                <c:pt idx="1773">
                  <c:v>45018.832638888889</c:v>
                </c:pt>
                <c:pt idx="1774">
                  <c:v>45018.836111111108</c:v>
                </c:pt>
                <c:pt idx="1775">
                  <c:v>45018.839583333334</c:v>
                </c:pt>
                <c:pt idx="1776">
                  <c:v>45018.843055555553</c:v>
                </c:pt>
                <c:pt idx="1777">
                  <c:v>45018.84652777778</c:v>
                </c:pt>
                <c:pt idx="1778">
                  <c:v>45018.85</c:v>
                </c:pt>
                <c:pt idx="1779">
                  <c:v>45018.853472222225</c:v>
                </c:pt>
                <c:pt idx="1780">
                  <c:v>45018.856944444444</c:v>
                </c:pt>
                <c:pt idx="1781">
                  <c:v>45018.86041666667</c:v>
                </c:pt>
                <c:pt idx="1782">
                  <c:v>45018.863888888889</c:v>
                </c:pt>
                <c:pt idx="1783">
                  <c:v>45018.867361111108</c:v>
                </c:pt>
                <c:pt idx="1784">
                  <c:v>45018.870833333334</c:v>
                </c:pt>
                <c:pt idx="1785">
                  <c:v>45018.874305555553</c:v>
                </c:pt>
                <c:pt idx="1786">
                  <c:v>45018.87777777778</c:v>
                </c:pt>
                <c:pt idx="1787">
                  <c:v>45018.881249999999</c:v>
                </c:pt>
                <c:pt idx="1788">
                  <c:v>45018.884722222225</c:v>
                </c:pt>
                <c:pt idx="1789">
                  <c:v>45018.888194444444</c:v>
                </c:pt>
                <c:pt idx="1790">
                  <c:v>45018.89166666667</c:v>
                </c:pt>
                <c:pt idx="1791">
                  <c:v>45018.895138888889</c:v>
                </c:pt>
                <c:pt idx="1792">
                  <c:v>45018.898611111108</c:v>
                </c:pt>
                <c:pt idx="1793">
                  <c:v>45018.902083333334</c:v>
                </c:pt>
                <c:pt idx="1794">
                  <c:v>45018.905555555553</c:v>
                </c:pt>
                <c:pt idx="1795">
                  <c:v>45018.90902777778</c:v>
                </c:pt>
                <c:pt idx="1796">
                  <c:v>45018.912499999999</c:v>
                </c:pt>
                <c:pt idx="1797">
                  <c:v>45018.915972222225</c:v>
                </c:pt>
                <c:pt idx="1798">
                  <c:v>45018.919444444444</c:v>
                </c:pt>
                <c:pt idx="1799">
                  <c:v>45018.92291666667</c:v>
                </c:pt>
                <c:pt idx="1800">
                  <c:v>45018.926388888889</c:v>
                </c:pt>
                <c:pt idx="1801">
                  <c:v>45018.929861111108</c:v>
                </c:pt>
                <c:pt idx="1802">
                  <c:v>45018.933333333334</c:v>
                </c:pt>
                <c:pt idx="1803">
                  <c:v>45018.936805555553</c:v>
                </c:pt>
                <c:pt idx="1804">
                  <c:v>45018.94027777778</c:v>
                </c:pt>
                <c:pt idx="1805">
                  <c:v>45018.943749999999</c:v>
                </c:pt>
                <c:pt idx="1806">
                  <c:v>45018.947222222225</c:v>
                </c:pt>
                <c:pt idx="1807">
                  <c:v>45018.950694444444</c:v>
                </c:pt>
                <c:pt idx="1808">
                  <c:v>45018.95416666667</c:v>
                </c:pt>
                <c:pt idx="1809">
                  <c:v>45018.957638888889</c:v>
                </c:pt>
                <c:pt idx="1810">
                  <c:v>45018.961111111108</c:v>
                </c:pt>
                <c:pt idx="1811">
                  <c:v>45018.964583333334</c:v>
                </c:pt>
                <c:pt idx="1812">
                  <c:v>45018.968055555553</c:v>
                </c:pt>
                <c:pt idx="1813">
                  <c:v>45018.97152777778</c:v>
                </c:pt>
                <c:pt idx="1814">
                  <c:v>45018.974999999999</c:v>
                </c:pt>
                <c:pt idx="1815">
                  <c:v>45018.978472222225</c:v>
                </c:pt>
                <c:pt idx="1816">
                  <c:v>45018.981944444444</c:v>
                </c:pt>
                <c:pt idx="1817">
                  <c:v>45018.98541666667</c:v>
                </c:pt>
                <c:pt idx="1818">
                  <c:v>45018.988888888889</c:v>
                </c:pt>
                <c:pt idx="1819">
                  <c:v>45018.992361111108</c:v>
                </c:pt>
                <c:pt idx="1820">
                  <c:v>45018.995833333334</c:v>
                </c:pt>
                <c:pt idx="1821">
                  <c:v>45018.999305555553</c:v>
                </c:pt>
                <c:pt idx="1822">
                  <c:v>45019.00277777778</c:v>
                </c:pt>
                <c:pt idx="1823">
                  <c:v>45019.006249999999</c:v>
                </c:pt>
                <c:pt idx="1824">
                  <c:v>45019.009722222225</c:v>
                </c:pt>
                <c:pt idx="1825">
                  <c:v>45019.013194444444</c:v>
                </c:pt>
                <c:pt idx="1826">
                  <c:v>45019.01666666667</c:v>
                </c:pt>
                <c:pt idx="1827">
                  <c:v>45019.020138888889</c:v>
                </c:pt>
                <c:pt idx="1828">
                  <c:v>45019.023611111108</c:v>
                </c:pt>
                <c:pt idx="1829">
                  <c:v>45019.027083333334</c:v>
                </c:pt>
                <c:pt idx="1830">
                  <c:v>45019.030555555553</c:v>
                </c:pt>
                <c:pt idx="1831">
                  <c:v>45019.03402777778</c:v>
                </c:pt>
                <c:pt idx="1832">
                  <c:v>45019.037499999999</c:v>
                </c:pt>
                <c:pt idx="1833">
                  <c:v>45019.040972222225</c:v>
                </c:pt>
                <c:pt idx="1834">
                  <c:v>45019.044444444444</c:v>
                </c:pt>
                <c:pt idx="1835">
                  <c:v>45019.04791666667</c:v>
                </c:pt>
                <c:pt idx="1836">
                  <c:v>45019.051388888889</c:v>
                </c:pt>
                <c:pt idx="1837">
                  <c:v>45019.054861111108</c:v>
                </c:pt>
                <c:pt idx="1838">
                  <c:v>45019.058333333334</c:v>
                </c:pt>
                <c:pt idx="1839">
                  <c:v>45019.061805555553</c:v>
                </c:pt>
                <c:pt idx="1840">
                  <c:v>45019.06527777778</c:v>
                </c:pt>
                <c:pt idx="1841">
                  <c:v>45019.068749999999</c:v>
                </c:pt>
                <c:pt idx="1842">
                  <c:v>45019.072222222225</c:v>
                </c:pt>
                <c:pt idx="1843">
                  <c:v>45019.075694444444</c:v>
                </c:pt>
                <c:pt idx="1844">
                  <c:v>45019.07916666667</c:v>
                </c:pt>
                <c:pt idx="1845">
                  <c:v>45019.082638888889</c:v>
                </c:pt>
                <c:pt idx="1846">
                  <c:v>45019.086111111108</c:v>
                </c:pt>
                <c:pt idx="1847">
                  <c:v>45019.089583333334</c:v>
                </c:pt>
                <c:pt idx="1848">
                  <c:v>45019.093055555553</c:v>
                </c:pt>
                <c:pt idx="1849">
                  <c:v>45019.09652777778</c:v>
                </c:pt>
                <c:pt idx="1850">
                  <c:v>45019.1</c:v>
                </c:pt>
                <c:pt idx="1851">
                  <c:v>45019.103472222225</c:v>
                </c:pt>
                <c:pt idx="1852">
                  <c:v>45019.106944444444</c:v>
                </c:pt>
                <c:pt idx="1853">
                  <c:v>45019.11041666667</c:v>
                </c:pt>
                <c:pt idx="1854">
                  <c:v>45019.113888888889</c:v>
                </c:pt>
                <c:pt idx="1855">
                  <c:v>45019.117361111108</c:v>
                </c:pt>
                <c:pt idx="1856">
                  <c:v>45019.120833333334</c:v>
                </c:pt>
                <c:pt idx="1857">
                  <c:v>45019.124305555553</c:v>
                </c:pt>
                <c:pt idx="1858">
                  <c:v>45019.12777777778</c:v>
                </c:pt>
                <c:pt idx="1859">
                  <c:v>45019.131249999999</c:v>
                </c:pt>
                <c:pt idx="1860">
                  <c:v>45019.134722222225</c:v>
                </c:pt>
                <c:pt idx="1861">
                  <c:v>45019.138194444444</c:v>
                </c:pt>
                <c:pt idx="1862">
                  <c:v>45019.14166666667</c:v>
                </c:pt>
                <c:pt idx="1863">
                  <c:v>45019.145138888889</c:v>
                </c:pt>
                <c:pt idx="1864">
                  <c:v>45019.148611111108</c:v>
                </c:pt>
                <c:pt idx="1865">
                  <c:v>45019.152083333334</c:v>
                </c:pt>
                <c:pt idx="1866">
                  <c:v>45019.155555555553</c:v>
                </c:pt>
                <c:pt idx="1867">
                  <c:v>45019.15902777778</c:v>
                </c:pt>
                <c:pt idx="1868">
                  <c:v>45019.162499999999</c:v>
                </c:pt>
                <c:pt idx="1869">
                  <c:v>45019.165972222225</c:v>
                </c:pt>
                <c:pt idx="1870">
                  <c:v>45019.169444444444</c:v>
                </c:pt>
                <c:pt idx="1871">
                  <c:v>45019.17291666667</c:v>
                </c:pt>
                <c:pt idx="1872">
                  <c:v>45019.176388888889</c:v>
                </c:pt>
                <c:pt idx="1873">
                  <c:v>45019.179861111108</c:v>
                </c:pt>
                <c:pt idx="1874">
                  <c:v>45019.183333333334</c:v>
                </c:pt>
                <c:pt idx="1875">
                  <c:v>45019.186805555553</c:v>
                </c:pt>
                <c:pt idx="1876">
                  <c:v>45019.19027777778</c:v>
                </c:pt>
                <c:pt idx="1877">
                  <c:v>45019.193749999999</c:v>
                </c:pt>
                <c:pt idx="1878">
                  <c:v>45019.197222222225</c:v>
                </c:pt>
                <c:pt idx="1879">
                  <c:v>45019.200694444444</c:v>
                </c:pt>
                <c:pt idx="1880">
                  <c:v>45019.20416666667</c:v>
                </c:pt>
                <c:pt idx="1881">
                  <c:v>45019.207638888889</c:v>
                </c:pt>
                <c:pt idx="1882">
                  <c:v>45019.211111111108</c:v>
                </c:pt>
                <c:pt idx="1883">
                  <c:v>45019.214583333334</c:v>
                </c:pt>
                <c:pt idx="1884">
                  <c:v>45019.218055555553</c:v>
                </c:pt>
                <c:pt idx="1885">
                  <c:v>45019.22152777778</c:v>
                </c:pt>
                <c:pt idx="1886">
                  <c:v>45019.224999999999</c:v>
                </c:pt>
                <c:pt idx="1887">
                  <c:v>45019.228472222225</c:v>
                </c:pt>
                <c:pt idx="1888">
                  <c:v>45019.231944444444</c:v>
                </c:pt>
                <c:pt idx="1889">
                  <c:v>45019.23541666667</c:v>
                </c:pt>
                <c:pt idx="1890">
                  <c:v>45019.238888888889</c:v>
                </c:pt>
                <c:pt idx="1891">
                  <c:v>45019.242361111108</c:v>
                </c:pt>
                <c:pt idx="1892">
                  <c:v>45019.245833333334</c:v>
                </c:pt>
                <c:pt idx="1893">
                  <c:v>45019.249305555553</c:v>
                </c:pt>
                <c:pt idx="1894">
                  <c:v>45019.25277777778</c:v>
                </c:pt>
                <c:pt idx="1895">
                  <c:v>45019.256249999999</c:v>
                </c:pt>
                <c:pt idx="1896">
                  <c:v>45019.259722222225</c:v>
                </c:pt>
                <c:pt idx="1897">
                  <c:v>45019.263194444444</c:v>
                </c:pt>
                <c:pt idx="1898">
                  <c:v>45019.26666666667</c:v>
                </c:pt>
                <c:pt idx="1899">
                  <c:v>45019.270138888889</c:v>
                </c:pt>
                <c:pt idx="1900">
                  <c:v>45019.273611111108</c:v>
                </c:pt>
                <c:pt idx="1901">
                  <c:v>45019.277083333334</c:v>
                </c:pt>
                <c:pt idx="1902">
                  <c:v>45019.280555555553</c:v>
                </c:pt>
                <c:pt idx="1903">
                  <c:v>45019.28402777778</c:v>
                </c:pt>
                <c:pt idx="1904">
                  <c:v>45019.287499999999</c:v>
                </c:pt>
                <c:pt idx="1905">
                  <c:v>45019.290972222225</c:v>
                </c:pt>
                <c:pt idx="1906">
                  <c:v>45019.294444444444</c:v>
                </c:pt>
                <c:pt idx="1907">
                  <c:v>45019.29791666667</c:v>
                </c:pt>
                <c:pt idx="1908">
                  <c:v>45019.301388888889</c:v>
                </c:pt>
                <c:pt idx="1909">
                  <c:v>45019.304861111108</c:v>
                </c:pt>
                <c:pt idx="1910">
                  <c:v>45019.308333333334</c:v>
                </c:pt>
                <c:pt idx="1911">
                  <c:v>45019.311805555553</c:v>
                </c:pt>
                <c:pt idx="1912">
                  <c:v>45019.31527777778</c:v>
                </c:pt>
                <c:pt idx="1913">
                  <c:v>45019.318749999999</c:v>
                </c:pt>
                <c:pt idx="1914">
                  <c:v>45019.322222222225</c:v>
                </c:pt>
                <c:pt idx="1915">
                  <c:v>45019.325694444444</c:v>
                </c:pt>
                <c:pt idx="1916">
                  <c:v>45019.32916666667</c:v>
                </c:pt>
                <c:pt idx="1917">
                  <c:v>45019.332638888889</c:v>
                </c:pt>
                <c:pt idx="1918">
                  <c:v>45019.336111111108</c:v>
                </c:pt>
                <c:pt idx="1919">
                  <c:v>45019.339583333334</c:v>
                </c:pt>
                <c:pt idx="1920">
                  <c:v>45019.343055555553</c:v>
                </c:pt>
                <c:pt idx="1921">
                  <c:v>45019.34652777778</c:v>
                </c:pt>
                <c:pt idx="1922">
                  <c:v>45019.35</c:v>
                </c:pt>
                <c:pt idx="1923">
                  <c:v>45019.353472222225</c:v>
                </c:pt>
                <c:pt idx="1924">
                  <c:v>45019.356944444444</c:v>
                </c:pt>
                <c:pt idx="1925">
                  <c:v>45019.36041666667</c:v>
                </c:pt>
                <c:pt idx="1926">
                  <c:v>45019.363888888889</c:v>
                </c:pt>
                <c:pt idx="1927">
                  <c:v>45019.367361111108</c:v>
                </c:pt>
                <c:pt idx="1928">
                  <c:v>45019.370833333334</c:v>
                </c:pt>
                <c:pt idx="1929">
                  <c:v>45019.374305555553</c:v>
                </c:pt>
                <c:pt idx="1930">
                  <c:v>45019.37777777778</c:v>
                </c:pt>
                <c:pt idx="1931">
                  <c:v>45019.381249999999</c:v>
                </c:pt>
                <c:pt idx="1932">
                  <c:v>45019.384722222225</c:v>
                </c:pt>
                <c:pt idx="1933">
                  <c:v>45019.388194444444</c:v>
                </c:pt>
                <c:pt idx="1934">
                  <c:v>45019.39166666667</c:v>
                </c:pt>
                <c:pt idx="1935">
                  <c:v>45019.395138888889</c:v>
                </c:pt>
                <c:pt idx="1936">
                  <c:v>45019.398611111108</c:v>
                </c:pt>
                <c:pt idx="1937">
                  <c:v>45019.402083333334</c:v>
                </c:pt>
                <c:pt idx="1938">
                  <c:v>45019.405555555553</c:v>
                </c:pt>
                <c:pt idx="1939">
                  <c:v>45019.40902777778</c:v>
                </c:pt>
                <c:pt idx="1940">
                  <c:v>45019.412499999999</c:v>
                </c:pt>
                <c:pt idx="1941">
                  <c:v>45019.415972222225</c:v>
                </c:pt>
                <c:pt idx="1942">
                  <c:v>45019.419444444444</c:v>
                </c:pt>
                <c:pt idx="1943">
                  <c:v>45019.42291666667</c:v>
                </c:pt>
                <c:pt idx="1944">
                  <c:v>45019.426388888889</c:v>
                </c:pt>
                <c:pt idx="1945">
                  <c:v>45019.429861111108</c:v>
                </c:pt>
                <c:pt idx="1946">
                  <c:v>45019.433333333334</c:v>
                </c:pt>
                <c:pt idx="1947">
                  <c:v>45019.436805555553</c:v>
                </c:pt>
                <c:pt idx="1948">
                  <c:v>45019.44027777778</c:v>
                </c:pt>
                <c:pt idx="1949">
                  <c:v>45019.443749999999</c:v>
                </c:pt>
                <c:pt idx="1950">
                  <c:v>45019.447222222225</c:v>
                </c:pt>
                <c:pt idx="1951">
                  <c:v>45019.450694444444</c:v>
                </c:pt>
                <c:pt idx="1952">
                  <c:v>45019.45416666667</c:v>
                </c:pt>
                <c:pt idx="1953">
                  <c:v>45019.457638888889</c:v>
                </c:pt>
                <c:pt idx="1954">
                  <c:v>45019.461111111108</c:v>
                </c:pt>
                <c:pt idx="1955">
                  <c:v>45019.464583333334</c:v>
                </c:pt>
                <c:pt idx="1956">
                  <c:v>45019.468055555553</c:v>
                </c:pt>
                <c:pt idx="1957">
                  <c:v>45019.47152777778</c:v>
                </c:pt>
                <c:pt idx="1958">
                  <c:v>45019.474999999999</c:v>
                </c:pt>
                <c:pt idx="1959">
                  <c:v>45019.478472222225</c:v>
                </c:pt>
                <c:pt idx="1960">
                  <c:v>45019.481944444444</c:v>
                </c:pt>
                <c:pt idx="1961">
                  <c:v>45019.48541666667</c:v>
                </c:pt>
                <c:pt idx="1962">
                  <c:v>45019.488888888889</c:v>
                </c:pt>
                <c:pt idx="1963">
                  <c:v>45019.492361111108</c:v>
                </c:pt>
                <c:pt idx="1964">
                  <c:v>45019.495833333334</c:v>
                </c:pt>
                <c:pt idx="1965">
                  <c:v>45019.499305555553</c:v>
                </c:pt>
                <c:pt idx="1966">
                  <c:v>45019.50277777778</c:v>
                </c:pt>
                <c:pt idx="1967">
                  <c:v>45019.506249999999</c:v>
                </c:pt>
                <c:pt idx="1968">
                  <c:v>45019.509722222225</c:v>
                </c:pt>
                <c:pt idx="1969">
                  <c:v>45019.513194444444</c:v>
                </c:pt>
                <c:pt idx="1970">
                  <c:v>45019.51666666667</c:v>
                </c:pt>
                <c:pt idx="1971">
                  <c:v>45019.520138888889</c:v>
                </c:pt>
                <c:pt idx="1972">
                  <c:v>45019.523611111108</c:v>
                </c:pt>
                <c:pt idx="1973">
                  <c:v>45019.527083333334</c:v>
                </c:pt>
                <c:pt idx="1974">
                  <c:v>45019.530555555553</c:v>
                </c:pt>
                <c:pt idx="1975">
                  <c:v>45019.53402777778</c:v>
                </c:pt>
                <c:pt idx="1976">
                  <c:v>45019.537499999999</c:v>
                </c:pt>
                <c:pt idx="1977">
                  <c:v>45019.540972222225</c:v>
                </c:pt>
                <c:pt idx="1978">
                  <c:v>45019.544444444444</c:v>
                </c:pt>
                <c:pt idx="1979">
                  <c:v>45019.54791666667</c:v>
                </c:pt>
                <c:pt idx="1980">
                  <c:v>45019.551388888889</c:v>
                </c:pt>
                <c:pt idx="1981">
                  <c:v>45019.554861111108</c:v>
                </c:pt>
                <c:pt idx="1982">
                  <c:v>45019.558333333334</c:v>
                </c:pt>
                <c:pt idx="1983">
                  <c:v>45019.561805555553</c:v>
                </c:pt>
                <c:pt idx="1984">
                  <c:v>45019.56527777778</c:v>
                </c:pt>
                <c:pt idx="1985">
                  <c:v>45019.568749999999</c:v>
                </c:pt>
                <c:pt idx="1986">
                  <c:v>45019.572222222225</c:v>
                </c:pt>
                <c:pt idx="1987">
                  <c:v>45019.575694444444</c:v>
                </c:pt>
                <c:pt idx="1988">
                  <c:v>45019.57916666667</c:v>
                </c:pt>
                <c:pt idx="1989">
                  <c:v>45019.582638888889</c:v>
                </c:pt>
                <c:pt idx="1990">
                  <c:v>45019.586111111108</c:v>
                </c:pt>
                <c:pt idx="1991">
                  <c:v>45019.589583333334</c:v>
                </c:pt>
                <c:pt idx="1992">
                  <c:v>45019.593055555553</c:v>
                </c:pt>
                <c:pt idx="1993">
                  <c:v>45019.59652777778</c:v>
                </c:pt>
                <c:pt idx="1994">
                  <c:v>45019.6</c:v>
                </c:pt>
                <c:pt idx="1995">
                  <c:v>45019.603472222225</c:v>
                </c:pt>
                <c:pt idx="1996">
                  <c:v>45019.606944444444</c:v>
                </c:pt>
                <c:pt idx="1997">
                  <c:v>45019.61041666667</c:v>
                </c:pt>
                <c:pt idx="1998">
                  <c:v>45019.613888888889</c:v>
                </c:pt>
                <c:pt idx="1999">
                  <c:v>45019.617361111108</c:v>
                </c:pt>
                <c:pt idx="2000">
                  <c:v>45019.620833333334</c:v>
                </c:pt>
                <c:pt idx="2001">
                  <c:v>45019.624305555553</c:v>
                </c:pt>
                <c:pt idx="2002">
                  <c:v>45019.62777777778</c:v>
                </c:pt>
              </c:numCache>
            </c:numRef>
          </c:xVal>
          <c:yVal>
            <c:numRef>
              <c:f>'202304_HOBO_Light'!$E$2:$E$2004</c:f>
              <c:numCache>
                <c:formatCode>General</c:formatCode>
                <c:ptCount val="2003"/>
                <c:pt idx="0">
                  <c:v>118.4</c:v>
                </c:pt>
                <c:pt idx="1">
                  <c:v>26992.639999999999</c:v>
                </c:pt>
                <c:pt idx="2">
                  <c:v>1853.44</c:v>
                </c:pt>
                <c:pt idx="3">
                  <c:v>5521.92</c:v>
                </c:pt>
                <c:pt idx="4">
                  <c:v>9602.56</c:v>
                </c:pt>
                <c:pt idx="5">
                  <c:v>3880.96</c:v>
                </c:pt>
                <c:pt idx="6">
                  <c:v>9172.48</c:v>
                </c:pt>
                <c:pt idx="7">
                  <c:v>7633.92</c:v>
                </c:pt>
                <c:pt idx="8">
                  <c:v>8962.56</c:v>
                </c:pt>
                <c:pt idx="9">
                  <c:v>12006.4</c:v>
                </c:pt>
                <c:pt idx="10">
                  <c:v>12052.48</c:v>
                </c:pt>
                <c:pt idx="11">
                  <c:v>8133.12</c:v>
                </c:pt>
                <c:pt idx="12">
                  <c:v>7224.32</c:v>
                </c:pt>
                <c:pt idx="13">
                  <c:v>9152</c:v>
                </c:pt>
                <c:pt idx="14">
                  <c:v>7864.32</c:v>
                </c:pt>
                <c:pt idx="15">
                  <c:v>5667.84</c:v>
                </c:pt>
                <c:pt idx="16">
                  <c:v>1041.92</c:v>
                </c:pt>
                <c:pt idx="17">
                  <c:v>811.52</c:v>
                </c:pt>
                <c:pt idx="18">
                  <c:v>736.96</c:v>
                </c:pt>
                <c:pt idx="19">
                  <c:v>698.24</c:v>
                </c:pt>
                <c:pt idx="20">
                  <c:v>677.76</c:v>
                </c:pt>
                <c:pt idx="21">
                  <c:v>652.48</c:v>
                </c:pt>
                <c:pt idx="22">
                  <c:v>630.88</c:v>
                </c:pt>
                <c:pt idx="23">
                  <c:v>589.91999999999996</c:v>
                </c:pt>
                <c:pt idx="24">
                  <c:v>559.36</c:v>
                </c:pt>
                <c:pt idx="25">
                  <c:v>501.44</c:v>
                </c:pt>
                <c:pt idx="26">
                  <c:v>475.2</c:v>
                </c:pt>
                <c:pt idx="27">
                  <c:v>441.28</c:v>
                </c:pt>
                <c:pt idx="28">
                  <c:v>376.64</c:v>
                </c:pt>
                <c:pt idx="29">
                  <c:v>351.04</c:v>
                </c:pt>
                <c:pt idx="30">
                  <c:v>279.68</c:v>
                </c:pt>
                <c:pt idx="31">
                  <c:v>249.44</c:v>
                </c:pt>
                <c:pt idx="32">
                  <c:v>180.64</c:v>
                </c:pt>
                <c:pt idx="33">
                  <c:v>130.36000000000001</c:v>
                </c:pt>
                <c:pt idx="34">
                  <c:v>84.52</c:v>
                </c:pt>
                <c:pt idx="35">
                  <c:v>47.52</c:v>
                </c:pt>
                <c:pt idx="36">
                  <c:v>22.1</c:v>
                </c:pt>
                <c:pt idx="37">
                  <c:v>8.6</c:v>
                </c:pt>
                <c:pt idx="38">
                  <c:v>2.4500000000000002</c:v>
                </c:pt>
                <c:pt idx="39">
                  <c:v>0.4</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pt idx="130">
                  <c:v>0</c:v>
                </c:pt>
                <c:pt idx="131">
                  <c:v>0</c:v>
                </c:pt>
                <c:pt idx="132">
                  <c:v>0</c:v>
                </c:pt>
                <c:pt idx="133">
                  <c:v>0</c:v>
                </c:pt>
                <c:pt idx="134">
                  <c:v>0</c:v>
                </c:pt>
                <c:pt idx="135">
                  <c:v>0</c:v>
                </c:pt>
                <c:pt idx="136">
                  <c:v>0</c:v>
                </c:pt>
                <c:pt idx="137">
                  <c:v>0</c:v>
                </c:pt>
                <c:pt idx="138">
                  <c:v>0</c:v>
                </c:pt>
                <c:pt idx="139">
                  <c:v>0</c:v>
                </c:pt>
                <c:pt idx="140">
                  <c:v>0</c:v>
                </c:pt>
                <c:pt idx="141">
                  <c:v>0</c:v>
                </c:pt>
                <c:pt idx="142">
                  <c:v>0</c:v>
                </c:pt>
                <c:pt idx="143">
                  <c:v>0</c:v>
                </c:pt>
                <c:pt idx="144">
                  <c:v>0</c:v>
                </c:pt>
                <c:pt idx="145">
                  <c:v>0</c:v>
                </c:pt>
                <c:pt idx="146">
                  <c:v>0</c:v>
                </c:pt>
                <c:pt idx="147">
                  <c:v>0</c:v>
                </c:pt>
                <c:pt idx="148">
                  <c:v>0</c:v>
                </c:pt>
                <c:pt idx="149">
                  <c:v>0</c:v>
                </c:pt>
                <c:pt idx="150">
                  <c:v>0</c:v>
                </c:pt>
                <c:pt idx="151">
                  <c:v>0</c:v>
                </c:pt>
                <c:pt idx="152">
                  <c:v>0</c:v>
                </c:pt>
                <c:pt idx="153">
                  <c:v>0</c:v>
                </c:pt>
                <c:pt idx="154">
                  <c:v>0</c:v>
                </c:pt>
                <c:pt idx="155">
                  <c:v>0</c:v>
                </c:pt>
                <c:pt idx="156">
                  <c:v>0</c:v>
                </c:pt>
                <c:pt idx="157">
                  <c:v>0</c:v>
                </c:pt>
                <c:pt idx="158">
                  <c:v>0</c:v>
                </c:pt>
                <c:pt idx="159">
                  <c:v>0</c:v>
                </c:pt>
                <c:pt idx="160">
                  <c:v>0</c:v>
                </c:pt>
                <c:pt idx="161">
                  <c:v>0</c:v>
                </c:pt>
                <c:pt idx="162">
                  <c:v>0</c:v>
                </c:pt>
                <c:pt idx="163">
                  <c:v>0</c:v>
                </c:pt>
                <c:pt idx="164">
                  <c:v>0</c:v>
                </c:pt>
                <c:pt idx="165">
                  <c:v>0</c:v>
                </c:pt>
                <c:pt idx="166">
                  <c:v>0</c:v>
                </c:pt>
                <c:pt idx="167">
                  <c:v>0</c:v>
                </c:pt>
                <c:pt idx="168">
                  <c:v>0</c:v>
                </c:pt>
                <c:pt idx="169">
                  <c:v>0</c:v>
                </c:pt>
                <c:pt idx="170">
                  <c:v>0.81</c:v>
                </c:pt>
                <c:pt idx="171">
                  <c:v>2.85</c:v>
                </c:pt>
                <c:pt idx="172">
                  <c:v>8.57</c:v>
                </c:pt>
                <c:pt idx="173">
                  <c:v>18.600000000000001</c:v>
                </c:pt>
                <c:pt idx="174">
                  <c:v>32.71</c:v>
                </c:pt>
                <c:pt idx="175">
                  <c:v>60.28</c:v>
                </c:pt>
                <c:pt idx="176">
                  <c:v>97.56</c:v>
                </c:pt>
                <c:pt idx="177">
                  <c:v>114</c:v>
                </c:pt>
                <c:pt idx="178">
                  <c:v>123.92</c:v>
                </c:pt>
                <c:pt idx="179">
                  <c:v>189.6</c:v>
                </c:pt>
                <c:pt idx="180">
                  <c:v>276.64</c:v>
                </c:pt>
                <c:pt idx="181">
                  <c:v>290.72000000000003</c:v>
                </c:pt>
                <c:pt idx="182">
                  <c:v>340.64</c:v>
                </c:pt>
                <c:pt idx="183">
                  <c:v>251.92</c:v>
                </c:pt>
                <c:pt idx="184">
                  <c:v>206.8</c:v>
                </c:pt>
                <c:pt idx="185">
                  <c:v>260.08</c:v>
                </c:pt>
                <c:pt idx="186">
                  <c:v>297.2</c:v>
                </c:pt>
                <c:pt idx="187">
                  <c:v>321.76</c:v>
                </c:pt>
                <c:pt idx="188">
                  <c:v>807.68</c:v>
                </c:pt>
                <c:pt idx="189">
                  <c:v>1010.88</c:v>
                </c:pt>
                <c:pt idx="190">
                  <c:v>1272.96</c:v>
                </c:pt>
                <c:pt idx="191">
                  <c:v>1082.8800000000001</c:v>
                </c:pt>
                <c:pt idx="192">
                  <c:v>1170.24</c:v>
                </c:pt>
                <c:pt idx="193">
                  <c:v>1400.96</c:v>
                </c:pt>
                <c:pt idx="194">
                  <c:v>1295.04</c:v>
                </c:pt>
                <c:pt idx="195">
                  <c:v>1288.6400000000001</c:v>
                </c:pt>
                <c:pt idx="196">
                  <c:v>1358.08</c:v>
                </c:pt>
                <c:pt idx="197">
                  <c:v>1374.08</c:v>
                </c:pt>
                <c:pt idx="198">
                  <c:v>1451.52</c:v>
                </c:pt>
                <c:pt idx="199">
                  <c:v>1303.3599999999999</c:v>
                </c:pt>
                <c:pt idx="200">
                  <c:v>1291.8399999999999</c:v>
                </c:pt>
                <c:pt idx="201">
                  <c:v>1308.1600000000001</c:v>
                </c:pt>
                <c:pt idx="202">
                  <c:v>1452.8</c:v>
                </c:pt>
                <c:pt idx="203">
                  <c:v>1835.52</c:v>
                </c:pt>
                <c:pt idx="204">
                  <c:v>1817.6</c:v>
                </c:pt>
                <c:pt idx="205">
                  <c:v>1897.6</c:v>
                </c:pt>
                <c:pt idx="206">
                  <c:v>1726.08</c:v>
                </c:pt>
                <c:pt idx="207">
                  <c:v>1861.76</c:v>
                </c:pt>
                <c:pt idx="208">
                  <c:v>1940.48</c:v>
                </c:pt>
                <c:pt idx="209">
                  <c:v>2139.52</c:v>
                </c:pt>
                <c:pt idx="210">
                  <c:v>2505.6</c:v>
                </c:pt>
                <c:pt idx="211">
                  <c:v>3883.52</c:v>
                </c:pt>
                <c:pt idx="212">
                  <c:v>2941.44</c:v>
                </c:pt>
                <c:pt idx="213">
                  <c:v>5519.36</c:v>
                </c:pt>
                <c:pt idx="214">
                  <c:v>4546.5600000000004</c:v>
                </c:pt>
                <c:pt idx="215">
                  <c:v>4847.3599999999997</c:v>
                </c:pt>
                <c:pt idx="216">
                  <c:v>4011.52</c:v>
                </c:pt>
                <c:pt idx="217">
                  <c:v>4729.6000000000004</c:v>
                </c:pt>
                <c:pt idx="218">
                  <c:v>12011.52</c:v>
                </c:pt>
                <c:pt idx="219">
                  <c:v>5089.28</c:v>
                </c:pt>
                <c:pt idx="220">
                  <c:v>10053.120000000001</c:v>
                </c:pt>
                <c:pt idx="221">
                  <c:v>10178.56</c:v>
                </c:pt>
                <c:pt idx="222">
                  <c:v>5580.8</c:v>
                </c:pt>
                <c:pt idx="223">
                  <c:v>12968.96</c:v>
                </c:pt>
                <c:pt idx="224">
                  <c:v>14837.76</c:v>
                </c:pt>
                <c:pt idx="225">
                  <c:v>13117.44</c:v>
                </c:pt>
                <c:pt idx="226">
                  <c:v>4605.4399999999996</c:v>
                </c:pt>
                <c:pt idx="227">
                  <c:v>14566.4</c:v>
                </c:pt>
                <c:pt idx="228">
                  <c:v>3736.32</c:v>
                </c:pt>
                <c:pt idx="229">
                  <c:v>14161.92</c:v>
                </c:pt>
                <c:pt idx="230">
                  <c:v>15216.64</c:v>
                </c:pt>
                <c:pt idx="231">
                  <c:v>13634.56</c:v>
                </c:pt>
                <c:pt idx="232">
                  <c:v>15887.36</c:v>
                </c:pt>
                <c:pt idx="233">
                  <c:v>16194.56</c:v>
                </c:pt>
                <c:pt idx="234">
                  <c:v>13173.76</c:v>
                </c:pt>
                <c:pt idx="235">
                  <c:v>7480.32</c:v>
                </c:pt>
                <c:pt idx="236">
                  <c:v>15349.76</c:v>
                </c:pt>
                <c:pt idx="237">
                  <c:v>12180.48</c:v>
                </c:pt>
                <c:pt idx="238">
                  <c:v>15820.8</c:v>
                </c:pt>
                <c:pt idx="239">
                  <c:v>19368.96</c:v>
                </c:pt>
                <c:pt idx="240">
                  <c:v>16281.6</c:v>
                </c:pt>
                <c:pt idx="241">
                  <c:v>17710.080000000002</c:v>
                </c:pt>
                <c:pt idx="242">
                  <c:v>17607.68</c:v>
                </c:pt>
                <c:pt idx="243">
                  <c:v>19102.72</c:v>
                </c:pt>
                <c:pt idx="244">
                  <c:v>16128</c:v>
                </c:pt>
                <c:pt idx="245">
                  <c:v>15861.76</c:v>
                </c:pt>
                <c:pt idx="246">
                  <c:v>18391.04</c:v>
                </c:pt>
                <c:pt idx="247">
                  <c:v>18083.84</c:v>
                </c:pt>
                <c:pt idx="248">
                  <c:v>21114.880000000001</c:v>
                </c:pt>
                <c:pt idx="249">
                  <c:v>18160.64</c:v>
                </c:pt>
                <c:pt idx="250">
                  <c:v>21729.279999999999</c:v>
                </c:pt>
                <c:pt idx="251">
                  <c:v>15052.8</c:v>
                </c:pt>
                <c:pt idx="252">
                  <c:v>10967.04</c:v>
                </c:pt>
                <c:pt idx="253">
                  <c:v>8721.92</c:v>
                </c:pt>
                <c:pt idx="254">
                  <c:v>13230.08</c:v>
                </c:pt>
                <c:pt idx="255">
                  <c:v>7649.28</c:v>
                </c:pt>
                <c:pt idx="256">
                  <c:v>10496</c:v>
                </c:pt>
                <c:pt idx="257">
                  <c:v>7467.52</c:v>
                </c:pt>
                <c:pt idx="258">
                  <c:v>7662.08</c:v>
                </c:pt>
                <c:pt idx="259">
                  <c:v>4066.56</c:v>
                </c:pt>
                <c:pt idx="260">
                  <c:v>10393.6</c:v>
                </c:pt>
                <c:pt idx="261">
                  <c:v>3409.92</c:v>
                </c:pt>
                <c:pt idx="262">
                  <c:v>3393.28</c:v>
                </c:pt>
                <c:pt idx="263">
                  <c:v>13547.52</c:v>
                </c:pt>
                <c:pt idx="264">
                  <c:v>11269.12</c:v>
                </c:pt>
                <c:pt idx="265">
                  <c:v>9479.68</c:v>
                </c:pt>
                <c:pt idx="266">
                  <c:v>16092.16</c:v>
                </c:pt>
                <c:pt idx="267">
                  <c:v>15083.52</c:v>
                </c:pt>
                <c:pt idx="268">
                  <c:v>13670.4</c:v>
                </c:pt>
                <c:pt idx="269">
                  <c:v>10562.56</c:v>
                </c:pt>
                <c:pt idx="270">
                  <c:v>9105.92</c:v>
                </c:pt>
                <c:pt idx="271">
                  <c:v>10432</c:v>
                </c:pt>
                <c:pt idx="272">
                  <c:v>5626.88</c:v>
                </c:pt>
                <c:pt idx="273">
                  <c:v>4536.32</c:v>
                </c:pt>
                <c:pt idx="274">
                  <c:v>10329.6</c:v>
                </c:pt>
                <c:pt idx="275">
                  <c:v>4641.28</c:v>
                </c:pt>
                <c:pt idx="276">
                  <c:v>984.64</c:v>
                </c:pt>
                <c:pt idx="277">
                  <c:v>5800.96</c:v>
                </c:pt>
                <c:pt idx="278">
                  <c:v>7459.84</c:v>
                </c:pt>
                <c:pt idx="279">
                  <c:v>6942.72</c:v>
                </c:pt>
                <c:pt idx="280">
                  <c:v>2559.36</c:v>
                </c:pt>
                <c:pt idx="281">
                  <c:v>1067.2</c:v>
                </c:pt>
                <c:pt idx="282">
                  <c:v>5250.56</c:v>
                </c:pt>
                <c:pt idx="283">
                  <c:v>3299.84</c:v>
                </c:pt>
                <c:pt idx="284">
                  <c:v>1755.52</c:v>
                </c:pt>
                <c:pt idx="285">
                  <c:v>5082.88</c:v>
                </c:pt>
                <c:pt idx="286">
                  <c:v>4552.96</c:v>
                </c:pt>
                <c:pt idx="287">
                  <c:v>6594.56</c:v>
                </c:pt>
                <c:pt idx="288">
                  <c:v>11013.12</c:v>
                </c:pt>
                <c:pt idx="289">
                  <c:v>8957.44</c:v>
                </c:pt>
                <c:pt idx="290">
                  <c:v>787.2</c:v>
                </c:pt>
                <c:pt idx="291">
                  <c:v>3618.56</c:v>
                </c:pt>
                <c:pt idx="292">
                  <c:v>4788.4799999999996</c:v>
                </c:pt>
                <c:pt idx="293">
                  <c:v>2560.64</c:v>
                </c:pt>
                <c:pt idx="294">
                  <c:v>4363.5200000000004</c:v>
                </c:pt>
                <c:pt idx="295">
                  <c:v>6673.92</c:v>
                </c:pt>
                <c:pt idx="296">
                  <c:v>8125.44</c:v>
                </c:pt>
                <c:pt idx="297">
                  <c:v>4748.8</c:v>
                </c:pt>
                <c:pt idx="298">
                  <c:v>6786.56</c:v>
                </c:pt>
                <c:pt idx="299">
                  <c:v>4746.24</c:v>
                </c:pt>
                <c:pt idx="300">
                  <c:v>7941.12</c:v>
                </c:pt>
                <c:pt idx="301">
                  <c:v>7278.08</c:v>
                </c:pt>
                <c:pt idx="302">
                  <c:v>4222.72</c:v>
                </c:pt>
                <c:pt idx="303">
                  <c:v>3162.88</c:v>
                </c:pt>
                <c:pt idx="304">
                  <c:v>818.24</c:v>
                </c:pt>
                <c:pt idx="305">
                  <c:v>819.84</c:v>
                </c:pt>
                <c:pt idx="306">
                  <c:v>725.76</c:v>
                </c:pt>
                <c:pt idx="307">
                  <c:v>699.84</c:v>
                </c:pt>
                <c:pt idx="308">
                  <c:v>689.92</c:v>
                </c:pt>
                <c:pt idx="309">
                  <c:v>663.68</c:v>
                </c:pt>
                <c:pt idx="310">
                  <c:v>593.28</c:v>
                </c:pt>
                <c:pt idx="311">
                  <c:v>505.44</c:v>
                </c:pt>
                <c:pt idx="312">
                  <c:v>503.84</c:v>
                </c:pt>
                <c:pt idx="313">
                  <c:v>489.12</c:v>
                </c:pt>
                <c:pt idx="314">
                  <c:v>459.36</c:v>
                </c:pt>
                <c:pt idx="315">
                  <c:v>425.76</c:v>
                </c:pt>
                <c:pt idx="316">
                  <c:v>362.56</c:v>
                </c:pt>
                <c:pt idx="317">
                  <c:v>323.36</c:v>
                </c:pt>
                <c:pt idx="318">
                  <c:v>274.16000000000003</c:v>
                </c:pt>
                <c:pt idx="319">
                  <c:v>224.72</c:v>
                </c:pt>
                <c:pt idx="320">
                  <c:v>188.8</c:v>
                </c:pt>
                <c:pt idx="321">
                  <c:v>128.91999999999999</c:v>
                </c:pt>
                <c:pt idx="322">
                  <c:v>86.04</c:v>
                </c:pt>
                <c:pt idx="323">
                  <c:v>49.24</c:v>
                </c:pt>
                <c:pt idx="324">
                  <c:v>24.37</c:v>
                </c:pt>
                <c:pt idx="325">
                  <c:v>10</c:v>
                </c:pt>
                <c:pt idx="326">
                  <c:v>2.85</c:v>
                </c:pt>
                <c:pt idx="327">
                  <c:v>0.61</c:v>
                </c:pt>
                <c:pt idx="328">
                  <c:v>0</c:v>
                </c:pt>
                <c:pt idx="329">
                  <c:v>0</c:v>
                </c:pt>
                <c:pt idx="330">
                  <c:v>0</c:v>
                </c:pt>
                <c:pt idx="331">
                  <c:v>0</c:v>
                </c:pt>
                <c:pt idx="332">
                  <c:v>0</c:v>
                </c:pt>
                <c:pt idx="333">
                  <c:v>0</c:v>
                </c:pt>
                <c:pt idx="334">
                  <c:v>0</c:v>
                </c:pt>
                <c:pt idx="335">
                  <c:v>0</c:v>
                </c:pt>
                <c:pt idx="336">
                  <c:v>0</c:v>
                </c:pt>
                <c:pt idx="337">
                  <c:v>0</c:v>
                </c:pt>
                <c:pt idx="338">
                  <c:v>0</c:v>
                </c:pt>
                <c:pt idx="339">
                  <c:v>0</c:v>
                </c:pt>
                <c:pt idx="340">
                  <c:v>0</c:v>
                </c:pt>
                <c:pt idx="341">
                  <c:v>0</c:v>
                </c:pt>
                <c:pt idx="342">
                  <c:v>0</c:v>
                </c:pt>
                <c:pt idx="343">
                  <c:v>0</c:v>
                </c:pt>
                <c:pt idx="344">
                  <c:v>0</c:v>
                </c:pt>
                <c:pt idx="345">
                  <c:v>0</c:v>
                </c:pt>
                <c:pt idx="346">
                  <c:v>0</c:v>
                </c:pt>
                <c:pt idx="347">
                  <c:v>0</c:v>
                </c:pt>
                <c:pt idx="348">
                  <c:v>0</c:v>
                </c:pt>
                <c:pt idx="349">
                  <c:v>0</c:v>
                </c:pt>
                <c:pt idx="350">
                  <c:v>0</c:v>
                </c:pt>
                <c:pt idx="351">
                  <c:v>0</c:v>
                </c:pt>
                <c:pt idx="352">
                  <c:v>0</c:v>
                </c:pt>
                <c:pt idx="353">
                  <c:v>0</c:v>
                </c:pt>
                <c:pt idx="354">
                  <c:v>0</c:v>
                </c:pt>
                <c:pt idx="355">
                  <c:v>0</c:v>
                </c:pt>
                <c:pt idx="356">
                  <c:v>0</c:v>
                </c:pt>
                <c:pt idx="357">
                  <c:v>0</c:v>
                </c:pt>
                <c:pt idx="358">
                  <c:v>0</c:v>
                </c:pt>
                <c:pt idx="359">
                  <c:v>0</c:v>
                </c:pt>
                <c:pt idx="360">
                  <c:v>0</c:v>
                </c:pt>
                <c:pt idx="361">
                  <c:v>0</c:v>
                </c:pt>
                <c:pt idx="362">
                  <c:v>0</c:v>
                </c:pt>
                <c:pt idx="363">
                  <c:v>0</c:v>
                </c:pt>
                <c:pt idx="364">
                  <c:v>0</c:v>
                </c:pt>
                <c:pt idx="365">
                  <c:v>0</c:v>
                </c:pt>
                <c:pt idx="366">
                  <c:v>0</c:v>
                </c:pt>
                <c:pt idx="367">
                  <c:v>0</c:v>
                </c:pt>
                <c:pt idx="368">
                  <c:v>0</c:v>
                </c:pt>
                <c:pt idx="369">
                  <c:v>0</c:v>
                </c:pt>
                <c:pt idx="370">
                  <c:v>0</c:v>
                </c:pt>
                <c:pt idx="371">
                  <c:v>0</c:v>
                </c:pt>
                <c:pt idx="372">
                  <c:v>0</c:v>
                </c:pt>
                <c:pt idx="373">
                  <c:v>0</c:v>
                </c:pt>
                <c:pt idx="374">
                  <c:v>0</c:v>
                </c:pt>
                <c:pt idx="375">
                  <c:v>0</c:v>
                </c:pt>
                <c:pt idx="376">
                  <c:v>0</c:v>
                </c:pt>
                <c:pt idx="377">
                  <c:v>0</c:v>
                </c:pt>
                <c:pt idx="378">
                  <c:v>0</c:v>
                </c:pt>
                <c:pt idx="379">
                  <c:v>0</c:v>
                </c:pt>
                <c:pt idx="380">
                  <c:v>0</c:v>
                </c:pt>
                <c:pt idx="381">
                  <c:v>0</c:v>
                </c:pt>
                <c:pt idx="382">
                  <c:v>0</c:v>
                </c:pt>
                <c:pt idx="383">
                  <c:v>0</c:v>
                </c:pt>
                <c:pt idx="384">
                  <c:v>0</c:v>
                </c:pt>
                <c:pt idx="385">
                  <c:v>0</c:v>
                </c:pt>
                <c:pt idx="386">
                  <c:v>0</c:v>
                </c:pt>
                <c:pt idx="387">
                  <c:v>0</c:v>
                </c:pt>
                <c:pt idx="388">
                  <c:v>0</c:v>
                </c:pt>
                <c:pt idx="389">
                  <c:v>0</c:v>
                </c:pt>
                <c:pt idx="390">
                  <c:v>0</c:v>
                </c:pt>
                <c:pt idx="391">
                  <c:v>0</c:v>
                </c:pt>
                <c:pt idx="392">
                  <c:v>0</c:v>
                </c:pt>
                <c:pt idx="393">
                  <c:v>0</c:v>
                </c:pt>
                <c:pt idx="394">
                  <c:v>0</c:v>
                </c:pt>
                <c:pt idx="395">
                  <c:v>0</c:v>
                </c:pt>
                <c:pt idx="396">
                  <c:v>0</c:v>
                </c:pt>
                <c:pt idx="397">
                  <c:v>0</c:v>
                </c:pt>
                <c:pt idx="398">
                  <c:v>0</c:v>
                </c:pt>
                <c:pt idx="399">
                  <c:v>0</c:v>
                </c:pt>
                <c:pt idx="400">
                  <c:v>0</c:v>
                </c:pt>
                <c:pt idx="401">
                  <c:v>0</c:v>
                </c:pt>
                <c:pt idx="402">
                  <c:v>0</c:v>
                </c:pt>
                <c:pt idx="403">
                  <c:v>0</c:v>
                </c:pt>
                <c:pt idx="404">
                  <c:v>0</c:v>
                </c:pt>
                <c:pt idx="405">
                  <c:v>0</c:v>
                </c:pt>
                <c:pt idx="406">
                  <c:v>0</c:v>
                </c:pt>
                <c:pt idx="407">
                  <c:v>0</c:v>
                </c:pt>
                <c:pt idx="408">
                  <c:v>0</c:v>
                </c:pt>
                <c:pt idx="409">
                  <c:v>0</c:v>
                </c:pt>
                <c:pt idx="410">
                  <c:v>0</c:v>
                </c:pt>
                <c:pt idx="411">
                  <c:v>0</c:v>
                </c:pt>
                <c:pt idx="412">
                  <c:v>0</c:v>
                </c:pt>
                <c:pt idx="413">
                  <c:v>0</c:v>
                </c:pt>
                <c:pt idx="414">
                  <c:v>0</c:v>
                </c:pt>
                <c:pt idx="415">
                  <c:v>0</c:v>
                </c:pt>
                <c:pt idx="416">
                  <c:v>0</c:v>
                </c:pt>
                <c:pt idx="417">
                  <c:v>0</c:v>
                </c:pt>
                <c:pt idx="418">
                  <c:v>0</c:v>
                </c:pt>
                <c:pt idx="419">
                  <c:v>0</c:v>
                </c:pt>
                <c:pt idx="420">
                  <c:v>0</c:v>
                </c:pt>
                <c:pt idx="421">
                  <c:v>0</c:v>
                </c:pt>
                <c:pt idx="422">
                  <c:v>0</c:v>
                </c:pt>
                <c:pt idx="423">
                  <c:v>0</c:v>
                </c:pt>
                <c:pt idx="424">
                  <c:v>0</c:v>
                </c:pt>
                <c:pt idx="425">
                  <c:v>0</c:v>
                </c:pt>
                <c:pt idx="426">
                  <c:v>0</c:v>
                </c:pt>
                <c:pt idx="427">
                  <c:v>0</c:v>
                </c:pt>
                <c:pt idx="428">
                  <c:v>0</c:v>
                </c:pt>
                <c:pt idx="429">
                  <c:v>0</c:v>
                </c:pt>
                <c:pt idx="430">
                  <c:v>0</c:v>
                </c:pt>
                <c:pt idx="431">
                  <c:v>0</c:v>
                </c:pt>
                <c:pt idx="432">
                  <c:v>0</c:v>
                </c:pt>
                <c:pt idx="433">
                  <c:v>0</c:v>
                </c:pt>
                <c:pt idx="434">
                  <c:v>0</c:v>
                </c:pt>
                <c:pt idx="435">
                  <c:v>0</c:v>
                </c:pt>
                <c:pt idx="436">
                  <c:v>0</c:v>
                </c:pt>
                <c:pt idx="437">
                  <c:v>0</c:v>
                </c:pt>
                <c:pt idx="438">
                  <c:v>0</c:v>
                </c:pt>
                <c:pt idx="439">
                  <c:v>0</c:v>
                </c:pt>
                <c:pt idx="440">
                  <c:v>0</c:v>
                </c:pt>
                <c:pt idx="441">
                  <c:v>0</c:v>
                </c:pt>
                <c:pt idx="442">
                  <c:v>0</c:v>
                </c:pt>
                <c:pt idx="443">
                  <c:v>0</c:v>
                </c:pt>
                <c:pt idx="444">
                  <c:v>0</c:v>
                </c:pt>
                <c:pt idx="445">
                  <c:v>0</c:v>
                </c:pt>
                <c:pt idx="446">
                  <c:v>0</c:v>
                </c:pt>
                <c:pt idx="447">
                  <c:v>0</c:v>
                </c:pt>
                <c:pt idx="448">
                  <c:v>0</c:v>
                </c:pt>
                <c:pt idx="449">
                  <c:v>0</c:v>
                </c:pt>
                <c:pt idx="450">
                  <c:v>0</c:v>
                </c:pt>
                <c:pt idx="451">
                  <c:v>0</c:v>
                </c:pt>
                <c:pt idx="452">
                  <c:v>0</c:v>
                </c:pt>
                <c:pt idx="453">
                  <c:v>0</c:v>
                </c:pt>
                <c:pt idx="454">
                  <c:v>0</c:v>
                </c:pt>
                <c:pt idx="455">
                  <c:v>0</c:v>
                </c:pt>
                <c:pt idx="456">
                  <c:v>0</c:v>
                </c:pt>
                <c:pt idx="457">
                  <c:v>0.2</c:v>
                </c:pt>
                <c:pt idx="458">
                  <c:v>1.63</c:v>
                </c:pt>
                <c:pt idx="459">
                  <c:v>6.12</c:v>
                </c:pt>
                <c:pt idx="460">
                  <c:v>15.95</c:v>
                </c:pt>
                <c:pt idx="461">
                  <c:v>32.869999999999997</c:v>
                </c:pt>
                <c:pt idx="462">
                  <c:v>63.6</c:v>
                </c:pt>
                <c:pt idx="463">
                  <c:v>104.92</c:v>
                </c:pt>
                <c:pt idx="464">
                  <c:v>146.88</c:v>
                </c:pt>
                <c:pt idx="465">
                  <c:v>192.88</c:v>
                </c:pt>
                <c:pt idx="466">
                  <c:v>240.24</c:v>
                </c:pt>
                <c:pt idx="467">
                  <c:v>280.72000000000003</c:v>
                </c:pt>
                <c:pt idx="468">
                  <c:v>321.76</c:v>
                </c:pt>
                <c:pt idx="469">
                  <c:v>361.76</c:v>
                </c:pt>
                <c:pt idx="470">
                  <c:v>395.2</c:v>
                </c:pt>
                <c:pt idx="471">
                  <c:v>423.36</c:v>
                </c:pt>
                <c:pt idx="472">
                  <c:v>454.4</c:v>
                </c:pt>
                <c:pt idx="473">
                  <c:v>482.56</c:v>
                </c:pt>
                <c:pt idx="474">
                  <c:v>510.4</c:v>
                </c:pt>
                <c:pt idx="475">
                  <c:v>533.28</c:v>
                </c:pt>
                <c:pt idx="476">
                  <c:v>554.4</c:v>
                </c:pt>
                <c:pt idx="477">
                  <c:v>579.36</c:v>
                </c:pt>
                <c:pt idx="478">
                  <c:v>607.20000000000005</c:v>
                </c:pt>
                <c:pt idx="479">
                  <c:v>643.04</c:v>
                </c:pt>
                <c:pt idx="480">
                  <c:v>685.12</c:v>
                </c:pt>
                <c:pt idx="481">
                  <c:v>733.76</c:v>
                </c:pt>
                <c:pt idx="482">
                  <c:v>788.48</c:v>
                </c:pt>
                <c:pt idx="483">
                  <c:v>823.04</c:v>
                </c:pt>
                <c:pt idx="484">
                  <c:v>1075.52</c:v>
                </c:pt>
                <c:pt idx="485">
                  <c:v>2735.36</c:v>
                </c:pt>
                <c:pt idx="486">
                  <c:v>3566.08</c:v>
                </c:pt>
                <c:pt idx="487">
                  <c:v>5013.76</c:v>
                </c:pt>
                <c:pt idx="488">
                  <c:v>5294.08</c:v>
                </c:pt>
                <c:pt idx="489">
                  <c:v>5550.08</c:v>
                </c:pt>
                <c:pt idx="490">
                  <c:v>5767.68</c:v>
                </c:pt>
                <c:pt idx="491">
                  <c:v>5972.48</c:v>
                </c:pt>
                <c:pt idx="492">
                  <c:v>6208</c:v>
                </c:pt>
                <c:pt idx="493">
                  <c:v>6323.2</c:v>
                </c:pt>
                <c:pt idx="494">
                  <c:v>6574.08</c:v>
                </c:pt>
                <c:pt idx="495">
                  <c:v>6712.32</c:v>
                </c:pt>
                <c:pt idx="496">
                  <c:v>6963.2</c:v>
                </c:pt>
                <c:pt idx="497">
                  <c:v>7173.12</c:v>
                </c:pt>
                <c:pt idx="498">
                  <c:v>7283.2</c:v>
                </c:pt>
                <c:pt idx="499">
                  <c:v>7526.4</c:v>
                </c:pt>
                <c:pt idx="500">
                  <c:v>7846.4</c:v>
                </c:pt>
                <c:pt idx="501">
                  <c:v>7936</c:v>
                </c:pt>
                <c:pt idx="502">
                  <c:v>8381.44</c:v>
                </c:pt>
                <c:pt idx="503">
                  <c:v>10839.04</c:v>
                </c:pt>
                <c:pt idx="504">
                  <c:v>8225.2800000000007</c:v>
                </c:pt>
                <c:pt idx="505">
                  <c:v>8558.08</c:v>
                </c:pt>
                <c:pt idx="506">
                  <c:v>9236.48</c:v>
                </c:pt>
                <c:pt idx="507">
                  <c:v>8419.84</c:v>
                </c:pt>
                <c:pt idx="508">
                  <c:v>12748.8</c:v>
                </c:pt>
                <c:pt idx="509">
                  <c:v>10516.48</c:v>
                </c:pt>
                <c:pt idx="510">
                  <c:v>10007.040000000001</c:v>
                </c:pt>
                <c:pt idx="511">
                  <c:v>10465.280000000001</c:v>
                </c:pt>
                <c:pt idx="512">
                  <c:v>13588.48</c:v>
                </c:pt>
                <c:pt idx="513">
                  <c:v>12165.12</c:v>
                </c:pt>
                <c:pt idx="514">
                  <c:v>12426.24</c:v>
                </c:pt>
                <c:pt idx="515">
                  <c:v>11566.08</c:v>
                </c:pt>
                <c:pt idx="516">
                  <c:v>13050.88</c:v>
                </c:pt>
                <c:pt idx="517">
                  <c:v>12938.24</c:v>
                </c:pt>
                <c:pt idx="518">
                  <c:v>14781.44</c:v>
                </c:pt>
                <c:pt idx="519">
                  <c:v>12093.44</c:v>
                </c:pt>
                <c:pt idx="520">
                  <c:v>14520.32</c:v>
                </c:pt>
                <c:pt idx="521">
                  <c:v>12026.88</c:v>
                </c:pt>
                <c:pt idx="522">
                  <c:v>13030.4</c:v>
                </c:pt>
                <c:pt idx="523">
                  <c:v>15677.44</c:v>
                </c:pt>
                <c:pt idx="524">
                  <c:v>15953.92</c:v>
                </c:pt>
                <c:pt idx="525">
                  <c:v>18319.36</c:v>
                </c:pt>
                <c:pt idx="526">
                  <c:v>15882.24</c:v>
                </c:pt>
                <c:pt idx="527">
                  <c:v>17080.32</c:v>
                </c:pt>
                <c:pt idx="528">
                  <c:v>14842.88</c:v>
                </c:pt>
                <c:pt idx="529">
                  <c:v>17361.919999999998</c:v>
                </c:pt>
                <c:pt idx="530">
                  <c:v>18862.080000000002</c:v>
                </c:pt>
                <c:pt idx="531">
                  <c:v>17899.52</c:v>
                </c:pt>
                <c:pt idx="532">
                  <c:v>18780.16</c:v>
                </c:pt>
                <c:pt idx="533">
                  <c:v>18723.84</c:v>
                </c:pt>
                <c:pt idx="534">
                  <c:v>16645.12</c:v>
                </c:pt>
                <c:pt idx="535">
                  <c:v>15774.72</c:v>
                </c:pt>
                <c:pt idx="536">
                  <c:v>15088.64</c:v>
                </c:pt>
                <c:pt idx="537">
                  <c:v>15646.72</c:v>
                </c:pt>
                <c:pt idx="538">
                  <c:v>15129.6</c:v>
                </c:pt>
                <c:pt idx="539">
                  <c:v>16102.4</c:v>
                </c:pt>
                <c:pt idx="540">
                  <c:v>12830.72</c:v>
                </c:pt>
                <c:pt idx="541">
                  <c:v>10680.32</c:v>
                </c:pt>
                <c:pt idx="542">
                  <c:v>17244.16</c:v>
                </c:pt>
                <c:pt idx="543">
                  <c:v>10613.76</c:v>
                </c:pt>
                <c:pt idx="544">
                  <c:v>14074.88</c:v>
                </c:pt>
                <c:pt idx="545">
                  <c:v>13260.8</c:v>
                </c:pt>
                <c:pt idx="546">
                  <c:v>14330.88</c:v>
                </c:pt>
                <c:pt idx="547">
                  <c:v>7080.96</c:v>
                </c:pt>
                <c:pt idx="548">
                  <c:v>15677.44</c:v>
                </c:pt>
                <c:pt idx="549">
                  <c:v>19292.16</c:v>
                </c:pt>
                <c:pt idx="550">
                  <c:v>22804.48</c:v>
                </c:pt>
                <c:pt idx="551">
                  <c:v>18437.12</c:v>
                </c:pt>
                <c:pt idx="552">
                  <c:v>16240.64</c:v>
                </c:pt>
                <c:pt idx="553">
                  <c:v>16977.919999999998</c:v>
                </c:pt>
                <c:pt idx="554">
                  <c:v>21073.919999999998</c:v>
                </c:pt>
                <c:pt idx="555">
                  <c:v>22435.84</c:v>
                </c:pt>
                <c:pt idx="556">
                  <c:v>22323.200000000001</c:v>
                </c:pt>
                <c:pt idx="557">
                  <c:v>18570.240000000002</c:v>
                </c:pt>
                <c:pt idx="558">
                  <c:v>17617.919999999998</c:v>
                </c:pt>
                <c:pt idx="559">
                  <c:v>13102.08</c:v>
                </c:pt>
                <c:pt idx="560">
                  <c:v>12431.36</c:v>
                </c:pt>
                <c:pt idx="561">
                  <c:v>8714.24</c:v>
                </c:pt>
                <c:pt idx="562">
                  <c:v>20792.32</c:v>
                </c:pt>
                <c:pt idx="563">
                  <c:v>20126.72</c:v>
                </c:pt>
                <c:pt idx="564">
                  <c:v>14187.52</c:v>
                </c:pt>
                <c:pt idx="565">
                  <c:v>12011.52</c:v>
                </c:pt>
                <c:pt idx="566">
                  <c:v>16885.759999999998</c:v>
                </c:pt>
                <c:pt idx="567">
                  <c:v>9538.56</c:v>
                </c:pt>
                <c:pt idx="568">
                  <c:v>6320.64</c:v>
                </c:pt>
                <c:pt idx="569">
                  <c:v>8680.9599999999991</c:v>
                </c:pt>
                <c:pt idx="570">
                  <c:v>7224.32</c:v>
                </c:pt>
                <c:pt idx="571">
                  <c:v>1812.48</c:v>
                </c:pt>
                <c:pt idx="572">
                  <c:v>2242.56</c:v>
                </c:pt>
                <c:pt idx="573">
                  <c:v>12907.52</c:v>
                </c:pt>
                <c:pt idx="574">
                  <c:v>17029.12</c:v>
                </c:pt>
                <c:pt idx="575">
                  <c:v>15846.4</c:v>
                </c:pt>
                <c:pt idx="576">
                  <c:v>12195.84</c:v>
                </c:pt>
                <c:pt idx="577">
                  <c:v>10721.28</c:v>
                </c:pt>
                <c:pt idx="578">
                  <c:v>1770.24</c:v>
                </c:pt>
                <c:pt idx="579">
                  <c:v>4683.5200000000004</c:v>
                </c:pt>
                <c:pt idx="580">
                  <c:v>7825.92</c:v>
                </c:pt>
                <c:pt idx="581">
                  <c:v>5216</c:v>
                </c:pt>
                <c:pt idx="582">
                  <c:v>11668.48</c:v>
                </c:pt>
                <c:pt idx="583">
                  <c:v>10577.92</c:v>
                </c:pt>
                <c:pt idx="584">
                  <c:v>11105.28</c:v>
                </c:pt>
                <c:pt idx="585">
                  <c:v>4748.8</c:v>
                </c:pt>
                <c:pt idx="586">
                  <c:v>9454.08</c:v>
                </c:pt>
                <c:pt idx="587">
                  <c:v>7767.04</c:v>
                </c:pt>
                <c:pt idx="588">
                  <c:v>8942.08</c:v>
                </c:pt>
                <c:pt idx="589">
                  <c:v>7498.24</c:v>
                </c:pt>
                <c:pt idx="590">
                  <c:v>5368.32</c:v>
                </c:pt>
                <c:pt idx="591">
                  <c:v>1529.6</c:v>
                </c:pt>
                <c:pt idx="592">
                  <c:v>844.16</c:v>
                </c:pt>
                <c:pt idx="593">
                  <c:v>772.8</c:v>
                </c:pt>
                <c:pt idx="594">
                  <c:v>845.12</c:v>
                </c:pt>
                <c:pt idx="595">
                  <c:v>607.20000000000005</c:v>
                </c:pt>
                <c:pt idx="596">
                  <c:v>658.24</c:v>
                </c:pt>
                <c:pt idx="597">
                  <c:v>612.79999999999995</c:v>
                </c:pt>
                <c:pt idx="598">
                  <c:v>578.55999999999995</c:v>
                </c:pt>
                <c:pt idx="599">
                  <c:v>550.4</c:v>
                </c:pt>
                <c:pt idx="600">
                  <c:v>508.8</c:v>
                </c:pt>
                <c:pt idx="601">
                  <c:v>475.2</c:v>
                </c:pt>
                <c:pt idx="602">
                  <c:v>440.48</c:v>
                </c:pt>
                <c:pt idx="603">
                  <c:v>407.84</c:v>
                </c:pt>
                <c:pt idx="604">
                  <c:v>364.32</c:v>
                </c:pt>
                <c:pt idx="605">
                  <c:v>321.76</c:v>
                </c:pt>
                <c:pt idx="606">
                  <c:v>278.88</c:v>
                </c:pt>
                <c:pt idx="607">
                  <c:v>228.24</c:v>
                </c:pt>
                <c:pt idx="608">
                  <c:v>174.16</c:v>
                </c:pt>
                <c:pt idx="609">
                  <c:v>131.16</c:v>
                </c:pt>
                <c:pt idx="610">
                  <c:v>86.04</c:v>
                </c:pt>
                <c:pt idx="611">
                  <c:v>50.38</c:v>
                </c:pt>
                <c:pt idx="612">
                  <c:v>24.78</c:v>
                </c:pt>
                <c:pt idx="613">
                  <c:v>10.61</c:v>
                </c:pt>
                <c:pt idx="614">
                  <c:v>3.26</c:v>
                </c:pt>
                <c:pt idx="615">
                  <c:v>0.61</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pt idx="734">
                  <c:v>0</c:v>
                </c:pt>
                <c:pt idx="735">
                  <c:v>0</c:v>
                </c:pt>
                <c:pt idx="736">
                  <c:v>0</c:v>
                </c:pt>
                <c:pt idx="737">
                  <c:v>0</c:v>
                </c:pt>
                <c:pt idx="738">
                  <c:v>0</c:v>
                </c:pt>
                <c:pt idx="739">
                  <c:v>0</c:v>
                </c:pt>
                <c:pt idx="740">
                  <c:v>0</c:v>
                </c:pt>
                <c:pt idx="741">
                  <c:v>0</c:v>
                </c:pt>
                <c:pt idx="742">
                  <c:v>0</c:v>
                </c:pt>
                <c:pt idx="743">
                  <c:v>0</c:v>
                </c:pt>
                <c:pt idx="744">
                  <c:v>0</c:v>
                </c:pt>
                <c:pt idx="745">
                  <c:v>0.61</c:v>
                </c:pt>
                <c:pt idx="746">
                  <c:v>2.4500000000000002</c:v>
                </c:pt>
                <c:pt idx="747">
                  <c:v>7.96</c:v>
                </c:pt>
                <c:pt idx="748">
                  <c:v>19.440000000000001</c:v>
                </c:pt>
                <c:pt idx="749">
                  <c:v>40.22</c:v>
                </c:pt>
                <c:pt idx="750">
                  <c:v>72.62</c:v>
                </c:pt>
                <c:pt idx="751">
                  <c:v>113.28</c:v>
                </c:pt>
                <c:pt idx="752">
                  <c:v>160.88</c:v>
                </c:pt>
                <c:pt idx="753">
                  <c:v>214.16</c:v>
                </c:pt>
                <c:pt idx="754">
                  <c:v>263.36</c:v>
                </c:pt>
                <c:pt idx="755">
                  <c:v>310.32</c:v>
                </c:pt>
                <c:pt idx="756">
                  <c:v>356.8</c:v>
                </c:pt>
                <c:pt idx="757">
                  <c:v>399.68</c:v>
                </c:pt>
                <c:pt idx="758">
                  <c:v>437.28</c:v>
                </c:pt>
                <c:pt idx="759">
                  <c:v>475.2</c:v>
                </c:pt>
                <c:pt idx="760">
                  <c:v>512.79999999999995</c:v>
                </c:pt>
                <c:pt idx="761">
                  <c:v>546.24</c:v>
                </c:pt>
                <c:pt idx="762">
                  <c:v>572.79999999999995</c:v>
                </c:pt>
                <c:pt idx="763">
                  <c:v>601.44000000000005</c:v>
                </c:pt>
                <c:pt idx="764">
                  <c:v>630.08000000000004</c:v>
                </c:pt>
                <c:pt idx="765">
                  <c:v>661.76</c:v>
                </c:pt>
                <c:pt idx="766">
                  <c:v>693.12</c:v>
                </c:pt>
                <c:pt idx="767">
                  <c:v>736</c:v>
                </c:pt>
                <c:pt idx="768">
                  <c:v>790.72</c:v>
                </c:pt>
                <c:pt idx="769">
                  <c:v>836.8</c:v>
                </c:pt>
                <c:pt idx="770">
                  <c:v>904.64</c:v>
                </c:pt>
                <c:pt idx="771">
                  <c:v>957.76</c:v>
                </c:pt>
                <c:pt idx="772">
                  <c:v>1190.72</c:v>
                </c:pt>
                <c:pt idx="773">
                  <c:v>3165.44</c:v>
                </c:pt>
                <c:pt idx="774">
                  <c:v>4485.12</c:v>
                </c:pt>
                <c:pt idx="775">
                  <c:v>5095.68</c:v>
                </c:pt>
                <c:pt idx="776">
                  <c:v>5498.88</c:v>
                </c:pt>
                <c:pt idx="777">
                  <c:v>5813.76</c:v>
                </c:pt>
                <c:pt idx="778">
                  <c:v>6120.96</c:v>
                </c:pt>
                <c:pt idx="779">
                  <c:v>6504.96</c:v>
                </c:pt>
                <c:pt idx="780">
                  <c:v>7173.12</c:v>
                </c:pt>
                <c:pt idx="781">
                  <c:v>3697.92</c:v>
                </c:pt>
                <c:pt idx="782">
                  <c:v>5826.56</c:v>
                </c:pt>
                <c:pt idx="783">
                  <c:v>7206.4</c:v>
                </c:pt>
                <c:pt idx="784">
                  <c:v>7324.16</c:v>
                </c:pt>
                <c:pt idx="785">
                  <c:v>7439.36</c:v>
                </c:pt>
                <c:pt idx="786">
                  <c:v>7610.88</c:v>
                </c:pt>
                <c:pt idx="787">
                  <c:v>8028.16</c:v>
                </c:pt>
                <c:pt idx="788">
                  <c:v>7923.2</c:v>
                </c:pt>
                <c:pt idx="789">
                  <c:v>7951.36</c:v>
                </c:pt>
                <c:pt idx="790">
                  <c:v>8335.36</c:v>
                </c:pt>
                <c:pt idx="791">
                  <c:v>8537.6</c:v>
                </c:pt>
                <c:pt idx="792">
                  <c:v>8844.7999999999993</c:v>
                </c:pt>
                <c:pt idx="793">
                  <c:v>9269.76</c:v>
                </c:pt>
                <c:pt idx="794">
                  <c:v>9374.7199999999993</c:v>
                </c:pt>
                <c:pt idx="795">
                  <c:v>9656.32</c:v>
                </c:pt>
                <c:pt idx="796">
                  <c:v>9935.36</c:v>
                </c:pt>
                <c:pt idx="797">
                  <c:v>10124.799999999999</c:v>
                </c:pt>
                <c:pt idx="798">
                  <c:v>10426.879999999999</c:v>
                </c:pt>
                <c:pt idx="799">
                  <c:v>10690.56</c:v>
                </c:pt>
                <c:pt idx="800">
                  <c:v>11366.4</c:v>
                </c:pt>
                <c:pt idx="801">
                  <c:v>11274.24</c:v>
                </c:pt>
                <c:pt idx="802">
                  <c:v>11755.52</c:v>
                </c:pt>
                <c:pt idx="803">
                  <c:v>12129.28</c:v>
                </c:pt>
                <c:pt idx="804">
                  <c:v>12293.12</c:v>
                </c:pt>
                <c:pt idx="805">
                  <c:v>12897.28</c:v>
                </c:pt>
                <c:pt idx="806">
                  <c:v>13199.36</c:v>
                </c:pt>
                <c:pt idx="807">
                  <c:v>13230.08</c:v>
                </c:pt>
                <c:pt idx="808">
                  <c:v>13726.72</c:v>
                </c:pt>
                <c:pt idx="809">
                  <c:v>13905.92</c:v>
                </c:pt>
                <c:pt idx="810">
                  <c:v>14187.52</c:v>
                </c:pt>
                <c:pt idx="811">
                  <c:v>14423.04</c:v>
                </c:pt>
                <c:pt idx="812">
                  <c:v>14827.52</c:v>
                </c:pt>
                <c:pt idx="813">
                  <c:v>15267.84</c:v>
                </c:pt>
                <c:pt idx="814">
                  <c:v>15790.08</c:v>
                </c:pt>
                <c:pt idx="815">
                  <c:v>15549.44</c:v>
                </c:pt>
                <c:pt idx="816">
                  <c:v>16271.36</c:v>
                </c:pt>
                <c:pt idx="817">
                  <c:v>16399.36</c:v>
                </c:pt>
                <c:pt idx="818">
                  <c:v>16650.240000000002</c:v>
                </c:pt>
                <c:pt idx="819">
                  <c:v>16650.240000000002</c:v>
                </c:pt>
                <c:pt idx="820">
                  <c:v>16849.919999999998</c:v>
                </c:pt>
                <c:pt idx="821">
                  <c:v>17751.04</c:v>
                </c:pt>
                <c:pt idx="822">
                  <c:v>16645.12</c:v>
                </c:pt>
                <c:pt idx="823">
                  <c:v>12902.4</c:v>
                </c:pt>
                <c:pt idx="824">
                  <c:v>14607.36</c:v>
                </c:pt>
                <c:pt idx="825">
                  <c:v>17090.560000000001</c:v>
                </c:pt>
                <c:pt idx="826">
                  <c:v>13593.6</c:v>
                </c:pt>
                <c:pt idx="827">
                  <c:v>13209.6</c:v>
                </c:pt>
                <c:pt idx="828">
                  <c:v>12267.52</c:v>
                </c:pt>
                <c:pt idx="829">
                  <c:v>12344.32</c:v>
                </c:pt>
                <c:pt idx="830">
                  <c:v>13112.32</c:v>
                </c:pt>
                <c:pt idx="831">
                  <c:v>8983.0400000000009</c:v>
                </c:pt>
                <c:pt idx="832">
                  <c:v>14745.6</c:v>
                </c:pt>
                <c:pt idx="833">
                  <c:v>10920.96</c:v>
                </c:pt>
                <c:pt idx="834">
                  <c:v>14750.72</c:v>
                </c:pt>
                <c:pt idx="835">
                  <c:v>6394.88</c:v>
                </c:pt>
                <c:pt idx="836">
                  <c:v>15907.84</c:v>
                </c:pt>
                <c:pt idx="837">
                  <c:v>14899.2</c:v>
                </c:pt>
                <c:pt idx="838">
                  <c:v>19840</c:v>
                </c:pt>
                <c:pt idx="839">
                  <c:v>15656.96</c:v>
                </c:pt>
                <c:pt idx="840">
                  <c:v>13665.28</c:v>
                </c:pt>
                <c:pt idx="841">
                  <c:v>16665.599999999999</c:v>
                </c:pt>
                <c:pt idx="842">
                  <c:v>18396.16</c:v>
                </c:pt>
                <c:pt idx="843">
                  <c:v>19645.439999999999</c:v>
                </c:pt>
                <c:pt idx="844">
                  <c:v>20392.96</c:v>
                </c:pt>
                <c:pt idx="845">
                  <c:v>19292.16</c:v>
                </c:pt>
                <c:pt idx="846">
                  <c:v>14617.6</c:v>
                </c:pt>
                <c:pt idx="847">
                  <c:v>10767.36</c:v>
                </c:pt>
                <c:pt idx="848">
                  <c:v>15682.56</c:v>
                </c:pt>
                <c:pt idx="849">
                  <c:v>16353.28</c:v>
                </c:pt>
                <c:pt idx="850">
                  <c:v>12508.16</c:v>
                </c:pt>
                <c:pt idx="851">
                  <c:v>16081.92</c:v>
                </c:pt>
                <c:pt idx="852">
                  <c:v>12456.96</c:v>
                </c:pt>
                <c:pt idx="853">
                  <c:v>13071.36</c:v>
                </c:pt>
                <c:pt idx="854">
                  <c:v>13757.44</c:v>
                </c:pt>
                <c:pt idx="855">
                  <c:v>13399.04</c:v>
                </c:pt>
                <c:pt idx="856">
                  <c:v>8112.64</c:v>
                </c:pt>
                <c:pt idx="857">
                  <c:v>7165.44</c:v>
                </c:pt>
                <c:pt idx="858">
                  <c:v>2727.68</c:v>
                </c:pt>
                <c:pt idx="859">
                  <c:v>1905.92</c:v>
                </c:pt>
                <c:pt idx="860">
                  <c:v>5059.84</c:v>
                </c:pt>
                <c:pt idx="861">
                  <c:v>10347.52</c:v>
                </c:pt>
                <c:pt idx="862">
                  <c:v>13680.64</c:v>
                </c:pt>
                <c:pt idx="863">
                  <c:v>11299.84</c:v>
                </c:pt>
                <c:pt idx="864">
                  <c:v>7674.88</c:v>
                </c:pt>
                <c:pt idx="865">
                  <c:v>6568.96</c:v>
                </c:pt>
                <c:pt idx="866">
                  <c:v>2506.88</c:v>
                </c:pt>
                <c:pt idx="867">
                  <c:v>5483.52</c:v>
                </c:pt>
                <c:pt idx="868">
                  <c:v>8911.36</c:v>
                </c:pt>
                <c:pt idx="869">
                  <c:v>6620.16</c:v>
                </c:pt>
                <c:pt idx="870">
                  <c:v>10562.56</c:v>
                </c:pt>
                <c:pt idx="871">
                  <c:v>8916.48</c:v>
                </c:pt>
                <c:pt idx="872">
                  <c:v>7242.24</c:v>
                </c:pt>
                <c:pt idx="873">
                  <c:v>4409.6000000000004</c:v>
                </c:pt>
                <c:pt idx="874">
                  <c:v>7813.12</c:v>
                </c:pt>
                <c:pt idx="875">
                  <c:v>8721.92</c:v>
                </c:pt>
                <c:pt idx="876">
                  <c:v>7656.96</c:v>
                </c:pt>
                <c:pt idx="877">
                  <c:v>6912</c:v>
                </c:pt>
                <c:pt idx="878">
                  <c:v>5450.24</c:v>
                </c:pt>
                <c:pt idx="879">
                  <c:v>1215.04</c:v>
                </c:pt>
                <c:pt idx="880">
                  <c:v>836.16</c:v>
                </c:pt>
                <c:pt idx="881">
                  <c:v>744.32</c:v>
                </c:pt>
                <c:pt idx="882">
                  <c:v>1269.76</c:v>
                </c:pt>
                <c:pt idx="883">
                  <c:v>670.4</c:v>
                </c:pt>
                <c:pt idx="884">
                  <c:v>656.32</c:v>
                </c:pt>
                <c:pt idx="885">
                  <c:v>601.44000000000005</c:v>
                </c:pt>
                <c:pt idx="886">
                  <c:v>567.52</c:v>
                </c:pt>
                <c:pt idx="887">
                  <c:v>538.08000000000004</c:v>
                </c:pt>
                <c:pt idx="888">
                  <c:v>506.24</c:v>
                </c:pt>
                <c:pt idx="889">
                  <c:v>472</c:v>
                </c:pt>
                <c:pt idx="890">
                  <c:v>421.76</c:v>
                </c:pt>
                <c:pt idx="891">
                  <c:v>386.24</c:v>
                </c:pt>
                <c:pt idx="892">
                  <c:v>358.4</c:v>
                </c:pt>
                <c:pt idx="893">
                  <c:v>321.76</c:v>
                </c:pt>
                <c:pt idx="894">
                  <c:v>269.04000000000002</c:v>
                </c:pt>
                <c:pt idx="895">
                  <c:v>197.84</c:v>
                </c:pt>
                <c:pt idx="896">
                  <c:v>160.88</c:v>
                </c:pt>
                <c:pt idx="897">
                  <c:v>124.64</c:v>
                </c:pt>
                <c:pt idx="898">
                  <c:v>70.94</c:v>
                </c:pt>
                <c:pt idx="899">
                  <c:v>42.96</c:v>
                </c:pt>
                <c:pt idx="900">
                  <c:v>23.12</c:v>
                </c:pt>
                <c:pt idx="901">
                  <c:v>10.199999999999999</c:v>
                </c:pt>
                <c:pt idx="902">
                  <c:v>3.26</c:v>
                </c:pt>
                <c:pt idx="903">
                  <c:v>0.61</c:v>
                </c:pt>
                <c:pt idx="904">
                  <c:v>0</c:v>
                </c:pt>
                <c:pt idx="905">
                  <c:v>0</c:v>
                </c:pt>
                <c:pt idx="906">
                  <c:v>0</c:v>
                </c:pt>
                <c:pt idx="907">
                  <c:v>0</c:v>
                </c:pt>
                <c:pt idx="908">
                  <c:v>0</c:v>
                </c:pt>
                <c:pt idx="909">
                  <c:v>0</c:v>
                </c:pt>
                <c:pt idx="910">
                  <c:v>0</c:v>
                </c:pt>
                <c:pt idx="911">
                  <c:v>0</c:v>
                </c:pt>
                <c:pt idx="912">
                  <c:v>0</c:v>
                </c:pt>
                <c:pt idx="913">
                  <c:v>0</c:v>
                </c:pt>
                <c:pt idx="914">
                  <c:v>0</c:v>
                </c:pt>
                <c:pt idx="915">
                  <c:v>0</c:v>
                </c:pt>
                <c:pt idx="916">
                  <c:v>0</c:v>
                </c:pt>
                <c:pt idx="917">
                  <c:v>0</c:v>
                </c:pt>
                <c:pt idx="918">
                  <c:v>0</c:v>
                </c:pt>
                <c:pt idx="919">
                  <c:v>0</c:v>
                </c:pt>
                <c:pt idx="920">
                  <c:v>0</c:v>
                </c:pt>
                <c:pt idx="921">
                  <c:v>0</c:v>
                </c:pt>
                <c:pt idx="922">
                  <c:v>0</c:v>
                </c:pt>
                <c:pt idx="923">
                  <c:v>0</c:v>
                </c:pt>
                <c:pt idx="924">
                  <c:v>0</c:v>
                </c:pt>
                <c:pt idx="925">
                  <c:v>0</c:v>
                </c:pt>
                <c:pt idx="926">
                  <c:v>0</c:v>
                </c:pt>
                <c:pt idx="927">
                  <c:v>0</c:v>
                </c:pt>
                <c:pt idx="928">
                  <c:v>0</c:v>
                </c:pt>
                <c:pt idx="929">
                  <c:v>0</c:v>
                </c:pt>
                <c:pt idx="930">
                  <c:v>0</c:v>
                </c:pt>
                <c:pt idx="931">
                  <c:v>0</c:v>
                </c:pt>
                <c:pt idx="932">
                  <c:v>0</c:v>
                </c:pt>
                <c:pt idx="933">
                  <c:v>0</c:v>
                </c:pt>
                <c:pt idx="934">
                  <c:v>0</c:v>
                </c:pt>
                <c:pt idx="935">
                  <c:v>0</c:v>
                </c:pt>
                <c:pt idx="936">
                  <c:v>0</c:v>
                </c:pt>
                <c:pt idx="937">
                  <c:v>0</c:v>
                </c:pt>
                <c:pt idx="938">
                  <c:v>0</c:v>
                </c:pt>
                <c:pt idx="939">
                  <c:v>0</c:v>
                </c:pt>
                <c:pt idx="940">
                  <c:v>0</c:v>
                </c:pt>
                <c:pt idx="941">
                  <c:v>0</c:v>
                </c:pt>
                <c:pt idx="942">
                  <c:v>0</c:v>
                </c:pt>
                <c:pt idx="943">
                  <c:v>0</c:v>
                </c:pt>
                <c:pt idx="944">
                  <c:v>0</c:v>
                </c:pt>
                <c:pt idx="945">
                  <c:v>0</c:v>
                </c:pt>
                <c:pt idx="946">
                  <c:v>0</c:v>
                </c:pt>
                <c:pt idx="947">
                  <c:v>0</c:v>
                </c:pt>
                <c:pt idx="948">
                  <c:v>0</c:v>
                </c:pt>
                <c:pt idx="949">
                  <c:v>0</c:v>
                </c:pt>
                <c:pt idx="950">
                  <c:v>0</c:v>
                </c:pt>
                <c:pt idx="951">
                  <c:v>0</c:v>
                </c:pt>
                <c:pt idx="952">
                  <c:v>0</c:v>
                </c:pt>
                <c:pt idx="953">
                  <c:v>0</c:v>
                </c:pt>
                <c:pt idx="954">
                  <c:v>0</c:v>
                </c:pt>
                <c:pt idx="955">
                  <c:v>0</c:v>
                </c:pt>
                <c:pt idx="956">
                  <c:v>0</c:v>
                </c:pt>
                <c:pt idx="957">
                  <c:v>0</c:v>
                </c:pt>
                <c:pt idx="958">
                  <c:v>0</c:v>
                </c:pt>
                <c:pt idx="959">
                  <c:v>0</c:v>
                </c:pt>
                <c:pt idx="960">
                  <c:v>0</c:v>
                </c:pt>
                <c:pt idx="961">
                  <c:v>0</c:v>
                </c:pt>
                <c:pt idx="962">
                  <c:v>0</c:v>
                </c:pt>
                <c:pt idx="963">
                  <c:v>0</c:v>
                </c:pt>
                <c:pt idx="964">
                  <c:v>0</c:v>
                </c:pt>
                <c:pt idx="965">
                  <c:v>0</c:v>
                </c:pt>
                <c:pt idx="966">
                  <c:v>0</c:v>
                </c:pt>
                <c:pt idx="967">
                  <c:v>0</c:v>
                </c:pt>
                <c:pt idx="968">
                  <c:v>0</c:v>
                </c:pt>
                <c:pt idx="969">
                  <c:v>0</c:v>
                </c:pt>
                <c:pt idx="970">
                  <c:v>0</c:v>
                </c:pt>
                <c:pt idx="971">
                  <c:v>0</c:v>
                </c:pt>
                <c:pt idx="972">
                  <c:v>0</c:v>
                </c:pt>
                <c:pt idx="973">
                  <c:v>0</c:v>
                </c:pt>
                <c:pt idx="974">
                  <c:v>0</c:v>
                </c:pt>
                <c:pt idx="975">
                  <c:v>0</c:v>
                </c:pt>
                <c:pt idx="976">
                  <c:v>0</c:v>
                </c:pt>
                <c:pt idx="977">
                  <c:v>0</c:v>
                </c:pt>
                <c:pt idx="978">
                  <c:v>0</c:v>
                </c:pt>
                <c:pt idx="979">
                  <c:v>0</c:v>
                </c:pt>
                <c:pt idx="980">
                  <c:v>0</c:v>
                </c:pt>
                <c:pt idx="981">
                  <c:v>0</c:v>
                </c:pt>
                <c:pt idx="982">
                  <c:v>0</c:v>
                </c:pt>
                <c:pt idx="983">
                  <c:v>0</c:v>
                </c:pt>
                <c:pt idx="984">
                  <c:v>0</c:v>
                </c:pt>
                <c:pt idx="985">
                  <c:v>0</c:v>
                </c:pt>
                <c:pt idx="986">
                  <c:v>0</c:v>
                </c:pt>
                <c:pt idx="987">
                  <c:v>0</c:v>
                </c:pt>
                <c:pt idx="988">
                  <c:v>0</c:v>
                </c:pt>
                <c:pt idx="989">
                  <c:v>0</c:v>
                </c:pt>
                <c:pt idx="990">
                  <c:v>0</c:v>
                </c:pt>
                <c:pt idx="991">
                  <c:v>0</c:v>
                </c:pt>
                <c:pt idx="992">
                  <c:v>0</c:v>
                </c:pt>
                <c:pt idx="993">
                  <c:v>0</c:v>
                </c:pt>
                <c:pt idx="994">
                  <c:v>0</c:v>
                </c:pt>
                <c:pt idx="995">
                  <c:v>0</c:v>
                </c:pt>
                <c:pt idx="996">
                  <c:v>0</c:v>
                </c:pt>
                <c:pt idx="997">
                  <c:v>0</c:v>
                </c:pt>
                <c:pt idx="998">
                  <c:v>0</c:v>
                </c:pt>
                <c:pt idx="999">
                  <c:v>0</c:v>
                </c:pt>
                <c:pt idx="1000">
                  <c:v>0</c:v>
                </c:pt>
                <c:pt idx="1001">
                  <c:v>0</c:v>
                </c:pt>
                <c:pt idx="1002">
                  <c:v>0</c:v>
                </c:pt>
                <c:pt idx="1003">
                  <c:v>0</c:v>
                </c:pt>
                <c:pt idx="1004">
                  <c:v>0</c:v>
                </c:pt>
                <c:pt idx="1005">
                  <c:v>0</c:v>
                </c:pt>
                <c:pt idx="1006">
                  <c:v>0</c:v>
                </c:pt>
                <c:pt idx="1007">
                  <c:v>0</c:v>
                </c:pt>
                <c:pt idx="1008">
                  <c:v>0</c:v>
                </c:pt>
                <c:pt idx="1009">
                  <c:v>0</c:v>
                </c:pt>
                <c:pt idx="1010">
                  <c:v>0</c:v>
                </c:pt>
                <c:pt idx="1011">
                  <c:v>0</c:v>
                </c:pt>
                <c:pt idx="1012">
                  <c:v>0</c:v>
                </c:pt>
                <c:pt idx="1013">
                  <c:v>0</c:v>
                </c:pt>
                <c:pt idx="1014">
                  <c:v>0</c:v>
                </c:pt>
                <c:pt idx="1015">
                  <c:v>0</c:v>
                </c:pt>
                <c:pt idx="1016">
                  <c:v>0</c:v>
                </c:pt>
                <c:pt idx="1017">
                  <c:v>0</c:v>
                </c:pt>
                <c:pt idx="1018">
                  <c:v>0</c:v>
                </c:pt>
                <c:pt idx="1019">
                  <c:v>0</c:v>
                </c:pt>
                <c:pt idx="1020">
                  <c:v>0</c:v>
                </c:pt>
                <c:pt idx="1021">
                  <c:v>0</c:v>
                </c:pt>
                <c:pt idx="1022">
                  <c:v>0</c:v>
                </c:pt>
                <c:pt idx="1023">
                  <c:v>0</c:v>
                </c:pt>
                <c:pt idx="1024">
                  <c:v>0</c:v>
                </c:pt>
                <c:pt idx="1025">
                  <c:v>0</c:v>
                </c:pt>
                <c:pt idx="1026">
                  <c:v>0</c:v>
                </c:pt>
                <c:pt idx="1027">
                  <c:v>0</c:v>
                </c:pt>
                <c:pt idx="1028">
                  <c:v>0</c:v>
                </c:pt>
                <c:pt idx="1029">
                  <c:v>0</c:v>
                </c:pt>
                <c:pt idx="1030">
                  <c:v>0</c:v>
                </c:pt>
                <c:pt idx="1031">
                  <c:v>0</c:v>
                </c:pt>
                <c:pt idx="1032">
                  <c:v>0</c:v>
                </c:pt>
                <c:pt idx="1033">
                  <c:v>0</c:v>
                </c:pt>
                <c:pt idx="1034">
                  <c:v>0.2</c:v>
                </c:pt>
                <c:pt idx="1035">
                  <c:v>3.47</c:v>
                </c:pt>
                <c:pt idx="1036">
                  <c:v>14.29</c:v>
                </c:pt>
                <c:pt idx="1037">
                  <c:v>29.45</c:v>
                </c:pt>
                <c:pt idx="1038">
                  <c:v>41.34</c:v>
                </c:pt>
                <c:pt idx="1039">
                  <c:v>75.900000000000006</c:v>
                </c:pt>
                <c:pt idx="1040">
                  <c:v>128.91999999999999</c:v>
                </c:pt>
                <c:pt idx="1041">
                  <c:v>151.88</c:v>
                </c:pt>
                <c:pt idx="1042">
                  <c:v>151.08000000000001</c:v>
                </c:pt>
                <c:pt idx="1043">
                  <c:v>271.68</c:v>
                </c:pt>
                <c:pt idx="1044">
                  <c:v>418.4</c:v>
                </c:pt>
                <c:pt idx="1045">
                  <c:v>496</c:v>
                </c:pt>
                <c:pt idx="1046">
                  <c:v>532.79999999999995</c:v>
                </c:pt>
                <c:pt idx="1047">
                  <c:v>549.91999999999996</c:v>
                </c:pt>
                <c:pt idx="1048">
                  <c:v>629.6</c:v>
                </c:pt>
                <c:pt idx="1049">
                  <c:v>765.12</c:v>
                </c:pt>
                <c:pt idx="1050">
                  <c:v>821.12</c:v>
                </c:pt>
                <c:pt idx="1051">
                  <c:v>930.88</c:v>
                </c:pt>
                <c:pt idx="1052">
                  <c:v>965.12</c:v>
                </c:pt>
                <c:pt idx="1053">
                  <c:v>968.32</c:v>
                </c:pt>
                <c:pt idx="1054">
                  <c:v>989.76</c:v>
                </c:pt>
                <c:pt idx="1055">
                  <c:v>933.44</c:v>
                </c:pt>
                <c:pt idx="1056">
                  <c:v>864.64</c:v>
                </c:pt>
                <c:pt idx="1057">
                  <c:v>597.76</c:v>
                </c:pt>
                <c:pt idx="1058">
                  <c:v>555.67999999999995</c:v>
                </c:pt>
                <c:pt idx="1059">
                  <c:v>803.52</c:v>
                </c:pt>
                <c:pt idx="1060">
                  <c:v>531.20000000000005</c:v>
                </c:pt>
                <c:pt idx="1061">
                  <c:v>669.44</c:v>
                </c:pt>
                <c:pt idx="1062">
                  <c:v>657.28</c:v>
                </c:pt>
                <c:pt idx="1063">
                  <c:v>598.55999999999995</c:v>
                </c:pt>
                <c:pt idx="1064">
                  <c:v>700.16</c:v>
                </c:pt>
                <c:pt idx="1065">
                  <c:v>682.24</c:v>
                </c:pt>
                <c:pt idx="1066">
                  <c:v>821.44</c:v>
                </c:pt>
                <c:pt idx="1067">
                  <c:v>1209.28</c:v>
                </c:pt>
                <c:pt idx="1068">
                  <c:v>1576.96</c:v>
                </c:pt>
                <c:pt idx="1069">
                  <c:v>1387.52</c:v>
                </c:pt>
                <c:pt idx="1070">
                  <c:v>979.2</c:v>
                </c:pt>
                <c:pt idx="1071">
                  <c:v>523.84</c:v>
                </c:pt>
                <c:pt idx="1072">
                  <c:v>314.39999999999998</c:v>
                </c:pt>
                <c:pt idx="1073">
                  <c:v>384.96</c:v>
                </c:pt>
                <c:pt idx="1074">
                  <c:v>327.44</c:v>
                </c:pt>
                <c:pt idx="1075">
                  <c:v>294.8</c:v>
                </c:pt>
                <c:pt idx="1076">
                  <c:v>342.4</c:v>
                </c:pt>
                <c:pt idx="1077">
                  <c:v>311.12</c:v>
                </c:pt>
                <c:pt idx="1078">
                  <c:v>241.28</c:v>
                </c:pt>
                <c:pt idx="1079">
                  <c:v>228</c:v>
                </c:pt>
                <c:pt idx="1080">
                  <c:v>268.24</c:v>
                </c:pt>
                <c:pt idx="1081">
                  <c:v>406.24</c:v>
                </c:pt>
                <c:pt idx="1082">
                  <c:v>1041.28</c:v>
                </c:pt>
                <c:pt idx="1083">
                  <c:v>920.32</c:v>
                </c:pt>
                <c:pt idx="1084">
                  <c:v>1541.76</c:v>
                </c:pt>
                <c:pt idx="1085">
                  <c:v>1271.3599999999999</c:v>
                </c:pt>
                <c:pt idx="1086">
                  <c:v>1507.84</c:v>
                </c:pt>
                <c:pt idx="1087">
                  <c:v>834.88</c:v>
                </c:pt>
                <c:pt idx="1088">
                  <c:v>1373.44</c:v>
                </c:pt>
                <c:pt idx="1089">
                  <c:v>1489.92</c:v>
                </c:pt>
                <c:pt idx="1090">
                  <c:v>1788.16</c:v>
                </c:pt>
                <c:pt idx="1091">
                  <c:v>2822.4</c:v>
                </c:pt>
                <c:pt idx="1092">
                  <c:v>3406.08</c:v>
                </c:pt>
                <c:pt idx="1093">
                  <c:v>3137.28</c:v>
                </c:pt>
                <c:pt idx="1094">
                  <c:v>3429.12</c:v>
                </c:pt>
                <c:pt idx="1095">
                  <c:v>6382.08</c:v>
                </c:pt>
                <c:pt idx="1096">
                  <c:v>3310.08</c:v>
                </c:pt>
                <c:pt idx="1097">
                  <c:v>2116.48</c:v>
                </c:pt>
                <c:pt idx="1098">
                  <c:v>2946.56</c:v>
                </c:pt>
                <c:pt idx="1099">
                  <c:v>3009.28</c:v>
                </c:pt>
                <c:pt idx="1100">
                  <c:v>4508.16</c:v>
                </c:pt>
                <c:pt idx="1101">
                  <c:v>1861.76</c:v>
                </c:pt>
                <c:pt idx="1102">
                  <c:v>2936.32</c:v>
                </c:pt>
                <c:pt idx="1103">
                  <c:v>3225.6</c:v>
                </c:pt>
                <c:pt idx="1104">
                  <c:v>3639.04</c:v>
                </c:pt>
                <c:pt idx="1105">
                  <c:v>2758.4</c:v>
                </c:pt>
                <c:pt idx="1106">
                  <c:v>1984</c:v>
                </c:pt>
                <c:pt idx="1107">
                  <c:v>4883.2</c:v>
                </c:pt>
                <c:pt idx="1108">
                  <c:v>14725.12</c:v>
                </c:pt>
                <c:pt idx="1109">
                  <c:v>17192.96</c:v>
                </c:pt>
                <c:pt idx="1110">
                  <c:v>18570.240000000002</c:v>
                </c:pt>
                <c:pt idx="1111">
                  <c:v>16194.56</c:v>
                </c:pt>
                <c:pt idx="1112">
                  <c:v>12984.32</c:v>
                </c:pt>
                <c:pt idx="1113">
                  <c:v>17566.72</c:v>
                </c:pt>
                <c:pt idx="1114">
                  <c:v>12267.52</c:v>
                </c:pt>
                <c:pt idx="1115">
                  <c:v>4325.12</c:v>
                </c:pt>
                <c:pt idx="1116">
                  <c:v>4517.12</c:v>
                </c:pt>
                <c:pt idx="1117">
                  <c:v>5144.32</c:v>
                </c:pt>
                <c:pt idx="1118">
                  <c:v>2926.08</c:v>
                </c:pt>
                <c:pt idx="1119">
                  <c:v>3776</c:v>
                </c:pt>
                <c:pt idx="1120">
                  <c:v>2781.44</c:v>
                </c:pt>
                <c:pt idx="1121">
                  <c:v>3664.64</c:v>
                </c:pt>
                <c:pt idx="1122">
                  <c:v>1856.64</c:v>
                </c:pt>
                <c:pt idx="1123">
                  <c:v>1269.1199999999999</c:v>
                </c:pt>
                <c:pt idx="1124">
                  <c:v>1786.88</c:v>
                </c:pt>
                <c:pt idx="1125">
                  <c:v>935.68</c:v>
                </c:pt>
                <c:pt idx="1126">
                  <c:v>1182.4000000000001</c:v>
                </c:pt>
                <c:pt idx="1127">
                  <c:v>761.92</c:v>
                </c:pt>
                <c:pt idx="1128">
                  <c:v>853.76</c:v>
                </c:pt>
                <c:pt idx="1129">
                  <c:v>1381.76</c:v>
                </c:pt>
                <c:pt idx="1130">
                  <c:v>1236.48</c:v>
                </c:pt>
                <c:pt idx="1131">
                  <c:v>1519.36</c:v>
                </c:pt>
                <c:pt idx="1132">
                  <c:v>1492.48</c:v>
                </c:pt>
                <c:pt idx="1133">
                  <c:v>1827.2</c:v>
                </c:pt>
                <c:pt idx="1134">
                  <c:v>2003.84</c:v>
                </c:pt>
                <c:pt idx="1135">
                  <c:v>3137.28</c:v>
                </c:pt>
                <c:pt idx="1136">
                  <c:v>3523.84</c:v>
                </c:pt>
                <c:pt idx="1137">
                  <c:v>4471.04</c:v>
                </c:pt>
                <c:pt idx="1138">
                  <c:v>2900.48</c:v>
                </c:pt>
                <c:pt idx="1139">
                  <c:v>1961.6</c:v>
                </c:pt>
                <c:pt idx="1140">
                  <c:v>1601.92</c:v>
                </c:pt>
                <c:pt idx="1141">
                  <c:v>2213.12</c:v>
                </c:pt>
                <c:pt idx="1142">
                  <c:v>1673.6</c:v>
                </c:pt>
                <c:pt idx="1143">
                  <c:v>768.32</c:v>
                </c:pt>
                <c:pt idx="1144">
                  <c:v>766.72</c:v>
                </c:pt>
                <c:pt idx="1145">
                  <c:v>908.16</c:v>
                </c:pt>
                <c:pt idx="1146">
                  <c:v>2894.08</c:v>
                </c:pt>
                <c:pt idx="1147">
                  <c:v>4344.32</c:v>
                </c:pt>
                <c:pt idx="1148">
                  <c:v>3784.96</c:v>
                </c:pt>
                <c:pt idx="1149">
                  <c:v>4226.5600000000004</c:v>
                </c:pt>
                <c:pt idx="1150">
                  <c:v>5593.6</c:v>
                </c:pt>
                <c:pt idx="1151">
                  <c:v>3664.64</c:v>
                </c:pt>
                <c:pt idx="1152">
                  <c:v>2000.64</c:v>
                </c:pt>
                <c:pt idx="1153">
                  <c:v>2363.52</c:v>
                </c:pt>
                <c:pt idx="1154">
                  <c:v>2065.92</c:v>
                </c:pt>
                <c:pt idx="1155">
                  <c:v>1052.48</c:v>
                </c:pt>
                <c:pt idx="1156">
                  <c:v>2053.12</c:v>
                </c:pt>
                <c:pt idx="1157">
                  <c:v>1695.36</c:v>
                </c:pt>
                <c:pt idx="1158">
                  <c:v>1902.72</c:v>
                </c:pt>
                <c:pt idx="1159">
                  <c:v>1639.68</c:v>
                </c:pt>
                <c:pt idx="1160">
                  <c:v>1450.88</c:v>
                </c:pt>
                <c:pt idx="1161">
                  <c:v>1184</c:v>
                </c:pt>
                <c:pt idx="1162">
                  <c:v>1404.16</c:v>
                </c:pt>
                <c:pt idx="1163">
                  <c:v>1181.76</c:v>
                </c:pt>
                <c:pt idx="1164">
                  <c:v>885.12</c:v>
                </c:pt>
                <c:pt idx="1165">
                  <c:v>679.68</c:v>
                </c:pt>
                <c:pt idx="1166">
                  <c:v>654.88</c:v>
                </c:pt>
                <c:pt idx="1167">
                  <c:v>701.76</c:v>
                </c:pt>
                <c:pt idx="1168">
                  <c:v>493.28</c:v>
                </c:pt>
                <c:pt idx="1169">
                  <c:v>383.36</c:v>
                </c:pt>
                <c:pt idx="1170">
                  <c:v>655.68</c:v>
                </c:pt>
                <c:pt idx="1171">
                  <c:v>442.56</c:v>
                </c:pt>
                <c:pt idx="1172">
                  <c:v>422.56</c:v>
                </c:pt>
                <c:pt idx="1173">
                  <c:v>391.52</c:v>
                </c:pt>
                <c:pt idx="1174">
                  <c:v>189.6</c:v>
                </c:pt>
                <c:pt idx="1175">
                  <c:v>199.44</c:v>
                </c:pt>
                <c:pt idx="1176">
                  <c:v>261.12</c:v>
                </c:pt>
                <c:pt idx="1177">
                  <c:v>158.44</c:v>
                </c:pt>
                <c:pt idx="1178">
                  <c:v>130.56</c:v>
                </c:pt>
                <c:pt idx="1179">
                  <c:v>185.52</c:v>
                </c:pt>
                <c:pt idx="1180">
                  <c:v>135.36000000000001</c:v>
                </c:pt>
                <c:pt idx="1181">
                  <c:v>121.36</c:v>
                </c:pt>
                <c:pt idx="1182">
                  <c:v>75.08</c:v>
                </c:pt>
                <c:pt idx="1183">
                  <c:v>41.38</c:v>
                </c:pt>
                <c:pt idx="1184">
                  <c:v>20.260000000000002</c:v>
                </c:pt>
                <c:pt idx="1185">
                  <c:v>11.63</c:v>
                </c:pt>
                <c:pt idx="1186">
                  <c:v>5.92</c:v>
                </c:pt>
                <c:pt idx="1187">
                  <c:v>3.67</c:v>
                </c:pt>
                <c:pt idx="1188">
                  <c:v>1.42</c:v>
                </c:pt>
                <c:pt idx="1189">
                  <c:v>0.4</c:v>
                </c:pt>
                <c:pt idx="1190">
                  <c:v>0</c:v>
                </c:pt>
                <c:pt idx="1191">
                  <c:v>0</c:v>
                </c:pt>
                <c:pt idx="1192">
                  <c:v>0</c:v>
                </c:pt>
                <c:pt idx="1193">
                  <c:v>0</c:v>
                </c:pt>
                <c:pt idx="1194">
                  <c:v>0</c:v>
                </c:pt>
                <c:pt idx="1195">
                  <c:v>0</c:v>
                </c:pt>
                <c:pt idx="1196">
                  <c:v>0</c:v>
                </c:pt>
                <c:pt idx="1197">
                  <c:v>0</c:v>
                </c:pt>
                <c:pt idx="1198">
                  <c:v>0</c:v>
                </c:pt>
                <c:pt idx="1199">
                  <c:v>0</c:v>
                </c:pt>
                <c:pt idx="1200">
                  <c:v>0</c:v>
                </c:pt>
                <c:pt idx="1201">
                  <c:v>0</c:v>
                </c:pt>
                <c:pt idx="1202">
                  <c:v>0</c:v>
                </c:pt>
                <c:pt idx="1203">
                  <c:v>0</c:v>
                </c:pt>
                <c:pt idx="1204">
                  <c:v>0</c:v>
                </c:pt>
                <c:pt idx="1205">
                  <c:v>0</c:v>
                </c:pt>
                <c:pt idx="1206">
                  <c:v>0</c:v>
                </c:pt>
                <c:pt idx="1207">
                  <c:v>0</c:v>
                </c:pt>
                <c:pt idx="1208">
                  <c:v>0</c:v>
                </c:pt>
                <c:pt idx="1209">
                  <c:v>0</c:v>
                </c:pt>
                <c:pt idx="1210">
                  <c:v>0</c:v>
                </c:pt>
                <c:pt idx="1211">
                  <c:v>0</c:v>
                </c:pt>
                <c:pt idx="1212">
                  <c:v>0</c:v>
                </c:pt>
                <c:pt idx="1213">
                  <c:v>0</c:v>
                </c:pt>
                <c:pt idx="1214">
                  <c:v>0</c:v>
                </c:pt>
                <c:pt idx="1215">
                  <c:v>0</c:v>
                </c:pt>
                <c:pt idx="1216">
                  <c:v>0</c:v>
                </c:pt>
                <c:pt idx="1217">
                  <c:v>0</c:v>
                </c:pt>
                <c:pt idx="1218">
                  <c:v>0</c:v>
                </c:pt>
                <c:pt idx="1219">
                  <c:v>0</c:v>
                </c:pt>
                <c:pt idx="1220">
                  <c:v>0</c:v>
                </c:pt>
                <c:pt idx="1221">
                  <c:v>0</c:v>
                </c:pt>
                <c:pt idx="1222">
                  <c:v>0</c:v>
                </c:pt>
                <c:pt idx="1223">
                  <c:v>0</c:v>
                </c:pt>
                <c:pt idx="1224">
                  <c:v>0</c:v>
                </c:pt>
                <c:pt idx="1225">
                  <c:v>0</c:v>
                </c:pt>
                <c:pt idx="1226">
                  <c:v>0</c:v>
                </c:pt>
                <c:pt idx="1227">
                  <c:v>0</c:v>
                </c:pt>
                <c:pt idx="1228">
                  <c:v>0</c:v>
                </c:pt>
                <c:pt idx="1229">
                  <c:v>0</c:v>
                </c:pt>
                <c:pt idx="1230">
                  <c:v>0</c:v>
                </c:pt>
                <c:pt idx="1231">
                  <c:v>0</c:v>
                </c:pt>
                <c:pt idx="1232">
                  <c:v>0</c:v>
                </c:pt>
                <c:pt idx="1233">
                  <c:v>0</c:v>
                </c:pt>
                <c:pt idx="1234">
                  <c:v>0</c:v>
                </c:pt>
                <c:pt idx="1235">
                  <c:v>0</c:v>
                </c:pt>
                <c:pt idx="1236">
                  <c:v>0</c:v>
                </c:pt>
                <c:pt idx="1237">
                  <c:v>0</c:v>
                </c:pt>
                <c:pt idx="1238">
                  <c:v>0</c:v>
                </c:pt>
                <c:pt idx="1239">
                  <c:v>0</c:v>
                </c:pt>
                <c:pt idx="1240">
                  <c:v>0</c:v>
                </c:pt>
                <c:pt idx="1241">
                  <c:v>0</c:v>
                </c:pt>
                <c:pt idx="1242">
                  <c:v>0</c:v>
                </c:pt>
                <c:pt idx="1243">
                  <c:v>0</c:v>
                </c:pt>
                <c:pt idx="1244">
                  <c:v>0</c:v>
                </c:pt>
                <c:pt idx="1245">
                  <c:v>0</c:v>
                </c:pt>
                <c:pt idx="1246">
                  <c:v>0</c:v>
                </c:pt>
                <c:pt idx="1247">
                  <c:v>0</c:v>
                </c:pt>
                <c:pt idx="1248">
                  <c:v>0</c:v>
                </c:pt>
                <c:pt idx="1249">
                  <c:v>0</c:v>
                </c:pt>
                <c:pt idx="1250">
                  <c:v>0</c:v>
                </c:pt>
                <c:pt idx="1251">
                  <c:v>0</c:v>
                </c:pt>
                <c:pt idx="1252">
                  <c:v>0</c:v>
                </c:pt>
                <c:pt idx="1253">
                  <c:v>0</c:v>
                </c:pt>
                <c:pt idx="1254">
                  <c:v>0</c:v>
                </c:pt>
                <c:pt idx="1255">
                  <c:v>0</c:v>
                </c:pt>
                <c:pt idx="1256">
                  <c:v>0</c:v>
                </c:pt>
                <c:pt idx="1257">
                  <c:v>0</c:v>
                </c:pt>
                <c:pt idx="1258">
                  <c:v>0</c:v>
                </c:pt>
                <c:pt idx="1259">
                  <c:v>0</c:v>
                </c:pt>
                <c:pt idx="1260">
                  <c:v>0</c:v>
                </c:pt>
                <c:pt idx="1261">
                  <c:v>0</c:v>
                </c:pt>
                <c:pt idx="1262">
                  <c:v>0</c:v>
                </c:pt>
                <c:pt idx="1263">
                  <c:v>0</c:v>
                </c:pt>
                <c:pt idx="1264">
                  <c:v>0</c:v>
                </c:pt>
                <c:pt idx="1265">
                  <c:v>0</c:v>
                </c:pt>
                <c:pt idx="1266">
                  <c:v>0</c:v>
                </c:pt>
                <c:pt idx="1267">
                  <c:v>0</c:v>
                </c:pt>
                <c:pt idx="1268">
                  <c:v>0</c:v>
                </c:pt>
                <c:pt idx="1269">
                  <c:v>0</c:v>
                </c:pt>
                <c:pt idx="1270">
                  <c:v>0</c:v>
                </c:pt>
                <c:pt idx="1271">
                  <c:v>0</c:v>
                </c:pt>
                <c:pt idx="1272">
                  <c:v>0</c:v>
                </c:pt>
                <c:pt idx="1273">
                  <c:v>0</c:v>
                </c:pt>
                <c:pt idx="1274">
                  <c:v>0</c:v>
                </c:pt>
                <c:pt idx="1275">
                  <c:v>0</c:v>
                </c:pt>
                <c:pt idx="1276">
                  <c:v>0</c:v>
                </c:pt>
                <c:pt idx="1277">
                  <c:v>0</c:v>
                </c:pt>
                <c:pt idx="1278">
                  <c:v>0</c:v>
                </c:pt>
                <c:pt idx="1279">
                  <c:v>0</c:v>
                </c:pt>
                <c:pt idx="1280">
                  <c:v>0</c:v>
                </c:pt>
                <c:pt idx="1281">
                  <c:v>0</c:v>
                </c:pt>
                <c:pt idx="1282">
                  <c:v>0</c:v>
                </c:pt>
                <c:pt idx="1283">
                  <c:v>0</c:v>
                </c:pt>
                <c:pt idx="1284">
                  <c:v>0</c:v>
                </c:pt>
                <c:pt idx="1285">
                  <c:v>0</c:v>
                </c:pt>
                <c:pt idx="1286">
                  <c:v>0</c:v>
                </c:pt>
                <c:pt idx="1287">
                  <c:v>0</c:v>
                </c:pt>
                <c:pt idx="1288">
                  <c:v>0</c:v>
                </c:pt>
                <c:pt idx="1289">
                  <c:v>0</c:v>
                </c:pt>
                <c:pt idx="1290">
                  <c:v>0</c:v>
                </c:pt>
                <c:pt idx="1291">
                  <c:v>0</c:v>
                </c:pt>
                <c:pt idx="1292">
                  <c:v>0</c:v>
                </c:pt>
                <c:pt idx="1293">
                  <c:v>0</c:v>
                </c:pt>
                <c:pt idx="1294">
                  <c:v>0</c:v>
                </c:pt>
                <c:pt idx="1295">
                  <c:v>0</c:v>
                </c:pt>
                <c:pt idx="1296">
                  <c:v>0</c:v>
                </c:pt>
                <c:pt idx="1297">
                  <c:v>0</c:v>
                </c:pt>
                <c:pt idx="1298">
                  <c:v>0</c:v>
                </c:pt>
                <c:pt idx="1299">
                  <c:v>0</c:v>
                </c:pt>
                <c:pt idx="1300">
                  <c:v>0</c:v>
                </c:pt>
                <c:pt idx="1301">
                  <c:v>0</c:v>
                </c:pt>
                <c:pt idx="1302">
                  <c:v>0</c:v>
                </c:pt>
                <c:pt idx="1303">
                  <c:v>0</c:v>
                </c:pt>
                <c:pt idx="1304">
                  <c:v>0</c:v>
                </c:pt>
                <c:pt idx="1305">
                  <c:v>0</c:v>
                </c:pt>
                <c:pt idx="1306">
                  <c:v>0</c:v>
                </c:pt>
                <c:pt idx="1307">
                  <c:v>0</c:v>
                </c:pt>
                <c:pt idx="1308">
                  <c:v>0</c:v>
                </c:pt>
                <c:pt idx="1309">
                  <c:v>0</c:v>
                </c:pt>
                <c:pt idx="1310">
                  <c:v>0</c:v>
                </c:pt>
                <c:pt idx="1311">
                  <c:v>0</c:v>
                </c:pt>
                <c:pt idx="1312">
                  <c:v>0</c:v>
                </c:pt>
                <c:pt idx="1313">
                  <c:v>0</c:v>
                </c:pt>
                <c:pt idx="1314">
                  <c:v>0</c:v>
                </c:pt>
                <c:pt idx="1315">
                  <c:v>0</c:v>
                </c:pt>
                <c:pt idx="1316">
                  <c:v>0</c:v>
                </c:pt>
                <c:pt idx="1317">
                  <c:v>0</c:v>
                </c:pt>
                <c:pt idx="1318">
                  <c:v>0</c:v>
                </c:pt>
                <c:pt idx="1319">
                  <c:v>0</c:v>
                </c:pt>
                <c:pt idx="1320">
                  <c:v>0.2</c:v>
                </c:pt>
                <c:pt idx="1321">
                  <c:v>0.81</c:v>
                </c:pt>
                <c:pt idx="1322">
                  <c:v>3.47</c:v>
                </c:pt>
                <c:pt idx="1323">
                  <c:v>10.82</c:v>
                </c:pt>
                <c:pt idx="1324">
                  <c:v>23.53</c:v>
                </c:pt>
                <c:pt idx="1325">
                  <c:v>46.8</c:v>
                </c:pt>
                <c:pt idx="1326">
                  <c:v>86.84</c:v>
                </c:pt>
                <c:pt idx="1327">
                  <c:v>127.88</c:v>
                </c:pt>
                <c:pt idx="1328">
                  <c:v>170.72</c:v>
                </c:pt>
                <c:pt idx="1329">
                  <c:v>221.68</c:v>
                </c:pt>
                <c:pt idx="1330">
                  <c:v>271.68</c:v>
                </c:pt>
                <c:pt idx="1331">
                  <c:v>315.2</c:v>
                </c:pt>
                <c:pt idx="1332">
                  <c:v>365.12</c:v>
                </c:pt>
                <c:pt idx="1333">
                  <c:v>413.6</c:v>
                </c:pt>
                <c:pt idx="1334">
                  <c:v>458.88</c:v>
                </c:pt>
                <c:pt idx="1335">
                  <c:v>494.88</c:v>
                </c:pt>
                <c:pt idx="1336">
                  <c:v>536.96</c:v>
                </c:pt>
                <c:pt idx="1337">
                  <c:v>554.08000000000004</c:v>
                </c:pt>
                <c:pt idx="1338">
                  <c:v>596.96</c:v>
                </c:pt>
                <c:pt idx="1339">
                  <c:v>649.12</c:v>
                </c:pt>
                <c:pt idx="1340">
                  <c:v>687.04</c:v>
                </c:pt>
                <c:pt idx="1341">
                  <c:v>778.24</c:v>
                </c:pt>
                <c:pt idx="1342">
                  <c:v>1009.28</c:v>
                </c:pt>
                <c:pt idx="1343">
                  <c:v>1079.68</c:v>
                </c:pt>
                <c:pt idx="1344">
                  <c:v>1087.68</c:v>
                </c:pt>
                <c:pt idx="1345">
                  <c:v>1084.48</c:v>
                </c:pt>
                <c:pt idx="1346">
                  <c:v>1176.6400000000001</c:v>
                </c:pt>
                <c:pt idx="1347">
                  <c:v>1346.56</c:v>
                </c:pt>
                <c:pt idx="1348">
                  <c:v>1457.28</c:v>
                </c:pt>
                <c:pt idx="1349">
                  <c:v>2982.4</c:v>
                </c:pt>
                <c:pt idx="1350">
                  <c:v>2636.8</c:v>
                </c:pt>
                <c:pt idx="1351">
                  <c:v>2800.64</c:v>
                </c:pt>
                <c:pt idx="1352">
                  <c:v>3424</c:v>
                </c:pt>
                <c:pt idx="1353">
                  <c:v>4053.76</c:v>
                </c:pt>
                <c:pt idx="1354">
                  <c:v>4387.84</c:v>
                </c:pt>
                <c:pt idx="1355">
                  <c:v>5534.72</c:v>
                </c:pt>
                <c:pt idx="1356">
                  <c:v>6871.04</c:v>
                </c:pt>
                <c:pt idx="1357">
                  <c:v>6394.88</c:v>
                </c:pt>
                <c:pt idx="1358">
                  <c:v>7070.72</c:v>
                </c:pt>
                <c:pt idx="1359">
                  <c:v>5675.52</c:v>
                </c:pt>
                <c:pt idx="1360">
                  <c:v>6003.2</c:v>
                </c:pt>
                <c:pt idx="1361">
                  <c:v>7505.92</c:v>
                </c:pt>
                <c:pt idx="1362">
                  <c:v>7459.84</c:v>
                </c:pt>
                <c:pt idx="1363">
                  <c:v>6732.8</c:v>
                </c:pt>
                <c:pt idx="1364">
                  <c:v>8747.52</c:v>
                </c:pt>
                <c:pt idx="1365">
                  <c:v>6689.28</c:v>
                </c:pt>
                <c:pt idx="1366">
                  <c:v>8929.2800000000007</c:v>
                </c:pt>
                <c:pt idx="1367">
                  <c:v>7265.28</c:v>
                </c:pt>
                <c:pt idx="1368">
                  <c:v>7552</c:v>
                </c:pt>
                <c:pt idx="1369">
                  <c:v>8486.4</c:v>
                </c:pt>
                <c:pt idx="1370">
                  <c:v>7336.96</c:v>
                </c:pt>
                <c:pt idx="1371">
                  <c:v>8204.7999999999993</c:v>
                </c:pt>
                <c:pt idx="1372">
                  <c:v>8806.4</c:v>
                </c:pt>
                <c:pt idx="1373">
                  <c:v>12006.4</c:v>
                </c:pt>
                <c:pt idx="1374">
                  <c:v>8112.64</c:v>
                </c:pt>
                <c:pt idx="1375">
                  <c:v>9602.56</c:v>
                </c:pt>
                <c:pt idx="1376">
                  <c:v>12313.6</c:v>
                </c:pt>
                <c:pt idx="1377">
                  <c:v>9766.4</c:v>
                </c:pt>
                <c:pt idx="1378">
                  <c:v>9589.76</c:v>
                </c:pt>
                <c:pt idx="1379">
                  <c:v>13137.92</c:v>
                </c:pt>
                <c:pt idx="1380">
                  <c:v>14192.64</c:v>
                </c:pt>
                <c:pt idx="1381">
                  <c:v>9733.1200000000008</c:v>
                </c:pt>
                <c:pt idx="1382">
                  <c:v>14586.88</c:v>
                </c:pt>
                <c:pt idx="1383">
                  <c:v>13399.04</c:v>
                </c:pt>
                <c:pt idx="1384">
                  <c:v>8389.1200000000008</c:v>
                </c:pt>
                <c:pt idx="1385">
                  <c:v>8550.4</c:v>
                </c:pt>
                <c:pt idx="1386">
                  <c:v>10869.76</c:v>
                </c:pt>
                <c:pt idx="1387">
                  <c:v>11555.84</c:v>
                </c:pt>
                <c:pt idx="1388">
                  <c:v>10112</c:v>
                </c:pt>
                <c:pt idx="1389">
                  <c:v>17797.12</c:v>
                </c:pt>
                <c:pt idx="1390">
                  <c:v>11079.68</c:v>
                </c:pt>
                <c:pt idx="1391">
                  <c:v>16532.48</c:v>
                </c:pt>
                <c:pt idx="1392">
                  <c:v>18068.48</c:v>
                </c:pt>
                <c:pt idx="1393">
                  <c:v>14750.72</c:v>
                </c:pt>
                <c:pt idx="1394">
                  <c:v>13680.64</c:v>
                </c:pt>
                <c:pt idx="1395">
                  <c:v>14873.6</c:v>
                </c:pt>
                <c:pt idx="1396">
                  <c:v>10808.32</c:v>
                </c:pt>
                <c:pt idx="1397">
                  <c:v>13506.56</c:v>
                </c:pt>
                <c:pt idx="1398">
                  <c:v>15057.92</c:v>
                </c:pt>
                <c:pt idx="1399">
                  <c:v>13670.4</c:v>
                </c:pt>
                <c:pt idx="1400">
                  <c:v>12380.16</c:v>
                </c:pt>
                <c:pt idx="1401">
                  <c:v>7805.44</c:v>
                </c:pt>
                <c:pt idx="1402">
                  <c:v>11325.44</c:v>
                </c:pt>
                <c:pt idx="1403">
                  <c:v>11607.04</c:v>
                </c:pt>
                <c:pt idx="1404">
                  <c:v>5893.12</c:v>
                </c:pt>
                <c:pt idx="1405">
                  <c:v>8250.8799999999992</c:v>
                </c:pt>
                <c:pt idx="1406">
                  <c:v>10014.719999999999</c:v>
                </c:pt>
                <c:pt idx="1407">
                  <c:v>12359.68</c:v>
                </c:pt>
                <c:pt idx="1408">
                  <c:v>13219.84</c:v>
                </c:pt>
                <c:pt idx="1409">
                  <c:v>9556.48</c:v>
                </c:pt>
                <c:pt idx="1410">
                  <c:v>10803.2</c:v>
                </c:pt>
                <c:pt idx="1411">
                  <c:v>12344.32</c:v>
                </c:pt>
                <c:pt idx="1412">
                  <c:v>8263.68</c:v>
                </c:pt>
                <c:pt idx="1413">
                  <c:v>5969.92</c:v>
                </c:pt>
                <c:pt idx="1414">
                  <c:v>10444.799999999999</c:v>
                </c:pt>
                <c:pt idx="1415">
                  <c:v>11089.92</c:v>
                </c:pt>
                <c:pt idx="1416">
                  <c:v>11458.56</c:v>
                </c:pt>
                <c:pt idx="1417">
                  <c:v>12953.6</c:v>
                </c:pt>
                <c:pt idx="1418">
                  <c:v>14950.4</c:v>
                </c:pt>
                <c:pt idx="1419">
                  <c:v>19809.28</c:v>
                </c:pt>
                <c:pt idx="1420">
                  <c:v>14924.8</c:v>
                </c:pt>
                <c:pt idx="1421">
                  <c:v>20280.32</c:v>
                </c:pt>
                <c:pt idx="1422">
                  <c:v>14996.48</c:v>
                </c:pt>
                <c:pt idx="1423">
                  <c:v>17167.36</c:v>
                </c:pt>
                <c:pt idx="1424">
                  <c:v>13235.2</c:v>
                </c:pt>
                <c:pt idx="1425">
                  <c:v>11340.8</c:v>
                </c:pt>
                <c:pt idx="1426">
                  <c:v>16081.92</c:v>
                </c:pt>
                <c:pt idx="1427">
                  <c:v>9374.7199999999993</c:v>
                </c:pt>
                <c:pt idx="1428">
                  <c:v>4209.92</c:v>
                </c:pt>
                <c:pt idx="1429">
                  <c:v>14069.76</c:v>
                </c:pt>
                <c:pt idx="1430">
                  <c:v>9510.4</c:v>
                </c:pt>
                <c:pt idx="1431">
                  <c:v>3891.2</c:v>
                </c:pt>
                <c:pt idx="1432">
                  <c:v>8650.24</c:v>
                </c:pt>
                <c:pt idx="1433">
                  <c:v>1724.8</c:v>
                </c:pt>
                <c:pt idx="1434">
                  <c:v>1255.04</c:v>
                </c:pt>
                <c:pt idx="1435">
                  <c:v>3024.64</c:v>
                </c:pt>
                <c:pt idx="1436">
                  <c:v>9152</c:v>
                </c:pt>
                <c:pt idx="1437">
                  <c:v>11294.72</c:v>
                </c:pt>
                <c:pt idx="1438">
                  <c:v>8596.48</c:v>
                </c:pt>
                <c:pt idx="1439">
                  <c:v>10007.040000000001</c:v>
                </c:pt>
                <c:pt idx="1440">
                  <c:v>8271.36</c:v>
                </c:pt>
                <c:pt idx="1441">
                  <c:v>2220.8000000000002</c:v>
                </c:pt>
                <c:pt idx="1442">
                  <c:v>1608.32</c:v>
                </c:pt>
                <c:pt idx="1443">
                  <c:v>7257.6</c:v>
                </c:pt>
                <c:pt idx="1444">
                  <c:v>6551.04</c:v>
                </c:pt>
                <c:pt idx="1445">
                  <c:v>5180.16</c:v>
                </c:pt>
                <c:pt idx="1446">
                  <c:v>5516.8</c:v>
                </c:pt>
                <c:pt idx="1447">
                  <c:v>13583.36</c:v>
                </c:pt>
                <c:pt idx="1448">
                  <c:v>6461.44</c:v>
                </c:pt>
                <c:pt idx="1449">
                  <c:v>10373.120000000001</c:v>
                </c:pt>
                <c:pt idx="1450">
                  <c:v>9021.44</c:v>
                </c:pt>
                <c:pt idx="1451">
                  <c:v>7485.44</c:v>
                </c:pt>
                <c:pt idx="1452">
                  <c:v>4487.68</c:v>
                </c:pt>
                <c:pt idx="1453">
                  <c:v>1744</c:v>
                </c:pt>
                <c:pt idx="1454">
                  <c:v>1019.84</c:v>
                </c:pt>
                <c:pt idx="1455">
                  <c:v>723.84</c:v>
                </c:pt>
                <c:pt idx="1456">
                  <c:v>596.48</c:v>
                </c:pt>
                <c:pt idx="1457">
                  <c:v>1704.96</c:v>
                </c:pt>
                <c:pt idx="1458">
                  <c:v>668.8</c:v>
                </c:pt>
                <c:pt idx="1459">
                  <c:v>490.72</c:v>
                </c:pt>
                <c:pt idx="1460">
                  <c:v>1150.08</c:v>
                </c:pt>
                <c:pt idx="1461">
                  <c:v>461.28</c:v>
                </c:pt>
                <c:pt idx="1462">
                  <c:v>476.8</c:v>
                </c:pt>
                <c:pt idx="1463">
                  <c:v>421.76</c:v>
                </c:pt>
                <c:pt idx="1464">
                  <c:v>385.76</c:v>
                </c:pt>
                <c:pt idx="1465">
                  <c:v>359.52</c:v>
                </c:pt>
                <c:pt idx="1466">
                  <c:v>353.6</c:v>
                </c:pt>
                <c:pt idx="1467">
                  <c:v>310.08</c:v>
                </c:pt>
                <c:pt idx="1468">
                  <c:v>297.04000000000002</c:v>
                </c:pt>
                <c:pt idx="1469">
                  <c:v>265.76</c:v>
                </c:pt>
                <c:pt idx="1470">
                  <c:v>233.76</c:v>
                </c:pt>
                <c:pt idx="1471">
                  <c:v>190.48</c:v>
                </c:pt>
                <c:pt idx="1472">
                  <c:v>158.44</c:v>
                </c:pt>
                <c:pt idx="1473">
                  <c:v>121.36</c:v>
                </c:pt>
                <c:pt idx="1474">
                  <c:v>85.24</c:v>
                </c:pt>
                <c:pt idx="1475">
                  <c:v>53.68</c:v>
                </c:pt>
                <c:pt idx="1476">
                  <c:v>29.45</c:v>
                </c:pt>
                <c:pt idx="1477">
                  <c:v>13.9</c:v>
                </c:pt>
                <c:pt idx="1478">
                  <c:v>5.3</c:v>
                </c:pt>
                <c:pt idx="1479">
                  <c:v>1.42</c:v>
                </c:pt>
                <c:pt idx="1480">
                  <c:v>0</c:v>
                </c:pt>
                <c:pt idx="1481">
                  <c:v>0</c:v>
                </c:pt>
                <c:pt idx="1482">
                  <c:v>0</c:v>
                </c:pt>
                <c:pt idx="1483">
                  <c:v>0</c:v>
                </c:pt>
                <c:pt idx="1484">
                  <c:v>0</c:v>
                </c:pt>
                <c:pt idx="1485">
                  <c:v>0</c:v>
                </c:pt>
                <c:pt idx="1486">
                  <c:v>0</c:v>
                </c:pt>
                <c:pt idx="1487">
                  <c:v>0</c:v>
                </c:pt>
                <c:pt idx="1488">
                  <c:v>0</c:v>
                </c:pt>
                <c:pt idx="1489">
                  <c:v>0</c:v>
                </c:pt>
                <c:pt idx="1490">
                  <c:v>0</c:v>
                </c:pt>
                <c:pt idx="1491">
                  <c:v>0</c:v>
                </c:pt>
                <c:pt idx="1492">
                  <c:v>0</c:v>
                </c:pt>
                <c:pt idx="1493">
                  <c:v>0</c:v>
                </c:pt>
                <c:pt idx="1494">
                  <c:v>0</c:v>
                </c:pt>
                <c:pt idx="1495">
                  <c:v>0</c:v>
                </c:pt>
                <c:pt idx="1496">
                  <c:v>0</c:v>
                </c:pt>
                <c:pt idx="1497">
                  <c:v>0</c:v>
                </c:pt>
                <c:pt idx="1498">
                  <c:v>0</c:v>
                </c:pt>
                <c:pt idx="1499">
                  <c:v>0</c:v>
                </c:pt>
                <c:pt idx="1500">
                  <c:v>0</c:v>
                </c:pt>
                <c:pt idx="1501">
                  <c:v>0</c:v>
                </c:pt>
                <c:pt idx="1502">
                  <c:v>0</c:v>
                </c:pt>
                <c:pt idx="1503">
                  <c:v>0</c:v>
                </c:pt>
                <c:pt idx="1504">
                  <c:v>0</c:v>
                </c:pt>
                <c:pt idx="1505">
                  <c:v>0</c:v>
                </c:pt>
                <c:pt idx="1506">
                  <c:v>0</c:v>
                </c:pt>
                <c:pt idx="1507">
                  <c:v>0</c:v>
                </c:pt>
                <c:pt idx="1508">
                  <c:v>0</c:v>
                </c:pt>
                <c:pt idx="1509">
                  <c:v>0</c:v>
                </c:pt>
                <c:pt idx="1510">
                  <c:v>0</c:v>
                </c:pt>
                <c:pt idx="1511">
                  <c:v>0</c:v>
                </c:pt>
                <c:pt idx="1512">
                  <c:v>0</c:v>
                </c:pt>
                <c:pt idx="1513">
                  <c:v>0</c:v>
                </c:pt>
                <c:pt idx="1514">
                  <c:v>0</c:v>
                </c:pt>
                <c:pt idx="1515">
                  <c:v>0</c:v>
                </c:pt>
                <c:pt idx="1516">
                  <c:v>0</c:v>
                </c:pt>
                <c:pt idx="1517">
                  <c:v>0</c:v>
                </c:pt>
                <c:pt idx="1518">
                  <c:v>0</c:v>
                </c:pt>
                <c:pt idx="1519">
                  <c:v>0</c:v>
                </c:pt>
                <c:pt idx="1520">
                  <c:v>0</c:v>
                </c:pt>
                <c:pt idx="1521">
                  <c:v>0</c:v>
                </c:pt>
                <c:pt idx="1522">
                  <c:v>0</c:v>
                </c:pt>
                <c:pt idx="1523">
                  <c:v>0</c:v>
                </c:pt>
                <c:pt idx="1524">
                  <c:v>0</c:v>
                </c:pt>
                <c:pt idx="1525">
                  <c:v>0</c:v>
                </c:pt>
                <c:pt idx="1526">
                  <c:v>0</c:v>
                </c:pt>
                <c:pt idx="1527">
                  <c:v>0</c:v>
                </c:pt>
                <c:pt idx="1528">
                  <c:v>0</c:v>
                </c:pt>
                <c:pt idx="1529">
                  <c:v>0</c:v>
                </c:pt>
                <c:pt idx="1530">
                  <c:v>0</c:v>
                </c:pt>
                <c:pt idx="1531">
                  <c:v>0</c:v>
                </c:pt>
                <c:pt idx="1532">
                  <c:v>0</c:v>
                </c:pt>
                <c:pt idx="1533">
                  <c:v>0</c:v>
                </c:pt>
                <c:pt idx="1534">
                  <c:v>0</c:v>
                </c:pt>
                <c:pt idx="1535">
                  <c:v>0</c:v>
                </c:pt>
                <c:pt idx="1536">
                  <c:v>0</c:v>
                </c:pt>
                <c:pt idx="1537">
                  <c:v>0</c:v>
                </c:pt>
                <c:pt idx="1538">
                  <c:v>0</c:v>
                </c:pt>
                <c:pt idx="1539">
                  <c:v>0</c:v>
                </c:pt>
                <c:pt idx="1540">
                  <c:v>0</c:v>
                </c:pt>
                <c:pt idx="1541">
                  <c:v>0</c:v>
                </c:pt>
                <c:pt idx="1542">
                  <c:v>0</c:v>
                </c:pt>
                <c:pt idx="1543">
                  <c:v>0</c:v>
                </c:pt>
                <c:pt idx="1544">
                  <c:v>0</c:v>
                </c:pt>
                <c:pt idx="1545">
                  <c:v>0</c:v>
                </c:pt>
                <c:pt idx="1546">
                  <c:v>0</c:v>
                </c:pt>
                <c:pt idx="1547">
                  <c:v>0</c:v>
                </c:pt>
                <c:pt idx="1548">
                  <c:v>0</c:v>
                </c:pt>
                <c:pt idx="1549">
                  <c:v>0</c:v>
                </c:pt>
                <c:pt idx="1550">
                  <c:v>0</c:v>
                </c:pt>
                <c:pt idx="1551">
                  <c:v>0</c:v>
                </c:pt>
                <c:pt idx="1552">
                  <c:v>0</c:v>
                </c:pt>
                <c:pt idx="1553">
                  <c:v>0</c:v>
                </c:pt>
                <c:pt idx="1554">
                  <c:v>0</c:v>
                </c:pt>
                <c:pt idx="1555">
                  <c:v>0</c:v>
                </c:pt>
                <c:pt idx="1556">
                  <c:v>0</c:v>
                </c:pt>
                <c:pt idx="1557">
                  <c:v>0</c:v>
                </c:pt>
                <c:pt idx="1558">
                  <c:v>0</c:v>
                </c:pt>
                <c:pt idx="1559">
                  <c:v>0</c:v>
                </c:pt>
                <c:pt idx="1560">
                  <c:v>0</c:v>
                </c:pt>
                <c:pt idx="1561">
                  <c:v>0</c:v>
                </c:pt>
                <c:pt idx="1562">
                  <c:v>0</c:v>
                </c:pt>
                <c:pt idx="1563">
                  <c:v>0</c:v>
                </c:pt>
                <c:pt idx="1564">
                  <c:v>0</c:v>
                </c:pt>
                <c:pt idx="1565">
                  <c:v>0</c:v>
                </c:pt>
                <c:pt idx="1566">
                  <c:v>0</c:v>
                </c:pt>
                <c:pt idx="1567">
                  <c:v>0</c:v>
                </c:pt>
                <c:pt idx="1568">
                  <c:v>0</c:v>
                </c:pt>
                <c:pt idx="1569">
                  <c:v>0</c:v>
                </c:pt>
                <c:pt idx="1570">
                  <c:v>0</c:v>
                </c:pt>
                <c:pt idx="1571">
                  <c:v>0</c:v>
                </c:pt>
                <c:pt idx="1572">
                  <c:v>0</c:v>
                </c:pt>
                <c:pt idx="1573">
                  <c:v>0</c:v>
                </c:pt>
                <c:pt idx="1574">
                  <c:v>0</c:v>
                </c:pt>
                <c:pt idx="1575">
                  <c:v>0</c:v>
                </c:pt>
                <c:pt idx="1576">
                  <c:v>0</c:v>
                </c:pt>
                <c:pt idx="1577">
                  <c:v>0</c:v>
                </c:pt>
                <c:pt idx="1578">
                  <c:v>0</c:v>
                </c:pt>
                <c:pt idx="1579">
                  <c:v>0</c:v>
                </c:pt>
                <c:pt idx="1580">
                  <c:v>0</c:v>
                </c:pt>
                <c:pt idx="1581">
                  <c:v>0</c:v>
                </c:pt>
                <c:pt idx="1582">
                  <c:v>0</c:v>
                </c:pt>
                <c:pt idx="1583">
                  <c:v>0</c:v>
                </c:pt>
                <c:pt idx="1584">
                  <c:v>0</c:v>
                </c:pt>
                <c:pt idx="1585">
                  <c:v>0</c:v>
                </c:pt>
                <c:pt idx="1586">
                  <c:v>0</c:v>
                </c:pt>
                <c:pt idx="1587">
                  <c:v>0</c:v>
                </c:pt>
                <c:pt idx="1588">
                  <c:v>0</c:v>
                </c:pt>
                <c:pt idx="1589">
                  <c:v>0</c:v>
                </c:pt>
                <c:pt idx="1590">
                  <c:v>0</c:v>
                </c:pt>
                <c:pt idx="1591">
                  <c:v>0</c:v>
                </c:pt>
                <c:pt idx="1592">
                  <c:v>0</c:v>
                </c:pt>
                <c:pt idx="1593">
                  <c:v>0</c:v>
                </c:pt>
                <c:pt idx="1594">
                  <c:v>0</c:v>
                </c:pt>
                <c:pt idx="1595">
                  <c:v>0</c:v>
                </c:pt>
                <c:pt idx="1596">
                  <c:v>0</c:v>
                </c:pt>
                <c:pt idx="1597">
                  <c:v>0</c:v>
                </c:pt>
                <c:pt idx="1598">
                  <c:v>0</c:v>
                </c:pt>
                <c:pt idx="1599">
                  <c:v>0</c:v>
                </c:pt>
                <c:pt idx="1600">
                  <c:v>0</c:v>
                </c:pt>
                <c:pt idx="1601">
                  <c:v>0</c:v>
                </c:pt>
                <c:pt idx="1602">
                  <c:v>0</c:v>
                </c:pt>
                <c:pt idx="1603">
                  <c:v>0</c:v>
                </c:pt>
                <c:pt idx="1604">
                  <c:v>0</c:v>
                </c:pt>
                <c:pt idx="1605">
                  <c:v>0</c:v>
                </c:pt>
                <c:pt idx="1606">
                  <c:v>0</c:v>
                </c:pt>
                <c:pt idx="1607">
                  <c:v>0</c:v>
                </c:pt>
                <c:pt idx="1608">
                  <c:v>0.2</c:v>
                </c:pt>
                <c:pt idx="1609">
                  <c:v>1.42</c:v>
                </c:pt>
                <c:pt idx="1610">
                  <c:v>5.51</c:v>
                </c:pt>
                <c:pt idx="1611">
                  <c:v>13.7</c:v>
                </c:pt>
                <c:pt idx="1612">
                  <c:v>30.26</c:v>
                </c:pt>
                <c:pt idx="1613">
                  <c:v>50.88</c:v>
                </c:pt>
                <c:pt idx="1614">
                  <c:v>82.76</c:v>
                </c:pt>
                <c:pt idx="1615">
                  <c:v>115.64</c:v>
                </c:pt>
                <c:pt idx="1616">
                  <c:v>148.52000000000001</c:v>
                </c:pt>
                <c:pt idx="1617">
                  <c:v>183.12</c:v>
                </c:pt>
                <c:pt idx="1618">
                  <c:v>215.76</c:v>
                </c:pt>
                <c:pt idx="1619">
                  <c:v>243.52</c:v>
                </c:pt>
                <c:pt idx="1620">
                  <c:v>269.92</c:v>
                </c:pt>
                <c:pt idx="1621">
                  <c:v>290.48</c:v>
                </c:pt>
                <c:pt idx="1622">
                  <c:v>311.76</c:v>
                </c:pt>
                <c:pt idx="1623">
                  <c:v>332.16</c:v>
                </c:pt>
                <c:pt idx="1624">
                  <c:v>350.24</c:v>
                </c:pt>
                <c:pt idx="1625">
                  <c:v>369.12</c:v>
                </c:pt>
                <c:pt idx="1626">
                  <c:v>385.44</c:v>
                </c:pt>
                <c:pt idx="1627">
                  <c:v>402.56</c:v>
                </c:pt>
                <c:pt idx="1628">
                  <c:v>420.96</c:v>
                </c:pt>
                <c:pt idx="1629">
                  <c:v>435.68</c:v>
                </c:pt>
                <c:pt idx="1630">
                  <c:v>459.36</c:v>
                </c:pt>
                <c:pt idx="1631">
                  <c:v>492.32</c:v>
                </c:pt>
                <c:pt idx="1632">
                  <c:v>531.52</c:v>
                </c:pt>
                <c:pt idx="1633">
                  <c:v>572</c:v>
                </c:pt>
                <c:pt idx="1634">
                  <c:v>613.28</c:v>
                </c:pt>
                <c:pt idx="1635">
                  <c:v>685.12</c:v>
                </c:pt>
                <c:pt idx="1636">
                  <c:v>1424</c:v>
                </c:pt>
                <c:pt idx="1637">
                  <c:v>3025.92</c:v>
                </c:pt>
                <c:pt idx="1638">
                  <c:v>3994.88</c:v>
                </c:pt>
                <c:pt idx="1639">
                  <c:v>4121.6000000000004</c:v>
                </c:pt>
                <c:pt idx="1640">
                  <c:v>4416</c:v>
                </c:pt>
                <c:pt idx="1641">
                  <c:v>4706.5600000000004</c:v>
                </c:pt>
                <c:pt idx="1642">
                  <c:v>4925.4399999999996</c:v>
                </c:pt>
                <c:pt idx="1643">
                  <c:v>5112.32</c:v>
                </c:pt>
                <c:pt idx="1644">
                  <c:v>5480.96</c:v>
                </c:pt>
                <c:pt idx="1645">
                  <c:v>5711.36</c:v>
                </c:pt>
                <c:pt idx="1646">
                  <c:v>5923.84</c:v>
                </c:pt>
                <c:pt idx="1647">
                  <c:v>6177.28</c:v>
                </c:pt>
                <c:pt idx="1648">
                  <c:v>6397.44</c:v>
                </c:pt>
                <c:pt idx="1649">
                  <c:v>6551.04</c:v>
                </c:pt>
                <c:pt idx="1650">
                  <c:v>6809.6</c:v>
                </c:pt>
                <c:pt idx="1651">
                  <c:v>6763.52</c:v>
                </c:pt>
                <c:pt idx="1652">
                  <c:v>6922.24</c:v>
                </c:pt>
                <c:pt idx="1653">
                  <c:v>7001.6</c:v>
                </c:pt>
                <c:pt idx="1654">
                  <c:v>7147.52</c:v>
                </c:pt>
                <c:pt idx="1655">
                  <c:v>7093.76</c:v>
                </c:pt>
                <c:pt idx="1656">
                  <c:v>7206.4</c:v>
                </c:pt>
                <c:pt idx="1657">
                  <c:v>7447.04</c:v>
                </c:pt>
                <c:pt idx="1658">
                  <c:v>7395.84</c:v>
                </c:pt>
                <c:pt idx="1659">
                  <c:v>7185.92</c:v>
                </c:pt>
                <c:pt idx="1660">
                  <c:v>7741.44</c:v>
                </c:pt>
                <c:pt idx="1661">
                  <c:v>7846.4</c:v>
                </c:pt>
                <c:pt idx="1662">
                  <c:v>7728.64</c:v>
                </c:pt>
                <c:pt idx="1663">
                  <c:v>8133.12</c:v>
                </c:pt>
                <c:pt idx="1664">
                  <c:v>8440.32</c:v>
                </c:pt>
                <c:pt idx="1665">
                  <c:v>8381.44</c:v>
                </c:pt>
                <c:pt idx="1666">
                  <c:v>8844.7999999999993</c:v>
                </c:pt>
                <c:pt idx="1667">
                  <c:v>8145.92</c:v>
                </c:pt>
                <c:pt idx="1668">
                  <c:v>9935.36</c:v>
                </c:pt>
                <c:pt idx="1669">
                  <c:v>9804.7999999999993</c:v>
                </c:pt>
                <c:pt idx="1670">
                  <c:v>10782.72</c:v>
                </c:pt>
                <c:pt idx="1671">
                  <c:v>10967.04</c:v>
                </c:pt>
                <c:pt idx="1672">
                  <c:v>11258.88</c:v>
                </c:pt>
                <c:pt idx="1673">
                  <c:v>11632.64</c:v>
                </c:pt>
                <c:pt idx="1674">
                  <c:v>12175.36</c:v>
                </c:pt>
                <c:pt idx="1675">
                  <c:v>12108.8</c:v>
                </c:pt>
                <c:pt idx="1676">
                  <c:v>13214.72</c:v>
                </c:pt>
                <c:pt idx="1677">
                  <c:v>12876.8</c:v>
                </c:pt>
                <c:pt idx="1678">
                  <c:v>13301.76</c:v>
                </c:pt>
                <c:pt idx="1679">
                  <c:v>13265.92</c:v>
                </c:pt>
                <c:pt idx="1680">
                  <c:v>13573.12</c:v>
                </c:pt>
                <c:pt idx="1681">
                  <c:v>13808.64</c:v>
                </c:pt>
                <c:pt idx="1682">
                  <c:v>14991.36</c:v>
                </c:pt>
                <c:pt idx="1683">
                  <c:v>14484.48</c:v>
                </c:pt>
                <c:pt idx="1684">
                  <c:v>13189.12</c:v>
                </c:pt>
                <c:pt idx="1685">
                  <c:v>14725.12</c:v>
                </c:pt>
                <c:pt idx="1686">
                  <c:v>14279.68</c:v>
                </c:pt>
                <c:pt idx="1687">
                  <c:v>15134.72</c:v>
                </c:pt>
                <c:pt idx="1688">
                  <c:v>12211.2</c:v>
                </c:pt>
                <c:pt idx="1689">
                  <c:v>10452.48</c:v>
                </c:pt>
                <c:pt idx="1690">
                  <c:v>12692.48</c:v>
                </c:pt>
                <c:pt idx="1691">
                  <c:v>14438.4</c:v>
                </c:pt>
                <c:pt idx="1692">
                  <c:v>6568.96</c:v>
                </c:pt>
                <c:pt idx="1693">
                  <c:v>8793.6</c:v>
                </c:pt>
                <c:pt idx="1694">
                  <c:v>12175.36</c:v>
                </c:pt>
                <c:pt idx="1695">
                  <c:v>10385.92</c:v>
                </c:pt>
                <c:pt idx="1696">
                  <c:v>14474.24</c:v>
                </c:pt>
                <c:pt idx="1697">
                  <c:v>10936.32</c:v>
                </c:pt>
                <c:pt idx="1698">
                  <c:v>5473.28</c:v>
                </c:pt>
                <c:pt idx="1699">
                  <c:v>6592</c:v>
                </c:pt>
                <c:pt idx="1700">
                  <c:v>13373.44</c:v>
                </c:pt>
                <c:pt idx="1701">
                  <c:v>12272.64</c:v>
                </c:pt>
                <c:pt idx="1702">
                  <c:v>16281.6</c:v>
                </c:pt>
                <c:pt idx="1703">
                  <c:v>12190.72</c:v>
                </c:pt>
                <c:pt idx="1704">
                  <c:v>18344.96</c:v>
                </c:pt>
                <c:pt idx="1705">
                  <c:v>15267.84</c:v>
                </c:pt>
                <c:pt idx="1706">
                  <c:v>14945.28</c:v>
                </c:pt>
                <c:pt idx="1707">
                  <c:v>17146.88</c:v>
                </c:pt>
                <c:pt idx="1708">
                  <c:v>18775.04</c:v>
                </c:pt>
                <c:pt idx="1709">
                  <c:v>19215.36</c:v>
                </c:pt>
                <c:pt idx="1710">
                  <c:v>18165.759999999998</c:v>
                </c:pt>
                <c:pt idx="1711">
                  <c:v>16199.68</c:v>
                </c:pt>
                <c:pt idx="1712">
                  <c:v>16757.759999999998</c:v>
                </c:pt>
                <c:pt idx="1713">
                  <c:v>16122.88</c:v>
                </c:pt>
                <c:pt idx="1714">
                  <c:v>15933.44</c:v>
                </c:pt>
                <c:pt idx="1715">
                  <c:v>14725.12</c:v>
                </c:pt>
                <c:pt idx="1716">
                  <c:v>7982.08</c:v>
                </c:pt>
                <c:pt idx="1717">
                  <c:v>9395.2000000000007</c:v>
                </c:pt>
                <c:pt idx="1718">
                  <c:v>10961.92</c:v>
                </c:pt>
                <c:pt idx="1719">
                  <c:v>6556.16</c:v>
                </c:pt>
                <c:pt idx="1720">
                  <c:v>7733.76</c:v>
                </c:pt>
                <c:pt idx="1721">
                  <c:v>1333.12</c:v>
                </c:pt>
                <c:pt idx="1722">
                  <c:v>1170.8800000000001</c:v>
                </c:pt>
                <c:pt idx="1723">
                  <c:v>7101.44</c:v>
                </c:pt>
                <c:pt idx="1724">
                  <c:v>13004.8</c:v>
                </c:pt>
                <c:pt idx="1725">
                  <c:v>12928</c:v>
                </c:pt>
                <c:pt idx="1726">
                  <c:v>12794.88</c:v>
                </c:pt>
                <c:pt idx="1727">
                  <c:v>10736.64</c:v>
                </c:pt>
                <c:pt idx="1728">
                  <c:v>7367.68</c:v>
                </c:pt>
                <c:pt idx="1729">
                  <c:v>5685.76</c:v>
                </c:pt>
                <c:pt idx="1730">
                  <c:v>1734.4</c:v>
                </c:pt>
                <c:pt idx="1731">
                  <c:v>8133.12</c:v>
                </c:pt>
                <c:pt idx="1732">
                  <c:v>7918.08</c:v>
                </c:pt>
                <c:pt idx="1733">
                  <c:v>6771.2</c:v>
                </c:pt>
                <c:pt idx="1734">
                  <c:v>3471.36</c:v>
                </c:pt>
                <c:pt idx="1735">
                  <c:v>7877.12</c:v>
                </c:pt>
                <c:pt idx="1736">
                  <c:v>7838.72</c:v>
                </c:pt>
                <c:pt idx="1737">
                  <c:v>6172.16</c:v>
                </c:pt>
                <c:pt idx="1738">
                  <c:v>6146.56</c:v>
                </c:pt>
                <c:pt idx="1739">
                  <c:v>7564.8</c:v>
                </c:pt>
                <c:pt idx="1740">
                  <c:v>6277.12</c:v>
                </c:pt>
                <c:pt idx="1741">
                  <c:v>1174.4000000000001</c:v>
                </c:pt>
                <c:pt idx="1742">
                  <c:v>880.96</c:v>
                </c:pt>
                <c:pt idx="1743">
                  <c:v>715.2</c:v>
                </c:pt>
                <c:pt idx="1744">
                  <c:v>654.88</c:v>
                </c:pt>
                <c:pt idx="1745">
                  <c:v>1761.92</c:v>
                </c:pt>
                <c:pt idx="1746">
                  <c:v>799.36</c:v>
                </c:pt>
                <c:pt idx="1747">
                  <c:v>593.28</c:v>
                </c:pt>
                <c:pt idx="1748">
                  <c:v>765.76</c:v>
                </c:pt>
                <c:pt idx="1749">
                  <c:v>480.16</c:v>
                </c:pt>
                <c:pt idx="1750">
                  <c:v>452.8</c:v>
                </c:pt>
                <c:pt idx="1751">
                  <c:v>433.92</c:v>
                </c:pt>
                <c:pt idx="1752">
                  <c:v>405.44</c:v>
                </c:pt>
                <c:pt idx="1753">
                  <c:v>376.48</c:v>
                </c:pt>
                <c:pt idx="1754">
                  <c:v>347.04</c:v>
                </c:pt>
                <c:pt idx="1755">
                  <c:v>318.48</c:v>
                </c:pt>
                <c:pt idx="1756">
                  <c:v>293.76</c:v>
                </c:pt>
                <c:pt idx="1757">
                  <c:v>265.76</c:v>
                </c:pt>
                <c:pt idx="1758">
                  <c:v>233.92</c:v>
                </c:pt>
                <c:pt idx="1759">
                  <c:v>201.04</c:v>
                </c:pt>
                <c:pt idx="1760">
                  <c:v>163.32</c:v>
                </c:pt>
                <c:pt idx="1761">
                  <c:v>127.88</c:v>
                </c:pt>
                <c:pt idx="1762">
                  <c:v>86.96</c:v>
                </c:pt>
                <c:pt idx="1763">
                  <c:v>53.68</c:v>
                </c:pt>
                <c:pt idx="1764">
                  <c:v>29.86</c:v>
                </c:pt>
                <c:pt idx="1765">
                  <c:v>13.32</c:v>
                </c:pt>
                <c:pt idx="1766">
                  <c:v>5.0999999999999996</c:v>
                </c:pt>
                <c:pt idx="1767">
                  <c:v>1.63</c:v>
                </c:pt>
                <c:pt idx="1768">
                  <c:v>0</c:v>
                </c:pt>
                <c:pt idx="1769">
                  <c:v>0</c:v>
                </c:pt>
                <c:pt idx="1770">
                  <c:v>0</c:v>
                </c:pt>
                <c:pt idx="1771">
                  <c:v>0</c:v>
                </c:pt>
                <c:pt idx="1772">
                  <c:v>0</c:v>
                </c:pt>
                <c:pt idx="1773">
                  <c:v>0</c:v>
                </c:pt>
                <c:pt idx="1774">
                  <c:v>0</c:v>
                </c:pt>
                <c:pt idx="1775">
                  <c:v>0</c:v>
                </c:pt>
                <c:pt idx="1776">
                  <c:v>0</c:v>
                </c:pt>
                <c:pt idx="1777">
                  <c:v>0</c:v>
                </c:pt>
                <c:pt idx="1778">
                  <c:v>0</c:v>
                </c:pt>
                <c:pt idx="1779">
                  <c:v>0</c:v>
                </c:pt>
                <c:pt idx="1780">
                  <c:v>0</c:v>
                </c:pt>
                <c:pt idx="1781">
                  <c:v>0</c:v>
                </c:pt>
                <c:pt idx="1782">
                  <c:v>0</c:v>
                </c:pt>
                <c:pt idx="1783">
                  <c:v>0</c:v>
                </c:pt>
                <c:pt idx="1784">
                  <c:v>0</c:v>
                </c:pt>
                <c:pt idx="1785">
                  <c:v>0</c:v>
                </c:pt>
                <c:pt idx="1786">
                  <c:v>0</c:v>
                </c:pt>
                <c:pt idx="1787">
                  <c:v>0</c:v>
                </c:pt>
                <c:pt idx="1788">
                  <c:v>0</c:v>
                </c:pt>
                <c:pt idx="1789">
                  <c:v>0</c:v>
                </c:pt>
                <c:pt idx="1790">
                  <c:v>0</c:v>
                </c:pt>
                <c:pt idx="1791">
                  <c:v>0</c:v>
                </c:pt>
                <c:pt idx="1792">
                  <c:v>0</c:v>
                </c:pt>
                <c:pt idx="1793">
                  <c:v>0</c:v>
                </c:pt>
                <c:pt idx="1794">
                  <c:v>0</c:v>
                </c:pt>
                <c:pt idx="1795">
                  <c:v>0</c:v>
                </c:pt>
                <c:pt idx="1796">
                  <c:v>0</c:v>
                </c:pt>
                <c:pt idx="1797">
                  <c:v>0</c:v>
                </c:pt>
                <c:pt idx="1798">
                  <c:v>0</c:v>
                </c:pt>
                <c:pt idx="1799">
                  <c:v>0</c:v>
                </c:pt>
                <c:pt idx="1800">
                  <c:v>0</c:v>
                </c:pt>
                <c:pt idx="1801">
                  <c:v>0</c:v>
                </c:pt>
                <c:pt idx="1802">
                  <c:v>0</c:v>
                </c:pt>
                <c:pt idx="1803">
                  <c:v>0</c:v>
                </c:pt>
                <c:pt idx="1804">
                  <c:v>0</c:v>
                </c:pt>
                <c:pt idx="1805">
                  <c:v>0</c:v>
                </c:pt>
                <c:pt idx="1806">
                  <c:v>0</c:v>
                </c:pt>
                <c:pt idx="1807">
                  <c:v>0</c:v>
                </c:pt>
                <c:pt idx="1808">
                  <c:v>0</c:v>
                </c:pt>
                <c:pt idx="1809">
                  <c:v>0</c:v>
                </c:pt>
                <c:pt idx="1810">
                  <c:v>0</c:v>
                </c:pt>
                <c:pt idx="1811">
                  <c:v>0</c:v>
                </c:pt>
                <c:pt idx="1812">
                  <c:v>0</c:v>
                </c:pt>
                <c:pt idx="1813">
                  <c:v>0</c:v>
                </c:pt>
                <c:pt idx="1814">
                  <c:v>0</c:v>
                </c:pt>
                <c:pt idx="1815">
                  <c:v>0</c:v>
                </c:pt>
                <c:pt idx="1816">
                  <c:v>0</c:v>
                </c:pt>
                <c:pt idx="1817">
                  <c:v>0</c:v>
                </c:pt>
                <c:pt idx="1818">
                  <c:v>0</c:v>
                </c:pt>
                <c:pt idx="1819">
                  <c:v>0</c:v>
                </c:pt>
                <c:pt idx="1820">
                  <c:v>0</c:v>
                </c:pt>
                <c:pt idx="1821">
                  <c:v>0</c:v>
                </c:pt>
                <c:pt idx="1822">
                  <c:v>0</c:v>
                </c:pt>
                <c:pt idx="1823">
                  <c:v>0</c:v>
                </c:pt>
                <c:pt idx="1824">
                  <c:v>0</c:v>
                </c:pt>
                <c:pt idx="1825">
                  <c:v>0</c:v>
                </c:pt>
                <c:pt idx="1826">
                  <c:v>0</c:v>
                </c:pt>
                <c:pt idx="1827">
                  <c:v>0</c:v>
                </c:pt>
                <c:pt idx="1828">
                  <c:v>0</c:v>
                </c:pt>
                <c:pt idx="1829">
                  <c:v>0</c:v>
                </c:pt>
                <c:pt idx="1830">
                  <c:v>0</c:v>
                </c:pt>
                <c:pt idx="1831">
                  <c:v>0</c:v>
                </c:pt>
                <c:pt idx="1832">
                  <c:v>0</c:v>
                </c:pt>
                <c:pt idx="1833">
                  <c:v>0</c:v>
                </c:pt>
                <c:pt idx="1834">
                  <c:v>0</c:v>
                </c:pt>
                <c:pt idx="1835">
                  <c:v>0</c:v>
                </c:pt>
                <c:pt idx="1836">
                  <c:v>0</c:v>
                </c:pt>
                <c:pt idx="1837">
                  <c:v>0</c:v>
                </c:pt>
                <c:pt idx="1838">
                  <c:v>0</c:v>
                </c:pt>
                <c:pt idx="1839">
                  <c:v>0</c:v>
                </c:pt>
                <c:pt idx="1840">
                  <c:v>0</c:v>
                </c:pt>
                <c:pt idx="1841">
                  <c:v>0</c:v>
                </c:pt>
                <c:pt idx="1842">
                  <c:v>0</c:v>
                </c:pt>
                <c:pt idx="1843">
                  <c:v>0</c:v>
                </c:pt>
                <c:pt idx="1844">
                  <c:v>0</c:v>
                </c:pt>
                <c:pt idx="1845">
                  <c:v>0</c:v>
                </c:pt>
                <c:pt idx="1846">
                  <c:v>0</c:v>
                </c:pt>
                <c:pt idx="1847">
                  <c:v>0</c:v>
                </c:pt>
                <c:pt idx="1848">
                  <c:v>0</c:v>
                </c:pt>
                <c:pt idx="1849">
                  <c:v>0</c:v>
                </c:pt>
                <c:pt idx="1850">
                  <c:v>0</c:v>
                </c:pt>
                <c:pt idx="1851">
                  <c:v>0</c:v>
                </c:pt>
                <c:pt idx="1852">
                  <c:v>0</c:v>
                </c:pt>
                <c:pt idx="1853">
                  <c:v>0</c:v>
                </c:pt>
                <c:pt idx="1854">
                  <c:v>0</c:v>
                </c:pt>
                <c:pt idx="1855">
                  <c:v>0</c:v>
                </c:pt>
                <c:pt idx="1856">
                  <c:v>0</c:v>
                </c:pt>
                <c:pt idx="1857">
                  <c:v>0</c:v>
                </c:pt>
                <c:pt idx="1858">
                  <c:v>0</c:v>
                </c:pt>
                <c:pt idx="1859">
                  <c:v>0</c:v>
                </c:pt>
                <c:pt idx="1860">
                  <c:v>0</c:v>
                </c:pt>
                <c:pt idx="1861">
                  <c:v>0</c:v>
                </c:pt>
                <c:pt idx="1862">
                  <c:v>0</c:v>
                </c:pt>
                <c:pt idx="1863">
                  <c:v>0</c:v>
                </c:pt>
                <c:pt idx="1864">
                  <c:v>0</c:v>
                </c:pt>
                <c:pt idx="1865">
                  <c:v>0</c:v>
                </c:pt>
                <c:pt idx="1866">
                  <c:v>0</c:v>
                </c:pt>
                <c:pt idx="1867">
                  <c:v>0</c:v>
                </c:pt>
                <c:pt idx="1868">
                  <c:v>0</c:v>
                </c:pt>
                <c:pt idx="1869">
                  <c:v>0</c:v>
                </c:pt>
                <c:pt idx="1870">
                  <c:v>0</c:v>
                </c:pt>
                <c:pt idx="1871">
                  <c:v>0</c:v>
                </c:pt>
                <c:pt idx="1872">
                  <c:v>0</c:v>
                </c:pt>
                <c:pt idx="1873">
                  <c:v>0</c:v>
                </c:pt>
                <c:pt idx="1874">
                  <c:v>0</c:v>
                </c:pt>
                <c:pt idx="1875">
                  <c:v>0</c:v>
                </c:pt>
                <c:pt idx="1876">
                  <c:v>0</c:v>
                </c:pt>
                <c:pt idx="1877">
                  <c:v>0</c:v>
                </c:pt>
                <c:pt idx="1878">
                  <c:v>0</c:v>
                </c:pt>
                <c:pt idx="1879">
                  <c:v>0</c:v>
                </c:pt>
                <c:pt idx="1880">
                  <c:v>0</c:v>
                </c:pt>
                <c:pt idx="1881">
                  <c:v>0</c:v>
                </c:pt>
                <c:pt idx="1882">
                  <c:v>0</c:v>
                </c:pt>
                <c:pt idx="1883">
                  <c:v>0</c:v>
                </c:pt>
                <c:pt idx="1884">
                  <c:v>0</c:v>
                </c:pt>
                <c:pt idx="1885">
                  <c:v>0</c:v>
                </c:pt>
                <c:pt idx="1886">
                  <c:v>0</c:v>
                </c:pt>
                <c:pt idx="1887">
                  <c:v>0</c:v>
                </c:pt>
                <c:pt idx="1888">
                  <c:v>0</c:v>
                </c:pt>
                <c:pt idx="1889">
                  <c:v>0</c:v>
                </c:pt>
                <c:pt idx="1890">
                  <c:v>0</c:v>
                </c:pt>
                <c:pt idx="1891">
                  <c:v>0</c:v>
                </c:pt>
                <c:pt idx="1892">
                  <c:v>0</c:v>
                </c:pt>
                <c:pt idx="1893">
                  <c:v>0</c:v>
                </c:pt>
                <c:pt idx="1894">
                  <c:v>0</c:v>
                </c:pt>
                <c:pt idx="1895">
                  <c:v>0</c:v>
                </c:pt>
                <c:pt idx="1896">
                  <c:v>0</c:v>
                </c:pt>
                <c:pt idx="1897">
                  <c:v>0.2</c:v>
                </c:pt>
                <c:pt idx="1898">
                  <c:v>1.83</c:v>
                </c:pt>
                <c:pt idx="1899">
                  <c:v>6.32</c:v>
                </c:pt>
                <c:pt idx="1900">
                  <c:v>14.29</c:v>
                </c:pt>
                <c:pt idx="1901">
                  <c:v>19.420000000000002</c:v>
                </c:pt>
                <c:pt idx="1902">
                  <c:v>28.04</c:v>
                </c:pt>
                <c:pt idx="1903">
                  <c:v>42.56</c:v>
                </c:pt>
                <c:pt idx="1904">
                  <c:v>59.1</c:v>
                </c:pt>
                <c:pt idx="1905">
                  <c:v>99.2</c:v>
                </c:pt>
                <c:pt idx="1906">
                  <c:v>135.44</c:v>
                </c:pt>
                <c:pt idx="1907">
                  <c:v>165.76</c:v>
                </c:pt>
                <c:pt idx="1908">
                  <c:v>127.08</c:v>
                </c:pt>
                <c:pt idx="1909">
                  <c:v>171.6</c:v>
                </c:pt>
                <c:pt idx="1910">
                  <c:v>249.44</c:v>
                </c:pt>
                <c:pt idx="1911">
                  <c:v>499.36</c:v>
                </c:pt>
                <c:pt idx="1912">
                  <c:v>629.6</c:v>
                </c:pt>
                <c:pt idx="1913">
                  <c:v>454.88</c:v>
                </c:pt>
                <c:pt idx="1914">
                  <c:v>351.36</c:v>
                </c:pt>
                <c:pt idx="1915">
                  <c:v>386.56</c:v>
                </c:pt>
                <c:pt idx="1916">
                  <c:v>416.8</c:v>
                </c:pt>
                <c:pt idx="1917">
                  <c:v>398.08</c:v>
                </c:pt>
                <c:pt idx="1918">
                  <c:v>380.96</c:v>
                </c:pt>
                <c:pt idx="1919">
                  <c:v>536.96</c:v>
                </c:pt>
                <c:pt idx="1920">
                  <c:v>752</c:v>
                </c:pt>
                <c:pt idx="1921">
                  <c:v>887.68</c:v>
                </c:pt>
                <c:pt idx="1922">
                  <c:v>939.84</c:v>
                </c:pt>
                <c:pt idx="1923">
                  <c:v>1084.48</c:v>
                </c:pt>
                <c:pt idx="1924">
                  <c:v>1603.84</c:v>
                </c:pt>
                <c:pt idx="1925">
                  <c:v>1231.3599999999999</c:v>
                </c:pt>
                <c:pt idx="1926">
                  <c:v>1400.96</c:v>
                </c:pt>
                <c:pt idx="1927">
                  <c:v>1415.68</c:v>
                </c:pt>
                <c:pt idx="1928">
                  <c:v>978.24</c:v>
                </c:pt>
                <c:pt idx="1929">
                  <c:v>942.4</c:v>
                </c:pt>
                <c:pt idx="1930">
                  <c:v>890.88</c:v>
                </c:pt>
                <c:pt idx="1931">
                  <c:v>747.52</c:v>
                </c:pt>
                <c:pt idx="1932">
                  <c:v>624.64</c:v>
                </c:pt>
                <c:pt idx="1933">
                  <c:v>614.08000000000004</c:v>
                </c:pt>
                <c:pt idx="1934">
                  <c:v>824</c:v>
                </c:pt>
                <c:pt idx="1935">
                  <c:v>899.84</c:v>
                </c:pt>
                <c:pt idx="1936">
                  <c:v>979.2</c:v>
                </c:pt>
                <c:pt idx="1937">
                  <c:v>895.04</c:v>
                </c:pt>
                <c:pt idx="1938">
                  <c:v>1083.52</c:v>
                </c:pt>
                <c:pt idx="1939">
                  <c:v>1297.5999999999999</c:v>
                </c:pt>
                <c:pt idx="1940">
                  <c:v>1374.08</c:v>
                </c:pt>
                <c:pt idx="1941">
                  <c:v>1307.52</c:v>
                </c:pt>
                <c:pt idx="1942">
                  <c:v>1287.04</c:v>
                </c:pt>
                <c:pt idx="1943">
                  <c:v>1612.8</c:v>
                </c:pt>
                <c:pt idx="1944">
                  <c:v>2007.04</c:v>
                </c:pt>
                <c:pt idx="1945">
                  <c:v>1195.52</c:v>
                </c:pt>
                <c:pt idx="1946">
                  <c:v>1017.6</c:v>
                </c:pt>
                <c:pt idx="1947">
                  <c:v>1140.8</c:v>
                </c:pt>
                <c:pt idx="1948">
                  <c:v>1271.3599999999999</c:v>
                </c:pt>
                <c:pt idx="1949">
                  <c:v>1208.6400000000001</c:v>
                </c:pt>
                <c:pt idx="1950">
                  <c:v>1177.5999999999999</c:v>
                </c:pt>
                <c:pt idx="1951">
                  <c:v>1569.28</c:v>
                </c:pt>
                <c:pt idx="1952">
                  <c:v>1532.8</c:v>
                </c:pt>
                <c:pt idx="1953">
                  <c:v>1367.04</c:v>
                </c:pt>
                <c:pt idx="1954">
                  <c:v>1175.04</c:v>
                </c:pt>
                <c:pt idx="1955">
                  <c:v>1742.72</c:v>
                </c:pt>
                <c:pt idx="1956">
                  <c:v>1767.04</c:v>
                </c:pt>
                <c:pt idx="1957">
                  <c:v>1969.28</c:v>
                </c:pt>
                <c:pt idx="1958">
                  <c:v>2257.2800000000002</c:v>
                </c:pt>
                <c:pt idx="1959">
                  <c:v>2792.96</c:v>
                </c:pt>
                <c:pt idx="1960">
                  <c:v>2341.7600000000002</c:v>
                </c:pt>
                <c:pt idx="1961">
                  <c:v>2570.88</c:v>
                </c:pt>
                <c:pt idx="1962">
                  <c:v>1811.2</c:v>
                </c:pt>
                <c:pt idx="1963">
                  <c:v>2467.84</c:v>
                </c:pt>
                <c:pt idx="1964">
                  <c:v>2322.56</c:v>
                </c:pt>
                <c:pt idx="1965">
                  <c:v>1681.92</c:v>
                </c:pt>
                <c:pt idx="1966">
                  <c:v>1980.8</c:v>
                </c:pt>
                <c:pt idx="1967">
                  <c:v>1989.12</c:v>
                </c:pt>
                <c:pt idx="1968">
                  <c:v>1760.64</c:v>
                </c:pt>
                <c:pt idx="1969">
                  <c:v>1341.44</c:v>
                </c:pt>
                <c:pt idx="1970">
                  <c:v>1489.28</c:v>
                </c:pt>
                <c:pt idx="1971">
                  <c:v>1471.36</c:v>
                </c:pt>
                <c:pt idx="1972">
                  <c:v>1628.8</c:v>
                </c:pt>
                <c:pt idx="1973">
                  <c:v>1450.24</c:v>
                </c:pt>
                <c:pt idx="1974">
                  <c:v>1319.68</c:v>
                </c:pt>
                <c:pt idx="1975">
                  <c:v>1418.88</c:v>
                </c:pt>
                <c:pt idx="1976">
                  <c:v>1685.12</c:v>
                </c:pt>
                <c:pt idx="1977">
                  <c:v>1096.6400000000001</c:v>
                </c:pt>
                <c:pt idx="1978">
                  <c:v>1232.96</c:v>
                </c:pt>
                <c:pt idx="1979">
                  <c:v>1370.24</c:v>
                </c:pt>
                <c:pt idx="1980">
                  <c:v>1486.08</c:v>
                </c:pt>
                <c:pt idx="1981">
                  <c:v>1914.24</c:v>
                </c:pt>
                <c:pt idx="1982">
                  <c:v>1582.72</c:v>
                </c:pt>
                <c:pt idx="1983">
                  <c:v>879.36</c:v>
                </c:pt>
                <c:pt idx="1984">
                  <c:v>1184</c:v>
                </c:pt>
                <c:pt idx="1985">
                  <c:v>1497.6</c:v>
                </c:pt>
                <c:pt idx="1986">
                  <c:v>1389.44</c:v>
                </c:pt>
                <c:pt idx="1987">
                  <c:v>1589.12</c:v>
                </c:pt>
                <c:pt idx="1988">
                  <c:v>1909.12</c:v>
                </c:pt>
                <c:pt idx="1989">
                  <c:v>1622.4</c:v>
                </c:pt>
                <c:pt idx="1990">
                  <c:v>1732.48</c:v>
                </c:pt>
                <c:pt idx="1991">
                  <c:v>1187.2</c:v>
                </c:pt>
                <c:pt idx="1992">
                  <c:v>1354.88</c:v>
                </c:pt>
                <c:pt idx="1993">
                  <c:v>1094.08</c:v>
                </c:pt>
                <c:pt idx="1994">
                  <c:v>991.36</c:v>
                </c:pt>
                <c:pt idx="1995">
                  <c:v>925.12</c:v>
                </c:pt>
                <c:pt idx="1996">
                  <c:v>1137.5999999999999</c:v>
                </c:pt>
                <c:pt idx="1997">
                  <c:v>1192.96</c:v>
                </c:pt>
                <c:pt idx="1998">
                  <c:v>1161.28</c:v>
                </c:pt>
                <c:pt idx="1999">
                  <c:v>1129.28</c:v>
                </c:pt>
                <c:pt idx="2000">
                  <c:v>1003.52</c:v>
                </c:pt>
                <c:pt idx="2001">
                  <c:v>1352.32</c:v>
                </c:pt>
                <c:pt idx="2002">
                  <c:v>1240.32</c:v>
                </c:pt>
              </c:numCache>
            </c:numRef>
          </c:yVal>
          <c:smooth val="0"/>
          <c:extLst>
            <c:ext xmlns:c16="http://schemas.microsoft.com/office/drawing/2014/chart" uri="{C3380CC4-5D6E-409C-BE32-E72D297353CC}">
              <c16:uniqueId val="{00000003-8842-4329-9D18-4E26C88EEE73}"/>
            </c:ext>
          </c:extLst>
        </c:ser>
        <c:dLbls>
          <c:showLegendKey val="0"/>
          <c:showVal val="0"/>
          <c:showCatName val="0"/>
          <c:showSerName val="0"/>
          <c:showPercent val="0"/>
          <c:showBubbleSize val="0"/>
        </c:dLbls>
        <c:axId val="2143023"/>
        <c:axId val="2138703"/>
      </c:scatterChart>
      <c:valAx>
        <c:axId val="2143023"/>
        <c:scaling>
          <c:orientation val="minMax"/>
        </c:scaling>
        <c:delete val="0"/>
        <c:axPos val="b"/>
        <c:majorGridlines>
          <c:spPr>
            <a:ln w="9525" cap="flat" cmpd="sng" algn="ctr">
              <a:solidFill>
                <a:schemeClr val="tx1">
                  <a:lumMod val="15000"/>
                  <a:lumOff val="85000"/>
                </a:schemeClr>
              </a:solidFill>
              <a:round/>
            </a:ln>
            <a:effectLst/>
          </c:spPr>
        </c:majorGridlines>
        <c:numFmt formatCode="m/d/yyyy\ h:mm" sourceLinked="1"/>
        <c:majorTickMark val="out"/>
        <c:minorTickMark val="none"/>
        <c:tickLblPos val="nextTo"/>
        <c:spPr>
          <a:noFill/>
          <a:ln w="9525" cap="flat" cmpd="sng" algn="ctr">
            <a:solidFill>
              <a:schemeClr val="tx1">
                <a:lumMod val="25000"/>
                <a:lumOff val="7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8703"/>
        <c:crosses val="autoZero"/>
        <c:crossBetween val="midCat"/>
      </c:valAx>
      <c:valAx>
        <c:axId val="213870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ight</a:t>
                </a:r>
                <a:r>
                  <a:rPr lang="en-US" baseline="0"/>
                  <a:t> intensity (Lux)</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43023"/>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5</Words>
  <Characters>4875</Characters>
  <Application>Microsoft Office Word</Application>
  <DocSecurity>0</DocSecurity>
  <Lines>40</Lines>
  <Paragraphs>11</Paragraphs>
  <ScaleCrop>false</ScaleCrop>
  <Company/>
  <LinksUpToDate>false</LinksUpToDate>
  <CharactersWithSpaces>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rs, John C</dc:creator>
  <cp:keywords/>
  <dc:description/>
  <cp:lastModifiedBy>Ayers, John C</cp:lastModifiedBy>
  <cp:revision>1</cp:revision>
  <dcterms:created xsi:type="dcterms:W3CDTF">2024-12-09T17:20:00Z</dcterms:created>
  <dcterms:modified xsi:type="dcterms:W3CDTF">2024-12-09T17:21:00Z</dcterms:modified>
</cp:coreProperties>
</file>